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75EE65" w14:textId="20EBDEBB" w:rsidR="00A40988" w:rsidRPr="00BA12E7" w:rsidRDefault="00BA12E7" w:rsidP="00281988">
      <w:pPr>
        <w:rPr>
          <w:rFonts w:asciiTheme="majorBidi" w:hAnsiTheme="majorBidi" w:cstheme="majorBidi"/>
          <w:b/>
          <w:sz w:val="24"/>
          <w:szCs w:val="24"/>
        </w:rPr>
      </w:pPr>
      <w:bookmarkStart w:id="0" w:name="_GoBack"/>
      <w:r w:rsidRPr="00BA12E7">
        <w:rPr>
          <w:rFonts w:asciiTheme="majorBidi" w:hAnsiTheme="majorBidi" w:cstheme="majorBidi"/>
          <w:b/>
          <w:sz w:val="24"/>
          <w:szCs w:val="24"/>
        </w:rPr>
        <w:t>Appendix S1</w:t>
      </w:r>
      <w:bookmarkEnd w:id="0"/>
    </w:p>
    <w:p w14:paraId="1BBD70AE" w14:textId="1476494E" w:rsidR="0029159A" w:rsidRPr="00C8169C" w:rsidRDefault="0029159A" w:rsidP="00281988">
      <w:pPr>
        <w:rPr>
          <w:rFonts w:asciiTheme="majorBidi" w:hAnsiTheme="majorBidi" w:cstheme="majorBidi"/>
        </w:rPr>
      </w:pPr>
      <w:r w:rsidRPr="00C8169C">
        <w:rPr>
          <w:rFonts w:asciiTheme="majorBidi" w:hAnsiTheme="majorBidi" w:cstheme="majorBidi"/>
          <w:noProof/>
          <w:lang w:val="en-IN" w:eastAsia="en-IN"/>
        </w:rPr>
        <mc:AlternateContent>
          <mc:Choice Requires="wps">
            <w:drawing>
              <wp:anchor distT="45720" distB="45720" distL="114300" distR="114300" simplePos="0" relativeHeight="251659264" behindDoc="0" locked="0" layoutInCell="1" allowOverlap="1" wp14:anchorId="7A5E6180" wp14:editId="30FE9445">
                <wp:simplePos x="0" y="0"/>
                <wp:positionH relativeFrom="margin">
                  <wp:align>right</wp:align>
                </wp:positionH>
                <wp:positionV relativeFrom="paragraph">
                  <wp:posOffset>452468</wp:posOffset>
                </wp:positionV>
                <wp:extent cx="5721985" cy="1404620"/>
                <wp:effectExtent l="0" t="0" r="12065" b="21590"/>
                <wp:wrapTopAndBottom/>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21985" cy="1404620"/>
                        </a:xfrm>
                        <a:prstGeom prst="rect">
                          <a:avLst/>
                        </a:prstGeom>
                        <a:solidFill>
                          <a:srgbClr val="FFFFFF"/>
                        </a:solidFill>
                        <a:ln w="9525">
                          <a:solidFill>
                            <a:srgbClr val="000000"/>
                          </a:solidFill>
                          <a:miter lim="800000"/>
                          <a:headEnd/>
                          <a:tailEnd/>
                        </a:ln>
                      </wps:spPr>
                      <wps:txbx>
                        <w:txbxContent>
                          <w:p w14:paraId="0146486D" w14:textId="6368EAD6" w:rsidR="0029159A" w:rsidRPr="0029159A" w:rsidRDefault="0029159A">
                            <w:pPr>
                              <w:rPr>
                                <w:rFonts w:asciiTheme="majorBidi" w:hAnsiTheme="majorBidi" w:cstheme="majorBidi"/>
                                <w:b/>
                                <w:bCs/>
                                <w:sz w:val="24"/>
                                <w:szCs w:val="24"/>
                              </w:rPr>
                            </w:pPr>
                            <w:r w:rsidRPr="0029159A">
                              <w:rPr>
                                <w:rFonts w:asciiTheme="majorBidi" w:hAnsiTheme="majorBidi" w:cstheme="majorBidi"/>
                                <w:b/>
                                <w:bCs/>
                                <w:sz w:val="24"/>
                                <w:szCs w:val="24"/>
                              </w:rPr>
                              <w:t>Accessing the SCAR Southern Ocean Diet and Energetics Database</w:t>
                            </w:r>
                          </w:p>
                          <w:p w14:paraId="4B060901" w14:textId="2C0F6AEA" w:rsidR="0029159A" w:rsidRDefault="0029159A">
                            <w:pPr>
                              <w:rPr>
                                <w:rFonts w:asciiTheme="majorBidi" w:hAnsiTheme="majorBidi" w:cstheme="majorBidi"/>
                              </w:rPr>
                            </w:pPr>
                            <w:r>
                              <w:rPr>
                                <w:rFonts w:asciiTheme="majorBidi" w:hAnsiTheme="majorBidi" w:cstheme="majorBidi"/>
                              </w:rPr>
                              <w:t xml:space="preserve">The R package ‘sohungry’ provides access the SCAR Southern Ocean Diet and Energetics Database and tools for working with the data. See GitHub </w:t>
                            </w:r>
                            <w:hyperlink r:id="rId7" w:history="1">
                              <w:r w:rsidRPr="00782AB4">
                                <w:rPr>
                                  <w:rStyle w:val="Hyperlink"/>
                                  <w:rFonts w:asciiTheme="majorBidi" w:hAnsiTheme="majorBidi" w:cstheme="majorBidi"/>
                                </w:rPr>
                                <w:t>https://github.com/SCAR/sohungry</w:t>
                              </w:r>
                            </w:hyperlink>
                            <w:r>
                              <w:rPr>
                                <w:rFonts w:asciiTheme="majorBidi" w:hAnsiTheme="majorBidi" w:cstheme="majorBidi"/>
                              </w:rPr>
                              <w:t xml:space="preserve"> </w:t>
                            </w:r>
                          </w:p>
                          <w:p w14:paraId="66855E9C" w14:textId="10C4ECB1" w:rsidR="0029159A" w:rsidRPr="0029159A" w:rsidRDefault="0029159A">
                            <w:pPr>
                              <w:rPr>
                                <w:rFonts w:asciiTheme="majorBidi" w:hAnsiTheme="majorBidi" w:cstheme="majorBidi"/>
                                <w:b/>
                                <w:bCs/>
                              </w:rPr>
                            </w:pPr>
                            <w:r w:rsidRPr="0029159A">
                              <w:rPr>
                                <w:rFonts w:asciiTheme="majorBidi" w:hAnsiTheme="majorBidi" w:cstheme="majorBidi"/>
                                <w:b/>
                                <w:bCs/>
                              </w:rPr>
                              <w:t>Installing</w:t>
                            </w:r>
                          </w:p>
                          <w:p w14:paraId="37873E94" w14:textId="77777777" w:rsidR="0029159A" w:rsidRPr="0029159A" w:rsidRDefault="0029159A" w:rsidP="0029159A">
                            <w:pPr>
                              <w:shd w:val="clear" w:color="auto" w:fill="F6F8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nsolas" w:eastAsia="Times New Roman" w:hAnsi="Consolas" w:cs="Consolas"/>
                                <w:color w:val="24292E"/>
                                <w:sz w:val="18"/>
                                <w:szCs w:val="18"/>
                              </w:rPr>
                            </w:pPr>
                            <w:r w:rsidRPr="0029159A">
                              <w:rPr>
                                <w:rFonts w:ascii="Consolas" w:eastAsia="Times New Roman" w:hAnsi="Consolas" w:cs="Consolas"/>
                                <w:color w:val="24292E"/>
                                <w:sz w:val="18"/>
                                <w:szCs w:val="18"/>
                              </w:rPr>
                              <w:t>install.packages(</w:t>
                            </w:r>
                            <w:r w:rsidRPr="0029159A">
                              <w:rPr>
                                <w:rFonts w:ascii="Consolas" w:eastAsia="Times New Roman" w:hAnsi="Consolas" w:cs="Consolas"/>
                                <w:color w:val="032F62"/>
                                <w:sz w:val="18"/>
                                <w:szCs w:val="18"/>
                              </w:rPr>
                              <w:t>"devtools"</w:t>
                            </w:r>
                            <w:r w:rsidRPr="0029159A">
                              <w:rPr>
                                <w:rFonts w:ascii="Consolas" w:eastAsia="Times New Roman" w:hAnsi="Consolas" w:cs="Consolas"/>
                                <w:color w:val="24292E"/>
                                <w:sz w:val="18"/>
                                <w:szCs w:val="18"/>
                              </w:rPr>
                              <w:t>)</w:t>
                            </w:r>
                          </w:p>
                          <w:p w14:paraId="5A78873C" w14:textId="77777777" w:rsidR="0029159A" w:rsidRPr="0029159A" w:rsidRDefault="0029159A" w:rsidP="0029159A">
                            <w:pPr>
                              <w:shd w:val="clear" w:color="auto" w:fill="F6F8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nsolas" w:eastAsia="Times New Roman" w:hAnsi="Consolas" w:cs="Consolas"/>
                                <w:color w:val="24292E"/>
                                <w:sz w:val="18"/>
                                <w:szCs w:val="18"/>
                              </w:rPr>
                            </w:pPr>
                            <w:r w:rsidRPr="0029159A">
                              <w:rPr>
                                <w:rFonts w:ascii="Consolas" w:eastAsia="Times New Roman" w:hAnsi="Consolas" w:cs="Consolas"/>
                                <w:color w:val="24292E"/>
                                <w:sz w:val="18"/>
                                <w:szCs w:val="18"/>
                              </w:rPr>
                              <w:t>library(devtools)</w:t>
                            </w:r>
                          </w:p>
                          <w:p w14:paraId="5CE8EFF9" w14:textId="77777777" w:rsidR="0029159A" w:rsidRPr="0029159A" w:rsidRDefault="0029159A" w:rsidP="0029159A">
                            <w:pPr>
                              <w:shd w:val="clear" w:color="auto" w:fill="F6F8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nsolas" w:eastAsia="Times New Roman" w:hAnsi="Consolas" w:cs="Consolas"/>
                                <w:color w:val="24292E"/>
                                <w:sz w:val="18"/>
                                <w:szCs w:val="18"/>
                              </w:rPr>
                            </w:pPr>
                            <w:r w:rsidRPr="0029159A">
                              <w:rPr>
                                <w:rFonts w:ascii="Consolas" w:eastAsia="Times New Roman" w:hAnsi="Consolas" w:cs="Consolas"/>
                                <w:color w:val="24292E"/>
                                <w:sz w:val="18"/>
                                <w:szCs w:val="18"/>
                              </w:rPr>
                              <w:t>install_github(</w:t>
                            </w:r>
                            <w:r w:rsidRPr="0029159A">
                              <w:rPr>
                                <w:rFonts w:ascii="Consolas" w:eastAsia="Times New Roman" w:hAnsi="Consolas" w:cs="Consolas"/>
                                <w:color w:val="032F62"/>
                                <w:sz w:val="18"/>
                                <w:szCs w:val="18"/>
                              </w:rPr>
                              <w:t>"SCAR/sohungry"</w:t>
                            </w:r>
                            <w:r w:rsidRPr="0029159A">
                              <w:rPr>
                                <w:rFonts w:ascii="Consolas" w:eastAsia="Times New Roman" w:hAnsi="Consolas" w:cs="Consolas"/>
                                <w:color w:val="24292E"/>
                                <w:sz w:val="18"/>
                                <w:szCs w:val="18"/>
                              </w:rPr>
                              <w:t>)</w:t>
                            </w:r>
                          </w:p>
                          <w:p w14:paraId="29A79A40" w14:textId="77777777" w:rsidR="00424DAB" w:rsidRDefault="00424DAB">
                            <w:pPr>
                              <w:rPr>
                                <w:rFonts w:asciiTheme="majorBidi" w:hAnsiTheme="majorBidi" w:cstheme="majorBidi"/>
                                <w:b/>
                                <w:bCs/>
                              </w:rPr>
                            </w:pPr>
                          </w:p>
                          <w:p w14:paraId="2B937665" w14:textId="5313621B" w:rsidR="0029159A" w:rsidRPr="0029159A" w:rsidRDefault="0029159A">
                            <w:pPr>
                              <w:rPr>
                                <w:rFonts w:asciiTheme="majorBidi" w:hAnsiTheme="majorBidi" w:cstheme="majorBidi"/>
                                <w:b/>
                                <w:bCs/>
                              </w:rPr>
                            </w:pPr>
                            <w:r w:rsidRPr="0029159A">
                              <w:rPr>
                                <w:rFonts w:asciiTheme="majorBidi" w:hAnsiTheme="majorBidi" w:cstheme="majorBidi"/>
                                <w:b/>
                                <w:bCs/>
                              </w:rPr>
                              <w:t>Usage</w:t>
                            </w:r>
                          </w:p>
                          <w:p w14:paraId="3E8FB332" w14:textId="7141A79F" w:rsidR="0029159A" w:rsidRPr="0029159A" w:rsidRDefault="0029159A">
                            <w:pPr>
                              <w:rPr>
                                <w:rFonts w:asciiTheme="majorBidi" w:hAnsiTheme="majorBidi" w:cstheme="majorBidi"/>
                                <w:sz w:val="21"/>
                                <w:szCs w:val="21"/>
                              </w:rPr>
                            </w:pPr>
                            <w:r w:rsidRPr="0029159A">
                              <w:rPr>
                                <w:rFonts w:asciiTheme="majorBidi" w:hAnsiTheme="majorBidi" w:cstheme="majorBidi"/>
                                <w:sz w:val="21"/>
                                <w:szCs w:val="21"/>
                              </w:rPr>
                              <w:t>In this study, the diet dataset was used. To import this data use the following code:</w:t>
                            </w:r>
                          </w:p>
                          <w:p w14:paraId="2C43D2C0" w14:textId="77777777" w:rsidR="0029159A" w:rsidRPr="0029159A" w:rsidRDefault="0029159A" w:rsidP="0029159A">
                            <w:pPr>
                              <w:spacing w:after="0"/>
                              <w:rPr>
                                <w:rFonts w:ascii="Consolas" w:hAnsi="Consolas" w:cs="Consolas"/>
                                <w:sz w:val="18"/>
                                <w:szCs w:val="18"/>
                              </w:rPr>
                            </w:pPr>
                            <w:r w:rsidRPr="0029159A">
                              <w:rPr>
                                <w:rFonts w:ascii="Consolas" w:hAnsi="Consolas" w:cs="Consolas"/>
                                <w:sz w:val="18"/>
                                <w:szCs w:val="18"/>
                              </w:rPr>
                              <w:t># Load SODD dietary data</w:t>
                            </w:r>
                          </w:p>
                          <w:p w14:paraId="40F8CCD1" w14:textId="77777777" w:rsidR="0029159A" w:rsidRPr="0029159A" w:rsidRDefault="0029159A" w:rsidP="0029159A">
                            <w:pPr>
                              <w:rPr>
                                <w:rFonts w:ascii="Consolas" w:hAnsi="Consolas" w:cs="Consolas"/>
                                <w:sz w:val="18"/>
                                <w:szCs w:val="18"/>
                              </w:rPr>
                            </w:pPr>
                            <w:r w:rsidRPr="0029159A">
                              <w:rPr>
                                <w:rFonts w:ascii="Consolas" w:hAnsi="Consolas" w:cs="Consolas"/>
                                <w:sz w:val="18"/>
                                <w:szCs w:val="18"/>
                              </w:rPr>
                              <w:t># Loading diet data (stomach content analyses and similar) and assign variable x</w:t>
                            </w:r>
                          </w:p>
                          <w:p w14:paraId="15D4BFE9" w14:textId="23D64931" w:rsidR="0029159A" w:rsidRPr="0029159A" w:rsidRDefault="0029159A" w:rsidP="0029159A">
                            <w:pPr>
                              <w:rPr>
                                <w:rFonts w:ascii="Consolas" w:hAnsi="Consolas" w:cs="Consolas"/>
                                <w:sz w:val="18"/>
                                <w:szCs w:val="18"/>
                              </w:rPr>
                            </w:pPr>
                            <w:r w:rsidRPr="0029159A">
                              <w:rPr>
                                <w:rFonts w:ascii="Consolas" w:hAnsi="Consolas" w:cs="Consolas"/>
                                <w:sz w:val="18"/>
                                <w:szCs w:val="18"/>
                              </w:rPr>
                              <w:t>x &lt;- so_diet()  # 26511 observ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A5E6180" id="_x0000_t202" coordsize="21600,21600" o:spt="202" path="m,l,21600r21600,l21600,xe">
                <v:stroke joinstyle="miter"/>
                <v:path gradientshapeok="t" o:connecttype="rect"/>
              </v:shapetype>
              <v:shape id="Text Box 2" o:spid="_x0000_s1026" type="#_x0000_t202" style="position:absolute;margin-left:399.35pt;margin-top:35.65pt;width:450.5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">
                <v:textbox style="mso-fit-shape-to-text:t">
                  <w:txbxContent>
                    <w:p w14:paraId="0146486D" w14:textId="6368EAD6" w:rsidR="0029159A" w:rsidRPr="0029159A" w:rsidRDefault="0029159A">
                      <w:pPr>
                        <w:rPr>
                          <w:rFonts w:asciiTheme="majorBidi" w:hAnsiTheme="majorBidi" w:cstheme="majorBidi"/>
                          <w:b/>
                          <w:bCs/>
                          <w:sz w:val="24"/>
                          <w:szCs w:val="24"/>
                        </w:rPr>
                      </w:pPr>
                      <w:r w:rsidRPr="0029159A">
                        <w:rPr>
                          <w:rFonts w:asciiTheme="majorBidi" w:hAnsiTheme="majorBidi" w:cstheme="majorBidi"/>
                          <w:b/>
                          <w:bCs/>
                          <w:sz w:val="24"/>
                          <w:szCs w:val="24"/>
                        </w:rPr>
                        <w:t>Accessing the SCAR Southern Ocean Diet and Energetics Database</w:t>
                      </w:r>
                    </w:p>
                    <w:p w14:paraId="4B060901" w14:textId="2C0F6AEA" w:rsidR="0029159A" w:rsidRDefault="0029159A">
                      <w:pPr>
                        <w:rPr>
                          <w:rFonts w:asciiTheme="majorBidi" w:hAnsiTheme="majorBidi" w:cstheme="majorBidi"/>
                        </w:rPr>
                      </w:pPr>
                      <w:r>
                        <w:rPr>
                          <w:rFonts w:asciiTheme="majorBidi" w:hAnsiTheme="majorBidi" w:cstheme="majorBidi"/>
                        </w:rPr>
                        <w:t xml:space="preserve">The R package ‘sohungry’ provides access the SCAR Southern Ocean Diet and Energetics Database and tools for working with the data. See GitHub </w:t>
                      </w:r>
                      <w:hyperlink r:id="rId8" w:history="1">
                        <w:r w:rsidRPr="00782AB4">
                          <w:rPr>
                            <w:rStyle w:val="Hyperlink"/>
                            <w:rFonts w:asciiTheme="majorBidi" w:hAnsiTheme="majorBidi" w:cstheme="majorBidi"/>
                          </w:rPr>
                          <w:t>https://github.com/SCAR/sohungry</w:t>
                        </w:r>
                      </w:hyperlink>
                      <w:r>
                        <w:rPr>
                          <w:rFonts w:asciiTheme="majorBidi" w:hAnsiTheme="majorBidi" w:cstheme="majorBidi"/>
                        </w:rPr>
                        <w:t xml:space="preserve"> </w:t>
                      </w:r>
                    </w:p>
                    <w:p w14:paraId="66855E9C" w14:textId="10C4ECB1" w:rsidR="0029159A" w:rsidRPr="0029159A" w:rsidRDefault="0029159A">
                      <w:pPr>
                        <w:rPr>
                          <w:rFonts w:asciiTheme="majorBidi" w:hAnsiTheme="majorBidi" w:cstheme="majorBidi"/>
                          <w:b/>
                          <w:bCs/>
                        </w:rPr>
                      </w:pPr>
                      <w:r w:rsidRPr="0029159A">
                        <w:rPr>
                          <w:rFonts w:asciiTheme="majorBidi" w:hAnsiTheme="majorBidi" w:cstheme="majorBidi"/>
                          <w:b/>
                          <w:bCs/>
                        </w:rPr>
                        <w:t>Installing</w:t>
                      </w:r>
                    </w:p>
                    <w:p w14:paraId="37873E94" w14:textId="77777777" w:rsidR="0029159A" w:rsidRPr="0029159A" w:rsidRDefault="0029159A" w:rsidP="0029159A">
                      <w:pPr>
                        <w:shd w:val="clear" w:color="auto" w:fill="F6F8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nsolas" w:eastAsia="Times New Roman" w:hAnsi="Consolas" w:cs="Consolas"/>
                          <w:color w:val="24292E"/>
                          <w:sz w:val="18"/>
                          <w:szCs w:val="18"/>
                        </w:rPr>
                      </w:pPr>
                      <w:proofErr w:type="gramStart"/>
                      <w:r w:rsidRPr="0029159A">
                        <w:rPr>
                          <w:rFonts w:ascii="Consolas" w:eastAsia="Times New Roman" w:hAnsi="Consolas" w:cs="Consolas"/>
                          <w:color w:val="24292E"/>
                          <w:sz w:val="18"/>
                          <w:szCs w:val="18"/>
                        </w:rPr>
                        <w:t>install.packages</w:t>
                      </w:r>
                      <w:proofErr w:type="gramEnd"/>
                      <w:r w:rsidRPr="0029159A">
                        <w:rPr>
                          <w:rFonts w:ascii="Consolas" w:eastAsia="Times New Roman" w:hAnsi="Consolas" w:cs="Consolas"/>
                          <w:color w:val="24292E"/>
                          <w:sz w:val="18"/>
                          <w:szCs w:val="18"/>
                        </w:rPr>
                        <w:t>(</w:t>
                      </w:r>
                      <w:r w:rsidRPr="0029159A">
                        <w:rPr>
                          <w:rFonts w:ascii="Consolas" w:eastAsia="Times New Roman" w:hAnsi="Consolas" w:cs="Consolas"/>
                          <w:color w:val="032F62"/>
                          <w:sz w:val="18"/>
                          <w:szCs w:val="18"/>
                        </w:rPr>
                        <w:t>"devtools"</w:t>
                      </w:r>
                      <w:r w:rsidRPr="0029159A">
                        <w:rPr>
                          <w:rFonts w:ascii="Consolas" w:eastAsia="Times New Roman" w:hAnsi="Consolas" w:cs="Consolas"/>
                          <w:color w:val="24292E"/>
                          <w:sz w:val="18"/>
                          <w:szCs w:val="18"/>
                        </w:rPr>
                        <w:t>)</w:t>
                      </w:r>
                    </w:p>
                    <w:p w14:paraId="5A78873C" w14:textId="77777777" w:rsidR="0029159A" w:rsidRPr="0029159A" w:rsidRDefault="0029159A" w:rsidP="0029159A">
                      <w:pPr>
                        <w:shd w:val="clear" w:color="auto" w:fill="F6F8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nsolas" w:eastAsia="Times New Roman" w:hAnsi="Consolas" w:cs="Consolas"/>
                          <w:color w:val="24292E"/>
                          <w:sz w:val="18"/>
                          <w:szCs w:val="18"/>
                        </w:rPr>
                      </w:pPr>
                      <w:r w:rsidRPr="0029159A">
                        <w:rPr>
                          <w:rFonts w:ascii="Consolas" w:eastAsia="Times New Roman" w:hAnsi="Consolas" w:cs="Consolas"/>
                          <w:color w:val="24292E"/>
                          <w:sz w:val="18"/>
                          <w:szCs w:val="18"/>
                        </w:rPr>
                        <w:t>library(devtools)</w:t>
                      </w:r>
                    </w:p>
                    <w:p w14:paraId="5CE8EFF9" w14:textId="77777777" w:rsidR="0029159A" w:rsidRPr="0029159A" w:rsidRDefault="0029159A" w:rsidP="0029159A">
                      <w:pPr>
                        <w:shd w:val="clear" w:color="auto" w:fill="F6F8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nsolas" w:eastAsia="Times New Roman" w:hAnsi="Consolas" w:cs="Consolas"/>
                          <w:color w:val="24292E"/>
                          <w:sz w:val="18"/>
                          <w:szCs w:val="18"/>
                        </w:rPr>
                      </w:pPr>
                      <w:r w:rsidRPr="0029159A">
                        <w:rPr>
                          <w:rFonts w:ascii="Consolas" w:eastAsia="Times New Roman" w:hAnsi="Consolas" w:cs="Consolas"/>
                          <w:color w:val="24292E"/>
                          <w:sz w:val="18"/>
                          <w:szCs w:val="18"/>
                        </w:rPr>
                        <w:t>install_github(</w:t>
                      </w:r>
                      <w:r w:rsidRPr="0029159A">
                        <w:rPr>
                          <w:rFonts w:ascii="Consolas" w:eastAsia="Times New Roman" w:hAnsi="Consolas" w:cs="Consolas"/>
                          <w:color w:val="032F62"/>
                          <w:sz w:val="18"/>
                          <w:szCs w:val="18"/>
                        </w:rPr>
                        <w:t>"SCAR/sohungry"</w:t>
                      </w:r>
                      <w:r w:rsidRPr="0029159A">
                        <w:rPr>
                          <w:rFonts w:ascii="Consolas" w:eastAsia="Times New Roman" w:hAnsi="Consolas" w:cs="Consolas"/>
                          <w:color w:val="24292E"/>
                          <w:sz w:val="18"/>
                          <w:szCs w:val="18"/>
                        </w:rPr>
                        <w:t>)</w:t>
                      </w:r>
                    </w:p>
                    <w:p w14:paraId="29A79A40" w14:textId="77777777" w:rsidR="00424DAB" w:rsidRDefault="00424DAB">
                      <w:pPr>
                        <w:rPr>
                          <w:rFonts w:asciiTheme="majorBidi" w:hAnsiTheme="majorBidi" w:cstheme="majorBidi"/>
                          <w:b/>
                          <w:bCs/>
                        </w:rPr>
                      </w:pPr>
                    </w:p>
                    <w:p w14:paraId="2B937665" w14:textId="5313621B" w:rsidR="0029159A" w:rsidRPr="0029159A" w:rsidRDefault="0029159A">
                      <w:pPr>
                        <w:rPr>
                          <w:rFonts w:asciiTheme="majorBidi" w:hAnsiTheme="majorBidi" w:cstheme="majorBidi"/>
                          <w:b/>
                          <w:bCs/>
                        </w:rPr>
                      </w:pPr>
                      <w:r w:rsidRPr="0029159A">
                        <w:rPr>
                          <w:rFonts w:asciiTheme="majorBidi" w:hAnsiTheme="majorBidi" w:cstheme="majorBidi"/>
                          <w:b/>
                          <w:bCs/>
                        </w:rPr>
                        <w:t>Usage</w:t>
                      </w:r>
                    </w:p>
                    <w:p w14:paraId="3E8FB332" w14:textId="7141A79F" w:rsidR="0029159A" w:rsidRPr="0029159A" w:rsidRDefault="0029159A">
                      <w:pPr>
                        <w:rPr>
                          <w:rFonts w:asciiTheme="majorBidi" w:hAnsiTheme="majorBidi" w:cstheme="majorBidi"/>
                          <w:sz w:val="21"/>
                          <w:szCs w:val="21"/>
                        </w:rPr>
                      </w:pPr>
                      <w:r w:rsidRPr="0029159A">
                        <w:rPr>
                          <w:rFonts w:asciiTheme="majorBidi" w:hAnsiTheme="majorBidi" w:cstheme="majorBidi"/>
                          <w:sz w:val="21"/>
                          <w:szCs w:val="21"/>
                        </w:rPr>
                        <w:t xml:space="preserve">In this study, the diet dataset was used. To import this </w:t>
                      </w:r>
                      <w:proofErr w:type="gramStart"/>
                      <w:r w:rsidRPr="0029159A">
                        <w:rPr>
                          <w:rFonts w:asciiTheme="majorBidi" w:hAnsiTheme="majorBidi" w:cstheme="majorBidi"/>
                          <w:sz w:val="21"/>
                          <w:szCs w:val="21"/>
                        </w:rPr>
                        <w:t>data</w:t>
                      </w:r>
                      <w:proofErr w:type="gramEnd"/>
                      <w:r w:rsidRPr="0029159A">
                        <w:rPr>
                          <w:rFonts w:asciiTheme="majorBidi" w:hAnsiTheme="majorBidi" w:cstheme="majorBidi"/>
                          <w:sz w:val="21"/>
                          <w:szCs w:val="21"/>
                        </w:rPr>
                        <w:t xml:space="preserve"> use the following code:</w:t>
                      </w:r>
                    </w:p>
                    <w:p w14:paraId="2C43D2C0" w14:textId="77777777" w:rsidR="0029159A" w:rsidRPr="0029159A" w:rsidRDefault="0029159A" w:rsidP="0029159A">
                      <w:pPr>
                        <w:spacing w:after="0"/>
                        <w:rPr>
                          <w:rFonts w:ascii="Consolas" w:hAnsi="Consolas" w:cs="Consolas"/>
                          <w:sz w:val="18"/>
                          <w:szCs w:val="18"/>
                        </w:rPr>
                      </w:pPr>
                      <w:r w:rsidRPr="0029159A">
                        <w:rPr>
                          <w:rFonts w:ascii="Consolas" w:hAnsi="Consolas" w:cs="Consolas"/>
                          <w:sz w:val="18"/>
                          <w:szCs w:val="18"/>
                        </w:rPr>
                        <w:t># Load SODD dietary data</w:t>
                      </w:r>
                    </w:p>
                    <w:p w14:paraId="40F8CCD1" w14:textId="77777777" w:rsidR="0029159A" w:rsidRPr="0029159A" w:rsidRDefault="0029159A" w:rsidP="0029159A">
                      <w:pPr>
                        <w:rPr>
                          <w:rFonts w:ascii="Consolas" w:hAnsi="Consolas" w:cs="Consolas"/>
                          <w:sz w:val="18"/>
                          <w:szCs w:val="18"/>
                        </w:rPr>
                      </w:pPr>
                      <w:r w:rsidRPr="0029159A">
                        <w:rPr>
                          <w:rFonts w:ascii="Consolas" w:hAnsi="Consolas" w:cs="Consolas"/>
                          <w:sz w:val="18"/>
                          <w:szCs w:val="18"/>
                        </w:rPr>
                        <w:t># Loading diet data (stomach content analyses and similar) and assign variable x</w:t>
                      </w:r>
                    </w:p>
                    <w:p w14:paraId="15D4BFE9" w14:textId="23D64931" w:rsidR="0029159A" w:rsidRPr="0029159A" w:rsidRDefault="0029159A" w:rsidP="0029159A">
                      <w:pPr>
                        <w:rPr>
                          <w:rFonts w:ascii="Consolas" w:hAnsi="Consolas" w:cs="Consolas"/>
                          <w:sz w:val="18"/>
                          <w:szCs w:val="18"/>
                        </w:rPr>
                      </w:pPr>
                      <w:r w:rsidRPr="0029159A">
                        <w:rPr>
                          <w:rFonts w:ascii="Consolas" w:hAnsi="Consolas" w:cs="Consolas"/>
                          <w:sz w:val="18"/>
                          <w:szCs w:val="18"/>
                        </w:rPr>
                        <w:t>x &lt;- so_</w:t>
                      </w:r>
                      <w:proofErr w:type="gramStart"/>
                      <w:r w:rsidRPr="0029159A">
                        <w:rPr>
                          <w:rFonts w:ascii="Consolas" w:hAnsi="Consolas" w:cs="Consolas"/>
                          <w:sz w:val="18"/>
                          <w:szCs w:val="18"/>
                        </w:rPr>
                        <w:t>diet(</w:t>
                      </w:r>
                      <w:proofErr w:type="gramEnd"/>
                      <w:r w:rsidRPr="0029159A">
                        <w:rPr>
                          <w:rFonts w:ascii="Consolas" w:hAnsi="Consolas" w:cs="Consolas"/>
                          <w:sz w:val="18"/>
                          <w:szCs w:val="18"/>
                        </w:rPr>
                        <w:t>)  # 26511 observations</w:t>
                      </w:r>
                    </w:p>
                  </w:txbxContent>
                </v:textbox>
                <w10:wrap type="topAndBottom" anchorx="margin"/>
              </v:shape>
            </w:pict>
          </mc:Fallback>
        </mc:AlternateContent>
      </w:r>
      <w:r w:rsidRPr="00C8169C">
        <w:rPr>
          <w:rFonts w:asciiTheme="majorBidi" w:hAnsiTheme="majorBidi" w:cstheme="majorBidi"/>
          <w:b/>
          <w:bCs/>
        </w:rPr>
        <w:t>Box S1</w:t>
      </w:r>
      <w:r w:rsidR="00C8169C">
        <w:rPr>
          <w:rFonts w:asciiTheme="majorBidi" w:hAnsiTheme="majorBidi" w:cstheme="majorBidi"/>
        </w:rPr>
        <w:t>: Overview of how to access the data available through the SCAR Southern Ocean Diet and Energetics Database.</w:t>
      </w:r>
    </w:p>
    <w:p w14:paraId="339D941F" w14:textId="77777777" w:rsidR="00CE4520" w:rsidRDefault="00CE4520" w:rsidP="003B2202">
      <w:pPr>
        <w:rPr>
          <w:rFonts w:asciiTheme="majorBidi" w:hAnsiTheme="majorBidi" w:cstheme="majorBidi"/>
          <w:b/>
          <w:bCs/>
        </w:rPr>
      </w:pPr>
    </w:p>
    <w:p w14:paraId="6FC9FDEB" w14:textId="2355F4D0" w:rsidR="000E38D7" w:rsidRPr="00FE2A37" w:rsidRDefault="000E38D7" w:rsidP="003B2202">
      <w:pPr>
        <w:rPr>
          <w:rFonts w:asciiTheme="majorBidi" w:hAnsiTheme="majorBidi" w:cstheme="majorBidi"/>
        </w:rPr>
      </w:pPr>
      <w:r w:rsidRPr="00FE2A37">
        <w:rPr>
          <w:rFonts w:asciiTheme="majorBidi" w:hAnsiTheme="majorBidi" w:cstheme="majorBidi"/>
          <w:b/>
          <w:bCs/>
        </w:rPr>
        <w:t xml:space="preserve">Table S1: </w:t>
      </w:r>
      <w:r w:rsidRPr="00FE2A37">
        <w:rPr>
          <w:rFonts w:asciiTheme="majorBidi" w:hAnsiTheme="majorBidi" w:cstheme="majorBidi"/>
        </w:rPr>
        <w:t xml:space="preserve">Dietary entries from the Southern Ocean Dietary Database classified as non-living or having </w:t>
      </w:r>
      <w:r w:rsidR="003B2202" w:rsidRPr="00FE2A37">
        <w:rPr>
          <w:rFonts w:asciiTheme="majorBidi" w:hAnsiTheme="majorBidi" w:cstheme="majorBidi"/>
        </w:rPr>
        <w:t>highly limited</w:t>
      </w:r>
      <w:r w:rsidRPr="00FE2A37">
        <w:rPr>
          <w:rFonts w:asciiTheme="majorBidi" w:hAnsiTheme="majorBidi" w:cstheme="majorBidi"/>
        </w:rPr>
        <w:t xml:space="preserve"> information and excluded from food web analyses</w:t>
      </w:r>
    </w:p>
    <w:tbl>
      <w:tblPr>
        <w:tblStyle w:val="PlainTable1"/>
        <w:tblW w:w="9016" w:type="dxa"/>
        <w:tblLook w:val="04A0" w:firstRow="1" w:lastRow="0" w:firstColumn="1" w:lastColumn="0" w:noHBand="0" w:noVBand="1"/>
      </w:tblPr>
      <w:tblGrid>
        <w:gridCol w:w="2587"/>
        <w:gridCol w:w="4496"/>
        <w:gridCol w:w="1933"/>
      </w:tblGrid>
      <w:tr w:rsidR="00580FEA" w:rsidRPr="00FE2A37" w14:paraId="043BEFFF" w14:textId="3C5F788F" w:rsidTr="00580FE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7" w:type="dxa"/>
          </w:tcPr>
          <w:p w14:paraId="331F01DB" w14:textId="77777777" w:rsidR="00580FEA" w:rsidRPr="00FE2A37" w:rsidRDefault="00580FEA">
            <w:pPr>
              <w:rPr>
                <w:rFonts w:asciiTheme="majorBidi" w:hAnsiTheme="majorBidi" w:cstheme="majorBidi"/>
              </w:rPr>
            </w:pPr>
            <w:r w:rsidRPr="00FE2A37">
              <w:rPr>
                <w:rFonts w:asciiTheme="majorBidi" w:hAnsiTheme="majorBidi" w:cstheme="majorBidi"/>
              </w:rPr>
              <w:t>Entry name</w:t>
            </w:r>
          </w:p>
        </w:tc>
        <w:tc>
          <w:tcPr>
            <w:tcW w:w="4496" w:type="dxa"/>
          </w:tcPr>
          <w:p w14:paraId="4796EE2C" w14:textId="77777777" w:rsidR="00580FEA" w:rsidRPr="00FE2A37" w:rsidRDefault="00580FEA">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FE2A37">
              <w:rPr>
                <w:rFonts w:asciiTheme="majorBidi" w:hAnsiTheme="majorBidi" w:cstheme="majorBidi"/>
              </w:rPr>
              <w:t>Basis for removal</w:t>
            </w:r>
          </w:p>
        </w:tc>
        <w:tc>
          <w:tcPr>
            <w:tcW w:w="1933" w:type="dxa"/>
          </w:tcPr>
          <w:p w14:paraId="35A0E602" w14:textId="5D84597E" w:rsidR="00580FEA" w:rsidRPr="00FE2A37" w:rsidRDefault="00580FEA" w:rsidP="007247A9">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FE2A37">
              <w:rPr>
                <w:rFonts w:asciiTheme="majorBidi" w:hAnsiTheme="majorBidi" w:cstheme="majorBidi"/>
              </w:rPr>
              <w:t>Entries removed</w:t>
            </w:r>
          </w:p>
        </w:tc>
      </w:tr>
      <w:tr w:rsidR="00580FEA" w:rsidRPr="00FE2A37" w14:paraId="16DCC0D3" w14:textId="78A4AF51" w:rsidTr="00580F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7" w:type="dxa"/>
          </w:tcPr>
          <w:p w14:paraId="0A72AD3B" w14:textId="77777777" w:rsidR="00580FEA" w:rsidRPr="00FE2A37" w:rsidRDefault="00580FEA">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Unidentified</w:t>
            </w:r>
          </w:p>
        </w:tc>
        <w:tc>
          <w:tcPr>
            <w:tcW w:w="4496" w:type="dxa"/>
          </w:tcPr>
          <w:p w14:paraId="6C6C6E9F" w14:textId="77777777" w:rsidR="00580FEA" w:rsidRPr="00FE2A37" w:rsidRDefault="00580FE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o information</w:t>
            </w:r>
          </w:p>
        </w:tc>
        <w:tc>
          <w:tcPr>
            <w:tcW w:w="1933" w:type="dxa"/>
          </w:tcPr>
          <w:p w14:paraId="60E6B966" w14:textId="396A27EA" w:rsidR="00580FEA" w:rsidRPr="00FE2A37" w:rsidRDefault="00580FEA" w:rsidP="007247A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528</w:t>
            </w:r>
          </w:p>
        </w:tc>
      </w:tr>
      <w:tr w:rsidR="00580FEA" w:rsidRPr="00FE2A37" w14:paraId="2CC35694" w14:textId="0E636B61" w:rsidTr="00580FEA">
        <w:tc>
          <w:tcPr>
            <w:cnfStyle w:val="001000000000" w:firstRow="0" w:lastRow="0" w:firstColumn="1" w:lastColumn="0" w:oddVBand="0" w:evenVBand="0" w:oddHBand="0" w:evenHBand="0" w:firstRowFirstColumn="0" w:firstRowLastColumn="0" w:lastRowFirstColumn="0" w:lastRowLastColumn="0"/>
            <w:tcW w:w="2587" w:type="dxa"/>
          </w:tcPr>
          <w:p w14:paraId="2DDE2A42" w14:textId="438F540E" w:rsidR="00580FEA" w:rsidRPr="00FE2A37" w:rsidRDefault="00580FEA">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All / all</w:t>
            </w:r>
          </w:p>
        </w:tc>
        <w:tc>
          <w:tcPr>
            <w:tcW w:w="4496" w:type="dxa"/>
          </w:tcPr>
          <w:p w14:paraId="3F07E404" w14:textId="77777777" w:rsidR="00580FEA" w:rsidRPr="00FE2A37" w:rsidRDefault="00580FE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o information</w:t>
            </w:r>
          </w:p>
        </w:tc>
        <w:tc>
          <w:tcPr>
            <w:tcW w:w="1933" w:type="dxa"/>
          </w:tcPr>
          <w:p w14:paraId="171B1C3E" w14:textId="20617078" w:rsidR="00580FEA" w:rsidRPr="00FE2A37" w:rsidRDefault="00580FEA" w:rsidP="007247A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823</w:t>
            </w:r>
          </w:p>
        </w:tc>
      </w:tr>
      <w:tr w:rsidR="00580FEA" w:rsidRPr="00FE2A37" w14:paraId="2D51216E" w14:textId="06172C40" w:rsidTr="00580F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7" w:type="dxa"/>
          </w:tcPr>
          <w:p w14:paraId="5CDD3F89" w14:textId="77777777" w:rsidR="00580FEA" w:rsidRPr="00FE2A37" w:rsidRDefault="00580FEA">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None</w:t>
            </w:r>
          </w:p>
        </w:tc>
        <w:tc>
          <w:tcPr>
            <w:tcW w:w="4496" w:type="dxa"/>
          </w:tcPr>
          <w:p w14:paraId="2EDB4775" w14:textId="77777777" w:rsidR="00580FEA" w:rsidRPr="00FE2A37" w:rsidRDefault="00580FE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o information</w:t>
            </w:r>
          </w:p>
        </w:tc>
        <w:tc>
          <w:tcPr>
            <w:tcW w:w="1933" w:type="dxa"/>
          </w:tcPr>
          <w:p w14:paraId="42094FCB" w14:textId="7B7D3323" w:rsidR="00580FEA" w:rsidRPr="00FE2A37" w:rsidRDefault="00580FEA" w:rsidP="007247A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112</w:t>
            </w:r>
          </w:p>
        </w:tc>
      </w:tr>
      <w:tr w:rsidR="00580FEA" w:rsidRPr="00FE2A37" w14:paraId="17520E15" w14:textId="7A46EF97" w:rsidTr="00580FEA">
        <w:tc>
          <w:tcPr>
            <w:cnfStyle w:val="001000000000" w:firstRow="0" w:lastRow="0" w:firstColumn="1" w:lastColumn="0" w:oddVBand="0" w:evenVBand="0" w:oddHBand="0" w:evenHBand="0" w:firstRowFirstColumn="0" w:firstRowLastColumn="0" w:lastRowFirstColumn="0" w:lastRowLastColumn="0"/>
            <w:tcW w:w="2587" w:type="dxa"/>
          </w:tcPr>
          <w:p w14:paraId="1C7C4F35" w14:textId="77777777" w:rsidR="00580FEA" w:rsidRPr="00FE2A37" w:rsidRDefault="00580FEA">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Stones</w:t>
            </w:r>
          </w:p>
        </w:tc>
        <w:tc>
          <w:tcPr>
            <w:tcW w:w="4496" w:type="dxa"/>
          </w:tcPr>
          <w:p w14:paraId="67F75A5A" w14:textId="77777777" w:rsidR="00580FEA" w:rsidRPr="00FE2A37" w:rsidRDefault="00580FE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on-living</w:t>
            </w:r>
          </w:p>
        </w:tc>
        <w:tc>
          <w:tcPr>
            <w:tcW w:w="1933" w:type="dxa"/>
          </w:tcPr>
          <w:p w14:paraId="0E6273B0" w14:textId="0D1FCEC3" w:rsidR="00580FEA" w:rsidRPr="00FE2A37" w:rsidRDefault="00580FEA" w:rsidP="007247A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174</w:t>
            </w:r>
          </w:p>
        </w:tc>
      </w:tr>
      <w:tr w:rsidR="00580FEA" w:rsidRPr="00FE2A37" w14:paraId="4A6C9D48" w14:textId="71FCD5EA" w:rsidTr="00580F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7" w:type="dxa"/>
          </w:tcPr>
          <w:p w14:paraId="41F2F7DF" w14:textId="77777777" w:rsidR="00580FEA" w:rsidRPr="00FE2A37" w:rsidRDefault="00580FEA">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Egg</w:t>
            </w:r>
          </w:p>
        </w:tc>
        <w:tc>
          <w:tcPr>
            <w:tcW w:w="4496" w:type="dxa"/>
          </w:tcPr>
          <w:p w14:paraId="211C015A" w14:textId="6BDFDC22" w:rsidR="00580FEA" w:rsidRPr="00FE2A37" w:rsidRDefault="00580FE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Irrelevant to investigation</w:t>
            </w:r>
          </w:p>
        </w:tc>
        <w:tc>
          <w:tcPr>
            <w:tcW w:w="1933" w:type="dxa"/>
          </w:tcPr>
          <w:p w14:paraId="0BA76DF1" w14:textId="184BCADC" w:rsidR="00580FEA" w:rsidRPr="00FE2A37" w:rsidRDefault="00580FEA" w:rsidP="007247A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18</w:t>
            </w:r>
          </w:p>
        </w:tc>
      </w:tr>
      <w:tr w:rsidR="00580FEA" w:rsidRPr="00FE2A37" w14:paraId="48F1B90E" w14:textId="31317AD0" w:rsidTr="00580FEA">
        <w:tc>
          <w:tcPr>
            <w:cnfStyle w:val="001000000000" w:firstRow="0" w:lastRow="0" w:firstColumn="1" w:lastColumn="0" w:oddVBand="0" w:evenVBand="0" w:oddHBand="0" w:evenHBand="0" w:firstRowFirstColumn="0" w:firstRowLastColumn="0" w:lastRowFirstColumn="0" w:lastRowLastColumn="0"/>
            <w:tcW w:w="2587" w:type="dxa"/>
          </w:tcPr>
          <w:p w14:paraId="43DAA6DA" w14:textId="77777777" w:rsidR="00580FEA" w:rsidRPr="00FE2A37" w:rsidRDefault="00580FEA">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Sediment</w:t>
            </w:r>
          </w:p>
        </w:tc>
        <w:tc>
          <w:tcPr>
            <w:tcW w:w="4496" w:type="dxa"/>
          </w:tcPr>
          <w:p w14:paraId="363FCEEA" w14:textId="77777777" w:rsidR="00580FEA" w:rsidRPr="00FE2A37" w:rsidRDefault="00580FE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on-living</w:t>
            </w:r>
          </w:p>
        </w:tc>
        <w:tc>
          <w:tcPr>
            <w:tcW w:w="1933" w:type="dxa"/>
          </w:tcPr>
          <w:p w14:paraId="5241433F" w14:textId="2EB2205B" w:rsidR="00580FEA" w:rsidRPr="00FE2A37" w:rsidRDefault="00580FEA" w:rsidP="007247A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9</w:t>
            </w:r>
          </w:p>
        </w:tc>
      </w:tr>
      <w:tr w:rsidR="00580FEA" w:rsidRPr="00FE2A37" w14:paraId="6969F2D3" w14:textId="2CBD9EE1" w:rsidTr="00580F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7" w:type="dxa"/>
          </w:tcPr>
          <w:p w14:paraId="7C5523F3" w14:textId="77777777" w:rsidR="00580FEA" w:rsidRPr="00FE2A37" w:rsidRDefault="00580FEA">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Invertebrate eggs</w:t>
            </w:r>
          </w:p>
        </w:tc>
        <w:tc>
          <w:tcPr>
            <w:tcW w:w="4496" w:type="dxa"/>
          </w:tcPr>
          <w:p w14:paraId="6951279F" w14:textId="77777777" w:rsidR="00580FEA" w:rsidRPr="00FE2A37" w:rsidRDefault="00580FE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Irrelevant to investigation</w:t>
            </w:r>
          </w:p>
        </w:tc>
        <w:tc>
          <w:tcPr>
            <w:tcW w:w="1933" w:type="dxa"/>
          </w:tcPr>
          <w:p w14:paraId="0184F329" w14:textId="060CFA98" w:rsidR="00580FEA" w:rsidRPr="00FE2A37" w:rsidRDefault="00580FEA" w:rsidP="007247A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29</w:t>
            </w:r>
          </w:p>
        </w:tc>
      </w:tr>
      <w:tr w:rsidR="00580FEA" w:rsidRPr="00FE2A37" w14:paraId="57BA6D93" w14:textId="64712211" w:rsidTr="00580FEA">
        <w:tc>
          <w:tcPr>
            <w:cnfStyle w:val="001000000000" w:firstRow="0" w:lastRow="0" w:firstColumn="1" w:lastColumn="0" w:oddVBand="0" w:evenVBand="0" w:oddHBand="0" w:evenHBand="0" w:firstRowFirstColumn="0" w:firstRowLastColumn="0" w:lastRowFirstColumn="0" w:lastRowLastColumn="0"/>
            <w:tcW w:w="2587" w:type="dxa"/>
          </w:tcPr>
          <w:p w14:paraId="2095705B" w14:textId="77777777" w:rsidR="00580FEA" w:rsidRPr="00FE2A37" w:rsidRDefault="00580FEA">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Synthetic material</w:t>
            </w:r>
          </w:p>
        </w:tc>
        <w:tc>
          <w:tcPr>
            <w:tcW w:w="4496" w:type="dxa"/>
          </w:tcPr>
          <w:p w14:paraId="20041586" w14:textId="77777777" w:rsidR="00580FEA" w:rsidRPr="00FE2A37" w:rsidRDefault="00580FE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on-living</w:t>
            </w:r>
          </w:p>
        </w:tc>
        <w:tc>
          <w:tcPr>
            <w:tcW w:w="1933" w:type="dxa"/>
          </w:tcPr>
          <w:p w14:paraId="6334CC87" w14:textId="3AF63E9C" w:rsidR="00580FEA" w:rsidRPr="00FE2A37" w:rsidRDefault="00580FEA" w:rsidP="007247A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1</w:t>
            </w:r>
          </w:p>
        </w:tc>
      </w:tr>
      <w:tr w:rsidR="00580FEA" w:rsidRPr="00FE2A37" w14:paraId="7D870557" w14:textId="7B9740FD" w:rsidTr="00580F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7" w:type="dxa"/>
          </w:tcPr>
          <w:p w14:paraId="260A8D93" w14:textId="77777777" w:rsidR="00580FEA" w:rsidRPr="00FE2A37" w:rsidRDefault="00580FEA">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Anthropogenic material</w:t>
            </w:r>
          </w:p>
        </w:tc>
        <w:tc>
          <w:tcPr>
            <w:tcW w:w="4496" w:type="dxa"/>
          </w:tcPr>
          <w:p w14:paraId="7DE60CD3" w14:textId="77777777" w:rsidR="00580FEA" w:rsidRPr="00FE2A37" w:rsidRDefault="00580FE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on-living</w:t>
            </w:r>
          </w:p>
        </w:tc>
        <w:tc>
          <w:tcPr>
            <w:tcW w:w="1933" w:type="dxa"/>
          </w:tcPr>
          <w:p w14:paraId="74A523F7" w14:textId="13CCB2A7" w:rsidR="00580FEA" w:rsidRPr="00FE2A37" w:rsidRDefault="00580FEA" w:rsidP="007247A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1</w:t>
            </w:r>
          </w:p>
        </w:tc>
      </w:tr>
      <w:tr w:rsidR="00580FEA" w:rsidRPr="00FE2A37" w14:paraId="00516008" w14:textId="7E61B6E2" w:rsidTr="00580FEA">
        <w:tc>
          <w:tcPr>
            <w:cnfStyle w:val="001000000000" w:firstRow="0" w:lastRow="0" w:firstColumn="1" w:lastColumn="0" w:oddVBand="0" w:evenVBand="0" w:oddHBand="0" w:evenHBand="0" w:firstRowFirstColumn="0" w:firstRowLastColumn="0" w:lastRowFirstColumn="0" w:lastRowLastColumn="0"/>
            <w:tcW w:w="2587" w:type="dxa"/>
          </w:tcPr>
          <w:p w14:paraId="3FE4E333" w14:textId="77777777" w:rsidR="00580FEA" w:rsidRPr="00FE2A37" w:rsidRDefault="00580FEA">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Organic matter</w:t>
            </w:r>
          </w:p>
        </w:tc>
        <w:tc>
          <w:tcPr>
            <w:tcW w:w="4496" w:type="dxa"/>
          </w:tcPr>
          <w:p w14:paraId="4AECFA76" w14:textId="77777777" w:rsidR="00580FEA" w:rsidRPr="00FE2A37" w:rsidRDefault="00580FE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Irrelevant to investigation</w:t>
            </w:r>
          </w:p>
        </w:tc>
        <w:tc>
          <w:tcPr>
            <w:tcW w:w="1933" w:type="dxa"/>
          </w:tcPr>
          <w:p w14:paraId="05B1FB8F" w14:textId="2EEE6B30" w:rsidR="00580FEA" w:rsidRPr="00FE2A37" w:rsidRDefault="00580FEA" w:rsidP="007247A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1</w:t>
            </w:r>
          </w:p>
        </w:tc>
      </w:tr>
      <w:tr w:rsidR="00580FEA" w:rsidRPr="00FE2A37" w14:paraId="0FFAB5EC" w14:textId="180C4F61" w:rsidTr="00580F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7" w:type="dxa"/>
          </w:tcPr>
          <w:p w14:paraId="4CDDBA3E" w14:textId="77777777" w:rsidR="00580FEA" w:rsidRPr="00FE2A37" w:rsidRDefault="00580FEA">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Chilli peppers</w:t>
            </w:r>
          </w:p>
        </w:tc>
        <w:tc>
          <w:tcPr>
            <w:tcW w:w="4496" w:type="dxa"/>
          </w:tcPr>
          <w:p w14:paraId="713EC439" w14:textId="77777777" w:rsidR="00580FEA" w:rsidRPr="00FE2A37" w:rsidRDefault="00580FE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Irrelevant to investigation</w:t>
            </w:r>
          </w:p>
        </w:tc>
        <w:tc>
          <w:tcPr>
            <w:tcW w:w="1933" w:type="dxa"/>
          </w:tcPr>
          <w:p w14:paraId="2B4DF915" w14:textId="0B92E4F6" w:rsidR="00580FEA" w:rsidRPr="00FE2A37" w:rsidRDefault="00580FEA" w:rsidP="007247A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1</w:t>
            </w:r>
          </w:p>
        </w:tc>
      </w:tr>
      <w:tr w:rsidR="00580FEA" w:rsidRPr="00FE2A37" w14:paraId="33C4CFB6" w14:textId="695960FC" w:rsidTr="00580FEA">
        <w:tc>
          <w:tcPr>
            <w:cnfStyle w:val="001000000000" w:firstRow="0" w:lastRow="0" w:firstColumn="1" w:lastColumn="0" w:oddVBand="0" w:evenVBand="0" w:oddHBand="0" w:evenHBand="0" w:firstRowFirstColumn="0" w:firstRowLastColumn="0" w:lastRowFirstColumn="0" w:lastRowLastColumn="0"/>
            <w:tcW w:w="2587" w:type="dxa"/>
          </w:tcPr>
          <w:p w14:paraId="2021D1EA" w14:textId="77777777" w:rsidR="00580FEA" w:rsidRPr="00FE2A37" w:rsidRDefault="00580FEA">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Longline fishing hook</w:t>
            </w:r>
          </w:p>
        </w:tc>
        <w:tc>
          <w:tcPr>
            <w:tcW w:w="4496" w:type="dxa"/>
          </w:tcPr>
          <w:p w14:paraId="4C7EB3CE" w14:textId="77777777" w:rsidR="00580FEA" w:rsidRPr="00FE2A37" w:rsidRDefault="00580FE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on-living</w:t>
            </w:r>
          </w:p>
        </w:tc>
        <w:tc>
          <w:tcPr>
            <w:tcW w:w="1933" w:type="dxa"/>
          </w:tcPr>
          <w:p w14:paraId="24EA92E4" w14:textId="1D6660A6" w:rsidR="00580FEA" w:rsidRPr="00FE2A37" w:rsidRDefault="00580FEA" w:rsidP="007247A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1</w:t>
            </w:r>
          </w:p>
        </w:tc>
      </w:tr>
      <w:tr w:rsidR="00580FEA" w:rsidRPr="00FE2A37" w14:paraId="68262D5E" w14:textId="56120B85" w:rsidTr="00580F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7" w:type="dxa"/>
          </w:tcPr>
          <w:p w14:paraId="206145D9" w14:textId="77777777" w:rsidR="00580FEA" w:rsidRPr="00FE2A37" w:rsidRDefault="00580FEA">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Seaweed</w:t>
            </w:r>
          </w:p>
        </w:tc>
        <w:tc>
          <w:tcPr>
            <w:tcW w:w="4496" w:type="dxa"/>
          </w:tcPr>
          <w:p w14:paraId="4EC1494F" w14:textId="2768EC90" w:rsidR="00580FEA" w:rsidRPr="00FE2A37" w:rsidRDefault="00580FE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Insignificant number of observations</w:t>
            </w:r>
          </w:p>
        </w:tc>
        <w:tc>
          <w:tcPr>
            <w:tcW w:w="1933" w:type="dxa"/>
          </w:tcPr>
          <w:p w14:paraId="0D50CD3A" w14:textId="7B968B61" w:rsidR="00580FEA" w:rsidRPr="00FE2A37" w:rsidRDefault="00580FEA" w:rsidP="007247A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3</w:t>
            </w:r>
          </w:p>
        </w:tc>
      </w:tr>
      <w:tr w:rsidR="00580FEA" w:rsidRPr="00FE2A37" w14:paraId="69FFF131" w14:textId="6FDDF0BA" w:rsidTr="00580FEA">
        <w:tc>
          <w:tcPr>
            <w:cnfStyle w:val="001000000000" w:firstRow="0" w:lastRow="0" w:firstColumn="1" w:lastColumn="0" w:oddVBand="0" w:evenVBand="0" w:oddHBand="0" w:evenHBand="0" w:firstRowFirstColumn="0" w:firstRowLastColumn="0" w:lastRowFirstColumn="0" w:lastRowLastColumn="0"/>
            <w:tcW w:w="2587" w:type="dxa"/>
          </w:tcPr>
          <w:p w14:paraId="1BA76EE7" w14:textId="77777777" w:rsidR="00580FEA" w:rsidRPr="00FE2A37" w:rsidRDefault="00580FEA">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Sand</w:t>
            </w:r>
          </w:p>
        </w:tc>
        <w:tc>
          <w:tcPr>
            <w:tcW w:w="4496" w:type="dxa"/>
          </w:tcPr>
          <w:p w14:paraId="01566226" w14:textId="77777777" w:rsidR="00580FEA" w:rsidRPr="00FE2A37" w:rsidRDefault="00580FE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on-living</w:t>
            </w:r>
          </w:p>
        </w:tc>
        <w:tc>
          <w:tcPr>
            <w:tcW w:w="1933" w:type="dxa"/>
          </w:tcPr>
          <w:p w14:paraId="3068F46D" w14:textId="7F482A86" w:rsidR="00580FEA" w:rsidRPr="00FE2A37" w:rsidRDefault="00580FEA" w:rsidP="007247A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1</w:t>
            </w:r>
          </w:p>
        </w:tc>
      </w:tr>
      <w:tr w:rsidR="00580FEA" w:rsidRPr="00FE2A37" w14:paraId="45A25E19" w14:textId="4575BFF5" w:rsidTr="00580F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7" w:type="dxa"/>
          </w:tcPr>
          <w:p w14:paraId="1AD4D725" w14:textId="77777777" w:rsidR="00580FEA" w:rsidRPr="00FE2A37" w:rsidRDefault="00580FEA">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Hair</w:t>
            </w:r>
          </w:p>
        </w:tc>
        <w:tc>
          <w:tcPr>
            <w:tcW w:w="4496" w:type="dxa"/>
          </w:tcPr>
          <w:p w14:paraId="724E6C6C" w14:textId="77777777" w:rsidR="00580FEA" w:rsidRPr="00FE2A37" w:rsidRDefault="00580FE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Irrelevant to investigation</w:t>
            </w:r>
          </w:p>
        </w:tc>
        <w:tc>
          <w:tcPr>
            <w:tcW w:w="1933" w:type="dxa"/>
          </w:tcPr>
          <w:p w14:paraId="5151E2FC" w14:textId="0E944B32" w:rsidR="00580FEA" w:rsidRPr="00FE2A37" w:rsidRDefault="00580FEA" w:rsidP="007247A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20</w:t>
            </w:r>
          </w:p>
        </w:tc>
      </w:tr>
      <w:tr w:rsidR="00580FEA" w:rsidRPr="00FE2A37" w14:paraId="06CF7A97" w14:textId="4D7DB43D" w:rsidTr="00580FEA">
        <w:tc>
          <w:tcPr>
            <w:cnfStyle w:val="001000000000" w:firstRow="0" w:lastRow="0" w:firstColumn="1" w:lastColumn="0" w:oddVBand="0" w:evenVBand="0" w:oddHBand="0" w:evenHBand="0" w:firstRowFirstColumn="0" w:firstRowLastColumn="0" w:lastRowFirstColumn="0" w:lastRowLastColumn="0"/>
            <w:tcW w:w="2587" w:type="dxa"/>
          </w:tcPr>
          <w:p w14:paraId="0100D075" w14:textId="77777777" w:rsidR="00580FEA" w:rsidRPr="00FE2A37" w:rsidRDefault="00580FEA">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Plastic</w:t>
            </w:r>
          </w:p>
        </w:tc>
        <w:tc>
          <w:tcPr>
            <w:tcW w:w="4496" w:type="dxa"/>
          </w:tcPr>
          <w:p w14:paraId="1749D726" w14:textId="77777777" w:rsidR="00580FEA" w:rsidRPr="00FE2A37" w:rsidRDefault="00580FE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on-living</w:t>
            </w:r>
          </w:p>
        </w:tc>
        <w:tc>
          <w:tcPr>
            <w:tcW w:w="1933" w:type="dxa"/>
          </w:tcPr>
          <w:p w14:paraId="6A786811" w14:textId="6A158205" w:rsidR="00580FEA" w:rsidRPr="00FE2A37" w:rsidRDefault="00580FEA" w:rsidP="007247A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10</w:t>
            </w:r>
          </w:p>
        </w:tc>
      </w:tr>
      <w:tr w:rsidR="00580FEA" w:rsidRPr="00FE2A37" w14:paraId="545BABD9" w14:textId="283D4133" w:rsidTr="00580F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7" w:type="dxa"/>
          </w:tcPr>
          <w:p w14:paraId="609EB128" w14:textId="77777777" w:rsidR="00580FEA" w:rsidRPr="00FE2A37" w:rsidRDefault="00580FEA">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Gravel</w:t>
            </w:r>
          </w:p>
        </w:tc>
        <w:tc>
          <w:tcPr>
            <w:tcW w:w="4496" w:type="dxa"/>
          </w:tcPr>
          <w:p w14:paraId="42FF39DD" w14:textId="77777777" w:rsidR="00580FEA" w:rsidRPr="00FE2A37" w:rsidRDefault="00580FE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on-living</w:t>
            </w:r>
          </w:p>
        </w:tc>
        <w:tc>
          <w:tcPr>
            <w:tcW w:w="1933" w:type="dxa"/>
          </w:tcPr>
          <w:p w14:paraId="50FB0004" w14:textId="5629F73F" w:rsidR="00580FEA" w:rsidRPr="00FE2A37" w:rsidRDefault="00580FEA" w:rsidP="007247A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16</w:t>
            </w:r>
          </w:p>
        </w:tc>
      </w:tr>
      <w:tr w:rsidR="00580FEA" w:rsidRPr="00FE2A37" w14:paraId="148749C8" w14:textId="483C8606" w:rsidTr="00580FEA">
        <w:tc>
          <w:tcPr>
            <w:cnfStyle w:val="001000000000" w:firstRow="0" w:lastRow="0" w:firstColumn="1" w:lastColumn="0" w:oddVBand="0" w:evenVBand="0" w:oddHBand="0" w:evenHBand="0" w:firstRowFirstColumn="0" w:firstRowLastColumn="0" w:lastRowFirstColumn="0" w:lastRowLastColumn="0"/>
            <w:tcW w:w="2587" w:type="dxa"/>
          </w:tcPr>
          <w:p w14:paraId="5BDC987E" w14:textId="77777777" w:rsidR="00580FEA" w:rsidRPr="00FE2A37" w:rsidRDefault="00580FEA">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Feathers</w:t>
            </w:r>
          </w:p>
        </w:tc>
        <w:tc>
          <w:tcPr>
            <w:tcW w:w="4496" w:type="dxa"/>
          </w:tcPr>
          <w:p w14:paraId="38D312DC" w14:textId="77777777" w:rsidR="00580FEA" w:rsidRPr="00FE2A37" w:rsidRDefault="00580FE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Irrelevant to investigation</w:t>
            </w:r>
          </w:p>
        </w:tc>
        <w:tc>
          <w:tcPr>
            <w:tcW w:w="1933" w:type="dxa"/>
          </w:tcPr>
          <w:p w14:paraId="54EE7596" w14:textId="22FF0847" w:rsidR="00580FEA" w:rsidRPr="00FE2A37" w:rsidRDefault="00580FEA" w:rsidP="007247A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20</w:t>
            </w:r>
          </w:p>
        </w:tc>
      </w:tr>
      <w:tr w:rsidR="00580FEA" w:rsidRPr="00FE2A37" w14:paraId="2AB02DBF" w14:textId="5B21DA6D" w:rsidTr="00580F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7" w:type="dxa"/>
          </w:tcPr>
          <w:p w14:paraId="2526388D" w14:textId="77777777" w:rsidR="00580FEA" w:rsidRPr="00FE2A37" w:rsidRDefault="00580FEA">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Station refuse</w:t>
            </w:r>
          </w:p>
        </w:tc>
        <w:tc>
          <w:tcPr>
            <w:tcW w:w="4496" w:type="dxa"/>
          </w:tcPr>
          <w:p w14:paraId="46544A38" w14:textId="77777777" w:rsidR="00580FEA" w:rsidRPr="00FE2A37" w:rsidRDefault="00580FE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on-living</w:t>
            </w:r>
          </w:p>
        </w:tc>
        <w:tc>
          <w:tcPr>
            <w:tcW w:w="1933" w:type="dxa"/>
          </w:tcPr>
          <w:p w14:paraId="3CC566C2" w14:textId="2CED3DD9" w:rsidR="00580FEA" w:rsidRPr="00FE2A37" w:rsidRDefault="00580FEA" w:rsidP="007247A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32</w:t>
            </w:r>
          </w:p>
        </w:tc>
      </w:tr>
      <w:tr w:rsidR="00580FEA" w:rsidRPr="00FE2A37" w14:paraId="54744938" w14:textId="7C03EE2D" w:rsidTr="00580FEA">
        <w:tc>
          <w:tcPr>
            <w:cnfStyle w:val="001000000000" w:firstRow="0" w:lastRow="0" w:firstColumn="1" w:lastColumn="0" w:oddVBand="0" w:evenVBand="0" w:oddHBand="0" w:evenHBand="0" w:firstRowFirstColumn="0" w:firstRowLastColumn="0" w:lastRowFirstColumn="0" w:lastRowLastColumn="0"/>
            <w:tcW w:w="2587" w:type="dxa"/>
          </w:tcPr>
          <w:p w14:paraId="43D7C557" w14:textId="77777777" w:rsidR="00580FEA" w:rsidRPr="00FE2A37" w:rsidRDefault="00580FEA">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Mucus</w:t>
            </w:r>
          </w:p>
        </w:tc>
        <w:tc>
          <w:tcPr>
            <w:tcW w:w="4496" w:type="dxa"/>
          </w:tcPr>
          <w:p w14:paraId="47BA62FC" w14:textId="77777777" w:rsidR="00580FEA" w:rsidRPr="00FE2A37" w:rsidRDefault="00580FE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Irrelevant to investigation</w:t>
            </w:r>
          </w:p>
        </w:tc>
        <w:tc>
          <w:tcPr>
            <w:tcW w:w="1933" w:type="dxa"/>
          </w:tcPr>
          <w:p w14:paraId="3DD51C0D" w14:textId="246A6E33" w:rsidR="00580FEA" w:rsidRPr="00FE2A37" w:rsidRDefault="00580FEA" w:rsidP="007247A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5</w:t>
            </w:r>
          </w:p>
        </w:tc>
      </w:tr>
      <w:tr w:rsidR="00580FEA" w:rsidRPr="00FE2A37" w14:paraId="234338CB" w14:textId="33A1E12F" w:rsidTr="00580F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7" w:type="dxa"/>
          </w:tcPr>
          <w:p w14:paraId="0C29C3DC" w14:textId="77777777" w:rsidR="00580FEA" w:rsidRPr="00FE2A37" w:rsidRDefault="00580FEA">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Residue</w:t>
            </w:r>
          </w:p>
        </w:tc>
        <w:tc>
          <w:tcPr>
            <w:tcW w:w="4496" w:type="dxa"/>
          </w:tcPr>
          <w:p w14:paraId="394B9295" w14:textId="77777777" w:rsidR="00580FEA" w:rsidRPr="00FE2A37" w:rsidRDefault="00580FE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on-living</w:t>
            </w:r>
          </w:p>
        </w:tc>
        <w:tc>
          <w:tcPr>
            <w:tcW w:w="1933" w:type="dxa"/>
          </w:tcPr>
          <w:p w14:paraId="6448A655" w14:textId="22124F21" w:rsidR="00580FEA" w:rsidRPr="00FE2A37" w:rsidRDefault="00580FEA" w:rsidP="007247A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383</w:t>
            </w:r>
          </w:p>
        </w:tc>
      </w:tr>
      <w:tr w:rsidR="00580FEA" w:rsidRPr="00FE2A37" w14:paraId="6FE685AC" w14:textId="5221F80C" w:rsidTr="00580FEA">
        <w:tc>
          <w:tcPr>
            <w:cnfStyle w:val="001000000000" w:firstRow="0" w:lastRow="0" w:firstColumn="1" w:lastColumn="0" w:oddVBand="0" w:evenVBand="0" w:oddHBand="0" w:evenHBand="0" w:firstRowFirstColumn="0" w:firstRowLastColumn="0" w:lastRowFirstColumn="0" w:lastRowLastColumn="0"/>
            <w:tcW w:w="2587" w:type="dxa"/>
          </w:tcPr>
          <w:p w14:paraId="64E69557" w14:textId="77777777" w:rsidR="00580FEA" w:rsidRPr="00FE2A37" w:rsidRDefault="00580FEA">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Fish eggs</w:t>
            </w:r>
          </w:p>
        </w:tc>
        <w:tc>
          <w:tcPr>
            <w:tcW w:w="4496" w:type="dxa"/>
          </w:tcPr>
          <w:p w14:paraId="7CFC2363" w14:textId="77777777" w:rsidR="00580FEA" w:rsidRPr="00FE2A37" w:rsidRDefault="00580FE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Limited information</w:t>
            </w:r>
          </w:p>
        </w:tc>
        <w:tc>
          <w:tcPr>
            <w:tcW w:w="1933" w:type="dxa"/>
          </w:tcPr>
          <w:p w14:paraId="7C35D725" w14:textId="55C53CA9" w:rsidR="00580FEA" w:rsidRPr="00FE2A37" w:rsidRDefault="007247A9" w:rsidP="007247A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131</w:t>
            </w:r>
          </w:p>
        </w:tc>
      </w:tr>
      <w:tr w:rsidR="00580FEA" w:rsidRPr="00FE2A37" w14:paraId="26E28B00" w14:textId="388BB122" w:rsidTr="00580F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7" w:type="dxa"/>
          </w:tcPr>
          <w:p w14:paraId="79A3094C" w14:textId="77777777" w:rsidR="00580FEA" w:rsidRPr="00FE2A37" w:rsidRDefault="00580FEA">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Fish scales</w:t>
            </w:r>
          </w:p>
        </w:tc>
        <w:tc>
          <w:tcPr>
            <w:tcW w:w="4496" w:type="dxa"/>
          </w:tcPr>
          <w:p w14:paraId="7EA8A583" w14:textId="77777777" w:rsidR="00580FEA" w:rsidRPr="00FE2A37" w:rsidRDefault="00580FE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Irrelevant to investigation</w:t>
            </w:r>
          </w:p>
        </w:tc>
        <w:tc>
          <w:tcPr>
            <w:tcW w:w="1933" w:type="dxa"/>
          </w:tcPr>
          <w:p w14:paraId="62174795" w14:textId="0AB5030E" w:rsidR="00580FEA" w:rsidRPr="00FE2A37" w:rsidRDefault="007247A9" w:rsidP="007247A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35</w:t>
            </w:r>
          </w:p>
        </w:tc>
      </w:tr>
      <w:tr w:rsidR="00580FEA" w:rsidRPr="00FE2A37" w14:paraId="52F35E27" w14:textId="5054B6E3" w:rsidTr="00580FEA">
        <w:tc>
          <w:tcPr>
            <w:cnfStyle w:val="001000000000" w:firstRow="0" w:lastRow="0" w:firstColumn="1" w:lastColumn="0" w:oddVBand="0" w:evenVBand="0" w:oddHBand="0" w:evenHBand="0" w:firstRowFirstColumn="0" w:firstRowLastColumn="0" w:lastRowFirstColumn="0" w:lastRowLastColumn="0"/>
            <w:tcW w:w="2587" w:type="dxa"/>
          </w:tcPr>
          <w:p w14:paraId="5B095D35" w14:textId="77777777" w:rsidR="00580FEA" w:rsidRPr="00FE2A37" w:rsidRDefault="00580FEA">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Bait</w:t>
            </w:r>
          </w:p>
        </w:tc>
        <w:tc>
          <w:tcPr>
            <w:tcW w:w="4496" w:type="dxa"/>
          </w:tcPr>
          <w:p w14:paraId="1149B00B" w14:textId="77777777" w:rsidR="00580FEA" w:rsidRPr="00FE2A37" w:rsidRDefault="00580FE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on-living</w:t>
            </w:r>
          </w:p>
        </w:tc>
        <w:tc>
          <w:tcPr>
            <w:tcW w:w="1933" w:type="dxa"/>
          </w:tcPr>
          <w:p w14:paraId="5CF91554" w14:textId="67B9B8A8" w:rsidR="00580FEA" w:rsidRPr="00FE2A37" w:rsidRDefault="007247A9" w:rsidP="007247A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2</w:t>
            </w:r>
          </w:p>
        </w:tc>
      </w:tr>
      <w:tr w:rsidR="00580FEA" w:rsidRPr="00FE2A37" w14:paraId="4F55AAED" w14:textId="5AB422D0" w:rsidTr="00580F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7" w:type="dxa"/>
          </w:tcPr>
          <w:p w14:paraId="5D6FD4EF" w14:textId="77777777" w:rsidR="00580FEA" w:rsidRPr="00FE2A37" w:rsidRDefault="00580FEA">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Hooks</w:t>
            </w:r>
          </w:p>
        </w:tc>
        <w:tc>
          <w:tcPr>
            <w:tcW w:w="4496" w:type="dxa"/>
          </w:tcPr>
          <w:p w14:paraId="2648BBB4" w14:textId="77777777" w:rsidR="00580FEA" w:rsidRPr="00FE2A37" w:rsidRDefault="00580FE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on-living</w:t>
            </w:r>
          </w:p>
        </w:tc>
        <w:tc>
          <w:tcPr>
            <w:tcW w:w="1933" w:type="dxa"/>
          </w:tcPr>
          <w:p w14:paraId="4BA86399" w14:textId="5AEE0455" w:rsidR="00580FEA" w:rsidRPr="00FE2A37" w:rsidRDefault="007247A9" w:rsidP="007247A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2</w:t>
            </w:r>
          </w:p>
        </w:tc>
      </w:tr>
      <w:tr w:rsidR="00580FEA" w:rsidRPr="00FE2A37" w14:paraId="3B83AFB1" w14:textId="1601BCDA" w:rsidTr="00580FEA">
        <w:tc>
          <w:tcPr>
            <w:cnfStyle w:val="001000000000" w:firstRow="0" w:lastRow="0" w:firstColumn="1" w:lastColumn="0" w:oddVBand="0" w:evenVBand="0" w:oddHBand="0" w:evenHBand="0" w:firstRowFirstColumn="0" w:firstRowLastColumn="0" w:lastRowFirstColumn="0" w:lastRowLastColumn="0"/>
            <w:tcW w:w="2587" w:type="dxa"/>
          </w:tcPr>
          <w:p w14:paraId="248B2B54" w14:textId="77777777" w:rsidR="00580FEA" w:rsidRPr="00FE2A37" w:rsidRDefault="00580FEA">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Skate egg case</w:t>
            </w:r>
          </w:p>
        </w:tc>
        <w:tc>
          <w:tcPr>
            <w:tcW w:w="4496" w:type="dxa"/>
          </w:tcPr>
          <w:p w14:paraId="0A09F835" w14:textId="77777777" w:rsidR="00580FEA" w:rsidRPr="00FE2A37" w:rsidRDefault="00580FE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Irrelevant to investigations</w:t>
            </w:r>
          </w:p>
        </w:tc>
        <w:tc>
          <w:tcPr>
            <w:tcW w:w="1933" w:type="dxa"/>
          </w:tcPr>
          <w:p w14:paraId="5BB6A99F" w14:textId="78292204" w:rsidR="00580FEA" w:rsidRPr="00FE2A37" w:rsidRDefault="007247A9" w:rsidP="007247A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2</w:t>
            </w:r>
          </w:p>
        </w:tc>
      </w:tr>
      <w:tr w:rsidR="00580FEA" w:rsidRPr="00FE2A37" w14:paraId="7F747FF8" w14:textId="09961BF8" w:rsidTr="00580F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7" w:type="dxa"/>
          </w:tcPr>
          <w:p w14:paraId="45F7FA1C" w14:textId="77777777" w:rsidR="00580FEA" w:rsidRPr="00FE2A37" w:rsidRDefault="00580FEA">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Filter feeding</w:t>
            </w:r>
          </w:p>
        </w:tc>
        <w:tc>
          <w:tcPr>
            <w:tcW w:w="4496" w:type="dxa"/>
          </w:tcPr>
          <w:p w14:paraId="5542D1B9" w14:textId="77777777" w:rsidR="00580FEA" w:rsidRPr="00FE2A37" w:rsidRDefault="00580FE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on-living</w:t>
            </w:r>
          </w:p>
        </w:tc>
        <w:tc>
          <w:tcPr>
            <w:tcW w:w="1933" w:type="dxa"/>
          </w:tcPr>
          <w:p w14:paraId="5EBBBF73" w14:textId="5D0AFE4B" w:rsidR="00580FEA" w:rsidRPr="00FE2A37" w:rsidRDefault="007247A9" w:rsidP="007247A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1</w:t>
            </w:r>
          </w:p>
        </w:tc>
      </w:tr>
      <w:tr w:rsidR="00580FEA" w:rsidRPr="00FE2A37" w14:paraId="68084080" w14:textId="221E9D8D" w:rsidTr="00580FEA">
        <w:tc>
          <w:tcPr>
            <w:cnfStyle w:val="001000000000" w:firstRow="0" w:lastRow="0" w:firstColumn="1" w:lastColumn="0" w:oddVBand="0" w:evenVBand="0" w:oddHBand="0" w:evenHBand="0" w:firstRowFirstColumn="0" w:firstRowLastColumn="0" w:lastRowFirstColumn="0" w:lastRowLastColumn="0"/>
            <w:tcW w:w="2587" w:type="dxa"/>
          </w:tcPr>
          <w:p w14:paraId="1D1B3F05" w14:textId="77777777" w:rsidR="00580FEA" w:rsidRPr="00FE2A37" w:rsidRDefault="00580FEA">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Paint debris</w:t>
            </w:r>
          </w:p>
        </w:tc>
        <w:tc>
          <w:tcPr>
            <w:tcW w:w="4496" w:type="dxa"/>
          </w:tcPr>
          <w:p w14:paraId="394D5D7C" w14:textId="77777777" w:rsidR="00580FEA" w:rsidRPr="00FE2A37" w:rsidRDefault="00580FE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on-living</w:t>
            </w:r>
          </w:p>
        </w:tc>
        <w:tc>
          <w:tcPr>
            <w:tcW w:w="1933" w:type="dxa"/>
          </w:tcPr>
          <w:p w14:paraId="0B8EF0E2" w14:textId="09CA736B" w:rsidR="00580FEA" w:rsidRPr="00FE2A37" w:rsidRDefault="007247A9" w:rsidP="007247A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1</w:t>
            </w:r>
          </w:p>
        </w:tc>
      </w:tr>
      <w:tr w:rsidR="00580FEA" w:rsidRPr="00FE2A37" w14:paraId="7960B259" w14:textId="05BBCC98" w:rsidTr="00580F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7" w:type="dxa"/>
          </w:tcPr>
          <w:p w14:paraId="1F9F6244" w14:textId="77777777" w:rsidR="00580FEA" w:rsidRPr="00FE2A37" w:rsidRDefault="00580FEA">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Netting debris</w:t>
            </w:r>
          </w:p>
        </w:tc>
        <w:tc>
          <w:tcPr>
            <w:tcW w:w="4496" w:type="dxa"/>
          </w:tcPr>
          <w:p w14:paraId="40899688" w14:textId="77777777" w:rsidR="00580FEA" w:rsidRPr="00FE2A37" w:rsidRDefault="00580FE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on-living</w:t>
            </w:r>
          </w:p>
        </w:tc>
        <w:tc>
          <w:tcPr>
            <w:tcW w:w="1933" w:type="dxa"/>
          </w:tcPr>
          <w:p w14:paraId="10A4A96E" w14:textId="36BA8020" w:rsidR="00580FEA" w:rsidRPr="00FE2A37" w:rsidRDefault="007247A9" w:rsidP="007247A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1</w:t>
            </w:r>
          </w:p>
        </w:tc>
      </w:tr>
      <w:tr w:rsidR="00580FEA" w:rsidRPr="00FE2A37" w14:paraId="394FFEEB" w14:textId="18049C02" w:rsidTr="00580FEA">
        <w:tc>
          <w:tcPr>
            <w:cnfStyle w:val="001000000000" w:firstRow="0" w:lastRow="0" w:firstColumn="1" w:lastColumn="0" w:oddVBand="0" w:evenVBand="0" w:oddHBand="0" w:evenHBand="0" w:firstRowFirstColumn="0" w:firstRowLastColumn="0" w:lastRowFirstColumn="0" w:lastRowLastColumn="0"/>
            <w:tcW w:w="2587" w:type="dxa"/>
          </w:tcPr>
          <w:p w14:paraId="0DA70376" w14:textId="77777777" w:rsidR="00580FEA" w:rsidRPr="00FE2A37" w:rsidRDefault="00580FEA" w:rsidP="0045120F">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Vegetable matter</w:t>
            </w:r>
          </w:p>
        </w:tc>
        <w:tc>
          <w:tcPr>
            <w:tcW w:w="4496" w:type="dxa"/>
          </w:tcPr>
          <w:p w14:paraId="5B3C748C" w14:textId="77777777" w:rsidR="00580FEA" w:rsidRPr="00FE2A37" w:rsidRDefault="00580FEA" w:rsidP="0045120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on-living</w:t>
            </w:r>
          </w:p>
        </w:tc>
        <w:tc>
          <w:tcPr>
            <w:tcW w:w="1933" w:type="dxa"/>
          </w:tcPr>
          <w:p w14:paraId="03E1B14D" w14:textId="2BD22491" w:rsidR="00580FEA" w:rsidRPr="00FE2A37" w:rsidRDefault="007247A9" w:rsidP="007247A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3</w:t>
            </w:r>
          </w:p>
        </w:tc>
      </w:tr>
      <w:tr w:rsidR="00360EE8" w:rsidRPr="00FE2A37" w14:paraId="195855A6" w14:textId="77777777" w:rsidTr="00580F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7" w:type="dxa"/>
          </w:tcPr>
          <w:p w14:paraId="2EE1A17C" w14:textId="7EE647BF" w:rsidR="00360EE8" w:rsidRPr="00FE2A37" w:rsidRDefault="00360EE8" w:rsidP="0045120F">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Fecal Pellet</w:t>
            </w:r>
          </w:p>
        </w:tc>
        <w:tc>
          <w:tcPr>
            <w:tcW w:w="4496" w:type="dxa"/>
          </w:tcPr>
          <w:p w14:paraId="20FCE1EC" w14:textId="635B6C9C" w:rsidR="00360EE8" w:rsidRPr="00FE2A37" w:rsidRDefault="00360EE8" w:rsidP="0045120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on-living</w:t>
            </w:r>
          </w:p>
        </w:tc>
        <w:tc>
          <w:tcPr>
            <w:tcW w:w="1933" w:type="dxa"/>
          </w:tcPr>
          <w:p w14:paraId="2073E657" w14:textId="4562912F" w:rsidR="00360EE8" w:rsidRPr="00FE2A37" w:rsidRDefault="00360EE8" w:rsidP="007247A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1</w:t>
            </w:r>
          </w:p>
        </w:tc>
      </w:tr>
      <w:tr w:rsidR="00580FEA" w:rsidRPr="00FE2A37" w14:paraId="604FEFED" w14:textId="045B8FC6" w:rsidTr="00580FEA">
        <w:tc>
          <w:tcPr>
            <w:cnfStyle w:val="001000000000" w:firstRow="0" w:lastRow="0" w:firstColumn="1" w:lastColumn="0" w:oddVBand="0" w:evenVBand="0" w:oddHBand="0" w:evenHBand="0" w:firstRowFirstColumn="0" w:firstRowLastColumn="0" w:lastRowFirstColumn="0" w:lastRowLastColumn="0"/>
            <w:tcW w:w="2587" w:type="dxa"/>
          </w:tcPr>
          <w:p w14:paraId="4CF351F7" w14:textId="77777777" w:rsidR="00580FEA" w:rsidRPr="00FE2A37" w:rsidRDefault="00580FEA" w:rsidP="0045120F">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Fish</w:t>
            </w:r>
          </w:p>
        </w:tc>
        <w:tc>
          <w:tcPr>
            <w:tcW w:w="4496" w:type="dxa"/>
          </w:tcPr>
          <w:p w14:paraId="2D9C4D58" w14:textId="77777777" w:rsidR="00580FEA" w:rsidRPr="00FE2A37" w:rsidRDefault="00580FEA" w:rsidP="0045120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Highly aggregated / incomplete trophic information</w:t>
            </w:r>
          </w:p>
        </w:tc>
        <w:tc>
          <w:tcPr>
            <w:tcW w:w="1933" w:type="dxa"/>
          </w:tcPr>
          <w:p w14:paraId="47A74644" w14:textId="37D19974" w:rsidR="00580FEA" w:rsidRPr="00FE2A37" w:rsidRDefault="007247A9" w:rsidP="007247A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1656</w:t>
            </w:r>
          </w:p>
        </w:tc>
      </w:tr>
      <w:tr w:rsidR="00580FEA" w:rsidRPr="00FE2A37" w14:paraId="7F6D0E9E" w14:textId="773F8667" w:rsidTr="00580F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7" w:type="dxa"/>
          </w:tcPr>
          <w:p w14:paraId="75B43175" w14:textId="77777777" w:rsidR="00580FEA" w:rsidRPr="00FE2A37" w:rsidRDefault="00580FEA" w:rsidP="0045120F">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Spheniscidae</w:t>
            </w:r>
          </w:p>
        </w:tc>
        <w:tc>
          <w:tcPr>
            <w:tcW w:w="4496" w:type="dxa"/>
          </w:tcPr>
          <w:p w14:paraId="1CDA57F5" w14:textId="77777777" w:rsidR="00580FEA" w:rsidRPr="00FE2A37" w:rsidRDefault="00580FEA" w:rsidP="0045120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Highly aggregated / incomplete trophic information</w:t>
            </w:r>
          </w:p>
        </w:tc>
        <w:tc>
          <w:tcPr>
            <w:tcW w:w="1933" w:type="dxa"/>
          </w:tcPr>
          <w:p w14:paraId="5B14063E" w14:textId="7EF8DB9E" w:rsidR="00580FEA" w:rsidRPr="00FE2A37" w:rsidRDefault="007247A9" w:rsidP="007247A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72</w:t>
            </w:r>
          </w:p>
        </w:tc>
      </w:tr>
      <w:tr w:rsidR="00580FEA" w:rsidRPr="00FE2A37" w14:paraId="5A55A7BD" w14:textId="2A4056DC" w:rsidTr="00580FEA">
        <w:tc>
          <w:tcPr>
            <w:cnfStyle w:val="001000000000" w:firstRow="0" w:lastRow="0" w:firstColumn="1" w:lastColumn="0" w:oddVBand="0" w:evenVBand="0" w:oddHBand="0" w:evenHBand="0" w:firstRowFirstColumn="0" w:firstRowLastColumn="0" w:lastRowFirstColumn="0" w:lastRowLastColumn="0"/>
            <w:tcW w:w="2587" w:type="dxa"/>
          </w:tcPr>
          <w:p w14:paraId="15D6C195" w14:textId="77777777" w:rsidR="00580FEA" w:rsidRPr="00FE2A37" w:rsidRDefault="00580FEA" w:rsidP="0045120F">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Phocidae</w:t>
            </w:r>
          </w:p>
        </w:tc>
        <w:tc>
          <w:tcPr>
            <w:tcW w:w="4496" w:type="dxa"/>
          </w:tcPr>
          <w:p w14:paraId="6ACD201B" w14:textId="77777777" w:rsidR="00580FEA" w:rsidRPr="00FE2A37" w:rsidRDefault="00580FEA" w:rsidP="0045120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Highly aggregated / incomplete trophic information</w:t>
            </w:r>
          </w:p>
        </w:tc>
        <w:tc>
          <w:tcPr>
            <w:tcW w:w="1933" w:type="dxa"/>
          </w:tcPr>
          <w:p w14:paraId="015103B4" w14:textId="2C0E2C7E" w:rsidR="00580FEA" w:rsidRPr="00FE2A37" w:rsidRDefault="007247A9" w:rsidP="007247A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6</w:t>
            </w:r>
          </w:p>
        </w:tc>
      </w:tr>
      <w:tr w:rsidR="00580FEA" w:rsidRPr="00FE2A37" w14:paraId="1343E7E3" w14:textId="1C07B256" w:rsidTr="00580F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7" w:type="dxa"/>
          </w:tcPr>
          <w:p w14:paraId="2310E849" w14:textId="77777777" w:rsidR="00580FEA" w:rsidRPr="00FE2A37" w:rsidRDefault="00580FEA" w:rsidP="0045120F">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Aves</w:t>
            </w:r>
          </w:p>
        </w:tc>
        <w:tc>
          <w:tcPr>
            <w:tcW w:w="4496" w:type="dxa"/>
          </w:tcPr>
          <w:p w14:paraId="5AABFE34" w14:textId="77777777" w:rsidR="00580FEA" w:rsidRPr="00FE2A37" w:rsidRDefault="00580FEA" w:rsidP="0045120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Highly aggregated / incomplete trophic information</w:t>
            </w:r>
          </w:p>
        </w:tc>
        <w:tc>
          <w:tcPr>
            <w:tcW w:w="1933" w:type="dxa"/>
          </w:tcPr>
          <w:p w14:paraId="6E514B95" w14:textId="36CDAD6C" w:rsidR="00580FEA" w:rsidRPr="00FE2A37" w:rsidRDefault="007247A9" w:rsidP="007247A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21</w:t>
            </w:r>
          </w:p>
        </w:tc>
      </w:tr>
      <w:tr w:rsidR="00580FEA" w:rsidRPr="00FE2A37" w14:paraId="04B0018D" w14:textId="3FCD7D44" w:rsidTr="00580FEA">
        <w:tc>
          <w:tcPr>
            <w:cnfStyle w:val="001000000000" w:firstRow="0" w:lastRow="0" w:firstColumn="1" w:lastColumn="0" w:oddVBand="0" w:evenVBand="0" w:oddHBand="0" w:evenHBand="0" w:firstRowFirstColumn="0" w:firstRowLastColumn="0" w:lastRowFirstColumn="0" w:lastRowLastColumn="0"/>
            <w:tcW w:w="2587" w:type="dxa"/>
          </w:tcPr>
          <w:p w14:paraId="2F239E85" w14:textId="77777777" w:rsidR="00580FEA" w:rsidRPr="00FE2A37" w:rsidRDefault="00580FEA" w:rsidP="0045120F">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Invertebrata</w:t>
            </w:r>
          </w:p>
        </w:tc>
        <w:tc>
          <w:tcPr>
            <w:tcW w:w="4496" w:type="dxa"/>
          </w:tcPr>
          <w:p w14:paraId="048530DB" w14:textId="77777777" w:rsidR="00580FEA" w:rsidRPr="00FE2A37" w:rsidRDefault="00580FEA" w:rsidP="0045120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Highly aggregated / incomplete trophic information</w:t>
            </w:r>
          </w:p>
        </w:tc>
        <w:tc>
          <w:tcPr>
            <w:tcW w:w="1933" w:type="dxa"/>
          </w:tcPr>
          <w:p w14:paraId="494B6BC0" w14:textId="0B82E54D" w:rsidR="00580FEA" w:rsidRPr="00FE2A37" w:rsidRDefault="007247A9" w:rsidP="007247A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13</w:t>
            </w:r>
          </w:p>
        </w:tc>
      </w:tr>
      <w:tr w:rsidR="00580FEA" w:rsidRPr="00FE2A37" w14:paraId="6E3F5EA3" w14:textId="6D717A9E" w:rsidTr="00580F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7" w:type="dxa"/>
          </w:tcPr>
          <w:p w14:paraId="6F383657" w14:textId="77777777" w:rsidR="00580FEA" w:rsidRPr="00FE2A37" w:rsidRDefault="00580FEA" w:rsidP="0045120F">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Animalia</w:t>
            </w:r>
          </w:p>
        </w:tc>
        <w:tc>
          <w:tcPr>
            <w:tcW w:w="4496" w:type="dxa"/>
          </w:tcPr>
          <w:p w14:paraId="5A89A9AE" w14:textId="77777777" w:rsidR="00580FEA" w:rsidRPr="00FE2A37" w:rsidRDefault="00580FEA" w:rsidP="0045120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Highly aggregated / incomplete trophic information</w:t>
            </w:r>
          </w:p>
        </w:tc>
        <w:tc>
          <w:tcPr>
            <w:tcW w:w="1933" w:type="dxa"/>
          </w:tcPr>
          <w:p w14:paraId="3579DF62" w14:textId="37A35F04" w:rsidR="00580FEA" w:rsidRPr="00FE2A37" w:rsidRDefault="007247A9" w:rsidP="007247A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9</w:t>
            </w:r>
          </w:p>
        </w:tc>
      </w:tr>
      <w:tr w:rsidR="00580FEA" w:rsidRPr="00FE2A37" w14:paraId="5C555FA9" w14:textId="1F7B804E" w:rsidTr="00580FEA">
        <w:tc>
          <w:tcPr>
            <w:cnfStyle w:val="001000000000" w:firstRow="0" w:lastRow="0" w:firstColumn="1" w:lastColumn="0" w:oddVBand="0" w:evenVBand="0" w:oddHBand="0" w:evenHBand="0" w:firstRowFirstColumn="0" w:firstRowLastColumn="0" w:lastRowFirstColumn="0" w:lastRowLastColumn="0"/>
            <w:tcW w:w="2587" w:type="dxa"/>
          </w:tcPr>
          <w:p w14:paraId="101E78AC" w14:textId="77777777" w:rsidR="00580FEA" w:rsidRPr="00FE2A37" w:rsidRDefault="00580FEA" w:rsidP="0045120F">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Eukaryota</w:t>
            </w:r>
          </w:p>
        </w:tc>
        <w:tc>
          <w:tcPr>
            <w:tcW w:w="4496" w:type="dxa"/>
          </w:tcPr>
          <w:p w14:paraId="7C080FDC" w14:textId="77777777" w:rsidR="00580FEA" w:rsidRPr="00FE2A37" w:rsidRDefault="00580FEA" w:rsidP="0045120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Highly aggregated / incomplete trophic information</w:t>
            </w:r>
          </w:p>
        </w:tc>
        <w:tc>
          <w:tcPr>
            <w:tcW w:w="1933" w:type="dxa"/>
          </w:tcPr>
          <w:p w14:paraId="5FF5F1AC" w14:textId="1180DE18" w:rsidR="00580FEA" w:rsidRPr="00FE2A37" w:rsidRDefault="007247A9" w:rsidP="007247A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9</w:t>
            </w:r>
          </w:p>
        </w:tc>
      </w:tr>
      <w:tr w:rsidR="00580FEA" w:rsidRPr="00FE2A37" w14:paraId="0EDA37FD" w14:textId="79453C4E" w:rsidTr="00580F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7" w:type="dxa"/>
          </w:tcPr>
          <w:p w14:paraId="5243B03C" w14:textId="77777777" w:rsidR="00580FEA" w:rsidRPr="00FE2A37" w:rsidRDefault="00580FEA" w:rsidP="0045120F">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Malacostraca</w:t>
            </w:r>
          </w:p>
        </w:tc>
        <w:tc>
          <w:tcPr>
            <w:tcW w:w="4496" w:type="dxa"/>
          </w:tcPr>
          <w:p w14:paraId="09CCBF79" w14:textId="77777777" w:rsidR="00580FEA" w:rsidRPr="00FE2A37" w:rsidRDefault="00580FEA" w:rsidP="0045120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Highly aggregated / incomplete trophic information</w:t>
            </w:r>
          </w:p>
        </w:tc>
        <w:tc>
          <w:tcPr>
            <w:tcW w:w="1933" w:type="dxa"/>
          </w:tcPr>
          <w:p w14:paraId="702780F5" w14:textId="17D4F6B1" w:rsidR="00580FEA" w:rsidRPr="00FE2A37" w:rsidRDefault="007247A9" w:rsidP="007247A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1</w:t>
            </w:r>
          </w:p>
        </w:tc>
      </w:tr>
      <w:tr w:rsidR="00580FEA" w:rsidRPr="00FE2A37" w14:paraId="403A2C8D" w14:textId="368B2453" w:rsidTr="00580FEA">
        <w:tc>
          <w:tcPr>
            <w:cnfStyle w:val="001000000000" w:firstRow="0" w:lastRow="0" w:firstColumn="1" w:lastColumn="0" w:oddVBand="0" w:evenVBand="0" w:oddHBand="0" w:evenHBand="0" w:firstRowFirstColumn="0" w:firstRowLastColumn="0" w:lastRowFirstColumn="0" w:lastRowLastColumn="0"/>
            <w:tcW w:w="2587" w:type="dxa"/>
          </w:tcPr>
          <w:p w14:paraId="64A28CC5" w14:textId="77777777" w:rsidR="00580FEA" w:rsidRPr="00FE2A37" w:rsidRDefault="00580FEA" w:rsidP="0045120F">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Plant material</w:t>
            </w:r>
          </w:p>
        </w:tc>
        <w:tc>
          <w:tcPr>
            <w:tcW w:w="4496" w:type="dxa"/>
          </w:tcPr>
          <w:p w14:paraId="10C46F69" w14:textId="77777777" w:rsidR="00580FEA" w:rsidRPr="00FE2A37" w:rsidRDefault="00580FEA" w:rsidP="0045120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Highly aggregated / incomplete trophic information</w:t>
            </w:r>
          </w:p>
          <w:p w14:paraId="4AFF53AF" w14:textId="1B81D0DC" w:rsidR="002125A6" w:rsidRPr="00FE2A37" w:rsidRDefault="002125A6" w:rsidP="002125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All entries recorded in the stomach of cod icefish</w:t>
            </w:r>
          </w:p>
        </w:tc>
        <w:tc>
          <w:tcPr>
            <w:tcW w:w="1933" w:type="dxa"/>
          </w:tcPr>
          <w:p w14:paraId="12FD5E98" w14:textId="6008B213" w:rsidR="00580FEA" w:rsidRPr="00FE2A37" w:rsidRDefault="007247A9" w:rsidP="007247A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228</w:t>
            </w:r>
          </w:p>
        </w:tc>
      </w:tr>
      <w:tr w:rsidR="00580FEA" w:rsidRPr="00FE2A37" w14:paraId="502B3A28" w14:textId="1D22A9EA" w:rsidTr="00580F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7" w:type="dxa"/>
          </w:tcPr>
          <w:p w14:paraId="12CBFE1C" w14:textId="77777777" w:rsidR="00580FEA" w:rsidRPr="00FE2A37" w:rsidRDefault="00580FEA" w:rsidP="0045120F">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Actinopterygii</w:t>
            </w:r>
          </w:p>
        </w:tc>
        <w:tc>
          <w:tcPr>
            <w:tcW w:w="4496" w:type="dxa"/>
          </w:tcPr>
          <w:p w14:paraId="36E02654" w14:textId="77777777" w:rsidR="00580FEA" w:rsidRPr="00FE2A37" w:rsidRDefault="00580FEA" w:rsidP="0045120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Highly aggregated / incomplete trophic information</w:t>
            </w:r>
          </w:p>
        </w:tc>
        <w:tc>
          <w:tcPr>
            <w:tcW w:w="1933" w:type="dxa"/>
          </w:tcPr>
          <w:p w14:paraId="55DD2E6E" w14:textId="48A47192" w:rsidR="00580FEA" w:rsidRPr="00FE2A37" w:rsidRDefault="007247A9" w:rsidP="007247A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21</w:t>
            </w:r>
          </w:p>
        </w:tc>
      </w:tr>
      <w:tr w:rsidR="00D10E79" w:rsidRPr="00FE2A37" w14:paraId="7DC8E8EC" w14:textId="77777777" w:rsidTr="00580FEA">
        <w:tc>
          <w:tcPr>
            <w:cnfStyle w:val="001000000000" w:firstRow="0" w:lastRow="0" w:firstColumn="1" w:lastColumn="0" w:oddVBand="0" w:evenVBand="0" w:oddHBand="0" w:evenHBand="0" w:firstRowFirstColumn="0" w:firstRowLastColumn="0" w:lastRowFirstColumn="0" w:lastRowLastColumn="0"/>
            <w:tcW w:w="2587" w:type="dxa"/>
          </w:tcPr>
          <w:p w14:paraId="20A8567A" w14:textId="1F9CAC75" w:rsidR="00D10E79" w:rsidRPr="00FE2A37" w:rsidRDefault="00D10E79" w:rsidP="0045120F">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Algae</w:t>
            </w:r>
          </w:p>
        </w:tc>
        <w:tc>
          <w:tcPr>
            <w:tcW w:w="4496" w:type="dxa"/>
          </w:tcPr>
          <w:p w14:paraId="750A4E83" w14:textId="4658C28A" w:rsidR="00D10E79" w:rsidRPr="00FE2A37" w:rsidRDefault="00D10E79" w:rsidP="0045120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Incomplete trophic information</w:t>
            </w:r>
          </w:p>
        </w:tc>
        <w:tc>
          <w:tcPr>
            <w:tcW w:w="1933" w:type="dxa"/>
          </w:tcPr>
          <w:p w14:paraId="2772E506" w14:textId="5890CEC2" w:rsidR="00D10E79" w:rsidRPr="00FE2A37" w:rsidRDefault="00D10E79" w:rsidP="007247A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42</w:t>
            </w:r>
          </w:p>
        </w:tc>
      </w:tr>
      <w:tr w:rsidR="00580FEA" w:rsidRPr="00FE2A37" w14:paraId="1F73067C" w14:textId="26C89868" w:rsidTr="00580F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7" w:type="dxa"/>
          </w:tcPr>
          <w:p w14:paraId="0769B755" w14:textId="77777777" w:rsidR="00580FEA" w:rsidRPr="00FE2A37" w:rsidRDefault="00580FEA" w:rsidP="0045120F">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Microphytobenthos</w:t>
            </w:r>
          </w:p>
        </w:tc>
        <w:tc>
          <w:tcPr>
            <w:tcW w:w="4496" w:type="dxa"/>
          </w:tcPr>
          <w:p w14:paraId="7DAAE07D" w14:textId="77777777" w:rsidR="00580FEA" w:rsidRPr="00FE2A37" w:rsidRDefault="00580FEA" w:rsidP="0045120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Insignificant number of observations (&lt; 4)</w:t>
            </w:r>
          </w:p>
        </w:tc>
        <w:tc>
          <w:tcPr>
            <w:tcW w:w="1933" w:type="dxa"/>
          </w:tcPr>
          <w:p w14:paraId="788B9748" w14:textId="5F92A1A8" w:rsidR="00580FEA" w:rsidRPr="00FE2A37" w:rsidRDefault="007247A9" w:rsidP="007247A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2</w:t>
            </w:r>
          </w:p>
        </w:tc>
      </w:tr>
      <w:tr w:rsidR="00580FEA" w:rsidRPr="00FE2A37" w14:paraId="4B9C7E60" w14:textId="1E37ACA1" w:rsidTr="00580FEA">
        <w:tc>
          <w:tcPr>
            <w:cnfStyle w:val="001000000000" w:firstRow="0" w:lastRow="0" w:firstColumn="1" w:lastColumn="0" w:oddVBand="0" w:evenVBand="0" w:oddHBand="0" w:evenHBand="0" w:firstRowFirstColumn="0" w:firstRowLastColumn="0" w:lastRowFirstColumn="0" w:lastRowLastColumn="0"/>
            <w:tcW w:w="2587" w:type="dxa"/>
          </w:tcPr>
          <w:p w14:paraId="1ACC8C41" w14:textId="77777777" w:rsidR="00580FEA" w:rsidRPr="00FE2A37" w:rsidRDefault="00580FEA" w:rsidP="0045120F">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Macroalgae</w:t>
            </w:r>
          </w:p>
        </w:tc>
        <w:tc>
          <w:tcPr>
            <w:tcW w:w="4496" w:type="dxa"/>
          </w:tcPr>
          <w:p w14:paraId="342D5ED9" w14:textId="77777777" w:rsidR="00580FEA" w:rsidRPr="00FE2A37" w:rsidRDefault="00580FEA" w:rsidP="0045120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Insignificant number of observations (&lt; 4)</w:t>
            </w:r>
          </w:p>
        </w:tc>
        <w:tc>
          <w:tcPr>
            <w:tcW w:w="1933" w:type="dxa"/>
          </w:tcPr>
          <w:p w14:paraId="58E65F8C" w14:textId="562C0EB5" w:rsidR="00580FEA" w:rsidRPr="00FE2A37" w:rsidRDefault="00D10E79" w:rsidP="007247A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8</w:t>
            </w:r>
          </w:p>
        </w:tc>
      </w:tr>
      <w:tr w:rsidR="00580FEA" w:rsidRPr="00FE2A37" w14:paraId="6C9BE1ED" w14:textId="18EC6D81" w:rsidTr="00580F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7" w:type="dxa"/>
          </w:tcPr>
          <w:p w14:paraId="4DA91705" w14:textId="77777777" w:rsidR="00580FEA" w:rsidRPr="00FE2A37" w:rsidRDefault="00580FEA" w:rsidP="0045120F">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Otariidae</w:t>
            </w:r>
          </w:p>
        </w:tc>
        <w:tc>
          <w:tcPr>
            <w:tcW w:w="4496" w:type="dxa"/>
          </w:tcPr>
          <w:p w14:paraId="6AE4F51A" w14:textId="77777777" w:rsidR="00580FEA" w:rsidRPr="00FE2A37" w:rsidRDefault="00580FEA" w:rsidP="0045120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Highly aggregated / incomplete trophic information</w:t>
            </w:r>
          </w:p>
        </w:tc>
        <w:tc>
          <w:tcPr>
            <w:tcW w:w="1933" w:type="dxa"/>
          </w:tcPr>
          <w:p w14:paraId="4131BA11" w14:textId="733D2924" w:rsidR="00580FEA" w:rsidRPr="00FE2A37" w:rsidRDefault="00D10E79" w:rsidP="007247A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3</w:t>
            </w:r>
          </w:p>
        </w:tc>
      </w:tr>
      <w:tr w:rsidR="00580FEA" w:rsidRPr="00FE2A37" w14:paraId="54778FF0" w14:textId="2BBBED9A" w:rsidTr="00580FEA">
        <w:tc>
          <w:tcPr>
            <w:cnfStyle w:val="001000000000" w:firstRow="0" w:lastRow="0" w:firstColumn="1" w:lastColumn="0" w:oddVBand="0" w:evenVBand="0" w:oddHBand="0" w:evenHBand="0" w:firstRowFirstColumn="0" w:firstRowLastColumn="0" w:lastRowFirstColumn="0" w:lastRowLastColumn="0"/>
            <w:tcW w:w="2587" w:type="dxa"/>
          </w:tcPr>
          <w:p w14:paraId="33372820" w14:textId="77777777" w:rsidR="00580FEA" w:rsidRPr="00FE2A37" w:rsidRDefault="00580FEA" w:rsidP="0045120F">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Insecta</w:t>
            </w:r>
          </w:p>
        </w:tc>
        <w:tc>
          <w:tcPr>
            <w:tcW w:w="4496" w:type="dxa"/>
          </w:tcPr>
          <w:p w14:paraId="660B242C" w14:textId="77777777" w:rsidR="00580FEA" w:rsidRPr="00FE2A37" w:rsidRDefault="00580FEA" w:rsidP="0045120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Highly aggregated / incomplete trophic information</w:t>
            </w:r>
          </w:p>
        </w:tc>
        <w:tc>
          <w:tcPr>
            <w:tcW w:w="1933" w:type="dxa"/>
          </w:tcPr>
          <w:p w14:paraId="6396F519" w14:textId="0C603FCB" w:rsidR="00580FEA" w:rsidRPr="00FE2A37" w:rsidRDefault="00D10E79" w:rsidP="007247A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11</w:t>
            </w:r>
          </w:p>
        </w:tc>
      </w:tr>
      <w:tr w:rsidR="00580FEA" w:rsidRPr="00FE2A37" w14:paraId="4B36FC18" w14:textId="3145BD37" w:rsidTr="00580F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7" w:type="dxa"/>
          </w:tcPr>
          <w:p w14:paraId="09D9CFDE" w14:textId="77777777" w:rsidR="00580FEA" w:rsidRPr="00FE2A37" w:rsidRDefault="00580FEA" w:rsidP="0045120F">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Teleostei</w:t>
            </w:r>
          </w:p>
        </w:tc>
        <w:tc>
          <w:tcPr>
            <w:tcW w:w="4496" w:type="dxa"/>
          </w:tcPr>
          <w:p w14:paraId="04083DC9" w14:textId="77777777" w:rsidR="00580FEA" w:rsidRPr="00FE2A37" w:rsidRDefault="00580FEA" w:rsidP="0045120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Highly aggregated / incomplete trophic information</w:t>
            </w:r>
          </w:p>
        </w:tc>
        <w:tc>
          <w:tcPr>
            <w:tcW w:w="1933" w:type="dxa"/>
          </w:tcPr>
          <w:p w14:paraId="5B78A77E" w14:textId="637C1002" w:rsidR="00580FEA" w:rsidRPr="00FE2A37" w:rsidRDefault="00D10E79" w:rsidP="007247A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7</w:t>
            </w:r>
          </w:p>
        </w:tc>
      </w:tr>
      <w:tr w:rsidR="00580FEA" w:rsidRPr="00FE2A37" w14:paraId="1ACADEB5" w14:textId="3EBE75AC" w:rsidTr="00580FEA">
        <w:tc>
          <w:tcPr>
            <w:cnfStyle w:val="001000000000" w:firstRow="0" w:lastRow="0" w:firstColumn="1" w:lastColumn="0" w:oddVBand="0" w:evenVBand="0" w:oddHBand="0" w:evenHBand="0" w:firstRowFirstColumn="0" w:firstRowLastColumn="0" w:lastRowFirstColumn="0" w:lastRowLastColumn="0"/>
            <w:tcW w:w="2587" w:type="dxa"/>
          </w:tcPr>
          <w:p w14:paraId="177207C7" w14:textId="77777777" w:rsidR="00580FEA" w:rsidRPr="00FE2A37" w:rsidRDefault="00580FEA" w:rsidP="0045120F">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Vertebrata</w:t>
            </w:r>
          </w:p>
        </w:tc>
        <w:tc>
          <w:tcPr>
            <w:tcW w:w="4496" w:type="dxa"/>
          </w:tcPr>
          <w:p w14:paraId="0CA115B8" w14:textId="77777777" w:rsidR="00580FEA" w:rsidRPr="00FE2A37" w:rsidRDefault="00580FEA" w:rsidP="0045120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Highly aggregated / incomplete trophic information</w:t>
            </w:r>
          </w:p>
        </w:tc>
        <w:tc>
          <w:tcPr>
            <w:tcW w:w="1933" w:type="dxa"/>
          </w:tcPr>
          <w:p w14:paraId="2BB52CB7" w14:textId="297EFE96" w:rsidR="00580FEA" w:rsidRPr="00FE2A37" w:rsidRDefault="00D10E79" w:rsidP="007247A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5</w:t>
            </w:r>
          </w:p>
        </w:tc>
      </w:tr>
      <w:tr w:rsidR="00580FEA" w:rsidRPr="00FE2A37" w14:paraId="6629C908" w14:textId="60812B2A" w:rsidTr="00580F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7" w:type="dxa"/>
          </w:tcPr>
          <w:p w14:paraId="73CE7555" w14:textId="77777777" w:rsidR="00580FEA" w:rsidRPr="00FE2A37" w:rsidRDefault="00580FEA" w:rsidP="0045120F">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Halacaroidea</w:t>
            </w:r>
          </w:p>
        </w:tc>
        <w:tc>
          <w:tcPr>
            <w:tcW w:w="4496" w:type="dxa"/>
          </w:tcPr>
          <w:p w14:paraId="527824D4" w14:textId="77777777" w:rsidR="00580FEA" w:rsidRPr="00FE2A37" w:rsidRDefault="00580FEA" w:rsidP="0045120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Highly aggregated / incomplete trophic information</w:t>
            </w:r>
          </w:p>
        </w:tc>
        <w:tc>
          <w:tcPr>
            <w:tcW w:w="1933" w:type="dxa"/>
          </w:tcPr>
          <w:p w14:paraId="5661DD6C" w14:textId="07F97C83" w:rsidR="00580FEA" w:rsidRPr="00FE2A37" w:rsidRDefault="00D10E79" w:rsidP="007247A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1</w:t>
            </w:r>
          </w:p>
        </w:tc>
      </w:tr>
      <w:tr w:rsidR="00580FEA" w:rsidRPr="00FE2A37" w14:paraId="67768DF8" w14:textId="0378590C" w:rsidTr="00580FEA">
        <w:tc>
          <w:tcPr>
            <w:cnfStyle w:val="001000000000" w:firstRow="0" w:lastRow="0" w:firstColumn="1" w:lastColumn="0" w:oddVBand="0" w:evenVBand="0" w:oddHBand="0" w:evenHBand="0" w:firstRowFirstColumn="0" w:firstRowLastColumn="0" w:lastRowFirstColumn="0" w:lastRowLastColumn="0"/>
            <w:tcW w:w="2587" w:type="dxa"/>
          </w:tcPr>
          <w:p w14:paraId="6C1226F3" w14:textId="77777777" w:rsidR="00580FEA" w:rsidRPr="00FE2A37" w:rsidRDefault="00580FEA" w:rsidP="0045120F">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Annelida</w:t>
            </w:r>
          </w:p>
        </w:tc>
        <w:tc>
          <w:tcPr>
            <w:tcW w:w="4496" w:type="dxa"/>
          </w:tcPr>
          <w:p w14:paraId="0F6D1976" w14:textId="77777777" w:rsidR="00580FEA" w:rsidRPr="00FE2A37" w:rsidRDefault="00580FEA" w:rsidP="0045120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Highly aggregated / incomplete trophic information</w:t>
            </w:r>
          </w:p>
        </w:tc>
        <w:tc>
          <w:tcPr>
            <w:tcW w:w="1933" w:type="dxa"/>
          </w:tcPr>
          <w:p w14:paraId="3AFCC88C" w14:textId="092A7407" w:rsidR="00580FEA" w:rsidRPr="00FE2A37" w:rsidRDefault="00D10E79" w:rsidP="007247A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10</w:t>
            </w:r>
          </w:p>
        </w:tc>
      </w:tr>
      <w:tr w:rsidR="00580FEA" w:rsidRPr="00FE2A37" w14:paraId="4A48ED8E" w14:textId="0EA67CA0" w:rsidTr="00580F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7" w:type="dxa"/>
          </w:tcPr>
          <w:p w14:paraId="4A315595" w14:textId="77777777" w:rsidR="00580FEA" w:rsidRPr="00FE2A37" w:rsidRDefault="00580FEA" w:rsidP="0045120F">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Nemertea</w:t>
            </w:r>
          </w:p>
        </w:tc>
        <w:tc>
          <w:tcPr>
            <w:tcW w:w="4496" w:type="dxa"/>
          </w:tcPr>
          <w:p w14:paraId="61AD23F2" w14:textId="77777777" w:rsidR="00580FEA" w:rsidRPr="00FE2A37" w:rsidRDefault="00580FEA" w:rsidP="0045120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Highly aggregated / incomplete trophic information</w:t>
            </w:r>
          </w:p>
        </w:tc>
        <w:tc>
          <w:tcPr>
            <w:tcW w:w="1933" w:type="dxa"/>
          </w:tcPr>
          <w:p w14:paraId="2407D0D5" w14:textId="3CB1DA21" w:rsidR="00580FEA" w:rsidRPr="00FE2A37" w:rsidRDefault="00D10E79" w:rsidP="007247A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4</w:t>
            </w:r>
          </w:p>
        </w:tc>
      </w:tr>
      <w:tr w:rsidR="00580FEA" w:rsidRPr="00FE2A37" w14:paraId="5A8EDE7C" w14:textId="5AE33286" w:rsidTr="00580FEA">
        <w:tc>
          <w:tcPr>
            <w:cnfStyle w:val="001000000000" w:firstRow="0" w:lastRow="0" w:firstColumn="1" w:lastColumn="0" w:oddVBand="0" w:evenVBand="0" w:oddHBand="0" w:evenHBand="0" w:firstRowFirstColumn="0" w:firstRowLastColumn="0" w:lastRowFirstColumn="0" w:lastRowLastColumn="0"/>
            <w:tcW w:w="2587" w:type="dxa"/>
          </w:tcPr>
          <w:p w14:paraId="6ACE36FA" w14:textId="77777777" w:rsidR="00580FEA" w:rsidRPr="00FE2A37" w:rsidRDefault="00580FEA" w:rsidP="0045120F">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Sipuncula</w:t>
            </w:r>
          </w:p>
        </w:tc>
        <w:tc>
          <w:tcPr>
            <w:tcW w:w="4496" w:type="dxa"/>
          </w:tcPr>
          <w:p w14:paraId="041FFF39" w14:textId="77777777" w:rsidR="00580FEA" w:rsidRPr="00FE2A37" w:rsidRDefault="00580FEA" w:rsidP="0045120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Highly aggregated / incomplete trophic information</w:t>
            </w:r>
          </w:p>
        </w:tc>
        <w:tc>
          <w:tcPr>
            <w:tcW w:w="1933" w:type="dxa"/>
          </w:tcPr>
          <w:p w14:paraId="591632E4" w14:textId="0E09F690" w:rsidR="00580FEA" w:rsidRPr="00FE2A37" w:rsidRDefault="00D10E79" w:rsidP="007247A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4</w:t>
            </w:r>
          </w:p>
        </w:tc>
      </w:tr>
      <w:tr w:rsidR="00580FEA" w:rsidRPr="00FE2A37" w14:paraId="11E61239" w14:textId="43AB4A77" w:rsidTr="00580F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7" w:type="dxa"/>
          </w:tcPr>
          <w:p w14:paraId="35FA1E67" w14:textId="77777777" w:rsidR="00580FEA" w:rsidRPr="00FE2A37" w:rsidRDefault="00580FEA" w:rsidP="0045120F">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Nabis capsiformis</w:t>
            </w:r>
          </w:p>
        </w:tc>
        <w:tc>
          <w:tcPr>
            <w:tcW w:w="4496" w:type="dxa"/>
          </w:tcPr>
          <w:p w14:paraId="576D29B6" w14:textId="4198F926" w:rsidR="00580FEA" w:rsidRPr="00FE2A37" w:rsidRDefault="00580FEA" w:rsidP="0045120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Terrestrial insect - Not found in Southern Ocean</w:t>
            </w:r>
          </w:p>
        </w:tc>
        <w:tc>
          <w:tcPr>
            <w:tcW w:w="1933" w:type="dxa"/>
          </w:tcPr>
          <w:p w14:paraId="1D5497D1" w14:textId="2F44AC3C" w:rsidR="00580FEA" w:rsidRPr="00FE2A37" w:rsidRDefault="00D10E79" w:rsidP="007247A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2</w:t>
            </w:r>
          </w:p>
        </w:tc>
      </w:tr>
      <w:tr w:rsidR="00580FEA" w:rsidRPr="00FE2A37" w14:paraId="3D3D3047" w14:textId="5150E592" w:rsidTr="00580FEA">
        <w:tc>
          <w:tcPr>
            <w:cnfStyle w:val="001000000000" w:firstRow="0" w:lastRow="0" w:firstColumn="1" w:lastColumn="0" w:oddVBand="0" w:evenVBand="0" w:oddHBand="0" w:evenHBand="0" w:firstRowFirstColumn="0" w:firstRowLastColumn="0" w:lastRowFirstColumn="0" w:lastRowLastColumn="0"/>
            <w:tcW w:w="2587" w:type="dxa"/>
          </w:tcPr>
          <w:p w14:paraId="4255C5C9" w14:textId="77777777" w:rsidR="00580FEA" w:rsidRPr="00FE2A37" w:rsidRDefault="00580FEA" w:rsidP="0045120F">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Pyraloidea</w:t>
            </w:r>
          </w:p>
        </w:tc>
        <w:tc>
          <w:tcPr>
            <w:tcW w:w="4496" w:type="dxa"/>
          </w:tcPr>
          <w:p w14:paraId="6F9188E2" w14:textId="55B4FD37" w:rsidR="00580FEA" w:rsidRPr="00FE2A37" w:rsidRDefault="00580FEA" w:rsidP="0045120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Terrestrial insect - Not found in Southern Ocean</w:t>
            </w:r>
          </w:p>
        </w:tc>
        <w:tc>
          <w:tcPr>
            <w:tcW w:w="1933" w:type="dxa"/>
          </w:tcPr>
          <w:p w14:paraId="2783F82B" w14:textId="78903CEE" w:rsidR="00580FEA" w:rsidRPr="00FE2A37" w:rsidRDefault="00D10E79" w:rsidP="007247A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1</w:t>
            </w:r>
          </w:p>
        </w:tc>
      </w:tr>
      <w:tr w:rsidR="00580FEA" w:rsidRPr="00FE2A37" w14:paraId="2638D967" w14:textId="0CD45334" w:rsidTr="00580F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7" w:type="dxa"/>
          </w:tcPr>
          <w:p w14:paraId="6F71D61A" w14:textId="77777777" w:rsidR="00580FEA" w:rsidRPr="00FE2A37" w:rsidRDefault="00580FEA" w:rsidP="0045120F">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Noctuidae</w:t>
            </w:r>
          </w:p>
        </w:tc>
        <w:tc>
          <w:tcPr>
            <w:tcW w:w="4496" w:type="dxa"/>
          </w:tcPr>
          <w:p w14:paraId="7D2F9A21" w14:textId="1B630A90" w:rsidR="00580FEA" w:rsidRPr="00FE2A37" w:rsidRDefault="00580FEA" w:rsidP="0045120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Terrestrial insect - Not found in Southern Ocean</w:t>
            </w:r>
          </w:p>
        </w:tc>
        <w:tc>
          <w:tcPr>
            <w:tcW w:w="1933" w:type="dxa"/>
          </w:tcPr>
          <w:p w14:paraId="4888B39A" w14:textId="507E6D12" w:rsidR="00580FEA" w:rsidRPr="00FE2A37" w:rsidRDefault="00D10E79" w:rsidP="007247A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1</w:t>
            </w:r>
          </w:p>
        </w:tc>
      </w:tr>
      <w:tr w:rsidR="00046B2D" w:rsidRPr="00FE2A37" w14:paraId="3D0DEF4F" w14:textId="77777777" w:rsidTr="00580FEA">
        <w:tc>
          <w:tcPr>
            <w:cnfStyle w:val="001000000000" w:firstRow="0" w:lastRow="0" w:firstColumn="1" w:lastColumn="0" w:oddVBand="0" w:evenVBand="0" w:oddHBand="0" w:evenHBand="0" w:firstRowFirstColumn="0" w:firstRowLastColumn="0" w:lastRowFirstColumn="0" w:lastRowLastColumn="0"/>
            <w:tcW w:w="2587" w:type="dxa"/>
          </w:tcPr>
          <w:p w14:paraId="5AD107BE" w14:textId="29520326" w:rsidR="00046B2D" w:rsidRPr="00FE2A37" w:rsidRDefault="00046B2D" w:rsidP="00046B2D">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Santia bicornis</w:t>
            </w:r>
          </w:p>
        </w:tc>
        <w:tc>
          <w:tcPr>
            <w:tcW w:w="4496" w:type="dxa"/>
          </w:tcPr>
          <w:p w14:paraId="2022F1CC" w14:textId="6A2B3C1D" w:rsidR="00046B2D" w:rsidRPr="00FE2A37" w:rsidRDefault="00046B2D" w:rsidP="0045120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Terrestrial insect - Not found in Southern Ocean</w:t>
            </w:r>
          </w:p>
        </w:tc>
        <w:tc>
          <w:tcPr>
            <w:tcW w:w="1933" w:type="dxa"/>
          </w:tcPr>
          <w:p w14:paraId="77A2D68E" w14:textId="0CECCD8B" w:rsidR="00046B2D" w:rsidRPr="00FE2A37" w:rsidRDefault="00046B2D" w:rsidP="007247A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7</w:t>
            </w:r>
          </w:p>
        </w:tc>
      </w:tr>
      <w:tr w:rsidR="00580FEA" w:rsidRPr="00FE2A37" w14:paraId="7B4C4565" w14:textId="3F5F0040" w:rsidTr="00580F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7" w:type="dxa"/>
          </w:tcPr>
          <w:p w14:paraId="6DF9102B" w14:textId="77777777" w:rsidR="00580FEA" w:rsidRPr="00FE2A37" w:rsidRDefault="00580FEA" w:rsidP="0045120F">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Lanceola sp.</w:t>
            </w:r>
          </w:p>
        </w:tc>
        <w:tc>
          <w:tcPr>
            <w:tcW w:w="4496" w:type="dxa"/>
          </w:tcPr>
          <w:p w14:paraId="06EE33F7" w14:textId="77777777" w:rsidR="00580FEA" w:rsidRPr="00FE2A37" w:rsidRDefault="00580FEA" w:rsidP="0045120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ot found in Southern Ocean</w:t>
            </w:r>
          </w:p>
        </w:tc>
        <w:tc>
          <w:tcPr>
            <w:tcW w:w="1933" w:type="dxa"/>
          </w:tcPr>
          <w:p w14:paraId="3A9960E8" w14:textId="1D2B3A10" w:rsidR="00580FEA" w:rsidRPr="00FE2A37" w:rsidRDefault="00D10E79" w:rsidP="007247A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1</w:t>
            </w:r>
          </w:p>
        </w:tc>
      </w:tr>
      <w:tr w:rsidR="009E3B83" w:rsidRPr="00FE2A37" w14:paraId="3A15E6D2" w14:textId="77777777" w:rsidTr="00580FEA">
        <w:tc>
          <w:tcPr>
            <w:cnfStyle w:val="001000000000" w:firstRow="0" w:lastRow="0" w:firstColumn="1" w:lastColumn="0" w:oddVBand="0" w:evenVBand="0" w:oddHBand="0" w:evenHBand="0" w:firstRowFirstColumn="0" w:firstRowLastColumn="0" w:lastRowFirstColumn="0" w:lastRowLastColumn="0"/>
            <w:tcW w:w="2587" w:type="dxa"/>
          </w:tcPr>
          <w:p w14:paraId="4217C33E" w14:textId="12AFA77D" w:rsidR="009E3B83" w:rsidRPr="00FE2A37" w:rsidRDefault="009E3B83" w:rsidP="009E3B83">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Aega semicarinata</w:t>
            </w:r>
          </w:p>
        </w:tc>
        <w:tc>
          <w:tcPr>
            <w:tcW w:w="4496" w:type="dxa"/>
          </w:tcPr>
          <w:p w14:paraId="24AA0195" w14:textId="77B930F6" w:rsidR="009E3B83" w:rsidRPr="00FE2A37" w:rsidRDefault="009E3B83" w:rsidP="0045120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ot found in Southern Ocean</w:t>
            </w:r>
          </w:p>
        </w:tc>
        <w:tc>
          <w:tcPr>
            <w:tcW w:w="1933" w:type="dxa"/>
          </w:tcPr>
          <w:p w14:paraId="290B85BA" w14:textId="1698434F" w:rsidR="009E3B83" w:rsidRPr="00FE2A37" w:rsidRDefault="009E3B83" w:rsidP="007247A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1</w:t>
            </w:r>
          </w:p>
        </w:tc>
      </w:tr>
      <w:tr w:rsidR="00580FEA" w:rsidRPr="00FE2A37" w14:paraId="4D96ADD7" w14:textId="29276CF7" w:rsidTr="00580F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7" w:type="dxa"/>
          </w:tcPr>
          <w:p w14:paraId="380F3C83" w14:textId="77777777" w:rsidR="00580FEA" w:rsidRPr="00FE2A37" w:rsidRDefault="00580FEA" w:rsidP="0045120F">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Mammalia</w:t>
            </w:r>
          </w:p>
        </w:tc>
        <w:tc>
          <w:tcPr>
            <w:tcW w:w="4496" w:type="dxa"/>
          </w:tcPr>
          <w:p w14:paraId="3B913B24" w14:textId="77777777" w:rsidR="00580FEA" w:rsidRPr="00FE2A37" w:rsidRDefault="00580FEA" w:rsidP="0045120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Highly aggregated / incomplete trophic information</w:t>
            </w:r>
          </w:p>
        </w:tc>
        <w:tc>
          <w:tcPr>
            <w:tcW w:w="1933" w:type="dxa"/>
          </w:tcPr>
          <w:p w14:paraId="688BFA8C" w14:textId="1E5F2838" w:rsidR="00580FEA" w:rsidRPr="00FE2A37" w:rsidRDefault="00D10E79" w:rsidP="007247A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9</w:t>
            </w:r>
          </w:p>
        </w:tc>
      </w:tr>
      <w:tr w:rsidR="00580FEA" w:rsidRPr="00FE2A37" w14:paraId="6B62E8FC" w14:textId="5D17BD40" w:rsidTr="00580FEA">
        <w:tc>
          <w:tcPr>
            <w:cnfStyle w:val="001000000000" w:firstRow="0" w:lastRow="0" w:firstColumn="1" w:lastColumn="0" w:oddVBand="0" w:evenVBand="0" w:oddHBand="0" w:evenHBand="0" w:firstRowFirstColumn="0" w:firstRowLastColumn="0" w:lastRowFirstColumn="0" w:lastRowLastColumn="0"/>
            <w:tcW w:w="2587" w:type="dxa"/>
          </w:tcPr>
          <w:p w14:paraId="2898022D" w14:textId="77777777" w:rsidR="00580FEA" w:rsidRPr="00FE2A37" w:rsidRDefault="00580FEA" w:rsidP="0045120F">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Parasitic worms</w:t>
            </w:r>
          </w:p>
        </w:tc>
        <w:tc>
          <w:tcPr>
            <w:tcW w:w="4496" w:type="dxa"/>
          </w:tcPr>
          <w:p w14:paraId="6A982F7E" w14:textId="77777777" w:rsidR="00580FEA" w:rsidRPr="00FE2A37" w:rsidRDefault="00580FEA" w:rsidP="0045120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Parasites removed for our investigations</w:t>
            </w:r>
          </w:p>
        </w:tc>
        <w:tc>
          <w:tcPr>
            <w:tcW w:w="1933" w:type="dxa"/>
          </w:tcPr>
          <w:p w14:paraId="72C42BC5" w14:textId="4396ACDB" w:rsidR="00580FEA" w:rsidRPr="00FE2A37" w:rsidRDefault="00D10E79" w:rsidP="007247A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8</w:t>
            </w:r>
          </w:p>
        </w:tc>
      </w:tr>
      <w:tr w:rsidR="00580FEA" w:rsidRPr="00FE2A37" w14:paraId="50E0F3C8" w14:textId="6AD01781" w:rsidTr="00580F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7" w:type="dxa"/>
          </w:tcPr>
          <w:p w14:paraId="4C91012F" w14:textId="77777777" w:rsidR="00580FEA" w:rsidRPr="00FE2A37" w:rsidRDefault="00580FEA" w:rsidP="0045120F">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Eumetazoa</w:t>
            </w:r>
          </w:p>
        </w:tc>
        <w:tc>
          <w:tcPr>
            <w:tcW w:w="4496" w:type="dxa"/>
          </w:tcPr>
          <w:p w14:paraId="71E748CE" w14:textId="77777777" w:rsidR="00580FEA" w:rsidRPr="00FE2A37" w:rsidRDefault="00580FEA" w:rsidP="0045120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Highly aggregated / incomplete trophic information</w:t>
            </w:r>
          </w:p>
        </w:tc>
        <w:tc>
          <w:tcPr>
            <w:tcW w:w="1933" w:type="dxa"/>
          </w:tcPr>
          <w:p w14:paraId="4C22A247" w14:textId="06723676" w:rsidR="00580FEA" w:rsidRPr="00FE2A37" w:rsidRDefault="00D10E79" w:rsidP="007247A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17</w:t>
            </w:r>
          </w:p>
        </w:tc>
      </w:tr>
      <w:tr w:rsidR="00580FEA" w:rsidRPr="00FE2A37" w14:paraId="0A407E78" w14:textId="67B865B7" w:rsidTr="00580FEA">
        <w:tc>
          <w:tcPr>
            <w:cnfStyle w:val="001000000000" w:firstRow="0" w:lastRow="0" w:firstColumn="1" w:lastColumn="0" w:oddVBand="0" w:evenVBand="0" w:oddHBand="0" w:evenHBand="0" w:firstRowFirstColumn="0" w:firstRowLastColumn="0" w:lastRowFirstColumn="0" w:lastRowLastColumn="0"/>
            <w:tcW w:w="2587" w:type="dxa"/>
          </w:tcPr>
          <w:p w14:paraId="60F51DB1" w14:textId="77777777" w:rsidR="00580FEA" w:rsidRPr="00FE2A37" w:rsidRDefault="00580FEA" w:rsidP="0045120F">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Dendrobranchiata</w:t>
            </w:r>
          </w:p>
        </w:tc>
        <w:tc>
          <w:tcPr>
            <w:tcW w:w="4496" w:type="dxa"/>
          </w:tcPr>
          <w:p w14:paraId="3680E791" w14:textId="77777777" w:rsidR="00580FEA" w:rsidRPr="00FE2A37" w:rsidRDefault="00580FEA" w:rsidP="0045120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Highly aggregated / incomplete trophic information</w:t>
            </w:r>
          </w:p>
        </w:tc>
        <w:tc>
          <w:tcPr>
            <w:tcW w:w="1933" w:type="dxa"/>
          </w:tcPr>
          <w:p w14:paraId="28231B36" w14:textId="66A00BBB" w:rsidR="00580FEA" w:rsidRPr="00FE2A37" w:rsidRDefault="00D10E79" w:rsidP="007247A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2</w:t>
            </w:r>
          </w:p>
        </w:tc>
      </w:tr>
      <w:tr w:rsidR="00580FEA" w:rsidRPr="00FE2A37" w14:paraId="08AE7658" w14:textId="65D7B883" w:rsidTr="00580F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7" w:type="dxa"/>
          </w:tcPr>
          <w:p w14:paraId="67407E6F" w14:textId="77777777" w:rsidR="00580FEA" w:rsidRPr="00FE2A37" w:rsidRDefault="00580FEA" w:rsidP="0045120F">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Parasites</w:t>
            </w:r>
          </w:p>
        </w:tc>
        <w:tc>
          <w:tcPr>
            <w:tcW w:w="4496" w:type="dxa"/>
          </w:tcPr>
          <w:p w14:paraId="303F550C" w14:textId="77777777" w:rsidR="00580FEA" w:rsidRPr="00FE2A37" w:rsidRDefault="00580FEA" w:rsidP="0045120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Parasites removed for our investigations</w:t>
            </w:r>
          </w:p>
        </w:tc>
        <w:tc>
          <w:tcPr>
            <w:tcW w:w="1933" w:type="dxa"/>
          </w:tcPr>
          <w:p w14:paraId="1FCE67E3" w14:textId="24EEEDFC" w:rsidR="00580FEA" w:rsidRPr="00FE2A37" w:rsidRDefault="00D10E79" w:rsidP="007247A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3</w:t>
            </w:r>
          </w:p>
        </w:tc>
      </w:tr>
      <w:tr w:rsidR="00580FEA" w:rsidRPr="00FE2A37" w14:paraId="482C39F9" w14:textId="4C743154" w:rsidTr="00580FEA">
        <w:tc>
          <w:tcPr>
            <w:cnfStyle w:val="001000000000" w:firstRow="0" w:lastRow="0" w:firstColumn="1" w:lastColumn="0" w:oddVBand="0" w:evenVBand="0" w:oddHBand="0" w:evenHBand="0" w:firstRowFirstColumn="0" w:firstRowLastColumn="0" w:lastRowFirstColumn="0" w:lastRowLastColumn="0"/>
            <w:tcW w:w="2587" w:type="dxa"/>
          </w:tcPr>
          <w:p w14:paraId="27FEBE4D" w14:textId="77777777" w:rsidR="00580FEA" w:rsidRPr="00FE2A37" w:rsidRDefault="00580FEA" w:rsidP="0045120F">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Laminariales</w:t>
            </w:r>
          </w:p>
        </w:tc>
        <w:tc>
          <w:tcPr>
            <w:tcW w:w="4496" w:type="dxa"/>
          </w:tcPr>
          <w:p w14:paraId="72D74984" w14:textId="77777777" w:rsidR="00580FEA" w:rsidRPr="00FE2A37" w:rsidRDefault="00580FEA" w:rsidP="0045120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Insignificant number of observations (&lt; 4)</w:t>
            </w:r>
          </w:p>
        </w:tc>
        <w:tc>
          <w:tcPr>
            <w:tcW w:w="1933" w:type="dxa"/>
          </w:tcPr>
          <w:p w14:paraId="20953065" w14:textId="7D2CA958" w:rsidR="00580FEA" w:rsidRPr="00FE2A37" w:rsidRDefault="00D10E79" w:rsidP="007247A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3</w:t>
            </w:r>
          </w:p>
        </w:tc>
      </w:tr>
      <w:tr w:rsidR="00580FEA" w:rsidRPr="00FE2A37" w14:paraId="7540335C" w14:textId="166E541B" w:rsidTr="00580F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7" w:type="dxa"/>
          </w:tcPr>
          <w:p w14:paraId="63B8EA62" w14:textId="77777777" w:rsidR="00580FEA" w:rsidRPr="00FE2A37" w:rsidRDefault="00580FEA" w:rsidP="0045120F">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Acanthocephala</w:t>
            </w:r>
          </w:p>
        </w:tc>
        <w:tc>
          <w:tcPr>
            <w:tcW w:w="4496" w:type="dxa"/>
          </w:tcPr>
          <w:p w14:paraId="4804A524" w14:textId="77777777" w:rsidR="00580FEA" w:rsidRPr="00FE2A37" w:rsidRDefault="00580FEA" w:rsidP="0045120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Parasites removed for our investigations</w:t>
            </w:r>
          </w:p>
        </w:tc>
        <w:tc>
          <w:tcPr>
            <w:tcW w:w="1933" w:type="dxa"/>
          </w:tcPr>
          <w:p w14:paraId="219D593E" w14:textId="35699C24" w:rsidR="00580FEA" w:rsidRPr="00FE2A37" w:rsidRDefault="00D10E79" w:rsidP="007247A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18</w:t>
            </w:r>
          </w:p>
        </w:tc>
      </w:tr>
      <w:tr w:rsidR="00580FEA" w:rsidRPr="00FE2A37" w14:paraId="60452C84" w14:textId="2C75534D" w:rsidTr="00580FEA">
        <w:tc>
          <w:tcPr>
            <w:cnfStyle w:val="001000000000" w:firstRow="0" w:lastRow="0" w:firstColumn="1" w:lastColumn="0" w:oddVBand="0" w:evenVBand="0" w:oddHBand="0" w:evenHBand="0" w:firstRowFirstColumn="0" w:firstRowLastColumn="0" w:lastRowFirstColumn="0" w:lastRowLastColumn="0"/>
            <w:tcW w:w="2587" w:type="dxa"/>
          </w:tcPr>
          <w:p w14:paraId="3AFF5618" w14:textId="77777777" w:rsidR="00580FEA" w:rsidRPr="00FE2A37" w:rsidRDefault="00580FEA" w:rsidP="0045120F">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Cestoda</w:t>
            </w:r>
          </w:p>
        </w:tc>
        <w:tc>
          <w:tcPr>
            <w:tcW w:w="4496" w:type="dxa"/>
          </w:tcPr>
          <w:p w14:paraId="7096B25A" w14:textId="77777777" w:rsidR="00580FEA" w:rsidRPr="00FE2A37" w:rsidRDefault="00580FEA" w:rsidP="0045120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Parasites removed for our investigations</w:t>
            </w:r>
          </w:p>
        </w:tc>
        <w:tc>
          <w:tcPr>
            <w:tcW w:w="1933" w:type="dxa"/>
          </w:tcPr>
          <w:p w14:paraId="2C097828" w14:textId="2F97DEA1" w:rsidR="00580FEA" w:rsidRPr="00FE2A37" w:rsidRDefault="00D10E79" w:rsidP="007247A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1</w:t>
            </w:r>
          </w:p>
        </w:tc>
      </w:tr>
      <w:tr w:rsidR="00580FEA" w:rsidRPr="00FE2A37" w14:paraId="69650114" w14:textId="02535F71" w:rsidTr="00580F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7" w:type="dxa"/>
          </w:tcPr>
          <w:p w14:paraId="58C9ADAD" w14:textId="77777777" w:rsidR="00580FEA" w:rsidRPr="00FE2A37" w:rsidRDefault="00580FEA" w:rsidP="0045120F">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Cladocera</w:t>
            </w:r>
          </w:p>
        </w:tc>
        <w:tc>
          <w:tcPr>
            <w:tcW w:w="4496" w:type="dxa"/>
          </w:tcPr>
          <w:p w14:paraId="4C18AB00" w14:textId="77777777" w:rsidR="00580FEA" w:rsidRPr="00FE2A37" w:rsidRDefault="00580FEA" w:rsidP="0045120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reshwater species</w:t>
            </w:r>
          </w:p>
        </w:tc>
        <w:tc>
          <w:tcPr>
            <w:tcW w:w="1933" w:type="dxa"/>
          </w:tcPr>
          <w:p w14:paraId="53811B69" w14:textId="7044A040" w:rsidR="00580FEA" w:rsidRPr="00FE2A37" w:rsidRDefault="00D10E79" w:rsidP="007247A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4</w:t>
            </w:r>
          </w:p>
        </w:tc>
      </w:tr>
      <w:tr w:rsidR="00580FEA" w:rsidRPr="00FE2A37" w14:paraId="5F8D861A" w14:textId="1B056F2E" w:rsidTr="00580FEA">
        <w:tc>
          <w:tcPr>
            <w:cnfStyle w:val="001000000000" w:firstRow="0" w:lastRow="0" w:firstColumn="1" w:lastColumn="0" w:oddVBand="0" w:evenVBand="0" w:oddHBand="0" w:evenHBand="0" w:firstRowFirstColumn="0" w:firstRowLastColumn="0" w:lastRowFirstColumn="0" w:lastRowLastColumn="0"/>
            <w:tcW w:w="2587" w:type="dxa"/>
          </w:tcPr>
          <w:p w14:paraId="62E7538D" w14:textId="77777777" w:rsidR="00580FEA" w:rsidRPr="00FE2A37" w:rsidRDefault="00580FEA" w:rsidP="0045120F">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Larvacea</w:t>
            </w:r>
          </w:p>
        </w:tc>
        <w:tc>
          <w:tcPr>
            <w:tcW w:w="4496" w:type="dxa"/>
          </w:tcPr>
          <w:p w14:paraId="5F7D28A7" w14:textId="3C66539C" w:rsidR="00580FEA" w:rsidRPr="00FE2A37" w:rsidRDefault="00D10E79" w:rsidP="009A5C8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Highly aggregated / incomplete trophic information</w:t>
            </w:r>
          </w:p>
        </w:tc>
        <w:tc>
          <w:tcPr>
            <w:tcW w:w="1933" w:type="dxa"/>
          </w:tcPr>
          <w:p w14:paraId="3A86EEA2" w14:textId="13C4A852" w:rsidR="00580FEA" w:rsidRPr="00FE2A37" w:rsidRDefault="00D10E79" w:rsidP="007247A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27</w:t>
            </w:r>
          </w:p>
        </w:tc>
      </w:tr>
      <w:tr w:rsidR="00B71478" w:rsidRPr="00FE2A37" w14:paraId="13C799C8" w14:textId="77777777" w:rsidTr="00580F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7" w:type="dxa"/>
          </w:tcPr>
          <w:p w14:paraId="25ADA554" w14:textId="2DFC24F1" w:rsidR="00B71478" w:rsidRPr="00FE2A37" w:rsidRDefault="00B71478" w:rsidP="00B71478">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Micromesistius australis</w:t>
            </w:r>
          </w:p>
        </w:tc>
        <w:tc>
          <w:tcPr>
            <w:tcW w:w="4496" w:type="dxa"/>
          </w:tcPr>
          <w:p w14:paraId="11AC4A6E" w14:textId="32E9EF82" w:rsidR="00B71478" w:rsidRPr="00FE2A37" w:rsidRDefault="00B71478" w:rsidP="009A5C8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Insignificant number of observations (≤4)</w:t>
            </w:r>
          </w:p>
        </w:tc>
        <w:tc>
          <w:tcPr>
            <w:tcW w:w="1933" w:type="dxa"/>
          </w:tcPr>
          <w:p w14:paraId="19B0194F" w14:textId="29FC66DD" w:rsidR="00B71478" w:rsidRPr="00FE2A37" w:rsidRDefault="00B71478" w:rsidP="007247A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4</w:t>
            </w:r>
          </w:p>
        </w:tc>
      </w:tr>
      <w:tr w:rsidR="00B71478" w:rsidRPr="00FE2A37" w14:paraId="6B1ABEBB" w14:textId="77777777" w:rsidTr="00580FEA">
        <w:tc>
          <w:tcPr>
            <w:cnfStyle w:val="001000000000" w:firstRow="0" w:lastRow="0" w:firstColumn="1" w:lastColumn="0" w:oddVBand="0" w:evenVBand="0" w:oddHBand="0" w:evenHBand="0" w:firstRowFirstColumn="0" w:firstRowLastColumn="0" w:lastRowFirstColumn="0" w:lastRowLastColumn="0"/>
            <w:tcW w:w="2587" w:type="dxa"/>
          </w:tcPr>
          <w:p w14:paraId="3340CA8D" w14:textId="0D5ED4C3" w:rsidR="00B71478" w:rsidRPr="00FE2A37" w:rsidRDefault="00B71478" w:rsidP="00B71478">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Sardinops sagax</w:t>
            </w:r>
          </w:p>
        </w:tc>
        <w:tc>
          <w:tcPr>
            <w:tcW w:w="4496" w:type="dxa"/>
          </w:tcPr>
          <w:p w14:paraId="57A75B7D" w14:textId="2D87736B" w:rsidR="00B71478" w:rsidRPr="00FE2A37" w:rsidRDefault="00B71478" w:rsidP="00B7147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Insignificant number of observations (≤4)</w:t>
            </w:r>
          </w:p>
        </w:tc>
        <w:tc>
          <w:tcPr>
            <w:tcW w:w="1933" w:type="dxa"/>
          </w:tcPr>
          <w:p w14:paraId="4A6DA333" w14:textId="40638E83" w:rsidR="00B71478" w:rsidRPr="00FE2A37" w:rsidRDefault="00B71478" w:rsidP="00B7147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1</w:t>
            </w:r>
          </w:p>
        </w:tc>
      </w:tr>
      <w:tr w:rsidR="00B71478" w:rsidRPr="00FE2A37" w14:paraId="02F219F2" w14:textId="77777777" w:rsidTr="00580F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7" w:type="dxa"/>
          </w:tcPr>
          <w:p w14:paraId="136D0D36" w14:textId="151A084E" w:rsidR="00B71478" w:rsidRPr="00FE2A37" w:rsidRDefault="00B71478" w:rsidP="00B71478">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Scomberesox saurus</w:t>
            </w:r>
          </w:p>
        </w:tc>
        <w:tc>
          <w:tcPr>
            <w:tcW w:w="4496" w:type="dxa"/>
          </w:tcPr>
          <w:p w14:paraId="59A08D88" w14:textId="465F0BBC" w:rsidR="00B71478" w:rsidRPr="00FE2A37" w:rsidRDefault="00B71478" w:rsidP="00B7147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ot found in the Southern Ocean</w:t>
            </w:r>
          </w:p>
        </w:tc>
        <w:tc>
          <w:tcPr>
            <w:tcW w:w="1933" w:type="dxa"/>
          </w:tcPr>
          <w:p w14:paraId="7F628E18" w14:textId="47520476" w:rsidR="00B71478" w:rsidRPr="00FE2A37" w:rsidRDefault="00B71478" w:rsidP="00B7147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32</w:t>
            </w:r>
          </w:p>
        </w:tc>
      </w:tr>
      <w:tr w:rsidR="00B71478" w:rsidRPr="00FE2A37" w14:paraId="582CBD46" w14:textId="77777777" w:rsidTr="00580FEA">
        <w:tc>
          <w:tcPr>
            <w:cnfStyle w:val="001000000000" w:firstRow="0" w:lastRow="0" w:firstColumn="1" w:lastColumn="0" w:oddVBand="0" w:evenVBand="0" w:oddHBand="0" w:evenHBand="0" w:firstRowFirstColumn="0" w:firstRowLastColumn="0" w:lastRowFirstColumn="0" w:lastRowLastColumn="0"/>
            <w:tcW w:w="2587" w:type="dxa"/>
          </w:tcPr>
          <w:p w14:paraId="06DF3A1A" w14:textId="2FB7C225" w:rsidR="00B71478" w:rsidRPr="00FE2A37" w:rsidRDefault="00B71478" w:rsidP="00B71478">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Lamna nasus</w:t>
            </w:r>
          </w:p>
        </w:tc>
        <w:tc>
          <w:tcPr>
            <w:tcW w:w="4496" w:type="dxa"/>
          </w:tcPr>
          <w:p w14:paraId="3CC4BD5B" w14:textId="3082028D" w:rsidR="00B71478" w:rsidRPr="00FE2A37" w:rsidRDefault="00B71478" w:rsidP="00B7147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ot typically found in the Southern Ocean</w:t>
            </w:r>
          </w:p>
        </w:tc>
        <w:tc>
          <w:tcPr>
            <w:tcW w:w="1933" w:type="dxa"/>
          </w:tcPr>
          <w:p w14:paraId="62A11197" w14:textId="06A8B358" w:rsidR="00B71478" w:rsidRPr="00FE2A37" w:rsidRDefault="00B71478" w:rsidP="00B7147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15</w:t>
            </w:r>
          </w:p>
        </w:tc>
      </w:tr>
      <w:tr w:rsidR="004478A1" w:rsidRPr="00FE2A37" w14:paraId="289D191F" w14:textId="77777777" w:rsidTr="00580F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7" w:type="dxa"/>
          </w:tcPr>
          <w:p w14:paraId="13EB0944" w14:textId="2DD99514" w:rsidR="004478A1" w:rsidRPr="00FE2A37" w:rsidRDefault="004478A1" w:rsidP="00B71478">
            <w:pPr>
              <w:rPr>
                <w:rFonts w:asciiTheme="majorBidi" w:hAnsiTheme="majorBidi" w:cstheme="majorBidi"/>
                <w:b w:val="0"/>
                <w:bCs w:val="0"/>
                <w:i/>
                <w:iCs/>
                <w:sz w:val="20"/>
                <w:szCs w:val="20"/>
              </w:rPr>
            </w:pPr>
            <w:r w:rsidRPr="00FE2A37">
              <w:rPr>
                <w:rFonts w:asciiTheme="majorBidi" w:hAnsiTheme="majorBidi" w:cstheme="majorBidi"/>
                <w:b w:val="0"/>
                <w:bCs w:val="0"/>
                <w:i/>
                <w:iCs/>
                <w:sz w:val="20"/>
                <w:szCs w:val="20"/>
              </w:rPr>
              <w:t>Procellariiformes</w:t>
            </w:r>
          </w:p>
        </w:tc>
        <w:tc>
          <w:tcPr>
            <w:tcW w:w="4496" w:type="dxa"/>
          </w:tcPr>
          <w:p w14:paraId="3ACF335F" w14:textId="0F38D970" w:rsidR="004478A1" w:rsidRPr="00FE2A37" w:rsidRDefault="004478A1" w:rsidP="00B7147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Highly aggregated / incomplete trophic information</w:t>
            </w:r>
          </w:p>
        </w:tc>
        <w:tc>
          <w:tcPr>
            <w:tcW w:w="1933" w:type="dxa"/>
          </w:tcPr>
          <w:p w14:paraId="39F289CC" w14:textId="12FA67DF" w:rsidR="004478A1" w:rsidRPr="00FE2A37" w:rsidRDefault="004478A1" w:rsidP="00B71478">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8</w:t>
            </w:r>
          </w:p>
        </w:tc>
      </w:tr>
      <w:tr w:rsidR="00B71478" w:rsidRPr="00FE2A37" w14:paraId="72D7470D" w14:textId="77777777" w:rsidTr="00580FEA">
        <w:tc>
          <w:tcPr>
            <w:cnfStyle w:val="001000000000" w:firstRow="0" w:lastRow="0" w:firstColumn="1" w:lastColumn="0" w:oddVBand="0" w:evenVBand="0" w:oddHBand="0" w:evenHBand="0" w:firstRowFirstColumn="0" w:firstRowLastColumn="0" w:lastRowFirstColumn="0" w:lastRowLastColumn="0"/>
            <w:tcW w:w="2587" w:type="dxa"/>
          </w:tcPr>
          <w:p w14:paraId="7A18349C" w14:textId="77777777" w:rsidR="00B71478" w:rsidRPr="00FE2A37" w:rsidRDefault="00B71478" w:rsidP="00B71478">
            <w:pPr>
              <w:rPr>
                <w:rFonts w:asciiTheme="majorBidi" w:hAnsiTheme="majorBidi" w:cstheme="majorBidi"/>
                <w:b w:val="0"/>
                <w:bCs w:val="0"/>
                <w:i/>
                <w:iCs/>
                <w:sz w:val="20"/>
                <w:szCs w:val="20"/>
              </w:rPr>
            </w:pPr>
          </w:p>
        </w:tc>
        <w:tc>
          <w:tcPr>
            <w:tcW w:w="4496" w:type="dxa"/>
          </w:tcPr>
          <w:p w14:paraId="0DA73AFD" w14:textId="47CDA31A" w:rsidR="00B71478" w:rsidRPr="00FE2A37" w:rsidRDefault="00B71478" w:rsidP="00B71478">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FE2A37">
              <w:rPr>
                <w:rFonts w:asciiTheme="majorBidi" w:hAnsiTheme="majorBidi" w:cstheme="majorBidi"/>
                <w:b/>
                <w:bCs/>
                <w:sz w:val="20"/>
                <w:szCs w:val="20"/>
              </w:rPr>
              <w:t>Total Entries Removed</w:t>
            </w:r>
          </w:p>
        </w:tc>
        <w:tc>
          <w:tcPr>
            <w:tcW w:w="1933" w:type="dxa"/>
          </w:tcPr>
          <w:p w14:paraId="638EA831" w14:textId="240159D9" w:rsidR="00B71478" w:rsidRPr="00FE2A37" w:rsidRDefault="00FE094D" w:rsidP="00B7147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FE2A37">
              <w:rPr>
                <w:rFonts w:asciiTheme="majorBidi" w:hAnsiTheme="majorBidi" w:cstheme="majorBidi"/>
                <w:b/>
                <w:bCs/>
                <w:sz w:val="20"/>
                <w:szCs w:val="20"/>
              </w:rPr>
              <w:t>4750</w:t>
            </w:r>
          </w:p>
        </w:tc>
      </w:tr>
    </w:tbl>
    <w:p w14:paraId="535E81D0" w14:textId="77777777" w:rsidR="000E38D7" w:rsidRDefault="000E38D7">
      <w:pPr>
        <w:rPr>
          <w:b/>
          <w:bCs/>
        </w:rPr>
      </w:pPr>
    </w:p>
    <w:p w14:paraId="01CD7507" w14:textId="77777777" w:rsidR="00842D40" w:rsidRDefault="00842D40">
      <w:pPr>
        <w:rPr>
          <w:b/>
          <w:bCs/>
        </w:rPr>
      </w:pPr>
      <w:r>
        <w:rPr>
          <w:b/>
          <w:bCs/>
        </w:rPr>
        <w:br w:type="page"/>
      </w:r>
    </w:p>
    <w:p w14:paraId="389ABC15" w14:textId="77777777" w:rsidR="00842D40" w:rsidRDefault="00842D40" w:rsidP="000E38D7">
      <w:pPr>
        <w:rPr>
          <w:b/>
          <w:bCs/>
        </w:rPr>
        <w:sectPr w:rsidR="00842D40">
          <w:footerReference w:type="default" r:id="rId9"/>
          <w:pgSz w:w="11906" w:h="16838"/>
          <w:pgMar w:top="1440" w:right="1440" w:bottom="1440" w:left="1440" w:header="708" w:footer="708" w:gutter="0"/>
          <w:cols w:space="708"/>
          <w:docGrid w:linePitch="360"/>
        </w:sectPr>
      </w:pPr>
    </w:p>
    <w:p w14:paraId="6BA6F7C1" w14:textId="170BBE93" w:rsidR="009469DA" w:rsidRPr="00FE2A37" w:rsidRDefault="009469DA" w:rsidP="000E38D7">
      <w:pPr>
        <w:rPr>
          <w:rFonts w:asciiTheme="majorBidi" w:hAnsiTheme="majorBidi" w:cstheme="majorBidi"/>
        </w:rPr>
      </w:pPr>
      <w:r w:rsidRPr="00FE2A37">
        <w:rPr>
          <w:rFonts w:asciiTheme="majorBidi" w:hAnsiTheme="majorBidi" w:cstheme="majorBidi"/>
          <w:b/>
          <w:bCs/>
        </w:rPr>
        <w:t>Table S</w:t>
      </w:r>
      <w:r w:rsidR="000E38D7" w:rsidRPr="00FE2A37">
        <w:rPr>
          <w:rFonts w:asciiTheme="majorBidi" w:hAnsiTheme="majorBidi" w:cstheme="majorBidi"/>
          <w:b/>
          <w:bCs/>
        </w:rPr>
        <w:t>2</w:t>
      </w:r>
      <w:r w:rsidRPr="00FE2A37">
        <w:rPr>
          <w:rFonts w:asciiTheme="majorBidi" w:hAnsiTheme="majorBidi" w:cstheme="majorBidi"/>
        </w:rPr>
        <w:t>: Taxonomic group classification, definition and included species used in the 50 trophic-group Southern Ocean food web dataset</w:t>
      </w:r>
    </w:p>
    <w:tbl>
      <w:tblPr>
        <w:tblStyle w:val="PlainTable1"/>
        <w:tblW w:w="13888" w:type="dxa"/>
        <w:tblLayout w:type="fixed"/>
        <w:tblLook w:val="04A0" w:firstRow="1" w:lastRow="0" w:firstColumn="1" w:lastColumn="0" w:noHBand="0" w:noVBand="1"/>
      </w:tblPr>
      <w:tblGrid>
        <w:gridCol w:w="1980"/>
        <w:gridCol w:w="2268"/>
        <w:gridCol w:w="3789"/>
        <w:gridCol w:w="4027"/>
        <w:gridCol w:w="1824"/>
      </w:tblGrid>
      <w:tr w:rsidR="00842D40" w:rsidRPr="00FE2A37" w14:paraId="2063A3B7" w14:textId="0AA3074C" w:rsidTr="002125A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7F7B963A" w14:textId="77777777" w:rsidR="00842D40" w:rsidRPr="00FE2A37" w:rsidRDefault="00842D40" w:rsidP="000E38D7">
            <w:pPr>
              <w:rPr>
                <w:rFonts w:asciiTheme="majorBidi" w:hAnsiTheme="majorBidi" w:cstheme="majorBidi"/>
              </w:rPr>
            </w:pPr>
            <w:r w:rsidRPr="00FE2A37">
              <w:rPr>
                <w:rFonts w:asciiTheme="majorBidi" w:hAnsiTheme="majorBidi" w:cstheme="majorBidi"/>
              </w:rPr>
              <w:t>Taxonomic group</w:t>
            </w:r>
          </w:p>
        </w:tc>
        <w:tc>
          <w:tcPr>
            <w:tcW w:w="2268" w:type="dxa"/>
          </w:tcPr>
          <w:p w14:paraId="433F3DA9" w14:textId="77777777" w:rsidR="00842D40" w:rsidRPr="00FE2A37" w:rsidRDefault="00842D40" w:rsidP="000E38D7">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FE2A37">
              <w:rPr>
                <w:rFonts w:asciiTheme="majorBidi" w:hAnsiTheme="majorBidi" w:cstheme="majorBidi"/>
              </w:rPr>
              <w:t>Group definition</w:t>
            </w:r>
          </w:p>
        </w:tc>
        <w:tc>
          <w:tcPr>
            <w:tcW w:w="3789" w:type="dxa"/>
          </w:tcPr>
          <w:p w14:paraId="6C2D4958" w14:textId="16C59639" w:rsidR="00842D40" w:rsidRPr="00FE2A37" w:rsidRDefault="00842D40" w:rsidP="000E38D7">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FE2A37">
              <w:rPr>
                <w:rFonts w:asciiTheme="majorBidi" w:hAnsiTheme="majorBidi" w:cstheme="majorBidi"/>
              </w:rPr>
              <w:t>Species / groups included</w:t>
            </w:r>
            <w:r w:rsidR="00A54014">
              <w:rPr>
                <w:rFonts w:asciiTheme="majorBidi" w:hAnsiTheme="majorBidi" w:cstheme="majorBidi"/>
              </w:rPr>
              <w:t xml:space="preserve"> (as they appear in the database)</w:t>
            </w:r>
          </w:p>
        </w:tc>
        <w:tc>
          <w:tcPr>
            <w:tcW w:w="4027" w:type="dxa"/>
          </w:tcPr>
          <w:p w14:paraId="53B7C7C7" w14:textId="58BDB834" w:rsidR="00842D40" w:rsidRPr="00FE2A37" w:rsidRDefault="00842D40" w:rsidP="000E38D7">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FE2A37">
              <w:rPr>
                <w:rFonts w:asciiTheme="majorBidi" w:hAnsiTheme="majorBidi" w:cstheme="majorBidi"/>
              </w:rPr>
              <w:t>Common Names</w:t>
            </w:r>
          </w:p>
        </w:tc>
        <w:tc>
          <w:tcPr>
            <w:tcW w:w="1824" w:type="dxa"/>
          </w:tcPr>
          <w:p w14:paraId="2B5BA456" w14:textId="7D6F5190" w:rsidR="00842D40" w:rsidRPr="00FE2A37" w:rsidRDefault="00842D40" w:rsidP="00942CC6">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FE2A37">
              <w:rPr>
                <w:rFonts w:asciiTheme="majorBidi" w:hAnsiTheme="majorBidi" w:cstheme="majorBidi"/>
              </w:rPr>
              <w:t>Resolution</w:t>
            </w:r>
          </w:p>
        </w:tc>
      </w:tr>
      <w:tr w:rsidR="00842D40" w:rsidRPr="00FE2A37" w14:paraId="0DEBBB3F" w14:textId="75BC33C8" w:rsidTr="002125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298C68F1" w14:textId="77777777" w:rsidR="00842D40" w:rsidRPr="00FE2A37" w:rsidRDefault="00842D40" w:rsidP="000E38D7">
            <w:pPr>
              <w:rPr>
                <w:rFonts w:asciiTheme="majorBidi" w:hAnsiTheme="majorBidi" w:cstheme="majorBidi"/>
                <w:b w:val="0"/>
                <w:bCs w:val="0"/>
                <w:sz w:val="20"/>
                <w:szCs w:val="20"/>
              </w:rPr>
            </w:pPr>
            <w:r w:rsidRPr="00FE2A37">
              <w:rPr>
                <w:rFonts w:asciiTheme="majorBidi" w:hAnsiTheme="majorBidi" w:cstheme="majorBidi"/>
                <w:b w:val="0"/>
                <w:bCs w:val="0"/>
                <w:sz w:val="20"/>
                <w:szCs w:val="20"/>
              </w:rPr>
              <w:t>Detritus</w:t>
            </w:r>
          </w:p>
        </w:tc>
        <w:tc>
          <w:tcPr>
            <w:tcW w:w="2268" w:type="dxa"/>
          </w:tcPr>
          <w:p w14:paraId="0AA2A7A4" w14:textId="0270802F" w:rsidR="00842D40" w:rsidRPr="00FE2A37" w:rsidRDefault="00842D40" w:rsidP="0051714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Waste or debris</w:t>
            </w:r>
            <w:r w:rsidR="00517144" w:rsidRPr="00FE2A37">
              <w:rPr>
                <w:rFonts w:asciiTheme="majorBidi" w:hAnsiTheme="majorBidi" w:cstheme="majorBidi"/>
                <w:sz w:val="20"/>
                <w:szCs w:val="20"/>
              </w:rPr>
              <w:t>, includes water-column and sediment detritus</w:t>
            </w:r>
          </w:p>
        </w:tc>
        <w:tc>
          <w:tcPr>
            <w:tcW w:w="3789" w:type="dxa"/>
          </w:tcPr>
          <w:p w14:paraId="1D05FA00"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Detritus</w:t>
            </w:r>
          </w:p>
          <w:p w14:paraId="0954870E"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uphausiacea moult debris</w:t>
            </w:r>
          </w:p>
          <w:p w14:paraId="13891B5F" w14:textId="49FF8E1B"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p>
        </w:tc>
        <w:tc>
          <w:tcPr>
            <w:tcW w:w="4027" w:type="dxa"/>
          </w:tcPr>
          <w:p w14:paraId="34336F40"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824" w:type="dxa"/>
          </w:tcPr>
          <w:p w14:paraId="501B76DE" w14:textId="77777777" w:rsidR="00842D40" w:rsidRPr="00FE2A37" w:rsidRDefault="00842D40"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517144" w:rsidRPr="00FE2A37" w14:paraId="7015B62E" w14:textId="77777777" w:rsidTr="002125A6">
        <w:tc>
          <w:tcPr>
            <w:cnfStyle w:val="001000000000" w:firstRow="0" w:lastRow="0" w:firstColumn="1" w:lastColumn="0" w:oddVBand="0" w:evenVBand="0" w:oddHBand="0" w:evenHBand="0" w:firstRowFirstColumn="0" w:firstRowLastColumn="0" w:lastRowFirstColumn="0" w:lastRowLastColumn="0"/>
            <w:tcW w:w="1980" w:type="dxa"/>
          </w:tcPr>
          <w:p w14:paraId="466E4983" w14:textId="0BFAE9BE" w:rsidR="00517144" w:rsidRPr="00FE2A37" w:rsidRDefault="00517144" w:rsidP="000E38D7">
            <w:pPr>
              <w:rPr>
                <w:rFonts w:asciiTheme="majorBidi" w:hAnsiTheme="majorBidi" w:cstheme="majorBidi"/>
                <w:b w:val="0"/>
                <w:bCs w:val="0"/>
                <w:sz w:val="20"/>
                <w:szCs w:val="20"/>
              </w:rPr>
            </w:pPr>
            <w:r w:rsidRPr="00FE2A37">
              <w:rPr>
                <w:rFonts w:asciiTheme="majorBidi" w:hAnsiTheme="majorBidi" w:cstheme="majorBidi"/>
                <w:b w:val="0"/>
                <w:bCs w:val="0"/>
                <w:sz w:val="20"/>
                <w:szCs w:val="20"/>
              </w:rPr>
              <w:t>Carrion</w:t>
            </w:r>
          </w:p>
        </w:tc>
        <w:tc>
          <w:tcPr>
            <w:tcW w:w="2268" w:type="dxa"/>
          </w:tcPr>
          <w:p w14:paraId="100702D4" w14:textId="33E5C836" w:rsidR="00517144" w:rsidRPr="00FE2A37" w:rsidRDefault="00517144" w:rsidP="007B47C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Dead animal matter</w:t>
            </w:r>
          </w:p>
        </w:tc>
        <w:tc>
          <w:tcPr>
            <w:tcW w:w="3789" w:type="dxa"/>
          </w:tcPr>
          <w:p w14:paraId="6BFB75CD" w14:textId="77777777" w:rsidR="00517144" w:rsidRPr="00FE2A37" w:rsidRDefault="00517144" w:rsidP="0051714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arrion</w:t>
            </w:r>
          </w:p>
          <w:p w14:paraId="7804497E" w14:textId="28E32B11" w:rsidR="00517144" w:rsidRPr="00FE2A37" w:rsidRDefault="00517144" w:rsidP="0051714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Offal</w:t>
            </w:r>
          </w:p>
        </w:tc>
        <w:tc>
          <w:tcPr>
            <w:tcW w:w="4027" w:type="dxa"/>
          </w:tcPr>
          <w:p w14:paraId="578455BE" w14:textId="77777777" w:rsidR="00517144" w:rsidRPr="00FE2A37" w:rsidRDefault="00517144"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824" w:type="dxa"/>
          </w:tcPr>
          <w:p w14:paraId="0ADA3451" w14:textId="77777777" w:rsidR="00517144" w:rsidRPr="00FE2A37" w:rsidRDefault="00517144"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842D40" w:rsidRPr="00FE2A37" w14:paraId="4DCA7DBB" w14:textId="48ABFC30" w:rsidTr="002125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277B080D" w14:textId="77777777" w:rsidR="00842D40" w:rsidRPr="00FE2A37" w:rsidRDefault="00842D40" w:rsidP="000E38D7">
            <w:pPr>
              <w:rPr>
                <w:rFonts w:asciiTheme="majorBidi" w:hAnsiTheme="majorBidi" w:cstheme="majorBidi"/>
                <w:b w:val="0"/>
                <w:bCs w:val="0"/>
                <w:sz w:val="20"/>
                <w:szCs w:val="20"/>
              </w:rPr>
            </w:pPr>
            <w:r w:rsidRPr="00FE2A37">
              <w:rPr>
                <w:rFonts w:asciiTheme="majorBidi" w:hAnsiTheme="majorBidi" w:cstheme="majorBidi"/>
                <w:b w:val="0"/>
                <w:bCs w:val="0"/>
                <w:sz w:val="20"/>
                <w:szCs w:val="20"/>
              </w:rPr>
              <w:t>Phytoplankton</w:t>
            </w:r>
          </w:p>
        </w:tc>
        <w:tc>
          <w:tcPr>
            <w:tcW w:w="2268" w:type="dxa"/>
          </w:tcPr>
          <w:p w14:paraId="35F09BFC"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Autotrophic plankton species</w:t>
            </w:r>
          </w:p>
        </w:tc>
        <w:tc>
          <w:tcPr>
            <w:tcW w:w="3789" w:type="dxa"/>
          </w:tcPr>
          <w:p w14:paraId="6A9CF467"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hytoplankton</w:t>
            </w:r>
          </w:p>
          <w:p w14:paraId="123C15A5" w14:textId="2617037B" w:rsidR="00517144" w:rsidRPr="00FE2A37" w:rsidRDefault="0051714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hytoplankton and detritus</w:t>
            </w:r>
          </w:p>
          <w:p w14:paraId="2258F5CD"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oscinodiscophycidae</w:t>
            </w:r>
          </w:p>
          <w:p w14:paraId="49DA7FE8"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Bacillariophyta</w:t>
            </w:r>
          </w:p>
          <w:p w14:paraId="5E69B73A"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ennales</w:t>
            </w:r>
          </w:p>
          <w:p w14:paraId="18A72502"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oscinodiscophyceae</w:t>
            </w:r>
          </w:p>
          <w:p w14:paraId="5F4377A5"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Fragilariopsis sp.</w:t>
            </w:r>
          </w:p>
          <w:p w14:paraId="3A51DE71"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ucampia sp.</w:t>
            </w:r>
          </w:p>
          <w:p w14:paraId="63780008"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Nitzschia sp.</w:t>
            </w:r>
          </w:p>
          <w:p w14:paraId="0DA62BD8"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mphiprora kufferathii</w:t>
            </w:r>
          </w:p>
          <w:p w14:paraId="3AECB764"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Berkeleya rutilans</w:t>
            </w:r>
          </w:p>
          <w:p w14:paraId="26443A77"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Navicula directa</w:t>
            </w:r>
          </w:p>
          <w:p w14:paraId="2283B77B"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Navicula glaciei</w:t>
            </w:r>
          </w:p>
          <w:p w14:paraId="3222B1C4"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Nitzschia obliquecostata</w:t>
            </w:r>
          </w:p>
          <w:p w14:paraId="780A7C00"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mphora sp.</w:t>
            </w:r>
          </w:p>
          <w:p w14:paraId="4543F6FF"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Gomphonema sp.</w:t>
            </w:r>
          </w:p>
          <w:p w14:paraId="5B677D29"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Navicula sp.</w:t>
            </w:r>
          </w:p>
          <w:p w14:paraId="2C3976A5"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ynedra sp.</w:t>
            </w:r>
          </w:p>
          <w:p w14:paraId="3A7D1BBA"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orosira pseudodenticulata</w:t>
            </w:r>
          </w:p>
          <w:p w14:paraId="6C9D7A9F"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Thalassiosira australis</w:t>
            </w:r>
          </w:p>
          <w:p w14:paraId="7BF51094" w14:textId="1793D028" w:rsidR="00842D40" w:rsidRPr="00FE2A37" w:rsidRDefault="005C3836" w:rsidP="005C383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Thalassiosira sp.</w:t>
            </w:r>
          </w:p>
          <w:p w14:paraId="038A082A"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Fragilariopsis curta</w:t>
            </w:r>
          </w:p>
          <w:p w14:paraId="6167D340"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innularia quadratarea</w:t>
            </w:r>
          </w:p>
          <w:p w14:paraId="67202D97"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leurosigma directum</w:t>
            </w:r>
          </w:p>
          <w:p w14:paraId="5881F6E9" w14:textId="77777777" w:rsidR="00842D40" w:rsidRPr="00FE2A37" w:rsidRDefault="00842D40" w:rsidP="00704F2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Fragilariopsis cylindrus</w:t>
            </w:r>
          </w:p>
          <w:p w14:paraId="490A2872" w14:textId="77777777" w:rsidR="00842D40" w:rsidRPr="00FE2A37" w:rsidRDefault="00842D40" w:rsidP="00704F2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haetoceros sp.</w:t>
            </w:r>
          </w:p>
          <w:p w14:paraId="25BE7ED3" w14:textId="3DB19D95" w:rsidR="00842D40" w:rsidRPr="00FE2A37" w:rsidRDefault="00842D40" w:rsidP="005C383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 xml:space="preserve">Eucampia </w:t>
            </w:r>
            <w:r w:rsidR="005C3836" w:rsidRPr="00FE2A37">
              <w:rPr>
                <w:rFonts w:asciiTheme="majorBidi" w:hAnsiTheme="majorBidi" w:cstheme="majorBidi"/>
                <w:i/>
                <w:iCs/>
                <w:sz w:val="20"/>
                <w:szCs w:val="20"/>
              </w:rPr>
              <w:t>a</w:t>
            </w:r>
            <w:r w:rsidRPr="00FE2A37">
              <w:rPr>
                <w:rFonts w:asciiTheme="majorBidi" w:hAnsiTheme="majorBidi" w:cstheme="majorBidi"/>
                <w:i/>
                <w:iCs/>
                <w:sz w:val="20"/>
                <w:szCs w:val="20"/>
              </w:rPr>
              <w:t>ntarctica</w:t>
            </w:r>
          </w:p>
          <w:p w14:paraId="56B1F2DD" w14:textId="0B5114FB" w:rsidR="00842D40" w:rsidRPr="00FE2A37" w:rsidRDefault="005C3836" w:rsidP="00704F2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orethron</w:t>
            </w:r>
            <w:r w:rsidR="00842D40" w:rsidRPr="00FE2A37">
              <w:rPr>
                <w:rFonts w:asciiTheme="majorBidi" w:hAnsiTheme="majorBidi" w:cstheme="majorBidi"/>
                <w:i/>
                <w:iCs/>
                <w:sz w:val="20"/>
                <w:szCs w:val="20"/>
              </w:rPr>
              <w:t xml:space="preserve"> criophilum</w:t>
            </w:r>
          </w:p>
          <w:p w14:paraId="551384A7" w14:textId="77777777" w:rsidR="00842D40" w:rsidRPr="00FE2A37" w:rsidRDefault="00842D40" w:rsidP="00E90AB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orethron sp.</w:t>
            </w:r>
          </w:p>
          <w:p w14:paraId="447926BE" w14:textId="77777777" w:rsidR="005C3836" w:rsidRPr="00FE2A37" w:rsidRDefault="005C3836" w:rsidP="00E90AB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Dinophyceae</w:t>
            </w:r>
          </w:p>
          <w:p w14:paraId="7FD625E8" w14:textId="77777777" w:rsidR="005C3836" w:rsidRPr="00FE2A37" w:rsidRDefault="005C3836" w:rsidP="00E90AB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rorocentrum sp.</w:t>
            </w:r>
          </w:p>
          <w:p w14:paraId="55792B98" w14:textId="77777777" w:rsidR="005C3836" w:rsidRPr="00FE2A37" w:rsidRDefault="005C3836" w:rsidP="00E90AB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rotoperidinium sp.</w:t>
            </w:r>
          </w:p>
          <w:p w14:paraId="65B45D89" w14:textId="77777777" w:rsidR="005C3836" w:rsidRPr="00FE2A37" w:rsidRDefault="005C3836" w:rsidP="00E90AB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Dinophysis sp.</w:t>
            </w:r>
          </w:p>
          <w:p w14:paraId="52AB206D" w14:textId="6B3D2FDF" w:rsidR="005C3836" w:rsidRPr="00FE2A37" w:rsidRDefault="005C3836" w:rsidP="00E90AB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eridiniales</w:t>
            </w:r>
          </w:p>
          <w:p w14:paraId="76D017DE" w14:textId="77777777" w:rsidR="005C3836" w:rsidRPr="00FE2A37" w:rsidRDefault="005C3836" w:rsidP="005C383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Distephanus speculum</w:t>
            </w:r>
          </w:p>
          <w:p w14:paraId="25626AE2" w14:textId="267EC26C" w:rsidR="005C3836" w:rsidRPr="00FE2A37" w:rsidRDefault="005C3836" w:rsidP="005C383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Dictyochophyceae</w:t>
            </w:r>
          </w:p>
          <w:p w14:paraId="67F565C6" w14:textId="77777777" w:rsidR="005C3836" w:rsidRPr="00FE2A37" w:rsidRDefault="005C3836" w:rsidP="005C383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Dictyochales</w:t>
            </w:r>
          </w:p>
          <w:p w14:paraId="50E3CA08" w14:textId="3DA4F10C" w:rsidR="005C3836" w:rsidRPr="00FE2A37" w:rsidRDefault="005C3836" w:rsidP="005C383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ilicoflagellates</w:t>
            </w:r>
          </w:p>
        </w:tc>
        <w:tc>
          <w:tcPr>
            <w:tcW w:w="4027" w:type="dxa"/>
          </w:tcPr>
          <w:p w14:paraId="067DB5EE" w14:textId="154CD9C5" w:rsidR="00842D40" w:rsidRPr="00FE2A37" w:rsidRDefault="00AF21CF"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Phytoplankton</w:t>
            </w:r>
          </w:p>
          <w:p w14:paraId="47F161A7" w14:textId="5BED436C" w:rsidR="00517144" w:rsidRPr="00FE2A37" w:rsidRDefault="0051714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Phytoplankton</w:t>
            </w:r>
          </w:p>
          <w:p w14:paraId="1DCD58E0"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Diatoms</w:t>
            </w:r>
          </w:p>
          <w:p w14:paraId="057398C3"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Diatoms</w:t>
            </w:r>
          </w:p>
          <w:p w14:paraId="55149C05"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Diatoms</w:t>
            </w:r>
          </w:p>
          <w:p w14:paraId="0E9B9BFA"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Diatoms</w:t>
            </w:r>
          </w:p>
          <w:p w14:paraId="0307103E"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Diatoms</w:t>
            </w:r>
          </w:p>
          <w:p w14:paraId="0E236EDC"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Diatoms</w:t>
            </w:r>
          </w:p>
          <w:p w14:paraId="23B92A79"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Diatoms</w:t>
            </w:r>
          </w:p>
          <w:p w14:paraId="75B31611"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Diatoms</w:t>
            </w:r>
          </w:p>
          <w:p w14:paraId="0B1E4000"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Diatoms</w:t>
            </w:r>
          </w:p>
          <w:p w14:paraId="2289EE4F"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Diatoms</w:t>
            </w:r>
          </w:p>
          <w:p w14:paraId="4B12AEFE"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Diatoms</w:t>
            </w:r>
          </w:p>
          <w:p w14:paraId="4D2A30B8"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Diatoms</w:t>
            </w:r>
          </w:p>
          <w:p w14:paraId="669BE419"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Diatoms</w:t>
            </w:r>
          </w:p>
          <w:p w14:paraId="293F2FD2"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Diatoms</w:t>
            </w:r>
          </w:p>
          <w:p w14:paraId="1CD850F1" w14:textId="77777777" w:rsidR="005C3836" w:rsidRPr="00FE2A37" w:rsidRDefault="005C383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Diatoms</w:t>
            </w:r>
          </w:p>
          <w:p w14:paraId="37AC7532" w14:textId="77777777" w:rsidR="005C3836" w:rsidRPr="00FE2A37" w:rsidRDefault="005C383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Diatoms</w:t>
            </w:r>
          </w:p>
          <w:p w14:paraId="44851411" w14:textId="77777777" w:rsidR="005C3836" w:rsidRPr="00FE2A37" w:rsidRDefault="005C383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Diatoms</w:t>
            </w:r>
          </w:p>
          <w:p w14:paraId="36A83EB1" w14:textId="77777777" w:rsidR="005C3836" w:rsidRPr="00FE2A37" w:rsidRDefault="005C383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Diatoms</w:t>
            </w:r>
          </w:p>
          <w:p w14:paraId="1CA552A5" w14:textId="77777777" w:rsidR="005C3836" w:rsidRPr="00FE2A37" w:rsidRDefault="005C383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Diatoms</w:t>
            </w:r>
          </w:p>
          <w:p w14:paraId="66C471E6" w14:textId="77777777" w:rsidR="005C3836" w:rsidRPr="00FE2A37" w:rsidRDefault="005C383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Diatoms</w:t>
            </w:r>
          </w:p>
          <w:p w14:paraId="176647F2" w14:textId="77777777" w:rsidR="005C3836" w:rsidRPr="00FE2A37" w:rsidRDefault="005C383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Diatoms</w:t>
            </w:r>
          </w:p>
          <w:p w14:paraId="2048D35A" w14:textId="77777777" w:rsidR="005C3836" w:rsidRPr="00FE2A37" w:rsidRDefault="005C383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Diatoms</w:t>
            </w:r>
          </w:p>
          <w:p w14:paraId="10032645" w14:textId="77777777" w:rsidR="005C3836" w:rsidRPr="00FE2A37" w:rsidRDefault="005C383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Diatoms</w:t>
            </w:r>
          </w:p>
          <w:p w14:paraId="5B37C09A" w14:textId="77777777" w:rsidR="005C3836" w:rsidRPr="00FE2A37" w:rsidRDefault="005C383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Diatoms</w:t>
            </w:r>
          </w:p>
          <w:p w14:paraId="641B98BB" w14:textId="77777777" w:rsidR="005C3836" w:rsidRPr="00FE2A37" w:rsidRDefault="005C383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Diatoms</w:t>
            </w:r>
          </w:p>
          <w:p w14:paraId="1AAD76A3" w14:textId="77777777" w:rsidR="005C3836" w:rsidRPr="00FE2A37" w:rsidRDefault="005C383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Diatoms</w:t>
            </w:r>
          </w:p>
          <w:p w14:paraId="46AA3F41" w14:textId="77777777" w:rsidR="005C3836" w:rsidRPr="00FE2A37" w:rsidRDefault="005C383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Diatoms</w:t>
            </w:r>
          </w:p>
          <w:p w14:paraId="6C62E0A9" w14:textId="77777777" w:rsidR="005C3836" w:rsidRPr="00FE2A37" w:rsidRDefault="005C383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Dinoflagellates</w:t>
            </w:r>
          </w:p>
          <w:p w14:paraId="7BC03298" w14:textId="77777777" w:rsidR="005C3836" w:rsidRPr="00FE2A37" w:rsidRDefault="005C383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Dinoflagellates</w:t>
            </w:r>
          </w:p>
          <w:p w14:paraId="1761FE3D" w14:textId="659A51B7" w:rsidR="005C3836" w:rsidRPr="00FE2A37" w:rsidRDefault="005C383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Dinoflagellates</w:t>
            </w:r>
          </w:p>
          <w:p w14:paraId="026D6924" w14:textId="16F55860" w:rsidR="005C3836" w:rsidRPr="00FE2A37" w:rsidRDefault="005C3836" w:rsidP="005C383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Dinoflagellates</w:t>
            </w:r>
          </w:p>
          <w:p w14:paraId="2618BD9B" w14:textId="77A28DFD" w:rsidR="005C3836" w:rsidRPr="00FE2A37" w:rsidRDefault="005C3836" w:rsidP="005C383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Dinoflagellates</w:t>
            </w:r>
          </w:p>
          <w:p w14:paraId="2851AF54" w14:textId="77777777" w:rsidR="005C3836" w:rsidRPr="00FE2A37" w:rsidRDefault="005C3836" w:rsidP="005C383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ilicoflagellates</w:t>
            </w:r>
          </w:p>
          <w:p w14:paraId="322E17CD" w14:textId="77777777" w:rsidR="005C3836" w:rsidRPr="00FE2A37" w:rsidRDefault="005C383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ilicoflagellates</w:t>
            </w:r>
          </w:p>
          <w:p w14:paraId="04151228" w14:textId="77777777" w:rsidR="005C3836" w:rsidRPr="00FE2A37" w:rsidRDefault="005C383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ilicoflagellates</w:t>
            </w:r>
          </w:p>
          <w:p w14:paraId="0E4F6CA6" w14:textId="3766448D" w:rsidR="005C3836" w:rsidRPr="00FE2A37" w:rsidRDefault="005C383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ilicoflagellates</w:t>
            </w:r>
          </w:p>
        </w:tc>
        <w:tc>
          <w:tcPr>
            <w:tcW w:w="1824" w:type="dxa"/>
          </w:tcPr>
          <w:p w14:paraId="02BB848A" w14:textId="77777777" w:rsidR="00842D40" w:rsidRPr="00FE2A37" w:rsidRDefault="00842D40"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14:paraId="1A6C4DCD" w14:textId="77777777" w:rsidR="00517144" w:rsidRPr="00FE2A37" w:rsidRDefault="00517144"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14:paraId="6ED856E1" w14:textId="28C27D27" w:rsidR="00842D40" w:rsidRPr="00FE2A37" w:rsidRDefault="00842D40"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ubclass</w:t>
            </w:r>
          </w:p>
          <w:p w14:paraId="7C89F125" w14:textId="536AC669" w:rsidR="00842D40" w:rsidRPr="00FE2A37" w:rsidRDefault="00842D40"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Class</w:t>
            </w:r>
          </w:p>
          <w:p w14:paraId="52F50F80" w14:textId="581ECFFA" w:rsidR="00842D40" w:rsidRPr="00FE2A37" w:rsidRDefault="00842D40"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Order</w:t>
            </w:r>
          </w:p>
          <w:p w14:paraId="0EFF2765" w14:textId="77777777" w:rsidR="00842D40" w:rsidRPr="00FE2A37" w:rsidRDefault="00842D40"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Class</w:t>
            </w:r>
          </w:p>
          <w:p w14:paraId="6F2DA43B" w14:textId="4AA2363C" w:rsidR="00842D40" w:rsidRPr="00FE2A37" w:rsidRDefault="004F2FE7"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1545016E" w14:textId="67BDFFB9" w:rsidR="00842D40" w:rsidRPr="00FE2A37" w:rsidRDefault="004F2FE7"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50F0337F" w14:textId="1C1E05B5" w:rsidR="00842D40" w:rsidRPr="00FE2A37" w:rsidRDefault="004F2FE7"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6011EF48" w14:textId="77777777" w:rsidR="00842D40" w:rsidRPr="00FE2A37" w:rsidRDefault="00842D40"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F7A9A55" w14:textId="77777777" w:rsidR="00842D40" w:rsidRPr="00FE2A37" w:rsidRDefault="00842D40"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D7F92D4" w14:textId="77777777" w:rsidR="00842D40" w:rsidRPr="00FE2A37" w:rsidRDefault="00842D40"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75094A8" w14:textId="77777777" w:rsidR="00842D40" w:rsidRPr="00FE2A37" w:rsidRDefault="00842D40"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A614717" w14:textId="77777777" w:rsidR="00842D40" w:rsidRPr="00FE2A37" w:rsidRDefault="00842D40"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0F12C1B" w14:textId="2CE0ED87" w:rsidR="00842D40" w:rsidRPr="00FE2A37" w:rsidRDefault="004F2FE7"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24EED3F5" w14:textId="7BDD385C" w:rsidR="00842D40" w:rsidRPr="00FE2A37" w:rsidRDefault="004F2FE7" w:rsidP="004F2FE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4496D121" w14:textId="429F9409" w:rsidR="005C3836" w:rsidRPr="00FE2A37" w:rsidRDefault="004F2FE7"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48D13DFA" w14:textId="633AC3B4" w:rsidR="005C3836" w:rsidRPr="00FE2A37" w:rsidRDefault="004F2FE7"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31188C7B" w14:textId="77777777" w:rsidR="005C3836" w:rsidRPr="00FE2A37" w:rsidRDefault="005C3836"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37E993E" w14:textId="77777777" w:rsidR="005C3836" w:rsidRPr="00FE2A37" w:rsidRDefault="005C3836"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C321132" w14:textId="1319F3D3" w:rsidR="005C3836" w:rsidRPr="00FE2A37" w:rsidRDefault="004F2FE7"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0A0462F5" w14:textId="77777777" w:rsidR="005C3836" w:rsidRPr="00FE2A37" w:rsidRDefault="005C3836"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5551962" w14:textId="77777777" w:rsidR="005C3836" w:rsidRPr="00FE2A37" w:rsidRDefault="005C3836"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54BCF5F" w14:textId="77777777" w:rsidR="005C3836" w:rsidRPr="00FE2A37" w:rsidRDefault="005C3836"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328527C" w14:textId="21F20D05" w:rsidR="005C3836" w:rsidRPr="00FE2A37" w:rsidRDefault="005C3836"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BBD9010" w14:textId="4FD69DC9" w:rsidR="005C3836" w:rsidRPr="00FE2A37" w:rsidRDefault="004F2FE7"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784BF7E2" w14:textId="77777777" w:rsidR="005C3836" w:rsidRPr="00FE2A37" w:rsidRDefault="005C3836"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7435783" w14:textId="77777777" w:rsidR="005C3836" w:rsidRPr="00FE2A37" w:rsidRDefault="005C3836"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14532733" w14:textId="10ABAEA5" w:rsidR="005C3836" w:rsidRPr="00FE2A37" w:rsidRDefault="004F2FE7"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7918B8DE" w14:textId="5DEA3BF3" w:rsidR="005C3836" w:rsidRPr="00FE2A37" w:rsidRDefault="005C3836"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Class</w:t>
            </w:r>
          </w:p>
          <w:p w14:paraId="1E2EB26F" w14:textId="7E28AD70" w:rsidR="005C3836" w:rsidRPr="00FE2A37" w:rsidRDefault="004F2FE7"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00801EF9" w14:textId="05814C88" w:rsidR="005C3836" w:rsidRPr="00FE2A37" w:rsidRDefault="004F2FE7"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4E30F758" w14:textId="0E40498C" w:rsidR="005C3836" w:rsidRPr="00FE2A37" w:rsidRDefault="004F2FE7"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478DD059" w14:textId="6E21DFD9" w:rsidR="005C3836" w:rsidRPr="00FE2A37" w:rsidRDefault="00AF21CF"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Order</w:t>
            </w:r>
          </w:p>
          <w:p w14:paraId="14043BE3" w14:textId="77777777" w:rsidR="005C3836" w:rsidRPr="00FE2A37" w:rsidRDefault="005C3836"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17A2B5E" w14:textId="77777777" w:rsidR="00AF21CF" w:rsidRPr="00FE2A37" w:rsidRDefault="00AF21CF"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Class</w:t>
            </w:r>
          </w:p>
          <w:p w14:paraId="7335CDBB" w14:textId="72227F6F" w:rsidR="00AF21CF" w:rsidRPr="00FE2A37" w:rsidRDefault="00AF21CF"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Order</w:t>
            </w:r>
          </w:p>
          <w:p w14:paraId="08F6999A" w14:textId="7CFD1CF5" w:rsidR="00AF21CF" w:rsidRPr="00FE2A37" w:rsidRDefault="00AF21CF"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Class</w:t>
            </w:r>
          </w:p>
        </w:tc>
      </w:tr>
      <w:tr w:rsidR="00842D40" w:rsidRPr="00FE2A37" w14:paraId="6232B34D" w14:textId="776F6C74" w:rsidTr="002125A6">
        <w:tc>
          <w:tcPr>
            <w:cnfStyle w:val="001000000000" w:firstRow="0" w:lastRow="0" w:firstColumn="1" w:lastColumn="0" w:oddVBand="0" w:evenVBand="0" w:oddHBand="0" w:evenHBand="0" w:firstRowFirstColumn="0" w:firstRowLastColumn="0" w:lastRowFirstColumn="0" w:lastRowLastColumn="0"/>
            <w:tcW w:w="1980" w:type="dxa"/>
          </w:tcPr>
          <w:p w14:paraId="6C464D31" w14:textId="46DE5598" w:rsidR="00842D40" w:rsidRPr="00FE2A37" w:rsidRDefault="00842D40" w:rsidP="000E38D7">
            <w:pPr>
              <w:rPr>
                <w:rFonts w:asciiTheme="majorBidi" w:hAnsiTheme="majorBidi" w:cstheme="majorBidi"/>
                <w:b w:val="0"/>
                <w:bCs w:val="0"/>
                <w:sz w:val="20"/>
                <w:szCs w:val="20"/>
              </w:rPr>
            </w:pPr>
            <w:r w:rsidRPr="00FE2A37">
              <w:rPr>
                <w:rFonts w:asciiTheme="majorBidi" w:hAnsiTheme="majorBidi" w:cstheme="majorBidi"/>
                <w:b w:val="0"/>
                <w:bCs w:val="0"/>
                <w:sz w:val="20"/>
                <w:szCs w:val="20"/>
              </w:rPr>
              <w:t>Sedentary benthos</w:t>
            </w:r>
          </w:p>
        </w:tc>
        <w:tc>
          <w:tcPr>
            <w:tcW w:w="2268" w:type="dxa"/>
          </w:tcPr>
          <w:p w14:paraId="731E46C9" w14:textId="42C1CD62" w:rsidR="00842D40" w:rsidRPr="00FE2A37" w:rsidRDefault="00942CC6" w:rsidP="00332A4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 xml:space="preserve">Members of the </w:t>
            </w:r>
            <w:r w:rsidR="00332A4F" w:rsidRPr="00FE2A37">
              <w:rPr>
                <w:rFonts w:asciiTheme="majorBidi" w:hAnsiTheme="majorBidi" w:cstheme="majorBidi"/>
                <w:sz w:val="20"/>
                <w:szCs w:val="20"/>
              </w:rPr>
              <w:t xml:space="preserve">following </w:t>
            </w:r>
            <w:r w:rsidRPr="00FE2A37">
              <w:rPr>
                <w:rFonts w:asciiTheme="majorBidi" w:hAnsiTheme="majorBidi" w:cstheme="majorBidi"/>
                <w:sz w:val="20"/>
                <w:szCs w:val="20"/>
              </w:rPr>
              <w:t>Phylum:</w:t>
            </w:r>
          </w:p>
          <w:p w14:paraId="6701356A" w14:textId="77777777" w:rsidR="00942CC6" w:rsidRPr="00FE2A37" w:rsidRDefault="00942CC6" w:rsidP="00942CC6">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Porifera</w:t>
            </w:r>
          </w:p>
          <w:p w14:paraId="14E3F55D" w14:textId="77777777" w:rsidR="00942CC6" w:rsidRPr="00FE2A37" w:rsidRDefault="00942CC6" w:rsidP="00942CC6">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Bryozoa</w:t>
            </w:r>
          </w:p>
          <w:p w14:paraId="20AC2478" w14:textId="77777777" w:rsidR="00942CC6" w:rsidRPr="00FE2A37" w:rsidRDefault="00942CC6" w:rsidP="00942CC6">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Cnidaria</w:t>
            </w:r>
          </w:p>
          <w:p w14:paraId="600C3DF8" w14:textId="06FFCDA3" w:rsidR="00DD4086" w:rsidRPr="00FE2A37" w:rsidRDefault="00DD4086" w:rsidP="00942CC6">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Chordata</w:t>
            </w:r>
          </w:p>
        </w:tc>
        <w:tc>
          <w:tcPr>
            <w:tcW w:w="3789" w:type="dxa"/>
          </w:tcPr>
          <w:p w14:paraId="5530D5DE" w14:textId="77777777" w:rsidR="00046B2D" w:rsidRPr="00FE2A37" w:rsidRDefault="00046B2D" w:rsidP="00046B2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ymodocella sp.</w:t>
            </w:r>
          </w:p>
          <w:p w14:paraId="1C0F4B69" w14:textId="77777777" w:rsidR="00842D40" w:rsidRPr="00FE2A37" w:rsidRDefault="00842D40"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orifera</w:t>
            </w:r>
          </w:p>
          <w:p w14:paraId="6A08F37D" w14:textId="77777777" w:rsidR="00842D40" w:rsidRPr="00FE2A37" w:rsidRDefault="00842D40"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Tetilla leptoderma</w:t>
            </w:r>
          </w:p>
          <w:p w14:paraId="522C119D" w14:textId="77777777" w:rsidR="00842D40" w:rsidRPr="00FE2A37" w:rsidRDefault="00842D40"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Rossella racovitzae</w:t>
            </w:r>
          </w:p>
          <w:p w14:paraId="1D9CF014" w14:textId="77777777" w:rsidR="00842D40" w:rsidRPr="00FE2A37" w:rsidRDefault="00842D40"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aliclona dancoi</w:t>
            </w:r>
          </w:p>
          <w:p w14:paraId="746345A7" w14:textId="77777777" w:rsidR="00842D40" w:rsidRPr="00FE2A37" w:rsidRDefault="00842D40"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omaxinella balfourensis</w:t>
            </w:r>
          </w:p>
          <w:p w14:paraId="44F54A0D" w14:textId="77777777" w:rsidR="00842D40" w:rsidRPr="00FE2A37" w:rsidRDefault="00842D40"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ycale acerata</w:t>
            </w:r>
          </w:p>
          <w:p w14:paraId="12C48A58" w14:textId="77777777" w:rsidR="00842D40" w:rsidRPr="00FE2A37" w:rsidRDefault="00842D40"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aliclona penicillata</w:t>
            </w:r>
          </w:p>
          <w:p w14:paraId="16E85DE9" w14:textId="77777777" w:rsidR="00842D40" w:rsidRPr="00FE2A37" w:rsidRDefault="00842D40"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olymastia invaginata</w:t>
            </w:r>
          </w:p>
          <w:p w14:paraId="77E64DB3" w14:textId="77777777" w:rsidR="00842D40" w:rsidRPr="00FE2A37" w:rsidRDefault="00842D40"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aliclona (Gellius) tenella</w:t>
            </w:r>
          </w:p>
          <w:p w14:paraId="7E31D4B2" w14:textId="77777777" w:rsidR="00842D40" w:rsidRPr="00FE2A37" w:rsidRDefault="00842D40"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alyx arcuarius</w:t>
            </w:r>
          </w:p>
          <w:p w14:paraId="671C2275" w14:textId="77777777" w:rsidR="00842D40" w:rsidRPr="00FE2A37" w:rsidRDefault="00842D40"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Isodictya setifera</w:t>
            </w:r>
          </w:p>
          <w:p w14:paraId="15BFAA02" w14:textId="77777777" w:rsidR="00842D40" w:rsidRPr="00FE2A37" w:rsidRDefault="00842D40"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Kirkpatrickia variolosa</w:t>
            </w:r>
          </w:p>
          <w:p w14:paraId="45AF835E" w14:textId="77777777" w:rsidR="00842D40" w:rsidRPr="00FE2A37" w:rsidRDefault="00842D40"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aliclona pedunculata</w:t>
            </w:r>
          </w:p>
          <w:p w14:paraId="15537E6D" w14:textId="77777777" w:rsidR="00842D40" w:rsidRPr="00FE2A37" w:rsidRDefault="00842D40"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Bryozoa</w:t>
            </w:r>
          </w:p>
          <w:p w14:paraId="4B48D0D9" w14:textId="77777777" w:rsidR="00842D40" w:rsidRPr="00FE2A37" w:rsidRDefault="00842D40"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ibacapsa gulosa</w:t>
            </w:r>
          </w:p>
          <w:p w14:paraId="319F7AB8" w14:textId="77777777" w:rsidR="00842D40" w:rsidRPr="00FE2A37" w:rsidRDefault="00842D40"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oral</w:t>
            </w:r>
          </w:p>
          <w:p w14:paraId="31079E2E" w14:textId="77777777" w:rsidR="00842D40" w:rsidRPr="00FE2A37" w:rsidRDefault="00842D40"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cleractinia</w:t>
            </w:r>
          </w:p>
          <w:p w14:paraId="5E9658BD" w14:textId="77777777" w:rsidR="00842D40" w:rsidRPr="00FE2A37" w:rsidRDefault="00842D40"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lavularia frankliniana</w:t>
            </w:r>
          </w:p>
          <w:p w14:paraId="5B660379" w14:textId="77777777" w:rsidR="00842D40" w:rsidRPr="00FE2A37" w:rsidRDefault="00842D40"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ctiniaria</w:t>
            </w:r>
          </w:p>
          <w:p w14:paraId="41197D4B" w14:textId="77777777" w:rsidR="00842D40" w:rsidRPr="00FE2A37" w:rsidRDefault="00842D40" w:rsidP="0089796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Tunicata</w:t>
            </w:r>
          </w:p>
          <w:p w14:paraId="74C1C7C6" w14:textId="77777777" w:rsidR="00842D40" w:rsidRPr="00FE2A37" w:rsidRDefault="00DD4086" w:rsidP="00DD408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scidiacea</w:t>
            </w:r>
          </w:p>
          <w:p w14:paraId="70978C84" w14:textId="77777777" w:rsidR="00710542" w:rsidRPr="00FE2A37" w:rsidRDefault="00710542" w:rsidP="00DD408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lavularia cf. frankliniana</w:t>
            </w:r>
          </w:p>
          <w:p w14:paraId="0DC2C9C9" w14:textId="77777777" w:rsidR="00710542" w:rsidRPr="00FE2A37" w:rsidRDefault="00710542" w:rsidP="00DD408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nthomastus bathyproctus</w:t>
            </w:r>
          </w:p>
          <w:p w14:paraId="50B245F5" w14:textId="04C3E3DD" w:rsidR="00710542" w:rsidRPr="00FE2A37" w:rsidRDefault="00710542" w:rsidP="00DD408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Urticinopsis antarctica</w:t>
            </w:r>
          </w:p>
        </w:tc>
        <w:tc>
          <w:tcPr>
            <w:tcW w:w="4027" w:type="dxa"/>
          </w:tcPr>
          <w:p w14:paraId="4D899870" w14:textId="3AC3AC9C" w:rsidR="00046B2D" w:rsidRPr="00FE2A37" w:rsidRDefault="00046B2D"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eagrass</w:t>
            </w:r>
          </w:p>
          <w:p w14:paraId="3BA556A4" w14:textId="77777777" w:rsidR="00842D40" w:rsidRPr="00FE2A37" w:rsidRDefault="00942CC6"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onges</w:t>
            </w:r>
          </w:p>
          <w:p w14:paraId="666A7800" w14:textId="77777777" w:rsidR="00942CC6" w:rsidRPr="00FE2A37" w:rsidRDefault="00942CC6"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20E6C09" w14:textId="77777777" w:rsidR="00942CC6" w:rsidRPr="00FE2A37" w:rsidRDefault="00942CC6"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F38BAB7" w14:textId="77777777" w:rsidR="00942CC6" w:rsidRPr="00FE2A37" w:rsidRDefault="00942CC6"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219A395" w14:textId="5906C963" w:rsidR="00942CC6" w:rsidRPr="00FE2A37" w:rsidRDefault="00942CC6"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367559C8" w14:textId="77777777" w:rsidR="00942CC6" w:rsidRPr="00FE2A37" w:rsidRDefault="00942CC6"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3093AAB" w14:textId="77777777" w:rsidR="00942CC6" w:rsidRPr="00FE2A37" w:rsidRDefault="00942CC6"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341C7508" w14:textId="77777777" w:rsidR="00942CC6" w:rsidRPr="00FE2A37" w:rsidRDefault="00942CC6"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D91AC01" w14:textId="77777777" w:rsidR="00942CC6" w:rsidRPr="00FE2A37" w:rsidRDefault="00942CC6"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8805250" w14:textId="77777777" w:rsidR="00942CC6" w:rsidRPr="00FE2A37" w:rsidRDefault="00942CC6"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31733CE6" w14:textId="77777777" w:rsidR="00942CC6" w:rsidRPr="00FE2A37" w:rsidRDefault="00942CC6"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8C5A3A5" w14:textId="77777777" w:rsidR="00942CC6" w:rsidRPr="00FE2A37" w:rsidRDefault="00942CC6"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61BC66F9" w14:textId="77777777" w:rsidR="00942CC6" w:rsidRPr="00FE2A37" w:rsidRDefault="00942CC6"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B97F00C" w14:textId="77777777" w:rsidR="00942CC6" w:rsidRPr="00FE2A37" w:rsidRDefault="00942CC6"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Moss animals</w:t>
            </w:r>
          </w:p>
          <w:p w14:paraId="67819C9C" w14:textId="77777777" w:rsidR="00942CC6" w:rsidRPr="00FE2A37" w:rsidRDefault="00942CC6"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B72551E" w14:textId="77777777" w:rsidR="00942CC6" w:rsidRPr="00FE2A37" w:rsidRDefault="00942CC6"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Coral</w:t>
            </w:r>
          </w:p>
          <w:p w14:paraId="36091C38" w14:textId="77777777" w:rsidR="00DD4086" w:rsidRPr="00FE2A37" w:rsidRDefault="00DD4086"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tony corals</w:t>
            </w:r>
          </w:p>
          <w:p w14:paraId="7F71DE9B" w14:textId="77777777" w:rsidR="00DD4086" w:rsidRPr="00FE2A37" w:rsidRDefault="00DD4086"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E80A8FA" w14:textId="77777777" w:rsidR="00DD4086" w:rsidRPr="00FE2A37" w:rsidRDefault="00DD4086"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ea anemones</w:t>
            </w:r>
          </w:p>
          <w:p w14:paraId="24138AC9" w14:textId="77777777" w:rsidR="00DD4086" w:rsidRPr="00FE2A37" w:rsidRDefault="00DD4086"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E2F190C" w14:textId="77777777" w:rsidR="00DD4086" w:rsidRPr="00FE2A37" w:rsidRDefault="00DD4086"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3F70D8B7" w14:textId="77777777" w:rsidR="00710542" w:rsidRPr="00FE2A37" w:rsidRDefault="00710542"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15E8D34" w14:textId="77777777" w:rsidR="00710542" w:rsidRPr="00FE2A37" w:rsidRDefault="00710542"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1CE99E6" w14:textId="635BE179" w:rsidR="00710542" w:rsidRPr="00FE2A37" w:rsidRDefault="00710542"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ea anemone</w:t>
            </w:r>
          </w:p>
        </w:tc>
        <w:tc>
          <w:tcPr>
            <w:tcW w:w="1824" w:type="dxa"/>
          </w:tcPr>
          <w:p w14:paraId="32A9E505" w14:textId="7FC1B48F" w:rsidR="00046B2D" w:rsidRPr="00FE2A37" w:rsidRDefault="00046B2D"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4BF75C86" w14:textId="77777777" w:rsidR="00842D40" w:rsidRPr="00FE2A37" w:rsidRDefault="00942CC6"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Phylum</w:t>
            </w:r>
          </w:p>
          <w:p w14:paraId="664ED378" w14:textId="43FBA626" w:rsidR="00942CC6" w:rsidRPr="00FE2A37" w:rsidRDefault="00942CC6" w:rsidP="00DD408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2F40A2C" w14:textId="77777777" w:rsidR="00942CC6" w:rsidRPr="00FE2A37" w:rsidRDefault="00942CC6"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3C01111" w14:textId="77777777" w:rsidR="00942CC6" w:rsidRPr="00FE2A37" w:rsidRDefault="00942CC6"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3E24471" w14:textId="77777777" w:rsidR="00942CC6" w:rsidRPr="00FE2A37" w:rsidRDefault="00942CC6"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1F02D836" w14:textId="77777777" w:rsidR="00942CC6" w:rsidRPr="00FE2A37" w:rsidRDefault="00942CC6"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468D073" w14:textId="77777777" w:rsidR="00942CC6" w:rsidRPr="00FE2A37" w:rsidRDefault="00942CC6"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411C4C9" w14:textId="77777777" w:rsidR="00942CC6" w:rsidRPr="00FE2A37" w:rsidRDefault="00942CC6"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8CC55B6" w14:textId="77777777" w:rsidR="00942CC6" w:rsidRPr="00FE2A37" w:rsidRDefault="00942CC6"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DEA2D84" w14:textId="77777777" w:rsidR="00942CC6" w:rsidRPr="00FE2A37" w:rsidRDefault="00942CC6"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37A72F8" w14:textId="77777777" w:rsidR="00942CC6" w:rsidRPr="00FE2A37" w:rsidRDefault="00942CC6"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146C65EB" w14:textId="77777777" w:rsidR="00942CC6" w:rsidRPr="00FE2A37" w:rsidRDefault="00942CC6"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0E3B4F3" w14:textId="77777777" w:rsidR="00942CC6" w:rsidRPr="00FE2A37" w:rsidRDefault="00942CC6"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11CE3C7B" w14:textId="77777777" w:rsidR="00942CC6" w:rsidRPr="00FE2A37" w:rsidRDefault="00942CC6"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Phylum</w:t>
            </w:r>
          </w:p>
          <w:p w14:paraId="35DCC753" w14:textId="77777777" w:rsidR="00942CC6" w:rsidRPr="00FE2A37" w:rsidRDefault="00942CC6"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748757E" w14:textId="77777777" w:rsidR="00942CC6" w:rsidRPr="00FE2A37" w:rsidRDefault="00942CC6"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Class</w:t>
            </w:r>
          </w:p>
          <w:p w14:paraId="20010AB8" w14:textId="77777777" w:rsidR="00DD4086" w:rsidRPr="00FE2A37" w:rsidRDefault="00DD4086"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Order</w:t>
            </w:r>
          </w:p>
          <w:p w14:paraId="1CAB6279" w14:textId="77777777" w:rsidR="00DD4086" w:rsidRPr="00FE2A37" w:rsidRDefault="00DD4086"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A70478B" w14:textId="77777777" w:rsidR="00DD4086" w:rsidRPr="00FE2A37" w:rsidRDefault="00DD4086"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Order</w:t>
            </w:r>
          </w:p>
          <w:p w14:paraId="0DA17064" w14:textId="77777777" w:rsidR="00DD4086" w:rsidRPr="00FE2A37" w:rsidRDefault="00DD4086"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ubphylum</w:t>
            </w:r>
          </w:p>
          <w:p w14:paraId="471957A3" w14:textId="77777777" w:rsidR="00DD4086" w:rsidRPr="00FE2A37" w:rsidRDefault="00DD4086"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Class</w:t>
            </w:r>
          </w:p>
          <w:p w14:paraId="3C74D2CD" w14:textId="77777777" w:rsidR="00710542" w:rsidRPr="00FE2A37" w:rsidRDefault="00710542"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6E5DA23" w14:textId="77777777" w:rsidR="00710542" w:rsidRPr="00FE2A37" w:rsidRDefault="00710542"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8A0913C" w14:textId="4AEE623B" w:rsidR="00710542" w:rsidRPr="00FE2A37" w:rsidRDefault="00710542"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tc>
      </w:tr>
      <w:tr w:rsidR="00842D40" w:rsidRPr="00FE2A37" w14:paraId="1A2C5D05" w14:textId="12F05E47" w:rsidTr="002125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4E156F02" w14:textId="346B1B52" w:rsidR="00842D40" w:rsidRPr="00FE2A37" w:rsidRDefault="00842D40" w:rsidP="000E38D7">
            <w:pPr>
              <w:rPr>
                <w:rFonts w:asciiTheme="majorBidi" w:hAnsiTheme="majorBidi" w:cstheme="majorBidi"/>
                <w:b w:val="0"/>
                <w:bCs w:val="0"/>
                <w:sz w:val="20"/>
                <w:szCs w:val="20"/>
              </w:rPr>
            </w:pPr>
            <w:r w:rsidRPr="00FE2A37">
              <w:rPr>
                <w:rFonts w:asciiTheme="majorBidi" w:hAnsiTheme="majorBidi" w:cstheme="majorBidi"/>
                <w:b w:val="0"/>
                <w:bCs w:val="0"/>
                <w:sz w:val="20"/>
                <w:szCs w:val="20"/>
              </w:rPr>
              <w:t>Herbivorous benthos</w:t>
            </w:r>
          </w:p>
        </w:tc>
        <w:tc>
          <w:tcPr>
            <w:tcW w:w="2268" w:type="dxa"/>
          </w:tcPr>
          <w:p w14:paraId="388571A7" w14:textId="77777777" w:rsidR="00842D40" w:rsidRPr="00FE2A37" w:rsidRDefault="00332A4F"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 xml:space="preserve">Members of </w:t>
            </w:r>
            <w:r w:rsidR="000E663C" w:rsidRPr="00FE2A37">
              <w:rPr>
                <w:rFonts w:asciiTheme="majorBidi" w:hAnsiTheme="majorBidi" w:cstheme="majorBidi"/>
                <w:sz w:val="20"/>
                <w:szCs w:val="20"/>
              </w:rPr>
              <w:t>the following Phylum:</w:t>
            </w:r>
          </w:p>
          <w:p w14:paraId="6CF79B9E" w14:textId="77777777" w:rsidR="000E663C" w:rsidRPr="00FE2A37" w:rsidRDefault="000E663C" w:rsidP="000E663C">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Mollusca</w:t>
            </w:r>
          </w:p>
          <w:p w14:paraId="65C3A251" w14:textId="77777777" w:rsidR="000E663C" w:rsidRPr="00FE2A37" w:rsidRDefault="000E663C" w:rsidP="000E663C">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ermertea</w:t>
            </w:r>
          </w:p>
          <w:p w14:paraId="15FAEFC7" w14:textId="77777777" w:rsidR="000E663C" w:rsidRPr="00FE2A37" w:rsidRDefault="004F2FE7" w:rsidP="000E663C">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ematoda</w:t>
            </w:r>
          </w:p>
          <w:p w14:paraId="5D89CD5E" w14:textId="77777777" w:rsidR="004F2FE7" w:rsidRPr="00FE2A37" w:rsidRDefault="004F2FE7" w:rsidP="000E663C">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Brachiopoda</w:t>
            </w:r>
          </w:p>
          <w:p w14:paraId="75A2D9E0" w14:textId="77777777" w:rsidR="004F2FE7" w:rsidRPr="00FE2A37" w:rsidRDefault="004F2FE7" w:rsidP="004F2FE7">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ipuncula</w:t>
            </w:r>
          </w:p>
          <w:p w14:paraId="710A7951" w14:textId="77777777" w:rsidR="004F2FE7" w:rsidRPr="00FE2A37" w:rsidRDefault="004F2FE7" w:rsidP="004F2FE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14:paraId="275077FE" w14:textId="29CA30E8" w:rsidR="004F2FE7" w:rsidRPr="00FE2A37" w:rsidRDefault="00B43866" w:rsidP="00B4386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amp; Benthic species of</w:t>
            </w:r>
            <w:r w:rsidR="004F2FE7" w:rsidRPr="00FE2A37">
              <w:rPr>
                <w:rFonts w:asciiTheme="majorBidi" w:hAnsiTheme="majorBidi" w:cstheme="majorBidi"/>
                <w:sz w:val="20"/>
                <w:szCs w:val="20"/>
              </w:rPr>
              <w:t xml:space="preserve"> </w:t>
            </w:r>
            <w:r w:rsidRPr="00FE2A37">
              <w:rPr>
                <w:rFonts w:asciiTheme="majorBidi" w:hAnsiTheme="majorBidi" w:cstheme="majorBidi"/>
                <w:sz w:val="20"/>
                <w:szCs w:val="20"/>
              </w:rPr>
              <w:t xml:space="preserve">the order </w:t>
            </w:r>
            <w:r w:rsidR="004F2FE7" w:rsidRPr="00FE2A37">
              <w:rPr>
                <w:rFonts w:asciiTheme="majorBidi" w:hAnsiTheme="majorBidi" w:cstheme="majorBidi"/>
                <w:sz w:val="20"/>
                <w:szCs w:val="20"/>
              </w:rPr>
              <w:t>Isopoda</w:t>
            </w:r>
          </w:p>
        </w:tc>
        <w:tc>
          <w:tcPr>
            <w:tcW w:w="3789" w:type="dxa"/>
          </w:tcPr>
          <w:p w14:paraId="26B50952"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Gastropoda</w:t>
            </w:r>
          </w:p>
          <w:p w14:paraId="6FFA08E7"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atoniella sp.</w:t>
            </w:r>
          </w:p>
          <w:p w14:paraId="03A357B5"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Nacella concinna</w:t>
            </w:r>
          </w:p>
          <w:p w14:paraId="3EF4AC9D"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Rissoa sp.</w:t>
            </w:r>
          </w:p>
          <w:p w14:paraId="409747C0"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Naticidae</w:t>
            </w:r>
          </w:p>
          <w:p w14:paraId="0336B540"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Trophon sp.</w:t>
            </w:r>
          </w:p>
          <w:p w14:paraId="78423658"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Opisthobranchia</w:t>
            </w:r>
          </w:p>
          <w:p w14:paraId="1F2BCD93"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Nacella macquariensis</w:t>
            </w:r>
          </w:p>
          <w:p w14:paraId="7D428AE0"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aevilitorina caliginosa</w:t>
            </w:r>
          </w:p>
          <w:p w14:paraId="71D88C6F"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Kerguelenella lateralis</w:t>
            </w:r>
          </w:p>
          <w:p w14:paraId="1B90662D"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Nudibranchia</w:t>
            </w:r>
          </w:p>
          <w:p w14:paraId="320BE126"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hotinula expansa</w:t>
            </w:r>
          </w:p>
          <w:p w14:paraId="1CFB2166"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hiline alata</w:t>
            </w:r>
          </w:p>
          <w:p w14:paraId="6354A70B"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Toledonia sp.</w:t>
            </w:r>
          </w:p>
          <w:p w14:paraId="2CCADCE1" w14:textId="57364A73" w:rsidR="00842D40" w:rsidRPr="00FE2A37" w:rsidRDefault="00842D40" w:rsidP="000E663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 xml:space="preserve">Armodoris </w:t>
            </w:r>
            <w:r w:rsidR="000E663C" w:rsidRPr="00FE2A37">
              <w:rPr>
                <w:rFonts w:asciiTheme="majorBidi" w:hAnsiTheme="majorBidi" w:cstheme="majorBidi"/>
                <w:i/>
                <w:iCs/>
                <w:sz w:val="20"/>
                <w:szCs w:val="20"/>
              </w:rPr>
              <w:t>a</w:t>
            </w:r>
            <w:r w:rsidRPr="00FE2A37">
              <w:rPr>
                <w:rFonts w:asciiTheme="majorBidi" w:hAnsiTheme="majorBidi" w:cstheme="majorBidi"/>
                <w:i/>
                <w:iCs/>
                <w:sz w:val="20"/>
                <w:szCs w:val="20"/>
              </w:rPr>
              <w:t>ntarctica</w:t>
            </w:r>
          </w:p>
          <w:p w14:paraId="3174C4C4"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owellisetis deserta</w:t>
            </w:r>
          </w:p>
          <w:p w14:paraId="7FA25A2E"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Iothia coppingeri</w:t>
            </w:r>
          </w:p>
          <w:p w14:paraId="1B2163BB"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ephalaspidea</w:t>
            </w:r>
          </w:p>
          <w:p w14:paraId="553E1738"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Buccinidae</w:t>
            </w:r>
          </w:p>
          <w:p w14:paraId="3DF506A5"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antharidus sp.</w:t>
            </w:r>
          </w:p>
          <w:p w14:paraId="0E0BC302"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Nemertea</w:t>
            </w:r>
          </w:p>
          <w:p w14:paraId="0FDE391E"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epas sp.</w:t>
            </w:r>
          </w:p>
          <w:p w14:paraId="521148BC" w14:textId="6FD2A13F" w:rsidR="00271144" w:rsidRPr="00FE2A37" w:rsidRDefault="00271144" w:rsidP="0027114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epas australis</w:t>
            </w:r>
          </w:p>
          <w:p w14:paraId="0ECC964B" w14:textId="2FEBFAAC" w:rsidR="00D800A6" w:rsidRPr="00FE2A37" w:rsidRDefault="00D800A6" w:rsidP="0027114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color w:val="000000"/>
                <w:sz w:val="20"/>
                <w:szCs w:val="20"/>
                <w:shd w:val="clear" w:color="auto" w:fill="FDFDFD"/>
              </w:rPr>
              <w:t>Lepas (Anatifa) australis</w:t>
            </w:r>
          </w:p>
          <w:p w14:paraId="30C97107" w14:textId="7C202C42" w:rsidR="00271144" w:rsidRPr="00FE2A37" w:rsidRDefault="00271144" w:rsidP="0027114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Nauticaris sp.</w:t>
            </w:r>
          </w:p>
          <w:p w14:paraId="3F8221C6" w14:textId="5690607F" w:rsidR="00271144" w:rsidRPr="00FE2A37" w:rsidRDefault="00271144" w:rsidP="0027114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Balanomorpha</w:t>
            </w:r>
          </w:p>
          <w:p w14:paraId="49B6CBA5" w14:textId="27463376" w:rsidR="00271144" w:rsidRPr="00FE2A37" w:rsidRDefault="00271144" w:rsidP="0027114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irripedia</w:t>
            </w:r>
          </w:p>
          <w:p w14:paraId="384095A3"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aternula elliptica</w:t>
            </w:r>
          </w:p>
          <w:p w14:paraId="03D6D2E4"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Bivalvia</w:t>
            </w:r>
          </w:p>
          <w:p w14:paraId="3B54E3AC"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Genaxinus bongraini</w:t>
            </w:r>
          </w:p>
          <w:p w14:paraId="50894F0F"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damussium colbecki</w:t>
            </w:r>
          </w:p>
          <w:p w14:paraId="3A325BA2"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emiarthrum setulosum</w:t>
            </w:r>
          </w:p>
          <w:p w14:paraId="3BACA709"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asaea consanguinea</w:t>
            </w:r>
          </w:p>
          <w:p w14:paraId="775D760E"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Gaimardia trapesina</w:t>
            </w:r>
          </w:p>
          <w:p w14:paraId="6D376151"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Kidderia minuta</w:t>
            </w:r>
          </w:p>
          <w:p w14:paraId="3048F58B"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epas australis</w:t>
            </w:r>
          </w:p>
          <w:p w14:paraId="0789F0F6"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aternula elliptica</w:t>
            </w:r>
          </w:p>
          <w:p w14:paraId="2AF49A28"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damussium colbecki</w:t>
            </w:r>
          </w:p>
          <w:p w14:paraId="71300249"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imatula hodgsoni</w:t>
            </w:r>
          </w:p>
          <w:p w14:paraId="6E69E56C"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ollusca</w:t>
            </w:r>
          </w:p>
          <w:p w14:paraId="02C8075F"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olyplacophora</w:t>
            </w:r>
          </w:p>
          <w:p w14:paraId="252BF9EB" w14:textId="35D95432" w:rsidR="00842D40" w:rsidRPr="00FE2A37" w:rsidRDefault="004F2FE7" w:rsidP="004F2FE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lacophora</w:t>
            </w:r>
          </w:p>
          <w:p w14:paraId="09A94B99"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Nematoda</w:t>
            </w:r>
          </w:p>
          <w:p w14:paraId="2F74F285"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Brachiopoda</w:t>
            </w:r>
          </w:p>
          <w:p w14:paraId="6820475B" w14:textId="261321E7" w:rsidR="00842D40" w:rsidRPr="00FE2A37" w:rsidRDefault="004F2FE7" w:rsidP="004F2FE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ipuncula</w:t>
            </w:r>
          </w:p>
          <w:p w14:paraId="72748327"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Isopoda</w:t>
            </w:r>
          </w:p>
          <w:p w14:paraId="3DC93659"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nuropus sp.</w:t>
            </w:r>
          </w:p>
          <w:p w14:paraId="2DDE5EB2"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Glyptonotus antarcticus</w:t>
            </w:r>
          </w:p>
          <w:p w14:paraId="2610318A"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Valvifera</w:t>
            </w:r>
          </w:p>
          <w:p w14:paraId="53230A99"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Natatolana sp.</w:t>
            </w:r>
          </w:p>
          <w:p w14:paraId="63291348"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Glyptonotus sp.</w:t>
            </w:r>
          </w:p>
          <w:p w14:paraId="7BD97CF2"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Dynamenella huttoni</w:t>
            </w:r>
          </w:p>
          <w:p w14:paraId="1F96B27A" w14:textId="6D056249"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xosphaeroma gigas</w:t>
            </w:r>
          </w:p>
          <w:p w14:paraId="02987C7D"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Gnathiidae</w:t>
            </w:r>
          </w:p>
          <w:p w14:paraId="42CB55C6"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phaeromatidae</w:t>
            </w:r>
          </w:p>
          <w:p w14:paraId="45ACEF20"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Bopyrid</w:t>
            </w:r>
          </w:p>
          <w:p w14:paraId="0F0D9104" w14:textId="77777777" w:rsidR="00842D40" w:rsidRPr="00FE2A37" w:rsidRDefault="00842D40" w:rsidP="00A431E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rcturides cornutus</w:t>
            </w:r>
          </w:p>
          <w:p w14:paraId="004263C5" w14:textId="77777777" w:rsidR="00842D40" w:rsidRPr="00FE2A37" w:rsidRDefault="00842D40" w:rsidP="00A431E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ntarcturus sp.</w:t>
            </w:r>
          </w:p>
          <w:p w14:paraId="508DD921" w14:textId="77777777" w:rsidR="00842D40" w:rsidRPr="00FE2A37" w:rsidRDefault="00842D40" w:rsidP="00A431E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eptemserolis septemcarinata</w:t>
            </w:r>
          </w:p>
          <w:p w14:paraId="7392A7A9" w14:textId="77777777" w:rsidR="00842D40" w:rsidRPr="00FE2A37" w:rsidRDefault="00842D40" w:rsidP="00A431E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erolidae</w:t>
            </w:r>
          </w:p>
          <w:p w14:paraId="41CFA7FD" w14:textId="77777777" w:rsidR="00842D40" w:rsidRPr="00FE2A37" w:rsidRDefault="00842D40" w:rsidP="00A431E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pinoserolis latifrons</w:t>
            </w:r>
          </w:p>
          <w:p w14:paraId="18A53024" w14:textId="77777777" w:rsidR="00842D40" w:rsidRPr="00FE2A37" w:rsidRDefault="00842D40" w:rsidP="00A431E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assidinopsis emarginata</w:t>
            </w:r>
          </w:p>
          <w:p w14:paraId="172FFFB9" w14:textId="77777777" w:rsidR="00842D40" w:rsidRPr="00FE2A37" w:rsidRDefault="00842D40" w:rsidP="00A431E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erolis sp.</w:t>
            </w:r>
          </w:p>
          <w:p w14:paraId="5EBC33A4" w14:textId="77777777" w:rsidR="00842D40" w:rsidRPr="00FE2A37" w:rsidRDefault="00842D40" w:rsidP="00A431E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urycope sp.</w:t>
            </w:r>
          </w:p>
          <w:p w14:paraId="6756F2A5" w14:textId="79DF7383" w:rsidR="00842D40" w:rsidRPr="00FE2A37" w:rsidRDefault="00842D40" w:rsidP="00A431E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ega antarctica</w:t>
            </w:r>
          </w:p>
          <w:p w14:paraId="0C5F53D1" w14:textId="7E66B680" w:rsidR="00842D40" w:rsidRPr="00FE2A37" w:rsidRDefault="00842D40" w:rsidP="00F3125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unna antarctica</w:t>
            </w:r>
          </w:p>
          <w:p w14:paraId="45744BBA" w14:textId="77777777" w:rsidR="00842D40" w:rsidRPr="00FE2A37" w:rsidRDefault="00842D40" w:rsidP="00A431E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Gnathia sp.</w:t>
            </w:r>
          </w:p>
          <w:p w14:paraId="5F84095D" w14:textId="77777777" w:rsidR="00842D40" w:rsidRPr="00FE2A37" w:rsidRDefault="00842D40" w:rsidP="00A431E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unnidae</w:t>
            </w:r>
          </w:p>
          <w:p w14:paraId="20110A43" w14:textId="77777777" w:rsidR="00842D40" w:rsidRPr="00FE2A37" w:rsidRDefault="00842D40" w:rsidP="00A431E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rcturidae</w:t>
            </w:r>
          </w:p>
          <w:p w14:paraId="16164339" w14:textId="77777777" w:rsidR="00271144" w:rsidRPr="00FE2A37" w:rsidRDefault="00842D40" w:rsidP="0027114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nuropus antarcticus</w:t>
            </w:r>
          </w:p>
          <w:p w14:paraId="6F1DA55D" w14:textId="77777777" w:rsidR="00A8243A" w:rsidRPr="00FE2A37" w:rsidRDefault="00A8243A" w:rsidP="00A8243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Tanaidacea</w:t>
            </w:r>
          </w:p>
          <w:p w14:paraId="51E2D0D1" w14:textId="77777777" w:rsidR="00A8243A" w:rsidRPr="00FE2A37" w:rsidRDefault="00A8243A" w:rsidP="00A8243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umacea</w:t>
            </w:r>
          </w:p>
          <w:p w14:paraId="6C09726B" w14:textId="77777777" w:rsidR="00A8243A" w:rsidRPr="00FE2A37" w:rsidRDefault="00A8243A" w:rsidP="00A8243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eptostraca</w:t>
            </w:r>
          </w:p>
          <w:p w14:paraId="57C4CF62" w14:textId="77777777" w:rsidR="00A8243A" w:rsidRPr="00FE2A37" w:rsidRDefault="00A8243A" w:rsidP="00A8243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Neognathophausia gigas</w:t>
            </w:r>
          </w:p>
          <w:p w14:paraId="3454B7CC" w14:textId="77777777" w:rsidR="00A8243A" w:rsidRPr="00FE2A37" w:rsidRDefault="00A8243A" w:rsidP="00A8243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Neognathophausia ingens</w:t>
            </w:r>
          </w:p>
          <w:p w14:paraId="4727D852" w14:textId="77777777" w:rsidR="00A8243A" w:rsidRPr="00FE2A37" w:rsidRDefault="00A8243A" w:rsidP="00A8243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Gnathophausia</w:t>
            </w:r>
          </w:p>
          <w:p w14:paraId="4F84F394" w14:textId="77777777" w:rsidR="00A8243A" w:rsidRPr="00FE2A37" w:rsidRDefault="00A8243A" w:rsidP="0027114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seudochalaraspidum sp.</w:t>
            </w:r>
          </w:p>
          <w:p w14:paraId="5B6E024A" w14:textId="77777777" w:rsidR="0034559B" w:rsidRPr="00FE2A37" w:rsidRDefault="0034559B" w:rsidP="0027114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eptognathia sp.</w:t>
            </w:r>
          </w:p>
          <w:p w14:paraId="3CD55D06" w14:textId="77777777" w:rsidR="0034559B" w:rsidRPr="00FE2A37" w:rsidRDefault="0034559B" w:rsidP="0027114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Doris kerguelenensis</w:t>
            </w:r>
          </w:p>
          <w:p w14:paraId="470F1156" w14:textId="77777777" w:rsidR="0034559B" w:rsidRPr="00FE2A37" w:rsidRDefault="0034559B" w:rsidP="0027114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Tritoniella belli</w:t>
            </w:r>
          </w:p>
          <w:p w14:paraId="4C277846" w14:textId="77777777" w:rsidR="0034559B" w:rsidRPr="00FE2A37" w:rsidRDefault="0034559B" w:rsidP="0027114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Notaeolidia gigas</w:t>
            </w:r>
          </w:p>
          <w:p w14:paraId="2C7A6376" w14:textId="77777777" w:rsidR="0063262A" w:rsidRPr="00FE2A37" w:rsidRDefault="0063262A" w:rsidP="0027114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eolidida</w:t>
            </w:r>
          </w:p>
          <w:p w14:paraId="0A97E359" w14:textId="77777777" w:rsidR="0063262A" w:rsidRPr="00FE2A37" w:rsidRDefault="0063262A" w:rsidP="0027114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Doto sp.</w:t>
            </w:r>
          </w:p>
          <w:p w14:paraId="55182410" w14:textId="7FF996D5" w:rsidR="0063262A" w:rsidRPr="00FE2A37" w:rsidRDefault="0063262A" w:rsidP="0027114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Trophon longstaffi</w:t>
            </w:r>
          </w:p>
        </w:tc>
        <w:tc>
          <w:tcPr>
            <w:tcW w:w="4027" w:type="dxa"/>
          </w:tcPr>
          <w:p w14:paraId="5B5C98A0" w14:textId="77777777" w:rsidR="00842D40" w:rsidRPr="00FE2A37" w:rsidRDefault="00332A4F"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nails &amp; Slugs</w:t>
            </w:r>
          </w:p>
          <w:p w14:paraId="27EAAFEA" w14:textId="77777777" w:rsidR="00332A4F" w:rsidRPr="00FE2A37" w:rsidRDefault="00332A4F"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6901215" w14:textId="1BC5296F" w:rsidR="00332A4F" w:rsidRPr="00FE2A37" w:rsidRDefault="00332A4F"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ea snails</w:t>
            </w:r>
          </w:p>
          <w:p w14:paraId="4D4F48FD" w14:textId="77777777" w:rsidR="00332A4F" w:rsidRPr="00FE2A37" w:rsidRDefault="00332A4F"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4F885FE" w14:textId="77777777" w:rsidR="00332A4F" w:rsidRPr="00FE2A37" w:rsidRDefault="00332A4F"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Moon snails</w:t>
            </w:r>
          </w:p>
          <w:p w14:paraId="25EA7939" w14:textId="77777777" w:rsidR="00332A4F" w:rsidRPr="00FE2A37" w:rsidRDefault="00332A4F"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ea snails</w:t>
            </w:r>
          </w:p>
          <w:p w14:paraId="4973EA9D" w14:textId="77777777" w:rsidR="00E60788" w:rsidRPr="00FE2A37" w:rsidRDefault="00E60788"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F2BB1FD" w14:textId="77777777" w:rsidR="00E60788" w:rsidRPr="00FE2A37" w:rsidRDefault="00E60788"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ea snails</w:t>
            </w:r>
          </w:p>
          <w:p w14:paraId="793EF5BB" w14:textId="77777777" w:rsidR="000E663C" w:rsidRPr="00FE2A37" w:rsidRDefault="000E663C"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ea snails</w:t>
            </w:r>
          </w:p>
          <w:p w14:paraId="602E3D94" w14:textId="77777777" w:rsidR="000E663C" w:rsidRPr="00FE2A37" w:rsidRDefault="000E663C"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Limpet</w:t>
            </w:r>
          </w:p>
          <w:p w14:paraId="10073E52" w14:textId="77777777" w:rsidR="000E663C" w:rsidRPr="00FE2A37" w:rsidRDefault="000E663C"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udibranchs</w:t>
            </w:r>
          </w:p>
          <w:p w14:paraId="6923190C" w14:textId="77777777" w:rsidR="000E663C" w:rsidRPr="00FE2A37" w:rsidRDefault="000E663C"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ea snails</w:t>
            </w:r>
          </w:p>
          <w:p w14:paraId="1F6F0629" w14:textId="77777777" w:rsidR="000E663C" w:rsidRPr="00FE2A37" w:rsidRDefault="000E663C"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2F688B4" w14:textId="77777777" w:rsidR="000E663C" w:rsidRPr="00FE2A37" w:rsidRDefault="000E663C"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ea snails</w:t>
            </w:r>
          </w:p>
          <w:p w14:paraId="2FC00217" w14:textId="77777777" w:rsidR="000E663C" w:rsidRPr="00FE2A37" w:rsidRDefault="000E663C"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ea slugs</w:t>
            </w:r>
          </w:p>
          <w:p w14:paraId="5C39E107" w14:textId="77777777" w:rsidR="000E663C" w:rsidRPr="00FE2A37" w:rsidRDefault="000E663C"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7FE252E" w14:textId="77777777" w:rsidR="000E663C" w:rsidRPr="00FE2A37" w:rsidRDefault="000E663C"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ea snails</w:t>
            </w:r>
          </w:p>
          <w:p w14:paraId="4BF6EA12" w14:textId="77777777" w:rsidR="000E663C" w:rsidRPr="00FE2A37" w:rsidRDefault="000E663C"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Headshield slugs</w:t>
            </w:r>
          </w:p>
          <w:p w14:paraId="50019DDF" w14:textId="77777777" w:rsidR="000E663C" w:rsidRPr="00FE2A37" w:rsidRDefault="000E663C"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Whelks</w:t>
            </w:r>
          </w:p>
          <w:p w14:paraId="7A71B4E1" w14:textId="77777777" w:rsidR="000E663C" w:rsidRPr="00FE2A37" w:rsidRDefault="000E663C"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1C3E5C7" w14:textId="77777777" w:rsidR="000E663C" w:rsidRPr="00FE2A37" w:rsidRDefault="000E663C"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Ribbon worms</w:t>
            </w:r>
          </w:p>
          <w:p w14:paraId="2B0E8039" w14:textId="77777777" w:rsidR="000E663C" w:rsidRPr="00FE2A37" w:rsidRDefault="000E663C"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oose barnacles</w:t>
            </w:r>
          </w:p>
          <w:p w14:paraId="7822B89C" w14:textId="67112491" w:rsidR="00271144" w:rsidRPr="00FE2A37" w:rsidRDefault="004F2FE7" w:rsidP="0027114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oose barnacles</w:t>
            </w:r>
          </w:p>
          <w:p w14:paraId="59AE722B" w14:textId="1ACF68C3" w:rsidR="00D800A6" w:rsidRPr="00FE2A37" w:rsidRDefault="00D800A6" w:rsidP="0027114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oose barnacles</w:t>
            </w:r>
          </w:p>
          <w:p w14:paraId="7E80E52B" w14:textId="2FF67AA3" w:rsidR="00271144" w:rsidRPr="00FE2A37" w:rsidRDefault="00271144" w:rsidP="0027114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9C2C164" w14:textId="7BD2DB73" w:rsidR="00271144" w:rsidRPr="00FE2A37" w:rsidRDefault="00271144" w:rsidP="0027114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Barnacles</w:t>
            </w:r>
          </w:p>
          <w:p w14:paraId="04AF5C60" w14:textId="6339B985" w:rsidR="00271144" w:rsidRPr="00FE2A37" w:rsidRDefault="0027114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Barnacles</w:t>
            </w:r>
          </w:p>
          <w:p w14:paraId="084A2395" w14:textId="77777777" w:rsidR="004F2FE7" w:rsidRPr="00FE2A37" w:rsidRDefault="004F2FE7"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altwater clam</w:t>
            </w:r>
          </w:p>
          <w:p w14:paraId="4907BFF8" w14:textId="77777777" w:rsidR="004F2FE7" w:rsidRPr="00FE2A37" w:rsidRDefault="004F2FE7"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2C59987" w14:textId="77777777" w:rsidR="004F2FE7" w:rsidRPr="00FE2A37" w:rsidRDefault="004F2FE7"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6672EB3" w14:textId="77777777" w:rsidR="004F2FE7" w:rsidRPr="00FE2A37" w:rsidRDefault="004F2FE7"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Bivalve</w:t>
            </w:r>
          </w:p>
          <w:p w14:paraId="32A35954" w14:textId="77777777" w:rsidR="004F2FE7" w:rsidRPr="00FE2A37" w:rsidRDefault="004F2FE7"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Chiton</w:t>
            </w:r>
          </w:p>
          <w:p w14:paraId="3E1BCA75" w14:textId="77777777" w:rsidR="004F2FE7" w:rsidRPr="00FE2A37" w:rsidRDefault="004F2FE7"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Bivalve</w:t>
            </w:r>
          </w:p>
          <w:p w14:paraId="294E1E92" w14:textId="77777777" w:rsidR="004F2FE7" w:rsidRPr="00FE2A37" w:rsidRDefault="004F2FE7"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7B252ED" w14:textId="77777777" w:rsidR="004F2FE7" w:rsidRPr="00FE2A37" w:rsidRDefault="004F2FE7"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F242529" w14:textId="77777777" w:rsidR="004F2FE7" w:rsidRPr="00FE2A37" w:rsidRDefault="004F2FE7"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6696CA6E" w14:textId="77777777" w:rsidR="004F2FE7" w:rsidRPr="00FE2A37" w:rsidRDefault="004F2FE7"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67F1C2DF" w14:textId="77777777" w:rsidR="004F2FE7" w:rsidRPr="00FE2A37" w:rsidRDefault="004F2FE7"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BA53231" w14:textId="77777777" w:rsidR="004F2FE7" w:rsidRPr="00FE2A37" w:rsidRDefault="004F2FE7"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3FD1B0E7" w14:textId="77777777" w:rsidR="004F2FE7" w:rsidRPr="00FE2A37" w:rsidRDefault="004F2FE7"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6F5AE3CD" w14:textId="77777777" w:rsidR="004F2FE7" w:rsidRPr="00FE2A37" w:rsidRDefault="004F2FE7"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Chitons</w:t>
            </w:r>
          </w:p>
          <w:p w14:paraId="13CF0347" w14:textId="77777777" w:rsidR="004F2FE7" w:rsidRPr="00FE2A37" w:rsidRDefault="004F2FE7"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Chitons</w:t>
            </w:r>
          </w:p>
          <w:p w14:paraId="3D12F49F" w14:textId="77777777" w:rsidR="004F2FE7" w:rsidRPr="00FE2A37" w:rsidRDefault="004F2FE7"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Roundworms</w:t>
            </w:r>
          </w:p>
          <w:p w14:paraId="3806E225" w14:textId="77777777" w:rsidR="004F2FE7" w:rsidRPr="00FE2A37" w:rsidRDefault="004F2FE7"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6AF7C569" w14:textId="77777777" w:rsidR="004F2FE7" w:rsidRPr="00FE2A37" w:rsidRDefault="004F2FE7"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Unsegmented worms</w:t>
            </w:r>
          </w:p>
          <w:p w14:paraId="67C4FEE2" w14:textId="77777777" w:rsidR="004F2FE7" w:rsidRPr="00FE2A37" w:rsidRDefault="004F2FE7"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647BB22" w14:textId="2AE61421" w:rsidR="009E3B83" w:rsidRPr="00FE2A37" w:rsidRDefault="00072181"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79F0988" w14:textId="77777777" w:rsidR="00072181" w:rsidRPr="00FE2A37" w:rsidRDefault="00072181"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478BF83" w14:textId="77777777" w:rsidR="00072181" w:rsidRPr="00FE2A37" w:rsidRDefault="00072181"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047DBC8" w14:textId="77777777" w:rsidR="00072181" w:rsidRPr="00FE2A37" w:rsidRDefault="00072181"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6CA731BB" w14:textId="5DEDD06C" w:rsidR="00072181" w:rsidRPr="00FE2A37" w:rsidRDefault="00072181" w:rsidP="0007218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761AA16" w14:textId="77777777" w:rsidR="00072181" w:rsidRPr="00FE2A37" w:rsidRDefault="00072181" w:rsidP="0007218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C15A8FA" w14:textId="77777777" w:rsidR="00072181" w:rsidRPr="00FE2A37" w:rsidRDefault="00072181" w:rsidP="0007218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017E4F9" w14:textId="77777777" w:rsidR="00072181" w:rsidRPr="00FE2A37" w:rsidRDefault="00072181" w:rsidP="0007218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EFFCE29" w14:textId="77777777" w:rsidR="00072181" w:rsidRPr="00FE2A37" w:rsidRDefault="00072181" w:rsidP="0007218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A8ED58F" w14:textId="77777777" w:rsidR="00072181" w:rsidRPr="00FE2A37" w:rsidRDefault="00072181" w:rsidP="0007218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310E72EA" w14:textId="77777777" w:rsidR="00072181" w:rsidRPr="00FE2A37" w:rsidRDefault="00072181" w:rsidP="0007218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531B63C" w14:textId="77777777" w:rsidR="00072181" w:rsidRPr="00FE2A37" w:rsidRDefault="00072181" w:rsidP="0007218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3F0C288" w14:textId="77777777" w:rsidR="00072181" w:rsidRPr="00FE2A37" w:rsidRDefault="00072181" w:rsidP="0007218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7E85DB0" w14:textId="77777777" w:rsidR="00072181" w:rsidRPr="00FE2A37" w:rsidRDefault="00072181" w:rsidP="0007218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686EB4DF" w14:textId="77777777" w:rsidR="00072181" w:rsidRPr="00FE2A37" w:rsidRDefault="00072181" w:rsidP="0007218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FEBF8F8" w14:textId="77777777" w:rsidR="00072181" w:rsidRPr="00FE2A37" w:rsidRDefault="00072181" w:rsidP="0007218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7CC6A40" w14:textId="77777777" w:rsidR="00072181" w:rsidRPr="00FE2A37" w:rsidRDefault="00072181" w:rsidP="0007218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C5BCA70" w14:textId="77777777" w:rsidR="00072181" w:rsidRPr="00FE2A37" w:rsidRDefault="00072181" w:rsidP="0007218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BCAE231" w14:textId="77777777" w:rsidR="00072181" w:rsidRPr="00FE2A37" w:rsidRDefault="00072181" w:rsidP="0007218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6D8FBA16" w14:textId="77777777" w:rsidR="00072181" w:rsidRPr="00FE2A37" w:rsidRDefault="00072181" w:rsidP="0007218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344F7FB" w14:textId="77777777" w:rsidR="00072181" w:rsidRPr="00FE2A37" w:rsidRDefault="00072181" w:rsidP="0007218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DEA0938" w14:textId="77777777" w:rsidR="00072181" w:rsidRPr="00FE2A37" w:rsidRDefault="00072181" w:rsidP="0007218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BC90A28" w14:textId="77777777" w:rsidR="00072181" w:rsidRPr="00FE2A37" w:rsidRDefault="00072181" w:rsidP="0007218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F5DE1CF" w14:textId="77777777" w:rsidR="00CC7FA5" w:rsidRPr="00FE2A37" w:rsidRDefault="00072181" w:rsidP="0007218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571C609" w14:textId="77777777" w:rsidR="00A8243A" w:rsidRPr="00FE2A37" w:rsidRDefault="00A8243A" w:rsidP="0007218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1775E3E" w14:textId="77777777" w:rsidR="00A8243A" w:rsidRPr="00FE2A37" w:rsidRDefault="00A8243A" w:rsidP="0007218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Hooded shrimp</w:t>
            </w:r>
          </w:p>
          <w:p w14:paraId="311BD4BE" w14:textId="77777777" w:rsidR="00A8243A" w:rsidRPr="00FE2A37" w:rsidRDefault="00A8243A" w:rsidP="0007218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21DF807" w14:textId="77777777" w:rsidR="00A8243A" w:rsidRPr="00FE2A37" w:rsidRDefault="00A8243A" w:rsidP="00A8243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EA2A4EB" w14:textId="77777777" w:rsidR="00A8243A" w:rsidRPr="00FE2A37" w:rsidRDefault="00A8243A" w:rsidP="00A8243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05C979B" w14:textId="77777777" w:rsidR="00A8243A" w:rsidRPr="00FE2A37" w:rsidRDefault="00A8243A" w:rsidP="00A8243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01E460D" w14:textId="77777777" w:rsidR="00A8243A" w:rsidRPr="00FE2A37" w:rsidRDefault="00A8243A" w:rsidP="00A8243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3875C84" w14:textId="77777777" w:rsidR="0034559B" w:rsidRPr="00FE2A37" w:rsidRDefault="0034559B" w:rsidP="00A8243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70E873B" w14:textId="77777777" w:rsidR="0034559B" w:rsidRPr="00FE2A37" w:rsidRDefault="0034559B" w:rsidP="00A8243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ea slug</w:t>
            </w:r>
          </w:p>
          <w:p w14:paraId="5D520AE3" w14:textId="77777777" w:rsidR="0034559B" w:rsidRPr="00FE2A37" w:rsidRDefault="0034559B" w:rsidP="00A8243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ea slug</w:t>
            </w:r>
          </w:p>
          <w:p w14:paraId="60B7B43C" w14:textId="77777777" w:rsidR="0034559B" w:rsidRPr="00FE2A37" w:rsidRDefault="0034559B" w:rsidP="00A8243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ea slug</w:t>
            </w:r>
          </w:p>
          <w:p w14:paraId="2059430B" w14:textId="77777777" w:rsidR="0063262A" w:rsidRPr="00FE2A37" w:rsidRDefault="0063262A" w:rsidP="00A8243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ea slugs</w:t>
            </w:r>
          </w:p>
          <w:p w14:paraId="251C70DA" w14:textId="77777777" w:rsidR="0063262A" w:rsidRPr="00FE2A37" w:rsidRDefault="0063262A" w:rsidP="00A8243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22E6212" w14:textId="4F221E41" w:rsidR="0063262A" w:rsidRPr="00FE2A37" w:rsidRDefault="0063262A" w:rsidP="00A8243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tc>
        <w:tc>
          <w:tcPr>
            <w:tcW w:w="1824" w:type="dxa"/>
          </w:tcPr>
          <w:p w14:paraId="7118CA1F" w14:textId="77777777" w:rsidR="00842D40" w:rsidRPr="00FE2A37" w:rsidRDefault="00332A4F"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Class</w:t>
            </w:r>
          </w:p>
          <w:p w14:paraId="41F61474" w14:textId="01D79A88" w:rsidR="00332A4F" w:rsidRPr="00FE2A37" w:rsidRDefault="004F2FE7"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002E096B" w14:textId="77777777" w:rsidR="00332A4F" w:rsidRPr="00FE2A37" w:rsidRDefault="00332A4F"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B04DE9F" w14:textId="0EF045E7" w:rsidR="00332A4F" w:rsidRPr="00FE2A37" w:rsidRDefault="004F2FE7"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75D34B22" w14:textId="77777777" w:rsidR="00332A4F" w:rsidRPr="00FE2A37" w:rsidRDefault="00332A4F"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40D1FF38" w14:textId="77777777" w:rsidR="00332A4F" w:rsidRPr="00FE2A37" w:rsidRDefault="00332A4F"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35D4013E" w14:textId="77777777" w:rsidR="00E60788" w:rsidRPr="00FE2A37" w:rsidRDefault="00E60788"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Infraclass</w:t>
            </w:r>
          </w:p>
          <w:p w14:paraId="5D7F1ED4" w14:textId="77777777" w:rsidR="00E60788" w:rsidRPr="00FE2A37" w:rsidRDefault="00E60788"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8633915" w14:textId="77777777" w:rsidR="000E663C" w:rsidRPr="00FE2A37" w:rsidRDefault="000E663C"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5BCCAC7" w14:textId="77777777" w:rsidR="000E663C" w:rsidRPr="00FE2A37" w:rsidRDefault="000E663C"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A598BEC" w14:textId="77777777" w:rsidR="000E663C" w:rsidRPr="00FE2A37" w:rsidRDefault="000E663C"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776D1FCD" w14:textId="77777777" w:rsidR="000E663C" w:rsidRPr="00FE2A37" w:rsidRDefault="000E663C"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026B372" w14:textId="77777777" w:rsidR="000E663C" w:rsidRPr="00FE2A37" w:rsidRDefault="000E663C"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FEC3732" w14:textId="58D1E043" w:rsidR="000E663C" w:rsidRPr="00FE2A37" w:rsidRDefault="004F2FE7"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167E151E" w14:textId="77777777" w:rsidR="000E663C" w:rsidRPr="00FE2A37" w:rsidRDefault="000E663C"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6E2A9D9" w14:textId="77777777" w:rsidR="000E663C" w:rsidRPr="00FE2A37" w:rsidRDefault="000E663C"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B901443" w14:textId="77777777" w:rsidR="000E663C" w:rsidRPr="00FE2A37" w:rsidRDefault="000E663C"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445AF9E" w14:textId="77777777" w:rsidR="000E663C" w:rsidRPr="00FE2A37" w:rsidRDefault="000E663C"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Order</w:t>
            </w:r>
          </w:p>
          <w:p w14:paraId="7E1657CE" w14:textId="77777777" w:rsidR="000E663C" w:rsidRPr="00FE2A37" w:rsidRDefault="000E663C"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488120B3" w14:textId="77777777" w:rsidR="000E663C" w:rsidRPr="00FE2A37" w:rsidRDefault="000E663C"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A28B37B" w14:textId="77777777" w:rsidR="000E663C" w:rsidRPr="00FE2A37" w:rsidRDefault="000E663C"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Phylum</w:t>
            </w:r>
          </w:p>
          <w:p w14:paraId="2173A29A" w14:textId="77777777" w:rsidR="000E663C" w:rsidRPr="00FE2A37" w:rsidRDefault="000E663C"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4FBC1772" w14:textId="77777777" w:rsidR="004F2FE7" w:rsidRPr="00FE2A37" w:rsidRDefault="004F2FE7"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145EC66F" w14:textId="21F2BCEF" w:rsidR="00D800A6" w:rsidRPr="00FE2A37" w:rsidRDefault="00D800A6"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1E4A96B" w14:textId="2C443F05" w:rsidR="00271144" w:rsidRPr="00FE2A37" w:rsidRDefault="00271144"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4FAB4D56" w14:textId="388F0F24" w:rsidR="00271144" w:rsidRPr="00FE2A37" w:rsidRDefault="00271144"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uborder</w:t>
            </w:r>
          </w:p>
          <w:p w14:paraId="567783C6" w14:textId="3387EC30" w:rsidR="00271144" w:rsidRPr="00FE2A37" w:rsidRDefault="00271144"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Infraclass</w:t>
            </w:r>
          </w:p>
          <w:p w14:paraId="02A9AC5E" w14:textId="77777777" w:rsidR="004F2FE7" w:rsidRPr="00FE2A37" w:rsidRDefault="004F2FE7"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8BD724E" w14:textId="77777777" w:rsidR="004F2FE7" w:rsidRPr="00FE2A37" w:rsidRDefault="004F2FE7"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Phylum</w:t>
            </w:r>
          </w:p>
          <w:p w14:paraId="1FD013A1" w14:textId="77777777" w:rsidR="004F2FE7" w:rsidRPr="00FE2A37" w:rsidRDefault="004F2FE7"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4B39252" w14:textId="77777777" w:rsidR="004F2FE7" w:rsidRPr="00FE2A37" w:rsidRDefault="004F2FE7"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C38C25D" w14:textId="77777777" w:rsidR="004F2FE7" w:rsidRPr="00FE2A37" w:rsidRDefault="004F2FE7"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3251259" w14:textId="77777777" w:rsidR="004F2FE7" w:rsidRPr="00FE2A37" w:rsidRDefault="004F2FE7"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1A9BCCA5" w14:textId="77777777" w:rsidR="004F2FE7" w:rsidRPr="00FE2A37" w:rsidRDefault="004F2FE7"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75CC8D8" w14:textId="77777777" w:rsidR="004F2FE7" w:rsidRPr="00FE2A37" w:rsidRDefault="004F2FE7"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D91EBFF" w14:textId="77777777" w:rsidR="004F2FE7" w:rsidRPr="00FE2A37" w:rsidRDefault="004F2FE7"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8D184D9" w14:textId="77777777" w:rsidR="004F2FE7" w:rsidRPr="00FE2A37" w:rsidRDefault="004F2FE7"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91255A1" w14:textId="77777777" w:rsidR="004F2FE7" w:rsidRPr="00FE2A37" w:rsidRDefault="004F2FE7"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984C979" w14:textId="77777777" w:rsidR="004F2FE7" w:rsidRPr="00FE2A37" w:rsidRDefault="004F2FE7"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2CA81F5" w14:textId="77777777" w:rsidR="004F2FE7" w:rsidRPr="00FE2A37" w:rsidRDefault="004F2FE7"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Phylum</w:t>
            </w:r>
          </w:p>
          <w:p w14:paraId="5C0114F5" w14:textId="77777777" w:rsidR="004F2FE7" w:rsidRPr="00FE2A37" w:rsidRDefault="004F2FE7"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Class</w:t>
            </w:r>
          </w:p>
          <w:p w14:paraId="0C91D855" w14:textId="77777777" w:rsidR="004F2FE7" w:rsidRPr="00FE2A37" w:rsidRDefault="004F2FE7"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Class</w:t>
            </w:r>
          </w:p>
          <w:p w14:paraId="67D6CADB" w14:textId="77777777" w:rsidR="004F2FE7" w:rsidRPr="00FE2A37" w:rsidRDefault="004F2FE7"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Phylum</w:t>
            </w:r>
          </w:p>
          <w:p w14:paraId="3D2E298D" w14:textId="77777777" w:rsidR="004F2FE7" w:rsidRPr="00FE2A37" w:rsidRDefault="004F2FE7"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Phylum</w:t>
            </w:r>
          </w:p>
          <w:p w14:paraId="19F1DDBD" w14:textId="77777777" w:rsidR="004F2FE7" w:rsidRPr="00FE2A37" w:rsidRDefault="004F2FE7"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Phylum</w:t>
            </w:r>
          </w:p>
          <w:p w14:paraId="3FFBC706" w14:textId="77777777" w:rsidR="004F2FE7" w:rsidRPr="00FE2A37" w:rsidRDefault="004F2FE7"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Order</w:t>
            </w:r>
          </w:p>
          <w:p w14:paraId="6632FB09" w14:textId="77777777" w:rsidR="00046B2D" w:rsidRPr="00FE2A37" w:rsidRDefault="00046B2D"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736FA9CB" w14:textId="77777777" w:rsidR="00046B2D" w:rsidRPr="00FE2A37" w:rsidRDefault="00046B2D"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49590AD" w14:textId="77777777" w:rsidR="00046B2D" w:rsidRPr="00FE2A37" w:rsidRDefault="00046B2D"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uborder</w:t>
            </w:r>
          </w:p>
          <w:p w14:paraId="05C6392C" w14:textId="77777777" w:rsidR="00046B2D" w:rsidRPr="00FE2A37" w:rsidRDefault="00046B2D"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224C1A70" w14:textId="77777777" w:rsidR="00046B2D" w:rsidRPr="00FE2A37" w:rsidRDefault="00046B2D"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111FBAE9" w14:textId="77777777" w:rsidR="009E3B83" w:rsidRPr="00FE2A37" w:rsidRDefault="009E3B83"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4993DA0" w14:textId="77777777" w:rsidR="009E3B83" w:rsidRPr="00FE2A37" w:rsidRDefault="009E3B83"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A3B424E" w14:textId="77777777" w:rsidR="009E3B83" w:rsidRPr="00FE2A37" w:rsidRDefault="009E3B83"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5B934D57" w14:textId="77777777" w:rsidR="009E3B83" w:rsidRPr="00FE2A37" w:rsidRDefault="009E3B83"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1B7FC503" w14:textId="77777777" w:rsidR="009E3B83" w:rsidRPr="00FE2A37" w:rsidRDefault="009E3B83"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697E8410" w14:textId="77777777" w:rsidR="009E3B83" w:rsidRPr="00FE2A37" w:rsidRDefault="009E3B83"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AD30D84" w14:textId="77777777" w:rsidR="009E3B83" w:rsidRPr="00FE2A37" w:rsidRDefault="009E3B83"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1A49627E" w14:textId="77777777" w:rsidR="009E3B83" w:rsidRPr="00FE2A37" w:rsidRDefault="009E3B83"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5F7659E" w14:textId="77777777" w:rsidR="009E3B83" w:rsidRPr="00FE2A37" w:rsidRDefault="009E3B83"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2C8B6685" w14:textId="77777777" w:rsidR="009E3B83" w:rsidRPr="00FE2A37" w:rsidRDefault="009E3B83"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5B786D4" w14:textId="77777777" w:rsidR="009E3B83" w:rsidRPr="00FE2A37" w:rsidRDefault="009E3B83"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A845B98" w14:textId="77777777" w:rsidR="00CC7FA5" w:rsidRPr="00FE2A37" w:rsidRDefault="00CC7FA5"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3B7FD945" w14:textId="77777777" w:rsidR="00CC7FA5" w:rsidRPr="00FE2A37" w:rsidRDefault="00CC7FA5"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7717E58C" w14:textId="77777777" w:rsidR="00CC7FA5" w:rsidRPr="00FE2A37" w:rsidRDefault="00CC7FA5"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1CE187D" w14:textId="77777777" w:rsidR="00CC7FA5" w:rsidRPr="00FE2A37" w:rsidRDefault="00CC7FA5"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13AB496E" w14:textId="77777777" w:rsidR="00CC7FA5" w:rsidRPr="00FE2A37" w:rsidRDefault="00CC7FA5"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418E7DAB" w14:textId="77777777" w:rsidR="00CC7FA5" w:rsidRPr="00FE2A37" w:rsidRDefault="00CC7FA5"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1B5F901E" w14:textId="77777777" w:rsidR="00CC7FA5" w:rsidRPr="00FE2A37" w:rsidRDefault="00CC7FA5"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1074490F" w14:textId="77777777" w:rsidR="00CC7FA5" w:rsidRPr="00FE2A37" w:rsidRDefault="00CC7FA5"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2AB58CA" w14:textId="77777777" w:rsidR="00A8243A" w:rsidRPr="00FE2A37" w:rsidRDefault="00A8243A"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Order</w:t>
            </w:r>
          </w:p>
          <w:p w14:paraId="664BD00E" w14:textId="77777777" w:rsidR="00A8243A" w:rsidRPr="00FE2A37" w:rsidRDefault="00A8243A"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Order</w:t>
            </w:r>
          </w:p>
          <w:p w14:paraId="0B1E9AE8" w14:textId="77777777" w:rsidR="00A8243A" w:rsidRPr="00FE2A37" w:rsidRDefault="00A8243A"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Order</w:t>
            </w:r>
          </w:p>
          <w:p w14:paraId="30296DA8" w14:textId="100226F0" w:rsidR="00A8243A" w:rsidRPr="00FE2A37" w:rsidRDefault="00A8243A"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CA0E5BA" w14:textId="77777777" w:rsidR="00A8243A" w:rsidRPr="00FE2A37" w:rsidRDefault="00A8243A"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C3FB9EA" w14:textId="77777777" w:rsidR="00A8243A" w:rsidRPr="00FE2A37" w:rsidRDefault="00A8243A"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5641886D" w14:textId="77777777" w:rsidR="00A8243A" w:rsidRPr="00FE2A37" w:rsidRDefault="00A8243A"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1F4B450D" w14:textId="77777777" w:rsidR="0034559B" w:rsidRPr="00FE2A37" w:rsidRDefault="0034559B"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435DC8A0" w14:textId="77777777" w:rsidR="0034559B" w:rsidRPr="00FE2A37" w:rsidRDefault="0034559B"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04E9A6F" w14:textId="77777777" w:rsidR="0034559B" w:rsidRPr="00FE2A37" w:rsidRDefault="0034559B"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1079FBB6" w14:textId="77777777" w:rsidR="0034559B" w:rsidRPr="00FE2A37" w:rsidRDefault="0034559B"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AD59B18" w14:textId="77777777" w:rsidR="0063262A" w:rsidRPr="00FE2A37" w:rsidRDefault="0063262A"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Infraorder</w:t>
            </w:r>
          </w:p>
          <w:p w14:paraId="6AEF9341" w14:textId="77777777" w:rsidR="0063262A" w:rsidRPr="00FE2A37" w:rsidRDefault="0063262A"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2A5D751A" w14:textId="03F1172F" w:rsidR="0063262A" w:rsidRPr="00FE2A37" w:rsidRDefault="0063262A"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tc>
      </w:tr>
      <w:tr w:rsidR="00842D40" w:rsidRPr="00FE2A37" w14:paraId="0115F42B" w14:textId="5E623FD5" w:rsidTr="002125A6">
        <w:tc>
          <w:tcPr>
            <w:cnfStyle w:val="001000000000" w:firstRow="0" w:lastRow="0" w:firstColumn="1" w:lastColumn="0" w:oddVBand="0" w:evenVBand="0" w:oddHBand="0" w:evenHBand="0" w:firstRowFirstColumn="0" w:firstRowLastColumn="0" w:lastRowFirstColumn="0" w:lastRowLastColumn="0"/>
            <w:tcW w:w="1980" w:type="dxa"/>
          </w:tcPr>
          <w:p w14:paraId="32F94F2D" w14:textId="4060826C" w:rsidR="00842D40" w:rsidRPr="00FE2A37" w:rsidRDefault="00842D40" w:rsidP="000E38D7">
            <w:pPr>
              <w:rPr>
                <w:rFonts w:asciiTheme="majorBidi" w:hAnsiTheme="majorBidi" w:cstheme="majorBidi"/>
                <w:b w:val="0"/>
                <w:bCs w:val="0"/>
                <w:sz w:val="20"/>
                <w:szCs w:val="20"/>
              </w:rPr>
            </w:pPr>
            <w:r w:rsidRPr="00FE2A37">
              <w:rPr>
                <w:rFonts w:asciiTheme="majorBidi" w:hAnsiTheme="majorBidi" w:cstheme="majorBidi"/>
                <w:b w:val="0"/>
                <w:bCs w:val="0"/>
                <w:sz w:val="20"/>
                <w:szCs w:val="20"/>
              </w:rPr>
              <w:t>Predatory benthos</w:t>
            </w:r>
          </w:p>
        </w:tc>
        <w:tc>
          <w:tcPr>
            <w:tcW w:w="2268" w:type="dxa"/>
          </w:tcPr>
          <w:p w14:paraId="444CC0FE" w14:textId="48CF079C" w:rsidR="0096162A" w:rsidRPr="00FE2A37" w:rsidRDefault="0096162A" w:rsidP="0071054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 xml:space="preserve">Members of the following </w:t>
            </w:r>
            <w:r w:rsidR="00710542" w:rsidRPr="00FE2A37">
              <w:rPr>
                <w:rFonts w:asciiTheme="majorBidi" w:hAnsiTheme="majorBidi" w:cstheme="majorBidi"/>
                <w:sz w:val="20"/>
                <w:szCs w:val="20"/>
              </w:rPr>
              <w:t>groups</w:t>
            </w:r>
            <w:r w:rsidRPr="00FE2A37">
              <w:rPr>
                <w:rFonts w:asciiTheme="majorBidi" w:hAnsiTheme="majorBidi" w:cstheme="majorBidi"/>
                <w:sz w:val="20"/>
                <w:szCs w:val="20"/>
              </w:rPr>
              <w:t>:</w:t>
            </w:r>
          </w:p>
          <w:p w14:paraId="405E82C8" w14:textId="79056AA2" w:rsidR="00271144" w:rsidRPr="00FE2A37" w:rsidRDefault="00271144" w:rsidP="00271144">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Echinodermata</w:t>
            </w:r>
          </w:p>
          <w:p w14:paraId="4741D6F1" w14:textId="57358EAB" w:rsidR="00710542" w:rsidRPr="00FE2A37" w:rsidRDefault="00271144" w:rsidP="00710542">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Crustacea</w:t>
            </w:r>
          </w:p>
          <w:p w14:paraId="247C1517" w14:textId="43DFAF3F" w:rsidR="00710542" w:rsidRPr="00FE2A37" w:rsidRDefault="00710542" w:rsidP="00271144">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Priapulida</w:t>
            </w:r>
          </w:p>
          <w:p w14:paraId="4963B6F9" w14:textId="116F5D5B" w:rsidR="00710542" w:rsidRPr="00FE2A37" w:rsidRDefault="00710542" w:rsidP="00271144">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Decapoda</w:t>
            </w:r>
          </w:p>
          <w:p w14:paraId="215F3A54" w14:textId="77777777" w:rsidR="00842D40" w:rsidRPr="00FE2A37" w:rsidRDefault="00842D40"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3789" w:type="dxa"/>
          </w:tcPr>
          <w:p w14:paraId="3BA2E5F2" w14:textId="77777777" w:rsidR="00842D40" w:rsidRPr="00FE2A37" w:rsidRDefault="00842D40" w:rsidP="0089796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chinodermata</w:t>
            </w:r>
          </w:p>
          <w:p w14:paraId="33945E56" w14:textId="77777777" w:rsidR="00842D40" w:rsidRPr="00FE2A37" w:rsidRDefault="00842D40" w:rsidP="0089796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abidiaster annulatus</w:t>
            </w:r>
          </w:p>
          <w:p w14:paraId="6C845A87" w14:textId="77777777" w:rsidR="00842D40" w:rsidRPr="00FE2A37" w:rsidRDefault="00842D40" w:rsidP="0089796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Ophionotus hexactis</w:t>
            </w:r>
          </w:p>
          <w:p w14:paraId="73B4EDBC" w14:textId="77777777" w:rsidR="00842D40" w:rsidRPr="00FE2A37" w:rsidRDefault="00842D40"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Ophionotus victoriae</w:t>
            </w:r>
          </w:p>
          <w:p w14:paraId="55D7A37C" w14:textId="77777777" w:rsidR="00842D40" w:rsidRPr="00FE2A37" w:rsidRDefault="00842D40"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Ophiuroidea</w:t>
            </w:r>
          </w:p>
          <w:p w14:paraId="55C4D072" w14:textId="77777777" w:rsidR="00842D40" w:rsidRPr="00FE2A37" w:rsidRDefault="00842D40"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terechinus neumayeri</w:t>
            </w:r>
          </w:p>
          <w:p w14:paraId="3FAF426F" w14:textId="77777777" w:rsidR="00842D40" w:rsidRPr="00FE2A37" w:rsidRDefault="00842D40"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chinoidea</w:t>
            </w:r>
          </w:p>
          <w:p w14:paraId="5413A04B" w14:textId="77777777" w:rsidR="00842D40" w:rsidRPr="00FE2A37" w:rsidRDefault="00842D40"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romachocrinus kerguelensis</w:t>
            </w:r>
          </w:p>
          <w:p w14:paraId="0FF933A4" w14:textId="77777777" w:rsidR="00842D40" w:rsidRPr="00FE2A37" w:rsidRDefault="00842D40"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rinoidea</w:t>
            </w:r>
          </w:p>
          <w:p w14:paraId="14EF042E" w14:textId="77777777" w:rsidR="00842D40" w:rsidRPr="00FE2A37" w:rsidRDefault="00842D40"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steroidea</w:t>
            </w:r>
          </w:p>
          <w:p w14:paraId="3CCD6EAF" w14:textId="77777777" w:rsidR="00842D40" w:rsidRPr="00FE2A37" w:rsidRDefault="00842D40"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idaroida</w:t>
            </w:r>
          </w:p>
          <w:p w14:paraId="409EC24A" w14:textId="77777777" w:rsidR="00842D40" w:rsidRPr="00FE2A37" w:rsidRDefault="00842D40"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olothuroidea</w:t>
            </w:r>
          </w:p>
          <w:p w14:paraId="3035AE90" w14:textId="77777777" w:rsidR="00842D40" w:rsidRPr="00FE2A37" w:rsidRDefault="00842D40"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nasterias rupicola</w:t>
            </w:r>
          </w:p>
          <w:p w14:paraId="0B7CDE41" w14:textId="77777777" w:rsidR="00842D40" w:rsidRPr="00FE2A37" w:rsidRDefault="00842D40" w:rsidP="0089796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Odontaster validus</w:t>
            </w:r>
          </w:p>
          <w:p w14:paraId="202C852A" w14:textId="77777777" w:rsidR="00842D40" w:rsidRPr="00FE2A37" w:rsidRDefault="00842D40" w:rsidP="0089796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Bathyplotes sp.</w:t>
            </w:r>
          </w:p>
          <w:p w14:paraId="5ECF6CE9" w14:textId="3B4D2FF8" w:rsidR="00842D40" w:rsidRPr="00FE2A37" w:rsidRDefault="00271144" w:rsidP="0027114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chinocucumis sp.</w:t>
            </w:r>
          </w:p>
          <w:p w14:paraId="1CFBF95E" w14:textId="77777777" w:rsidR="00842D40" w:rsidRPr="00FE2A37" w:rsidRDefault="00842D40" w:rsidP="0089796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rustacea</w:t>
            </w:r>
          </w:p>
          <w:p w14:paraId="4A9EC7E4" w14:textId="77777777" w:rsidR="00842D40" w:rsidRPr="00FE2A37" w:rsidRDefault="00842D40" w:rsidP="0089796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terygosquilla armata</w:t>
            </w:r>
          </w:p>
          <w:p w14:paraId="40837896" w14:textId="53FA45C3" w:rsidR="00842D40" w:rsidRPr="00FE2A37" w:rsidRDefault="00842D40" w:rsidP="0089796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ycnogonida</w:t>
            </w:r>
          </w:p>
          <w:p w14:paraId="435327BA" w14:textId="77777777" w:rsidR="00842D40" w:rsidRPr="00FE2A37" w:rsidRDefault="00842D40" w:rsidP="0089796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antopoda</w:t>
            </w:r>
          </w:p>
          <w:p w14:paraId="4CE2EBF8" w14:textId="77777777" w:rsidR="00842D40" w:rsidRPr="00FE2A37" w:rsidRDefault="00842D40" w:rsidP="0089796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entanymphon antarcticum</w:t>
            </w:r>
          </w:p>
          <w:p w14:paraId="254EA74A" w14:textId="77777777" w:rsidR="00842D40" w:rsidRPr="00FE2A37" w:rsidRDefault="00842D40" w:rsidP="0089796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ndeis australis</w:t>
            </w:r>
          </w:p>
          <w:p w14:paraId="71E94385" w14:textId="77777777" w:rsidR="00842D40" w:rsidRPr="00FE2A37" w:rsidRDefault="00842D40" w:rsidP="0089796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ustrodecus sp.</w:t>
            </w:r>
          </w:p>
          <w:p w14:paraId="4911EB85" w14:textId="77777777" w:rsidR="00842D40" w:rsidRPr="00FE2A37" w:rsidRDefault="00842D40" w:rsidP="0089796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ndeidae</w:t>
            </w:r>
          </w:p>
          <w:p w14:paraId="129B7BAA" w14:textId="1D37E0B0" w:rsidR="00842D40" w:rsidRPr="00FE2A37" w:rsidRDefault="004204B5" w:rsidP="004204B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riapulida</w:t>
            </w:r>
          </w:p>
          <w:p w14:paraId="39C0122C" w14:textId="77777777" w:rsidR="00842D40" w:rsidRPr="00FE2A37" w:rsidRDefault="00842D40" w:rsidP="0089796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Decapoda</w:t>
            </w:r>
          </w:p>
          <w:p w14:paraId="12AA4575" w14:textId="45210EE6" w:rsidR="00842D40" w:rsidRPr="00FE2A37" w:rsidRDefault="00842D40" w:rsidP="00A431E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asiphaea sp.</w:t>
            </w:r>
          </w:p>
          <w:p w14:paraId="20456EE4" w14:textId="77777777" w:rsidR="00842D40" w:rsidRPr="00FE2A37" w:rsidRDefault="00842D40" w:rsidP="00A431E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asiphaea scotiae</w:t>
            </w:r>
          </w:p>
          <w:p w14:paraId="1A84A93E" w14:textId="77777777" w:rsidR="00842D40" w:rsidRPr="00FE2A37" w:rsidRDefault="00842D40" w:rsidP="00A431E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Notocrangon antarcticus</w:t>
            </w:r>
          </w:p>
          <w:p w14:paraId="138B7C0F" w14:textId="77777777" w:rsidR="00842D40" w:rsidRPr="00FE2A37" w:rsidRDefault="00842D40" w:rsidP="00A431E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Notocrangon</w:t>
            </w:r>
          </w:p>
          <w:p w14:paraId="7E33206C" w14:textId="77777777" w:rsidR="00842D40" w:rsidRPr="00FE2A37" w:rsidRDefault="00842D40" w:rsidP="00A431E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horismus antarcticus</w:t>
            </w:r>
          </w:p>
          <w:p w14:paraId="7DA11700" w14:textId="77777777" w:rsidR="00842D40" w:rsidRPr="00FE2A37" w:rsidRDefault="00842D40" w:rsidP="00A431E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Gennadas sp.</w:t>
            </w:r>
          </w:p>
          <w:p w14:paraId="17F303AD" w14:textId="77777777" w:rsidR="00842D40" w:rsidRPr="00FE2A37" w:rsidRDefault="00842D40" w:rsidP="00A431E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Nematocarcinus sp.</w:t>
            </w:r>
          </w:p>
          <w:p w14:paraId="2A66BFFC" w14:textId="77777777" w:rsidR="00842D40" w:rsidRPr="00FE2A37" w:rsidRDefault="00842D40" w:rsidP="00A431E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alicarcinus planatus</w:t>
            </w:r>
          </w:p>
          <w:p w14:paraId="26AC8571" w14:textId="77777777" w:rsidR="00842D40" w:rsidRPr="00FE2A37" w:rsidRDefault="00842D40" w:rsidP="00A431E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ustropandalus grayi</w:t>
            </w:r>
          </w:p>
          <w:p w14:paraId="5284E8FB" w14:textId="77777777" w:rsidR="00842D40" w:rsidRPr="00FE2A37" w:rsidRDefault="00842D40" w:rsidP="00A431E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arapasiphae sp.</w:t>
            </w:r>
          </w:p>
          <w:p w14:paraId="7C197610" w14:textId="77777777" w:rsidR="00842D40" w:rsidRPr="00FE2A37" w:rsidRDefault="00842D40" w:rsidP="00A431E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ergestes sp.</w:t>
            </w:r>
          </w:p>
          <w:p w14:paraId="25B39ABB" w14:textId="77777777" w:rsidR="00842D40" w:rsidRPr="00FE2A37" w:rsidRDefault="00842D40" w:rsidP="00A431E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canthephyra sp.</w:t>
            </w:r>
          </w:p>
          <w:p w14:paraId="1F32F460" w14:textId="77777777" w:rsidR="00842D40" w:rsidRPr="00FE2A37" w:rsidRDefault="00842D40" w:rsidP="00A431E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asiphaeidae</w:t>
            </w:r>
          </w:p>
          <w:p w14:paraId="264EB2D9" w14:textId="77777777" w:rsidR="00842D40" w:rsidRPr="00FE2A37" w:rsidRDefault="00842D40" w:rsidP="00A431E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aridea</w:t>
            </w:r>
          </w:p>
          <w:p w14:paraId="2D0C823C" w14:textId="77777777" w:rsidR="00842D40" w:rsidRPr="00FE2A37" w:rsidRDefault="00842D40" w:rsidP="00A431E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ithodidae</w:t>
            </w:r>
          </w:p>
          <w:p w14:paraId="47140F9C" w14:textId="77777777" w:rsidR="00842D40" w:rsidRPr="00FE2A37" w:rsidRDefault="00842D40" w:rsidP="00A431E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Nectocarcinus antarcticus</w:t>
            </w:r>
          </w:p>
          <w:p w14:paraId="25F7B4EE" w14:textId="77777777" w:rsidR="00842D40" w:rsidRPr="00FE2A37" w:rsidRDefault="00842D40" w:rsidP="00A431E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canthephyra pelagica</w:t>
            </w:r>
          </w:p>
          <w:p w14:paraId="2601F993" w14:textId="77777777" w:rsidR="00842D40" w:rsidRPr="00FE2A37" w:rsidRDefault="00842D40" w:rsidP="00A431E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canthephyra sp.</w:t>
            </w:r>
          </w:p>
          <w:p w14:paraId="364A488D" w14:textId="77777777" w:rsidR="00842D40" w:rsidRPr="00FE2A37" w:rsidRDefault="00842D40" w:rsidP="00A431E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agurus sp.</w:t>
            </w:r>
          </w:p>
          <w:p w14:paraId="026F36B8" w14:textId="77777777" w:rsidR="00842D40" w:rsidRPr="00FE2A37" w:rsidRDefault="00842D40" w:rsidP="00A431E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Brachyura</w:t>
            </w:r>
          </w:p>
          <w:p w14:paraId="168481B4" w14:textId="77777777" w:rsidR="00842D40" w:rsidRPr="00FE2A37" w:rsidRDefault="0063262A" w:rsidP="00A431E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Ophiosparte gigas</w:t>
            </w:r>
          </w:p>
          <w:p w14:paraId="51D26E34" w14:textId="77777777" w:rsidR="0063262A" w:rsidRPr="00FE2A37" w:rsidRDefault="0063262A" w:rsidP="00A431E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Odontaster meridionalis</w:t>
            </w:r>
          </w:p>
          <w:p w14:paraId="5200D788" w14:textId="77777777" w:rsidR="0063262A" w:rsidRPr="00FE2A37" w:rsidRDefault="0063262A" w:rsidP="006326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codontaster conspicuus</w:t>
            </w:r>
          </w:p>
          <w:p w14:paraId="07C6FBB4" w14:textId="77777777" w:rsidR="0063262A" w:rsidRPr="00FE2A37" w:rsidRDefault="0063262A" w:rsidP="006326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codontaster hodgsoni</w:t>
            </w:r>
          </w:p>
          <w:p w14:paraId="77B2D5DE" w14:textId="77777777" w:rsidR="0063262A" w:rsidRPr="00FE2A37" w:rsidRDefault="0063262A" w:rsidP="006326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erknaster fuscus antarcticus</w:t>
            </w:r>
          </w:p>
          <w:p w14:paraId="4836FD13" w14:textId="77777777" w:rsidR="0063262A" w:rsidRPr="00FE2A37" w:rsidRDefault="0063262A" w:rsidP="006326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Diplasterias brucei</w:t>
            </w:r>
          </w:p>
          <w:p w14:paraId="363B5264" w14:textId="77777777" w:rsidR="0063262A" w:rsidRPr="00FE2A37" w:rsidRDefault="0063262A" w:rsidP="006326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acroptychaster accrescens</w:t>
            </w:r>
          </w:p>
          <w:p w14:paraId="1CD4A1D1" w14:textId="77777777" w:rsidR="00710542" w:rsidRPr="00FE2A37" w:rsidRDefault="00710542" w:rsidP="006326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mmothea striata</w:t>
            </w:r>
          </w:p>
          <w:p w14:paraId="2AD1F031" w14:textId="77777777" w:rsidR="00710542" w:rsidRPr="00FE2A37" w:rsidRDefault="00710542" w:rsidP="006326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olossendeis sp.</w:t>
            </w:r>
          </w:p>
          <w:p w14:paraId="16702261" w14:textId="77777777" w:rsidR="00710542" w:rsidRPr="00FE2A37" w:rsidRDefault="00710542" w:rsidP="006326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Nauticaris marionis</w:t>
            </w:r>
          </w:p>
          <w:p w14:paraId="5D4D7F35" w14:textId="46A91EAA" w:rsidR="00623962" w:rsidRPr="00FE2A37" w:rsidRDefault="00623962" w:rsidP="0062396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chiuroidea</w:t>
            </w:r>
          </w:p>
        </w:tc>
        <w:tc>
          <w:tcPr>
            <w:tcW w:w="4027" w:type="dxa"/>
          </w:tcPr>
          <w:p w14:paraId="119B6A73" w14:textId="77777777" w:rsidR="00842D40" w:rsidRPr="00FE2A37" w:rsidRDefault="0096162A"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E05F001" w14:textId="77777777" w:rsidR="0096162A" w:rsidRPr="00FE2A37" w:rsidRDefault="0096162A"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tarfish</w:t>
            </w:r>
          </w:p>
          <w:p w14:paraId="68205568" w14:textId="77777777" w:rsidR="0096162A" w:rsidRPr="00FE2A37" w:rsidRDefault="0096162A"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tarfish</w:t>
            </w:r>
          </w:p>
          <w:p w14:paraId="06290E09" w14:textId="77777777" w:rsidR="0096162A" w:rsidRPr="00FE2A37" w:rsidRDefault="0096162A"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tarfish</w:t>
            </w:r>
          </w:p>
          <w:p w14:paraId="0E40A931" w14:textId="77777777" w:rsidR="0096162A" w:rsidRPr="00FE2A37" w:rsidRDefault="0096162A"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Brittle star</w:t>
            </w:r>
          </w:p>
          <w:p w14:paraId="1E68EBA7" w14:textId="77777777" w:rsidR="00271144" w:rsidRPr="00FE2A37" w:rsidRDefault="00271144"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Antarctic sea urchin</w:t>
            </w:r>
          </w:p>
          <w:p w14:paraId="4A4231BB" w14:textId="77777777" w:rsidR="00271144" w:rsidRPr="00FE2A37" w:rsidRDefault="00271144"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ea urchin</w:t>
            </w:r>
          </w:p>
          <w:p w14:paraId="03774C23" w14:textId="77777777" w:rsidR="00271144" w:rsidRPr="00FE2A37" w:rsidRDefault="00271144"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A03D367" w14:textId="77777777" w:rsidR="00271144" w:rsidRPr="00FE2A37" w:rsidRDefault="00271144"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Crinoid</w:t>
            </w:r>
          </w:p>
          <w:p w14:paraId="02EF6B97" w14:textId="77777777" w:rsidR="00271144" w:rsidRPr="00FE2A37" w:rsidRDefault="00271144"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tarfish</w:t>
            </w:r>
          </w:p>
          <w:p w14:paraId="645CECE1" w14:textId="77777777" w:rsidR="00271144" w:rsidRPr="00FE2A37" w:rsidRDefault="00271144"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ea urchin</w:t>
            </w:r>
          </w:p>
          <w:p w14:paraId="50258E0A" w14:textId="77777777" w:rsidR="00271144" w:rsidRPr="00FE2A37" w:rsidRDefault="00271144"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ea cucumber</w:t>
            </w:r>
          </w:p>
          <w:p w14:paraId="6381A7DE" w14:textId="77777777" w:rsidR="00271144" w:rsidRPr="00FE2A37" w:rsidRDefault="00271144"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tarfish</w:t>
            </w:r>
          </w:p>
          <w:p w14:paraId="341CFC2A" w14:textId="77777777" w:rsidR="00271144" w:rsidRPr="00FE2A37" w:rsidRDefault="00271144"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tarfish</w:t>
            </w:r>
          </w:p>
          <w:p w14:paraId="012DEEA1" w14:textId="77777777" w:rsidR="00271144" w:rsidRPr="00FE2A37" w:rsidRDefault="00271144"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1774A67" w14:textId="77777777" w:rsidR="00271144" w:rsidRPr="00FE2A37" w:rsidRDefault="00271144"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02C5C45" w14:textId="77777777" w:rsidR="00271144" w:rsidRPr="00FE2A37" w:rsidRDefault="00271144"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17C6996" w14:textId="77777777" w:rsidR="00271144" w:rsidRPr="00FE2A37" w:rsidRDefault="004204B5"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C8514B5" w14:textId="77777777" w:rsidR="004204B5" w:rsidRPr="00FE2A37" w:rsidRDefault="004204B5"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ea spider</w:t>
            </w:r>
          </w:p>
          <w:p w14:paraId="3C9445A7" w14:textId="77777777" w:rsidR="004204B5" w:rsidRPr="00FE2A37" w:rsidRDefault="004204B5"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ea spiders</w:t>
            </w:r>
          </w:p>
          <w:p w14:paraId="1D6ABB5F" w14:textId="77777777" w:rsidR="004204B5" w:rsidRPr="00FE2A37" w:rsidRDefault="004204B5"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7530316" w14:textId="77777777" w:rsidR="004204B5" w:rsidRPr="00FE2A37" w:rsidRDefault="004204B5"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60C1F95B" w14:textId="77777777" w:rsidR="004204B5" w:rsidRPr="00FE2A37" w:rsidRDefault="004204B5"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75B2528" w14:textId="77777777" w:rsidR="004204B5" w:rsidRPr="00FE2A37" w:rsidRDefault="004204B5"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867C3C6" w14:textId="77777777" w:rsidR="004204B5" w:rsidRPr="00FE2A37" w:rsidRDefault="004204B5"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Penis worms</w:t>
            </w:r>
          </w:p>
          <w:p w14:paraId="7FC02E4A" w14:textId="77777777" w:rsidR="004204B5" w:rsidRPr="00FE2A37" w:rsidRDefault="004204B5"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B1F46C7" w14:textId="77777777" w:rsidR="00072181" w:rsidRPr="00FE2A37" w:rsidRDefault="00072181"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Pasiphaeid shrimp</w:t>
            </w:r>
          </w:p>
          <w:p w14:paraId="1892AB64" w14:textId="77777777" w:rsidR="00072181" w:rsidRPr="00FE2A37" w:rsidRDefault="00072181"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6C44E314" w14:textId="77777777" w:rsidR="00072181" w:rsidRPr="00FE2A37" w:rsidRDefault="00072181"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378DAF3" w14:textId="77777777" w:rsidR="00072181" w:rsidRPr="00FE2A37" w:rsidRDefault="00072181"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35D3BB9F" w14:textId="77777777" w:rsidR="00072181" w:rsidRPr="00FE2A37" w:rsidRDefault="00072181"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7589534" w14:textId="77777777" w:rsidR="00072181" w:rsidRPr="00FE2A37" w:rsidRDefault="00072181"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Penaeid shrimp</w:t>
            </w:r>
          </w:p>
          <w:p w14:paraId="4DF40555" w14:textId="77777777" w:rsidR="00072181" w:rsidRPr="00FE2A37" w:rsidRDefault="00072181"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410BC8D" w14:textId="77777777" w:rsidR="00072181" w:rsidRPr="00FE2A37" w:rsidRDefault="00072181"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lattened crab</w:t>
            </w:r>
          </w:p>
          <w:p w14:paraId="0790F0DD" w14:textId="77777777" w:rsidR="00072181" w:rsidRPr="00FE2A37" w:rsidRDefault="00072181"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632879C2" w14:textId="77777777" w:rsidR="00072181" w:rsidRPr="00FE2A37" w:rsidRDefault="00072181"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39BACDD9" w14:textId="77777777" w:rsidR="00072181" w:rsidRPr="00FE2A37" w:rsidRDefault="00072181"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9E44020" w14:textId="77777777" w:rsidR="00072181" w:rsidRPr="00FE2A37" w:rsidRDefault="00072181"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66F3432" w14:textId="77777777" w:rsidR="00072181" w:rsidRPr="00FE2A37" w:rsidRDefault="00072181"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C862C17" w14:textId="77777777" w:rsidR="00072181" w:rsidRPr="00FE2A37" w:rsidRDefault="00072181"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Caridean shrimp</w:t>
            </w:r>
          </w:p>
          <w:p w14:paraId="6CD84857" w14:textId="77777777" w:rsidR="00072181" w:rsidRPr="00FE2A37" w:rsidRDefault="00072181"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King crabs</w:t>
            </w:r>
          </w:p>
          <w:p w14:paraId="65B73212" w14:textId="77777777" w:rsidR="00072181" w:rsidRPr="00FE2A37" w:rsidRDefault="00072181"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3AD1931" w14:textId="77777777" w:rsidR="00072181" w:rsidRPr="00FE2A37" w:rsidRDefault="00072181"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63FC5922" w14:textId="77777777" w:rsidR="00072181" w:rsidRPr="00FE2A37" w:rsidRDefault="00072181"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2F1A0FA" w14:textId="77777777" w:rsidR="00072181" w:rsidRPr="00FE2A37" w:rsidRDefault="00A8243A"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Hermit crabs</w:t>
            </w:r>
          </w:p>
          <w:p w14:paraId="1D3B59BE" w14:textId="77777777" w:rsidR="00A8243A" w:rsidRPr="00FE2A37" w:rsidRDefault="00A8243A"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Crab</w:t>
            </w:r>
          </w:p>
          <w:p w14:paraId="1D90CDDF" w14:textId="77777777" w:rsidR="0063262A" w:rsidRPr="00FE2A37" w:rsidRDefault="0063262A"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81400CB" w14:textId="77777777" w:rsidR="0063262A" w:rsidRPr="00FE2A37" w:rsidRDefault="0063262A"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tarfish</w:t>
            </w:r>
          </w:p>
          <w:p w14:paraId="46279D93" w14:textId="77777777" w:rsidR="0063262A" w:rsidRPr="00FE2A37" w:rsidRDefault="0063262A"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tarfish</w:t>
            </w:r>
            <w:r w:rsidRPr="00FE2A37">
              <w:rPr>
                <w:rFonts w:asciiTheme="majorBidi" w:hAnsiTheme="majorBidi" w:cstheme="majorBidi"/>
                <w:sz w:val="20"/>
                <w:szCs w:val="20"/>
              </w:rPr>
              <w:br/>
              <w:t>Starfish</w:t>
            </w:r>
          </w:p>
          <w:p w14:paraId="2261BF90" w14:textId="77777777" w:rsidR="0063262A" w:rsidRPr="00FE2A37" w:rsidRDefault="0063262A"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tarfish</w:t>
            </w:r>
          </w:p>
          <w:p w14:paraId="619C4639" w14:textId="77777777" w:rsidR="0063262A" w:rsidRPr="00FE2A37" w:rsidRDefault="0063262A"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tarfish</w:t>
            </w:r>
          </w:p>
          <w:p w14:paraId="34D790C2" w14:textId="77777777" w:rsidR="0063262A" w:rsidRPr="00FE2A37" w:rsidRDefault="0063262A"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tarfish</w:t>
            </w:r>
          </w:p>
          <w:p w14:paraId="38D3739C" w14:textId="77777777" w:rsidR="00710542" w:rsidRPr="00FE2A37" w:rsidRDefault="00710542"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ea spider</w:t>
            </w:r>
          </w:p>
          <w:p w14:paraId="1CDDCCBA" w14:textId="77777777" w:rsidR="00710542" w:rsidRPr="00FE2A37" w:rsidRDefault="00710542"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ea spider</w:t>
            </w:r>
          </w:p>
          <w:p w14:paraId="610A4CA0" w14:textId="77777777" w:rsidR="00710542" w:rsidRPr="00FE2A37" w:rsidRDefault="00710542"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C0725B1" w14:textId="632A9367" w:rsidR="00623962" w:rsidRPr="00FE2A37" w:rsidRDefault="00623962"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oon worms</w:t>
            </w:r>
          </w:p>
        </w:tc>
        <w:tc>
          <w:tcPr>
            <w:tcW w:w="1824" w:type="dxa"/>
          </w:tcPr>
          <w:p w14:paraId="0D371699" w14:textId="77777777" w:rsidR="00842D40" w:rsidRPr="00FE2A37" w:rsidRDefault="0096162A"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Phylum</w:t>
            </w:r>
          </w:p>
          <w:p w14:paraId="4BEFEE64" w14:textId="77777777" w:rsidR="0096162A" w:rsidRPr="00FE2A37" w:rsidRDefault="0096162A"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A24BDC5" w14:textId="77777777" w:rsidR="0096162A" w:rsidRPr="00FE2A37" w:rsidRDefault="0096162A"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1E9D740A" w14:textId="77777777" w:rsidR="0096162A" w:rsidRPr="00FE2A37" w:rsidRDefault="0096162A"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FCA629E" w14:textId="77777777" w:rsidR="0096162A" w:rsidRPr="00FE2A37" w:rsidRDefault="0096162A"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Class</w:t>
            </w:r>
          </w:p>
          <w:p w14:paraId="5FD8C2C2" w14:textId="77777777" w:rsidR="00271144" w:rsidRPr="00FE2A37" w:rsidRDefault="00271144"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74B4232" w14:textId="77777777" w:rsidR="00271144" w:rsidRPr="00FE2A37" w:rsidRDefault="00271144"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Class</w:t>
            </w:r>
          </w:p>
          <w:p w14:paraId="1CB8A38A" w14:textId="77777777" w:rsidR="00271144" w:rsidRPr="00FE2A37" w:rsidRDefault="00271144"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78FDC8B" w14:textId="77777777" w:rsidR="00271144" w:rsidRPr="00FE2A37" w:rsidRDefault="00271144"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Class</w:t>
            </w:r>
          </w:p>
          <w:p w14:paraId="1B1ECD05" w14:textId="77777777" w:rsidR="00271144" w:rsidRPr="00FE2A37" w:rsidRDefault="00271144"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Class</w:t>
            </w:r>
          </w:p>
          <w:p w14:paraId="60D8EC05" w14:textId="77777777" w:rsidR="00271144" w:rsidRPr="00FE2A37" w:rsidRDefault="00271144"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Order</w:t>
            </w:r>
          </w:p>
          <w:p w14:paraId="2925CEE8" w14:textId="77777777" w:rsidR="00271144" w:rsidRPr="00FE2A37" w:rsidRDefault="00271144"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Class</w:t>
            </w:r>
          </w:p>
          <w:p w14:paraId="4582910C" w14:textId="77777777" w:rsidR="00271144" w:rsidRPr="00FE2A37" w:rsidRDefault="00271144"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1C1D4B98" w14:textId="77777777" w:rsidR="00271144" w:rsidRPr="00FE2A37" w:rsidRDefault="00271144"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74B5329" w14:textId="77777777" w:rsidR="00271144" w:rsidRPr="00FE2A37" w:rsidRDefault="00271144"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0E8DE494" w14:textId="77777777" w:rsidR="00271144" w:rsidRPr="00FE2A37" w:rsidRDefault="00271144"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787C673B" w14:textId="77777777" w:rsidR="00271144" w:rsidRPr="00FE2A37" w:rsidRDefault="00271144"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ubphylum</w:t>
            </w:r>
          </w:p>
          <w:p w14:paraId="02D969C4" w14:textId="77777777" w:rsidR="004204B5" w:rsidRPr="00FE2A37" w:rsidRDefault="004204B5"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73349A7" w14:textId="77777777" w:rsidR="004204B5" w:rsidRPr="00FE2A37" w:rsidRDefault="004204B5"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Class</w:t>
            </w:r>
          </w:p>
          <w:p w14:paraId="18B782D3" w14:textId="77777777" w:rsidR="004204B5" w:rsidRPr="00FE2A37" w:rsidRDefault="004204B5"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Order</w:t>
            </w:r>
          </w:p>
          <w:p w14:paraId="615C3306" w14:textId="77777777" w:rsidR="004204B5" w:rsidRPr="00FE2A37" w:rsidRDefault="004204B5"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D87968E" w14:textId="77777777" w:rsidR="004204B5" w:rsidRPr="00FE2A37" w:rsidRDefault="004204B5"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B205F22" w14:textId="77777777" w:rsidR="004204B5" w:rsidRPr="00FE2A37" w:rsidRDefault="004204B5"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03EE7DE3" w14:textId="6F601B78" w:rsidR="004204B5" w:rsidRPr="00FE2A37" w:rsidRDefault="004204B5"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74192A67" w14:textId="047CAC28" w:rsidR="004204B5" w:rsidRPr="00FE2A37" w:rsidRDefault="004204B5"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Phylum</w:t>
            </w:r>
          </w:p>
          <w:p w14:paraId="082C0160" w14:textId="1B3D7407" w:rsidR="004204B5" w:rsidRPr="00FE2A37" w:rsidRDefault="004204B5"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Order</w:t>
            </w:r>
          </w:p>
          <w:p w14:paraId="051AD917" w14:textId="7206F3DC" w:rsidR="00072181" w:rsidRPr="00FE2A37" w:rsidRDefault="00072181"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55F29A19" w14:textId="570EA00D" w:rsidR="00072181" w:rsidRPr="00FE2A37" w:rsidRDefault="00072181"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CE5951B" w14:textId="4E9604D9" w:rsidR="00072181" w:rsidRPr="00FE2A37" w:rsidRDefault="00072181"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7F7880E" w14:textId="3E2B353D" w:rsidR="00072181" w:rsidRPr="00FE2A37" w:rsidRDefault="00072181"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5967BAA8" w14:textId="7B70986B" w:rsidR="00072181" w:rsidRPr="00FE2A37" w:rsidRDefault="00072181"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909AE04" w14:textId="7365A518" w:rsidR="00072181" w:rsidRPr="00FE2A37" w:rsidRDefault="00072181"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76EA8FF9" w14:textId="1FA247EF" w:rsidR="00072181" w:rsidRPr="00FE2A37" w:rsidRDefault="00072181"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259E1430" w14:textId="77777777" w:rsidR="004204B5" w:rsidRPr="00FE2A37" w:rsidRDefault="00072181"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BD9B01A" w14:textId="77777777" w:rsidR="00072181" w:rsidRPr="00FE2A37" w:rsidRDefault="00072181"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8EFEA23" w14:textId="77777777" w:rsidR="00072181" w:rsidRPr="00FE2A37" w:rsidRDefault="00072181"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64B6C8E2" w14:textId="77777777" w:rsidR="00072181" w:rsidRPr="00FE2A37" w:rsidRDefault="00072181"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0B80BE3F" w14:textId="77777777" w:rsidR="00072181" w:rsidRPr="00FE2A37" w:rsidRDefault="00072181"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5B512BCC" w14:textId="77777777" w:rsidR="00072181" w:rsidRPr="00FE2A37" w:rsidRDefault="00072181"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10A4144A" w14:textId="77777777" w:rsidR="00072181" w:rsidRPr="00FE2A37" w:rsidRDefault="00072181"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Infraorder</w:t>
            </w:r>
          </w:p>
          <w:p w14:paraId="28800B85" w14:textId="77777777" w:rsidR="00072181" w:rsidRPr="00FE2A37" w:rsidRDefault="00072181"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5346C8BA" w14:textId="0D60F3A5" w:rsidR="00072181" w:rsidRPr="00FE2A37" w:rsidRDefault="00072181"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A7D0B13" w14:textId="1A1E9E56" w:rsidR="00072181" w:rsidRPr="00FE2A37" w:rsidRDefault="00072181"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507FFCB" w14:textId="7EECF83E" w:rsidR="00072181" w:rsidRPr="00FE2A37" w:rsidRDefault="00072181"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62F45BDE" w14:textId="4057FB8C" w:rsidR="00072181" w:rsidRPr="00FE2A37" w:rsidRDefault="00A8243A"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21CE7280" w14:textId="080B4C81" w:rsidR="00A8243A" w:rsidRPr="00FE2A37" w:rsidRDefault="00A8243A"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Infraorder</w:t>
            </w:r>
          </w:p>
          <w:p w14:paraId="3F9FCCE4" w14:textId="70841773" w:rsidR="0063262A" w:rsidRPr="00FE2A37" w:rsidRDefault="0063262A"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915B1C3" w14:textId="0051811A" w:rsidR="0063262A" w:rsidRPr="00FE2A37" w:rsidRDefault="0063262A"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A531965" w14:textId="61023977" w:rsidR="0063262A" w:rsidRPr="00FE2A37" w:rsidRDefault="0063262A"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9E4CF56" w14:textId="607F5D0B" w:rsidR="0063262A" w:rsidRPr="00FE2A37" w:rsidRDefault="0063262A"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1E025D7A" w14:textId="5BC8E3F7" w:rsidR="0063262A" w:rsidRPr="00FE2A37" w:rsidRDefault="0063262A"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B4906BF" w14:textId="7B94AEF1" w:rsidR="0063262A" w:rsidRPr="00FE2A37" w:rsidRDefault="0063262A"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0A7723E" w14:textId="77777777" w:rsidR="00072181" w:rsidRPr="00FE2A37" w:rsidRDefault="0063262A" w:rsidP="0063262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D538176" w14:textId="77777777" w:rsidR="00710542" w:rsidRPr="00FE2A37" w:rsidRDefault="00710542" w:rsidP="0063262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055E362" w14:textId="77777777" w:rsidR="00710542" w:rsidRPr="00FE2A37" w:rsidRDefault="00710542" w:rsidP="0063262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7365CB3A" w14:textId="77777777" w:rsidR="00710542" w:rsidRPr="00FE2A37" w:rsidRDefault="00710542" w:rsidP="0063262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A37C2F7" w14:textId="23327718" w:rsidR="00623962" w:rsidRPr="00FE2A37" w:rsidRDefault="00623962" w:rsidP="0063262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Order</w:t>
            </w:r>
          </w:p>
        </w:tc>
      </w:tr>
      <w:tr w:rsidR="00842D40" w:rsidRPr="00FE2A37" w14:paraId="7FA34964" w14:textId="483F6FD9" w:rsidTr="002125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4244B5EA" w14:textId="1DD95D53" w:rsidR="00842D40" w:rsidRPr="00FE2A37" w:rsidRDefault="002125A6" w:rsidP="000E38D7">
            <w:pPr>
              <w:rPr>
                <w:rFonts w:asciiTheme="majorBidi" w:hAnsiTheme="majorBidi" w:cstheme="majorBidi"/>
                <w:b w:val="0"/>
                <w:bCs w:val="0"/>
                <w:sz w:val="20"/>
                <w:szCs w:val="20"/>
              </w:rPr>
            </w:pPr>
            <w:r w:rsidRPr="00FE2A37">
              <w:rPr>
                <w:rFonts w:asciiTheme="majorBidi" w:hAnsiTheme="majorBidi" w:cstheme="majorBidi"/>
                <w:b w:val="0"/>
                <w:bCs w:val="0"/>
                <w:sz w:val="20"/>
                <w:szCs w:val="20"/>
              </w:rPr>
              <w:t>Eukaryotes</w:t>
            </w:r>
          </w:p>
        </w:tc>
        <w:tc>
          <w:tcPr>
            <w:tcW w:w="2268" w:type="dxa"/>
          </w:tcPr>
          <w:p w14:paraId="6103B6DC" w14:textId="1B4C4A62" w:rsidR="00842D40" w:rsidRPr="00FE2A37" w:rsidRDefault="002125A6" w:rsidP="0010526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 xml:space="preserve">Organisms classified </w:t>
            </w:r>
            <w:r w:rsidR="0010526C" w:rsidRPr="00FE2A37">
              <w:rPr>
                <w:rFonts w:asciiTheme="majorBidi" w:hAnsiTheme="majorBidi" w:cstheme="majorBidi"/>
                <w:sz w:val="20"/>
                <w:szCs w:val="20"/>
              </w:rPr>
              <w:t>as</w:t>
            </w:r>
            <w:r w:rsidRPr="00FE2A37">
              <w:rPr>
                <w:rFonts w:asciiTheme="majorBidi" w:hAnsiTheme="majorBidi" w:cstheme="majorBidi"/>
                <w:sz w:val="20"/>
                <w:szCs w:val="20"/>
              </w:rPr>
              <w:t xml:space="preserve"> Eukaryote</w:t>
            </w:r>
          </w:p>
        </w:tc>
        <w:tc>
          <w:tcPr>
            <w:tcW w:w="3789" w:type="dxa"/>
          </w:tcPr>
          <w:p w14:paraId="210C42BA"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rotozoa</w:t>
            </w:r>
          </w:p>
          <w:p w14:paraId="3BE0D811"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Radiolaria</w:t>
            </w:r>
          </w:p>
          <w:p w14:paraId="62F09AF4"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eliozoa</w:t>
            </w:r>
          </w:p>
          <w:p w14:paraId="0949E246"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Foraminifera</w:t>
            </w:r>
          </w:p>
          <w:p w14:paraId="668B0DF4" w14:textId="565991D1"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ticholonche sp.</w:t>
            </w:r>
          </w:p>
        </w:tc>
        <w:tc>
          <w:tcPr>
            <w:tcW w:w="4027" w:type="dxa"/>
          </w:tcPr>
          <w:p w14:paraId="2C913DEB" w14:textId="77777777" w:rsidR="00842D40" w:rsidRPr="00FE2A37" w:rsidRDefault="008C21E5"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5AC6DE2" w14:textId="77777777" w:rsidR="008C21E5" w:rsidRPr="00FE2A37" w:rsidRDefault="008C21E5"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08FC996" w14:textId="77777777" w:rsidR="008C21E5" w:rsidRPr="00FE2A37" w:rsidRDefault="008C21E5"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un-animalcules</w:t>
            </w:r>
          </w:p>
          <w:p w14:paraId="47AC5BAF" w14:textId="77777777" w:rsidR="008C21E5" w:rsidRPr="00FE2A37" w:rsidRDefault="000F367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Amoeboid protists</w:t>
            </w:r>
          </w:p>
          <w:p w14:paraId="764A8431" w14:textId="3A462902" w:rsidR="000F3674" w:rsidRPr="00FE2A37" w:rsidRDefault="000F367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Radiolarians</w:t>
            </w:r>
          </w:p>
        </w:tc>
        <w:tc>
          <w:tcPr>
            <w:tcW w:w="1824" w:type="dxa"/>
          </w:tcPr>
          <w:p w14:paraId="58038838" w14:textId="77777777" w:rsidR="00842D40" w:rsidRPr="00FE2A37" w:rsidRDefault="008C21E5"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Kingdom</w:t>
            </w:r>
          </w:p>
          <w:p w14:paraId="08B069CD" w14:textId="77777777" w:rsidR="008C21E5" w:rsidRPr="00FE2A37" w:rsidRDefault="008C21E5"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ubphylum</w:t>
            </w:r>
          </w:p>
          <w:p w14:paraId="2D6D38E8" w14:textId="77777777" w:rsidR="008C21E5" w:rsidRPr="00FE2A37" w:rsidRDefault="008C21E5"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Order</w:t>
            </w:r>
          </w:p>
          <w:p w14:paraId="30A002CD" w14:textId="77777777" w:rsidR="000F3674" w:rsidRPr="00FE2A37" w:rsidRDefault="000F3674"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Phylum</w:t>
            </w:r>
          </w:p>
          <w:p w14:paraId="44B2A3E2" w14:textId="05983A7C" w:rsidR="000F3674" w:rsidRPr="00FE2A37" w:rsidRDefault="000F3674"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tc>
      </w:tr>
      <w:tr w:rsidR="00842D40" w:rsidRPr="00FE2A37" w14:paraId="469473D4" w14:textId="1445FCF5" w:rsidTr="002125A6">
        <w:tc>
          <w:tcPr>
            <w:cnfStyle w:val="001000000000" w:firstRow="0" w:lastRow="0" w:firstColumn="1" w:lastColumn="0" w:oddVBand="0" w:evenVBand="0" w:oddHBand="0" w:evenHBand="0" w:firstRowFirstColumn="0" w:firstRowLastColumn="0" w:lastRowFirstColumn="0" w:lastRowLastColumn="0"/>
            <w:tcW w:w="1980" w:type="dxa"/>
          </w:tcPr>
          <w:p w14:paraId="364375EB" w14:textId="727A3BEB" w:rsidR="00842D40" w:rsidRPr="00FE2A37" w:rsidRDefault="00842D40" w:rsidP="000E38D7">
            <w:pPr>
              <w:rPr>
                <w:rFonts w:asciiTheme="majorBidi" w:hAnsiTheme="majorBidi" w:cstheme="majorBidi"/>
                <w:b w:val="0"/>
                <w:bCs w:val="0"/>
                <w:sz w:val="20"/>
                <w:szCs w:val="20"/>
              </w:rPr>
            </w:pPr>
            <w:r w:rsidRPr="00FE2A37">
              <w:rPr>
                <w:rFonts w:asciiTheme="majorBidi" w:hAnsiTheme="majorBidi" w:cstheme="majorBidi"/>
                <w:b w:val="0"/>
                <w:bCs w:val="0"/>
                <w:sz w:val="20"/>
                <w:szCs w:val="20"/>
              </w:rPr>
              <w:t>Tintinnia</w:t>
            </w:r>
          </w:p>
        </w:tc>
        <w:tc>
          <w:tcPr>
            <w:tcW w:w="2268" w:type="dxa"/>
          </w:tcPr>
          <w:p w14:paraId="550F841F" w14:textId="05BFF511" w:rsidR="00842D40" w:rsidRPr="00FE2A37" w:rsidRDefault="00C85ECF"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Members of the order Tintinnidae</w:t>
            </w:r>
          </w:p>
        </w:tc>
        <w:tc>
          <w:tcPr>
            <w:tcW w:w="3789" w:type="dxa"/>
          </w:tcPr>
          <w:p w14:paraId="01DA9B1A" w14:textId="77777777" w:rsidR="00842D40" w:rsidRPr="00FE2A37" w:rsidRDefault="00C200D6"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Tintinnidae</w:t>
            </w:r>
          </w:p>
          <w:p w14:paraId="6375AA71" w14:textId="77777777" w:rsidR="00C200D6" w:rsidRPr="00FE2A37" w:rsidRDefault="00C200D6"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odonellopsis sp.</w:t>
            </w:r>
          </w:p>
          <w:p w14:paraId="31CDC25D" w14:textId="77777777" w:rsidR="00C200D6" w:rsidRPr="00FE2A37" w:rsidRDefault="00C200D6"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ymatocylis sp.</w:t>
            </w:r>
          </w:p>
          <w:p w14:paraId="2EB3C057" w14:textId="77777777" w:rsidR="00C200D6" w:rsidRPr="00FE2A37" w:rsidRDefault="00C200D6"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odonellopsis gaussi</w:t>
            </w:r>
          </w:p>
          <w:p w14:paraId="6ACB8193" w14:textId="77777777" w:rsidR="00C200D6" w:rsidRPr="00FE2A37" w:rsidRDefault="00C200D6"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aackmanniella naviculaefera</w:t>
            </w:r>
          </w:p>
          <w:p w14:paraId="4F4C8B9A" w14:textId="31C42D12" w:rsidR="00C200D6" w:rsidRPr="00FE2A37" w:rsidRDefault="00C200D6" w:rsidP="00C200D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ymatocylis antarctica</w:t>
            </w:r>
          </w:p>
        </w:tc>
        <w:tc>
          <w:tcPr>
            <w:tcW w:w="4027" w:type="dxa"/>
          </w:tcPr>
          <w:p w14:paraId="276D7080" w14:textId="77777777" w:rsidR="00842D40" w:rsidRPr="00FE2A37" w:rsidRDefault="00C200D6"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Tintinnia</w:t>
            </w:r>
          </w:p>
          <w:p w14:paraId="60D87520" w14:textId="77777777" w:rsidR="00C200D6" w:rsidRPr="00FE2A37" w:rsidRDefault="00C200D6"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8A2FC4E" w14:textId="77777777" w:rsidR="00C200D6" w:rsidRPr="00FE2A37" w:rsidRDefault="00C200D6"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F9E7422" w14:textId="77777777" w:rsidR="00C200D6" w:rsidRPr="00FE2A37" w:rsidRDefault="00C200D6"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2962F39" w14:textId="77777777" w:rsidR="00C200D6" w:rsidRPr="00FE2A37" w:rsidRDefault="00C200D6"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52EE2DA" w14:textId="169E8124" w:rsidR="00C200D6" w:rsidRPr="00FE2A37" w:rsidRDefault="00C200D6"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tc>
        <w:tc>
          <w:tcPr>
            <w:tcW w:w="1824" w:type="dxa"/>
          </w:tcPr>
          <w:p w14:paraId="4F945B81" w14:textId="77777777" w:rsidR="00842D40" w:rsidRPr="00FE2A37" w:rsidRDefault="00C200D6"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Order</w:t>
            </w:r>
          </w:p>
          <w:p w14:paraId="31F8B94D" w14:textId="77777777" w:rsidR="00C200D6" w:rsidRPr="00FE2A37" w:rsidRDefault="00C200D6"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56EDD47C" w14:textId="77777777" w:rsidR="00C200D6" w:rsidRPr="00FE2A37" w:rsidRDefault="00C200D6"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5A800ED9" w14:textId="77777777" w:rsidR="00C200D6" w:rsidRPr="00FE2A37" w:rsidRDefault="00C200D6"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9CCF6FA" w14:textId="77777777" w:rsidR="00C200D6" w:rsidRPr="00FE2A37" w:rsidRDefault="00C200D6"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C05ED0A" w14:textId="272BB7CD" w:rsidR="00C200D6" w:rsidRPr="00FE2A37" w:rsidRDefault="00C200D6"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tc>
      </w:tr>
      <w:tr w:rsidR="00842D40" w:rsidRPr="00FE2A37" w14:paraId="3BF5127B" w14:textId="6A636EA6" w:rsidTr="002125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482C6089" w14:textId="0CB1A58D" w:rsidR="00842D40" w:rsidRPr="00FE2A37" w:rsidRDefault="00842D40" w:rsidP="000E38D7">
            <w:pPr>
              <w:rPr>
                <w:rFonts w:asciiTheme="majorBidi" w:hAnsiTheme="majorBidi" w:cstheme="majorBidi"/>
                <w:b w:val="0"/>
                <w:bCs w:val="0"/>
                <w:sz w:val="20"/>
                <w:szCs w:val="20"/>
              </w:rPr>
            </w:pPr>
            <w:r w:rsidRPr="00FE2A37">
              <w:rPr>
                <w:rFonts w:asciiTheme="majorBidi" w:hAnsiTheme="majorBidi" w:cstheme="majorBidi"/>
                <w:b w:val="0"/>
                <w:bCs w:val="0"/>
                <w:sz w:val="20"/>
                <w:szCs w:val="20"/>
              </w:rPr>
              <w:t>Polychaeta</w:t>
            </w:r>
          </w:p>
        </w:tc>
        <w:tc>
          <w:tcPr>
            <w:tcW w:w="2268" w:type="dxa"/>
          </w:tcPr>
          <w:p w14:paraId="69803D69" w14:textId="50D62517" w:rsidR="00842D40" w:rsidRPr="00FE2A37" w:rsidRDefault="00A831F2"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Members of the class Polychaeta</w:t>
            </w:r>
          </w:p>
        </w:tc>
        <w:tc>
          <w:tcPr>
            <w:tcW w:w="3789" w:type="dxa"/>
          </w:tcPr>
          <w:p w14:paraId="55AABD0D" w14:textId="77777777" w:rsidR="00842D40" w:rsidRPr="00FE2A37" w:rsidRDefault="0024588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olychaeta</w:t>
            </w:r>
          </w:p>
          <w:p w14:paraId="74D50D52" w14:textId="77777777" w:rsidR="00245889" w:rsidRPr="00FE2A37" w:rsidRDefault="0024588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elagobia sp.</w:t>
            </w:r>
          </w:p>
          <w:p w14:paraId="68CBAD7A" w14:textId="77777777" w:rsidR="00245889" w:rsidRPr="00FE2A37" w:rsidRDefault="0024588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glaophamus sp.</w:t>
            </w:r>
          </w:p>
          <w:p w14:paraId="4ED2BCE7" w14:textId="77777777" w:rsidR="00245889" w:rsidRPr="00FE2A37" w:rsidRDefault="0024588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mpharetidae</w:t>
            </w:r>
          </w:p>
          <w:p w14:paraId="422028FD" w14:textId="77777777" w:rsidR="00245889" w:rsidRPr="00FE2A37" w:rsidRDefault="0024588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unice sp.</w:t>
            </w:r>
          </w:p>
          <w:p w14:paraId="035A18B2" w14:textId="77777777" w:rsidR="00245889" w:rsidRPr="00FE2A37" w:rsidRDefault="0024588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Nephtyidae</w:t>
            </w:r>
          </w:p>
          <w:p w14:paraId="60B2B09E" w14:textId="77777777" w:rsidR="00245889" w:rsidRPr="00FE2A37" w:rsidRDefault="0024588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Onuphidae</w:t>
            </w:r>
          </w:p>
          <w:p w14:paraId="0B64D38D" w14:textId="77777777" w:rsidR="00245889" w:rsidRPr="00FE2A37" w:rsidRDefault="0024588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hyllodoce sp.</w:t>
            </w:r>
          </w:p>
          <w:p w14:paraId="4C41A388" w14:textId="77777777" w:rsidR="00245889" w:rsidRPr="00FE2A37" w:rsidRDefault="0024588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hyllodocidae</w:t>
            </w:r>
          </w:p>
          <w:p w14:paraId="5A03A771" w14:textId="77777777" w:rsidR="00245889" w:rsidRPr="00FE2A37" w:rsidRDefault="0024588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olynoidae</w:t>
            </w:r>
          </w:p>
          <w:p w14:paraId="59C29906" w14:textId="77777777" w:rsidR="00245889" w:rsidRPr="00FE2A37" w:rsidRDefault="0024588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Rhamphobrachium sp.</w:t>
            </w:r>
          </w:p>
          <w:p w14:paraId="46F1FF7A" w14:textId="77777777" w:rsidR="00245889" w:rsidRPr="00FE2A37" w:rsidRDefault="0024588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Trichobranchidae</w:t>
            </w:r>
          </w:p>
          <w:p w14:paraId="3A89C1E2" w14:textId="77777777" w:rsidR="00245889" w:rsidRPr="00FE2A37" w:rsidRDefault="0024588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umbrineridae</w:t>
            </w:r>
          </w:p>
          <w:p w14:paraId="0F4CFD84" w14:textId="77777777" w:rsidR="00245889" w:rsidRPr="00FE2A37" w:rsidRDefault="0024588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aldanidae</w:t>
            </w:r>
          </w:p>
          <w:p w14:paraId="66113A00" w14:textId="77777777" w:rsidR="00245889" w:rsidRPr="00FE2A37" w:rsidRDefault="0024588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pionidae</w:t>
            </w:r>
          </w:p>
          <w:p w14:paraId="7C239DB5" w14:textId="77777777" w:rsidR="00245889" w:rsidRPr="00FE2A37" w:rsidRDefault="0024588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irratulidae</w:t>
            </w:r>
          </w:p>
          <w:p w14:paraId="547D2278" w14:textId="77777777" w:rsidR="00245889" w:rsidRPr="00FE2A37" w:rsidRDefault="0024588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elagobia longicirrata</w:t>
            </w:r>
          </w:p>
          <w:p w14:paraId="21C0EA8C" w14:textId="77777777" w:rsidR="00245889" w:rsidRPr="00FE2A37" w:rsidRDefault="0024588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lciopidae</w:t>
            </w:r>
          </w:p>
          <w:p w14:paraId="7B6ECD60" w14:textId="77777777" w:rsidR="00245889" w:rsidRPr="00FE2A37" w:rsidRDefault="0024588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Tomopteris sp.</w:t>
            </w:r>
          </w:p>
          <w:p w14:paraId="2BD0EDCC" w14:textId="77777777" w:rsidR="00245889" w:rsidRPr="00FE2A37" w:rsidRDefault="0024588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Rhynchonereella bongraini</w:t>
            </w:r>
          </w:p>
          <w:p w14:paraId="65520AA5" w14:textId="77777777" w:rsidR="00245889" w:rsidRPr="00FE2A37" w:rsidRDefault="0024588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Tubeworm</w:t>
            </w:r>
          </w:p>
          <w:p w14:paraId="23CA84A9" w14:textId="77777777" w:rsidR="00245889" w:rsidRPr="00FE2A37" w:rsidRDefault="0024588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latynereis australis</w:t>
            </w:r>
          </w:p>
          <w:p w14:paraId="3B573522" w14:textId="77777777" w:rsidR="00245889" w:rsidRPr="00FE2A37" w:rsidRDefault="0024588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unoe anderssoni</w:t>
            </w:r>
          </w:p>
          <w:p w14:paraId="202FC430" w14:textId="77777777" w:rsidR="00245889" w:rsidRPr="00FE2A37" w:rsidRDefault="0024588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Barrukia cristata</w:t>
            </w:r>
          </w:p>
          <w:p w14:paraId="2EF746D2" w14:textId="390626B4" w:rsidR="00245889" w:rsidRPr="00FE2A37" w:rsidRDefault="0024588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armothoe spinose</w:t>
            </w:r>
          </w:p>
          <w:p w14:paraId="0D3C950A" w14:textId="77777777" w:rsidR="00245889" w:rsidRPr="00FE2A37" w:rsidRDefault="0024588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armothoe sp.</w:t>
            </w:r>
          </w:p>
          <w:p w14:paraId="6C3CB992" w14:textId="79EBCB8B" w:rsidR="00245889" w:rsidRPr="00FE2A37" w:rsidRDefault="0024588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Trypanosyllis gigantean</w:t>
            </w:r>
          </w:p>
          <w:p w14:paraId="3DDA2392" w14:textId="77777777" w:rsidR="00245889" w:rsidRPr="00FE2A37" w:rsidRDefault="0024588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Ophelina syringopyge</w:t>
            </w:r>
          </w:p>
          <w:p w14:paraId="5725BAAD" w14:textId="77777777" w:rsidR="00245889" w:rsidRPr="00FE2A37" w:rsidRDefault="0024588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coloplos (Leodamas) marginatus</w:t>
            </w:r>
          </w:p>
          <w:p w14:paraId="49A5C62C" w14:textId="77777777" w:rsidR="00245889" w:rsidRPr="00FE2A37" w:rsidRDefault="0024588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glaophamus trissophyllus</w:t>
            </w:r>
          </w:p>
          <w:p w14:paraId="47894E98" w14:textId="77777777" w:rsidR="00245889" w:rsidRPr="00FE2A37" w:rsidRDefault="0024588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umbrineris magalhaensis</w:t>
            </w:r>
          </w:p>
          <w:p w14:paraId="30BC2FB0" w14:textId="77777777" w:rsidR="00245889" w:rsidRPr="00FE2A37" w:rsidRDefault="0024588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Flabelligera gourdoni</w:t>
            </w:r>
          </w:p>
          <w:p w14:paraId="0B5D621C" w14:textId="77777777" w:rsidR="00245889" w:rsidRPr="00FE2A37" w:rsidRDefault="0024588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Ilyphagus wyvillei</w:t>
            </w:r>
          </w:p>
          <w:p w14:paraId="44D6F4BF" w14:textId="77777777" w:rsidR="00245889" w:rsidRPr="00FE2A37" w:rsidRDefault="0024588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herusa kerguelarum</w:t>
            </w:r>
          </w:p>
          <w:p w14:paraId="3C99F8EC" w14:textId="77777777" w:rsidR="00245889" w:rsidRPr="00FE2A37" w:rsidRDefault="0024588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Flabelligeridae</w:t>
            </w:r>
          </w:p>
          <w:p w14:paraId="023290A3" w14:textId="77777777" w:rsidR="00245889" w:rsidRPr="00FE2A37" w:rsidRDefault="0024588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Terebellidae</w:t>
            </w:r>
          </w:p>
          <w:p w14:paraId="24437D25" w14:textId="77777777" w:rsidR="00245889" w:rsidRPr="00FE2A37" w:rsidRDefault="0024588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unoe opalina</w:t>
            </w:r>
          </w:p>
          <w:p w14:paraId="37AC18A0" w14:textId="77777777" w:rsidR="00245889" w:rsidRPr="00FE2A37" w:rsidRDefault="0024588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aupasia coeca</w:t>
            </w:r>
          </w:p>
          <w:p w14:paraId="7EEA89F8" w14:textId="77777777" w:rsidR="0005521B" w:rsidRPr="00FE2A37" w:rsidRDefault="0005521B" w:rsidP="000552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Tomopteris carpenteri</w:t>
            </w:r>
          </w:p>
          <w:p w14:paraId="70E3DEDB" w14:textId="77777777" w:rsidR="0005521B" w:rsidRPr="00FE2A37" w:rsidRDefault="0005521B" w:rsidP="000552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Tomopteris planktonis</w:t>
            </w:r>
          </w:p>
          <w:p w14:paraId="44E0CEA3" w14:textId="77777777" w:rsidR="0005521B" w:rsidRPr="00FE2A37" w:rsidRDefault="0005521B" w:rsidP="000552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Tomopteris septentrionalis</w:t>
            </w:r>
          </w:p>
          <w:p w14:paraId="77C0D695" w14:textId="7F642165" w:rsidR="000C3DD5" w:rsidRPr="00FE2A37" w:rsidRDefault="000C3DD5" w:rsidP="0005521B">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Tomopteris</w:t>
            </w:r>
          </w:p>
        </w:tc>
        <w:tc>
          <w:tcPr>
            <w:tcW w:w="4027" w:type="dxa"/>
          </w:tcPr>
          <w:p w14:paraId="0665E83B" w14:textId="77777777" w:rsidR="00842D40" w:rsidRPr="00FE2A37" w:rsidRDefault="00A831F2"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Bristle worms</w:t>
            </w:r>
          </w:p>
          <w:p w14:paraId="7CA3CFBF" w14:textId="77777777" w:rsidR="00A831F2" w:rsidRPr="00FE2A37" w:rsidRDefault="00A831F2"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314CDDB" w14:textId="77777777" w:rsidR="00A831F2" w:rsidRPr="00FE2A37" w:rsidRDefault="00A831F2"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A2FAE6B" w14:textId="77777777" w:rsidR="00470D28" w:rsidRPr="00FE2A37" w:rsidRDefault="00470D28"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8601DCB" w14:textId="6B8E8703" w:rsidR="00470D28" w:rsidRPr="00FE2A37" w:rsidRDefault="00470D28" w:rsidP="00470D2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F44872C" w14:textId="77777777" w:rsidR="00470D28" w:rsidRPr="00FE2A37" w:rsidRDefault="00470D28"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Catworms</w:t>
            </w:r>
          </w:p>
          <w:p w14:paraId="6EB3641B" w14:textId="77777777" w:rsidR="00470D28" w:rsidRPr="00FE2A37" w:rsidRDefault="00470D28"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B02385D" w14:textId="77777777" w:rsidR="00470D28" w:rsidRPr="00FE2A37" w:rsidRDefault="00470D28"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CA7FAEA" w14:textId="77777777" w:rsidR="00470D28" w:rsidRPr="00FE2A37" w:rsidRDefault="00470D28"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613124D6" w14:textId="77777777" w:rsidR="00623962" w:rsidRPr="00FE2A37" w:rsidRDefault="00623962"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cale worms</w:t>
            </w:r>
          </w:p>
          <w:p w14:paraId="094627AA" w14:textId="77777777" w:rsidR="00623962" w:rsidRPr="00FE2A37" w:rsidRDefault="00623962"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A99C5A1" w14:textId="77777777" w:rsidR="00623962" w:rsidRPr="00FE2A37" w:rsidRDefault="00623962"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B74F575" w14:textId="77777777" w:rsidR="00623962" w:rsidRPr="00FE2A37" w:rsidRDefault="00623962"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2701B0D" w14:textId="77777777" w:rsidR="00623962" w:rsidRPr="00FE2A37" w:rsidRDefault="006D72EA"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Bamboo worms</w:t>
            </w:r>
          </w:p>
          <w:p w14:paraId="1946455D" w14:textId="77777777" w:rsidR="006D72EA" w:rsidRPr="00FE2A37" w:rsidRDefault="006D72EA"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08FD884" w14:textId="77777777" w:rsidR="006D72EA" w:rsidRPr="00FE2A37" w:rsidRDefault="006D72EA"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3B63EC7" w14:textId="77777777" w:rsidR="006D72EA" w:rsidRPr="00FE2A37" w:rsidRDefault="006D72EA"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3F480997" w14:textId="77777777" w:rsidR="006D72EA" w:rsidRPr="00FE2A37" w:rsidRDefault="006D72EA"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0DF996E" w14:textId="77777777" w:rsidR="00803186" w:rsidRPr="00FE2A37" w:rsidRDefault="0080318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2F8B2D9" w14:textId="77777777" w:rsidR="00803186" w:rsidRPr="00FE2A37" w:rsidRDefault="0080318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6FABD21" w14:textId="77777777" w:rsidR="00803186" w:rsidRPr="00FE2A37" w:rsidRDefault="0080318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62B8216" w14:textId="77777777" w:rsidR="00803186" w:rsidRPr="00FE2A37" w:rsidRDefault="0080318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C67E587" w14:textId="77777777" w:rsidR="00803186" w:rsidRPr="00FE2A37" w:rsidRDefault="0080318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8DD2D28" w14:textId="77777777" w:rsidR="00803186" w:rsidRPr="00FE2A37" w:rsidRDefault="0080318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F01C566" w14:textId="77777777" w:rsidR="00803186" w:rsidRPr="00FE2A37" w:rsidRDefault="0080318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602AA71" w14:textId="77777777" w:rsidR="00803186" w:rsidRPr="00FE2A37" w:rsidRDefault="0080318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6F891AE3" w14:textId="79D95924" w:rsidR="00803186" w:rsidRPr="00FE2A37" w:rsidRDefault="0080318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9E8FED0" w14:textId="77777777" w:rsidR="00803186" w:rsidRPr="00FE2A37" w:rsidRDefault="0080318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98C6EB3" w14:textId="77777777" w:rsidR="00803186" w:rsidRPr="00FE2A37" w:rsidRDefault="00803186" w:rsidP="0080318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C32FDD3" w14:textId="77777777" w:rsidR="00803186" w:rsidRPr="00FE2A37" w:rsidRDefault="00803186" w:rsidP="0080318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6383A6EE" w14:textId="77777777" w:rsidR="00803186" w:rsidRPr="00FE2A37" w:rsidRDefault="00803186" w:rsidP="0080318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60242426" w14:textId="77777777" w:rsidR="00803186" w:rsidRPr="00FE2A37" w:rsidRDefault="00803186" w:rsidP="0080318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396CA39F" w14:textId="77777777" w:rsidR="00803186" w:rsidRPr="00FE2A37" w:rsidRDefault="00803186" w:rsidP="0080318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FF5E30F" w14:textId="77777777" w:rsidR="00803186" w:rsidRPr="00FE2A37" w:rsidRDefault="00803186" w:rsidP="0080318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9F623CE" w14:textId="77777777" w:rsidR="00803186" w:rsidRPr="00FE2A37" w:rsidRDefault="00803186" w:rsidP="0080318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66E724A6" w14:textId="4A8F5BCE" w:rsidR="00803186" w:rsidRPr="00FE2A37" w:rsidRDefault="00803186" w:rsidP="0080318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63D3152A" w14:textId="77777777" w:rsidR="00803186" w:rsidRPr="00FE2A37" w:rsidRDefault="00803186" w:rsidP="0080318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DD03B73" w14:textId="77777777" w:rsidR="00803186" w:rsidRPr="00FE2A37" w:rsidRDefault="00803186" w:rsidP="0080318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34C2972" w14:textId="77777777" w:rsidR="00803186" w:rsidRPr="00FE2A37" w:rsidRDefault="00803186" w:rsidP="0080318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6C0C0F9B" w14:textId="77777777" w:rsidR="00803186" w:rsidRPr="00FE2A37" w:rsidRDefault="00803186" w:rsidP="0080318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3F622C42" w14:textId="77777777" w:rsidR="00803186" w:rsidRPr="00FE2A37" w:rsidRDefault="00803186" w:rsidP="0080318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B633265" w14:textId="3448B087" w:rsidR="000C3DD5" w:rsidRPr="00FE2A37" w:rsidRDefault="000C3DD5" w:rsidP="0080318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tc>
        <w:tc>
          <w:tcPr>
            <w:tcW w:w="1824" w:type="dxa"/>
          </w:tcPr>
          <w:p w14:paraId="7D79B572" w14:textId="77777777" w:rsidR="00842D40" w:rsidRPr="00FE2A37" w:rsidRDefault="00A831F2"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Class</w:t>
            </w:r>
          </w:p>
          <w:p w14:paraId="61501F00" w14:textId="77777777" w:rsidR="00A831F2" w:rsidRPr="00FE2A37" w:rsidRDefault="00A831F2"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05627830" w14:textId="77777777" w:rsidR="00A831F2" w:rsidRPr="00FE2A37" w:rsidRDefault="00A831F2"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178A1C94" w14:textId="77777777" w:rsidR="00470D28" w:rsidRPr="00FE2A37" w:rsidRDefault="00470D28"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31862757" w14:textId="77777777" w:rsidR="00470D28" w:rsidRPr="00FE2A37" w:rsidRDefault="00470D28"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609E2648" w14:textId="77777777" w:rsidR="00470D28" w:rsidRPr="00FE2A37" w:rsidRDefault="00470D28"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6DFC58B2" w14:textId="77777777" w:rsidR="00470D28" w:rsidRPr="00FE2A37" w:rsidRDefault="00470D28"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47B4AE4B" w14:textId="77777777" w:rsidR="00470D28" w:rsidRPr="00FE2A37" w:rsidRDefault="00470D28"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0447A5D1" w14:textId="77777777" w:rsidR="00470D28" w:rsidRPr="00FE2A37" w:rsidRDefault="00470D28"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198B1CC7" w14:textId="77777777" w:rsidR="00623962" w:rsidRPr="00FE2A37" w:rsidRDefault="00623962"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4CB5DC29" w14:textId="77777777" w:rsidR="00623962" w:rsidRPr="00FE2A37" w:rsidRDefault="00623962"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77CBF179" w14:textId="6E53E385" w:rsidR="00623962" w:rsidRPr="00FE2A37" w:rsidRDefault="00623962"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453350D5" w14:textId="5CB0C508" w:rsidR="00623962" w:rsidRPr="00FE2A37" w:rsidRDefault="00623962"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57D938C7" w14:textId="43641391" w:rsidR="006D72EA" w:rsidRPr="00FE2A37" w:rsidRDefault="006D72EA"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7D558A56" w14:textId="55A9013F" w:rsidR="006D72EA" w:rsidRPr="00FE2A37" w:rsidRDefault="006D72EA"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2093EC27" w14:textId="65D76AA2" w:rsidR="006D72EA" w:rsidRPr="00FE2A37" w:rsidRDefault="006D72EA"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67F88210" w14:textId="43A29F7E" w:rsidR="006D72EA" w:rsidRPr="00FE2A37" w:rsidRDefault="006D72EA"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7CF55BA" w14:textId="58188235" w:rsidR="00803186" w:rsidRPr="00FE2A37" w:rsidRDefault="00803186"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4E8C1628" w14:textId="6F3AE13B" w:rsidR="00803186" w:rsidRPr="00FE2A37" w:rsidRDefault="00803186"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7C56F0B9" w14:textId="2E5DF1A7" w:rsidR="00803186" w:rsidRPr="00FE2A37" w:rsidRDefault="00803186"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2A5BE4A" w14:textId="0CA1670B" w:rsidR="00803186" w:rsidRPr="00FE2A37" w:rsidRDefault="00803186"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50189B98" w14:textId="5B15E62A" w:rsidR="00803186" w:rsidRPr="00FE2A37" w:rsidRDefault="00803186"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747271B" w14:textId="5FB42121" w:rsidR="00803186" w:rsidRPr="00FE2A37" w:rsidRDefault="00803186"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FE0C858" w14:textId="77777777" w:rsidR="00803186" w:rsidRPr="00FE2A37" w:rsidRDefault="00803186"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D72BE52" w14:textId="77777777" w:rsidR="00803186" w:rsidRPr="00FE2A37" w:rsidRDefault="00803186"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6880F24" w14:textId="5CCE4064" w:rsidR="00803186" w:rsidRPr="00FE2A37" w:rsidRDefault="00803186"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223DC2D3" w14:textId="3667DF29" w:rsidR="00803186" w:rsidRPr="00FE2A37" w:rsidRDefault="00803186"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EA7D12C" w14:textId="77777777" w:rsidR="00803186" w:rsidRPr="00FE2A37" w:rsidRDefault="00803186"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7106650" w14:textId="77777777" w:rsidR="00803186" w:rsidRPr="00FE2A37" w:rsidRDefault="00803186"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99F249C" w14:textId="77777777" w:rsidR="00803186" w:rsidRPr="00FE2A37" w:rsidRDefault="00803186"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D8F9EBA" w14:textId="77777777" w:rsidR="00803186" w:rsidRPr="00FE2A37" w:rsidRDefault="00803186"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87E1A94" w14:textId="77777777" w:rsidR="00803186" w:rsidRPr="00FE2A37" w:rsidRDefault="00803186"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EA9DFB4" w14:textId="77777777" w:rsidR="00803186" w:rsidRPr="00FE2A37" w:rsidRDefault="00803186"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063C148" w14:textId="77777777" w:rsidR="00803186" w:rsidRPr="00FE2A37" w:rsidRDefault="00803186"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E6D9C06" w14:textId="77777777" w:rsidR="00803186" w:rsidRPr="00FE2A37" w:rsidRDefault="00803186"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01E40987" w14:textId="3CB705AA" w:rsidR="00803186" w:rsidRPr="00FE2A37" w:rsidRDefault="00803186" w:rsidP="0080318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66ED490F" w14:textId="77777777" w:rsidR="00803186" w:rsidRPr="00FE2A37" w:rsidRDefault="00803186"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5409A41" w14:textId="77777777" w:rsidR="00803186" w:rsidRPr="00FE2A37" w:rsidRDefault="00803186"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1F1D52E2" w14:textId="77777777" w:rsidR="00803186" w:rsidRPr="00FE2A37" w:rsidRDefault="00803186"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767DFD3" w14:textId="77777777" w:rsidR="00803186" w:rsidRPr="00FE2A37" w:rsidRDefault="00803186"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3A8E8A2" w14:textId="77777777" w:rsidR="00623962" w:rsidRPr="00FE2A37" w:rsidRDefault="00803186" w:rsidP="0080318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398C43A" w14:textId="61F17487" w:rsidR="000C3DD5" w:rsidRPr="00FE2A37" w:rsidRDefault="000C3DD5" w:rsidP="0080318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tc>
      </w:tr>
      <w:tr w:rsidR="00842D40" w:rsidRPr="00FE2A37" w14:paraId="2B767809" w14:textId="16ACAA75" w:rsidTr="002125A6">
        <w:tc>
          <w:tcPr>
            <w:cnfStyle w:val="001000000000" w:firstRow="0" w:lastRow="0" w:firstColumn="1" w:lastColumn="0" w:oddVBand="0" w:evenVBand="0" w:oddHBand="0" w:evenHBand="0" w:firstRowFirstColumn="0" w:firstRowLastColumn="0" w:lastRowFirstColumn="0" w:lastRowLastColumn="0"/>
            <w:tcW w:w="1980" w:type="dxa"/>
          </w:tcPr>
          <w:p w14:paraId="43D2D85E" w14:textId="69C7AF38" w:rsidR="00842D40" w:rsidRPr="00FE2A37" w:rsidRDefault="00842D40" w:rsidP="000E38D7">
            <w:pPr>
              <w:rPr>
                <w:rFonts w:asciiTheme="majorBidi" w:hAnsiTheme="majorBidi" w:cstheme="majorBidi"/>
                <w:b w:val="0"/>
                <w:bCs w:val="0"/>
                <w:sz w:val="20"/>
                <w:szCs w:val="20"/>
              </w:rPr>
            </w:pPr>
            <w:r w:rsidRPr="00FE2A37">
              <w:rPr>
                <w:rFonts w:asciiTheme="majorBidi" w:hAnsiTheme="majorBidi" w:cstheme="majorBidi"/>
                <w:b w:val="0"/>
                <w:bCs w:val="0"/>
                <w:sz w:val="20"/>
                <w:szCs w:val="20"/>
              </w:rPr>
              <w:t>Ostracoda</w:t>
            </w:r>
          </w:p>
        </w:tc>
        <w:tc>
          <w:tcPr>
            <w:tcW w:w="2268" w:type="dxa"/>
          </w:tcPr>
          <w:p w14:paraId="0AC36645" w14:textId="0D8B6930" w:rsidR="00842D40" w:rsidRPr="00FE2A37" w:rsidRDefault="002A763C"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Members of the class Ostracoda</w:t>
            </w:r>
          </w:p>
        </w:tc>
        <w:tc>
          <w:tcPr>
            <w:tcW w:w="3789" w:type="dxa"/>
          </w:tcPr>
          <w:p w14:paraId="5992DE55" w14:textId="77777777" w:rsidR="00842D40" w:rsidRPr="00FE2A37" w:rsidRDefault="00FB77DB"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Ostracoda</w:t>
            </w:r>
          </w:p>
          <w:p w14:paraId="24C8A6B0" w14:textId="77777777" w:rsidR="00FB77DB" w:rsidRPr="00FE2A37" w:rsidRDefault="00FB77DB"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Gigantocypris muelleri</w:t>
            </w:r>
          </w:p>
          <w:p w14:paraId="27FBBA59" w14:textId="77777777" w:rsidR="00FB77DB" w:rsidRPr="00FE2A37" w:rsidRDefault="00FB77DB"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ytheridae</w:t>
            </w:r>
          </w:p>
          <w:p w14:paraId="5677C8A4" w14:textId="77777777" w:rsidR="00FB77DB" w:rsidRPr="00FE2A37" w:rsidRDefault="00FB77DB"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Gigantocypris sp.</w:t>
            </w:r>
          </w:p>
          <w:p w14:paraId="14ADCC79" w14:textId="77777777" w:rsidR="00FB77DB" w:rsidRPr="00FE2A37" w:rsidRDefault="00FB77DB"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onchoecinae</w:t>
            </w:r>
          </w:p>
          <w:p w14:paraId="680547EA" w14:textId="77777777" w:rsidR="00FB77DB" w:rsidRPr="00FE2A37" w:rsidRDefault="00FB77DB" w:rsidP="00FB77D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onchoecia sp.</w:t>
            </w:r>
          </w:p>
          <w:p w14:paraId="2DA4D432" w14:textId="77777777" w:rsidR="00FB77DB" w:rsidRPr="00FE2A37" w:rsidRDefault="00FB77DB" w:rsidP="00FB77D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Boroecia antipoda</w:t>
            </w:r>
          </w:p>
          <w:p w14:paraId="25B50EF9" w14:textId="77777777" w:rsidR="00FB77DB" w:rsidRPr="00FE2A37" w:rsidRDefault="00FB77DB" w:rsidP="00FB77D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lacia belgicae</w:t>
            </w:r>
          </w:p>
          <w:p w14:paraId="250BCC4E" w14:textId="77777777" w:rsidR="00FB77DB" w:rsidRPr="00FE2A37" w:rsidRDefault="00FB77DB" w:rsidP="00FB77D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ustrinoecia isocheira</w:t>
            </w:r>
          </w:p>
          <w:p w14:paraId="123A18FF" w14:textId="77777777" w:rsidR="00FB77DB" w:rsidRPr="00FE2A37" w:rsidRDefault="00FB77DB" w:rsidP="00FB77D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lacia hettacra</w:t>
            </w:r>
          </w:p>
          <w:p w14:paraId="77F6DC01" w14:textId="77777777" w:rsidR="00FB77DB" w:rsidRPr="00FE2A37" w:rsidRDefault="00FB77DB" w:rsidP="00FB77D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onchoecissa imbricata</w:t>
            </w:r>
          </w:p>
          <w:p w14:paraId="0537098F" w14:textId="77EE94DE" w:rsidR="00FB77DB" w:rsidRPr="00FE2A37" w:rsidRDefault="00FB77DB" w:rsidP="00FB77D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etaconchoecia skogsbergi</w:t>
            </w:r>
          </w:p>
        </w:tc>
        <w:tc>
          <w:tcPr>
            <w:tcW w:w="4027" w:type="dxa"/>
          </w:tcPr>
          <w:p w14:paraId="3C2629B8" w14:textId="77777777" w:rsidR="00842D40" w:rsidRPr="00FE2A37" w:rsidRDefault="002A763C"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Ostracods</w:t>
            </w:r>
          </w:p>
          <w:p w14:paraId="23434541" w14:textId="77777777" w:rsidR="002A763C" w:rsidRPr="00FE2A37" w:rsidRDefault="002A763C"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35337525" w14:textId="77777777" w:rsidR="002A763C" w:rsidRPr="00FE2A37" w:rsidRDefault="002A763C"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BFE66E7" w14:textId="77777777" w:rsidR="002A763C" w:rsidRPr="00FE2A37" w:rsidRDefault="002A763C"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1CFCBE9" w14:textId="77777777" w:rsidR="002A763C" w:rsidRPr="00FE2A37" w:rsidRDefault="002A763C"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AA72CF7" w14:textId="77777777" w:rsidR="002A763C" w:rsidRPr="00FE2A37" w:rsidRDefault="002A763C"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05D29CA" w14:textId="77777777" w:rsidR="002A763C" w:rsidRPr="00FE2A37" w:rsidRDefault="002A763C"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1E066B4" w14:textId="77777777" w:rsidR="002A763C" w:rsidRPr="00FE2A37" w:rsidRDefault="002A763C"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D3AA649" w14:textId="77777777" w:rsidR="002A763C" w:rsidRPr="00FE2A37" w:rsidRDefault="002A763C"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633303A0" w14:textId="77777777" w:rsidR="002A763C" w:rsidRPr="00FE2A37" w:rsidRDefault="002A763C"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65AA6030" w14:textId="77777777" w:rsidR="002A763C" w:rsidRPr="00FE2A37" w:rsidRDefault="002A763C"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671E30F7" w14:textId="5438F611" w:rsidR="002A763C" w:rsidRPr="00FE2A37" w:rsidRDefault="002A763C"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tc>
        <w:tc>
          <w:tcPr>
            <w:tcW w:w="1824" w:type="dxa"/>
          </w:tcPr>
          <w:p w14:paraId="74537949" w14:textId="77777777" w:rsidR="00842D40" w:rsidRPr="00FE2A37" w:rsidRDefault="002A763C"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Class</w:t>
            </w:r>
          </w:p>
          <w:p w14:paraId="1C6076CA" w14:textId="77777777" w:rsidR="002A763C" w:rsidRPr="00FE2A37" w:rsidRDefault="002A763C"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66D0DC8" w14:textId="77777777" w:rsidR="002A763C" w:rsidRPr="00FE2A37" w:rsidRDefault="002A763C"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571C5A56" w14:textId="77777777" w:rsidR="002A763C" w:rsidRPr="00FE2A37" w:rsidRDefault="002A763C"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1B214E89" w14:textId="77777777" w:rsidR="002A763C" w:rsidRPr="00FE2A37" w:rsidRDefault="002A763C"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ubfamily</w:t>
            </w:r>
          </w:p>
          <w:p w14:paraId="0CB7EB26" w14:textId="77777777" w:rsidR="002A763C" w:rsidRPr="00FE2A37" w:rsidRDefault="002A763C"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56A73D2E" w14:textId="77777777" w:rsidR="002A763C" w:rsidRPr="00FE2A37" w:rsidRDefault="002A763C"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F497285" w14:textId="77777777" w:rsidR="002A763C" w:rsidRPr="00FE2A37" w:rsidRDefault="002A763C"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6E4B59B" w14:textId="77777777" w:rsidR="002A763C" w:rsidRPr="00FE2A37" w:rsidRDefault="002A763C"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C33A8D8" w14:textId="77777777" w:rsidR="002A763C" w:rsidRPr="00FE2A37" w:rsidRDefault="002A763C"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844C1D8" w14:textId="77777777" w:rsidR="002A763C" w:rsidRPr="00FE2A37" w:rsidRDefault="002A763C"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914059F" w14:textId="70CD42DF" w:rsidR="002A763C" w:rsidRPr="00FE2A37" w:rsidRDefault="002A763C"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tc>
      </w:tr>
      <w:tr w:rsidR="00842D40" w:rsidRPr="00FE2A37" w14:paraId="10F97C67" w14:textId="10288AAB" w:rsidTr="002125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7AE7B6E0" w14:textId="54631377" w:rsidR="00842D40" w:rsidRPr="00FE2A37" w:rsidRDefault="00842D40" w:rsidP="000E38D7">
            <w:pPr>
              <w:rPr>
                <w:rFonts w:asciiTheme="majorBidi" w:hAnsiTheme="majorBidi" w:cstheme="majorBidi"/>
                <w:b w:val="0"/>
                <w:bCs w:val="0"/>
                <w:sz w:val="20"/>
                <w:szCs w:val="20"/>
              </w:rPr>
            </w:pPr>
            <w:r w:rsidRPr="00FE2A37">
              <w:rPr>
                <w:rFonts w:asciiTheme="majorBidi" w:hAnsiTheme="majorBidi" w:cstheme="majorBidi"/>
                <w:b w:val="0"/>
                <w:bCs w:val="0"/>
                <w:sz w:val="20"/>
                <w:szCs w:val="20"/>
              </w:rPr>
              <w:t>Mysida</w:t>
            </w:r>
          </w:p>
        </w:tc>
        <w:tc>
          <w:tcPr>
            <w:tcW w:w="2268" w:type="dxa"/>
          </w:tcPr>
          <w:p w14:paraId="265FA5C3" w14:textId="38D89DC4" w:rsidR="00842D40" w:rsidRPr="00FE2A37" w:rsidRDefault="00506E21"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Members of the class Mysida</w:t>
            </w:r>
          </w:p>
        </w:tc>
        <w:tc>
          <w:tcPr>
            <w:tcW w:w="3789" w:type="dxa"/>
          </w:tcPr>
          <w:p w14:paraId="258B62CE" w14:textId="77777777" w:rsidR="00842D40" w:rsidRPr="00FE2A37" w:rsidRDefault="001A0E87"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ysida</w:t>
            </w:r>
          </w:p>
          <w:p w14:paraId="6F5A40D7" w14:textId="77777777" w:rsidR="001A0E87" w:rsidRPr="00FE2A37" w:rsidRDefault="001A0E87"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ntarctomysis maxima</w:t>
            </w:r>
          </w:p>
          <w:p w14:paraId="7D65BDBA" w14:textId="77777777" w:rsidR="001A0E87" w:rsidRPr="00FE2A37" w:rsidRDefault="001A0E87"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ntarctomysis sp.</w:t>
            </w:r>
          </w:p>
          <w:p w14:paraId="1AF00F10" w14:textId="77777777" w:rsidR="001A0E87" w:rsidRPr="00FE2A37" w:rsidRDefault="001A0E87"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ntarctomysis ohlinii</w:t>
            </w:r>
          </w:p>
          <w:p w14:paraId="42FAC079" w14:textId="77777777" w:rsidR="001A0E87" w:rsidRPr="00FE2A37" w:rsidRDefault="001A0E87"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ysidae</w:t>
            </w:r>
          </w:p>
          <w:p w14:paraId="109B13E8" w14:textId="77777777" w:rsidR="001A0E87" w:rsidRPr="00FE2A37" w:rsidRDefault="001A0E87" w:rsidP="001A0E8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Boreomysis rostrata</w:t>
            </w:r>
          </w:p>
          <w:p w14:paraId="39C71690" w14:textId="77777777" w:rsidR="001A0E87" w:rsidRPr="00FE2A37" w:rsidRDefault="001A0E87" w:rsidP="001A0E8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Boreomysis sp.</w:t>
            </w:r>
          </w:p>
          <w:p w14:paraId="573191EC" w14:textId="77777777" w:rsidR="001A0E87" w:rsidRPr="00FE2A37" w:rsidRDefault="001A0E87" w:rsidP="001A0E8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uchaetomera zurstrasseni</w:t>
            </w:r>
          </w:p>
          <w:p w14:paraId="63580F96" w14:textId="77777777" w:rsidR="001A0E87" w:rsidRPr="00FE2A37" w:rsidRDefault="001A0E87" w:rsidP="001A0E8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ysidetes morbihanensis</w:t>
            </w:r>
          </w:p>
          <w:p w14:paraId="6C77F8B3" w14:textId="77777777" w:rsidR="001A0E87" w:rsidRPr="00FE2A37" w:rsidRDefault="001A0E87" w:rsidP="001A0E8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ysidopsis sp.</w:t>
            </w:r>
          </w:p>
          <w:p w14:paraId="24741BD7" w14:textId="77777777" w:rsidR="001A0E87" w:rsidRPr="00FE2A37" w:rsidRDefault="001A0E87" w:rsidP="001A0E8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seudomma sp.</w:t>
            </w:r>
          </w:p>
          <w:p w14:paraId="481FC60B" w14:textId="77777777" w:rsidR="001A0E87" w:rsidRPr="00FE2A37" w:rsidRDefault="001A0E87" w:rsidP="001A0E8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Dactylamblyops sp.</w:t>
            </w:r>
          </w:p>
          <w:p w14:paraId="647A32C9" w14:textId="77777777" w:rsidR="001A0E87" w:rsidRPr="00FE2A37" w:rsidRDefault="001A0E87" w:rsidP="001A0E8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ysidetes posthon</w:t>
            </w:r>
          </w:p>
          <w:p w14:paraId="3E670361" w14:textId="46BF5DB3" w:rsidR="001A0E87" w:rsidRPr="00FE2A37" w:rsidRDefault="001A0E87" w:rsidP="001A0E8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seudomma belgicae</w:t>
            </w:r>
          </w:p>
        </w:tc>
        <w:tc>
          <w:tcPr>
            <w:tcW w:w="4027" w:type="dxa"/>
          </w:tcPr>
          <w:p w14:paraId="173CD7ED" w14:textId="77777777" w:rsidR="00842D40" w:rsidRPr="00FE2A37" w:rsidRDefault="001A0E87"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Mysids</w:t>
            </w:r>
          </w:p>
          <w:p w14:paraId="1434538D" w14:textId="77777777" w:rsidR="001A0E87" w:rsidRPr="00FE2A37" w:rsidRDefault="001A0E87"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C021877" w14:textId="77777777" w:rsidR="001A0E87" w:rsidRPr="00FE2A37" w:rsidRDefault="001A0E87"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3EC52CED" w14:textId="77777777" w:rsidR="001A0E87" w:rsidRPr="00FE2A37" w:rsidRDefault="001A0E87"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B36ABAC" w14:textId="77777777" w:rsidR="001A0E87" w:rsidRPr="00FE2A37" w:rsidRDefault="001A0E87"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E56D438" w14:textId="77777777" w:rsidR="001A0E87" w:rsidRPr="00FE2A37" w:rsidRDefault="001A0E87"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3237BF63" w14:textId="77777777" w:rsidR="001A0E87" w:rsidRPr="00FE2A37" w:rsidRDefault="001A0E87"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98E2521" w14:textId="77777777" w:rsidR="001A0E87" w:rsidRPr="00FE2A37" w:rsidRDefault="001A0E87"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1A7B425" w14:textId="77777777" w:rsidR="001A0E87" w:rsidRPr="00FE2A37" w:rsidRDefault="001A0E87"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275C805" w14:textId="77777777" w:rsidR="001A0E87" w:rsidRPr="00FE2A37" w:rsidRDefault="001A0E87"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630B9331" w14:textId="77777777" w:rsidR="001A0E87" w:rsidRPr="00FE2A37" w:rsidRDefault="001A0E87"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B5F5BC7" w14:textId="77777777" w:rsidR="001A0E87" w:rsidRPr="00FE2A37" w:rsidRDefault="001A0E87"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D8BEA2A" w14:textId="77777777" w:rsidR="001A0E87" w:rsidRPr="00FE2A37" w:rsidRDefault="001A0E87"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80B73D7" w14:textId="0BA325D4" w:rsidR="001A0E87" w:rsidRPr="00FE2A37" w:rsidRDefault="001A0E87"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tc>
        <w:tc>
          <w:tcPr>
            <w:tcW w:w="1824" w:type="dxa"/>
          </w:tcPr>
          <w:p w14:paraId="39BEC31C" w14:textId="77777777" w:rsidR="00842D40" w:rsidRPr="00FE2A37" w:rsidRDefault="001A0E87"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Order</w:t>
            </w:r>
          </w:p>
          <w:p w14:paraId="664FCD81" w14:textId="77777777" w:rsidR="001A0E87" w:rsidRPr="00FE2A37" w:rsidRDefault="001A0E87"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46F3082" w14:textId="77777777" w:rsidR="001A0E87" w:rsidRPr="00FE2A37" w:rsidRDefault="001A0E87"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5AF4CCC4" w14:textId="77777777" w:rsidR="001A0E87" w:rsidRPr="00FE2A37" w:rsidRDefault="001A0E87" w:rsidP="001A0E8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09CE0E3" w14:textId="77777777" w:rsidR="001A0E87" w:rsidRPr="00FE2A37" w:rsidRDefault="001A0E87" w:rsidP="001A0E8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64DD5225" w14:textId="77777777" w:rsidR="001A0E87" w:rsidRPr="00FE2A37" w:rsidRDefault="001A0E87" w:rsidP="001A0E8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4F6D1CA" w14:textId="77777777" w:rsidR="001A0E87" w:rsidRPr="00FE2A37" w:rsidRDefault="001A0E87" w:rsidP="001A0E8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1CD79A8F" w14:textId="77777777" w:rsidR="001A0E87" w:rsidRPr="00FE2A37" w:rsidRDefault="001A0E87" w:rsidP="001A0E8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5FE0DB0" w14:textId="77777777" w:rsidR="001A0E87" w:rsidRPr="00FE2A37" w:rsidRDefault="001A0E87" w:rsidP="001A0E8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C9E4724" w14:textId="77777777" w:rsidR="001A0E87" w:rsidRPr="00FE2A37" w:rsidRDefault="001A0E87" w:rsidP="001A0E8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6F69C5B6" w14:textId="77777777" w:rsidR="001A0E87" w:rsidRPr="00FE2A37" w:rsidRDefault="001A0E87" w:rsidP="001A0E8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7E85AFD8" w14:textId="77777777" w:rsidR="001A0E87" w:rsidRPr="00FE2A37" w:rsidRDefault="001A0E87" w:rsidP="001A0E8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0CEEDDF5" w14:textId="77777777" w:rsidR="001A0E87" w:rsidRPr="00FE2A37" w:rsidRDefault="001A0E87" w:rsidP="001A0E8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E5C76CB" w14:textId="42C5AC5D" w:rsidR="001A0E87" w:rsidRPr="00FE2A37" w:rsidRDefault="001A0E87" w:rsidP="001A0E8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tc>
      </w:tr>
      <w:tr w:rsidR="00842D40" w:rsidRPr="00FE2A37" w14:paraId="56191977" w14:textId="3C463E2F" w:rsidTr="002125A6">
        <w:tc>
          <w:tcPr>
            <w:cnfStyle w:val="001000000000" w:firstRow="0" w:lastRow="0" w:firstColumn="1" w:lastColumn="0" w:oddVBand="0" w:evenVBand="0" w:oddHBand="0" w:evenHBand="0" w:firstRowFirstColumn="0" w:firstRowLastColumn="0" w:lastRowFirstColumn="0" w:lastRowLastColumn="0"/>
            <w:tcW w:w="1980" w:type="dxa"/>
          </w:tcPr>
          <w:p w14:paraId="4E263EEE" w14:textId="1E8BC0E1" w:rsidR="00842D40" w:rsidRPr="00FE2A37" w:rsidRDefault="00842D40" w:rsidP="000E38D7">
            <w:pPr>
              <w:rPr>
                <w:rFonts w:asciiTheme="majorBidi" w:hAnsiTheme="majorBidi" w:cstheme="majorBidi"/>
                <w:b w:val="0"/>
                <w:bCs w:val="0"/>
                <w:sz w:val="20"/>
                <w:szCs w:val="20"/>
              </w:rPr>
            </w:pPr>
            <w:r w:rsidRPr="00FE2A37">
              <w:rPr>
                <w:rFonts w:asciiTheme="majorBidi" w:hAnsiTheme="majorBidi" w:cstheme="majorBidi"/>
                <w:b w:val="0"/>
                <w:bCs w:val="0"/>
                <w:sz w:val="20"/>
                <w:szCs w:val="20"/>
              </w:rPr>
              <w:t>Pteropoda</w:t>
            </w:r>
          </w:p>
        </w:tc>
        <w:tc>
          <w:tcPr>
            <w:tcW w:w="2268" w:type="dxa"/>
          </w:tcPr>
          <w:p w14:paraId="2C48FD30" w14:textId="2CA465ED" w:rsidR="00842D40" w:rsidRPr="00FE2A37" w:rsidRDefault="00606B93"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Members of the order Pteropoda</w:t>
            </w:r>
          </w:p>
        </w:tc>
        <w:tc>
          <w:tcPr>
            <w:tcW w:w="3789" w:type="dxa"/>
          </w:tcPr>
          <w:p w14:paraId="61B558F1" w14:textId="77777777" w:rsidR="00842D40" w:rsidRPr="00FE2A37" w:rsidRDefault="005F157C"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teropoda</w:t>
            </w:r>
          </w:p>
          <w:p w14:paraId="02B897B1" w14:textId="77777777" w:rsidR="005F157C" w:rsidRPr="00FE2A37" w:rsidRDefault="005F157C"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imacina sp.</w:t>
            </w:r>
          </w:p>
          <w:p w14:paraId="5FBF9727" w14:textId="77777777" w:rsidR="005F157C" w:rsidRPr="00FE2A37" w:rsidRDefault="005F157C"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lio sp.</w:t>
            </w:r>
          </w:p>
          <w:p w14:paraId="03C42E05" w14:textId="77777777" w:rsidR="005F157C" w:rsidRPr="00FE2A37" w:rsidRDefault="005F157C"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imacina helicina</w:t>
            </w:r>
          </w:p>
          <w:p w14:paraId="0725F448" w14:textId="1EF999EB" w:rsidR="005F157C" w:rsidRPr="00FE2A37" w:rsidRDefault="005F157C" w:rsidP="005F157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lio pyramidata</w:t>
            </w:r>
          </w:p>
        </w:tc>
        <w:tc>
          <w:tcPr>
            <w:tcW w:w="4027" w:type="dxa"/>
          </w:tcPr>
          <w:p w14:paraId="5BEB43B4" w14:textId="77777777" w:rsidR="00842D40" w:rsidRPr="00FE2A37" w:rsidRDefault="005F157C"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Pteropods</w:t>
            </w:r>
          </w:p>
          <w:p w14:paraId="1158A94B" w14:textId="77777777" w:rsidR="005F157C" w:rsidRPr="00FE2A37" w:rsidRDefault="005F157C"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ea snail</w:t>
            </w:r>
          </w:p>
          <w:p w14:paraId="11636396" w14:textId="77777777" w:rsidR="005F157C" w:rsidRPr="00FE2A37" w:rsidRDefault="005F157C"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ea butterfly</w:t>
            </w:r>
          </w:p>
          <w:p w14:paraId="1605F5E7" w14:textId="77777777" w:rsidR="005F157C" w:rsidRPr="00FE2A37" w:rsidRDefault="005F157C"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ea snail</w:t>
            </w:r>
          </w:p>
          <w:p w14:paraId="3053271F" w14:textId="7FC65CFE" w:rsidR="005F157C" w:rsidRPr="00FE2A37" w:rsidRDefault="005F157C"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ea butterfly</w:t>
            </w:r>
          </w:p>
        </w:tc>
        <w:tc>
          <w:tcPr>
            <w:tcW w:w="1824" w:type="dxa"/>
          </w:tcPr>
          <w:p w14:paraId="3CC89731" w14:textId="77777777" w:rsidR="00842D40" w:rsidRPr="00FE2A37" w:rsidRDefault="005F157C"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Order</w:t>
            </w:r>
          </w:p>
          <w:p w14:paraId="678A65FA" w14:textId="77777777" w:rsidR="005F157C" w:rsidRPr="00FE2A37" w:rsidRDefault="005F157C"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4A6760F5" w14:textId="77777777" w:rsidR="005F157C" w:rsidRPr="00FE2A37" w:rsidRDefault="005F157C"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37677FCF" w14:textId="77777777" w:rsidR="005F157C" w:rsidRPr="00FE2A37" w:rsidRDefault="005F157C"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DCC7567" w14:textId="27E18283" w:rsidR="005F157C" w:rsidRPr="00FE2A37" w:rsidRDefault="005F157C"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tc>
      </w:tr>
      <w:tr w:rsidR="00842D40" w:rsidRPr="00FE2A37" w14:paraId="6A253EBC" w14:textId="77777777" w:rsidTr="002125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1BF2C39F" w14:textId="7DB765B9" w:rsidR="00842D40" w:rsidRPr="00FE2A37" w:rsidRDefault="00842D40" w:rsidP="000E38D7">
            <w:pPr>
              <w:rPr>
                <w:rFonts w:asciiTheme="majorBidi" w:hAnsiTheme="majorBidi" w:cstheme="majorBidi"/>
                <w:b w:val="0"/>
                <w:bCs w:val="0"/>
                <w:sz w:val="20"/>
                <w:szCs w:val="20"/>
              </w:rPr>
            </w:pPr>
            <w:r w:rsidRPr="00FE2A37">
              <w:rPr>
                <w:rFonts w:asciiTheme="majorBidi" w:hAnsiTheme="majorBidi" w:cstheme="majorBidi"/>
                <w:b w:val="0"/>
                <w:bCs w:val="0"/>
                <w:sz w:val="20"/>
                <w:szCs w:val="20"/>
              </w:rPr>
              <w:t>Amphipoda</w:t>
            </w:r>
          </w:p>
        </w:tc>
        <w:tc>
          <w:tcPr>
            <w:tcW w:w="2268" w:type="dxa"/>
          </w:tcPr>
          <w:p w14:paraId="4B4778FD" w14:textId="040061A7" w:rsidR="00842D40" w:rsidRPr="00FE2A37" w:rsidRDefault="005B79FC"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Members of the order Amphipoda</w:t>
            </w:r>
          </w:p>
        </w:tc>
        <w:tc>
          <w:tcPr>
            <w:tcW w:w="3789" w:type="dxa"/>
          </w:tcPr>
          <w:p w14:paraId="5C3D4049" w14:textId="77777777" w:rsidR="00842D40" w:rsidRPr="00FE2A37" w:rsidRDefault="00D125E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mphipoda</w:t>
            </w:r>
          </w:p>
          <w:p w14:paraId="62B59331" w14:textId="77777777" w:rsidR="00D125E4" w:rsidRPr="00FE2A37" w:rsidRDefault="00D125E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yperiella sp.</w:t>
            </w:r>
          </w:p>
          <w:p w14:paraId="2CE6D118" w14:textId="77777777" w:rsidR="00D125E4" w:rsidRPr="00FE2A37" w:rsidRDefault="00D125E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yperiidea</w:t>
            </w:r>
          </w:p>
          <w:p w14:paraId="78EDC9DC" w14:textId="77777777" w:rsidR="00D125E4" w:rsidRPr="00FE2A37" w:rsidRDefault="00D125E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yllopus lucasii</w:t>
            </w:r>
          </w:p>
          <w:p w14:paraId="44B2461D" w14:textId="77777777" w:rsidR="00D125E4" w:rsidRPr="00FE2A37" w:rsidRDefault="00D125E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yllopus magellanicus</w:t>
            </w:r>
          </w:p>
          <w:p w14:paraId="452B3785" w14:textId="77777777" w:rsidR="00D125E4" w:rsidRPr="00FE2A37" w:rsidRDefault="00D125E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Themisto gaudichaudii</w:t>
            </w:r>
          </w:p>
          <w:p w14:paraId="15D828D0" w14:textId="77777777" w:rsidR="00D125E4" w:rsidRPr="00FE2A37" w:rsidRDefault="00D125E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Gammaridea</w:t>
            </w:r>
          </w:p>
          <w:p w14:paraId="159EEB09" w14:textId="77777777" w:rsidR="00D125E4" w:rsidRPr="00FE2A37" w:rsidRDefault="00D125E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Waldeckia obesa</w:t>
            </w:r>
          </w:p>
          <w:p w14:paraId="27AA6C0D" w14:textId="77777777" w:rsidR="00D125E4" w:rsidRPr="00FE2A37" w:rsidRDefault="00D125E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yllopus sp.</w:t>
            </w:r>
          </w:p>
          <w:p w14:paraId="2A5E449E" w14:textId="77777777" w:rsidR="00D125E4" w:rsidRPr="00FE2A37" w:rsidRDefault="00D125E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yperiidae</w:t>
            </w:r>
          </w:p>
          <w:p w14:paraId="7A6312ED" w14:textId="77777777" w:rsidR="00D125E4" w:rsidRPr="00FE2A37" w:rsidRDefault="00D125E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ysianassidae</w:t>
            </w:r>
          </w:p>
          <w:p w14:paraId="57A8C5A2" w14:textId="77777777" w:rsidR="00D125E4" w:rsidRPr="00FE2A37" w:rsidRDefault="00D125E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Oradarea sp.</w:t>
            </w:r>
          </w:p>
          <w:p w14:paraId="6670D5C4" w14:textId="77777777" w:rsidR="00D125E4" w:rsidRPr="00FE2A37" w:rsidRDefault="00D125E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byssorchomene plebs</w:t>
            </w:r>
          </w:p>
          <w:p w14:paraId="692E6187" w14:textId="77777777" w:rsidR="00D125E4" w:rsidRPr="00FE2A37" w:rsidRDefault="00D125E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Orchomenella sp.</w:t>
            </w:r>
          </w:p>
          <w:p w14:paraId="16791FFE" w14:textId="0D456FEA" w:rsidR="00D125E4" w:rsidRPr="00FE2A37" w:rsidRDefault="00D125E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Vibilia antarctica</w:t>
            </w:r>
          </w:p>
          <w:p w14:paraId="3BE31CCE" w14:textId="77777777" w:rsidR="00D125E4" w:rsidRPr="00FE2A37" w:rsidRDefault="00D125E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urythenes gryllus</w:t>
            </w:r>
          </w:p>
          <w:p w14:paraId="12D4D88A" w14:textId="77777777" w:rsidR="00D125E4" w:rsidRPr="00FE2A37" w:rsidRDefault="00D125E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odocerus capillimanus</w:t>
            </w:r>
          </w:p>
          <w:p w14:paraId="0153CF6C" w14:textId="77777777" w:rsidR="00D125E4" w:rsidRPr="00FE2A37" w:rsidRDefault="00D125E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Gammarellidae</w:t>
            </w:r>
          </w:p>
          <w:p w14:paraId="44E29044" w14:textId="39664DAD" w:rsidR="00D125E4" w:rsidRPr="00FE2A37" w:rsidRDefault="00D125E4" w:rsidP="00D125E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Gondogeneia antarctica</w:t>
            </w:r>
          </w:p>
          <w:p w14:paraId="24BEC8AE" w14:textId="286FA0F1" w:rsidR="00D125E4" w:rsidRPr="00FE2A37" w:rsidRDefault="00D125E4" w:rsidP="00D125E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Gondogeneia sp.</w:t>
            </w:r>
          </w:p>
          <w:p w14:paraId="5D7E125E" w14:textId="77777777" w:rsidR="00D125E4" w:rsidRPr="00FE2A37" w:rsidRDefault="00D125E4" w:rsidP="00D125E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usiridae</w:t>
            </w:r>
          </w:p>
          <w:p w14:paraId="604807B7" w14:textId="77777777" w:rsidR="00D125E4" w:rsidRPr="00FE2A37" w:rsidRDefault="00D125E4" w:rsidP="00D125E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hoxocephalidae</w:t>
            </w:r>
          </w:p>
          <w:p w14:paraId="7216459D" w14:textId="77777777" w:rsidR="00D125E4" w:rsidRPr="00FE2A37" w:rsidRDefault="00D125E4" w:rsidP="00D125E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tenothoidae</w:t>
            </w:r>
          </w:p>
          <w:p w14:paraId="60AA46BC" w14:textId="77777777" w:rsidR="00D125E4" w:rsidRPr="00FE2A37" w:rsidRDefault="00D125E4" w:rsidP="00D125E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Ischyroceridae</w:t>
            </w:r>
          </w:p>
          <w:p w14:paraId="69CE1FC0" w14:textId="77777777" w:rsidR="00D125E4" w:rsidRPr="00FE2A37" w:rsidRDefault="00D125E4" w:rsidP="00D125E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Jassa sp.</w:t>
            </w:r>
          </w:p>
          <w:p w14:paraId="09223AAF" w14:textId="77777777" w:rsidR="00D125E4" w:rsidRPr="00FE2A37" w:rsidRDefault="00D125E4" w:rsidP="00D125E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orophiidea</w:t>
            </w:r>
          </w:p>
          <w:p w14:paraId="542ABB80" w14:textId="16AC8B78" w:rsidR="00D125E4" w:rsidRPr="00FE2A37" w:rsidRDefault="00D125E4" w:rsidP="00D125E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heirimedon femoratus</w:t>
            </w:r>
          </w:p>
          <w:p w14:paraId="746F46DE" w14:textId="77777777" w:rsidR="00D125E4" w:rsidRPr="00FE2A37" w:rsidRDefault="00D125E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ippomedon kergueleni</w:t>
            </w:r>
          </w:p>
          <w:p w14:paraId="249BECE5" w14:textId="77777777" w:rsidR="00D125E4" w:rsidRPr="00FE2A37" w:rsidRDefault="00D125E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Orchomenella (Orchomenopsis) rotundifrons</w:t>
            </w:r>
          </w:p>
          <w:p w14:paraId="6621EA4A" w14:textId="77777777" w:rsidR="00D125E4" w:rsidRPr="00FE2A37" w:rsidRDefault="00D125E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yphocaris sp.</w:t>
            </w:r>
          </w:p>
          <w:p w14:paraId="7D9232B4" w14:textId="77777777" w:rsidR="00D125E4" w:rsidRPr="00FE2A37" w:rsidRDefault="00D125E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Vibilia sp.</w:t>
            </w:r>
          </w:p>
          <w:p w14:paraId="395E51E7" w14:textId="77777777" w:rsidR="00D125E4" w:rsidRPr="00FE2A37" w:rsidRDefault="00D125E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yperoche sp.</w:t>
            </w:r>
          </w:p>
          <w:p w14:paraId="2451281D" w14:textId="77777777" w:rsidR="00D125E4" w:rsidRPr="00FE2A37" w:rsidRDefault="00D125E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yperoche medusarum</w:t>
            </w:r>
          </w:p>
          <w:p w14:paraId="4223DC46" w14:textId="77777777" w:rsidR="00D125E4" w:rsidRPr="00FE2A37" w:rsidRDefault="00D125E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yperiella antarctica</w:t>
            </w:r>
          </w:p>
          <w:p w14:paraId="75433D68" w14:textId="77777777" w:rsidR="00D125E4" w:rsidRPr="00FE2A37" w:rsidRDefault="00D125E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yperia macrocephala</w:t>
            </w:r>
          </w:p>
          <w:p w14:paraId="6BD717AC" w14:textId="77777777" w:rsidR="00D125E4" w:rsidRPr="00FE2A37" w:rsidRDefault="00D125E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mpelisca richardsoni</w:t>
            </w:r>
          </w:p>
          <w:p w14:paraId="55AC063D" w14:textId="77777777" w:rsidR="00D125E4" w:rsidRPr="00FE2A37" w:rsidRDefault="00D125E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Gammaropsis sp.</w:t>
            </w:r>
          </w:p>
          <w:p w14:paraId="76BDD0D4" w14:textId="77777777" w:rsidR="00D125E4" w:rsidRPr="00FE2A37" w:rsidRDefault="00D125E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Joubinella sp.</w:t>
            </w:r>
          </w:p>
          <w:p w14:paraId="2D5FF4D2" w14:textId="77777777" w:rsidR="00D125E4" w:rsidRPr="00FE2A37" w:rsidRDefault="00D125E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epidepecreum urometacarinatum</w:t>
            </w:r>
          </w:p>
          <w:p w14:paraId="0D03D904" w14:textId="77777777" w:rsidR="00D125E4" w:rsidRPr="00FE2A37" w:rsidRDefault="00D125E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iljeborgia georgiana</w:t>
            </w:r>
          </w:p>
          <w:p w14:paraId="4D4B74B5" w14:textId="5B809F5C" w:rsidR="00D125E4" w:rsidRPr="00FE2A37" w:rsidRDefault="00D125E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etopoides sp.</w:t>
            </w:r>
          </w:p>
          <w:p w14:paraId="706E7206" w14:textId="77777777" w:rsidR="00D125E4" w:rsidRPr="00FE2A37" w:rsidRDefault="00D125E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onoculodes sp.</w:t>
            </w:r>
          </w:p>
          <w:p w14:paraId="3B42A29D" w14:textId="77777777" w:rsidR="00D125E4" w:rsidRPr="00FE2A37" w:rsidRDefault="00D125E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Oediceroides lahillei</w:t>
            </w:r>
          </w:p>
          <w:p w14:paraId="75372D8B" w14:textId="77777777" w:rsidR="00D125E4" w:rsidRPr="00FE2A37" w:rsidRDefault="00D125E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Oediceroides sp.</w:t>
            </w:r>
          </w:p>
          <w:p w14:paraId="601D2AD8" w14:textId="77777777" w:rsidR="00D125E4" w:rsidRPr="00FE2A37" w:rsidRDefault="00D125E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seudericthonius gaussi</w:t>
            </w:r>
          </w:p>
          <w:p w14:paraId="07EBA149" w14:textId="77777777" w:rsidR="00D125E4" w:rsidRPr="00FE2A37" w:rsidRDefault="00D125E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Rhachotropic schellenbergi</w:t>
            </w:r>
          </w:p>
          <w:p w14:paraId="624A2B9F" w14:textId="77777777" w:rsidR="00D125E4" w:rsidRPr="00FE2A37" w:rsidRDefault="00D125E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Tiron antarcticus</w:t>
            </w:r>
          </w:p>
          <w:p w14:paraId="52786F4B" w14:textId="77777777" w:rsidR="00D125E4" w:rsidRPr="00FE2A37" w:rsidRDefault="00D125E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Uristes gigas</w:t>
            </w:r>
          </w:p>
          <w:p w14:paraId="0115E72B" w14:textId="77777777" w:rsidR="00D125E4" w:rsidRPr="00FE2A37" w:rsidRDefault="00D125E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Zygomaera pfefferi</w:t>
            </w:r>
          </w:p>
          <w:p w14:paraId="28825246" w14:textId="77777777" w:rsidR="00D125E4" w:rsidRPr="00FE2A37" w:rsidRDefault="00D125E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Byblis securiger</w:t>
            </w:r>
          </w:p>
          <w:p w14:paraId="1810F704" w14:textId="77777777" w:rsidR="00D125E4" w:rsidRPr="00FE2A37" w:rsidRDefault="00D125E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urythenes obesus</w:t>
            </w:r>
          </w:p>
          <w:p w14:paraId="1C7E6CB2" w14:textId="77777777" w:rsidR="00D125E4" w:rsidRPr="00FE2A37" w:rsidRDefault="00D125E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usirus perdentatus</w:t>
            </w:r>
          </w:p>
          <w:p w14:paraId="1D1CDA88" w14:textId="77777777" w:rsidR="00D125E4" w:rsidRPr="00FE2A37" w:rsidRDefault="00D125E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usirus antarcticus</w:t>
            </w:r>
          </w:p>
          <w:p w14:paraId="3119D75D" w14:textId="77777777" w:rsidR="00D125E4" w:rsidRPr="00FE2A37" w:rsidRDefault="00D125E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mpelisca sp.</w:t>
            </w:r>
          </w:p>
          <w:p w14:paraId="78391A1A" w14:textId="77777777" w:rsidR="00D125E4" w:rsidRPr="00FE2A37" w:rsidRDefault="00D125E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pimeriidae</w:t>
            </w:r>
          </w:p>
          <w:p w14:paraId="66CF7BB8" w14:textId="77777777" w:rsidR="00D125E4" w:rsidRPr="00FE2A37" w:rsidRDefault="00D125E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aploops sp.</w:t>
            </w:r>
          </w:p>
          <w:p w14:paraId="290A06E8" w14:textId="77777777" w:rsidR="00D125E4" w:rsidRPr="00FE2A37" w:rsidRDefault="00D125E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Oedicerotidae</w:t>
            </w:r>
          </w:p>
          <w:p w14:paraId="2255DE85" w14:textId="77777777" w:rsidR="00D125E4" w:rsidRPr="00FE2A37" w:rsidRDefault="00D125E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araceradocus sp.</w:t>
            </w:r>
          </w:p>
          <w:p w14:paraId="4B53E760" w14:textId="77777777" w:rsidR="00D125E4" w:rsidRPr="00FE2A37" w:rsidRDefault="00D125E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Rhachotropis antarctica</w:t>
            </w:r>
          </w:p>
          <w:p w14:paraId="3ECE7F5E" w14:textId="77777777" w:rsidR="00D125E4" w:rsidRPr="00FE2A37" w:rsidRDefault="00D125E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ynopiidae</w:t>
            </w:r>
          </w:p>
          <w:p w14:paraId="76439DA2" w14:textId="77777777" w:rsidR="00D125E4" w:rsidRPr="00FE2A37" w:rsidRDefault="00D125E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rimno macropa</w:t>
            </w:r>
          </w:p>
          <w:p w14:paraId="68F4FCE6" w14:textId="753D266C" w:rsidR="00D125E4" w:rsidRPr="00FE2A37" w:rsidRDefault="00D125E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hosroes decorates</w:t>
            </w:r>
          </w:p>
          <w:p w14:paraId="56917A1F" w14:textId="77777777" w:rsidR="00D125E4" w:rsidRPr="00FE2A37" w:rsidRDefault="00D125E4"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urythenes sp.</w:t>
            </w:r>
          </w:p>
          <w:p w14:paraId="50621636" w14:textId="77777777" w:rsidR="00D125E4" w:rsidRPr="00FE2A37" w:rsidRDefault="004A5792"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usirus sp.</w:t>
            </w:r>
          </w:p>
          <w:p w14:paraId="3B4C4010" w14:textId="77777777" w:rsidR="004A5792" w:rsidRPr="00FE2A37" w:rsidRDefault="004A5792"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aramoera walkeri</w:t>
            </w:r>
          </w:p>
          <w:p w14:paraId="4C928210" w14:textId="77777777" w:rsidR="004A5792" w:rsidRPr="00FE2A37" w:rsidRDefault="004A5792"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heirimedon fougneri</w:t>
            </w:r>
          </w:p>
          <w:p w14:paraId="17FFCFF5" w14:textId="77777777" w:rsidR="004A5792" w:rsidRPr="00FE2A37" w:rsidRDefault="004A5792"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pimeriella macronyx</w:t>
            </w:r>
          </w:p>
          <w:p w14:paraId="2B38177A" w14:textId="14F4E542" w:rsidR="004A5792" w:rsidRPr="00FE2A37" w:rsidRDefault="004A5792"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pimeriella walker</w:t>
            </w:r>
          </w:p>
          <w:p w14:paraId="6D31EC7A" w14:textId="77777777" w:rsidR="004A5792" w:rsidRPr="00FE2A37" w:rsidRDefault="004A5792"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heirimedon solidus</w:t>
            </w:r>
          </w:p>
          <w:p w14:paraId="43B97027" w14:textId="77777777" w:rsidR="004A5792" w:rsidRPr="00FE2A37" w:rsidRDefault="004A5792"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Waldeckia sp.</w:t>
            </w:r>
          </w:p>
          <w:p w14:paraId="3C106A53" w14:textId="77777777" w:rsidR="004A5792" w:rsidRPr="00FE2A37" w:rsidRDefault="004A5792"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aprellidae</w:t>
            </w:r>
          </w:p>
          <w:p w14:paraId="1112E450" w14:textId="77777777" w:rsidR="004A5792" w:rsidRPr="00FE2A37" w:rsidRDefault="004A5792"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Vibilia antarctica</w:t>
            </w:r>
          </w:p>
          <w:p w14:paraId="1220824B" w14:textId="77777777" w:rsidR="004A5792" w:rsidRPr="00FE2A37" w:rsidRDefault="004A5792"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yperiella dilatata</w:t>
            </w:r>
          </w:p>
          <w:p w14:paraId="3452D009" w14:textId="77777777" w:rsidR="004A5792" w:rsidRPr="00FE2A37" w:rsidRDefault="004A5792"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hronima sedentaria</w:t>
            </w:r>
          </w:p>
          <w:p w14:paraId="6803BB3D" w14:textId="77777777" w:rsidR="004A5792" w:rsidRPr="00FE2A37" w:rsidRDefault="004A5792"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cina sp.</w:t>
            </w:r>
          </w:p>
          <w:p w14:paraId="2AD6FB57" w14:textId="7336B4BF" w:rsidR="004A5792" w:rsidRPr="00FE2A37" w:rsidRDefault="004A5792"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Jassa falcate</w:t>
            </w:r>
          </w:p>
          <w:p w14:paraId="14C105C4" w14:textId="77777777" w:rsidR="004A5792" w:rsidRPr="00FE2A37" w:rsidRDefault="004A5792"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ophiliantidae</w:t>
            </w:r>
          </w:p>
          <w:p w14:paraId="3FA9D843" w14:textId="77777777" w:rsidR="004A5792" w:rsidRPr="00FE2A37" w:rsidRDefault="004A5792"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hackletonia sp.</w:t>
            </w:r>
          </w:p>
          <w:p w14:paraId="60F263AD" w14:textId="77777777" w:rsidR="004A5792" w:rsidRPr="00FE2A37" w:rsidRDefault="004A5792"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yale sp.</w:t>
            </w:r>
          </w:p>
          <w:p w14:paraId="19AF2DF3" w14:textId="77777777" w:rsidR="004A5792" w:rsidRPr="00FE2A37" w:rsidRDefault="007A7221"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rostebbingia brevicornis</w:t>
            </w:r>
          </w:p>
          <w:p w14:paraId="5C626A1F" w14:textId="77777777" w:rsidR="007A7221" w:rsidRPr="00FE2A37" w:rsidRDefault="007A7221"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Nauticaris marionis</w:t>
            </w:r>
          </w:p>
          <w:p w14:paraId="551162F9" w14:textId="77777777" w:rsidR="007A7221" w:rsidRPr="00FE2A37" w:rsidRDefault="007A7221"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olycheria kergueleni</w:t>
            </w:r>
          </w:p>
          <w:p w14:paraId="2D849E29" w14:textId="77777777" w:rsidR="007A7221" w:rsidRPr="00FE2A37" w:rsidRDefault="007A7221"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aramoera fissicauda</w:t>
            </w:r>
          </w:p>
          <w:p w14:paraId="53B45B24" w14:textId="6DE57E7A" w:rsidR="007A7221" w:rsidRPr="00FE2A37" w:rsidRDefault="007A7221"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icadosa cicadoides</w:t>
            </w:r>
          </w:p>
          <w:p w14:paraId="1831F952" w14:textId="503680F3" w:rsidR="007A7221" w:rsidRPr="00FE2A37" w:rsidRDefault="007A7221"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yperoche luetkenides</w:t>
            </w:r>
          </w:p>
          <w:p w14:paraId="55FDD307" w14:textId="77777777" w:rsidR="007A7221" w:rsidRPr="00FE2A37" w:rsidRDefault="007A7221"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yphocaris richardi</w:t>
            </w:r>
          </w:p>
          <w:p w14:paraId="7830E79E" w14:textId="39AAEDFD" w:rsidR="007A7221" w:rsidRPr="00FE2A37" w:rsidRDefault="007A7221"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yperia gaudichaudii</w:t>
            </w:r>
          </w:p>
          <w:p w14:paraId="6D78D16F" w14:textId="77777777" w:rsidR="007A7221" w:rsidRPr="00FE2A37" w:rsidRDefault="007A7221"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yperia spinigera</w:t>
            </w:r>
          </w:p>
          <w:p w14:paraId="4F0776F3" w14:textId="77777777" w:rsidR="007A7221" w:rsidRPr="00FE2A37" w:rsidRDefault="007A7221"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Vibilia propinqua</w:t>
            </w:r>
          </w:p>
          <w:p w14:paraId="663F1C9A" w14:textId="699A7C98" w:rsidR="007A7221" w:rsidRPr="00FE2A37" w:rsidRDefault="007A7221"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arawaldeckia kidder</w:t>
            </w:r>
          </w:p>
          <w:p w14:paraId="11DDEBD4" w14:textId="2D536A84" w:rsidR="007A7221" w:rsidRPr="00FE2A37" w:rsidRDefault="007A7221"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odocerus capillimanus</w:t>
            </w:r>
          </w:p>
          <w:p w14:paraId="66AAB55F" w14:textId="77777777" w:rsidR="007A7221" w:rsidRPr="00FE2A37" w:rsidRDefault="007A7221"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Oedicerotidae</w:t>
            </w:r>
          </w:p>
          <w:p w14:paraId="742A1B66" w14:textId="77777777" w:rsidR="007A7221" w:rsidRPr="00FE2A37" w:rsidRDefault="007A7221"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egalanceola sp.</w:t>
            </w:r>
          </w:p>
          <w:p w14:paraId="13FE32A9" w14:textId="77777777" w:rsidR="007A7221" w:rsidRPr="00FE2A37" w:rsidRDefault="007A7221"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Gondogeneia ushuaiae</w:t>
            </w:r>
          </w:p>
          <w:p w14:paraId="4830CEE2" w14:textId="77777777" w:rsidR="007A7221" w:rsidRPr="00FE2A37" w:rsidRDefault="007A7221"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Ischyroceridae</w:t>
            </w:r>
          </w:p>
          <w:p w14:paraId="66E13B65" w14:textId="77777777" w:rsidR="007A7221" w:rsidRPr="00FE2A37" w:rsidRDefault="007A7221"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arandania boecki</w:t>
            </w:r>
          </w:p>
          <w:p w14:paraId="33EB661C" w14:textId="77777777" w:rsidR="007A7221" w:rsidRPr="00FE2A37" w:rsidRDefault="007A7221"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usirus propeperdentatus</w:t>
            </w:r>
          </w:p>
          <w:p w14:paraId="1D141A33" w14:textId="71222052" w:rsidR="007A7221" w:rsidRPr="00FE2A37" w:rsidRDefault="007A7221"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eucothoe sp.</w:t>
            </w:r>
          </w:p>
          <w:p w14:paraId="453EDEAD" w14:textId="77777777" w:rsidR="007A7221" w:rsidRPr="00FE2A37" w:rsidRDefault="00B700C3"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eba antarctica</w:t>
            </w:r>
          </w:p>
          <w:p w14:paraId="6CCEEABA" w14:textId="77777777" w:rsidR="00B700C3" w:rsidRPr="00FE2A37" w:rsidRDefault="00B700C3"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Iphimediidae</w:t>
            </w:r>
          </w:p>
          <w:p w14:paraId="4C8CBD4F" w14:textId="77777777" w:rsidR="00B700C3" w:rsidRPr="00FE2A37" w:rsidRDefault="00B700C3"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ebidae</w:t>
            </w:r>
          </w:p>
          <w:p w14:paraId="3EA8715C" w14:textId="77777777" w:rsidR="00B700C3" w:rsidRPr="00FE2A37" w:rsidRDefault="00B700C3"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Orchomene sp.</w:t>
            </w:r>
          </w:p>
          <w:p w14:paraId="5F11B548" w14:textId="77777777" w:rsidR="00B700C3" w:rsidRPr="00FE2A37" w:rsidRDefault="00B700C3"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usirus microps</w:t>
            </w:r>
          </w:p>
          <w:p w14:paraId="37441F28" w14:textId="77777777" w:rsidR="00B700C3" w:rsidRPr="00FE2A37" w:rsidRDefault="00B700C3"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byssorchomene sp.</w:t>
            </w:r>
          </w:p>
          <w:p w14:paraId="09A88820" w14:textId="77777777" w:rsidR="00B700C3" w:rsidRPr="00FE2A37" w:rsidRDefault="00B700C3"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iljeborgia sp.</w:t>
            </w:r>
          </w:p>
          <w:p w14:paraId="0100F924" w14:textId="77777777" w:rsidR="00B700C3" w:rsidRPr="00FE2A37" w:rsidRDefault="00B700C3"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ippomedon sp.</w:t>
            </w:r>
          </w:p>
          <w:p w14:paraId="697E4B04" w14:textId="77777777" w:rsidR="00B700C3" w:rsidRPr="00FE2A37" w:rsidRDefault="00B700C3"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epidepecreum urometacarinatum</w:t>
            </w:r>
          </w:p>
          <w:p w14:paraId="7625B6E9" w14:textId="77777777" w:rsidR="00B700C3" w:rsidRPr="00FE2A37" w:rsidRDefault="00B700C3"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Tryphosella macropareia</w:t>
            </w:r>
          </w:p>
          <w:p w14:paraId="7DD5385E" w14:textId="77777777" w:rsidR="00B700C3" w:rsidRPr="00FE2A37" w:rsidRDefault="00B700C3"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Tryphosella intermedia</w:t>
            </w:r>
          </w:p>
          <w:p w14:paraId="780A639C" w14:textId="77777777" w:rsidR="00B700C3" w:rsidRPr="00FE2A37" w:rsidRDefault="00B700C3"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Rhachotropis sp.</w:t>
            </w:r>
          </w:p>
          <w:p w14:paraId="23999882" w14:textId="76BAC084" w:rsidR="00B700C3" w:rsidRPr="00FE2A37" w:rsidRDefault="00B700C3"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latyscelus ovoides</w:t>
            </w:r>
          </w:p>
          <w:p w14:paraId="7578769F" w14:textId="77777777" w:rsidR="00B700C3" w:rsidRPr="00FE2A37" w:rsidRDefault="00B700C3"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upronoe minuta</w:t>
            </w:r>
          </w:p>
          <w:p w14:paraId="1F7B11D0" w14:textId="77777777" w:rsidR="00B700C3" w:rsidRPr="00FE2A37" w:rsidRDefault="00B700C3"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Vibilia armata</w:t>
            </w:r>
          </w:p>
          <w:p w14:paraId="21B5FB25" w14:textId="51FEA3BE" w:rsidR="00B700C3" w:rsidRPr="00FE2A37" w:rsidRDefault="00B700C3"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estrigonus sp.</w:t>
            </w:r>
          </w:p>
          <w:p w14:paraId="30DC85F8" w14:textId="77777777" w:rsidR="007A7221" w:rsidRPr="00FE2A37" w:rsidRDefault="00B700C3"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Vibilia stebbingi</w:t>
            </w:r>
          </w:p>
          <w:p w14:paraId="4B5A7214" w14:textId="77777777" w:rsidR="00B700C3" w:rsidRPr="00FE2A37" w:rsidRDefault="00B700C3"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yphocaris faurei</w:t>
            </w:r>
          </w:p>
          <w:p w14:paraId="494D07F0" w14:textId="77777777" w:rsidR="00B700C3" w:rsidRPr="00FE2A37" w:rsidRDefault="00B700C3"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Gnathiphimedia mandibularis</w:t>
            </w:r>
          </w:p>
          <w:p w14:paraId="7EE38F88" w14:textId="77777777" w:rsidR="00B700C3" w:rsidRPr="00FE2A37" w:rsidRDefault="00B700C3"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pimeria similis</w:t>
            </w:r>
          </w:p>
          <w:p w14:paraId="7B0642EC" w14:textId="77777777" w:rsidR="00B700C3" w:rsidRPr="00FE2A37" w:rsidRDefault="00B700C3"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pimeria georgiana</w:t>
            </w:r>
          </w:p>
          <w:p w14:paraId="1DC1691C" w14:textId="77777777" w:rsidR="00B700C3" w:rsidRPr="00FE2A37" w:rsidRDefault="00B700C3"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chiniphimedia hodgsoni</w:t>
            </w:r>
          </w:p>
          <w:p w14:paraId="43262F79" w14:textId="77777777" w:rsidR="00B700C3" w:rsidRPr="00FE2A37" w:rsidRDefault="00214098"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Iphimediella sp.</w:t>
            </w:r>
          </w:p>
          <w:p w14:paraId="28CFAC18" w14:textId="77777777" w:rsidR="00214098" w:rsidRPr="00FE2A37" w:rsidRDefault="00214098"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seudorchomene coatsi</w:t>
            </w:r>
          </w:p>
          <w:p w14:paraId="0EDE7A7B" w14:textId="77777777" w:rsidR="00214098" w:rsidRPr="00FE2A37" w:rsidRDefault="00214098"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seudorchomene plebs</w:t>
            </w:r>
          </w:p>
          <w:p w14:paraId="736B5D0D" w14:textId="77777777" w:rsidR="00214098" w:rsidRPr="00FE2A37" w:rsidRDefault="00180ED0"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yperiella macronyx</w:t>
            </w:r>
          </w:p>
          <w:p w14:paraId="694F1528" w14:textId="77777777" w:rsidR="00180ED0" w:rsidRPr="00FE2A37" w:rsidRDefault="00180ED0"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byssorchomene rossi</w:t>
            </w:r>
          </w:p>
          <w:p w14:paraId="7C08E73F" w14:textId="77777777" w:rsidR="00180ED0" w:rsidRPr="00FE2A37" w:rsidRDefault="00180ED0" w:rsidP="004A579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usirus tridentatus</w:t>
            </w:r>
          </w:p>
          <w:p w14:paraId="0D986080" w14:textId="77777777" w:rsidR="00180ED0" w:rsidRPr="00FE2A37" w:rsidRDefault="00180ED0"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yllopus lucasii</w:t>
            </w:r>
          </w:p>
          <w:p w14:paraId="29BAB3E4" w14:textId="77777777" w:rsidR="00AA556E" w:rsidRPr="00FE2A37" w:rsidRDefault="00AA556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Debroyerella solidus</w:t>
            </w:r>
          </w:p>
          <w:p w14:paraId="78434EA3" w14:textId="3B616F70" w:rsidR="00AA556E" w:rsidRPr="00FE2A37" w:rsidRDefault="00AA556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seudorchomene rossi</w:t>
            </w:r>
          </w:p>
        </w:tc>
        <w:tc>
          <w:tcPr>
            <w:tcW w:w="4027" w:type="dxa"/>
          </w:tcPr>
          <w:p w14:paraId="1B164332" w14:textId="77777777" w:rsidR="00842D40" w:rsidRPr="00FE2A37" w:rsidRDefault="005B79FC"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Amphipods</w:t>
            </w:r>
          </w:p>
          <w:p w14:paraId="43317834" w14:textId="77777777" w:rsidR="00A2041E" w:rsidRPr="00FE2A37" w:rsidRDefault="00A2041E"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3568EA86" w14:textId="77777777" w:rsidR="00A2041E" w:rsidRPr="00FE2A37" w:rsidRDefault="00A2041E"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EF40EF0" w14:textId="77777777" w:rsidR="00A2041E" w:rsidRPr="00FE2A37" w:rsidRDefault="00A2041E"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3EDD172" w14:textId="77777777" w:rsidR="00A2041E" w:rsidRPr="00FE2A37" w:rsidRDefault="00A2041E"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130FBDC" w14:textId="77777777" w:rsidR="00A2041E" w:rsidRPr="00FE2A37" w:rsidRDefault="00A2041E"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64EF7224" w14:textId="77777777" w:rsidR="00A2041E" w:rsidRPr="00FE2A37" w:rsidRDefault="00A2041E"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3D0F1B72" w14:textId="77777777" w:rsidR="00A2041E" w:rsidRPr="00FE2A37" w:rsidRDefault="00A2041E"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383720E" w14:textId="77777777" w:rsidR="00A2041E" w:rsidRPr="00FE2A37" w:rsidRDefault="00A2041E"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EE68FF1" w14:textId="77777777" w:rsidR="00A2041E" w:rsidRPr="00FE2A37" w:rsidRDefault="00A2041E"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685A5BD7" w14:textId="77777777" w:rsidR="00A2041E" w:rsidRPr="00FE2A37" w:rsidRDefault="00A2041E"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3689BAD1" w14:textId="77777777" w:rsidR="00A2041E" w:rsidRPr="00FE2A37" w:rsidRDefault="00A2041E"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DA2AA2B" w14:textId="77777777" w:rsidR="00A2041E" w:rsidRPr="00FE2A37" w:rsidRDefault="00A2041E"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337E96E1" w14:textId="77777777" w:rsidR="00A2041E" w:rsidRPr="00FE2A37" w:rsidRDefault="00A2041E"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32E064FD" w14:textId="77777777" w:rsidR="00A2041E" w:rsidRPr="00FE2A37" w:rsidRDefault="00A2041E"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3C80BE94" w14:textId="77777777" w:rsidR="00A2041E" w:rsidRPr="00FE2A37" w:rsidRDefault="00A2041E"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9C13F49" w14:textId="77777777" w:rsidR="00A2041E" w:rsidRPr="00FE2A37" w:rsidRDefault="00A2041E"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F3CAB58" w14:textId="77777777" w:rsidR="00A2041E" w:rsidRPr="00FE2A37" w:rsidRDefault="00A2041E"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C458FFA" w14:textId="77777777" w:rsidR="00A2041E" w:rsidRPr="00FE2A37" w:rsidRDefault="00A2041E"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2F636A3" w14:textId="77777777" w:rsidR="00A2041E" w:rsidRPr="00FE2A37" w:rsidRDefault="00A2041E"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E48E052" w14:textId="77777777" w:rsidR="00A2041E" w:rsidRPr="00FE2A37" w:rsidRDefault="00A2041E"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6E30566" w14:textId="77777777" w:rsidR="00A2041E" w:rsidRPr="00FE2A37" w:rsidRDefault="00A2041E"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6153AA7"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CDEF695"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217C676"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9FFC727"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AE9021C"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1CE80AA"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F566A39"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F723138"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0F72106"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51360A8"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7D790B3"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845729D"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2582264"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7ABE80F"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7EF0E00"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BA69B5E"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345D007A"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A9E6EA0"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0AC8151"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6581ECC2"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69570685"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63302C0"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6AC78E82"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637A08AC"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630916BD"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A307D50"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47C39D6"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55683F0"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E62565E"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0ECF9D0"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3535C13E"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D63CA2C"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57345E1"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4D16DBA"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B6DED07"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314F7E66"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9177F8F"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5A18FA1"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9E7EBFB"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B05DF7E"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CFF386D"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38658B0"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633A14A8"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5E93486"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6CA6A33"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6E30E29"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A125380"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645A657B"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0A66E17"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BA97230"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915137F"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3C7B6A2"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8123D37"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0D489E9"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1162D9E"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3882D7D"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F0A040D"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74FE45D"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0768F50"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32F11629"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7DB9A86"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A07F152"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7158B07"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B7376AB"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54AC709"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97C59C4"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3759F4D7"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231C0C0"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64F7B739"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38EEA8B"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BA89354"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F4878DC"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B6DE7E5"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6250C01"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3BC61F53"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80E84EF"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AD0A4B6"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E3E26F5"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3E85C2E3"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6387B21"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0F504EB"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31FD10FB"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D60C76E"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324665F0"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47E5C8F"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D8B34C2"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883E8B8"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5CDEBAE"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C1FA2C8"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EC97E29"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302312D2"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7FD5FC5"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962C4D1"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C95C25D"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7E7E376"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605CE857"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67F62E9"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49C5BFA"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B1109F5"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2F82C9E"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604C1FEA"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A62B3B4"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6E27046E"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B2EF3F0"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B27282A" w14:textId="77777777" w:rsidR="00A2041E" w:rsidRPr="00FE2A37" w:rsidRDefault="00A2041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3FDF0AC" w14:textId="77777777" w:rsidR="00AA556E" w:rsidRPr="00FE2A37" w:rsidRDefault="00AA556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006EE71" w14:textId="77777777" w:rsidR="00AA556E" w:rsidRPr="00FE2A37" w:rsidRDefault="00AA556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B5B2972" w14:textId="0A7D8D0A" w:rsidR="00AA556E" w:rsidRPr="00FE2A37" w:rsidRDefault="00AA556E" w:rsidP="00A2041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tc>
        <w:tc>
          <w:tcPr>
            <w:tcW w:w="1824" w:type="dxa"/>
          </w:tcPr>
          <w:p w14:paraId="20E3D690" w14:textId="77777777" w:rsidR="00842D40" w:rsidRPr="00FE2A37" w:rsidRDefault="005B79FC"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Order</w:t>
            </w:r>
          </w:p>
          <w:p w14:paraId="2CFF9524" w14:textId="77777777" w:rsidR="00A2041E" w:rsidRPr="00FE2A37" w:rsidRDefault="00A2041E"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54EBA036" w14:textId="77777777" w:rsidR="00A2041E" w:rsidRPr="00FE2A37" w:rsidRDefault="00A2041E"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uborder</w:t>
            </w:r>
          </w:p>
          <w:p w14:paraId="468AD874" w14:textId="77777777" w:rsidR="00A2041E" w:rsidRPr="00FE2A37" w:rsidRDefault="00A2041E"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57AC580"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258150F"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34B5F13" w14:textId="46F5659F"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uborder</w:t>
            </w:r>
          </w:p>
          <w:p w14:paraId="4F484E91"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3FAE74C"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0DF7982A"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6E9548A4"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48662E6D"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651DFD22"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6D6AD17"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2DA25D67"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AC7DD23"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55DB8A9"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F8BBD6F"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2D7C086E"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C26BC67"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0A21A7ED"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090C58A4"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5D8B07C0"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79856E1D"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01FB14ED"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7A2DB9CA"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1E550A11"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48F1A0D"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43236A6"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471A5DF"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052BBFE2" w14:textId="42513388"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4032B9B4"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43BD6BCE" w14:textId="51AF34F0"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98EABE3"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183163B6"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C6552E6"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5D1C13C" w14:textId="00C94DBD"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45B7F8EB"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33F16CE5" w14:textId="130224EC"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44F1A32"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4805867" w14:textId="2875DD0A"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4CAD8134"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0E43CB6D" w14:textId="7B1F1AA5"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34E3090"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27A7AE4B"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1F9E8F9"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2C20E27"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9EDCFC4"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D7F66FE" w14:textId="6A6242B5"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6A615E9"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3597924"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D93A4CA"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90DF8C6"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118F1085"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2811D345" w14:textId="6E2020DC"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6199797A"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4E233075" w14:textId="6BE614A2"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74B26A02"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54D866E6" w14:textId="7E995F90"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CF4200E"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41B17EEC" w14:textId="427DD5BB"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07D4CE9"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1B4798A0" w14:textId="192E2420"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1A2CAB28"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541F0531" w14:textId="1DD5EA60"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28D210B"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16A518DC"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375DCD9"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6D8EB27" w14:textId="75212838"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1410E3B5"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79C3B391" w14:textId="3DFACBBB"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5966A2E4"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F7A2452"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1F4BDDA5"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E2CB213"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26570DE8"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1A4EE547" w14:textId="1F2E5468"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4F68EF0D"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42F1FC62" w14:textId="4614DAFF"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292251EA"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47E0624"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FB8F850"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6EDC441" w14:textId="66EBAE13"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A82043D"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15C5E00" w14:textId="1EA2EE21"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B962FC4"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E4A10C1" w14:textId="1FDAE29D"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B3453EA"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BB64F08" w14:textId="72D672B2"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A427400" w14:textId="3648FA49"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8B6892E"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CDF5919"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0EFE7B38"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084D3106" w14:textId="43C040F9"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1897589"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26292A26"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D06DC18"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E204248" w14:textId="3B9B5BEF"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5222BE4F"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30E7A93"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3C95715E" w14:textId="27DC4BB9"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4951BC04"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1D3BB871" w14:textId="326C4803"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F13639E"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5B778512" w14:textId="0B269AA9"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6307EE27"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69DF7099"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E7FE7FD"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11133003"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8F37D79"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5A7E2ACA" w14:textId="6CE585C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C4A0201"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1B1142F"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160162E"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405C05EF"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979897C"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6C3807B" w14:textId="22AE6601"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178BFA20"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45D3D01" w14:textId="03843C23"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303AA1D"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112FF607" w14:textId="116D7339"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2EEA0CC0"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C3F18BC" w14:textId="584D6B56"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D1BAB11"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66B547F" w14:textId="427370A4"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1B525CF"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57F86AA" w14:textId="77777777" w:rsidR="00A2041E" w:rsidRPr="00FE2A37" w:rsidRDefault="00A2041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185E1801" w14:textId="77777777" w:rsidR="00AA556E" w:rsidRPr="00FE2A37" w:rsidRDefault="00AA556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936704F" w14:textId="77777777" w:rsidR="00AA556E" w:rsidRPr="00FE2A37" w:rsidRDefault="00AA556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FF94DAA" w14:textId="6D33B6EF" w:rsidR="00AA556E" w:rsidRPr="00FE2A37" w:rsidRDefault="00AA556E" w:rsidP="00A2041E">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tc>
      </w:tr>
      <w:tr w:rsidR="00842D40" w:rsidRPr="00FE2A37" w14:paraId="37FDC358" w14:textId="1351BE4D" w:rsidTr="002125A6">
        <w:tc>
          <w:tcPr>
            <w:cnfStyle w:val="001000000000" w:firstRow="0" w:lastRow="0" w:firstColumn="1" w:lastColumn="0" w:oddVBand="0" w:evenVBand="0" w:oddHBand="0" w:evenHBand="0" w:firstRowFirstColumn="0" w:firstRowLastColumn="0" w:lastRowFirstColumn="0" w:lastRowLastColumn="0"/>
            <w:tcW w:w="1980" w:type="dxa"/>
          </w:tcPr>
          <w:p w14:paraId="31E4932E" w14:textId="7A93FDCD" w:rsidR="00842D40" w:rsidRPr="00FE2A37" w:rsidRDefault="00842D40" w:rsidP="000E38D7">
            <w:pPr>
              <w:rPr>
                <w:rFonts w:asciiTheme="majorBidi" w:hAnsiTheme="majorBidi" w:cstheme="majorBidi"/>
                <w:b w:val="0"/>
                <w:bCs w:val="0"/>
                <w:sz w:val="20"/>
                <w:szCs w:val="20"/>
              </w:rPr>
            </w:pPr>
            <w:r w:rsidRPr="00FE2A37">
              <w:rPr>
                <w:rFonts w:asciiTheme="majorBidi" w:hAnsiTheme="majorBidi" w:cstheme="majorBidi"/>
                <w:b w:val="0"/>
                <w:bCs w:val="0"/>
                <w:sz w:val="20"/>
                <w:szCs w:val="20"/>
              </w:rPr>
              <w:t>Chaetognatha</w:t>
            </w:r>
          </w:p>
        </w:tc>
        <w:tc>
          <w:tcPr>
            <w:tcW w:w="2268" w:type="dxa"/>
          </w:tcPr>
          <w:p w14:paraId="28EF203B" w14:textId="3519C399" w:rsidR="00842D40" w:rsidRPr="00FE2A37" w:rsidRDefault="009B2579"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Members of the Phylum Chaetognatha</w:t>
            </w:r>
          </w:p>
        </w:tc>
        <w:tc>
          <w:tcPr>
            <w:tcW w:w="3789" w:type="dxa"/>
          </w:tcPr>
          <w:p w14:paraId="49E4312F" w14:textId="77777777" w:rsidR="00842D40" w:rsidRPr="00FE2A37" w:rsidRDefault="009B2579"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haetognatha</w:t>
            </w:r>
          </w:p>
          <w:p w14:paraId="0F0FCA32" w14:textId="77777777" w:rsidR="009B2579" w:rsidRPr="00FE2A37" w:rsidRDefault="009B2579" w:rsidP="009B257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seudosagitta gazellae</w:t>
            </w:r>
          </w:p>
          <w:p w14:paraId="24317644" w14:textId="77777777" w:rsidR="009B2579" w:rsidRPr="00FE2A37" w:rsidRDefault="009B2579" w:rsidP="009B257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ukrohnia hamata</w:t>
            </w:r>
          </w:p>
          <w:p w14:paraId="555D8046" w14:textId="77777777" w:rsidR="009B2579" w:rsidRPr="00FE2A37" w:rsidRDefault="009B2579" w:rsidP="009B257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agitta sp.</w:t>
            </w:r>
          </w:p>
          <w:p w14:paraId="78B44D13" w14:textId="01575AB5" w:rsidR="009B2579" w:rsidRPr="00FE2A37" w:rsidRDefault="009B2579" w:rsidP="009B257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olidosagitta marri</w:t>
            </w:r>
          </w:p>
        </w:tc>
        <w:tc>
          <w:tcPr>
            <w:tcW w:w="4027" w:type="dxa"/>
          </w:tcPr>
          <w:p w14:paraId="51E874BF" w14:textId="77777777" w:rsidR="00842D40" w:rsidRPr="00FE2A37" w:rsidRDefault="009B2579"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Arrow worms</w:t>
            </w:r>
          </w:p>
          <w:p w14:paraId="67828D60" w14:textId="77777777" w:rsidR="009B2579" w:rsidRPr="00FE2A37" w:rsidRDefault="009B2579"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676987C" w14:textId="77777777" w:rsidR="009B2579" w:rsidRPr="00FE2A37" w:rsidRDefault="009B2579"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A349803" w14:textId="77777777" w:rsidR="009B2579" w:rsidRPr="00FE2A37" w:rsidRDefault="009B2579" w:rsidP="009B257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6F84A12" w14:textId="76E4BABC" w:rsidR="009B2579" w:rsidRPr="00FE2A37" w:rsidRDefault="009B2579" w:rsidP="009B257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tc>
        <w:tc>
          <w:tcPr>
            <w:tcW w:w="1824" w:type="dxa"/>
          </w:tcPr>
          <w:p w14:paraId="30B3FA9B" w14:textId="77777777" w:rsidR="009B2579" w:rsidRPr="00FE2A37" w:rsidRDefault="009B2579" w:rsidP="009B257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Phylum</w:t>
            </w:r>
          </w:p>
          <w:p w14:paraId="728EADED" w14:textId="77777777" w:rsidR="009B2579" w:rsidRPr="00FE2A37" w:rsidRDefault="009B2579" w:rsidP="009B257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7E17DD0" w14:textId="77777777" w:rsidR="009B2579" w:rsidRPr="00FE2A37" w:rsidRDefault="009B2579" w:rsidP="009B257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97AD8A8" w14:textId="77777777" w:rsidR="009B2579" w:rsidRPr="00FE2A37" w:rsidRDefault="009B2579" w:rsidP="009B257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41FE592E" w14:textId="4A68E4AE" w:rsidR="009B2579" w:rsidRPr="00FE2A37" w:rsidRDefault="009B2579" w:rsidP="009B257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tc>
      </w:tr>
      <w:tr w:rsidR="00842D40" w:rsidRPr="00FE2A37" w14:paraId="3BC89874" w14:textId="55AFFEF2" w:rsidTr="002125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1D3BE11C" w14:textId="28D69041" w:rsidR="00842D40" w:rsidRPr="00FE2A37" w:rsidRDefault="00842D40" w:rsidP="000E38D7">
            <w:pPr>
              <w:rPr>
                <w:rFonts w:asciiTheme="majorBidi" w:hAnsiTheme="majorBidi" w:cstheme="majorBidi"/>
                <w:b w:val="0"/>
                <w:bCs w:val="0"/>
                <w:sz w:val="20"/>
                <w:szCs w:val="20"/>
              </w:rPr>
            </w:pPr>
            <w:r w:rsidRPr="00FE2A37">
              <w:rPr>
                <w:rFonts w:asciiTheme="majorBidi" w:hAnsiTheme="majorBidi" w:cstheme="majorBidi"/>
                <w:b w:val="0"/>
                <w:bCs w:val="0"/>
                <w:sz w:val="20"/>
                <w:szCs w:val="20"/>
              </w:rPr>
              <w:t>Coelenterata</w:t>
            </w:r>
          </w:p>
        </w:tc>
        <w:tc>
          <w:tcPr>
            <w:tcW w:w="2268" w:type="dxa"/>
          </w:tcPr>
          <w:p w14:paraId="1D37B65B" w14:textId="1D88AE4F" w:rsidR="00842D40" w:rsidRPr="00FE2A37" w:rsidRDefault="00A95121"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Groups that can be classified as Coelenterata</w:t>
            </w:r>
          </w:p>
        </w:tc>
        <w:tc>
          <w:tcPr>
            <w:tcW w:w="3789" w:type="dxa"/>
          </w:tcPr>
          <w:p w14:paraId="1169DC9A" w14:textId="77777777" w:rsidR="00842D40" w:rsidRPr="00FE2A37" w:rsidRDefault="0059188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iphonophorae</w:t>
            </w:r>
          </w:p>
          <w:p w14:paraId="41CD9E43" w14:textId="77777777" w:rsidR="00591883" w:rsidRPr="00FE2A37" w:rsidRDefault="0059188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ydrozoa</w:t>
            </w:r>
          </w:p>
          <w:p w14:paraId="349DFE00" w14:textId="77777777" w:rsidR="00591883" w:rsidRPr="00FE2A37" w:rsidRDefault="0059188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nidaria</w:t>
            </w:r>
          </w:p>
          <w:p w14:paraId="4E0D87DD" w14:textId="77777777" w:rsidR="00591883" w:rsidRPr="00FE2A37" w:rsidRDefault="0059188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Nematocysts</w:t>
            </w:r>
          </w:p>
          <w:p w14:paraId="4B54BA81" w14:textId="77777777" w:rsidR="00591883" w:rsidRPr="00FE2A37" w:rsidRDefault="0059188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ydroidolina</w:t>
            </w:r>
          </w:p>
          <w:p w14:paraId="365F013C" w14:textId="77777777" w:rsidR="00591883" w:rsidRPr="00FE2A37" w:rsidRDefault="0059188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cyphozoa</w:t>
            </w:r>
          </w:p>
          <w:p w14:paraId="42506E87" w14:textId="77777777" w:rsidR="00591883" w:rsidRPr="00FE2A37" w:rsidRDefault="0059188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tenophora</w:t>
            </w:r>
          </w:p>
          <w:p w14:paraId="618D6888" w14:textId="77777777" w:rsidR="00591883" w:rsidRPr="00FE2A37" w:rsidRDefault="0059188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orymorpha sp.</w:t>
            </w:r>
          </w:p>
          <w:p w14:paraId="7FDDDE53" w14:textId="77777777" w:rsidR="00591883" w:rsidRPr="00FE2A37" w:rsidRDefault="0059188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ampanulariidae</w:t>
            </w:r>
          </w:p>
          <w:p w14:paraId="0CDB00C7" w14:textId="77777777" w:rsidR="00591883" w:rsidRPr="00FE2A37" w:rsidRDefault="0059188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Thaliacea</w:t>
            </w:r>
          </w:p>
          <w:p w14:paraId="0F00373E" w14:textId="77777777" w:rsidR="00591883" w:rsidRPr="00FE2A37" w:rsidRDefault="0059188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alecium sp.</w:t>
            </w:r>
          </w:p>
          <w:p w14:paraId="311968EE" w14:textId="77777777" w:rsidR="00591883" w:rsidRPr="00FE2A37" w:rsidRDefault="0059188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yrosoma sp.</w:t>
            </w:r>
          </w:p>
          <w:p w14:paraId="38931691" w14:textId="77777777" w:rsidR="00591883" w:rsidRPr="00FE2A37" w:rsidRDefault="0059188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Ulmaridae</w:t>
            </w:r>
          </w:p>
          <w:p w14:paraId="7DD5967C" w14:textId="77777777" w:rsidR="00591883" w:rsidRPr="00FE2A37" w:rsidRDefault="0059188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Oswaldella antarctica</w:t>
            </w:r>
          </w:p>
          <w:p w14:paraId="7D5B89F6" w14:textId="08BFF6CC" w:rsidR="00591883" w:rsidRPr="00FE2A37" w:rsidRDefault="0059188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ctopleura crocea</w:t>
            </w:r>
          </w:p>
        </w:tc>
        <w:tc>
          <w:tcPr>
            <w:tcW w:w="4027" w:type="dxa"/>
          </w:tcPr>
          <w:p w14:paraId="372F9CE1" w14:textId="77777777" w:rsidR="00842D40" w:rsidRPr="00FE2A37" w:rsidRDefault="00DD4D3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iphonophores</w:t>
            </w:r>
          </w:p>
          <w:p w14:paraId="589DA067" w14:textId="77777777" w:rsidR="00DD4D39" w:rsidRPr="00FE2A37" w:rsidRDefault="00DD4D3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674F826" w14:textId="77777777" w:rsidR="00DD4D39" w:rsidRPr="00FE2A37" w:rsidRDefault="00DD4D3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3493205A" w14:textId="77777777" w:rsidR="00A95121" w:rsidRPr="00FE2A37" w:rsidRDefault="00A95121"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32F2C35" w14:textId="77777777" w:rsidR="00A95121" w:rsidRPr="00FE2A37" w:rsidRDefault="00A95121"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8200AD3" w14:textId="77777777" w:rsidR="00A95121" w:rsidRPr="00FE2A37" w:rsidRDefault="00A95121"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35E86DA" w14:textId="77777777" w:rsidR="00A95121" w:rsidRPr="00FE2A37" w:rsidRDefault="00A95121"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Comb Jellies</w:t>
            </w:r>
          </w:p>
          <w:p w14:paraId="633C269B" w14:textId="77777777" w:rsidR="00A95121" w:rsidRPr="00FE2A37" w:rsidRDefault="00A95121"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5E01522" w14:textId="77777777" w:rsidR="00A95121" w:rsidRPr="00FE2A37" w:rsidRDefault="00A95121"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37FE82F4" w14:textId="77777777" w:rsidR="00A95121" w:rsidRPr="00FE2A37" w:rsidRDefault="00A95121"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6D06FA74" w14:textId="77777777" w:rsidR="00A95121" w:rsidRPr="00FE2A37" w:rsidRDefault="00A95121"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154CD7B" w14:textId="77777777" w:rsidR="00A95121" w:rsidRPr="00FE2A37" w:rsidRDefault="00A95121"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ACFBC86" w14:textId="77777777" w:rsidR="00A95121" w:rsidRPr="00FE2A37" w:rsidRDefault="00A95121"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Jellyfish</w:t>
            </w:r>
          </w:p>
          <w:p w14:paraId="3321C014" w14:textId="77777777" w:rsidR="00A95121" w:rsidRPr="00FE2A37" w:rsidRDefault="00A95121"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D1765AA" w14:textId="30D29DFA" w:rsidR="00A95121" w:rsidRPr="00FE2A37" w:rsidRDefault="00A95121"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tc>
        <w:tc>
          <w:tcPr>
            <w:tcW w:w="1824" w:type="dxa"/>
          </w:tcPr>
          <w:p w14:paraId="714F0B15" w14:textId="77777777" w:rsidR="00842D40" w:rsidRPr="00FE2A37" w:rsidRDefault="00DD4D39"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Order</w:t>
            </w:r>
          </w:p>
          <w:p w14:paraId="568A897C" w14:textId="77777777" w:rsidR="00DD4D39" w:rsidRPr="00FE2A37" w:rsidRDefault="00DD4D39"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Class</w:t>
            </w:r>
          </w:p>
          <w:p w14:paraId="410940F3" w14:textId="77777777" w:rsidR="00DD4D39" w:rsidRPr="00FE2A37" w:rsidRDefault="00DD4D39"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Phylum</w:t>
            </w:r>
          </w:p>
          <w:p w14:paraId="1F08A092" w14:textId="77777777" w:rsidR="00A95121" w:rsidRPr="00FE2A37" w:rsidRDefault="00A95121"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C0CBA83" w14:textId="77777777" w:rsidR="00A95121" w:rsidRPr="00FE2A37" w:rsidRDefault="00A95121"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ubclass</w:t>
            </w:r>
          </w:p>
          <w:p w14:paraId="2167D38B" w14:textId="77777777" w:rsidR="00A95121" w:rsidRPr="00FE2A37" w:rsidRDefault="00A95121"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Class</w:t>
            </w:r>
          </w:p>
          <w:p w14:paraId="73AE9B1F" w14:textId="77777777" w:rsidR="00A95121" w:rsidRPr="00FE2A37" w:rsidRDefault="00A95121"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Phylum</w:t>
            </w:r>
          </w:p>
          <w:p w14:paraId="0255F07A" w14:textId="77777777" w:rsidR="00A95121" w:rsidRPr="00FE2A37" w:rsidRDefault="00A95121"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24C53025" w14:textId="77777777" w:rsidR="00A95121" w:rsidRPr="00FE2A37" w:rsidRDefault="00A95121"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28F0DEA6" w14:textId="77777777" w:rsidR="00A95121" w:rsidRPr="00FE2A37" w:rsidRDefault="00A95121"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Class</w:t>
            </w:r>
          </w:p>
          <w:p w14:paraId="3A8E95D3" w14:textId="77777777" w:rsidR="00A95121" w:rsidRPr="00FE2A37" w:rsidRDefault="00A95121"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4061AE4A" w14:textId="77777777" w:rsidR="00A95121" w:rsidRPr="00FE2A37" w:rsidRDefault="00A95121"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148BFD72" w14:textId="77777777" w:rsidR="00A95121" w:rsidRPr="00FE2A37" w:rsidRDefault="00A95121"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1B034A14" w14:textId="77777777" w:rsidR="00A95121" w:rsidRPr="00FE2A37" w:rsidRDefault="00A95121"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BD45D75" w14:textId="683D94F7" w:rsidR="00A95121" w:rsidRPr="00FE2A37" w:rsidRDefault="00A95121"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tc>
      </w:tr>
      <w:tr w:rsidR="00842D40" w:rsidRPr="00FE2A37" w14:paraId="74F83313" w14:textId="7D123FA5" w:rsidTr="002125A6">
        <w:tc>
          <w:tcPr>
            <w:cnfStyle w:val="001000000000" w:firstRow="0" w:lastRow="0" w:firstColumn="1" w:lastColumn="0" w:oddVBand="0" w:evenVBand="0" w:oddHBand="0" w:evenHBand="0" w:firstRowFirstColumn="0" w:firstRowLastColumn="0" w:lastRowFirstColumn="0" w:lastRowLastColumn="0"/>
            <w:tcW w:w="1980" w:type="dxa"/>
          </w:tcPr>
          <w:p w14:paraId="198D7E2C" w14:textId="321F7EC4" w:rsidR="00842D40" w:rsidRPr="00FE2A37" w:rsidRDefault="00842D40" w:rsidP="000E38D7">
            <w:pPr>
              <w:rPr>
                <w:rFonts w:asciiTheme="majorBidi" w:hAnsiTheme="majorBidi" w:cstheme="majorBidi"/>
                <w:b w:val="0"/>
                <w:bCs w:val="0"/>
                <w:sz w:val="20"/>
                <w:szCs w:val="20"/>
              </w:rPr>
            </w:pPr>
            <w:r w:rsidRPr="00FE2A37">
              <w:rPr>
                <w:rFonts w:asciiTheme="majorBidi" w:hAnsiTheme="majorBidi" w:cstheme="majorBidi"/>
                <w:b w:val="0"/>
                <w:bCs w:val="0"/>
                <w:sz w:val="20"/>
                <w:szCs w:val="20"/>
              </w:rPr>
              <w:t>Copepods</w:t>
            </w:r>
          </w:p>
        </w:tc>
        <w:tc>
          <w:tcPr>
            <w:tcW w:w="2268" w:type="dxa"/>
          </w:tcPr>
          <w:p w14:paraId="642E2444" w14:textId="079DCB47" w:rsidR="00842D40" w:rsidRPr="00FE2A37" w:rsidRDefault="008D2B4E"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Members of the subclass Copepoda</w:t>
            </w:r>
          </w:p>
        </w:tc>
        <w:tc>
          <w:tcPr>
            <w:tcW w:w="3789" w:type="dxa"/>
          </w:tcPr>
          <w:p w14:paraId="2DF22A15" w14:textId="77777777" w:rsidR="00842D40" w:rsidRPr="00FE2A37" w:rsidRDefault="006950BD"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opepoda</w:t>
            </w:r>
          </w:p>
          <w:p w14:paraId="014991A4" w14:textId="77777777" w:rsidR="006950BD" w:rsidRPr="00FE2A37" w:rsidRDefault="006950BD"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alanoides acutus</w:t>
            </w:r>
          </w:p>
          <w:p w14:paraId="02976764" w14:textId="77777777" w:rsidR="006950BD" w:rsidRPr="00FE2A37" w:rsidRDefault="006950BD"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etridia gerlachei</w:t>
            </w:r>
          </w:p>
          <w:p w14:paraId="3A165764" w14:textId="77777777" w:rsidR="006950BD" w:rsidRPr="00FE2A37" w:rsidRDefault="006950BD"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Oncaea sp.</w:t>
            </w:r>
          </w:p>
          <w:p w14:paraId="14FBBF59" w14:textId="77777777" w:rsidR="006950BD" w:rsidRPr="00FE2A37" w:rsidRDefault="006950BD"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Oithona sp.</w:t>
            </w:r>
          </w:p>
          <w:p w14:paraId="2BB0C430" w14:textId="77777777" w:rsidR="006950BD" w:rsidRPr="00FE2A37" w:rsidRDefault="006950BD"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arpacticoida</w:t>
            </w:r>
          </w:p>
          <w:p w14:paraId="70F32CD7" w14:textId="77777777" w:rsidR="006950BD" w:rsidRPr="00FE2A37" w:rsidRDefault="006950BD"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alanidae</w:t>
            </w:r>
          </w:p>
          <w:p w14:paraId="38570DDE" w14:textId="77777777" w:rsidR="006950BD" w:rsidRPr="00FE2A37" w:rsidRDefault="006950BD"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alanoida</w:t>
            </w:r>
          </w:p>
          <w:p w14:paraId="062FD4A1" w14:textId="77777777" w:rsidR="006950BD" w:rsidRPr="00FE2A37" w:rsidRDefault="006950BD"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etridia sp.</w:t>
            </w:r>
          </w:p>
          <w:p w14:paraId="4851953E" w14:textId="77777777" w:rsidR="006950BD" w:rsidRPr="00FE2A37" w:rsidRDefault="006950BD"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alanus propinquus</w:t>
            </w:r>
          </w:p>
          <w:p w14:paraId="6C053601" w14:textId="77777777" w:rsidR="006950BD" w:rsidRPr="00FE2A37" w:rsidRDefault="006950BD"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Rhincalanus gigas</w:t>
            </w:r>
          </w:p>
          <w:p w14:paraId="51D3EAD7" w14:textId="77777777" w:rsidR="006950BD" w:rsidRPr="00FE2A37" w:rsidRDefault="006950BD"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icrocalanus sp.</w:t>
            </w:r>
          </w:p>
          <w:p w14:paraId="768E01D0" w14:textId="77777777" w:rsidR="006950BD" w:rsidRPr="00FE2A37" w:rsidRDefault="006950BD"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lausocalanus laticeps</w:t>
            </w:r>
          </w:p>
          <w:p w14:paraId="3266894D" w14:textId="77777777" w:rsidR="006950BD" w:rsidRPr="00FE2A37" w:rsidRDefault="006950BD"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Gaetanus sp.</w:t>
            </w:r>
          </w:p>
          <w:p w14:paraId="0C413DAE" w14:textId="77777777" w:rsidR="006950BD" w:rsidRPr="00FE2A37" w:rsidRDefault="006950BD"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araeuchaeta sp.</w:t>
            </w:r>
          </w:p>
          <w:p w14:paraId="078F5158" w14:textId="77777777" w:rsidR="006950BD" w:rsidRPr="00FE2A37" w:rsidRDefault="006950BD"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alanus simillimus</w:t>
            </w:r>
          </w:p>
          <w:p w14:paraId="7871183F" w14:textId="77777777" w:rsidR="006950BD" w:rsidRPr="00FE2A37" w:rsidRDefault="006950BD"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Drepanopus sp.</w:t>
            </w:r>
          </w:p>
          <w:p w14:paraId="3E3F0C01" w14:textId="77777777" w:rsidR="006950BD" w:rsidRPr="00FE2A37" w:rsidRDefault="006950BD"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uchaetidae</w:t>
            </w:r>
          </w:p>
          <w:p w14:paraId="390DCC63" w14:textId="77777777" w:rsidR="006950BD" w:rsidRPr="00FE2A37" w:rsidRDefault="006950BD"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tenocalanus sp.</w:t>
            </w:r>
          </w:p>
          <w:p w14:paraId="3E2CE073" w14:textId="77777777" w:rsidR="006950BD" w:rsidRPr="00FE2A37" w:rsidRDefault="006950BD"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andacia sp.</w:t>
            </w:r>
          </w:p>
          <w:p w14:paraId="6F53B84E" w14:textId="77777777" w:rsidR="006950BD" w:rsidRPr="00FE2A37" w:rsidRDefault="006950BD" w:rsidP="006950B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Drepanopus forcipatus</w:t>
            </w:r>
          </w:p>
          <w:p w14:paraId="18AB1779" w14:textId="77777777" w:rsidR="006950BD" w:rsidRPr="00FE2A37" w:rsidRDefault="006950BD" w:rsidP="006950B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araeuchaeta antarctica</w:t>
            </w:r>
          </w:p>
          <w:p w14:paraId="6449B570" w14:textId="77777777" w:rsidR="006950BD" w:rsidRPr="00FE2A37" w:rsidRDefault="006950BD" w:rsidP="006950B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aloptilus oxycephalus</w:t>
            </w:r>
          </w:p>
          <w:p w14:paraId="10486E82" w14:textId="77777777" w:rsidR="006950BD" w:rsidRPr="00FE2A37" w:rsidRDefault="006950BD" w:rsidP="006950B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eterorhabdus sp.</w:t>
            </w:r>
          </w:p>
          <w:p w14:paraId="12E8C63C" w14:textId="77777777" w:rsidR="006950BD" w:rsidRPr="00FE2A37" w:rsidRDefault="006950BD" w:rsidP="006950B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leuromamma robusta</w:t>
            </w:r>
          </w:p>
          <w:p w14:paraId="1946BA0D" w14:textId="77777777" w:rsidR="006950BD" w:rsidRPr="00FE2A37" w:rsidRDefault="006950BD" w:rsidP="006950B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colecithricella sp.</w:t>
            </w:r>
          </w:p>
          <w:p w14:paraId="2AE0FB7B" w14:textId="77777777" w:rsidR="006950BD" w:rsidRPr="00FE2A37" w:rsidRDefault="006950BD" w:rsidP="006950B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erolidae</w:t>
            </w:r>
          </w:p>
          <w:p w14:paraId="368AE5BD" w14:textId="77777777" w:rsidR="006950BD" w:rsidRPr="00FE2A37" w:rsidRDefault="006950BD" w:rsidP="006950B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uchaeta sp.</w:t>
            </w:r>
          </w:p>
          <w:p w14:paraId="4B3811A7" w14:textId="77777777" w:rsidR="006950BD" w:rsidRPr="00FE2A37" w:rsidRDefault="006950BD" w:rsidP="006950B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leuromamma sp.</w:t>
            </w:r>
          </w:p>
          <w:p w14:paraId="37F3D1B4" w14:textId="77777777" w:rsidR="006950BD" w:rsidRPr="00FE2A37" w:rsidRDefault="006950BD" w:rsidP="006950B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etideus sp.</w:t>
            </w:r>
          </w:p>
          <w:p w14:paraId="3F313967" w14:textId="77777777" w:rsidR="006950BD" w:rsidRPr="00FE2A37" w:rsidRDefault="006950BD" w:rsidP="006950B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Gaetanus tenuispinus</w:t>
            </w:r>
          </w:p>
          <w:p w14:paraId="20309B35" w14:textId="77777777" w:rsidR="006950BD" w:rsidRPr="00FE2A37" w:rsidRDefault="006950BD" w:rsidP="006950B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aloptilus sp.</w:t>
            </w:r>
          </w:p>
          <w:p w14:paraId="50BE516A" w14:textId="77777777" w:rsidR="006950BD" w:rsidRPr="00FE2A37" w:rsidRDefault="006950BD" w:rsidP="006950B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caphocalanus sp.</w:t>
            </w:r>
          </w:p>
          <w:p w14:paraId="0EDB0AF0" w14:textId="77777777" w:rsidR="006950BD" w:rsidRPr="00FE2A37" w:rsidRDefault="006950BD" w:rsidP="006950B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Onchocalanus sp.</w:t>
            </w:r>
          </w:p>
          <w:p w14:paraId="0CF99596" w14:textId="77777777" w:rsidR="006950BD" w:rsidRPr="00FE2A37" w:rsidRDefault="006950BD" w:rsidP="006950B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alanus sp.</w:t>
            </w:r>
          </w:p>
          <w:p w14:paraId="7CCE6468" w14:textId="77777777" w:rsidR="006950BD" w:rsidRPr="00FE2A37" w:rsidRDefault="006950BD" w:rsidP="006950B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Rhincalanus sp.</w:t>
            </w:r>
          </w:p>
          <w:p w14:paraId="29CD3A2A" w14:textId="77777777" w:rsidR="006950BD" w:rsidRPr="00FE2A37" w:rsidRDefault="006950BD" w:rsidP="006950B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lausocalanus sp.</w:t>
            </w:r>
          </w:p>
          <w:p w14:paraId="61B74B70" w14:textId="77777777" w:rsidR="006950BD" w:rsidRPr="00FE2A37" w:rsidRDefault="006950BD" w:rsidP="006950B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etrida lucens</w:t>
            </w:r>
          </w:p>
          <w:p w14:paraId="5CFD1569" w14:textId="77777777" w:rsidR="006950BD" w:rsidRPr="00FE2A37" w:rsidRDefault="006950BD" w:rsidP="006950B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leuromamma abdominalis</w:t>
            </w:r>
          </w:p>
          <w:p w14:paraId="399E4B12" w14:textId="77777777" w:rsidR="006950BD" w:rsidRPr="00FE2A37" w:rsidRDefault="006950BD" w:rsidP="006950B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leuromamma sp.</w:t>
            </w:r>
          </w:p>
          <w:p w14:paraId="4F78CB2B" w14:textId="77777777" w:rsidR="006950BD" w:rsidRPr="00FE2A37" w:rsidRDefault="006950BD" w:rsidP="006950B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alanus australis</w:t>
            </w:r>
          </w:p>
          <w:p w14:paraId="557DB39C" w14:textId="77777777" w:rsidR="006950BD" w:rsidRPr="00FE2A37" w:rsidRDefault="006950BD" w:rsidP="006950B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ucicutia sp.</w:t>
            </w:r>
          </w:p>
          <w:p w14:paraId="0F2A4654" w14:textId="77777777" w:rsidR="006950BD" w:rsidRPr="00FE2A37" w:rsidRDefault="006950BD" w:rsidP="006950B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orycaeus sp.</w:t>
            </w:r>
          </w:p>
          <w:p w14:paraId="63D8CC98" w14:textId="77777777" w:rsidR="006950BD" w:rsidRPr="00FE2A37" w:rsidRDefault="006950BD" w:rsidP="006950B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Oithona similis</w:t>
            </w:r>
          </w:p>
          <w:p w14:paraId="6CF9493C" w14:textId="77777777" w:rsidR="006950BD" w:rsidRPr="00FE2A37" w:rsidRDefault="006950BD" w:rsidP="006950B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caphocalanus vervoorti</w:t>
            </w:r>
          </w:p>
          <w:p w14:paraId="43D1119D" w14:textId="77777777" w:rsidR="006950BD" w:rsidRPr="00FE2A37" w:rsidRDefault="006950BD" w:rsidP="006950B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etideus armatus</w:t>
            </w:r>
          </w:p>
          <w:p w14:paraId="2602346B" w14:textId="77777777" w:rsidR="006950BD" w:rsidRPr="00FE2A37" w:rsidRDefault="006950BD" w:rsidP="006950B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Undinella sp.</w:t>
            </w:r>
          </w:p>
          <w:p w14:paraId="51527A1B" w14:textId="77777777" w:rsidR="006950BD" w:rsidRPr="00FE2A37" w:rsidRDefault="00DE6ECB" w:rsidP="006950B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tephos longipes</w:t>
            </w:r>
          </w:p>
          <w:p w14:paraId="55CBF4EA" w14:textId="77777777" w:rsidR="00DE6ECB" w:rsidRPr="00FE2A37" w:rsidRDefault="00DE6ECB" w:rsidP="006950B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tenocalanus vanus</w:t>
            </w:r>
          </w:p>
          <w:p w14:paraId="0C7FA315" w14:textId="77777777" w:rsidR="00DE6ECB" w:rsidRPr="00FE2A37" w:rsidRDefault="00DE6ECB" w:rsidP="006950B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yclopoida</w:t>
            </w:r>
          </w:p>
          <w:p w14:paraId="719C98BB" w14:textId="77777777" w:rsidR="00DE6ECB" w:rsidRPr="00FE2A37" w:rsidRDefault="00DE6ECB" w:rsidP="006950B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Drepanopus pectinatus</w:t>
            </w:r>
          </w:p>
          <w:p w14:paraId="443462A3" w14:textId="77777777" w:rsidR="00DE6ECB" w:rsidRPr="00FE2A37" w:rsidRDefault="00DE6ECB" w:rsidP="006950B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phyrion lumpi</w:t>
            </w:r>
          </w:p>
          <w:p w14:paraId="5784C8EC" w14:textId="77777777" w:rsidR="00DE6ECB" w:rsidRPr="00FE2A37" w:rsidRDefault="00DE6ECB" w:rsidP="006950B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eterorhabdus austrinus</w:t>
            </w:r>
          </w:p>
          <w:p w14:paraId="1A77BF0D" w14:textId="77777777" w:rsidR="00DE6ECB" w:rsidRPr="00FE2A37" w:rsidRDefault="00DE6ECB" w:rsidP="006950B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ophoura sp.</w:t>
            </w:r>
          </w:p>
          <w:p w14:paraId="4FB63CCF" w14:textId="77777777" w:rsidR="00DE6ECB" w:rsidRPr="00FE2A37" w:rsidRDefault="00DE6ECB" w:rsidP="006950B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iphonostomatoida</w:t>
            </w:r>
          </w:p>
          <w:p w14:paraId="6003C11E" w14:textId="77777777" w:rsidR="00DE6ECB" w:rsidRPr="00FE2A37" w:rsidRDefault="00DE6ECB" w:rsidP="006950B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andacia maxima</w:t>
            </w:r>
          </w:p>
          <w:p w14:paraId="2AB0A870" w14:textId="77777777" w:rsidR="00DE6ECB" w:rsidRPr="00FE2A37" w:rsidRDefault="00DE6ECB" w:rsidP="006950B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etideopsis sp.</w:t>
            </w:r>
          </w:p>
          <w:p w14:paraId="212EAB6D" w14:textId="77777777" w:rsidR="00DE6ECB" w:rsidRPr="00FE2A37" w:rsidRDefault="00DE6ECB" w:rsidP="006950B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Neocalanus tonsus</w:t>
            </w:r>
          </w:p>
          <w:p w14:paraId="5FA37B39" w14:textId="77777777" w:rsidR="00DE6ECB" w:rsidRPr="00FE2A37" w:rsidRDefault="00DE6ECB" w:rsidP="006950B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icrocalanus pygmaeus</w:t>
            </w:r>
          </w:p>
          <w:p w14:paraId="323FBD24" w14:textId="77777777" w:rsidR="00DE6ECB" w:rsidRPr="00FE2A37" w:rsidRDefault="00DE6ECB" w:rsidP="006950B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uchirella rostromagna</w:t>
            </w:r>
          </w:p>
          <w:p w14:paraId="2A31A436" w14:textId="77777777" w:rsidR="00DE6ECB" w:rsidRPr="00FE2A37" w:rsidRDefault="00DE6ECB" w:rsidP="006950B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aloptilus ocellatus</w:t>
            </w:r>
          </w:p>
          <w:p w14:paraId="2D3231D8" w14:textId="77777777" w:rsidR="00DE6ECB" w:rsidRPr="00FE2A37" w:rsidRDefault="00DE6ECB" w:rsidP="006950B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etridia curticauda</w:t>
            </w:r>
          </w:p>
          <w:p w14:paraId="4B099242" w14:textId="77777777" w:rsidR="00DE6ECB" w:rsidRPr="00FE2A37" w:rsidRDefault="00DE6ECB" w:rsidP="006950B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Triconia antarctica</w:t>
            </w:r>
          </w:p>
          <w:p w14:paraId="3C43292B" w14:textId="77777777" w:rsidR="00DE6ECB" w:rsidRPr="00FE2A37" w:rsidRDefault="00DE6ECB" w:rsidP="006950B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caphocalanus farrani</w:t>
            </w:r>
          </w:p>
          <w:p w14:paraId="0980DF40" w14:textId="77777777" w:rsidR="00DE6ECB" w:rsidRPr="00FE2A37" w:rsidRDefault="00DE6ECB" w:rsidP="00DE6EC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colecithricella cenotelis</w:t>
            </w:r>
          </w:p>
          <w:p w14:paraId="3EF29484" w14:textId="77777777" w:rsidR="00DE6ECB" w:rsidRPr="00FE2A37" w:rsidRDefault="00DE6ECB" w:rsidP="00DE6EC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pinocalanus abyssalis</w:t>
            </w:r>
          </w:p>
          <w:p w14:paraId="3D4FB24C" w14:textId="77777777" w:rsidR="00DE6ECB" w:rsidRPr="00FE2A37" w:rsidRDefault="00DE6ECB" w:rsidP="00DE6EC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aralabidocera antarctica</w:t>
            </w:r>
          </w:p>
          <w:p w14:paraId="552D6A7B" w14:textId="77777777" w:rsidR="00DE6ECB" w:rsidRPr="00FE2A37" w:rsidRDefault="00DE6ECB" w:rsidP="00DE6EC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etideopsis antarctica</w:t>
            </w:r>
          </w:p>
          <w:p w14:paraId="41126470" w14:textId="77777777" w:rsidR="00DE6ECB" w:rsidRPr="00FE2A37" w:rsidRDefault="00DE6ECB" w:rsidP="00DE6EC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Gaetanus kruppii</w:t>
            </w:r>
          </w:p>
          <w:p w14:paraId="64EB2DC8" w14:textId="77777777" w:rsidR="00DE6ECB" w:rsidRPr="00FE2A37" w:rsidRDefault="00150C4F" w:rsidP="00DE6EC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araeuchaeta similis</w:t>
            </w:r>
          </w:p>
          <w:p w14:paraId="49C13EDF" w14:textId="77777777" w:rsidR="00150C4F" w:rsidRPr="00FE2A37" w:rsidRDefault="00150C4F" w:rsidP="00DE6EC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Oithona frigida</w:t>
            </w:r>
          </w:p>
          <w:p w14:paraId="2DCAA7EC" w14:textId="77777777" w:rsidR="00150C4F" w:rsidRPr="00FE2A37" w:rsidRDefault="00150C4F" w:rsidP="00DE6EC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Oncaea curvata</w:t>
            </w:r>
          </w:p>
          <w:p w14:paraId="4B6493AA" w14:textId="77777777" w:rsidR="00150C4F" w:rsidRPr="00FE2A37" w:rsidRDefault="00150C4F" w:rsidP="00DE6EC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araeuchaeta erebi</w:t>
            </w:r>
          </w:p>
          <w:p w14:paraId="48368D60" w14:textId="77777777" w:rsidR="00150C4F" w:rsidRPr="00FE2A37" w:rsidRDefault="00150C4F" w:rsidP="00DE6EC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Gaetanus intermedius</w:t>
            </w:r>
          </w:p>
          <w:p w14:paraId="39FDFD3C" w14:textId="77777777" w:rsidR="00150C4F" w:rsidRPr="00FE2A37" w:rsidRDefault="00150C4F" w:rsidP="00150C4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seudochirella hirsuta</w:t>
            </w:r>
          </w:p>
          <w:p w14:paraId="7DDA0E67" w14:textId="77777777" w:rsidR="00150C4F" w:rsidRPr="00FE2A37" w:rsidRDefault="00150C4F" w:rsidP="00150C4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seudochirella mawsoni</w:t>
            </w:r>
          </w:p>
          <w:p w14:paraId="656F0D06" w14:textId="77777777" w:rsidR="00150C4F" w:rsidRPr="00FE2A37" w:rsidRDefault="00150C4F" w:rsidP="00150C4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araeuchaeta rasa</w:t>
            </w:r>
          </w:p>
          <w:p w14:paraId="4F42105F" w14:textId="77777777" w:rsidR="00150C4F" w:rsidRPr="00FE2A37" w:rsidRDefault="00150C4F" w:rsidP="00150C4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araheterorhabdus farrani</w:t>
            </w:r>
          </w:p>
          <w:p w14:paraId="72D1A85A" w14:textId="77777777" w:rsidR="00150C4F" w:rsidRPr="00FE2A37" w:rsidRDefault="00150C4F" w:rsidP="00150C4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ucicutia macrocera</w:t>
            </w:r>
          </w:p>
          <w:p w14:paraId="28C749B8" w14:textId="77777777" w:rsidR="00150C4F" w:rsidRPr="00FE2A37" w:rsidRDefault="00150C4F" w:rsidP="00150C4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ucicutia gaussae</w:t>
            </w:r>
          </w:p>
          <w:p w14:paraId="15D2CB2F" w14:textId="77777777" w:rsidR="00150C4F" w:rsidRPr="00FE2A37" w:rsidRDefault="00150C4F" w:rsidP="00150C4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ucicutia wolfendeni</w:t>
            </w:r>
          </w:p>
          <w:p w14:paraId="1A4954B6" w14:textId="77777777" w:rsidR="00150C4F" w:rsidRPr="00FE2A37" w:rsidRDefault="00150C4F" w:rsidP="00150C4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ephalophanes frigidus</w:t>
            </w:r>
          </w:p>
          <w:p w14:paraId="5CBCC4CA" w14:textId="77777777" w:rsidR="00150C4F" w:rsidRPr="00FE2A37" w:rsidRDefault="00150C4F" w:rsidP="00150C4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Racovitzanus antarcticus</w:t>
            </w:r>
          </w:p>
          <w:p w14:paraId="4DF7ED31" w14:textId="77777777" w:rsidR="00150C4F" w:rsidRPr="00FE2A37" w:rsidRDefault="00150C4F" w:rsidP="00150C4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caphocalanus antarcticus</w:t>
            </w:r>
          </w:p>
          <w:p w14:paraId="0543A8AD" w14:textId="77777777" w:rsidR="00150C4F" w:rsidRPr="00FE2A37" w:rsidRDefault="00150C4F" w:rsidP="00150C4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caphocalanus parantarcticus</w:t>
            </w:r>
          </w:p>
          <w:p w14:paraId="22025E93" w14:textId="77777777" w:rsidR="00150C4F" w:rsidRPr="00FE2A37" w:rsidRDefault="00150C4F" w:rsidP="00150C4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colecithricella minor</w:t>
            </w:r>
          </w:p>
          <w:p w14:paraId="375B9EDD" w14:textId="77777777" w:rsidR="00150C4F" w:rsidRPr="00FE2A37" w:rsidRDefault="00150C4F" w:rsidP="00150C4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imocalanus cultrifer</w:t>
            </w:r>
          </w:p>
          <w:p w14:paraId="48217AB4" w14:textId="77777777" w:rsidR="00150C4F" w:rsidRPr="00FE2A37" w:rsidRDefault="00150C4F" w:rsidP="00150C4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pinocalanus abyssalis pygmaeus</w:t>
            </w:r>
          </w:p>
          <w:p w14:paraId="59322D14" w14:textId="43B55D86" w:rsidR="00150C4F" w:rsidRPr="00FE2A37" w:rsidRDefault="00150C4F" w:rsidP="00150C4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pinocalanus magnus</w:t>
            </w:r>
          </w:p>
        </w:tc>
        <w:tc>
          <w:tcPr>
            <w:tcW w:w="4027" w:type="dxa"/>
          </w:tcPr>
          <w:p w14:paraId="0FD417AB" w14:textId="77777777" w:rsidR="00842D40" w:rsidRPr="00FE2A37" w:rsidRDefault="00150C4F"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Copepods</w:t>
            </w:r>
          </w:p>
          <w:p w14:paraId="569CC333" w14:textId="77777777" w:rsidR="001F704B" w:rsidRPr="00FE2A37" w:rsidRDefault="001F704B"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6779D3EB"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BA9AE18"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346AA36"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FA31684"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1B8C530"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372F3C5E"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6706568D"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0120A9A"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610BEE09"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138024F"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3CAC593"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8ABB5C9"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3C089C32"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51112D5"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3841AC9"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140FE14"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3C359573"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6B7B5605"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23D8178"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C93E1C2"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5EC4599"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60DE20AE"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EE5F52D"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3AC693EA"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63D5DF2"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988B56D"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1FBA415"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DCFE98D"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B9C8926"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6881D3C"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17CBC6E"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4DF6AA4"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6A2C1721"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8023D51"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3BBD794D"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F635CCF"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038999E"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E31F433"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1DC9834"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9160A04"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DF5E2C8"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8DA7B50"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30EA866"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45BE994"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433F4BA"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9324C78"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9CD26F3"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A24DD9E"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35121F3D"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6009EF22"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87CDDB5"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1F4685C"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389B46E9"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606BD941"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8126AA5"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8D481FB"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52A00A8"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7E5E3D9"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C9E1C56"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7B890CE"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D06FEB1"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3941C97"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6290A0B6"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9E3AAF4"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4BA26D5"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23C0A16"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69D86F91"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0CC4AA1"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6FF3D9EF"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AC5C268"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AB28CA6"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CDD9BE5"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E24311B"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4EC8FD3"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205DBE7"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55FD1E4"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90D8DCB"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86B347F"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BA65D0E"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5DD41B9"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09DF62E"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2BECF0F"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6751C902"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AC7443C"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01C9895"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DAE2619" w14:textId="77777777"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8836D24" w14:textId="6066E381" w:rsidR="001F704B" w:rsidRPr="00FE2A37" w:rsidRDefault="001F704B" w:rsidP="001F704B">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tc>
        <w:tc>
          <w:tcPr>
            <w:tcW w:w="1824" w:type="dxa"/>
          </w:tcPr>
          <w:p w14:paraId="6632B7C2" w14:textId="77777777" w:rsidR="00842D40" w:rsidRPr="00FE2A37" w:rsidRDefault="001F704B"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ubclass</w:t>
            </w:r>
          </w:p>
          <w:p w14:paraId="42C07CE5" w14:textId="1E43C2A8" w:rsidR="001F704B" w:rsidRPr="00FE2A37" w:rsidRDefault="001F704B"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88F68F8" w14:textId="77777777" w:rsidR="001F704B" w:rsidRPr="00FE2A37" w:rsidRDefault="001F704B"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8486BD8" w14:textId="77777777" w:rsidR="001F704B" w:rsidRPr="00FE2A37" w:rsidRDefault="001F704B"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2B49DF0C" w14:textId="77777777" w:rsidR="001F704B" w:rsidRPr="00FE2A37" w:rsidRDefault="001F704B"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59A5DDE8" w14:textId="77777777" w:rsidR="001F704B" w:rsidRPr="00FE2A37" w:rsidRDefault="001F704B"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Order</w:t>
            </w:r>
          </w:p>
          <w:p w14:paraId="76A2C020" w14:textId="77777777" w:rsidR="001F704B" w:rsidRPr="00FE2A37" w:rsidRDefault="001F704B"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5CB17C3E" w14:textId="220C931A" w:rsidR="001F704B" w:rsidRPr="00FE2A37" w:rsidRDefault="001F704B"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Order</w:t>
            </w:r>
          </w:p>
          <w:p w14:paraId="577412BA" w14:textId="77777777" w:rsidR="001F704B" w:rsidRPr="00FE2A37" w:rsidRDefault="001F704B"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4FF78BBA" w14:textId="77777777" w:rsidR="001F704B" w:rsidRPr="00FE2A37" w:rsidRDefault="001F704B"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5335BFD" w14:textId="77777777" w:rsidR="001F704B" w:rsidRPr="00FE2A37" w:rsidRDefault="001F704B"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90B2D10" w14:textId="77777777" w:rsidR="001F704B" w:rsidRPr="00FE2A37" w:rsidRDefault="001F704B"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3E0F271A" w14:textId="77777777" w:rsidR="001F704B" w:rsidRPr="00FE2A37" w:rsidRDefault="001F704B"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E9C8B2C" w14:textId="77777777" w:rsidR="001F704B" w:rsidRPr="00FE2A37" w:rsidRDefault="001F704B"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7913EC26" w14:textId="77777777" w:rsidR="001F704B" w:rsidRPr="00FE2A37" w:rsidRDefault="001F704B"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0FD3C3AF" w14:textId="77777777" w:rsidR="001F704B" w:rsidRPr="00FE2A37" w:rsidRDefault="001F704B"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0261DB3" w14:textId="77777777" w:rsidR="001F704B" w:rsidRPr="00FE2A37" w:rsidRDefault="001F704B"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1B046244" w14:textId="77777777" w:rsidR="001F704B" w:rsidRPr="00FE2A37" w:rsidRDefault="001F704B"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123A9A6E" w14:textId="77777777" w:rsidR="001F704B" w:rsidRPr="00FE2A37" w:rsidRDefault="001F704B"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44ED85C5" w14:textId="77777777" w:rsidR="001F704B" w:rsidRPr="00FE2A37" w:rsidRDefault="001F704B"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7A7CBE1A" w14:textId="77777777" w:rsidR="001F704B" w:rsidRPr="00FE2A37" w:rsidRDefault="001F704B"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81C5572" w14:textId="77777777" w:rsidR="001F704B" w:rsidRPr="00FE2A37" w:rsidRDefault="001F704B"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F2A48D8" w14:textId="77777777" w:rsidR="001F704B" w:rsidRPr="00FE2A37" w:rsidRDefault="001F704B"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117DA1C" w14:textId="77777777" w:rsidR="001F704B" w:rsidRPr="00FE2A37" w:rsidRDefault="001F704B"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0F40D500" w14:textId="77777777" w:rsidR="001F704B" w:rsidRPr="00FE2A37" w:rsidRDefault="001F704B"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132A316C" w14:textId="77777777" w:rsidR="001F704B" w:rsidRPr="00FE2A37" w:rsidRDefault="001F704B"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195BE3E3" w14:textId="77777777" w:rsidR="001F704B" w:rsidRPr="00FE2A37" w:rsidRDefault="001F704B"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7542359B" w14:textId="77777777" w:rsidR="001F704B" w:rsidRPr="00FE2A37" w:rsidRDefault="001F704B"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54BD2571" w14:textId="77777777" w:rsidR="001F704B" w:rsidRPr="00FE2A37" w:rsidRDefault="001F704B"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257CF2C5" w14:textId="2CC7E294" w:rsidR="001F704B" w:rsidRPr="00FE2A37" w:rsidRDefault="001F704B" w:rsidP="001F70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0B4C256E" w14:textId="77777777" w:rsidR="001F704B" w:rsidRPr="00FE2A37" w:rsidRDefault="001F704B" w:rsidP="001F70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B1676FE" w14:textId="77777777" w:rsidR="001F704B" w:rsidRPr="00FE2A37" w:rsidRDefault="001F704B" w:rsidP="001F70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55EC1A10" w14:textId="77777777" w:rsidR="001F704B" w:rsidRPr="00FE2A37" w:rsidRDefault="001F704B" w:rsidP="001F70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5EAA84B1" w14:textId="77777777" w:rsidR="001F704B" w:rsidRPr="00FE2A37" w:rsidRDefault="001F704B" w:rsidP="001F70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068DBCE1" w14:textId="77777777" w:rsidR="001F704B" w:rsidRPr="00FE2A37" w:rsidRDefault="001F704B" w:rsidP="001F70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1A0FA9E0" w14:textId="7DE29DF5" w:rsidR="001F704B" w:rsidRPr="00FE2A37" w:rsidRDefault="001F704B" w:rsidP="001F70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79D2B184" w14:textId="77777777" w:rsidR="001F704B" w:rsidRPr="00FE2A37" w:rsidRDefault="001F704B" w:rsidP="001F70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16D964DE" w14:textId="77777777" w:rsidR="001F704B" w:rsidRPr="00FE2A37" w:rsidRDefault="001F704B" w:rsidP="001F70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84662BD" w14:textId="77777777" w:rsidR="001F704B" w:rsidRPr="00FE2A37" w:rsidRDefault="001F704B" w:rsidP="001F70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83FD96C" w14:textId="77777777" w:rsidR="001F704B" w:rsidRPr="00FE2A37" w:rsidRDefault="001F704B" w:rsidP="001F70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3A33DA9C" w14:textId="77777777" w:rsidR="001F704B" w:rsidRPr="00FE2A37" w:rsidRDefault="001F704B" w:rsidP="001F70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873D06C" w14:textId="77777777" w:rsidR="001F704B" w:rsidRPr="00FE2A37" w:rsidRDefault="001F704B" w:rsidP="001F70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0CF0C048" w14:textId="77777777" w:rsidR="001F704B" w:rsidRPr="00FE2A37" w:rsidRDefault="001F704B" w:rsidP="001F70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1912FE38" w14:textId="77777777" w:rsidR="001F704B" w:rsidRPr="00FE2A37" w:rsidRDefault="001F704B" w:rsidP="001F70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E7D871E" w14:textId="77777777" w:rsidR="001F704B" w:rsidRPr="00FE2A37" w:rsidRDefault="001F704B" w:rsidP="001F70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D0A5571" w14:textId="77777777" w:rsidR="001F704B" w:rsidRPr="00FE2A37" w:rsidRDefault="001F704B" w:rsidP="001F70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6C2A1B4" w14:textId="77777777" w:rsidR="001F704B" w:rsidRPr="00FE2A37" w:rsidRDefault="001F704B" w:rsidP="001F70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1F08AA91" w14:textId="77777777" w:rsidR="001F704B" w:rsidRPr="00FE2A37" w:rsidRDefault="001F704B" w:rsidP="001F70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F099961" w14:textId="77777777" w:rsidR="001F704B" w:rsidRPr="00FE2A37" w:rsidRDefault="001F704B" w:rsidP="001F70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1C56BE44" w14:textId="77777777" w:rsidR="00820D72" w:rsidRPr="00FE2A37" w:rsidRDefault="00820D72" w:rsidP="001F70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Order</w:t>
            </w:r>
          </w:p>
          <w:p w14:paraId="46CE08E6" w14:textId="77777777" w:rsidR="00820D72" w:rsidRPr="00FE2A37" w:rsidRDefault="00820D72" w:rsidP="001F70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E7CF82A" w14:textId="77777777" w:rsidR="00820D72" w:rsidRPr="00FE2A37" w:rsidRDefault="00820D72" w:rsidP="001F70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1201ED8B" w14:textId="77777777" w:rsidR="00820D72" w:rsidRPr="00FE2A37" w:rsidRDefault="00820D72" w:rsidP="001F70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5560610" w14:textId="77777777" w:rsidR="00820D72" w:rsidRPr="00FE2A37" w:rsidRDefault="00820D72" w:rsidP="001F70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0E73C974" w14:textId="77777777" w:rsidR="00820D72" w:rsidRPr="00FE2A37" w:rsidRDefault="00820D72" w:rsidP="001F70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Order</w:t>
            </w:r>
          </w:p>
          <w:p w14:paraId="0B04100E" w14:textId="77777777" w:rsidR="00820D72" w:rsidRPr="00FE2A37" w:rsidRDefault="00820D72" w:rsidP="001F70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8CDC659" w14:textId="77777777" w:rsidR="00820D72" w:rsidRPr="00FE2A37" w:rsidRDefault="00820D72" w:rsidP="001F70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118CFCAA" w14:textId="77777777" w:rsidR="00820D72" w:rsidRPr="00FE2A37" w:rsidRDefault="00820D72" w:rsidP="001F70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6822BE7" w14:textId="77777777" w:rsidR="00820D72" w:rsidRPr="00FE2A37" w:rsidRDefault="00820D72" w:rsidP="001F70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9D8404C" w14:textId="77777777" w:rsidR="00820D72" w:rsidRPr="00FE2A37" w:rsidRDefault="00820D72" w:rsidP="001F70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F1E29C6" w14:textId="77777777" w:rsidR="00820D72" w:rsidRPr="00FE2A37" w:rsidRDefault="00820D72" w:rsidP="001F70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5F43ACA" w14:textId="77777777" w:rsidR="00820D72" w:rsidRPr="00FE2A37" w:rsidRDefault="00820D72" w:rsidP="001F70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6A47311" w14:textId="77777777" w:rsidR="00820D72" w:rsidRPr="00FE2A37" w:rsidRDefault="00820D72" w:rsidP="001F70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1F514EE1" w14:textId="77777777" w:rsidR="00820D72" w:rsidRPr="00FE2A37" w:rsidRDefault="00820D72" w:rsidP="001F70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EB3277B" w14:textId="77777777" w:rsidR="00820D72" w:rsidRPr="00FE2A37" w:rsidRDefault="00820D72" w:rsidP="001F70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1FDC81CA" w14:textId="77777777" w:rsidR="00820D72" w:rsidRPr="00FE2A37" w:rsidRDefault="00820D72" w:rsidP="001F70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8BEAD2E" w14:textId="77777777" w:rsidR="00820D72" w:rsidRPr="00FE2A37" w:rsidRDefault="00820D72" w:rsidP="001F70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6BA04D7" w14:textId="77777777" w:rsidR="00820D72" w:rsidRPr="00FE2A37" w:rsidRDefault="00820D72" w:rsidP="001F70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6C947A0" w14:textId="77777777" w:rsidR="00820D72" w:rsidRPr="00FE2A37" w:rsidRDefault="00820D72" w:rsidP="001F70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1D483E3" w14:textId="77777777" w:rsidR="00820D72" w:rsidRPr="00FE2A37" w:rsidRDefault="00820D72" w:rsidP="001F70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9A93EF5" w14:textId="77777777" w:rsidR="00820D72" w:rsidRPr="00FE2A37" w:rsidRDefault="00820D72" w:rsidP="001F70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17C22E55" w14:textId="77777777" w:rsidR="00820D72" w:rsidRPr="00FE2A37" w:rsidRDefault="00820D72" w:rsidP="001F70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FFF7BC0" w14:textId="77777777" w:rsidR="00820D72" w:rsidRPr="00FE2A37" w:rsidRDefault="00820D72" w:rsidP="001F70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1496FE54" w14:textId="77777777" w:rsidR="00820D72" w:rsidRPr="00FE2A37" w:rsidRDefault="00820D72" w:rsidP="001F70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E2E6832" w14:textId="77777777" w:rsidR="00820D72" w:rsidRPr="00FE2A37" w:rsidRDefault="00820D72" w:rsidP="001F70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86FE1B8" w14:textId="77777777" w:rsidR="00820D72" w:rsidRPr="00FE2A37" w:rsidRDefault="00820D72" w:rsidP="001F70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01538C8" w14:textId="77777777" w:rsidR="00820D72" w:rsidRPr="00FE2A37" w:rsidRDefault="00820D72" w:rsidP="001F70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84E16A3" w14:textId="77777777" w:rsidR="00820D72" w:rsidRPr="00FE2A37" w:rsidRDefault="00820D72" w:rsidP="001F70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3EAD031" w14:textId="77777777" w:rsidR="00820D72" w:rsidRPr="00FE2A37" w:rsidRDefault="00820D72" w:rsidP="001F70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F7504D6" w14:textId="77777777" w:rsidR="00820D72" w:rsidRPr="00FE2A37" w:rsidRDefault="00820D72" w:rsidP="001F70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8F3DFBF" w14:textId="77777777" w:rsidR="00820D72" w:rsidRPr="00FE2A37" w:rsidRDefault="00820D72" w:rsidP="001F70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7EB6FB4" w14:textId="77777777" w:rsidR="00820D72" w:rsidRPr="00FE2A37" w:rsidRDefault="00820D72" w:rsidP="001F70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1CDD2966" w14:textId="77777777" w:rsidR="00820D72" w:rsidRPr="00FE2A37" w:rsidRDefault="00820D72" w:rsidP="001F70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C2736D6" w14:textId="2EB67E89" w:rsidR="00820D72" w:rsidRPr="00FE2A37" w:rsidRDefault="00820D72" w:rsidP="00820D7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A211999" w14:textId="77777777" w:rsidR="00820D72" w:rsidRPr="00FE2A37" w:rsidRDefault="00820D72" w:rsidP="00820D7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00F78CD" w14:textId="77777777" w:rsidR="00820D72" w:rsidRPr="00FE2A37" w:rsidRDefault="00820D72" w:rsidP="00820D7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6581721" w14:textId="77777777" w:rsidR="00820D72" w:rsidRPr="00FE2A37" w:rsidRDefault="00820D72" w:rsidP="00820D7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368B37D" w14:textId="77777777" w:rsidR="00820D72" w:rsidRPr="00FE2A37" w:rsidRDefault="00820D72" w:rsidP="00820D7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0209D98" w14:textId="28E8B1FA" w:rsidR="001F704B" w:rsidRPr="00FE2A37" w:rsidRDefault="00820D72" w:rsidP="00820D7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tc>
      </w:tr>
      <w:tr w:rsidR="00842D40" w:rsidRPr="00FE2A37" w14:paraId="18724D60" w14:textId="3E4AA56A" w:rsidTr="002125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70CC65CC" w14:textId="2B5F31DB" w:rsidR="00842D40" w:rsidRPr="00FE2A37" w:rsidRDefault="00842D40" w:rsidP="000E38D7">
            <w:pPr>
              <w:rPr>
                <w:rFonts w:asciiTheme="majorBidi" w:hAnsiTheme="majorBidi" w:cstheme="majorBidi"/>
                <w:b w:val="0"/>
                <w:bCs w:val="0"/>
                <w:sz w:val="20"/>
                <w:szCs w:val="20"/>
              </w:rPr>
            </w:pPr>
            <w:r w:rsidRPr="00FE2A37">
              <w:rPr>
                <w:rFonts w:asciiTheme="majorBidi" w:hAnsiTheme="majorBidi" w:cstheme="majorBidi"/>
                <w:b w:val="0"/>
                <w:bCs w:val="0"/>
                <w:sz w:val="20"/>
                <w:szCs w:val="20"/>
              </w:rPr>
              <w:t>Salps</w:t>
            </w:r>
          </w:p>
        </w:tc>
        <w:tc>
          <w:tcPr>
            <w:tcW w:w="2268" w:type="dxa"/>
          </w:tcPr>
          <w:p w14:paraId="6C6A33B9" w14:textId="13D1045A" w:rsidR="00842D40" w:rsidRPr="00FE2A37" w:rsidRDefault="008D2B4E"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Members of the order Salpidae</w:t>
            </w:r>
          </w:p>
        </w:tc>
        <w:tc>
          <w:tcPr>
            <w:tcW w:w="3789" w:type="dxa"/>
          </w:tcPr>
          <w:p w14:paraId="4B8C1871" w14:textId="77777777" w:rsidR="00842D40" w:rsidRPr="00FE2A37" w:rsidRDefault="008D2B4E"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alpida</w:t>
            </w:r>
          </w:p>
          <w:p w14:paraId="07B7F8E2" w14:textId="77777777" w:rsidR="008D2B4E" w:rsidRPr="00FE2A37" w:rsidRDefault="008D2B4E"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alpa thompsoni</w:t>
            </w:r>
          </w:p>
          <w:p w14:paraId="4E00A5BB" w14:textId="77777777" w:rsidR="008D2B4E" w:rsidRPr="00FE2A37" w:rsidRDefault="008D2B4E"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alpidae</w:t>
            </w:r>
          </w:p>
          <w:p w14:paraId="414F40B6" w14:textId="7F7205F4" w:rsidR="008D2B4E" w:rsidRPr="00FE2A37" w:rsidRDefault="008D2B4E" w:rsidP="008D2B4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alpa sp.</w:t>
            </w:r>
          </w:p>
        </w:tc>
        <w:tc>
          <w:tcPr>
            <w:tcW w:w="4027" w:type="dxa"/>
          </w:tcPr>
          <w:p w14:paraId="4F050164" w14:textId="77777777" w:rsidR="00842D40" w:rsidRPr="00FE2A37" w:rsidRDefault="008D2B4E"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alps</w:t>
            </w:r>
          </w:p>
          <w:p w14:paraId="11346F15" w14:textId="77777777" w:rsidR="008D2B4E" w:rsidRPr="00FE2A37" w:rsidRDefault="008D2B4E"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BBD98C7" w14:textId="77777777" w:rsidR="008D2B4E" w:rsidRPr="00FE2A37" w:rsidRDefault="008D2B4E" w:rsidP="008D2B4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7E61DAB" w14:textId="039AB18F" w:rsidR="008D2B4E" w:rsidRPr="00FE2A37" w:rsidRDefault="008D2B4E" w:rsidP="008D2B4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tc>
        <w:tc>
          <w:tcPr>
            <w:tcW w:w="1824" w:type="dxa"/>
          </w:tcPr>
          <w:p w14:paraId="609A7551" w14:textId="77777777" w:rsidR="00842D40" w:rsidRPr="00FE2A37" w:rsidRDefault="008D2B4E"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Order</w:t>
            </w:r>
          </w:p>
          <w:p w14:paraId="20939160" w14:textId="77777777" w:rsidR="008D2B4E" w:rsidRPr="00FE2A37" w:rsidRDefault="008D2B4E"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EC3B6A2" w14:textId="77777777" w:rsidR="008D2B4E" w:rsidRPr="00FE2A37" w:rsidRDefault="008D2B4E"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Order</w:t>
            </w:r>
          </w:p>
          <w:p w14:paraId="50B89B23" w14:textId="0AB66F1B" w:rsidR="008D2B4E" w:rsidRPr="00FE2A37" w:rsidRDefault="008D2B4E"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tc>
      </w:tr>
      <w:tr w:rsidR="00842D40" w:rsidRPr="00FE2A37" w14:paraId="1FA27514" w14:textId="5524806E" w:rsidTr="002125A6">
        <w:tc>
          <w:tcPr>
            <w:cnfStyle w:val="001000000000" w:firstRow="0" w:lastRow="0" w:firstColumn="1" w:lastColumn="0" w:oddVBand="0" w:evenVBand="0" w:oddHBand="0" w:evenHBand="0" w:firstRowFirstColumn="0" w:firstRowLastColumn="0" w:lastRowFirstColumn="0" w:lastRowLastColumn="0"/>
            <w:tcW w:w="1980" w:type="dxa"/>
          </w:tcPr>
          <w:p w14:paraId="740F2BBF" w14:textId="7542474E" w:rsidR="00842D40" w:rsidRPr="00FE2A37" w:rsidRDefault="00842D40" w:rsidP="000E38D7">
            <w:pPr>
              <w:rPr>
                <w:rFonts w:asciiTheme="majorBidi" w:hAnsiTheme="majorBidi" w:cstheme="majorBidi"/>
                <w:b w:val="0"/>
                <w:bCs w:val="0"/>
                <w:sz w:val="20"/>
                <w:szCs w:val="20"/>
              </w:rPr>
            </w:pPr>
            <w:r w:rsidRPr="00FE2A37">
              <w:rPr>
                <w:rFonts w:asciiTheme="majorBidi" w:hAnsiTheme="majorBidi" w:cstheme="majorBidi"/>
                <w:b w:val="0"/>
                <w:bCs w:val="0"/>
                <w:sz w:val="20"/>
                <w:szCs w:val="20"/>
              </w:rPr>
              <w:t>Other krill</w:t>
            </w:r>
          </w:p>
        </w:tc>
        <w:tc>
          <w:tcPr>
            <w:tcW w:w="2268" w:type="dxa"/>
          </w:tcPr>
          <w:p w14:paraId="050E305B" w14:textId="504A62AF" w:rsidR="00842D40" w:rsidRPr="00FE2A37" w:rsidRDefault="00C91E82"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Members of the order Euphausiacea (excluding Antarctic krill)</w:t>
            </w:r>
          </w:p>
        </w:tc>
        <w:tc>
          <w:tcPr>
            <w:tcW w:w="3789" w:type="dxa"/>
          </w:tcPr>
          <w:p w14:paraId="4AD790B2" w14:textId="77777777" w:rsidR="00446122" w:rsidRPr="00FE2A37" w:rsidRDefault="00446122"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Thysanoessa macrura</w:t>
            </w:r>
          </w:p>
          <w:p w14:paraId="23AFBDE4" w14:textId="77777777" w:rsidR="00446122" w:rsidRPr="00FE2A37" w:rsidRDefault="00446122"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uphausia frigida</w:t>
            </w:r>
          </w:p>
          <w:p w14:paraId="3ABF28A9" w14:textId="77777777" w:rsidR="00446122" w:rsidRPr="00FE2A37" w:rsidRDefault="00446122"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uphausia triacantha</w:t>
            </w:r>
          </w:p>
          <w:p w14:paraId="251F8BB0" w14:textId="77777777" w:rsidR="00446122" w:rsidRPr="00FE2A37" w:rsidRDefault="00446122"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uphausia lucens</w:t>
            </w:r>
          </w:p>
          <w:p w14:paraId="6B49E9BE" w14:textId="77777777" w:rsidR="00446122" w:rsidRPr="00FE2A37" w:rsidRDefault="00446122"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Nematoscelis megalops</w:t>
            </w:r>
          </w:p>
          <w:p w14:paraId="464067C8" w14:textId="77777777" w:rsidR="00446122" w:rsidRPr="00FE2A37" w:rsidRDefault="00446122"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Thysanoessa gregaria</w:t>
            </w:r>
          </w:p>
          <w:p w14:paraId="643F0E3E" w14:textId="77777777" w:rsidR="00446122" w:rsidRPr="00FE2A37" w:rsidRDefault="00446122"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Thysanoessa sp.</w:t>
            </w:r>
          </w:p>
          <w:p w14:paraId="53E456DB" w14:textId="77777777" w:rsidR="00446122" w:rsidRPr="00FE2A37" w:rsidRDefault="00446122" w:rsidP="004461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uphausia spinifera</w:t>
            </w:r>
          </w:p>
          <w:p w14:paraId="5D454673" w14:textId="77777777" w:rsidR="00446122" w:rsidRPr="00FE2A37" w:rsidRDefault="00446122" w:rsidP="004461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uphausia similis</w:t>
            </w:r>
          </w:p>
          <w:p w14:paraId="0994EFCB" w14:textId="77777777" w:rsidR="00446122" w:rsidRPr="00FE2A37" w:rsidRDefault="00446122" w:rsidP="004461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Thysanoessa vivina</w:t>
            </w:r>
          </w:p>
          <w:p w14:paraId="2CD5F9B5" w14:textId="77777777" w:rsidR="00446122" w:rsidRPr="00FE2A37" w:rsidRDefault="00446122" w:rsidP="004461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tylocheiron sp.</w:t>
            </w:r>
          </w:p>
          <w:p w14:paraId="585B3295" w14:textId="77777777" w:rsidR="00446122" w:rsidRPr="00FE2A37" w:rsidRDefault="00446122" w:rsidP="004461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Nyctiphanes australis</w:t>
            </w:r>
          </w:p>
          <w:p w14:paraId="7477A565" w14:textId="77777777" w:rsidR="00446122" w:rsidRPr="00FE2A37" w:rsidRDefault="00446122" w:rsidP="004461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Nyctiphanes capensis</w:t>
            </w:r>
          </w:p>
          <w:p w14:paraId="0C61D12D" w14:textId="2D1106EF" w:rsidR="004A178F" w:rsidRPr="00FE2A37" w:rsidRDefault="004A178F" w:rsidP="0044612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tylocheiron</w:t>
            </w:r>
          </w:p>
        </w:tc>
        <w:tc>
          <w:tcPr>
            <w:tcW w:w="4027" w:type="dxa"/>
          </w:tcPr>
          <w:p w14:paraId="6C112F4E" w14:textId="77777777" w:rsidR="00C91E82" w:rsidRPr="00FE2A37" w:rsidRDefault="00C91E82"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23257A5" w14:textId="77777777" w:rsidR="00C91E82" w:rsidRPr="00FE2A37" w:rsidRDefault="00C91E82" w:rsidP="00C91E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BD5B832" w14:textId="65511B94" w:rsidR="00C91E82" w:rsidRPr="00FE2A37" w:rsidRDefault="00C91E82" w:rsidP="00331F2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6147AC6" w14:textId="77777777" w:rsidR="00C91E82" w:rsidRPr="00FE2A37" w:rsidRDefault="00C91E82" w:rsidP="00C91E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FFF9A96" w14:textId="77777777" w:rsidR="00C91E82" w:rsidRPr="00FE2A37" w:rsidRDefault="00C91E82" w:rsidP="00C91E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2B45AEE" w14:textId="77777777" w:rsidR="00C91E82" w:rsidRPr="00FE2A37" w:rsidRDefault="00C91E82" w:rsidP="00C91E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35F377FB" w14:textId="77777777" w:rsidR="00C91E82" w:rsidRPr="00FE2A37" w:rsidRDefault="00C91E82" w:rsidP="00C91E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CB7715F" w14:textId="77777777" w:rsidR="00C91E82" w:rsidRPr="00FE2A37" w:rsidRDefault="00C91E82" w:rsidP="00C91E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1F7CD64" w14:textId="77777777" w:rsidR="00C91E82" w:rsidRPr="00FE2A37" w:rsidRDefault="00C91E82" w:rsidP="00C91E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F17CFC9" w14:textId="77777777" w:rsidR="00C91E82" w:rsidRPr="00FE2A37" w:rsidRDefault="00C91E82" w:rsidP="00C91E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E6E0B6D" w14:textId="77777777" w:rsidR="00C91E82" w:rsidRPr="00FE2A37" w:rsidRDefault="00C91E82" w:rsidP="00C91E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C7D26CF" w14:textId="77777777" w:rsidR="00C91E82" w:rsidRPr="00FE2A37" w:rsidRDefault="00C91E82" w:rsidP="00C91E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143C064" w14:textId="77777777" w:rsidR="00C91E82" w:rsidRPr="00FE2A37" w:rsidRDefault="00C91E82" w:rsidP="00C91E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4F2EEAD" w14:textId="1F386D55" w:rsidR="004A178F" w:rsidRPr="00FE2A37" w:rsidRDefault="004A178F" w:rsidP="00C91E8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tc>
        <w:tc>
          <w:tcPr>
            <w:tcW w:w="1824" w:type="dxa"/>
          </w:tcPr>
          <w:p w14:paraId="48B39028" w14:textId="53D98FFA" w:rsidR="00C91E82" w:rsidRPr="00FE2A37" w:rsidRDefault="00C91E82"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0F82660" w14:textId="77777777" w:rsidR="00C91E82" w:rsidRPr="00FE2A37" w:rsidRDefault="00C91E82" w:rsidP="00C91E8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117C8D46" w14:textId="77777777" w:rsidR="00C91E82" w:rsidRPr="00FE2A37" w:rsidRDefault="00C91E82" w:rsidP="00C91E8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0FF2C81" w14:textId="77777777" w:rsidR="00C91E82" w:rsidRPr="00FE2A37" w:rsidRDefault="00C91E82" w:rsidP="00C91E8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D11C698" w14:textId="77777777" w:rsidR="00C91E82" w:rsidRPr="00FE2A37" w:rsidRDefault="00C91E82" w:rsidP="00C91E8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0955B54" w14:textId="77777777" w:rsidR="00C91E82" w:rsidRPr="00FE2A37" w:rsidRDefault="00C91E82" w:rsidP="00C91E8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19B628DC" w14:textId="77777777" w:rsidR="00C91E82" w:rsidRPr="00FE2A37" w:rsidRDefault="00C91E82" w:rsidP="00C91E8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4948D7B2" w14:textId="77777777" w:rsidR="00C91E82" w:rsidRPr="00FE2A37" w:rsidRDefault="00C91E82" w:rsidP="00C91E8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10BE9E5E" w14:textId="77777777" w:rsidR="00C91E82" w:rsidRPr="00FE2A37" w:rsidRDefault="00C91E82" w:rsidP="00C91E8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E3FB33B" w14:textId="77777777" w:rsidR="00C91E82" w:rsidRPr="00FE2A37" w:rsidRDefault="00C91E82" w:rsidP="00C91E8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E2FA9B1" w14:textId="77777777" w:rsidR="00C91E82" w:rsidRPr="00FE2A37" w:rsidRDefault="00C91E82" w:rsidP="00C91E8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35DA40EA" w14:textId="77777777" w:rsidR="00C91E82" w:rsidRPr="00FE2A37" w:rsidRDefault="00C91E82" w:rsidP="00C91E8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2C727C7" w14:textId="77777777" w:rsidR="00C91E82" w:rsidRPr="00FE2A37" w:rsidRDefault="00C91E82" w:rsidP="00C91E8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45FD952" w14:textId="3D4DD0BA" w:rsidR="004A178F" w:rsidRPr="00FE2A37" w:rsidRDefault="004A178F" w:rsidP="00C91E8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tc>
      </w:tr>
      <w:tr w:rsidR="00842D40" w:rsidRPr="00FE2A37" w14:paraId="04847A8E" w14:textId="1C210512" w:rsidTr="002125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36724FEA" w14:textId="10F91678" w:rsidR="00842D40" w:rsidRPr="00FE2A37" w:rsidRDefault="00842D40" w:rsidP="000E38D7">
            <w:pPr>
              <w:rPr>
                <w:rFonts w:asciiTheme="majorBidi" w:hAnsiTheme="majorBidi" w:cstheme="majorBidi"/>
                <w:b w:val="0"/>
                <w:bCs w:val="0"/>
                <w:sz w:val="20"/>
                <w:szCs w:val="20"/>
              </w:rPr>
            </w:pPr>
            <w:r w:rsidRPr="00FE2A37">
              <w:rPr>
                <w:rFonts w:asciiTheme="majorBidi" w:hAnsiTheme="majorBidi" w:cstheme="majorBidi"/>
                <w:b w:val="0"/>
                <w:bCs w:val="0"/>
                <w:sz w:val="20"/>
                <w:szCs w:val="20"/>
              </w:rPr>
              <w:t>Antarctic krill</w:t>
            </w:r>
          </w:p>
        </w:tc>
        <w:tc>
          <w:tcPr>
            <w:tcW w:w="2268" w:type="dxa"/>
          </w:tcPr>
          <w:p w14:paraId="5A70A111" w14:textId="2FA95D6D" w:rsidR="00842D40" w:rsidRPr="00FE2A37" w:rsidRDefault="00C91E82" w:rsidP="00C91E8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uphausia superba</w:t>
            </w:r>
          </w:p>
        </w:tc>
        <w:tc>
          <w:tcPr>
            <w:tcW w:w="3789" w:type="dxa"/>
          </w:tcPr>
          <w:p w14:paraId="2DDFF9F2" w14:textId="0F71ED20" w:rsidR="00842D40" w:rsidRPr="00FE2A37" w:rsidRDefault="00C91E82"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uphausia superba</w:t>
            </w:r>
          </w:p>
        </w:tc>
        <w:tc>
          <w:tcPr>
            <w:tcW w:w="4027" w:type="dxa"/>
          </w:tcPr>
          <w:p w14:paraId="03C14F67" w14:textId="20A2A5E4" w:rsidR="00842D40" w:rsidRPr="00FE2A37" w:rsidRDefault="00C91E82"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Antarctic krill</w:t>
            </w:r>
          </w:p>
        </w:tc>
        <w:tc>
          <w:tcPr>
            <w:tcW w:w="1824" w:type="dxa"/>
          </w:tcPr>
          <w:p w14:paraId="39CC34C5" w14:textId="1AC2D753" w:rsidR="00842D40" w:rsidRPr="00FE2A37" w:rsidRDefault="00C91E82"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tc>
      </w:tr>
      <w:tr w:rsidR="00842D40" w:rsidRPr="00FE2A37" w14:paraId="1B4C0915" w14:textId="6A112A01" w:rsidTr="002125A6">
        <w:tc>
          <w:tcPr>
            <w:cnfStyle w:val="001000000000" w:firstRow="0" w:lastRow="0" w:firstColumn="1" w:lastColumn="0" w:oddVBand="0" w:evenVBand="0" w:oddHBand="0" w:evenHBand="0" w:firstRowFirstColumn="0" w:firstRowLastColumn="0" w:lastRowFirstColumn="0" w:lastRowLastColumn="0"/>
            <w:tcW w:w="1980" w:type="dxa"/>
          </w:tcPr>
          <w:p w14:paraId="695E518E" w14:textId="77777777" w:rsidR="00842D40" w:rsidRPr="00FE2A37" w:rsidRDefault="00842D40" w:rsidP="000E38D7">
            <w:pPr>
              <w:rPr>
                <w:rFonts w:asciiTheme="majorBidi" w:hAnsiTheme="majorBidi" w:cstheme="majorBidi"/>
                <w:b w:val="0"/>
                <w:bCs w:val="0"/>
                <w:sz w:val="20"/>
                <w:szCs w:val="20"/>
              </w:rPr>
            </w:pPr>
            <w:r w:rsidRPr="00FE2A37">
              <w:rPr>
                <w:rFonts w:asciiTheme="majorBidi" w:hAnsiTheme="majorBidi" w:cstheme="majorBidi"/>
                <w:b w:val="0"/>
                <w:bCs w:val="0"/>
                <w:sz w:val="20"/>
                <w:szCs w:val="20"/>
              </w:rPr>
              <w:t>Myctophids</w:t>
            </w:r>
          </w:p>
        </w:tc>
        <w:tc>
          <w:tcPr>
            <w:tcW w:w="2268" w:type="dxa"/>
          </w:tcPr>
          <w:p w14:paraId="626BA8B9" w14:textId="31BE5442" w:rsidR="00842D40" w:rsidRPr="00FE2A37" w:rsidRDefault="008D33F3"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Members of the family Myctophidae</w:t>
            </w:r>
          </w:p>
        </w:tc>
        <w:tc>
          <w:tcPr>
            <w:tcW w:w="3789" w:type="dxa"/>
          </w:tcPr>
          <w:p w14:paraId="2BB7FF27" w14:textId="77777777" w:rsidR="00842D40" w:rsidRPr="00FE2A37" w:rsidRDefault="001E00C1"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yctophidae</w:t>
            </w:r>
          </w:p>
          <w:p w14:paraId="20044D2C" w14:textId="77777777" w:rsidR="001E00C1" w:rsidRPr="00FE2A37" w:rsidRDefault="001E00C1"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Gymnoscopelus nicholsi</w:t>
            </w:r>
          </w:p>
          <w:p w14:paraId="164D5D10" w14:textId="77777777" w:rsidR="001E00C1" w:rsidRPr="00FE2A37" w:rsidRDefault="001E00C1"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lectrona antarctica</w:t>
            </w:r>
          </w:p>
          <w:p w14:paraId="302428E5" w14:textId="77777777" w:rsidR="001E00C1" w:rsidRPr="00FE2A37" w:rsidRDefault="001E00C1"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Gymnoscopelus braueri</w:t>
            </w:r>
          </w:p>
          <w:p w14:paraId="4D311D1C" w14:textId="77777777" w:rsidR="001E00C1" w:rsidRPr="00FE2A37" w:rsidRDefault="001E00C1"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Gymnoscopelus fraseri</w:t>
            </w:r>
          </w:p>
          <w:p w14:paraId="79C2DCF7" w14:textId="77777777" w:rsidR="001E00C1" w:rsidRPr="00FE2A37" w:rsidRDefault="001E00C1"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lectrona carlsbergi</w:t>
            </w:r>
          </w:p>
          <w:p w14:paraId="016C8A44" w14:textId="77777777" w:rsidR="001E00C1" w:rsidRPr="00FE2A37" w:rsidRDefault="001E00C1"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Krefftichthys anderssoni</w:t>
            </w:r>
          </w:p>
          <w:p w14:paraId="1064ECB8" w14:textId="77777777" w:rsidR="001E00C1" w:rsidRPr="00FE2A37" w:rsidRDefault="001E00C1"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rotomyctophum bolini</w:t>
            </w:r>
          </w:p>
          <w:p w14:paraId="6C356BD1" w14:textId="77777777" w:rsidR="001E00C1" w:rsidRPr="00FE2A37" w:rsidRDefault="001E00C1"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rotomyctophum choriodon</w:t>
            </w:r>
          </w:p>
          <w:p w14:paraId="45D23891" w14:textId="77777777" w:rsidR="001E00C1" w:rsidRPr="00FE2A37" w:rsidRDefault="001E00C1"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Nannobrachium achirus</w:t>
            </w:r>
          </w:p>
          <w:p w14:paraId="6786E4AE" w14:textId="77777777" w:rsidR="001E00C1" w:rsidRPr="00FE2A37" w:rsidRDefault="001E00C1"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rotomyctophum normani</w:t>
            </w:r>
          </w:p>
          <w:p w14:paraId="3FE204BE" w14:textId="77777777" w:rsidR="001E00C1" w:rsidRPr="00FE2A37" w:rsidRDefault="001E00C1"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Gymnoscopelus opisthopterus</w:t>
            </w:r>
          </w:p>
          <w:p w14:paraId="1A8417F4" w14:textId="77777777" w:rsidR="001E00C1" w:rsidRPr="00FE2A37" w:rsidRDefault="001E00C1"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rotomyctophum sp.</w:t>
            </w:r>
          </w:p>
          <w:p w14:paraId="4F15CD29" w14:textId="77777777" w:rsidR="001E00C1" w:rsidRPr="00FE2A37" w:rsidRDefault="001E00C1"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rotomyctophum tenisoni</w:t>
            </w:r>
          </w:p>
          <w:p w14:paraId="66B5D368" w14:textId="77777777" w:rsidR="001E00C1" w:rsidRPr="00FE2A37" w:rsidRDefault="001E00C1"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ampichthys procerus</w:t>
            </w:r>
          </w:p>
          <w:p w14:paraId="7D9BEAFD" w14:textId="77777777" w:rsidR="001E00C1" w:rsidRPr="00FE2A37" w:rsidRDefault="001E00C1"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Gymnoscopelus microlampas</w:t>
            </w:r>
          </w:p>
          <w:p w14:paraId="5AAA1B2D" w14:textId="77777777" w:rsidR="001E00C1" w:rsidRPr="00FE2A37" w:rsidRDefault="001E00C1"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Gymnoscopelus bolini</w:t>
            </w:r>
          </w:p>
          <w:p w14:paraId="47F7E34D" w14:textId="77777777" w:rsidR="001E00C1" w:rsidRPr="00FE2A37" w:rsidRDefault="001E00C1"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Gymnoscopelus sp.</w:t>
            </w:r>
          </w:p>
          <w:p w14:paraId="756D72A6" w14:textId="77777777" w:rsidR="001E00C1" w:rsidRPr="00FE2A37" w:rsidRDefault="001E00C1"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Gymnoscopelus hintonoides</w:t>
            </w:r>
          </w:p>
          <w:p w14:paraId="26A83EA0" w14:textId="77777777" w:rsidR="001E00C1" w:rsidRPr="00FE2A37" w:rsidRDefault="001E00C1"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lectrona subaspera</w:t>
            </w:r>
          </w:p>
          <w:p w14:paraId="3F16F4AD" w14:textId="77777777" w:rsidR="001E00C1" w:rsidRPr="00FE2A37" w:rsidRDefault="001E00C1"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Diaphus sp.</w:t>
            </w:r>
          </w:p>
          <w:p w14:paraId="5130B7A3" w14:textId="77777777" w:rsidR="001E00C1" w:rsidRPr="00FE2A37" w:rsidRDefault="001E00C1"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lectrona sp.</w:t>
            </w:r>
          </w:p>
          <w:p w14:paraId="3E5931F3" w14:textId="77777777" w:rsidR="001E00C1" w:rsidRPr="00FE2A37" w:rsidRDefault="001E00C1"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Gymnoscopelus piabilis</w:t>
            </w:r>
          </w:p>
          <w:p w14:paraId="27F30131" w14:textId="77777777" w:rsidR="001E00C1" w:rsidRPr="00FE2A37" w:rsidRDefault="001E00C1"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etelectrona ventralis</w:t>
            </w:r>
          </w:p>
          <w:p w14:paraId="7549FB3F" w14:textId="77777777" w:rsidR="001E00C1" w:rsidRPr="00FE2A37" w:rsidRDefault="001E00C1"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rotomyctophum andriashevi</w:t>
            </w:r>
          </w:p>
          <w:p w14:paraId="7ADF8676" w14:textId="77777777" w:rsidR="001E00C1" w:rsidRPr="00FE2A37" w:rsidRDefault="001E00C1"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rotomyctophum luciferum</w:t>
            </w:r>
          </w:p>
          <w:p w14:paraId="7B4FDC49" w14:textId="77777777" w:rsidR="001E00C1" w:rsidRPr="00FE2A37" w:rsidRDefault="001E00C1"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ampanyctus speculigera</w:t>
            </w:r>
          </w:p>
          <w:p w14:paraId="697E0F44" w14:textId="77777777" w:rsidR="001E00C1" w:rsidRPr="00FE2A37" w:rsidRDefault="001E00C1"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ampanyctus intricarius</w:t>
            </w:r>
          </w:p>
          <w:p w14:paraId="762296FB" w14:textId="77777777" w:rsidR="001E00C1" w:rsidRPr="00FE2A37" w:rsidRDefault="001E00C1"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ampanyctus sp.</w:t>
            </w:r>
          </w:p>
          <w:p w14:paraId="331FDD3C" w14:textId="77777777" w:rsidR="001E00C1" w:rsidRPr="00FE2A37" w:rsidRDefault="001E00C1"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Nannobrachium achirus</w:t>
            </w:r>
          </w:p>
          <w:p w14:paraId="77F7AF6D" w14:textId="77777777" w:rsidR="001E00C1" w:rsidRPr="00FE2A37" w:rsidRDefault="001E00C1"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ampanyctodes hectoris</w:t>
            </w:r>
          </w:p>
          <w:p w14:paraId="65D19134" w14:textId="77777777" w:rsidR="001E00C1" w:rsidRPr="00FE2A37" w:rsidRDefault="001E00C1" w:rsidP="001E00C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ymbolophorus sp.</w:t>
            </w:r>
          </w:p>
          <w:p w14:paraId="5DFC128C" w14:textId="77777777" w:rsidR="001E00C1" w:rsidRPr="00FE2A37" w:rsidRDefault="001E00C1" w:rsidP="001E00C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intonia sp.</w:t>
            </w:r>
          </w:p>
          <w:p w14:paraId="2A606F1C" w14:textId="77777777" w:rsidR="007C26B6" w:rsidRPr="00FE2A37" w:rsidRDefault="007C26B6" w:rsidP="001E00C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lectrona paucirastra</w:t>
            </w:r>
          </w:p>
          <w:p w14:paraId="3E32A479" w14:textId="77777777" w:rsidR="007C26B6" w:rsidRPr="00FE2A37" w:rsidRDefault="007C26B6" w:rsidP="001E00C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etelectrona herwigi</w:t>
            </w:r>
          </w:p>
          <w:p w14:paraId="2293E1A6" w14:textId="77777777" w:rsidR="007C26B6" w:rsidRPr="00FE2A37" w:rsidRDefault="007C26B6" w:rsidP="001E00C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Diaphus taaningi</w:t>
            </w:r>
          </w:p>
          <w:p w14:paraId="3DED198D" w14:textId="77777777" w:rsidR="007C26B6" w:rsidRPr="00FE2A37" w:rsidRDefault="007C26B6" w:rsidP="001E00C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Diaphus hudsoni</w:t>
            </w:r>
          </w:p>
          <w:p w14:paraId="5540F0B9" w14:textId="77777777" w:rsidR="007C26B6" w:rsidRPr="00FE2A37" w:rsidRDefault="007C26B6" w:rsidP="001E00C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Diaphus effulgens</w:t>
            </w:r>
          </w:p>
          <w:p w14:paraId="70432F99" w14:textId="77777777" w:rsidR="007C26B6" w:rsidRPr="00FE2A37" w:rsidRDefault="007C26B6" w:rsidP="001E00C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Diaphus luetkeni</w:t>
            </w:r>
          </w:p>
          <w:p w14:paraId="18D6936E" w14:textId="77777777" w:rsidR="007C26B6" w:rsidRPr="00FE2A37" w:rsidRDefault="007C26B6" w:rsidP="001E00C1">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Diaphus meadi</w:t>
            </w:r>
          </w:p>
          <w:p w14:paraId="1C05E772" w14:textId="77777777" w:rsidR="007C26B6" w:rsidRPr="00FE2A37" w:rsidRDefault="007C26B6" w:rsidP="007C26B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Benthosema suborbitale</w:t>
            </w:r>
          </w:p>
          <w:p w14:paraId="66CA6006" w14:textId="77777777" w:rsidR="007C26B6" w:rsidRPr="00FE2A37" w:rsidRDefault="00EB7655" w:rsidP="007C26B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eratoscopelus warmingii</w:t>
            </w:r>
          </w:p>
          <w:p w14:paraId="3AD28924" w14:textId="77777777" w:rsidR="00EB7655" w:rsidRPr="00FE2A37" w:rsidRDefault="00EB7655" w:rsidP="007C26B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ymbolophorus boops</w:t>
            </w:r>
          </w:p>
          <w:p w14:paraId="7874C2B3" w14:textId="77777777" w:rsidR="00EB7655" w:rsidRPr="00FE2A37" w:rsidRDefault="00EB7655" w:rsidP="007C26B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ymboloporus barnardi</w:t>
            </w:r>
          </w:p>
          <w:p w14:paraId="657DF0EC" w14:textId="77777777" w:rsidR="00EB7655" w:rsidRPr="00FE2A37" w:rsidRDefault="00EB7655" w:rsidP="007C26B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ygophum hanseni</w:t>
            </w:r>
          </w:p>
          <w:p w14:paraId="60468887" w14:textId="77777777" w:rsidR="00EB7655" w:rsidRPr="00FE2A37" w:rsidRDefault="00EB7655" w:rsidP="007C26B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ygophum hygomii</w:t>
            </w:r>
          </w:p>
          <w:p w14:paraId="0191D4AA" w14:textId="77777777" w:rsidR="00EB7655" w:rsidRPr="00FE2A37" w:rsidRDefault="00EB7655" w:rsidP="007C26B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ampanyctus alatus</w:t>
            </w:r>
          </w:p>
          <w:p w14:paraId="341B772B" w14:textId="77777777" w:rsidR="00EB7655" w:rsidRPr="00FE2A37" w:rsidRDefault="00EB7655" w:rsidP="007C26B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ampanyctus australis</w:t>
            </w:r>
          </w:p>
          <w:p w14:paraId="4701B64C" w14:textId="77777777" w:rsidR="00EB7655" w:rsidRPr="00FE2A37" w:rsidRDefault="00EB7655" w:rsidP="007C26B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ampanyctus pusillus</w:t>
            </w:r>
          </w:p>
          <w:p w14:paraId="5C2E3FBD" w14:textId="77777777" w:rsidR="00EB7655" w:rsidRPr="00FE2A37" w:rsidRDefault="00EB7655" w:rsidP="007C26B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obianchia dofleini</w:t>
            </w:r>
          </w:p>
          <w:p w14:paraId="1C3E69DD" w14:textId="77777777" w:rsidR="00EB7655" w:rsidRPr="00FE2A37" w:rsidRDefault="00EB7655" w:rsidP="007C26B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ampadena pontifex</w:t>
            </w:r>
          </w:p>
          <w:p w14:paraId="60D5D770" w14:textId="77777777" w:rsidR="00EB7655" w:rsidRPr="00FE2A37" w:rsidRDefault="00EB7655" w:rsidP="007C26B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Diogenichthys atlanticus</w:t>
            </w:r>
          </w:p>
          <w:p w14:paraId="3037C02D" w14:textId="77777777" w:rsidR="00EB7655" w:rsidRPr="00FE2A37" w:rsidRDefault="00EB7655" w:rsidP="007C26B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copelopsis multipunctatus</w:t>
            </w:r>
          </w:p>
          <w:p w14:paraId="5AC79BFB" w14:textId="77777777" w:rsidR="00EB7655" w:rsidRPr="00FE2A37" w:rsidRDefault="00EB7655" w:rsidP="00EB765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Notoscopelus resplendens</w:t>
            </w:r>
          </w:p>
          <w:p w14:paraId="5734AFE0" w14:textId="36B7C8F2" w:rsidR="0055786F" w:rsidRPr="00FE2A37" w:rsidRDefault="0055786F" w:rsidP="00EB765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ampichthys procerus</w:t>
            </w:r>
          </w:p>
        </w:tc>
        <w:tc>
          <w:tcPr>
            <w:tcW w:w="4027" w:type="dxa"/>
          </w:tcPr>
          <w:p w14:paraId="3AA91E4E" w14:textId="77777777" w:rsidR="00842D40" w:rsidRPr="00FE2A37" w:rsidRDefault="00EB7655"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Lanternfish</w:t>
            </w:r>
          </w:p>
          <w:p w14:paraId="2430F0D5" w14:textId="77777777" w:rsidR="00EB7655" w:rsidRPr="00FE2A37" w:rsidRDefault="00EB7655"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ichol’s lanternfish</w:t>
            </w:r>
          </w:p>
          <w:p w14:paraId="61124C37" w14:textId="77777777" w:rsidR="00EB7655" w:rsidRPr="00FE2A37" w:rsidRDefault="00EB7655"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Antarctic lanternfish</w:t>
            </w:r>
          </w:p>
          <w:p w14:paraId="31A07D2C" w14:textId="77777777" w:rsidR="00EB7655" w:rsidRPr="00FE2A37" w:rsidRDefault="00EB7655"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Brauer’s lanternfish</w:t>
            </w:r>
          </w:p>
          <w:p w14:paraId="1B2B9B4B" w14:textId="77777777" w:rsidR="00EB7655" w:rsidRPr="00FE2A37" w:rsidRDefault="00EB7655"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raser’s lanternfish</w:t>
            </w:r>
          </w:p>
          <w:p w14:paraId="44D7E45B" w14:textId="77777777" w:rsidR="00EB7655" w:rsidRPr="00FE2A37" w:rsidRDefault="00EB7655"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Electron subantarctic lanternfish</w:t>
            </w:r>
          </w:p>
          <w:p w14:paraId="089C3463" w14:textId="77777777" w:rsidR="00EB7655" w:rsidRPr="00FE2A37" w:rsidRDefault="00EB7655"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Rhombic lanternfish</w:t>
            </w:r>
          </w:p>
          <w:p w14:paraId="0CD34098" w14:textId="77777777" w:rsidR="00EB7655" w:rsidRPr="00FE2A37" w:rsidRDefault="00EB7655"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Bolin’s lanternfish</w:t>
            </w:r>
          </w:p>
          <w:p w14:paraId="47F18108" w14:textId="77777777" w:rsidR="00EB7655" w:rsidRPr="00FE2A37" w:rsidRDefault="00EB7655"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aptooth lanternfish</w:t>
            </w:r>
          </w:p>
          <w:p w14:paraId="16EFF2AA" w14:textId="77777777" w:rsidR="00EB7655" w:rsidRPr="00FE2A37" w:rsidRDefault="00EB7655"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72A5B1C" w14:textId="77777777" w:rsidR="00EB7655" w:rsidRPr="00FE2A37" w:rsidRDefault="00EB7655"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orman’s lanternfish</w:t>
            </w:r>
          </w:p>
          <w:p w14:paraId="76D1A2B9" w14:textId="77777777" w:rsidR="00EB7655" w:rsidRPr="00FE2A37" w:rsidRDefault="00EB7655"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0C6BDF1" w14:textId="77777777" w:rsidR="00EB7655" w:rsidRPr="00FE2A37" w:rsidRDefault="00EB7655"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C51238F" w14:textId="77777777" w:rsidR="00EB7655" w:rsidRPr="00FE2A37" w:rsidRDefault="00EB7655"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Tenison’s lanternfish</w:t>
            </w:r>
          </w:p>
          <w:p w14:paraId="6CF84BD6" w14:textId="77777777" w:rsidR="00EB7655" w:rsidRPr="00FE2A37" w:rsidRDefault="00EB7655"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Blackhead lanternfish</w:t>
            </w:r>
          </w:p>
          <w:p w14:paraId="573BD1B4" w14:textId="77777777" w:rsidR="00EB7655" w:rsidRPr="00FE2A37" w:rsidRDefault="00EB7655"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Minispotted lanternfish</w:t>
            </w:r>
          </w:p>
          <w:p w14:paraId="78EF9116" w14:textId="77777777" w:rsidR="00EB7655" w:rsidRPr="00FE2A37" w:rsidRDefault="00EB7655"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rand lanternfish</w:t>
            </w:r>
          </w:p>
          <w:p w14:paraId="58D02E8D" w14:textId="77777777" w:rsidR="00EB7655" w:rsidRPr="00FE2A37" w:rsidRDefault="00EB7655"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35CD49E8" w14:textId="77777777" w:rsidR="00EB7655" w:rsidRPr="00FE2A37" w:rsidRDefault="00EB7655"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lse-midas lanternfish</w:t>
            </w:r>
          </w:p>
          <w:p w14:paraId="60294B6C" w14:textId="77777777" w:rsidR="00EB7655" w:rsidRPr="00FE2A37" w:rsidRDefault="00EB7655"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Rough lanternfish</w:t>
            </w:r>
          </w:p>
          <w:p w14:paraId="36C266CE" w14:textId="77777777" w:rsidR="00EB7655" w:rsidRPr="00FE2A37" w:rsidRDefault="00EB7655"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681FE6D" w14:textId="140A59CB" w:rsidR="00EB7655" w:rsidRPr="00FE2A37" w:rsidRDefault="00EB7655"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0027D38" w14:textId="77777777" w:rsidR="00EB7655" w:rsidRPr="00FE2A37" w:rsidRDefault="00EB7655"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outhern blacktip lanternfish</w:t>
            </w:r>
          </w:p>
          <w:p w14:paraId="21BDF254" w14:textId="77777777" w:rsidR="00EB7655" w:rsidRPr="00FE2A37" w:rsidRDefault="00EB7655"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laccid lanternfish</w:t>
            </w:r>
          </w:p>
          <w:p w14:paraId="1BB021E3" w14:textId="77777777" w:rsidR="00EB7655" w:rsidRPr="00FE2A37" w:rsidRDefault="00EB7655"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Andriashev’s lanternfish</w:t>
            </w:r>
          </w:p>
          <w:p w14:paraId="61415BC1" w14:textId="77777777" w:rsidR="00EB7655" w:rsidRPr="00FE2A37" w:rsidRDefault="00EB7655"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Damsel lanternfish</w:t>
            </w:r>
          </w:p>
          <w:p w14:paraId="05A527ED" w14:textId="77777777" w:rsidR="00EB7655" w:rsidRPr="00FE2A37" w:rsidRDefault="00EB7655"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BF9742F" w14:textId="77777777" w:rsidR="00EB7655" w:rsidRPr="00FE2A37" w:rsidRDefault="00EB7655"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Diamondcheek lanternfish</w:t>
            </w:r>
          </w:p>
          <w:p w14:paraId="3145A01F" w14:textId="77777777" w:rsidR="00EB7655" w:rsidRPr="00FE2A37" w:rsidRDefault="00EB7655"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06FCBD2" w14:textId="77777777" w:rsidR="00EB7655" w:rsidRPr="00FE2A37" w:rsidRDefault="00EB7655"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3A17AA5E" w14:textId="026FC41C" w:rsidR="00EB7655" w:rsidRPr="00FE2A37" w:rsidRDefault="00EB7655"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Hector’s lanternfish</w:t>
            </w:r>
          </w:p>
          <w:p w14:paraId="14C31B13" w14:textId="77777777" w:rsidR="00EB7655" w:rsidRPr="00FE2A37" w:rsidRDefault="00EB7655"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3D073123" w14:textId="77777777" w:rsidR="00EB7655" w:rsidRPr="00FE2A37" w:rsidRDefault="00EB7655"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670F01AA" w14:textId="77777777" w:rsidR="00EB7655" w:rsidRPr="00FE2A37" w:rsidRDefault="00EB7655"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Belted lanternfish</w:t>
            </w:r>
          </w:p>
          <w:p w14:paraId="10A793D8" w14:textId="77777777" w:rsidR="00EB7655" w:rsidRPr="00FE2A37" w:rsidRDefault="00EB7655"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Herwig lanternfish</w:t>
            </w:r>
          </w:p>
          <w:p w14:paraId="16C890FA" w14:textId="77777777" w:rsidR="00EB7655" w:rsidRPr="00FE2A37" w:rsidRDefault="00EB7655"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lopewater lanternfish</w:t>
            </w:r>
          </w:p>
          <w:p w14:paraId="7CFD4DF7" w14:textId="73553605" w:rsidR="00EB7655" w:rsidRPr="00FE2A37" w:rsidRDefault="00435097"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Hudson’s lanternfish</w:t>
            </w:r>
          </w:p>
          <w:p w14:paraId="27064AC4" w14:textId="77777777" w:rsidR="00435097" w:rsidRPr="00FE2A37" w:rsidRDefault="00435097"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Headlight fish</w:t>
            </w:r>
          </w:p>
          <w:p w14:paraId="59D0495E" w14:textId="43F9C573" w:rsidR="00435097" w:rsidRPr="00FE2A37" w:rsidRDefault="00435097"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Luetken’s lanternfish</w:t>
            </w:r>
          </w:p>
          <w:p w14:paraId="60189A7A" w14:textId="77777777" w:rsidR="00435097" w:rsidRPr="00FE2A37" w:rsidRDefault="00435097"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Problematic lanternfish</w:t>
            </w:r>
          </w:p>
          <w:p w14:paraId="40759DEA" w14:textId="77777777" w:rsidR="00435097" w:rsidRPr="00FE2A37" w:rsidRDefault="00435097"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mallfin lanternfish</w:t>
            </w:r>
          </w:p>
          <w:p w14:paraId="74752CE5" w14:textId="3A501F49" w:rsidR="00435097" w:rsidRPr="00FE2A37" w:rsidRDefault="00435097"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Warming’s lanternfish</w:t>
            </w:r>
          </w:p>
          <w:p w14:paraId="2ECCF8FB" w14:textId="77777777" w:rsidR="00435097" w:rsidRPr="00FE2A37" w:rsidRDefault="00435097"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Bogue lanternfish</w:t>
            </w:r>
          </w:p>
          <w:p w14:paraId="445D273F" w14:textId="77777777" w:rsidR="00435097" w:rsidRPr="00FE2A37" w:rsidRDefault="00435097"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Barnards lanterfish</w:t>
            </w:r>
          </w:p>
          <w:p w14:paraId="5373EC37" w14:textId="70D36F59" w:rsidR="00435097" w:rsidRPr="00FE2A37" w:rsidRDefault="00435097"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Hansen’s lanternfish</w:t>
            </w:r>
          </w:p>
          <w:p w14:paraId="7A639FA4" w14:textId="796D8245" w:rsidR="00435097" w:rsidRPr="00FE2A37" w:rsidRDefault="00435097"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Bermuda lanternfish</w:t>
            </w:r>
          </w:p>
          <w:p w14:paraId="0069961D" w14:textId="77777777" w:rsidR="00EB7655" w:rsidRPr="00FE2A37" w:rsidRDefault="00435097"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Winged lanternfish</w:t>
            </w:r>
          </w:p>
          <w:p w14:paraId="15712CD6" w14:textId="77777777" w:rsidR="00435097" w:rsidRPr="00FE2A37" w:rsidRDefault="00435097"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outhern lanternfish</w:t>
            </w:r>
          </w:p>
          <w:p w14:paraId="2D35A572" w14:textId="77777777" w:rsidR="00435097" w:rsidRPr="00FE2A37" w:rsidRDefault="00435097"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Pygmy lanternfish</w:t>
            </w:r>
          </w:p>
          <w:p w14:paraId="7E6C29E3" w14:textId="35EA2E10" w:rsidR="00435097" w:rsidRPr="00FE2A37" w:rsidRDefault="00435097"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Dofleini’s lanternfish</w:t>
            </w:r>
          </w:p>
          <w:p w14:paraId="30F5A5F3" w14:textId="77777777" w:rsidR="00EB7655" w:rsidRPr="00FE2A37" w:rsidRDefault="00435097"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Jordans lanternfish</w:t>
            </w:r>
          </w:p>
          <w:p w14:paraId="797BB1EC" w14:textId="77777777" w:rsidR="00435097" w:rsidRPr="00FE2A37" w:rsidRDefault="00435097"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Longfin lanternfish</w:t>
            </w:r>
          </w:p>
          <w:p w14:paraId="33C3BC29" w14:textId="77777777" w:rsidR="00435097" w:rsidRPr="00FE2A37" w:rsidRDefault="00435097"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Multispo</w:t>
            </w:r>
            <w:r w:rsidR="008D33F3" w:rsidRPr="00FE2A37">
              <w:rPr>
                <w:rFonts w:asciiTheme="majorBidi" w:hAnsiTheme="majorBidi" w:cstheme="majorBidi"/>
                <w:sz w:val="20"/>
                <w:szCs w:val="20"/>
              </w:rPr>
              <w:t>tted lanternfish</w:t>
            </w:r>
          </w:p>
          <w:p w14:paraId="43A4C0CF" w14:textId="77777777" w:rsidR="008D33F3" w:rsidRPr="00FE2A37" w:rsidRDefault="008D33F3"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Patchwork lampfish</w:t>
            </w:r>
          </w:p>
          <w:p w14:paraId="3E8D2CD8" w14:textId="22859753" w:rsidR="0055786F" w:rsidRPr="00FE2A37" w:rsidRDefault="0055786F"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Blackhead lanternfish</w:t>
            </w:r>
          </w:p>
        </w:tc>
        <w:tc>
          <w:tcPr>
            <w:tcW w:w="1824" w:type="dxa"/>
          </w:tcPr>
          <w:p w14:paraId="014AA8F1" w14:textId="77777777" w:rsidR="00842D40" w:rsidRPr="00FE2A37" w:rsidRDefault="00EB7655"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04C7CFDA" w14:textId="77777777" w:rsidR="00EB7655" w:rsidRPr="00FE2A37" w:rsidRDefault="00EB7655"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07D9A84" w14:textId="77777777" w:rsidR="008379EA" w:rsidRPr="00FE2A37" w:rsidRDefault="008379EA"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CC0B805" w14:textId="77777777" w:rsidR="008379EA" w:rsidRPr="00FE2A37" w:rsidRDefault="008379EA"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7D5419E" w14:textId="77777777" w:rsidR="008379EA" w:rsidRPr="00FE2A37" w:rsidRDefault="008379EA"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79323B3" w14:textId="77777777" w:rsidR="008379EA" w:rsidRPr="00FE2A37" w:rsidRDefault="008379EA"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974F03D" w14:textId="5933A2B7" w:rsidR="008379EA" w:rsidRPr="00FE2A37" w:rsidRDefault="008379EA"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7B30831" w14:textId="77777777" w:rsidR="008379EA" w:rsidRPr="00FE2A37" w:rsidRDefault="008379EA"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DE1E0CA" w14:textId="77777777" w:rsidR="008379EA" w:rsidRPr="00FE2A37" w:rsidRDefault="008379EA"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9127F60" w14:textId="77777777" w:rsidR="008379EA" w:rsidRPr="00FE2A37" w:rsidRDefault="008379EA"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CF1FF74" w14:textId="77777777" w:rsidR="008379EA" w:rsidRPr="00FE2A37" w:rsidRDefault="008379EA"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89B3941" w14:textId="77777777" w:rsidR="008379EA" w:rsidRPr="00FE2A37" w:rsidRDefault="008379EA"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FBD23CA" w14:textId="77777777" w:rsidR="008379EA" w:rsidRPr="00FE2A37" w:rsidRDefault="008379EA"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2CF63AB2" w14:textId="77777777" w:rsidR="008379EA" w:rsidRPr="00FE2A37" w:rsidRDefault="008379EA"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0F010C5" w14:textId="77777777" w:rsidR="008379EA" w:rsidRPr="00FE2A37" w:rsidRDefault="008379EA"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CB0B166" w14:textId="77777777" w:rsidR="008379EA" w:rsidRPr="00FE2A37" w:rsidRDefault="008379EA"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C8D56D3" w14:textId="77777777" w:rsidR="008379EA" w:rsidRPr="00FE2A37" w:rsidRDefault="008379EA"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2BE8F5A" w14:textId="77777777" w:rsidR="008379EA" w:rsidRPr="00FE2A37" w:rsidRDefault="008379EA"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33408E9C" w14:textId="77777777" w:rsidR="008379EA" w:rsidRPr="00FE2A37" w:rsidRDefault="008379EA"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D1269CD" w14:textId="77777777" w:rsidR="008379EA" w:rsidRPr="00FE2A37" w:rsidRDefault="008379EA"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39249BC" w14:textId="77777777" w:rsidR="008379EA" w:rsidRPr="00FE2A37" w:rsidRDefault="008379EA"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29C86AA7" w14:textId="77777777" w:rsidR="008379EA" w:rsidRPr="00FE2A37" w:rsidRDefault="008379EA" w:rsidP="008379E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6CE05F06" w14:textId="77777777" w:rsidR="008379EA" w:rsidRPr="00FE2A37" w:rsidRDefault="008379EA" w:rsidP="008379E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2F8A484" w14:textId="77777777" w:rsidR="008379EA" w:rsidRPr="00FE2A37" w:rsidRDefault="008379EA" w:rsidP="008379E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D94FCCF" w14:textId="5A7440EA" w:rsidR="008379EA" w:rsidRPr="00FE2A37" w:rsidRDefault="008379EA" w:rsidP="008379E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8EB32B7" w14:textId="77777777" w:rsidR="008379EA" w:rsidRPr="00FE2A37" w:rsidRDefault="008379EA" w:rsidP="008379E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14E3D4C6" w14:textId="77777777" w:rsidR="008379EA" w:rsidRPr="00FE2A37" w:rsidRDefault="008379EA" w:rsidP="008379E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E27EE9B" w14:textId="77777777" w:rsidR="008379EA" w:rsidRPr="00FE2A37" w:rsidRDefault="008379EA" w:rsidP="008379E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7DA57A7" w14:textId="77777777" w:rsidR="008379EA" w:rsidRPr="00FE2A37" w:rsidRDefault="008379EA" w:rsidP="008379E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68AC3A9C" w14:textId="77777777" w:rsidR="008379EA" w:rsidRPr="00FE2A37" w:rsidRDefault="008379EA" w:rsidP="008379E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720F692" w14:textId="77777777" w:rsidR="008379EA" w:rsidRPr="00FE2A37" w:rsidRDefault="008379EA" w:rsidP="008379E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105B6CCF" w14:textId="77777777" w:rsidR="008379EA" w:rsidRPr="00FE2A37" w:rsidRDefault="008379EA" w:rsidP="008379E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6565D9C8" w14:textId="77777777" w:rsidR="008379EA" w:rsidRPr="00FE2A37" w:rsidRDefault="008379EA" w:rsidP="008379E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0AE3DADB" w14:textId="77777777" w:rsidR="008379EA" w:rsidRPr="00FE2A37" w:rsidRDefault="008379EA" w:rsidP="008379E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77AB261" w14:textId="77777777" w:rsidR="008379EA" w:rsidRPr="00FE2A37" w:rsidRDefault="008379EA" w:rsidP="008379E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5C27D78" w14:textId="77777777" w:rsidR="008379EA" w:rsidRPr="00FE2A37" w:rsidRDefault="008379EA" w:rsidP="008379E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35FCE5F" w14:textId="77777777" w:rsidR="008379EA" w:rsidRPr="00FE2A37" w:rsidRDefault="008379EA" w:rsidP="008379E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F5B49A5" w14:textId="77777777" w:rsidR="008379EA" w:rsidRPr="00FE2A37" w:rsidRDefault="008379EA" w:rsidP="008379E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AE04C9A" w14:textId="77777777" w:rsidR="008379EA" w:rsidRPr="00FE2A37" w:rsidRDefault="008379EA" w:rsidP="008379E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563B5BF" w14:textId="77777777" w:rsidR="008379EA" w:rsidRPr="00FE2A37" w:rsidRDefault="008379EA" w:rsidP="008379E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6A4569B" w14:textId="77777777" w:rsidR="008379EA" w:rsidRPr="00FE2A37" w:rsidRDefault="008379EA" w:rsidP="008379E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C2EAE20" w14:textId="77777777" w:rsidR="008379EA" w:rsidRPr="00FE2A37" w:rsidRDefault="008379EA" w:rsidP="008379E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BA02DD5" w14:textId="77777777" w:rsidR="008379EA" w:rsidRPr="00FE2A37" w:rsidRDefault="008379EA" w:rsidP="008379E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43FBFC4" w14:textId="77777777" w:rsidR="008379EA" w:rsidRPr="00FE2A37" w:rsidRDefault="008379EA" w:rsidP="008379E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5837CD1" w14:textId="77777777" w:rsidR="008379EA" w:rsidRPr="00FE2A37" w:rsidRDefault="008379EA" w:rsidP="008379E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04175D3" w14:textId="77777777" w:rsidR="008379EA" w:rsidRPr="00FE2A37" w:rsidRDefault="008379EA" w:rsidP="008379E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A103814" w14:textId="77777777" w:rsidR="008379EA" w:rsidRPr="00FE2A37" w:rsidRDefault="008379EA" w:rsidP="008379E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108B6E6" w14:textId="77777777" w:rsidR="008379EA" w:rsidRPr="00FE2A37" w:rsidRDefault="008379EA" w:rsidP="008379E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587F567" w14:textId="77777777" w:rsidR="008379EA" w:rsidRPr="00FE2A37" w:rsidRDefault="008379EA" w:rsidP="008379E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B26C863" w14:textId="77777777" w:rsidR="008379EA" w:rsidRPr="00FE2A37" w:rsidRDefault="008379EA" w:rsidP="008379E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D1B36D0" w14:textId="77777777" w:rsidR="008379EA" w:rsidRPr="00FE2A37" w:rsidRDefault="008379EA" w:rsidP="008379E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2B3C2E2" w14:textId="77777777" w:rsidR="008379EA" w:rsidRPr="00FE2A37" w:rsidRDefault="008379EA" w:rsidP="008379E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1D2F620B" w14:textId="77777777" w:rsidR="008379EA" w:rsidRPr="00FE2A37" w:rsidRDefault="008379EA" w:rsidP="008379E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A0B019F" w14:textId="77777777" w:rsidR="008379EA" w:rsidRPr="00FE2A37" w:rsidRDefault="008379EA" w:rsidP="008379E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F854A4C" w14:textId="134A32FD" w:rsidR="0055786F" w:rsidRPr="00FE2A37" w:rsidRDefault="0055786F" w:rsidP="008379E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tc>
      </w:tr>
      <w:tr w:rsidR="00842D40" w:rsidRPr="00FE2A37" w14:paraId="4820F71B" w14:textId="27800899" w:rsidTr="002125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4F0522E6" w14:textId="3DD11304" w:rsidR="00842D40" w:rsidRPr="00FE2A37" w:rsidRDefault="00842D40" w:rsidP="000E38D7">
            <w:pPr>
              <w:rPr>
                <w:rFonts w:asciiTheme="majorBidi" w:hAnsiTheme="majorBidi" w:cstheme="majorBidi"/>
                <w:b w:val="0"/>
                <w:bCs w:val="0"/>
                <w:sz w:val="20"/>
                <w:szCs w:val="20"/>
              </w:rPr>
            </w:pPr>
            <w:r w:rsidRPr="00FE2A37">
              <w:rPr>
                <w:rFonts w:asciiTheme="majorBidi" w:hAnsiTheme="majorBidi" w:cstheme="majorBidi"/>
                <w:b w:val="0"/>
                <w:bCs w:val="0"/>
                <w:sz w:val="20"/>
                <w:szCs w:val="20"/>
              </w:rPr>
              <w:t>Antarctic silverfish</w:t>
            </w:r>
          </w:p>
        </w:tc>
        <w:tc>
          <w:tcPr>
            <w:tcW w:w="2268" w:type="dxa"/>
          </w:tcPr>
          <w:p w14:paraId="1318BB35" w14:textId="136D3858" w:rsidR="00842D40" w:rsidRPr="00FE2A37" w:rsidRDefault="00DB6288"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leuragramma antarcticum</w:t>
            </w:r>
          </w:p>
        </w:tc>
        <w:tc>
          <w:tcPr>
            <w:tcW w:w="3789" w:type="dxa"/>
          </w:tcPr>
          <w:p w14:paraId="36D29814" w14:textId="1C7853DA"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leuragramma antarcticum</w:t>
            </w:r>
          </w:p>
        </w:tc>
        <w:tc>
          <w:tcPr>
            <w:tcW w:w="4027" w:type="dxa"/>
          </w:tcPr>
          <w:p w14:paraId="5A66152A" w14:textId="512C0EC7" w:rsidR="00842D40" w:rsidRPr="00FE2A37" w:rsidRDefault="008379EA"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Antarctic silverfish</w:t>
            </w:r>
          </w:p>
        </w:tc>
        <w:tc>
          <w:tcPr>
            <w:tcW w:w="1824" w:type="dxa"/>
          </w:tcPr>
          <w:p w14:paraId="75D697E4" w14:textId="223FCDD3" w:rsidR="00842D40" w:rsidRPr="00FE2A37" w:rsidRDefault="008379EA"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tc>
      </w:tr>
      <w:tr w:rsidR="00842D40" w:rsidRPr="00FE2A37" w14:paraId="0E1135B4" w14:textId="448DFC84" w:rsidTr="002125A6">
        <w:tc>
          <w:tcPr>
            <w:cnfStyle w:val="001000000000" w:firstRow="0" w:lastRow="0" w:firstColumn="1" w:lastColumn="0" w:oddVBand="0" w:evenVBand="0" w:oddHBand="0" w:evenHBand="0" w:firstRowFirstColumn="0" w:firstRowLastColumn="0" w:lastRowFirstColumn="0" w:lastRowLastColumn="0"/>
            <w:tcW w:w="1980" w:type="dxa"/>
          </w:tcPr>
          <w:p w14:paraId="33B4975C" w14:textId="77777777" w:rsidR="00842D40" w:rsidRPr="00FE2A37" w:rsidRDefault="00842D40" w:rsidP="000E38D7">
            <w:pPr>
              <w:rPr>
                <w:rFonts w:asciiTheme="majorBidi" w:hAnsiTheme="majorBidi" w:cstheme="majorBidi"/>
                <w:b w:val="0"/>
                <w:bCs w:val="0"/>
                <w:sz w:val="20"/>
                <w:szCs w:val="20"/>
              </w:rPr>
            </w:pPr>
            <w:r w:rsidRPr="00FE2A37">
              <w:rPr>
                <w:rFonts w:asciiTheme="majorBidi" w:hAnsiTheme="majorBidi" w:cstheme="majorBidi"/>
                <w:b w:val="0"/>
                <w:bCs w:val="0"/>
                <w:sz w:val="20"/>
                <w:szCs w:val="20"/>
              </w:rPr>
              <w:t>Squid &amp; Octopus</w:t>
            </w:r>
          </w:p>
        </w:tc>
        <w:tc>
          <w:tcPr>
            <w:tcW w:w="2268" w:type="dxa"/>
          </w:tcPr>
          <w:p w14:paraId="321F6204" w14:textId="782528CB" w:rsidR="00842D40" w:rsidRPr="00FE2A37" w:rsidRDefault="00013545"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 xml:space="preserve">Members of the class </w:t>
            </w:r>
            <w:r w:rsidRPr="00FE2A37">
              <w:rPr>
                <w:rFonts w:asciiTheme="majorBidi" w:hAnsiTheme="majorBidi" w:cstheme="majorBidi"/>
                <w:i/>
                <w:iCs/>
                <w:sz w:val="20"/>
                <w:szCs w:val="20"/>
              </w:rPr>
              <w:t>Cephalopoda</w:t>
            </w:r>
          </w:p>
        </w:tc>
        <w:tc>
          <w:tcPr>
            <w:tcW w:w="3789" w:type="dxa"/>
          </w:tcPr>
          <w:p w14:paraId="3D8EC417" w14:textId="77777777" w:rsidR="00803186" w:rsidRPr="00FE2A37" w:rsidRDefault="00803186" w:rsidP="0080318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epiolidae</w:t>
            </w:r>
          </w:p>
          <w:p w14:paraId="6BA72AEC" w14:textId="6B8B5D48" w:rsidR="003218B2" w:rsidRPr="00FE2A37" w:rsidRDefault="003218B2" w:rsidP="0080318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sychroteuthis glacialis</w:t>
            </w:r>
          </w:p>
          <w:p w14:paraId="5C8677B5" w14:textId="77777777" w:rsidR="003218B2" w:rsidRPr="00FE2A37" w:rsidRDefault="003218B2" w:rsidP="0080318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Teuthida</w:t>
            </w:r>
          </w:p>
          <w:p w14:paraId="20744A32" w14:textId="77777777" w:rsidR="003218B2" w:rsidRPr="00FE2A37" w:rsidRDefault="003218B2" w:rsidP="0080318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Galiteuthis armata</w:t>
            </w:r>
          </w:p>
          <w:p w14:paraId="01BED20F" w14:textId="77777777" w:rsidR="003218B2" w:rsidRPr="00FE2A37" w:rsidRDefault="003218B2" w:rsidP="0080318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oroteuthis knipovitchi</w:t>
            </w:r>
          </w:p>
          <w:p w14:paraId="1361B90E" w14:textId="77777777" w:rsidR="003218B2" w:rsidRPr="00FE2A37" w:rsidRDefault="003218B2" w:rsidP="0080318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Kondakovia longimana</w:t>
            </w:r>
          </w:p>
          <w:p w14:paraId="05A9A808" w14:textId="77777777" w:rsidR="003218B2" w:rsidRPr="00FE2A37" w:rsidRDefault="003218B2" w:rsidP="0080318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hiroteuthis sp.</w:t>
            </w:r>
          </w:p>
          <w:p w14:paraId="0B8E8B82" w14:textId="77777777" w:rsidR="003218B2" w:rsidRPr="00FE2A37" w:rsidRDefault="003218B2" w:rsidP="0080318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Octopoda</w:t>
            </w:r>
          </w:p>
          <w:p w14:paraId="426FF5F7" w14:textId="77777777" w:rsidR="003218B2" w:rsidRPr="00FE2A37" w:rsidRDefault="003218B2" w:rsidP="0080318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Gonatus antarcticus</w:t>
            </w:r>
          </w:p>
          <w:p w14:paraId="01744618" w14:textId="77777777" w:rsidR="003218B2" w:rsidRPr="00FE2A37" w:rsidRDefault="003218B2" w:rsidP="0080318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hiroteuthis veranii</w:t>
            </w:r>
          </w:p>
          <w:p w14:paraId="0E7DC1A8" w14:textId="77777777" w:rsidR="003218B2" w:rsidRPr="00FE2A37" w:rsidRDefault="003218B2" w:rsidP="0080318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Brachioteuthis sp.</w:t>
            </w:r>
          </w:p>
          <w:p w14:paraId="4CB5A8E9" w14:textId="340A92FB" w:rsidR="003218B2" w:rsidRPr="00FE2A37" w:rsidRDefault="003218B2" w:rsidP="0080318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delieledone polymorpha</w:t>
            </w:r>
          </w:p>
          <w:p w14:paraId="40F5B155" w14:textId="77777777" w:rsidR="003218B2" w:rsidRPr="00FE2A37" w:rsidRDefault="003218B2" w:rsidP="0080318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areledone sp.</w:t>
            </w:r>
          </w:p>
          <w:p w14:paraId="14B57D21" w14:textId="77777777" w:rsidR="003218B2" w:rsidRPr="00FE2A37" w:rsidRDefault="003218B2" w:rsidP="0080318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areledone turqueti</w:t>
            </w:r>
          </w:p>
          <w:p w14:paraId="13C4C646" w14:textId="77777777" w:rsidR="003218B2" w:rsidRPr="00FE2A37" w:rsidRDefault="003218B2" w:rsidP="0080318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Galiteuthis glacialis</w:t>
            </w:r>
          </w:p>
          <w:p w14:paraId="6A804F68" w14:textId="77777777" w:rsidR="003218B2" w:rsidRPr="00FE2A37" w:rsidRDefault="003218B2" w:rsidP="0080318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Octopodidae</w:t>
            </w:r>
          </w:p>
          <w:p w14:paraId="7A4B59AB" w14:textId="77777777" w:rsidR="003218B2" w:rsidRPr="00FE2A37" w:rsidRDefault="003218B2" w:rsidP="0080318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oligo sp.</w:t>
            </w:r>
          </w:p>
          <w:p w14:paraId="3E919BFD" w14:textId="77777777" w:rsidR="003218B2" w:rsidRPr="00FE2A37" w:rsidRDefault="003218B2" w:rsidP="0080318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ncistrocheirus lesueurii</w:t>
            </w:r>
          </w:p>
          <w:p w14:paraId="79160A3B" w14:textId="693C2C51" w:rsidR="003218B2" w:rsidRPr="00FE2A37" w:rsidRDefault="003218B2" w:rsidP="003218B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Octopoteuthis rugosa</w:t>
            </w:r>
          </w:p>
          <w:p w14:paraId="447D0C5F" w14:textId="77777777" w:rsidR="003218B2" w:rsidRPr="00FE2A37" w:rsidRDefault="003218B2" w:rsidP="003218B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Taningia danae</w:t>
            </w:r>
          </w:p>
          <w:p w14:paraId="05DAF163" w14:textId="77777777" w:rsidR="003218B2" w:rsidRPr="00FE2A37" w:rsidRDefault="003218B2" w:rsidP="003218B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oroteuthis ingens</w:t>
            </w:r>
          </w:p>
          <w:p w14:paraId="175CB24F" w14:textId="77777777" w:rsidR="003218B2" w:rsidRPr="00FE2A37" w:rsidRDefault="003218B2" w:rsidP="003218B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oroteuthis robsoni</w:t>
            </w:r>
          </w:p>
          <w:p w14:paraId="1C21CEA4" w14:textId="54F44CA1" w:rsidR="003218B2" w:rsidRPr="00FE2A37" w:rsidRDefault="003218B2" w:rsidP="003218B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Onychoteuthis banksii</w:t>
            </w:r>
          </w:p>
          <w:p w14:paraId="3B2C9B93" w14:textId="77777777" w:rsidR="003218B2" w:rsidRPr="00FE2A37" w:rsidRDefault="003218B2" w:rsidP="003218B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holidoteuthis massyae</w:t>
            </w:r>
          </w:p>
          <w:p w14:paraId="2ABF8D2D" w14:textId="77777777" w:rsidR="003218B2" w:rsidRPr="00FE2A37" w:rsidRDefault="003218B2" w:rsidP="003218B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Batoteuthis skolops</w:t>
            </w:r>
          </w:p>
          <w:p w14:paraId="04B1B91C" w14:textId="77777777" w:rsidR="003218B2" w:rsidRPr="00FE2A37" w:rsidRDefault="003218B2" w:rsidP="003218B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istioteuthis sp.</w:t>
            </w:r>
          </w:p>
          <w:p w14:paraId="5EA28142" w14:textId="77777777" w:rsidR="003218B2" w:rsidRPr="00FE2A37" w:rsidRDefault="003218B2" w:rsidP="003218B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istioteuthis eltaninae</w:t>
            </w:r>
          </w:p>
          <w:p w14:paraId="5C870519" w14:textId="77777777" w:rsidR="003218B2" w:rsidRPr="00FE2A37" w:rsidRDefault="003218B2" w:rsidP="003218B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istioteuthis atlantica</w:t>
            </w:r>
          </w:p>
          <w:p w14:paraId="7A8905B7" w14:textId="77777777" w:rsidR="003218B2" w:rsidRPr="00FE2A37" w:rsidRDefault="003218B2" w:rsidP="003218B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sychroteuthis sp.</w:t>
            </w:r>
          </w:p>
          <w:p w14:paraId="1357C690" w14:textId="77777777" w:rsidR="003218B2" w:rsidRPr="00FE2A37" w:rsidRDefault="003218B2" w:rsidP="003218B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rchiteuthis sp.</w:t>
            </w:r>
          </w:p>
          <w:p w14:paraId="4372615E" w14:textId="77777777" w:rsidR="003218B2" w:rsidRPr="00FE2A37" w:rsidRDefault="003218B2" w:rsidP="003218B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Illex sp.</w:t>
            </w:r>
          </w:p>
          <w:p w14:paraId="374889F2" w14:textId="77777777" w:rsidR="003218B2" w:rsidRPr="00FE2A37" w:rsidRDefault="003218B2" w:rsidP="003218B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artialia hyadesi</w:t>
            </w:r>
          </w:p>
          <w:p w14:paraId="73CC47BF" w14:textId="77777777" w:rsidR="003218B2" w:rsidRPr="00FE2A37" w:rsidRDefault="003218B2" w:rsidP="003218B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hiroteuthis imperator</w:t>
            </w:r>
          </w:p>
          <w:p w14:paraId="59C80A54" w14:textId="77777777" w:rsidR="003218B2" w:rsidRPr="00FE2A37" w:rsidRDefault="003218B2" w:rsidP="003218B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epidoteuthis grimaldii</w:t>
            </w:r>
          </w:p>
          <w:p w14:paraId="5EABF03F" w14:textId="77777777" w:rsidR="003218B2" w:rsidRPr="00FE2A37" w:rsidRDefault="003218B2" w:rsidP="003218B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astigoteuthis sp.</w:t>
            </w:r>
          </w:p>
          <w:p w14:paraId="162DC617" w14:textId="77777777" w:rsidR="003218B2" w:rsidRPr="00FE2A37" w:rsidRDefault="003218B2" w:rsidP="003218B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Discoteuthis sp.</w:t>
            </w:r>
          </w:p>
          <w:p w14:paraId="46AC0CC6" w14:textId="77777777" w:rsidR="003218B2" w:rsidRPr="00FE2A37" w:rsidRDefault="003218B2" w:rsidP="003218B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gea inermis</w:t>
            </w:r>
          </w:p>
          <w:p w14:paraId="3D522B00" w14:textId="77777777" w:rsidR="003218B2" w:rsidRPr="00FE2A37" w:rsidRDefault="003218B2" w:rsidP="003218B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Galiteuthis sp.</w:t>
            </w:r>
          </w:p>
          <w:p w14:paraId="3AB568C3" w14:textId="77777777" w:rsidR="003218B2" w:rsidRPr="00FE2A37" w:rsidRDefault="003218B2" w:rsidP="003218B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elicocranchia sp.</w:t>
            </w:r>
          </w:p>
          <w:p w14:paraId="551BA4D9" w14:textId="77777777" w:rsidR="003218B2" w:rsidRPr="00FE2A37" w:rsidRDefault="003218B2" w:rsidP="003218B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egalocranchia sp.</w:t>
            </w:r>
          </w:p>
          <w:p w14:paraId="50C19B19" w14:textId="665DF631" w:rsidR="003218B2" w:rsidRPr="00FE2A37" w:rsidRDefault="003218B2" w:rsidP="003218B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esonychoteuthis hamiltoni</w:t>
            </w:r>
          </w:p>
          <w:p w14:paraId="3DBAB28F" w14:textId="77777777" w:rsidR="003218B2" w:rsidRPr="00FE2A37" w:rsidRDefault="003218B2" w:rsidP="003218B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Taonius pavo</w:t>
            </w:r>
          </w:p>
          <w:p w14:paraId="24E429B1" w14:textId="77777777" w:rsidR="003218B2" w:rsidRPr="00FE2A37" w:rsidRDefault="003218B2" w:rsidP="003218B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Taonius sp.</w:t>
            </w:r>
          </w:p>
          <w:p w14:paraId="4CB6998A" w14:textId="77777777" w:rsidR="003218B2" w:rsidRPr="00FE2A37" w:rsidRDefault="003218B2" w:rsidP="003218B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Teuthowenia sp.</w:t>
            </w:r>
          </w:p>
          <w:p w14:paraId="23BA173E" w14:textId="77777777" w:rsidR="003218B2" w:rsidRPr="00FE2A37" w:rsidRDefault="003218B2" w:rsidP="003218B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aliphron atlanticus</w:t>
            </w:r>
          </w:p>
          <w:p w14:paraId="4EAFC85A" w14:textId="2558E5F7" w:rsidR="003218B2" w:rsidRPr="00FE2A37" w:rsidRDefault="003218B2" w:rsidP="003218B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Vampyroteuthis infernalis</w:t>
            </w:r>
          </w:p>
          <w:p w14:paraId="40A7F73D" w14:textId="0599B8FB" w:rsidR="003218B2" w:rsidRPr="00FE2A37" w:rsidRDefault="003218B2" w:rsidP="003218B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Illex argentinus</w:t>
            </w:r>
          </w:p>
          <w:p w14:paraId="755A2642" w14:textId="77777777" w:rsidR="003218B2" w:rsidRPr="00FE2A37" w:rsidRDefault="003218B2" w:rsidP="003218B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oligo gahi</w:t>
            </w:r>
          </w:p>
          <w:p w14:paraId="63ED0236" w14:textId="77777777" w:rsidR="003218B2" w:rsidRPr="00FE2A37" w:rsidRDefault="003218B2" w:rsidP="003218B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oligo sanpaulensis</w:t>
            </w:r>
          </w:p>
          <w:p w14:paraId="7F5D67A4" w14:textId="5920FA8B" w:rsidR="003218B2" w:rsidRPr="00FE2A37" w:rsidRDefault="003218B2" w:rsidP="003218B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Brachioteuthis picta</w:t>
            </w:r>
          </w:p>
          <w:p w14:paraId="6138928A" w14:textId="77777777" w:rsidR="003218B2" w:rsidRPr="00FE2A37" w:rsidRDefault="003218B2" w:rsidP="003218B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Nototeuthis dimegacotyle</w:t>
            </w:r>
          </w:p>
          <w:p w14:paraId="7CF151D3" w14:textId="77777777" w:rsidR="003218B2" w:rsidRPr="00FE2A37" w:rsidRDefault="003218B2" w:rsidP="003218B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astigoteuthis psychrophila</w:t>
            </w:r>
          </w:p>
          <w:p w14:paraId="4B841DA6" w14:textId="77777777" w:rsidR="003218B2" w:rsidRPr="00FE2A37" w:rsidRDefault="003218B2" w:rsidP="003218B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Onychoteuthidae</w:t>
            </w:r>
          </w:p>
          <w:p w14:paraId="0A444012" w14:textId="6F23692C" w:rsidR="003218B2" w:rsidRPr="00FE2A37" w:rsidRDefault="003218B2" w:rsidP="003218B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istioteuthis</w:t>
            </w:r>
            <w:r w:rsidR="0086159C" w:rsidRPr="00FE2A37">
              <w:rPr>
                <w:rFonts w:asciiTheme="majorBidi" w:hAnsiTheme="majorBidi" w:cstheme="majorBidi"/>
                <w:i/>
                <w:iCs/>
                <w:sz w:val="20"/>
                <w:szCs w:val="20"/>
              </w:rPr>
              <w:t xml:space="preserve"> macrohista</w:t>
            </w:r>
          </w:p>
          <w:p w14:paraId="279B677D" w14:textId="77777777" w:rsidR="0086159C" w:rsidRPr="00FE2A37" w:rsidRDefault="0086159C" w:rsidP="003218B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Decapodiformes</w:t>
            </w:r>
          </w:p>
          <w:p w14:paraId="4F864DE9" w14:textId="77777777" w:rsidR="0086159C" w:rsidRPr="00FE2A37" w:rsidRDefault="0086159C" w:rsidP="003218B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astigoteuthis psychrophila</w:t>
            </w:r>
          </w:p>
          <w:p w14:paraId="1F5830C2" w14:textId="22D49846" w:rsidR="0086159C" w:rsidRPr="00FE2A37" w:rsidRDefault="0086159C" w:rsidP="0086159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Todarodes sagittatus</w:t>
            </w:r>
          </w:p>
          <w:p w14:paraId="50E26D8D" w14:textId="77777777" w:rsidR="0086159C" w:rsidRPr="00FE2A37" w:rsidRDefault="0086159C" w:rsidP="0086159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esonychoteuthis sp.</w:t>
            </w:r>
          </w:p>
          <w:p w14:paraId="0131D841" w14:textId="77777777" w:rsidR="0086159C" w:rsidRPr="00FE2A37" w:rsidRDefault="0086159C" w:rsidP="0086159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noploteuthidae</w:t>
            </w:r>
          </w:p>
          <w:p w14:paraId="2D5574FC" w14:textId="3877DC6F" w:rsidR="0086159C" w:rsidRPr="00FE2A37" w:rsidRDefault="0086159C" w:rsidP="0086159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Octopoteuthis sp.</w:t>
            </w:r>
          </w:p>
          <w:p w14:paraId="69505EB8" w14:textId="77777777" w:rsidR="0086159C" w:rsidRPr="00FE2A37" w:rsidRDefault="0086159C" w:rsidP="0086159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istioteuthis meleagroteuthis</w:t>
            </w:r>
          </w:p>
          <w:p w14:paraId="258B39A1" w14:textId="3D824DAD" w:rsidR="0086159C" w:rsidRPr="00FE2A37" w:rsidRDefault="0086159C" w:rsidP="0086159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istioteuthis bonnellii</w:t>
            </w:r>
          </w:p>
          <w:p w14:paraId="42C233C9" w14:textId="77777777" w:rsidR="00842D40" w:rsidRPr="00FE2A37" w:rsidRDefault="00396B4B"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istioteuthis dofleini</w:t>
            </w:r>
          </w:p>
          <w:p w14:paraId="599800B6" w14:textId="77777777" w:rsidR="00396B4B" w:rsidRPr="00FE2A37" w:rsidRDefault="00396B4B"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Gonatus sp.</w:t>
            </w:r>
          </w:p>
          <w:p w14:paraId="376030BE" w14:textId="77777777" w:rsidR="00396B4B" w:rsidRPr="00FE2A37" w:rsidRDefault="00396B4B"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hiroteuthidae</w:t>
            </w:r>
          </w:p>
          <w:p w14:paraId="664D2CBE" w14:textId="77777777" w:rsidR="00396B4B" w:rsidRPr="00FE2A37" w:rsidRDefault="00396B4B"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rchiteuthidae</w:t>
            </w:r>
          </w:p>
          <w:p w14:paraId="408679C2" w14:textId="77777777" w:rsidR="00396B4B" w:rsidRPr="00FE2A37" w:rsidRDefault="00396B4B"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ephalophoxoides sp.</w:t>
            </w:r>
          </w:p>
          <w:p w14:paraId="6D22DD36" w14:textId="77777777" w:rsidR="00396B4B" w:rsidRPr="00FE2A37" w:rsidRDefault="00396B4B"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losarczykovia circumantarctica</w:t>
            </w:r>
          </w:p>
          <w:p w14:paraId="5FC8D813" w14:textId="77777777" w:rsidR="00396B4B" w:rsidRPr="00FE2A37" w:rsidRDefault="00396B4B"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Todarodes sp.</w:t>
            </w:r>
          </w:p>
          <w:p w14:paraId="5FDC12DF" w14:textId="525EE0F5" w:rsidR="00396B4B" w:rsidRPr="00FE2A37" w:rsidRDefault="00396B4B"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istioteuthis Miranda</w:t>
            </w:r>
          </w:p>
          <w:p w14:paraId="1CE905C0" w14:textId="77777777" w:rsidR="00396B4B" w:rsidRPr="00FE2A37" w:rsidRDefault="00396B4B"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Ommastrephes bartramii</w:t>
            </w:r>
          </w:p>
          <w:p w14:paraId="1D161865" w14:textId="77777777" w:rsidR="00396B4B" w:rsidRPr="00FE2A37" w:rsidRDefault="00396B4B"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Thaumeledone gunteri</w:t>
            </w:r>
          </w:p>
          <w:p w14:paraId="242477DF" w14:textId="77777777" w:rsidR="00396B4B" w:rsidRPr="00FE2A37" w:rsidRDefault="00396B4B"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Batoteuthis sp.</w:t>
            </w:r>
          </w:p>
          <w:p w14:paraId="6D76EC8A" w14:textId="77777777" w:rsidR="00396B4B" w:rsidRPr="00FE2A37" w:rsidRDefault="00396B4B"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iocranchia sp.</w:t>
            </w:r>
          </w:p>
          <w:p w14:paraId="45FC5710" w14:textId="77777777" w:rsidR="00396B4B" w:rsidRPr="00FE2A37" w:rsidRDefault="00396B4B"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Todarodes filippovae</w:t>
            </w:r>
          </w:p>
          <w:p w14:paraId="5A4E36E2" w14:textId="77777777" w:rsidR="00396B4B" w:rsidRPr="00FE2A37" w:rsidRDefault="00396B4B"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Brachioteuthis riisei</w:t>
            </w:r>
          </w:p>
          <w:p w14:paraId="5BF57510" w14:textId="77777777" w:rsidR="00396B4B" w:rsidRPr="00FE2A37" w:rsidRDefault="00396B4B"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nteroctopus magnificus</w:t>
            </w:r>
          </w:p>
          <w:p w14:paraId="6B9BFBE3" w14:textId="77777777" w:rsidR="00396B4B" w:rsidRPr="00FE2A37" w:rsidRDefault="00396B4B"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Oegopsida</w:t>
            </w:r>
          </w:p>
          <w:p w14:paraId="5CEB2349" w14:textId="77777777" w:rsidR="00396B4B" w:rsidRPr="00FE2A37" w:rsidRDefault="00396B4B"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egalocranchia maxima</w:t>
            </w:r>
          </w:p>
          <w:p w14:paraId="27837D53" w14:textId="77777777" w:rsidR="00396B4B" w:rsidRPr="00FE2A37" w:rsidRDefault="00396B4B"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istioteuthis bruuni</w:t>
            </w:r>
          </w:p>
          <w:p w14:paraId="2A9F40AF" w14:textId="77777777" w:rsidR="00396B4B" w:rsidRPr="00FE2A37" w:rsidRDefault="00396B4B"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ycloteuthis sirventi</w:t>
            </w:r>
          </w:p>
          <w:p w14:paraId="09B8513E" w14:textId="77777777" w:rsidR="00396B4B" w:rsidRPr="00FE2A37" w:rsidRDefault="00396B4B"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Discoteuthis discus</w:t>
            </w:r>
          </w:p>
          <w:p w14:paraId="732E2155" w14:textId="77777777" w:rsidR="00A12C19" w:rsidRPr="00FE2A37" w:rsidRDefault="00A12C19" w:rsidP="00A12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Batoteuthidae</w:t>
            </w:r>
          </w:p>
          <w:p w14:paraId="5F1E4B34" w14:textId="77777777" w:rsidR="00A12C19" w:rsidRPr="00FE2A37" w:rsidRDefault="00A12C19" w:rsidP="00A12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ycoteuthis sp.</w:t>
            </w:r>
          </w:p>
          <w:p w14:paraId="056454E0" w14:textId="77777777" w:rsidR="00A12C19" w:rsidRPr="00FE2A37" w:rsidRDefault="00A12C19" w:rsidP="00A12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oroteuthis sp.</w:t>
            </w:r>
          </w:p>
          <w:p w14:paraId="50A21E9A" w14:textId="77777777" w:rsidR="00A12C19" w:rsidRPr="00FE2A37" w:rsidRDefault="00A12C19" w:rsidP="00A12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Teuthowenia pellucida</w:t>
            </w:r>
          </w:p>
          <w:p w14:paraId="2FF1FF61" w14:textId="77777777" w:rsidR="00A12C19" w:rsidRPr="00FE2A37" w:rsidRDefault="00A12C19" w:rsidP="00A12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Brachioteuthidae</w:t>
            </w:r>
          </w:p>
          <w:p w14:paraId="12CE0C64" w14:textId="77777777" w:rsidR="00A12C19" w:rsidRPr="00FE2A37" w:rsidRDefault="00A12C19" w:rsidP="00A12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Brachioteuthis linkovskyi</w:t>
            </w:r>
          </w:p>
          <w:p w14:paraId="67C924A4" w14:textId="77777777" w:rsidR="00A12C19" w:rsidRPr="00FE2A37" w:rsidRDefault="00A12C19" w:rsidP="00A12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Todarodes angolensis</w:t>
            </w:r>
          </w:p>
          <w:p w14:paraId="63F0B7A7" w14:textId="77777777" w:rsidR="00A12C19" w:rsidRPr="00FE2A37" w:rsidRDefault="00A12C19" w:rsidP="00A12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Ommastrephidae</w:t>
            </w:r>
          </w:p>
          <w:p w14:paraId="548A1EDB" w14:textId="77777777" w:rsidR="00A12C19" w:rsidRPr="00FE2A37" w:rsidRDefault="00A12C19" w:rsidP="00A12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Benthoctopus thielei</w:t>
            </w:r>
          </w:p>
          <w:p w14:paraId="7E5074D7" w14:textId="77777777" w:rsidR="00A12C19" w:rsidRPr="00FE2A37" w:rsidRDefault="00A12C19" w:rsidP="00A12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Onychoteuthis sp.</w:t>
            </w:r>
          </w:p>
          <w:p w14:paraId="51658045" w14:textId="77777777" w:rsidR="00A12C19" w:rsidRPr="00FE2A37" w:rsidRDefault="00A12C19" w:rsidP="00A12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tauroteuthis gilchristi</w:t>
            </w:r>
          </w:p>
          <w:p w14:paraId="3E4EEA89" w14:textId="77777777" w:rsidR="00A12C19" w:rsidRPr="00FE2A37" w:rsidRDefault="00A12C19" w:rsidP="00A12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Opisthoteuthis sp.</w:t>
            </w:r>
          </w:p>
          <w:p w14:paraId="309E5B1E" w14:textId="77777777" w:rsidR="00A12C19" w:rsidRPr="00FE2A37" w:rsidRDefault="00A12C19" w:rsidP="00A12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irrata sp.</w:t>
            </w:r>
          </w:p>
          <w:p w14:paraId="7F0783F3" w14:textId="77777777" w:rsidR="00A12C19" w:rsidRPr="00FE2A37" w:rsidRDefault="00A12C19" w:rsidP="00A12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Octopodiformes</w:t>
            </w:r>
          </w:p>
          <w:p w14:paraId="54BF7C35" w14:textId="77777777" w:rsidR="00A12C19" w:rsidRPr="00FE2A37" w:rsidRDefault="00A12C19" w:rsidP="00A12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Octopus sp.</w:t>
            </w:r>
          </w:p>
          <w:p w14:paraId="78E034A2" w14:textId="77777777" w:rsidR="00A12C19" w:rsidRPr="00FE2A37" w:rsidRDefault="00A12C19" w:rsidP="00A12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rchiteuthis dux</w:t>
            </w:r>
          </w:p>
          <w:p w14:paraId="37A24BAA" w14:textId="77777777" w:rsidR="00A12C19" w:rsidRPr="00FE2A37" w:rsidRDefault="00A12C19" w:rsidP="00A12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ycloteuthis akimushkini</w:t>
            </w:r>
          </w:p>
          <w:p w14:paraId="19AA11BC" w14:textId="77777777" w:rsidR="00A12C19" w:rsidRPr="00FE2A37" w:rsidRDefault="00A12C19" w:rsidP="00A12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astigoteuthidae</w:t>
            </w:r>
          </w:p>
          <w:p w14:paraId="71B5911F" w14:textId="77777777" w:rsidR="00A12C19" w:rsidRPr="00FE2A37" w:rsidRDefault="00A12C19" w:rsidP="00A12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ycloteuthis sp.</w:t>
            </w:r>
          </w:p>
          <w:p w14:paraId="0DFB3B16" w14:textId="77777777" w:rsidR="00A12C19" w:rsidRPr="00FE2A37" w:rsidRDefault="00A12C19" w:rsidP="00A12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holidoteuthis sp.</w:t>
            </w:r>
          </w:p>
          <w:p w14:paraId="4B1CD1CE" w14:textId="77777777" w:rsidR="00A12C19" w:rsidRPr="00FE2A37" w:rsidRDefault="00A12C19" w:rsidP="00A12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hiroteuthis mega</w:t>
            </w:r>
          </w:p>
          <w:p w14:paraId="29144F31" w14:textId="77777777" w:rsidR="00A12C19" w:rsidRPr="00FE2A37" w:rsidRDefault="00A12C19" w:rsidP="00A12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Taonius belone</w:t>
            </w:r>
          </w:p>
          <w:p w14:paraId="1C09F2AC" w14:textId="77777777" w:rsidR="00A12C19" w:rsidRPr="00FE2A37" w:rsidRDefault="00A12C19" w:rsidP="00A12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ranchiidae</w:t>
            </w:r>
          </w:p>
          <w:p w14:paraId="67256CC1" w14:textId="77777777" w:rsidR="00A12C19" w:rsidRPr="00FE2A37" w:rsidRDefault="00A12C19" w:rsidP="00A12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istioteuthidae</w:t>
            </w:r>
          </w:p>
          <w:p w14:paraId="21CA0660" w14:textId="77777777" w:rsidR="00A12C19" w:rsidRPr="00FE2A37" w:rsidRDefault="00A12C19" w:rsidP="00A12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lluroteuthis antarcticus</w:t>
            </w:r>
          </w:p>
          <w:p w14:paraId="6BAFC22F" w14:textId="77777777" w:rsidR="00A12C19" w:rsidRPr="00FE2A37" w:rsidRDefault="009A7637" w:rsidP="00A12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ycoteuthis lorigera</w:t>
            </w:r>
          </w:p>
          <w:p w14:paraId="76F8D505" w14:textId="77777777" w:rsidR="009A7637" w:rsidRPr="00FE2A37" w:rsidRDefault="009A7637" w:rsidP="00A12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toloteuthis sp.</w:t>
            </w:r>
          </w:p>
          <w:p w14:paraId="0454A152" w14:textId="77777777" w:rsidR="009A7637" w:rsidRPr="00FE2A37" w:rsidRDefault="009A7637" w:rsidP="00A12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lluroteuthis sp.</w:t>
            </w:r>
          </w:p>
          <w:p w14:paraId="2AAEE15E" w14:textId="77777777" w:rsidR="009A7637" w:rsidRPr="00FE2A37" w:rsidRDefault="009A7637" w:rsidP="00A12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ampadioteuthis sp.</w:t>
            </w:r>
          </w:p>
          <w:p w14:paraId="6D43CCBC" w14:textId="77777777" w:rsidR="009A7637" w:rsidRPr="00FE2A37" w:rsidRDefault="009A7637" w:rsidP="00A12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oroteuthis hyadesi</w:t>
            </w:r>
          </w:p>
          <w:p w14:paraId="1C80815B" w14:textId="77777777" w:rsidR="009A7637" w:rsidRPr="00FE2A37" w:rsidRDefault="009A7637" w:rsidP="00A12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noploteuthis sp.</w:t>
            </w:r>
          </w:p>
          <w:p w14:paraId="5FC35076" w14:textId="77777777" w:rsidR="009A7637" w:rsidRPr="00FE2A37" w:rsidRDefault="009A7637" w:rsidP="00A12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Bathyteuthis abyssicola</w:t>
            </w:r>
          </w:p>
          <w:p w14:paraId="7846EA39" w14:textId="77777777" w:rsidR="009A7637" w:rsidRPr="00FE2A37" w:rsidRDefault="009A7637" w:rsidP="009A763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Onykia ingens</w:t>
            </w:r>
          </w:p>
          <w:p w14:paraId="5A413390" w14:textId="77777777" w:rsidR="00D800A6" w:rsidRPr="00FE2A37" w:rsidRDefault="00D800A6" w:rsidP="009A763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Filippovia knipovitvhi</w:t>
            </w:r>
          </w:p>
          <w:p w14:paraId="6053BD2F" w14:textId="77777777" w:rsidR="009C563B" w:rsidRPr="00FE2A37" w:rsidRDefault="004A178F" w:rsidP="009A763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w:t>
            </w:r>
            <w:r w:rsidR="009C563B" w:rsidRPr="00FE2A37">
              <w:rPr>
                <w:rFonts w:asciiTheme="majorBidi" w:hAnsiTheme="majorBidi" w:cstheme="majorBidi"/>
                <w:i/>
                <w:iCs/>
                <w:sz w:val="20"/>
                <w:szCs w:val="20"/>
              </w:rPr>
              <w:t>ycoteuthis</w:t>
            </w:r>
          </w:p>
          <w:p w14:paraId="56C36211" w14:textId="77777777" w:rsidR="00AA2B54" w:rsidRPr="00FE2A37" w:rsidRDefault="00AA2B54" w:rsidP="009A763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Onykia robsoni</w:t>
            </w:r>
          </w:p>
          <w:p w14:paraId="0D8F645F" w14:textId="77777777" w:rsidR="00CF148F" w:rsidRPr="00FE2A37" w:rsidRDefault="00CF148F" w:rsidP="009A763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tigmatoteuthis dofleini</w:t>
            </w:r>
          </w:p>
          <w:p w14:paraId="78FFF2C4" w14:textId="510A5299" w:rsidR="00DE0FFA" w:rsidRPr="00FE2A37" w:rsidRDefault="00DE0FFA" w:rsidP="009A763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uusoctopus thielei</w:t>
            </w:r>
          </w:p>
        </w:tc>
        <w:tc>
          <w:tcPr>
            <w:tcW w:w="4027" w:type="dxa"/>
          </w:tcPr>
          <w:p w14:paraId="1983D7D4" w14:textId="77777777" w:rsidR="00842D40" w:rsidRPr="00FE2A37" w:rsidRDefault="00803186"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Bobtail squid</w:t>
            </w:r>
          </w:p>
          <w:p w14:paraId="71FB95E3" w14:textId="77777777" w:rsidR="00570DB9" w:rsidRPr="00FE2A37" w:rsidRDefault="00570DB9"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lacial squid</w:t>
            </w:r>
          </w:p>
          <w:p w14:paraId="53E0B0DA" w14:textId="77777777" w:rsidR="00570DB9" w:rsidRPr="00FE2A37" w:rsidRDefault="00570DB9"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quid</w:t>
            </w:r>
          </w:p>
          <w:p w14:paraId="6DED74F5" w14:textId="77777777" w:rsidR="00570DB9" w:rsidRPr="00FE2A37" w:rsidRDefault="00570DB9"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Armed cranch squid</w:t>
            </w:r>
          </w:p>
          <w:p w14:paraId="5E611C71" w14:textId="77777777" w:rsidR="00570DB9" w:rsidRPr="00FE2A37" w:rsidRDefault="00570DB9"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mooth hooked squid</w:t>
            </w:r>
          </w:p>
          <w:p w14:paraId="5C53DD56" w14:textId="77777777" w:rsidR="00570DB9" w:rsidRPr="00FE2A37" w:rsidRDefault="00570DB9"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iant warty squid</w:t>
            </w:r>
          </w:p>
          <w:p w14:paraId="7275AE3B" w14:textId="77777777" w:rsidR="00570DB9" w:rsidRPr="00FE2A37" w:rsidRDefault="00570DB9"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2EAEF6E" w14:textId="77777777" w:rsidR="00570DB9" w:rsidRPr="00FE2A37" w:rsidRDefault="00570DB9"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Octopus</w:t>
            </w:r>
          </w:p>
          <w:p w14:paraId="39F055E8" w14:textId="77777777" w:rsidR="00570DB9" w:rsidRPr="00FE2A37" w:rsidRDefault="00570DB9"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4703390" w14:textId="77777777" w:rsidR="00570DB9" w:rsidRPr="00FE2A37" w:rsidRDefault="00570DB9"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Long-armed squid</w:t>
            </w:r>
          </w:p>
          <w:p w14:paraId="6E1873D5" w14:textId="77777777" w:rsidR="00570DB9" w:rsidRPr="00FE2A37" w:rsidRDefault="00570DB9"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84A7492" w14:textId="77777777" w:rsidR="00570DB9" w:rsidRPr="00FE2A37" w:rsidRDefault="00570DB9"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E3777D6" w14:textId="77777777" w:rsidR="00570DB9" w:rsidRPr="00FE2A37" w:rsidRDefault="00570DB9"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2123B85" w14:textId="77777777" w:rsidR="00570DB9" w:rsidRPr="00FE2A37" w:rsidRDefault="00B7102A"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Turquet’s octopus</w:t>
            </w:r>
          </w:p>
          <w:p w14:paraId="0F0F8E55" w14:textId="77777777" w:rsidR="00B7102A" w:rsidRPr="00FE2A37" w:rsidRDefault="00B7102A"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lass squid</w:t>
            </w:r>
          </w:p>
          <w:p w14:paraId="655C33A1" w14:textId="77777777" w:rsidR="00B7102A" w:rsidRPr="00FE2A37" w:rsidRDefault="00B7102A"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D35A465" w14:textId="77777777" w:rsidR="00B7102A" w:rsidRPr="00FE2A37" w:rsidRDefault="00B7102A"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FB7B0A7" w14:textId="77777777" w:rsidR="00B7102A" w:rsidRPr="00FE2A37" w:rsidRDefault="00B7102A"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harpear enope squid</w:t>
            </w:r>
          </w:p>
          <w:p w14:paraId="48E8AFFC" w14:textId="77777777" w:rsidR="00B7102A" w:rsidRPr="00FE2A37" w:rsidRDefault="00B7102A"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DD813A3" w14:textId="77777777" w:rsidR="00B7102A" w:rsidRPr="00FE2A37" w:rsidRDefault="00B7102A"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Dana octopus squid</w:t>
            </w:r>
          </w:p>
          <w:p w14:paraId="023028FA" w14:textId="77777777" w:rsidR="00B7102A" w:rsidRPr="00FE2A37" w:rsidRDefault="00B7102A"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reater hooked squid</w:t>
            </w:r>
          </w:p>
          <w:p w14:paraId="123C39E4" w14:textId="77777777" w:rsidR="00B7102A" w:rsidRPr="00FE2A37" w:rsidRDefault="00B7102A"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Rugose hooked squid</w:t>
            </w:r>
          </w:p>
          <w:p w14:paraId="1E99CB71" w14:textId="77777777" w:rsidR="00B7102A" w:rsidRPr="00FE2A37" w:rsidRDefault="00B7102A"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Common clubhook squid</w:t>
            </w:r>
          </w:p>
          <w:p w14:paraId="02B30626" w14:textId="5B1CEAB2" w:rsidR="00B7102A" w:rsidRPr="00FE2A37" w:rsidRDefault="00B7102A"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370D0EC0" w14:textId="77777777" w:rsidR="00B7102A" w:rsidRPr="00FE2A37" w:rsidRDefault="00B7102A"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Bush-club squid</w:t>
            </w:r>
          </w:p>
          <w:p w14:paraId="720B3AB6" w14:textId="77777777" w:rsidR="00B7102A" w:rsidRPr="00FE2A37" w:rsidRDefault="00B7102A"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BEA26EA" w14:textId="77777777" w:rsidR="00B7102A" w:rsidRPr="00FE2A37" w:rsidRDefault="00B7102A"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DD3AED5" w14:textId="77777777" w:rsidR="00B7102A" w:rsidRPr="00FE2A37" w:rsidRDefault="00B7102A"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19723AB" w14:textId="77777777" w:rsidR="00B7102A" w:rsidRPr="00FE2A37" w:rsidRDefault="00B7102A"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3C75A3A4" w14:textId="77777777" w:rsidR="00B7102A" w:rsidRPr="00FE2A37" w:rsidRDefault="00B7102A"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113B705" w14:textId="77777777" w:rsidR="00B7102A" w:rsidRPr="00FE2A37" w:rsidRDefault="00B7102A"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0980EAA" w14:textId="77777777" w:rsidR="00B7102A" w:rsidRPr="00FE2A37" w:rsidRDefault="00B7102A"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evenstar flying squid</w:t>
            </w:r>
          </w:p>
          <w:p w14:paraId="30C388EE" w14:textId="77777777" w:rsidR="00B7102A" w:rsidRPr="00FE2A37" w:rsidRDefault="00B7102A"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9F2D028" w14:textId="77777777" w:rsidR="00B7102A" w:rsidRPr="00FE2A37" w:rsidRDefault="00B7102A"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rimaldi scaled squid</w:t>
            </w:r>
          </w:p>
          <w:p w14:paraId="77CD1F09" w14:textId="77777777" w:rsidR="00B7102A" w:rsidRPr="00FE2A37" w:rsidRDefault="00B7102A"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3095AA0D" w14:textId="77777777" w:rsidR="00B7102A" w:rsidRPr="00FE2A37" w:rsidRDefault="00B7102A"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F5DBF3E" w14:textId="77777777" w:rsidR="00B7102A" w:rsidRPr="00FE2A37" w:rsidRDefault="00B7102A"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lass squid</w:t>
            </w:r>
          </w:p>
          <w:p w14:paraId="415E4081" w14:textId="77777777" w:rsidR="00B7102A" w:rsidRPr="00FE2A37" w:rsidRDefault="00B7102A"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BEA3B40" w14:textId="77777777" w:rsidR="00B7102A" w:rsidRPr="00FE2A37" w:rsidRDefault="00B7102A"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3EFD765" w14:textId="77777777" w:rsidR="00B7102A" w:rsidRPr="00FE2A37" w:rsidRDefault="00B7102A"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02EC11E" w14:textId="77777777" w:rsidR="00B7102A" w:rsidRPr="00FE2A37" w:rsidRDefault="00B7102A"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Colossal squid</w:t>
            </w:r>
          </w:p>
          <w:p w14:paraId="26B69F04" w14:textId="77777777" w:rsidR="00B7102A" w:rsidRPr="00FE2A37" w:rsidRDefault="00B7102A"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lass squid</w:t>
            </w:r>
          </w:p>
          <w:p w14:paraId="43A55D07" w14:textId="77777777" w:rsidR="00B7102A" w:rsidRPr="00FE2A37" w:rsidRDefault="00B7102A"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48057A4" w14:textId="77777777" w:rsidR="00B7102A" w:rsidRPr="00FE2A37" w:rsidRDefault="00B7102A"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5AC0C1D" w14:textId="77777777" w:rsidR="00B7102A" w:rsidRPr="00FE2A37" w:rsidRDefault="00B7102A"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even-arm octopus</w:t>
            </w:r>
          </w:p>
          <w:p w14:paraId="060C3E73" w14:textId="77777777" w:rsidR="00B7102A" w:rsidRPr="00FE2A37" w:rsidRDefault="00B7102A"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Vampire squid</w:t>
            </w:r>
          </w:p>
          <w:p w14:paraId="418909A7" w14:textId="77777777" w:rsidR="00B7102A" w:rsidRPr="00FE2A37" w:rsidRDefault="00B7102A"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Argentine shortfin squid</w:t>
            </w:r>
          </w:p>
          <w:p w14:paraId="0747058C" w14:textId="77777777" w:rsidR="00B7102A" w:rsidRPr="00FE2A37" w:rsidRDefault="00B7102A"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F8BC437" w14:textId="77777777" w:rsidR="00B7102A" w:rsidRPr="00FE2A37" w:rsidRDefault="00B7102A"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092F3C3" w14:textId="77777777" w:rsidR="00B7102A" w:rsidRPr="00FE2A37" w:rsidRDefault="00B7102A"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D58D088" w14:textId="77777777" w:rsidR="00B7102A" w:rsidRPr="00FE2A37" w:rsidRDefault="00B7102A"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666EB82" w14:textId="77777777" w:rsidR="00B7102A" w:rsidRPr="00FE2A37" w:rsidRDefault="00B7102A"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Whip-lash squid</w:t>
            </w:r>
          </w:p>
          <w:p w14:paraId="7D29AF4E" w14:textId="77777777" w:rsidR="00B7102A" w:rsidRPr="00FE2A37" w:rsidRDefault="00B7102A"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3372E2F" w14:textId="77777777" w:rsidR="00B7102A" w:rsidRPr="00FE2A37" w:rsidRDefault="00B7102A"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C7633AD" w14:textId="77777777" w:rsidR="00B7102A" w:rsidRPr="00FE2A37" w:rsidRDefault="00B7102A"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7B2004C" w14:textId="77777777" w:rsidR="00B7102A" w:rsidRPr="00FE2A37" w:rsidRDefault="00B7102A"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Whip-lash squid</w:t>
            </w:r>
          </w:p>
          <w:p w14:paraId="72C23B0C" w14:textId="77777777" w:rsidR="00B7102A" w:rsidRPr="00FE2A37" w:rsidRDefault="00B7102A"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6B476D1" w14:textId="77777777" w:rsidR="00B7102A" w:rsidRPr="00FE2A37" w:rsidRDefault="00B7102A"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35E088CE" w14:textId="77777777" w:rsidR="00B7102A" w:rsidRPr="00FE2A37" w:rsidRDefault="00B7102A"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D19CFC7" w14:textId="77777777" w:rsidR="00B7102A" w:rsidRPr="00FE2A37" w:rsidRDefault="00B7102A"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6244F84E" w14:textId="77777777" w:rsidR="00B7102A" w:rsidRPr="00FE2A37" w:rsidRDefault="00B7102A"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34DD549" w14:textId="77777777" w:rsidR="00B7102A" w:rsidRPr="00FE2A37" w:rsidRDefault="00B7102A"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Umbrella squid</w:t>
            </w:r>
          </w:p>
          <w:p w14:paraId="1224E973" w14:textId="77777777" w:rsidR="00B7102A" w:rsidRPr="00FE2A37" w:rsidRDefault="00B7102A"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3BB57BB1" w14:textId="77777777" w:rsidR="00B7102A" w:rsidRPr="00FE2A37" w:rsidRDefault="00B7102A"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0E7F46A" w14:textId="77777777" w:rsidR="00B7102A" w:rsidRPr="00FE2A37" w:rsidRDefault="00B7102A"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9CEE077" w14:textId="77777777" w:rsidR="00B7102A" w:rsidRPr="00FE2A37" w:rsidRDefault="00B7102A"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2B0E89E" w14:textId="77777777" w:rsidR="00B7102A" w:rsidRPr="00FE2A37" w:rsidRDefault="00B7102A"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F89888A" w14:textId="77777777" w:rsidR="00B7102A" w:rsidRPr="00FE2A37" w:rsidRDefault="00B7102A"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A481429" w14:textId="77777777" w:rsidR="00B7102A" w:rsidRPr="00FE2A37" w:rsidRDefault="00B7102A"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24B5F9E" w14:textId="77777777" w:rsidR="00B7102A" w:rsidRPr="00FE2A37" w:rsidRDefault="00B7102A"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09FE513" w14:textId="77777777" w:rsidR="00B7102A" w:rsidRPr="00FE2A37" w:rsidRDefault="00B7102A"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eon flying squid</w:t>
            </w:r>
          </w:p>
          <w:p w14:paraId="672175FF" w14:textId="77777777" w:rsidR="00B7102A" w:rsidRPr="00FE2A37" w:rsidRDefault="00B7102A"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64C0BBA" w14:textId="77777777" w:rsidR="00B7102A" w:rsidRPr="00FE2A37" w:rsidRDefault="00B7102A"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1B828B8" w14:textId="77777777" w:rsidR="00B7102A" w:rsidRPr="00FE2A37" w:rsidRDefault="00B7102A"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EF25B46" w14:textId="05E0B0B9" w:rsidR="00B7102A" w:rsidRPr="00FE2A37" w:rsidRDefault="00B7102A"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3AB86E0B" w14:textId="77777777" w:rsidR="00B7102A" w:rsidRPr="00FE2A37" w:rsidRDefault="00B7102A"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Common arm squid</w:t>
            </w:r>
          </w:p>
          <w:p w14:paraId="4EF9288A" w14:textId="77777777" w:rsidR="00B7102A" w:rsidRPr="00FE2A37" w:rsidRDefault="00B7102A"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outhern giant octopus</w:t>
            </w:r>
          </w:p>
          <w:p w14:paraId="6DE8588F" w14:textId="77777777" w:rsidR="00B7102A" w:rsidRPr="00FE2A37" w:rsidRDefault="00B7102A"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59A67E1" w14:textId="77777777" w:rsidR="00B7102A" w:rsidRPr="00FE2A37" w:rsidRDefault="00B7102A"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08CBACF" w14:textId="77777777" w:rsidR="00B7102A" w:rsidRPr="00FE2A37" w:rsidRDefault="00B7102A"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0D37B7E" w14:textId="77777777" w:rsidR="00B7102A" w:rsidRPr="00FE2A37" w:rsidRDefault="00B7102A"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33E19845" w14:textId="77777777" w:rsidR="00B7102A" w:rsidRPr="00FE2A37" w:rsidRDefault="00B7102A"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6BD0B8D" w14:textId="77777777" w:rsidR="00B7102A" w:rsidRPr="00FE2A37" w:rsidRDefault="00DC3A2C"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D5C415B" w14:textId="77777777" w:rsidR="00DC3A2C" w:rsidRPr="00FE2A37" w:rsidRDefault="00DC3A2C"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9A6E98F" w14:textId="77777777" w:rsidR="00DC3A2C" w:rsidRPr="00FE2A37" w:rsidRDefault="00DC3A2C"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35B0152" w14:textId="77777777" w:rsidR="00DC3A2C" w:rsidRPr="00FE2A37" w:rsidRDefault="00DC3A2C"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oogly-eyed glass squid</w:t>
            </w:r>
          </w:p>
          <w:p w14:paraId="4D1FCF63" w14:textId="77777777" w:rsidR="00DC3A2C" w:rsidRPr="00FE2A37" w:rsidRDefault="00DC3A2C"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053C510" w14:textId="77777777" w:rsidR="00DC3A2C" w:rsidRPr="00FE2A37" w:rsidRDefault="00DC3A2C"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C845C6E" w14:textId="77777777" w:rsidR="00DC3A2C" w:rsidRPr="00FE2A37" w:rsidRDefault="00DC3A2C"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CDAAF11" w14:textId="5D4BD9FC" w:rsidR="00DC3A2C" w:rsidRPr="00FE2A37" w:rsidRDefault="00DC3A2C"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8BBC110" w14:textId="77777777" w:rsidR="00DC3A2C" w:rsidRPr="00FE2A37" w:rsidRDefault="00DC3A2C"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D7A4FA9" w14:textId="77777777" w:rsidR="00DC3A2C" w:rsidRPr="00FE2A37" w:rsidRDefault="00DC3A2C"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19636A9" w14:textId="77777777" w:rsidR="00DC3A2C" w:rsidRPr="00FE2A37" w:rsidRDefault="00DC3A2C"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059104E" w14:textId="77777777" w:rsidR="00DC3A2C" w:rsidRPr="00FE2A37" w:rsidRDefault="00DC3A2C"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050C9FD" w14:textId="77777777" w:rsidR="00DC3A2C" w:rsidRPr="00FE2A37" w:rsidRDefault="00DC3A2C"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2736DF6" w14:textId="67A19158" w:rsidR="00DC3A2C" w:rsidRPr="00FE2A37" w:rsidRDefault="00DC3A2C" w:rsidP="00DC3A2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3C51C1F9" w14:textId="24608A1D" w:rsidR="00DC3A2C" w:rsidRPr="00FE2A37" w:rsidRDefault="00DC3A2C" w:rsidP="00DC3A2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C23902E" w14:textId="77777777" w:rsidR="00DC3A2C" w:rsidRPr="00FE2A37" w:rsidRDefault="00DC3A2C"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iant squid</w:t>
            </w:r>
          </w:p>
          <w:p w14:paraId="2E9E7566" w14:textId="77777777" w:rsidR="00DC3A2C" w:rsidRPr="00FE2A37" w:rsidRDefault="00DC3A2C"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30BB585" w14:textId="687B87A9" w:rsidR="00DC3A2C" w:rsidRPr="00FE2A37" w:rsidRDefault="00DC3A2C"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Whip-lash squid</w:t>
            </w:r>
          </w:p>
          <w:p w14:paraId="1CB4A94A" w14:textId="77777777" w:rsidR="00DC3A2C" w:rsidRPr="00FE2A37" w:rsidRDefault="00DC3A2C"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BFCB23B" w14:textId="77777777" w:rsidR="00DC3A2C" w:rsidRPr="00FE2A37" w:rsidRDefault="00DC3A2C"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6F86A10" w14:textId="77777777" w:rsidR="00DC3A2C" w:rsidRPr="00FE2A37" w:rsidRDefault="00DC3A2C"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112B6AA" w14:textId="77777777" w:rsidR="00DC3A2C" w:rsidRPr="00FE2A37" w:rsidRDefault="00DC3A2C"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lass squid</w:t>
            </w:r>
          </w:p>
          <w:p w14:paraId="258374B5" w14:textId="77777777" w:rsidR="00DC3A2C" w:rsidRPr="00FE2A37" w:rsidRDefault="00DC3A2C"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0F84A3D" w14:textId="77777777" w:rsidR="00DC3A2C" w:rsidRPr="00FE2A37" w:rsidRDefault="00DC3A2C"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518F9EF" w14:textId="77777777" w:rsidR="00DC3A2C" w:rsidRPr="00FE2A37" w:rsidRDefault="003B241E"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Antarctic neosquid</w:t>
            </w:r>
          </w:p>
          <w:p w14:paraId="6030CAC9" w14:textId="77777777" w:rsidR="003B241E" w:rsidRPr="00FE2A37" w:rsidRDefault="003B241E"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C3B5966" w14:textId="77777777" w:rsidR="003B241E" w:rsidRPr="00FE2A37" w:rsidRDefault="003B241E"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EF03557" w14:textId="77777777" w:rsidR="003B241E" w:rsidRPr="00FE2A37" w:rsidRDefault="003B241E"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E1C1416" w14:textId="77777777" w:rsidR="003B241E" w:rsidRPr="00FE2A37" w:rsidRDefault="003B241E"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A74CB6C" w14:textId="77777777" w:rsidR="003B241E" w:rsidRPr="00FE2A37" w:rsidRDefault="003B241E"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836B611" w14:textId="77777777" w:rsidR="003B241E" w:rsidRPr="00FE2A37" w:rsidRDefault="003B241E"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7A3A1D8" w14:textId="77777777" w:rsidR="003B241E" w:rsidRPr="00FE2A37" w:rsidRDefault="00623D36"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Deepsea squid</w:t>
            </w:r>
          </w:p>
          <w:p w14:paraId="02D51081" w14:textId="77777777" w:rsidR="00623D36" w:rsidRPr="00FE2A37" w:rsidRDefault="00623D36"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reater hooked squid</w:t>
            </w:r>
          </w:p>
          <w:p w14:paraId="24277825" w14:textId="77777777" w:rsidR="00D800A6" w:rsidRPr="00FE2A37" w:rsidRDefault="00D800A6"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mooth hooked squid</w:t>
            </w:r>
          </w:p>
          <w:p w14:paraId="6110878F" w14:textId="77777777" w:rsidR="009C563B" w:rsidRPr="00FE2A37" w:rsidRDefault="009C563B"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05E1608" w14:textId="77777777" w:rsidR="00AA2B54" w:rsidRPr="00FE2A37" w:rsidRDefault="00AA2B54"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Rugose hooked squid</w:t>
            </w:r>
          </w:p>
          <w:p w14:paraId="140F995E" w14:textId="77777777" w:rsidR="00CF148F" w:rsidRPr="00FE2A37" w:rsidRDefault="00CF148F"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CD9AB5B" w14:textId="357B6033" w:rsidR="00DE0FFA" w:rsidRPr="00FE2A37" w:rsidRDefault="00DE0FFA" w:rsidP="00B7102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tc>
        <w:tc>
          <w:tcPr>
            <w:tcW w:w="1824" w:type="dxa"/>
          </w:tcPr>
          <w:p w14:paraId="67B02AF2" w14:textId="77777777" w:rsidR="00842D40" w:rsidRPr="00FE2A37" w:rsidRDefault="00803186"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6C6C764E" w14:textId="77777777" w:rsidR="009A7637" w:rsidRPr="00FE2A37" w:rsidRDefault="009A7637"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DBB534A" w14:textId="77777777" w:rsidR="00570DB9" w:rsidRPr="00FE2A37" w:rsidRDefault="00570DB9"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Order</w:t>
            </w:r>
          </w:p>
          <w:p w14:paraId="16772A28" w14:textId="77777777" w:rsidR="00570DB9" w:rsidRPr="00FE2A37" w:rsidRDefault="00570DB9"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D8D631A" w14:textId="77777777" w:rsidR="00570DB9" w:rsidRPr="00FE2A37" w:rsidRDefault="00570DB9"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F9560B5" w14:textId="6E2E924A" w:rsidR="00570DB9" w:rsidRPr="00FE2A37" w:rsidRDefault="00570DB9"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EE4B284" w14:textId="77777777" w:rsidR="00570DB9" w:rsidRPr="00FE2A37" w:rsidRDefault="00570DB9"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40C044A3" w14:textId="77777777" w:rsidR="00570DB9" w:rsidRPr="00FE2A37" w:rsidRDefault="00570DB9"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Order</w:t>
            </w:r>
          </w:p>
          <w:p w14:paraId="2B15EF71" w14:textId="77777777" w:rsidR="00570DB9" w:rsidRPr="00FE2A37" w:rsidRDefault="00570DB9"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AA680EF" w14:textId="6ABA5F0F" w:rsidR="00570DB9" w:rsidRPr="00FE2A37" w:rsidRDefault="00570DB9" w:rsidP="00570DB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ADDB039" w14:textId="77777777" w:rsidR="00570DB9" w:rsidRPr="00FE2A37" w:rsidRDefault="00570DB9" w:rsidP="00570DB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1C96EBE5" w14:textId="77777777" w:rsidR="00570DB9" w:rsidRPr="00FE2A37" w:rsidRDefault="00570DB9" w:rsidP="00570DB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A855523" w14:textId="77777777" w:rsidR="00570DB9" w:rsidRPr="00FE2A37" w:rsidRDefault="00570DB9" w:rsidP="00570DB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5BC164C2" w14:textId="77777777" w:rsidR="00570DB9" w:rsidRPr="00FE2A37" w:rsidRDefault="00570DB9" w:rsidP="00570DB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3EF8818" w14:textId="653CCBBE" w:rsidR="00570DB9" w:rsidRPr="00FE2A37" w:rsidRDefault="00570DB9" w:rsidP="00570DB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E637382" w14:textId="77777777" w:rsidR="00B7102A" w:rsidRPr="00FE2A37" w:rsidRDefault="00B7102A" w:rsidP="00570DB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28532F66" w14:textId="77777777" w:rsidR="00B7102A" w:rsidRPr="00FE2A37" w:rsidRDefault="00B7102A" w:rsidP="00570DB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4373DB03" w14:textId="77777777" w:rsidR="00B7102A" w:rsidRPr="00FE2A37" w:rsidRDefault="00B7102A" w:rsidP="00570DB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D321CC7" w14:textId="77777777" w:rsidR="00B7102A" w:rsidRPr="00FE2A37" w:rsidRDefault="00B7102A" w:rsidP="00570DB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E7D3DC1" w14:textId="48865AF5" w:rsidR="00B7102A" w:rsidRPr="00FE2A37" w:rsidRDefault="00B7102A" w:rsidP="00570DB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D9C3294" w14:textId="77777777" w:rsidR="00B7102A" w:rsidRPr="00FE2A37" w:rsidRDefault="00B7102A" w:rsidP="00570DB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C4D2F35" w14:textId="77777777" w:rsidR="00B7102A" w:rsidRPr="00FE2A37" w:rsidRDefault="00B7102A" w:rsidP="00570DB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CE7B212" w14:textId="52B2620C" w:rsidR="00B7102A" w:rsidRPr="00FE2A37" w:rsidRDefault="00B7102A" w:rsidP="00570DB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06841B3" w14:textId="77777777" w:rsidR="00B7102A" w:rsidRPr="00FE2A37" w:rsidRDefault="00B7102A" w:rsidP="00570DB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AAD339D" w14:textId="77777777" w:rsidR="00B7102A" w:rsidRPr="00FE2A37" w:rsidRDefault="00B7102A" w:rsidP="00570DB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A5D98A6" w14:textId="77777777" w:rsidR="00B7102A" w:rsidRPr="00FE2A37" w:rsidRDefault="00B7102A" w:rsidP="00570DB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2AAC126D" w14:textId="033F75BB" w:rsidR="00B7102A" w:rsidRPr="00FE2A37" w:rsidRDefault="00B7102A" w:rsidP="00570DB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E4FFAD0" w14:textId="77777777" w:rsidR="00B7102A" w:rsidRPr="00FE2A37" w:rsidRDefault="00B7102A" w:rsidP="00570DB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1AE16AA" w14:textId="618D1121" w:rsidR="00B7102A" w:rsidRPr="00FE2A37" w:rsidRDefault="00B7102A" w:rsidP="00570DB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56E5FA39" w14:textId="77777777" w:rsidR="00B7102A" w:rsidRPr="00FE2A37" w:rsidRDefault="00B7102A" w:rsidP="00570DB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4FBD448F" w14:textId="77777777" w:rsidR="00B7102A" w:rsidRPr="00FE2A37" w:rsidRDefault="00B7102A" w:rsidP="00570DB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1E8D165A" w14:textId="77777777" w:rsidR="00B7102A" w:rsidRPr="00FE2A37" w:rsidRDefault="00B7102A" w:rsidP="00570DB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9BD7CFF" w14:textId="008378CE" w:rsidR="00B7102A" w:rsidRPr="00FE2A37" w:rsidRDefault="00B7102A" w:rsidP="00570DB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FD1EBAC" w14:textId="77777777" w:rsidR="00B7102A" w:rsidRPr="00FE2A37" w:rsidRDefault="00B7102A" w:rsidP="00570DB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89B49A6" w14:textId="0B6784D7" w:rsidR="00B7102A" w:rsidRPr="00FE2A37" w:rsidRDefault="00B7102A" w:rsidP="00B7102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1D5FEB92" w14:textId="77777777" w:rsidR="00B7102A" w:rsidRPr="00FE2A37" w:rsidRDefault="00B7102A" w:rsidP="00B7102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5359485E" w14:textId="77777777" w:rsidR="00B7102A" w:rsidRPr="00FE2A37" w:rsidRDefault="00B7102A" w:rsidP="00B7102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8356563" w14:textId="77777777" w:rsidR="00B7102A" w:rsidRPr="00FE2A37" w:rsidRDefault="00B7102A" w:rsidP="00B7102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413A0682" w14:textId="77777777" w:rsidR="00B7102A" w:rsidRPr="00FE2A37" w:rsidRDefault="00B7102A" w:rsidP="00B7102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4BD8B8C9" w14:textId="77777777" w:rsidR="00B7102A" w:rsidRPr="00FE2A37" w:rsidRDefault="00B7102A" w:rsidP="00B7102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2DC00EEF" w14:textId="77777777" w:rsidR="00B7102A" w:rsidRPr="00FE2A37" w:rsidRDefault="00B7102A" w:rsidP="00B7102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B8A7E70" w14:textId="77777777" w:rsidR="00B7102A" w:rsidRPr="00FE2A37" w:rsidRDefault="00B7102A" w:rsidP="00B7102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511598A" w14:textId="77777777" w:rsidR="00B7102A" w:rsidRPr="00FE2A37" w:rsidRDefault="00B7102A" w:rsidP="00B7102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61B54301" w14:textId="77777777" w:rsidR="00B7102A" w:rsidRPr="00FE2A37" w:rsidRDefault="00B7102A" w:rsidP="00B7102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67E605E6" w14:textId="77777777" w:rsidR="00B7102A" w:rsidRPr="00FE2A37" w:rsidRDefault="00B7102A" w:rsidP="00B7102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5DBF47C" w14:textId="77777777" w:rsidR="00B7102A" w:rsidRPr="00FE2A37" w:rsidRDefault="00B7102A" w:rsidP="00B7102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3DF1886" w14:textId="77777777" w:rsidR="00B7102A" w:rsidRPr="00FE2A37" w:rsidRDefault="00B7102A" w:rsidP="00B7102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F4A70A2" w14:textId="77777777" w:rsidR="00B7102A" w:rsidRPr="00FE2A37" w:rsidRDefault="00B7102A" w:rsidP="00B7102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D302E62" w14:textId="77777777" w:rsidR="00B7102A" w:rsidRPr="00FE2A37" w:rsidRDefault="00B7102A" w:rsidP="00B7102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8A08AD5" w14:textId="77777777" w:rsidR="00B7102A" w:rsidRPr="00FE2A37" w:rsidRDefault="00B7102A" w:rsidP="00B7102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6AC85A8" w14:textId="77777777" w:rsidR="00B7102A" w:rsidRPr="00FE2A37" w:rsidRDefault="00B7102A" w:rsidP="00B7102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1B62CA3" w14:textId="77777777" w:rsidR="00B7102A" w:rsidRPr="00FE2A37" w:rsidRDefault="00B7102A" w:rsidP="00B7102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7276A1B" w14:textId="77777777" w:rsidR="00B7102A" w:rsidRPr="00FE2A37" w:rsidRDefault="00B7102A" w:rsidP="00B7102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240A3401" w14:textId="78B3C46B" w:rsidR="00B7102A" w:rsidRPr="00FE2A37" w:rsidRDefault="00B7102A" w:rsidP="00B7102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867D49B" w14:textId="77777777" w:rsidR="00B7102A" w:rsidRPr="00FE2A37" w:rsidRDefault="00B7102A" w:rsidP="00B7102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uperorder</w:t>
            </w:r>
          </w:p>
          <w:p w14:paraId="1254062B" w14:textId="77777777" w:rsidR="00B7102A" w:rsidRPr="00FE2A37" w:rsidRDefault="00B7102A" w:rsidP="00B7102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6E77EB7" w14:textId="77777777" w:rsidR="00B7102A" w:rsidRPr="00FE2A37" w:rsidRDefault="00B7102A" w:rsidP="00B7102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6DE2EDF" w14:textId="77777777" w:rsidR="00B7102A" w:rsidRPr="00FE2A37" w:rsidRDefault="00B7102A" w:rsidP="00B7102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31498FF2" w14:textId="77777777" w:rsidR="00B7102A" w:rsidRPr="00FE2A37" w:rsidRDefault="00B7102A" w:rsidP="00B7102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00E8F706" w14:textId="77777777" w:rsidR="00B7102A" w:rsidRPr="00FE2A37" w:rsidRDefault="00B7102A" w:rsidP="00B7102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04595B8C" w14:textId="77777777" w:rsidR="00B7102A" w:rsidRPr="00FE2A37" w:rsidRDefault="00B7102A" w:rsidP="00B7102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D80A5F2" w14:textId="77777777" w:rsidR="00B7102A" w:rsidRPr="00FE2A37" w:rsidRDefault="00B7102A" w:rsidP="00B7102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6A8C233" w14:textId="77777777" w:rsidR="00B7102A" w:rsidRPr="00FE2A37" w:rsidRDefault="00B7102A" w:rsidP="00B7102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868E8F3" w14:textId="0CCFE4F6" w:rsidR="00B7102A" w:rsidRPr="00FE2A37" w:rsidRDefault="00B7102A" w:rsidP="00B7102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6E240224" w14:textId="0618CFC9" w:rsidR="00B7102A" w:rsidRPr="00FE2A37" w:rsidRDefault="00B7102A" w:rsidP="00B7102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300E8D75" w14:textId="77777777" w:rsidR="00B7102A" w:rsidRPr="00FE2A37" w:rsidRDefault="00B7102A" w:rsidP="00B7102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395586D1" w14:textId="26BF630A" w:rsidR="00B7102A" w:rsidRPr="00FE2A37" w:rsidRDefault="00B7102A" w:rsidP="00B7102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51E9BBF9" w14:textId="77777777" w:rsidR="00B7102A" w:rsidRPr="00FE2A37" w:rsidRDefault="00B7102A" w:rsidP="00B7102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EDD151A" w14:textId="77777777" w:rsidR="00B7102A" w:rsidRPr="00FE2A37" w:rsidRDefault="00B7102A" w:rsidP="00B7102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79675BAA" w14:textId="77777777" w:rsidR="00B7102A" w:rsidRPr="00FE2A37" w:rsidRDefault="00B7102A" w:rsidP="00B7102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4546D15" w14:textId="77777777" w:rsidR="00B7102A" w:rsidRPr="00FE2A37" w:rsidRDefault="00B7102A" w:rsidP="00B7102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4CF718F" w14:textId="77777777" w:rsidR="00B7102A" w:rsidRPr="00FE2A37" w:rsidRDefault="00B7102A" w:rsidP="00B7102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54432FF" w14:textId="77777777" w:rsidR="00B7102A" w:rsidRPr="00FE2A37" w:rsidRDefault="00B7102A" w:rsidP="00B7102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79BDB4C8" w14:textId="77777777" w:rsidR="00B7102A" w:rsidRPr="00FE2A37" w:rsidRDefault="00B7102A" w:rsidP="00B7102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4C1F6245" w14:textId="77777777" w:rsidR="00B7102A" w:rsidRPr="00FE2A37" w:rsidRDefault="00B7102A" w:rsidP="00B7102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2103412" w14:textId="77777777" w:rsidR="00B7102A" w:rsidRPr="00FE2A37" w:rsidRDefault="00B7102A" w:rsidP="00B7102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140CD84B" w14:textId="77777777" w:rsidR="00B7102A" w:rsidRPr="00FE2A37" w:rsidRDefault="00B7102A" w:rsidP="00B7102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2644EBD" w14:textId="77777777" w:rsidR="00B7102A" w:rsidRPr="00FE2A37" w:rsidRDefault="00B7102A" w:rsidP="00B7102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Order</w:t>
            </w:r>
          </w:p>
          <w:p w14:paraId="3F2A9741" w14:textId="77777777" w:rsidR="00B7102A" w:rsidRPr="00FE2A37" w:rsidRDefault="00B7102A" w:rsidP="00B7102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0A8724F" w14:textId="77777777" w:rsidR="00B7102A" w:rsidRPr="00FE2A37" w:rsidRDefault="00B7102A" w:rsidP="00B7102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29AF9EB" w14:textId="77777777" w:rsidR="00B7102A" w:rsidRPr="00FE2A37" w:rsidRDefault="00B7102A" w:rsidP="00B7102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3752948" w14:textId="1639E267" w:rsidR="00B7102A" w:rsidRPr="00FE2A37" w:rsidRDefault="00B7102A" w:rsidP="00B7102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F21BD5E" w14:textId="7C6AC2B8" w:rsidR="00DC3A2C" w:rsidRPr="00FE2A37" w:rsidRDefault="00DC3A2C" w:rsidP="00B7102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10E64E3D" w14:textId="3CF7EE9B" w:rsidR="00DC3A2C" w:rsidRPr="00FE2A37" w:rsidRDefault="00DC3A2C" w:rsidP="00DC3A2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0E897446" w14:textId="77777777" w:rsidR="00DC3A2C" w:rsidRPr="00FE2A37" w:rsidRDefault="00DC3A2C" w:rsidP="00DC3A2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52D94AA3" w14:textId="77777777" w:rsidR="00DC3A2C" w:rsidRPr="00FE2A37" w:rsidRDefault="00DC3A2C" w:rsidP="00DC3A2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D7DB9FA" w14:textId="0C87B8EC" w:rsidR="00DC3A2C" w:rsidRPr="00FE2A37" w:rsidRDefault="00DC3A2C" w:rsidP="00DC3A2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0BEA3805" w14:textId="77777777" w:rsidR="00B7102A" w:rsidRPr="00FE2A37" w:rsidRDefault="00DC3A2C" w:rsidP="00DC3A2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1F68FAF" w14:textId="77777777" w:rsidR="00DC3A2C" w:rsidRPr="00FE2A37" w:rsidRDefault="00DC3A2C" w:rsidP="00DC3A2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7302EDA" w14:textId="77777777" w:rsidR="00DC3A2C" w:rsidRPr="00FE2A37" w:rsidRDefault="00DC3A2C" w:rsidP="00DC3A2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081677CE" w14:textId="77777777" w:rsidR="00DC3A2C" w:rsidRPr="00FE2A37" w:rsidRDefault="00DC3A2C" w:rsidP="00DC3A2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7F5204F" w14:textId="77777777" w:rsidR="00DC3A2C" w:rsidRPr="00FE2A37" w:rsidRDefault="00DC3A2C" w:rsidP="00DC3A2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688136D8" w14:textId="6E59D382" w:rsidR="00DC3A2C" w:rsidRPr="00FE2A37" w:rsidRDefault="00DC3A2C" w:rsidP="00DC3A2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71418C4" w14:textId="77777777" w:rsidR="00DC3A2C" w:rsidRPr="00FE2A37" w:rsidRDefault="00DC3A2C" w:rsidP="00DC3A2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06AB2F17" w14:textId="77777777" w:rsidR="00DC3A2C" w:rsidRPr="00FE2A37" w:rsidRDefault="00DC3A2C" w:rsidP="00DC3A2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269F33DB" w14:textId="77777777" w:rsidR="00DC3A2C" w:rsidRPr="00FE2A37" w:rsidRDefault="00DC3A2C" w:rsidP="00DC3A2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uperorder</w:t>
            </w:r>
          </w:p>
          <w:p w14:paraId="449530AD" w14:textId="77777777" w:rsidR="00DC3A2C" w:rsidRPr="00FE2A37" w:rsidRDefault="00DC3A2C" w:rsidP="00DC3A2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04F4E97A" w14:textId="77777777" w:rsidR="00DC3A2C" w:rsidRPr="00FE2A37" w:rsidRDefault="00DC3A2C" w:rsidP="00DC3A2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F7890A7" w14:textId="05D5AAC6" w:rsidR="00DC3A2C" w:rsidRPr="00FE2A37" w:rsidRDefault="00DC3A2C" w:rsidP="00DC3A2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1053423" w14:textId="77777777" w:rsidR="00DC3A2C" w:rsidRPr="00FE2A37" w:rsidRDefault="00DC3A2C" w:rsidP="00DC3A2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280306E7" w14:textId="6F166840" w:rsidR="00DC3A2C" w:rsidRPr="00FE2A37" w:rsidRDefault="00DC3A2C" w:rsidP="00DC3A2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49AA4A79" w14:textId="77777777" w:rsidR="00DC3A2C" w:rsidRPr="00FE2A37" w:rsidRDefault="00DC3A2C" w:rsidP="00DC3A2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7A9D7B4A" w14:textId="77777777" w:rsidR="00DC3A2C" w:rsidRPr="00FE2A37" w:rsidRDefault="00DC3A2C" w:rsidP="00DC3A2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68FC45E" w14:textId="77777777" w:rsidR="00DC3A2C" w:rsidRPr="00FE2A37" w:rsidRDefault="00DC3A2C" w:rsidP="00DC3A2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20BCEA9" w14:textId="77777777" w:rsidR="00DC3A2C" w:rsidRPr="00FE2A37" w:rsidRDefault="00DC3A2C" w:rsidP="00DC3A2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17BFFE2F" w14:textId="77777777" w:rsidR="00DC3A2C" w:rsidRPr="00FE2A37" w:rsidRDefault="00DC3A2C" w:rsidP="00DC3A2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3B871A6E" w14:textId="77777777" w:rsidR="00DC3A2C" w:rsidRPr="00FE2A37" w:rsidRDefault="00DC3A2C" w:rsidP="00DC3A2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FB700A8" w14:textId="77777777" w:rsidR="00DC3A2C" w:rsidRPr="00FE2A37" w:rsidRDefault="00DC3A2C" w:rsidP="00DC3A2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BF9688F" w14:textId="77777777" w:rsidR="00DC3A2C" w:rsidRPr="00FE2A37" w:rsidRDefault="00DC3A2C" w:rsidP="00DC3A2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4CA1371E" w14:textId="77777777" w:rsidR="00DC3A2C" w:rsidRPr="00FE2A37" w:rsidRDefault="00DC3A2C" w:rsidP="00DC3A2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3BC6B611" w14:textId="77777777" w:rsidR="00DC3A2C" w:rsidRPr="00FE2A37" w:rsidRDefault="00DC3A2C" w:rsidP="00DC3A2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259F8577" w14:textId="77777777" w:rsidR="00DC3A2C" w:rsidRPr="00FE2A37" w:rsidRDefault="00DC3A2C" w:rsidP="00DC3A2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95295BF" w14:textId="77777777" w:rsidR="00DC3A2C" w:rsidRPr="00FE2A37" w:rsidRDefault="00DC3A2C" w:rsidP="00DC3A2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10F82E2B" w14:textId="035DC09F" w:rsidR="00DC3A2C" w:rsidRPr="00FE2A37" w:rsidRDefault="00623D36" w:rsidP="00DC3A2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F27BA8D" w14:textId="77777777" w:rsidR="009A7637" w:rsidRPr="00FE2A37" w:rsidRDefault="00623D36" w:rsidP="00623D3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9A74CD9" w14:textId="77777777" w:rsidR="00D800A6" w:rsidRPr="00FE2A37" w:rsidRDefault="00D800A6" w:rsidP="00623D3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3D012E3" w14:textId="77777777" w:rsidR="009C563B" w:rsidRPr="00FE2A37" w:rsidRDefault="009C563B" w:rsidP="00623D3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49B6F1C8" w14:textId="77777777" w:rsidR="00AA2B54" w:rsidRPr="00FE2A37" w:rsidRDefault="00AA2B54" w:rsidP="00623D3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9264F14" w14:textId="77777777" w:rsidR="00CF148F" w:rsidRPr="00FE2A37" w:rsidRDefault="00CF148F" w:rsidP="00623D3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161D2301" w14:textId="2DB4A834" w:rsidR="00DE0FFA" w:rsidRPr="00FE2A37" w:rsidRDefault="00DE0FFA" w:rsidP="00623D3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tc>
      </w:tr>
      <w:tr w:rsidR="00842D40" w:rsidRPr="00FE2A37" w14:paraId="7291A580" w14:textId="77E99B70" w:rsidTr="002125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00E68DE5" w14:textId="49E8A4F0" w:rsidR="00842D40" w:rsidRPr="00FE2A37" w:rsidRDefault="00842D40" w:rsidP="000E38D7">
            <w:pPr>
              <w:rPr>
                <w:rFonts w:asciiTheme="majorBidi" w:hAnsiTheme="majorBidi" w:cstheme="majorBidi"/>
                <w:b w:val="0"/>
                <w:bCs w:val="0"/>
                <w:sz w:val="20"/>
                <w:szCs w:val="20"/>
              </w:rPr>
            </w:pPr>
            <w:r w:rsidRPr="00FE2A37">
              <w:rPr>
                <w:rFonts w:asciiTheme="majorBidi" w:hAnsiTheme="majorBidi" w:cstheme="majorBidi"/>
                <w:b w:val="0"/>
                <w:bCs w:val="0"/>
                <w:sz w:val="20"/>
                <w:szCs w:val="20"/>
              </w:rPr>
              <w:t>Bathypelagic fish</w:t>
            </w:r>
          </w:p>
        </w:tc>
        <w:tc>
          <w:tcPr>
            <w:tcW w:w="2268" w:type="dxa"/>
          </w:tcPr>
          <w:p w14:paraId="27DE4AC8" w14:textId="289737DD" w:rsidR="00842D40" w:rsidRPr="00FE2A37" w:rsidRDefault="00846FE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ish found in the bathypelagic zone</w:t>
            </w:r>
          </w:p>
        </w:tc>
        <w:tc>
          <w:tcPr>
            <w:tcW w:w="3789" w:type="dxa"/>
          </w:tcPr>
          <w:p w14:paraId="359969B3" w14:textId="77777777" w:rsidR="00EB7655" w:rsidRPr="00FE2A37" w:rsidRDefault="00EB7655" w:rsidP="0041027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hosichthys argenteus</w:t>
            </w:r>
          </w:p>
          <w:p w14:paraId="5978C0C8" w14:textId="77777777" w:rsidR="00410276" w:rsidRPr="00FE2A37" w:rsidRDefault="00410276" w:rsidP="0041027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copelosaurus ahlstromi</w:t>
            </w:r>
          </w:p>
          <w:p w14:paraId="7C8DEB1B" w14:textId="77777777" w:rsidR="00410276" w:rsidRPr="00FE2A37" w:rsidRDefault="00410276" w:rsidP="0041027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copelosaurus hamiltoni</w:t>
            </w:r>
          </w:p>
          <w:p w14:paraId="5BE826CF" w14:textId="77777777" w:rsidR="00410276" w:rsidRPr="00FE2A37" w:rsidRDefault="00410276" w:rsidP="0041027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Notolepis sp.</w:t>
            </w:r>
          </w:p>
          <w:p w14:paraId="6501A394" w14:textId="77777777" w:rsidR="00410276" w:rsidRPr="00FE2A37" w:rsidRDefault="00410276" w:rsidP="0041027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Notolepis coatsi</w:t>
            </w:r>
          </w:p>
          <w:p w14:paraId="4CDD7715" w14:textId="77777777" w:rsidR="00410276" w:rsidRPr="00FE2A37" w:rsidRDefault="00410276" w:rsidP="0041027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aralepididae</w:t>
            </w:r>
          </w:p>
          <w:p w14:paraId="717AB6CD" w14:textId="77777777" w:rsidR="00410276" w:rsidRPr="00FE2A37" w:rsidRDefault="00410276" w:rsidP="0041027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agnisudi prionosa</w:t>
            </w:r>
          </w:p>
          <w:p w14:paraId="70691B1D" w14:textId="77777777" w:rsidR="00410276" w:rsidRPr="00FE2A37" w:rsidRDefault="00410276" w:rsidP="0041027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rctozenus risso</w:t>
            </w:r>
          </w:p>
          <w:p w14:paraId="013B0F2C" w14:textId="77777777" w:rsidR="00410276" w:rsidRPr="00FE2A37" w:rsidRDefault="00410276" w:rsidP="0041027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agnisudis sp.</w:t>
            </w:r>
          </w:p>
          <w:p w14:paraId="0ECEBC66" w14:textId="77777777" w:rsidR="00410276" w:rsidRPr="00FE2A37" w:rsidRDefault="00410276" w:rsidP="0041027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Bathylagus sp.</w:t>
            </w:r>
          </w:p>
          <w:p w14:paraId="235AFDDA" w14:textId="77777777" w:rsidR="00410276" w:rsidRPr="00FE2A37" w:rsidRDefault="00410276" w:rsidP="0041027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Bathylagus antarcticus</w:t>
            </w:r>
          </w:p>
          <w:p w14:paraId="6CE5B414" w14:textId="77777777" w:rsidR="00410276" w:rsidRPr="00FE2A37" w:rsidRDefault="00410276" w:rsidP="0041027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Nansenia antarctica</w:t>
            </w:r>
          </w:p>
          <w:p w14:paraId="3165CB95" w14:textId="77777777" w:rsidR="00410276" w:rsidRPr="00FE2A37" w:rsidRDefault="00410276" w:rsidP="0041027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icrostomatidae</w:t>
            </w:r>
          </w:p>
          <w:p w14:paraId="1583CB7C" w14:textId="77777777" w:rsidR="00410276" w:rsidRPr="00FE2A37" w:rsidRDefault="00410276" w:rsidP="0041027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Bathylagus tenuis</w:t>
            </w:r>
          </w:p>
          <w:p w14:paraId="3F485FB5" w14:textId="77777777" w:rsidR="00410276" w:rsidRPr="00FE2A37" w:rsidRDefault="00410276" w:rsidP="0041027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Bathylagus sp.</w:t>
            </w:r>
          </w:p>
          <w:p w14:paraId="66162A94" w14:textId="6CC6CAEE" w:rsidR="00410276" w:rsidRPr="00FE2A37" w:rsidRDefault="00410276" w:rsidP="0041027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elamphaes sp.</w:t>
            </w:r>
          </w:p>
          <w:p w14:paraId="086CA1A7" w14:textId="77777777" w:rsidR="00410276" w:rsidRPr="00FE2A37" w:rsidRDefault="00410276" w:rsidP="0041027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io nordenskjoldii</w:t>
            </w:r>
          </w:p>
          <w:p w14:paraId="7EA76DD6" w14:textId="77777777" w:rsidR="00410276" w:rsidRPr="00FE2A37" w:rsidRDefault="00410276" w:rsidP="0041027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elamphaidae</w:t>
            </w:r>
          </w:p>
          <w:p w14:paraId="2163F6F0" w14:textId="77777777" w:rsidR="00410276" w:rsidRPr="00FE2A37" w:rsidRDefault="00410276" w:rsidP="0041027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oromitra crassiceps</w:t>
            </w:r>
          </w:p>
          <w:p w14:paraId="13050D03" w14:textId="77777777" w:rsidR="00410276" w:rsidRPr="00FE2A37" w:rsidRDefault="00410276" w:rsidP="0041027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uraenolepis microps</w:t>
            </w:r>
          </w:p>
          <w:p w14:paraId="40F7DA02" w14:textId="77777777" w:rsidR="00410276" w:rsidRPr="00FE2A37" w:rsidRDefault="00410276" w:rsidP="0041027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uraenolepis sp.</w:t>
            </w:r>
          </w:p>
          <w:p w14:paraId="089D92E4" w14:textId="77777777" w:rsidR="00410276" w:rsidRPr="00FE2A37" w:rsidRDefault="00410276" w:rsidP="0041027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uraenolepis marmoratus</w:t>
            </w:r>
          </w:p>
          <w:p w14:paraId="796369AC" w14:textId="77777777" w:rsidR="00410276" w:rsidRPr="00FE2A37" w:rsidRDefault="00410276" w:rsidP="0041027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uraenolepididae</w:t>
            </w:r>
          </w:p>
          <w:p w14:paraId="44F707E4" w14:textId="77777777" w:rsidR="00410276" w:rsidRPr="00FE2A37" w:rsidRDefault="00410276" w:rsidP="0041027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uraenolepis orangiensis</w:t>
            </w:r>
          </w:p>
          <w:p w14:paraId="342EED97" w14:textId="77777777" w:rsidR="00410276" w:rsidRPr="00FE2A37" w:rsidRDefault="00410276" w:rsidP="0041027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acrouridae</w:t>
            </w:r>
          </w:p>
          <w:p w14:paraId="27E75427" w14:textId="77777777" w:rsidR="00410276" w:rsidRPr="00FE2A37" w:rsidRDefault="00410276" w:rsidP="0041027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acrourus holotrachys</w:t>
            </w:r>
          </w:p>
          <w:p w14:paraId="0030C4AE" w14:textId="77777777" w:rsidR="00410276" w:rsidRPr="00FE2A37" w:rsidRDefault="00410276" w:rsidP="0041027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acrourus sp.</w:t>
            </w:r>
          </w:p>
          <w:p w14:paraId="3A18FE4D" w14:textId="77777777" w:rsidR="00410276" w:rsidRPr="00FE2A37" w:rsidRDefault="00410276" w:rsidP="0041027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Ventrifossa nasuta</w:t>
            </w:r>
          </w:p>
          <w:p w14:paraId="6BE0AB3C" w14:textId="77777777" w:rsidR="00410276" w:rsidRPr="00FE2A37" w:rsidRDefault="00410276" w:rsidP="0041027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epidorhynchus denticulatus</w:t>
            </w:r>
          </w:p>
          <w:p w14:paraId="58024D2F" w14:textId="77777777" w:rsidR="00410276" w:rsidRPr="00FE2A37" w:rsidRDefault="00410276" w:rsidP="0041027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oridae</w:t>
            </w:r>
          </w:p>
          <w:p w14:paraId="7A3DCCCF" w14:textId="77777777" w:rsidR="00410276" w:rsidRPr="00FE2A37" w:rsidRDefault="00410276" w:rsidP="0041027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ntimora rostrata</w:t>
            </w:r>
          </w:p>
          <w:p w14:paraId="588ECB9E" w14:textId="77777777" w:rsidR="00410276" w:rsidRPr="00FE2A37" w:rsidRDefault="00410276" w:rsidP="0041027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notopterus pharao</w:t>
            </w:r>
          </w:p>
          <w:p w14:paraId="5088F3FB" w14:textId="77777777" w:rsidR="00410276" w:rsidRPr="00FE2A37" w:rsidRDefault="00410276" w:rsidP="0041027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seudoscopelus sp.</w:t>
            </w:r>
          </w:p>
          <w:p w14:paraId="17502D5B" w14:textId="77777777" w:rsidR="00410276" w:rsidRPr="00FE2A37" w:rsidRDefault="00410276" w:rsidP="0041027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notopterus vorax</w:t>
            </w:r>
          </w:p>
          <w:p w14:paraId="6EDC69DA" w14:textId="77777777" w:rsidR="00410276" w:rsidRPr="00FE2A37" w:rsidRDefault="00410276" w:rsidP="0041027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seudoicichthys australis</w:t>
            </w:r>
          </w:p>
          <w:p w14:paraId="5CC2B525" w14:textId="77777777" w:rsidR="00410276" w:rsidRPr="00FE2A37" w:rsidRDefault="00410276" w:rsidP="0041027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elanostigma gelatinosum</w:t>
            </w:r>
          </w:p>
          <w:p w14:paraId="4FA95743" w14:textId="77777777" w:rsidR="00410276" w:rsidRPr="00FE2A37" w:rsidRDefault="00410276" w:rsidP="0041027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elanonus gracilis</w:t>
            </w:r>
          </w:p>
          <w:p w14:paraId="5258BA4A" w14:textId="77777777" w:rsidR="00410276" w:rsidRPr="00FE2A37" w:rsidRDefault="00410276" w:rsidP="0041027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aurolicus muelleri</w:t>
            </w:r>
          </w:p>
          <w:p w14:paraId="6DF87614" w14:textId="77777777" w:rsidR="00410276" w:rsidRPr="00FE2A37" w:rsidRDefault="00410276" w:rsidP="0041027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elamphaes sp.</w:t>
            </w:r>
          </w:p>
          <w:p w14:paraId="02A68709" w14:textId="77777777" w:rsidR="00410276" w:rsidRPr="00FE2A37" w:rsidRDefault="00410276" w:rsidP="0041027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ynomacrurus piriei</w:t>
            </w:r>
          </w:p>
          <w:p w14:paraId="15E7A42A" w14:textId="0AB1E885" w:rsidR="00C332B8" w:rsidRPr="00FE2A37" w:rsidRDefault="00C332B8" w:rsidP="00C332B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tomias gracilis</w:t>
            </w:r>
          </w:p>
        </w:tc>
        <w:tc>
          <w:tcPr>
            <w:tcW w:w="4027" w:type="dxa"/>
          </w:tcPr>
          <w:p w14:paraId="277E382F" w14:textId="77777777" w:rsidR="00842D40" w:rsidRPr="00FE2A37" w:rsidRDefault="00846FE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ilver lightfish</w:t>
            </w:r>
          </w:p>
          <w:p w14:paraId="303E223D" w14:textId="77777777" w:rsidR="00846FE6" w:rsidRPr="00FE2A37" w:rsidRDefault="00846FE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Waryfish</w:t>
            </w:r>
          </w:p>
          <w:p w14:paraId="583AB060" w14:textId="77777777" w:rsidR="00846FE6" w:rsidRPr="00FE2A37" w:rsidRDefault="00846FE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Waryfish</w:t>
            </w:r>
          </w:p>
          <w:p w14:paraId="5E8D2705" w14:textId="77777777" w:rsidR="00846FE6" w:rsidRPr="00FE2A37" w:rsidRDefault="00846FE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6FEAE19B" w14:textId="77777777" w:rsidR="00846FE6" w:rsidRPr="00FE2A37" w:rsidRDefault="00846FE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Antarctic jonasfish</w:t>
            </w:r>
          </w:p>
          <w:p w14:paraId="3A7B1D16" w14:textId="77777777" w:rsidR="00846FE6" w:rsidRPr="00FE2A37" w:rsidRDefault="00846FE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Barracudina</w:t>
            </w:r>
          </w:p>
          <w:p w14:paraId="2017A6BE" w14:textId="77777777" w:rsidR="00846FE6" w:rsidRPr="00FE2A37" w:rsidRDefault="00846FE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C46E1BE" w14:textId="77777777" w:rsidR="00846FE6" w:rsidRPr="00FE2A37" w:rsidRDefault="00846FE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otted barracudina</w:t>
            </w:r>
          </w:p>
          <w:p w14:paraId="30181A5E" w14:textId="77777777" w:rsidR="00846FE6" w:rsidRPr="00FE2A37" w:rsidRDefault="00846FE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644F7E37" w14:textId="77777777" w:rsidR="00846FE6" w:rsidRPr="00FE2A37" w:rsidRDefault="00846FE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A9448DF" w14:textId="77777777" w:rsidR="00846FE6" w:rsidRPr="00FE2A37" w:rsidRDefault="00846FE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Antarctic deepsea smelt</w:t>
            </w:r>
          </w:p>
          <w:p w14:paraId="32FBB98A" w14:textId="77777777" w:rsidR="00846FE6" w:rsidRPr="00FE2A37" w:rsidRDefault="00846FE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E536AF9" w14:textId="77777777" w:rsidR="00846FE6" w:rsidRPr="00FE2A37" w:rsidRDefault="00846FE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Marine smelts</w:t>
            </w:r>
          </w:p>
          <w:p w14:paraId="6F9EAFF9" w14:textId="77777777" w:rsidR="00846FE6" w:rsidRPr="00FE2A37" w:rsidRDefault="00846FE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35D1E828" w14:textId="77777777" w:rsidR="00846FE6" w:rsidRPr="00FE2A37" w:rsidRDefault="00846FE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D4EC2E1" w14:textId="77777777" w:rsidR="00846FE6" w:rsidRPr="00FE2A37" w:rsidRDefault="00846FE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A563C1C" w14:textId="77777777" w:rsidR="00846FE6" w:rsidRPr="00FE2A37" w:rsidRDefault="00AA7CBC"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ordenskjold’s bigscale</w:t>
            </w:r>
          </w:p>
          <w:p w14:paraId="26E3AFFE" w14:textId="77777777" w:rsidR="00AA7CBC" w:rsidRPr="00FE2A37" w:rsidRDefault="00AA7CBC"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Ridgeheads</w:t>
            </w:r>
          </w:p>
          <w:p w14:paraId="454A41FB" w14:textId="77777777" w:rsidR="00AA7CBC" w:rsidRPr="00FE2A37" w:rsidRDefault="00AA7CBC"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Crested bigscale</w:t>
            </w:r>
          </w:p>
          <w:p w14:paraId="4CD20F74" w14:textId="77777777" w:rsidR="00AA7CBC" w:rsidRPr="00FE2A37" w:rsidRDefault="00AA7CBC"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malleye moray cod</w:t>
            </w:r>
          </w:p>
          <w:p w14:paraId="07417842" w14:textId="77777777" w:rsidR="00AA7CBC" w:rsidRPr="00FE2A37" w:rsidRDefault="00AA7CBC"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442F56B" w14:textId="77777777" w:rsidR="00AA7CBC" w:rsidRPr="00FE2A37" w:rsidRDefault="00AA7CBC"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Marbled moray cod</w:t>
            </w:r>
          </w:p>
          <w:p w14:paraId="67E41B66" w14:textId="77777777" w:rsidR="00AA7CBC" w:rsidRPr="00FE2A37" w:rsidRDefault="00AA7CBC"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Eel-cods</w:t>
            </w:r>
          </w:p>
          <w:p w14:paraId="34FBF7E4" w14:textId="77777777" w:rsidR="00AA7CBC" w:rsidRPr="00FE2A37" w:rsidRDefault="00AA7CBC"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Patagonian moray cod</w:t>
            </w:r>
          </w:p>
          <w:p w14:paraId="57ABED4B" w14:textId="77777777" w:rsidR="00AA7CBC" w:rsidRPr="00FE2A37" w:rsidRDefault="00AA7CBC"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renadiers</w:t>
            </w:r>
          </w:p>
          <w:p w14:paraId="47FBBE50" w14:textId="77777777" w:rsidR="00AA7CBC" w:rsidRPr="00FE2A37" w:rsidRDefault="00AA7CBC"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Bigeye grenadier</w:t>
            </w:r>
          </w:p>
          <w:p w14:paraId="43C508A7" w14:textId="77777777" w:rsidR="00AA7CBC" w:rsidRPr="00FE2A37" w:rsidRDefault="00AA7CBC"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094A018" w14:textId="77777777" w:rsidR="00AA7CBC" w:rsidRPr="00FE2A37" w:rsidRDefault="00AA7CBC"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Conesnout grenadier</w:t>
            </w:r>
          </w:p>
          <w:p w14:paraId="6F4EF05B" w14:textId="77777777" w:rsidR="00AA7CBC" w:rsidRPr="00FE2A37" w:rsidRDefault="00AA7CBC"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Thorntooth grenadier</w:t>
            </w:r>
          </w:p>
          <w:p w14:paraId="43D76310" w14:textId="77777777" w:rsidR="00AA7CBC" w:rsidRPr="00FE2A37" w:rsidRDefault="00AA7CBC"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390043EA" w14:textId="77777777" w:rsidR="00AA7CBC" w:rsidRPr="00FE2A37" w:rsidRDefault="00AA7CBC"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Blue antimora</w:t>
            </w:r>
          </w:p>
          <w:p w14:paraId="454938C0" w14:textId="77777777" w:rsidR="00AA7CBC" w:rsidRPr="00FE2A37" w:rsidRDefault="00AA7CBC"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Daggertooth</w:t>
            </w:r>
          </w:p>
          <w:p w14:paraId="65E7740C" w14:textId="77777777" w:rsidR="00AA7CBC" w:rsidRPr="00FE2A37" w:rsidRDefault="00AA7CBC"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6B37D76" w14:textId="77777777" w:rsidR="00AA7CBC" w:rsidRPr="00FE2A37" w:rsidRDefault="00AA7CBC"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outh Ocean Daggertooth</w:t>
            </w:r>
          </w:p>
          <w:p w14:paraId="66167B9B" w14:textId="77777777" w:rsidR="00AA7CBC" w:rsidRPr="00FE2A37" w:rsidRDefault="00873425"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outhern driftfish</w:t>
            </w:r>
          </w:p>
          <w:p w14:paraId="0790DD3A" w14:textId="77777777" w:rsidR="00873425" w:rsidRPr="00FE2A37" w:rsidRDefault="00873425"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Limp eelpout</w:t>
            </w:r>
          </w:p>
          <w:p w14:paraId="166B60D0" w14:textId="77777777" w:rsidR="00873425" w:rsidRPr="00FE2A37" w:rsidRDefault="00873425"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Pelagic cod</w:t>
            </w:r>
          </w:p>
          <w:p w14:paraId="0C11AA26" w14:textId="77777777" w:rsidR="00873425" w:rsidRPr="00FE2A37" w:rsidRDefault="00873425"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ilvery lightfish</w:t>
            </w:r>
          </w:p>
          <w:p w14:paraId="077AE2F2" w14:textId="77777777" w:rsidR="00873425" w:rsidRPr="00FE2A37" w:rsidRDefault="00873425"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13F79DA" w14:textId="1B326B33" w:rsidR="00873425" w:rsidRPr="00FE2A37" w:rsidRDefault="00873425"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Dogtooth grenadier</w:t>
            </w:r>
          </w:p>
          <w:p w14:paraId="2744EA1E" w14:textId="470235C1" w:rsidR="00873425" w:rsidRPr="00FE2A37" w:rsidRDefault="00873425" w:rsidP="0087342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tc>
        <w:tc>
          <w:tcPr>
            <w:tcW w:w="1824" w:type="dxa"/>
          </w:tcPr>
          <w:p w14:paraId="738BAEE9" w14:textId="77777777" w:rsidR="00842D40" w:rsidRPr="00FE2A37" w:rsidRDefault="00846FE6"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F95F77B" w14:textId="77777777" w:rsidR="00846FE6" w:rsidRPr="00FE2A37" w:rsidRDefault="00846FE6"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3974D97" w14:textId="77777777" w:rsidR="00846FE6" w:rsidRPr="00FE2A37" w:rsidRDefault="00846FE6" w:rsidP="00846FE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140D625D" w14:textId="77777777" w:rsidR="00846FE6" w:rsidRPr="00FE2A37" w:rsidRDefault="00846FE6" w:rsidP="00846FE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28CBC2BE" w14:textId="77777777" w:rsidR="00846FE6" w:rsidRPr="00FE2A37" w:rsidRDefault="00846FE6" w:rsidP="00846FE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C70654D" w14:textId="77777777" w:rsidR="00846FE6" w:rsidRPr="00FE2A37" w:rsidRDefault="00846FE6" w:rsidP="00846FE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1DA3C934" w14:textId="77777777" w:rsidR="00846FE6" w:rsidRPr="00FE2A37" w:rsidRDefault="00846FE6" w:rsidP="00846FE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5C56D3C" w14:textId="77777777" w:rsidR="00846FE6" w:rsidRPr="00FE2A37" w:rsidRDefault="00846FE6" w:rsidP="00846FE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8E7D803" w14:textId="77777777" w:rsidR="00846FE6" w:rsidRPr="00FE2A37" w:rsidRDefault="00846FE6" w:rsidP="00846FE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19A8264F" w14:textId="77777777" w:rsidR="00846FE6" w:rsidRPr="00FE2A37" w:rsidRDefault="00846FE6" w:rsidP="00846FE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398AD3A9" w14:textId="77777777" w:rsidR="00846FE6" w:rsidRPr="00FE2A37" w:rsidRDefault="00846FE6" w:rsidP="00846FE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9A114CB" w14:textId="77777777" w:rsidR="00846FE6" w:rsidRPr="00FE2A37" w:rsidRDefault="00846FE6" w:rsidP="00846FE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3A79B1E" w14:textId="77777777" w:rsidR="00846FE6" w:rsidRPr="00FE2A37" w:rsidRDefault="00846FE6" w:rsidP="00846FE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4FEDA50E" w14:textId="77777777" w:rsidR="00846FE6" w:rsidRPr="00FE2A37" w:rsidRDefault="00846FE6" w:rsidP="00846FE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AE1DBE8" w14:textId="77777777" w:rsidR="00846FE6" w:rsidRPr="00FE2A37" w:rsidRDefault="00846FE6" w:rsidP="00846FE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1DDB38BB" w14:textId="77777777" w:rsidR="00846FE6" w:rsidRPr="00FE2A37" w:rsidRDefault="00846FE6" w:rsidP="00846FE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1AA30378" w14:textId="32C2D021" w:rsidR="00846FE6" w:rsidRPr="00FE2A37" w:rsidRDefault="00846FE6" w:rsidP="00846FE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19AD8B3" w14:textId="77777777" w:rsidR="00AA7CBC" w:rsidRPr="00FE2A37" w:rsidRDefault="00AA7CBC" w:rsidP="00846FE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4C7805D8" w14:textId="77777777" w:rsidR="00AA7CBC" w:rsidRPr="00FE2A37" w:rsidRDefault="00AA7CBC" w:rsidP="00846FE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59DAA2D" w14:textId="382F232F" w:rsidR="00AA7CBC" w:rsidRPr="00FE2A37" w:rsidRDefault="00AA7CBC" w:rsidP="00AA7CB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3659D6A" w14:textId="77777777" w:rsidR="00AA7CBC" w:rsidRPr="00FE2A37" w:rsidRDefault="00AA7CBC" w:rsidP="00AA7CB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07CDFF6B" w14:textId="77777777" w:rsidR="00AA7CBC" w:rsidRPr="00FE2A37" w:rsidRDefault="00AA7CBC" w:rsidP="00AA7CB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8EAB564" w14:textId="1C6A08C9" w:rsidR="00AA7CBC" w:rsidRPr="00FE2A37" w:rsidRDefault="00AA7CBC" w:rsidP="00AA7CB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1ED9FA87" w14:textId="77777777" w:rsidR="00AA7CBC" w:rsidRPr="00FE2A37" w:rsidRDefault="00AA7CBC" w:rsidP="00AA7CB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B6CC41E" w14:textId="77777777" w:rsidR="00AA7CBC" w:rsidRPr="00FE2A37" w:rsidRDefault="00AA7CBC" w:rsidP="00AA7CB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21C8C10E" w14:textId="77777777" w:rsidR="00AA7CBC" w:rsidRPr="00FE2A37" w:rsidRDefault="00AA7CBC" w:rsidP="00AA7CB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EDB5FFD" w14:textId="77777777" w:rsidR="00AA7CBC" w:rsidRPr="00FE2A37" w:rsidRDefault="00AA7CBC" w:rsidP="00AA7CB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5ADAECA5" w14:textId="77777777" w:rsidR="00AA7CBC" w:rsidRPr="00FE2A37" w:rsidRDefault="00AA7CBC" w:rsidP="00AA7CB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1A88265E" w14:textId="77777777" w:rsidR="00AA7CBC" w:rsidRPr="00FE2A37" w:rsidRDefault="00AA7CBC" w:rsidP="00AA7CB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334CDB2" w14:textId="77777777" w:rsidR="00AA7CBC" w:rsidRPr="00FE2A37" w:rsidRDefault="00AA7CBC" w:rsidP="00AA7CB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52BF1157" w14:textId="77777777" w:rsidR="00AA7CBC" w:rsidRPr="00FE2A37" w:rsidRDefault="00AA7CBC" w:rsidP="00AA7CB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52CD009" w14:textId="77777777" w:rsidR="00AA7CBC" w:rsidRPr="00FE2A37" w:rsidRDefault="00AA7CBC" w:rsidP="00AA7CB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8303B10" w14:textId="10F2D44B" w:rsidR="00AA7CBC" w:rsidRPr="00FE2A37" w:rsidRDefault="00AA7CBC" w:rsidP="00AA7CB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1028C17F" w14:textId="77777777" w:rsidR="00AA7CBC" w:rsidRPr="00FE2A37" w:rsidRDefault="00AA7CBC" w:rsidP="00AA7CB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693EDBF" w14:textId="77777777" w:rsidR="00AA7CBC" w:rsidRPr="00FE2A37" w:rsidRDefault="00AA7CBC" w:rsidP="00AA7CB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E892E4F" w14:textId="77777777" w:rsidR="00AA7CBC" w:rsidRPr="00FE2A37" w:rsidRDefault="00AA7CBC" w:rsidP="00AA7CB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5A2C5A9" w14:textId="77777777" w:rsidR="00873425" w:rsidRPr="00FE2A37" w:rsidRDefault="00873425" w:rsidP="00AA7CB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085C1E8" w14:textId="77777777" w:rsidR="00873425" w:rsidRPr="00FE2A37" w:rsidRDefault="00873425" w:rsidP="00AA7CB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2877AA0" w14:textId="77777777" w:rsidR="00873425" w:rsidRPr="00FE2A37" w:rsidRDefault="00873425" w:rsidP="00AA7CB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19BF00B0" w14:textId="77777777" w:rsidR="00873425" w:rsidRPr="00FE2A37" w:rsidRDefault="00873425" w:rsidP="00AA7CB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7FD192A" w14:textId="20DFDBDB" w:rsidR="00846FE6" w:rsidRPr="00FE2A37" w:rsidRDefault="00873425" w:rsidP="0087342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tc>
      </w:tr>
      <w:tr w:rsidR="00842D40" w:rsidRPr="00FE2A37" w14:paraId="32831AF4" w14:textId="23BB354E" w:rsidTr="002125A6">
        <w:tc>
          <w:tcPr>
            <w:cnfStyle w:val="001000000000" w:firstRow="0" w:lastRow="0" w:firstColumn="1" w:lastColumn="0" w:oddVBand="0" w:evenVBand="0" w:oddHBand="0" w:evenHBand="0" w:firstRowFirstColumn="0" w:firstRowLastColumn="0" w:lastRowFirstColumn="0" w:lastRowLastColumn="0"/>
            <w:tcW w:w="1980" w:type="dxa"/>
          </w:tcPr>
          <w:p w14:paraId="58871792" w14:textId="62F81FC7" w:rsidR="00842D40" w:rsidRPr="00FE2A37" w:rsidRDefault="002B2A2A" w:rsidP="002B2A2A">
            <w:pPr>
              <w:rPr>
                <w:rFonts w:asciiTheme="majorBidi" w:hAnsiTheme="majorBidi" w:cstheme="majorBidi"/>
                <w:b w:val="0"/>
                <w:bCs w:val="0"/>
                <w:sz w:val="20"/>
                <w:szCs w:val="20"/>
              </w:rPr>
            </w:pPr>
            <w:r w:rsidRPr="00FE2A37">
              <w:rPr>
                <w:rFonts w:asciiTheme="majorBidi" w:hAnsiTheme="majorBidi" w:cstheme="majorBidi"/>
                <w:b w:val="0"/>
                <w:bCs w:val="0"/>
                <w:sz w:val="20"/>
                <w:szCs w:val="20"/>
              </w:rPr>
              <w:t>Cod icefish</w:t>
            </w:r>
          </w:p>
        </w:tc>
        <w:tc>
          <w:tcPr>
            <w:tcW w:w="2268" w:type="dxa"/>
          </w:tcPr>
          <w:p w14:paraId="51A02C35" w14:textId="224764F1" w:rsidR="00842D40" w:rsidRPr="00FE2A37" w:rsidRDefault="002B2A2A"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Members of the family Nototheniidae</w:t>
            </w:r>
          </w:p>
        </w:tc>
        <w:tc>
          <w:tcPr>
            <w:tcW w:w="3789" w:type="dxa"/>
          </w:tcPr>
          <w:p w14:paraId="69324F05" w14:textId="77777777" w:rsidR="00842D40" w:rsidRPr="00FE2A37" w:rsidRDefault="00C35176"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Notothenioidei</w:t>
            </w:r>
          </w:p>
          <w:p w14:paraId="263A25AE" w14:textId="77777777" w:rsidR="00C35176" w:rsidRPr="00FE2A37" w:rsidRDefault="00C35176"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Notothenia neglecta</w:t>
            </w:r>
          </w:p>
          <w:p w14:paraId="4B086E04" w14:textId="77777777" w:rsidR="00C35176" w:rsidRPr="00FE2A37" w:rsidRDefault="00C35176"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Nototheniidae</w:t>
            </w:r>
          </w:p>
          <w:p w14:paraId="22DB742E" w14:textId="77777777" w:rsidR="00C35176" w:rsidRPr="00FE2A37" w:rsidRDefault="00C35176"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Trematomus hansoni</w:t>
            </w:r>
          </w:p>
          <w:p w14:paraId="49DF41A9" w14:textId="77777777" w:rsidR="00C35176" w:rsidRPr="00FE2A37" w:rsidRDefault="00C35176"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Trematomus scotti</w:t>
            </w:r>
          </w:p>
          <w:p w14:paraId="73DAFD9F" w14:textId="77777777" w:rsidR="00C35176" w:rsidRPr="00FE2A37" w:rsidRDefault="00C35176"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Trematomus sp.</w:t>
            </w:r>
          </w:p>
          <w:p w14:paraId="561C9BC9" w14:textId="77777777" w:rsidR="00C35176" w:rsidRPr="00FE2A37" w:rsidRDefault="00C35176"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epidonotothen nudifrons</w:t>
            </w:r>
          </w:p>
          <w:p w14:paraId="3D0B173D" w14:textId="77777777" w:rsidR="00C35176" w:rsidRPr="00FE2A37" w:rsidRDefault="00C35176"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Gobionotothen gibberfrons</w:t>
            </w:r>
          </w:p>
          <w:p w14:paraId="7A26A0EC" w14:textId="77777777" w:rsidR="00C35176" w:rsidRPr="00FE2A37" w:rsidRDefault="00C35176"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Nototheniops nybelini</w:t>
            </w:r>
          </w:p>
          <w:p w14:paraId="74D93F62" w14:textId="77777777" w:rsidR="00C35176" w:rsidRPr="00FE2A37" w:rsidRDefault="00C35176"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epidonotothen squamifrons</w:t>
            </w:r>
          </w:p>
          <w:p w14:paraId="2F81063E" w14:textId="77777777" w:rsidR="00C35176" w:rsidRPr="00FE2A37" w:rsidRDefault="00C35176"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epidonotothen larseni</w:t>
            </w:r>
          </w:p>
          <w:p w14:paraId="40A74913" w14:textId="77777777" w:rsidR="00C35176" w:rsidRPr="00FE2A37" w:rsidRDefault="00C35176"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Notothenia coriiceps</w:t>
            </w:r>
          </w:p>
          <w:p w14:paraId="7D27C0FB" w14:textId="77777777" w:rsidR="00C35176" w:rsidRPr="00FE2A37" w:rsidRDefault="00C35176"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Trematomus bernacchii</w:t>
            </w:r>
          </w:p>
          <w:p w14:paraId="6EC57858" w14:textId="77777777" w:rsidR="00C35176" w:rsidRPr="00FE2A37" w:rsidRDefault="00C35176" w:rsidP="00C3517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Trematomus eulepidotus</w:t>
            </w:r>
          </w:p>
          <w:p w14:paraId="1E7D12A3" w14:textId="77777777" w:rsidR="00C35176" w:rsidRPr="00FE2A37" w:rsidRDefault="00C35176" w:rsidP="00C3517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Trematomus newnesi</w:t>
            </w:r>
          </w:p>
          <w:p w14:paraId="3111A0C1" w14:textId="77777777" w:rsidR="00C35176" w:rsidRPr="00FE2A37" w:rsidRDefault="00C35176" w:rsidP="00C3517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Notothenia rossii</w:t>
            </w:r>
          </w:p>
          <w:p w14:paraId="16CEF099" w14:textId="77777777" w:rsidR="00C35176" w:rsidRPr="00FE2A37" w:rsidRDefault="00C35176" w:rsidP="00C3517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atagonotothen guntheri</w:t>
            </w:r>
          </w:p>
          <w:p w14:paraId="04C6EDA1" w14:textId="77777777" w:rsidR="00C35176" w:rsidRPr="00FE2A37" w:rsidRDefault="00C35176" w:rsidP="00C3517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Gobionotothen marionensis</w:t>
            </w:r>
          </w:p>
          <w:p w14:paraId="5D5B84EE" w14:textId="77777777" w:rsidR="00C35176" w:rsidRPr="00FE2A37" w:rsidRDefault="00C35176" w:rsidP="00C3517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aranotothenia magellanica</w:t>
            </w:r>
          </w:p>
          <w:p w14:paraId="09D285CF" w14:textId="77777777" w:rsidR="00C35176" w:rsidRPr="00FE2A37" w:rsidRDefault="00C35176" w:rsidP="00C3517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atagonotothen brevicauda</w:t>
            </w:r>
          </w:p>
          <w:p w14:paraId="57AB42CD" w14:textId="77777777" w:rsidR="00C35176" w:rsidRPr="00FE2A37" w:rsidRDefault="00C35176" w:rsidP="00C3517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Gobionotothen angustifrons</w:t>
            </w:r>
          </w:p>
          <w:p w14:paraId="73B5B726" w14:textId="77777777" w:rsidR="00C35176" w:rsidRPr="00FE2A37" w:rsidRDefault="00C35176" w:rsidP="00C3517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Notothenia sp.</w:t>
            </w:r>
          </w:p>
          <w:p w14:paraId="3E0665C6" w14:textId="77777777" w:rsidR="00C35176" w:rsidRPr="00FE2A37" w:rsidRDefault="00C35176" w:rsidP="00C3517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agothenia borchgrevinki</w:t>
            </w:r>
          </w:p>
          <w:p w14:paraId="6373FD6E" w14:textId="77777777" w:rsidR="00C35176" w:rsidRPr="00FE2A37" w:rsidRDefault="00C35176" w:rsidP="00C3517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Trematomus loennbergii</w:t>
            </w:r>
          </w:p>
          <w:p w14:paraId="26C07241" w14:textId="77777777" w:rsidR="00C35176" w:rsidRPr="00FE2A37" w:rsidRDefault="00C35176" w:rsidP="00C3517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ethotaxis mitopteryx</w:t>
            </w:r>
          </w:p>
          <w:p w14:paraId="3201C089" w14:textId="77777777" w:rsidR="00C35176" w:rsidRPr="00FE2A37" w:rsidRDefault="00974C6D" w:rsidP="00C3517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Trematomus lepidorhinus</w:t>
            </w:r>
          </w:p>
          <w:p w14:paraId="386B539D" w14:textId="77777777" w:rsidR="00974C6D" w:rsidRPr="00FE2A37" w:rsidRDefault="00974C6D" w:rsidP="00C3517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Trematomus pennellii</w:t>
            </w:r>
          </w:p>
          <w:p w14:paraId="50816CF4" w14:textId="77777777" w:rsidR="00974C6D" w:rsidRPr="00FE2A37" w:rsidRDefault="00974C6D" w:rsidP="00C3517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Gobionotothen acuta</w:t>
            </w:r>
          </w:p>
          <w:p w14:paraId="2BF70284" w14:textId="77777777" w:rsidR="00974C6D" w:rsidRPr="00FE2A37" w:rsidRDefault="00974C6D" w:rsidP="00C3517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epidonotothen mizops</w:t>
            </w:r>
          </w:p>
          <w:p w14:paraId="2AE0C8BE" w14:textId="77777777" w:rsidR="00974C6D" w:rsidRPr="00FE2A37" w:rsidRDefault="00974C6D" w:rsidP="00C3517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Notothenia cyanobrancha</w:t>
            </w:r>
          </w:p>
          <w:p w14:paraId="08CCC3E0" w14:textId="6EB60228" w:rsidR="00974C6D" w:rsidRPr="00FE2A37" w:rsidRDefault="00974C6D" w:rsidP="00C3517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epidonotothen sp.</w:t>
            </w:r>
          </w:p>
        </w:tc>
        <w:tc>
          <w:tcPr>
            <w:tcW w:w="4027" w:type="dxa"/>
          </w:tcPr>
          <w:p w14:paraId="2C5963F4" w14:textId="77777777" w:rsidR="00842D40" w:rsidRPr="00FE2A37" w:rsidRDefault="00974C6D"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812D722" w14:textId="77777777" w:rsidR="00974C6D" w:rsidRPr="00FE2A37" w:rsidRDefault="00974C6D"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Yellowbelly rockcod</w:t>
            </w:r>
          </w:p>
          <w:p w14:paraId="24F6B673" w14:textId="77777777" w:rsidR="00974C6D" w:rsidRPr="00FE2A37" w:rsidRDefault="00974C6D"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Cod icefishes</w:t>
            </w:r>
          </w:p>
          <w:p w14:paraId="27C218DE" w14:textId="77777777" w:rsidR="00974C6D" w:rsidRPr="00FE2A37" w:rsidRDefault="00974C6D"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triped rockcod</w:t>
            </w:r>
          </w:p>
          <w:p w14:paraId="2F19D54D" w14:textId="77777777" w:rsidR="00974C6D" w:rsidRPr="00FE2A37" w:rsidRDefault="00974C6D"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Crowned rockcod</w:t>
            </w:r>
          </w:p>
          <w:p w14:paraId="06D678AF" w14:textId="77777777" w:rsidR="00974C6D" w:rsidRPr="00FE2A37" w:rsidRDefault="00974C6D"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651C150A" w14:textId="77777777" w:rsidR="00974C6D" w:rsidRPr="00FE2A37" w:rsidRDefault="00974C6D"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Yellowfin notie</w:t>
            </w:r>
          </w:p>
          <w:p w14:paraId="40E237BA" w14:textId="77777777" w:rsidR="00974C6D" w:rsidRPr="00FE2A37" w:rsidRDefault="00974C6D"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4D15691" w14:textId="77777777" w:rsidR="00974C6D" w:rsidRPr="00FE2A37" w:rsidRDefault="00974C6D"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DF2CCE5" w14:textId="77777777" w:rsidR="00974C6D" w:rsidRPr="00FE2A37" w:rsidRDefault="00974C6D"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rey rockcod</w:t>
            </w:r>
          </w:p>
          <w:p w14:paraId="7A49B524" w14:textId="77777777" w:rsidR="00974C6D" w:rsidRPr="00FE2A37" w:rsidRDefault="00974C6D"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Painted notie</w:t>
            </w:r>
          </w:p>
          <w:p w14:paraId="22FB5684" w14:textId="77777777" w:rsidR="00974C6D" w:rsidRPr="00FE2A37" w:rsidRDefault="00974C6D"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Black rockcod</w:t>
            </w:r>
          </w:p>
          <w:p w14:paraId="0368ACD4" w14:textId="77777777" w:rsidR="00974C6D" w:rsidRPr="00FE2A37" w:rsidRDefault="00974C6D"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Emerald rockcod</w:t>
            </w:r>
          </w:p>
          <w:p w14:paraId="3322156E" w14:textId="77777777" w:rsidR="00974C6D" w:rsidRPr="00FE2A37" w:rsidRDefault="00974C6D"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Blunt scalyhead</w:t>
            </w:r>
          </w:p>
          <w:p w14:paraId="1E9B49EA" w14:textId="77777777" w:rsidR="00974C6D" w:rsidRPr="00FE2A37" w:rsidRDefault="00974C6D"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Dusky rockcod</w:t>
            </w:r>
          </w:p>
          <w:p w14:paraId="1D81600A" w14:textId="77777777" w:rsidR="00974C6D" w:rsidRPr="00FE2A37" w:rsidRDefault="00D3453A"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Marbled rockcod</w:t>
            </w:r>
          </w:p>
          <w:p w14:paraId="5C2596DE" w14:textId="77777777" w:rsidR="00D3453A" w:rsidRPr="00FE2A37" w:rsidRDefault="00D3453A"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Yellowfin notothen</w:t>
            </w:r>
          </w:p>
          <w:p w14:paraId="0F87D7FE" w14:textId="77777777" w:rsidR="00D3453A" w:rsidRPr="00FE2A37" w:rsidRDefault="00D3453A"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Lobe-lip notothen</w:t>
            </w:r>
          </w:p>
          <w:p w14:paraId="631FA856" w14:textId="77777777" w:rsidR="00D3453A" w:rsidRPr="00FE2A37" w:rsidRDefault="00D3453A"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Magellanic rockcod</w:t>
            </w:r>
          </w:p>
          <w:p w14:paraId="7E6A8FEC" w14:textId="77777777" w:rsidR="00D3453A" w:rsidRPr="00FE2A37" w:rsidRDefault="00D3453A"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Patagonian rockcod</w:t>
            </w:r>
          </w:p>
          <w:p w14:paraId="1250C2DC" w14:textId="77777777" w:rsidR="00D3453A" w:rsidRPr="00FE2A37" w:rsidRDefault="00D3453A"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rrowhead rockcod</w:t>
            </w:r>
          </w:p>
          <w:p w14:paraId="04102531" w14:textId="77777777" w:rsidR="00D3453A" w:rsidRPr="00FE2A37" w:rsidRDefault="00D3453A"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36C99515" w14:textId="77777777" w:rsidR="00D3453A" w:rsidRPr="00FE2A37" w:rsidRDefault="00D3453A"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Bald notothen</w:t>
            </w:r>
          </w:p>
          <w:p w14:paraId="36E5A457" w14:textId="77777777" w:rsidR="00D3453A" w:rsidRPr="00FE2A37" w:rsidRDefault="00D3453A"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caly rockcod</w:t>
            </w:r>
          </w:p>
          <w:p w14:paraId="21CDE004" w14:textId="77777777" w:rsidR="00D3453A" w:rsidRPr="00FE2A37" w:rsidRDefault="00D3453A"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Longfin icedevil</w:t>
            </w:r>
          </w:p>
          <w:p w14:paraId="7217C6DA" w14:textId="77777777" w:rsidR="00D3453A" w:rsidRPr="00FE2A37" w:rsidRDefault="00D3453A"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lender scalyhead</w:t>
            </w:r>
          </w:p>
          <w:p w14:paraId="350BF268" w14:textId="77777777" w:rsidR="00D3453A" w:rsidRPr="00FE2A37" w:rsidRDefault="00D3453A"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harp-Spined notothenia</w:t>
            </w:r>
          </w:p>
          <w:p w14:paraId="665600EE" w14:textId="415387AD" w:rsidR="00D3453A" w:rsidRPr="00FE2A37" w:rsidRDefault="00D3453A"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Triangular rockcod</w:t>
            </w:r>
          </w:p>
          <w:p w14:paraId="08277162" w14:textId="77777777" w:rsidR="00D3453A" w:rsidRPr="00FE2A37" w:rsidRDefault="00D3453A"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Toad notie</w:t>
            </w:r>
          </w:p>
          <w:p w14:paraId="6956CDCB" w14:textId="77777777" w:rsidR="00D3453A" w:rsidRPr="00FE2A37" w:rsidRDefault="00D3453A"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Blue rockcod</w:t>
            </w:r>
          </w:p>
          <w:p w14:paraId="4E474322" w14:textId="70881683" w:rsidR="00D3453A" w:rsidRPr="00FE2A37" w:rsidRDefault="00D3453A"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tc>
        <w:tc>
          <w:tcPr>
            <w:tcW w:w="1824" w:type="dxa"/>
          </w:tcPr>
          <w:p w14:paraId="01A67283" w14:textId="77777777" w:rsidR="00842D40" w:rsidRPr="00FE2A37" w:rsidRDefault="00974C6D"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uborder</w:t>
            </w:r>
          </w:p>
          <w:p w14:paraId="6983CAE7" w14:textId="77777777" w:rsidR="00974C6D" w:rsidRPr="00FE2A37" w:rsidRDefault="00974C6D"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4798469" w14:textId="77777777" w:rsidR="00974C6D" w:rsidRPr="00FE2A37" w:rsidRDefault="00974C6D"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2FD480D9" w14:textId="77777777" w:rsidR="00974C6D" w:rsidRPr="00FE2A37" w:rsidRDefault="00D3453A"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5A0CD29" w14:textId="77777777" w:rsidR="00D3453A" w:rsidRPr="00FE2A37" w:rsidRDefault="00D3453A"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5329D70" w14:textId="77777777" w:rsidR="00D3453A" w:rsidRPr="00FE2A37" w:rsidRDefault="00D3453A"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6235192A" w14:textId="77777777" w:rsidR="00D3453A" w:rsidRPr="00FE2A37" w:rsidRDefault="00D3453A"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2B09453" w14:textId="77777777" w:rsidR="00D3453A" w:rsidRPr="00FE2A37" w:rsidRDefault="00D3453A"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C905EE1" w14:textId="77777777" w:rsidR="00D3453A" w:rsidRPr="00FE2A37" w:rsidRDefault="00D3453A"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4C303BD" w14:textId="77777777" w:rsidR="00D3453A" w:rsidRPr="00FE2A37" w:rsidRDefault="00D3453A" w:rsidP="00D3453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CA02CD3" w14:textId="77777777" w:rsidR="00D3453A" w:rsidRPr="00FE2A37" w:rsidRDefault="00D3453A" w:rsidP="00D3453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7B99973" w14:textId="77777777" w:rsidR="00D3453A" w:rsidRPr="00FE2A37" w:rsidRDefault="00D3453A" w:rsidP="00D3453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1DCBD48" w14:textId="77777777" w:rsidR="00D3453A" w:rsidRPr="00FE2A37" w:rsidRDefault="00D3453A" w:rsidP="00D3453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36D7FFD" w14:textId="77777777" w:rsidR="00D3453A" w:rsidRPr="00FE2A37" w:rsidRDefault="00D3453A" w:rsidP="00D3453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865E930" w14:textId="77777777" w:rsidR="00D3453A" w:rsidRPr="00FE2A37" w:rsidRDefault="00D3453A" w:rsidP="00D3453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8A29319" w14:textId="77777777" w:rsidR="00D3453A" w:rsidRPr="00FE2A37" w:rsidRDefault="00D3453A" w:rsidP="00D3453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62CA1C8" w14:textId="77777777" w:rsidR="00D3453A" w:rsidRPr="00FE2A37" w:rsidRDefault="00D3453A" w:rsidP="00D3453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9EC6046" w14:textId="77777777" w:rsidR="00D3453A" w:rsidRPr="00FE2A37" w:rsidRDefault="00D3453A" w:rsidP="00D3453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297D5EA" w14:textId="77777777" w:rsidR="00D3453A" w:rsidRPr="00FE2A37" w:rsidRDefault="00D3453A" w:rsidP="00D3453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18A56918" w14:textId="77777777" w:rsidR="00D3453A" w:rsidRPr="00FE2A37" w:rsidRDefault="00D3453A" w:rsidP="00D3453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BEB6E7B" w14:textId="77777777" w:rsidR="00D3453A" w:rsidRPr="00FE2A37" w:rsidRDefault="00D3453A" w:rsidP="00D3453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89C4815" w14:textId="77777777" w:rsidR="00D3453A" w:rsidRPr="00FE2A37" w:rsidRDefault="00D3453A" w:rsidP="00D3453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1E3191FD" w14:textId="77777777" w:rsidR="00D3453A" w:rsidRPr="00FE2A37" w:rsidRDefault="00D3453A" w:rsidP="00D3453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5E2BEF5" w14:textId="77777777" w:rsidR="00D3453A" w:rsidRPr="00FE2A37" w:rsidRDefault="00D3453A" w:rsidP="00D3453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E577417" w14:textId="77777777" w:rsidR="00D3453A" w:rsidRPr="00FE2A37" w:rsidRDefault="00D3453A" w:rsidP="00D3453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A2E847D" w14:textId="77777777" w:rsidR="00D3453A" w:rsidRPr="00FE2A37" w:rsidRDefault="00D3453A" w:rsidP="00D3453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C923547" w14:textId="77777777" w:rsidR="00D3453A" w:rsidRPr="00FE2A37" w:rsidRDefault="00D3453A" w:rsidP="00D3453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19CC22AA" w14:textId="77777777" w:rsidR="00D3453A" w:rsidRPr="00FE2A37" w:rsidRDefault="00D3453A" w:rsidP="00D3453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97B3E04" w14:textId="77777777" w:rsidR="00D3453A" w:rsidRPr="00FE2A37" w:rsidRDefault="00D3453A" w:rsidP="00D3453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10A1AC75" w14:textId="77777777" w:rsidR="00D3453A" w:rsidRPr="00FE2A37" w:rsidRDefault="00D3453A" w:rsidP="00D3453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FF8AB07" w14:textId="346B20DC" w:rsidR="00D3453A" w:rsidRPr="00FE2A37" w:rsidRDefault="00D3453A" w:rsidP="00D3453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tc>
      </w:tr>
      <w:tr w:rsidR="00BC0B69" w:rsidRPr="00FE2A37" w14:paraId="750186EF" w14:textId="77777777" w:rsidTr="002125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2E984A9E" w14:textId="56A26912" w:rsidR="00BC0B69" w:rsidRPr="00FE2A37" w:rsidRDefault="00BC0B69" w:rsidP="002B2A2A">
            <w:pPr>
              <w:rPr>
                <w:rFonts w:asciiTheme="majorBidi" w:hAnsiTheme="majorBidi" w:cstheme="majorBidi"/>
                <w:b w:val="0"/>
                <w:bCs w:val="0"/>
                <w:sz w:val="20"/>
                <w:szCs w:val="20"/>
              </w:rPr>
            </w:pPr>
            <w:r w:rsidRPr="00FE2A37">
              <w:rPr>
                <w:rFonts w:asciiTheme="majorBidi" w:hAnsiTheme="majorBidi" w:cstheme="majorBidi"/>
                <w:b w:val="0"/>
                <w:bCs w:val="0"/>
                <w:sz w:val="20"/>
                <w:szCs w:val="20"/>
              </w:rPr>
              <w:t>Other Demersal Fish</w:t>
            </w:r>
          </w:p>
        </w:tc>
        <w:tc>
          <w:tcPr>
            <w:tcW w:w="2268" w:type="dxa"/>
          </w:tcPr>
          <w:p w14:paraId="23735D8D" w14:textId="05403D9D" w:rsidR="00BC0B69" w:rsidRPr="00FE2A37" w:rsidRDefault="00013545"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Other species of fish found in the shelf region (i.e. demersal species)</w:t>
            </w:r>
          </w:p>
        </w:tc>
        <w:tc>
          <w:tcPr>
            <w:tcW w:w="3789" w:type="dxa"/>
          </w:tcPr>
          <w:p w14:paraId="2FA5C742" w14:textId="77777777" w:rsidR="00BC0B69" w:rsidRPr="00FE2A37" w:rsidRDefault="00BC0B6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hannichthyidae</w:t>
            </w:r>
          </w:p>
          <w:p w14:paraId="1791371C" w14:textId="77777777" w:rsidR="00BC0B69" w:rsidRPr="00FE2A37" w:rsidRDefault="00BC0B6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hionodraco sp.</w:t>
            </w:r>
          </w:p>
          <w:p w14:paraId="350DCDA3" w14:textId="77777777" w:rsidR="00BC0B69" w:rsidRPr="00FE2A37" w:rsidRDefault="00BC0B6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agetopsis macropterus</w:t>
            </w:r>
          </w:p>
          <w:p w14:paraId="4A3057D2" w14:textId="77777777" w:rsidR="00BC0B69" w:rsidRPr="00FE2A37" w:rsidRDefault="00BC0B6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agetopsis sp.</w:t>
            </w:r>
          </w:p>
          <w:p w14:paraId="669B2743" w14:textId="77777777" w:rsidR="00BC0B69" w:rsidRPr="00FE2A37" w:rsidRDefault="00BC0B6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agetopsis maculatus</w:t>
            </w:r>
          </w:p>
          <w:p w14:paraId="116DF49F" w14:textId="77777777" w:rsidR="00BC0B69" w:rsidRPr="00FE2A37" w:rsidRDefault="00BC0B6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haenodraco wilsoni</w:t>
            </w:r>
          </w:p>
          <w:p w14:paraId="4CC94A3A" w14:textId="77777777" w:rsidR="00BC0B69" w:rsidRPr="00FE2A37" w:rsidRDefault="00BC0B6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Neopagetopsis ionah</w:t>
            </w:r>
          </w:p>
          <w:p w14:paraId="41346C6B" w14:textId="77777777" w:rsidR="00BC0B69" w:rsidRPr="00FE2A37" w:rsidRDefault="00BC0B6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hannichthys rhinoceratus</w:t>
            </w:r>
          </w:p>
          <w:p w14:paraId="38B236CE" w14:textId="77777777" w:rsidR="00BC0B69" w:rsidRPr="00FE2A37" w:rsidRDefault="00BC0B6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haenocephalus aceratus</w:t>
            </w:r>
          </w:p>
          <w:p w14:paraId="4EA60935" w14:textId="77777777" w:rsidR="00BC0B69" w:rsidRPr="00FE2A37" w:rsidRDefault="00BC0B6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hionodraco rhinoceratus</w:t>
            </w:r>
          </w:p>
          <w:p w14:paraId="1E9BAB31" w14:textId="77777777" w:rsidR="00BC0B69" w:rsidRPr="00FE2A37" w:rsidRDefault="00BC0B69" w:rsidP="00BC0B6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hionodraco rastrospinosus</w:t>
            </w:r>
          </w:p>
          <w:p w14:paraId="79C985CD" w14:textId="77777777" w:rsidR="00BC0B69" w:rsidRPr="00FE2A37" w:rsidRDefault="00BC0B69" w:rsidP="00BC0B6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ryodraco antarcticus</w:t>
            </w:r>
          </w:p>
          <w:p w14:paraId="5392513A" w14:textId="77777777" w:rsidR="00BC0B69" w:rsidRPr="00FE2A37" w:rsidRDefault="00BC0B69" w:rsidP="00BC0B6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seudochaenichthys georgianus</w:t>
            </w:r>
          </w:p>
          <w:p w14:paraId="0C57D53D" w14:textId="77777777" w:rsidR="00BC0B69" w:rsidRPr="00FE2A37" w:rsidRDefault="00BC0B69" w:rsidP="00BC0B6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hionodraco hamatus</w:t>
            </w:r>
          </w:p>
          <w:p w14:paraId="2DACE2E9" w14:textId="77777777" w:rsidR="00BC0B69" w:rsidRPr="00FE2A37" w:rsidRDefault="00C13A88" w:rsidP="00BC0B6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hionodraco myersi</w:t>
            </w:r>
          </w:p>
          <w:p w14:paraId="2CB9744B" w14:textId="66A56704" w:rsidR="00C13A88" w:rsidRPr="00FE2A37" w:rsidRDefault="00C13A88" w:rsidP="00BC0B6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Dacodraco hunter</w:t>
            </w:r>
          </w:p>
          <w:p w14:paraId="726E046E" w14:textId="77777777" w:rsidR="00C13A88" w:rsidRPr="00FE2A37" w:rsidRDefault="00C13A88" w:rsidP="00BC0B6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arachaenichthys charcoti</w:t>
            </w:r>
          </w:p>
          <w:p w14:paraId="5E2AFF2E" w14:textId="77777777" w:rsidR="00C13A88" w:rsidRPr="00FE2A37" w:rsidRDefault="00C13A88" w:rsidP="00BC0B6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arachaenichthys georgianus</w:t>
            </w:r>
          </w:p>
          <w:p w14:paraId="5369AEA4" w14:textId="77777777" w:rsidR="00C13A88" w:rsidRPr="00FE2A37" w:rsidRDefault="00C13A88" w:rsidP="00BC0B6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elanostomiidae</w:t>
            </w:r>
          </w:p>
          <w:p w14:paraId="5B758FFD" w14:textId="77777777" w:rsidR="00C13A88" w:rsidRPr="00FE2A37" w:rsidRDefault="00C13A88" w:rsidP="00BC0B6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tomiidae</w:t>
            </w:r>
          </w:p>
          <w:p w14:paraId="5471C71F" w14:textId="77777777" w:rsidR="00C13A88" w:rsidRPr="00FE2A37" w:rsidRDefault="00C13A88" w:rsidP="00BC0B6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Bathydraconidae</w:t>
            </w:r>
          </w:p>
          <w:p w14:paraId="5293F5F1" w14:textId="77777777" w:rsidR="00C13A88" w:rsidRPr="00FE2A37" w:rsidRDefault="00C13A88" w:rsidP="00BC0B6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Gymnodraco acuticeps</w:t>
            </w:r>
          </w:p>
          <w:p w14:paraId="1C48B543" w14:textId="77777777" w:rsidR="00C13A88" w:rsidRPr="00FE2A37" w:rsidRDefault="00C13A88" w:rsidP="00BC0B6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ygnodraco mawsoni</w:t>
            </w:r>
          </w:p>
          <w:p w14:paraId="06BDF7CA" w14:textId="77777777" w:rsidR="00C13A88" w:rsidRPr="00FE2A37" w:rsidRDefault="00C13A88" w:rsidP="00C13A8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Gerlachea australis</w:t>
            </w:r>
          </w:p>
          <w:p w14:paraId="40D7B4AF" w14:textId="77777777" w:rsidR="00C13A88" w:rsidRPr="00FE2A37" w:rsidRDefault="00C13A88" w:rsidP="00C13A8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ogonophryne scotti</w:t>
            </w:r>
          </w:p>
          <w:p w14:paraId="3924BD68" w14:textId="77777777" w:rsidR="00C13A88" w:rsidRPr="00FE2A37" w:rsidRDefault="00C13A88" w:rsidP="00C13A8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tedidraco sp.</w:t>
            </w:r>
          </w:p>
          <w:p w14:paraId="2C34EA5E" w14:textId="77777777" w:rsidR="00C13A88" w:rsidRPr="00FE2A37" w:rsidRDefault="00C13A88" w:rsidP="00C13A8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rtedidraco orianae</w:t>
            </w:r>
          </w:p>
          <w:p w14:paraId="4E369A6E" w14:textId="77777777" w:rsidR="00C13A88" w:rsidRPr="00FE2A37" w:rsidRDefault="00C13A88" w:rsidP="00C13A8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ogonophryne permitini</w:t>
            </w:r>
          </w:p>
          <w:p w14:paraId="6CEE618F" w14:textId="77777777" w:rsidR="00C13A88" w:rsidRPr="00FE2A37" w:rsidRDefault="00C13A88" w:rsidP="00C13A8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rtedidraconidae</w:t>
            </w:r>
          </w:p>
          <w:p w14:paraId="72AAB736" w14:textId="77777777" w:rsidR="00C13A88" w:rsidRPr="00FE2A37" w:rsidRDefault="00C13A88" w:rsidP="00C13A8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arpagifer antarcticus</w:t>
            </w:r>
          </w:p>
          <w:p w14:paraId="2B3F4CAA" w14:textId="77777777" w:rsidR="00C13A88" w:rsidRPr="00FE2A37" w:rsidRDefault="00C13A88" w:rsidP="00C13A8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arpagifer georgianus</w:t>
            </w:r>
          </w:p>
          <w:p w14:paraId="095952FA" w14:textId="77777777" w:rsidR="00C13A88" w:rsidRPr="00FE2A37" w:rsidRDefault="00C13A88" w:rsidP="00C13A8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arpagifer sp.</w:t>
            </w:r>
          </w:p>
          <w:p w14:paraId="6E55A140" w14:textId="77777777" w:rsidR="00C13A88" w:rsidRPr="00FE2A37" w:rsidRDefault="00C13A88" w:rsidP="00C13A8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arpagifer spinosus</w:t>
            </w:r>
          </w:p>
          <w:p w14:paraId="421DD72F" w14:textId="77777777" w:rsidR="00C13A88" w:rsidRPr="00FE2A37" w:rsidRDefault="00C13A88" w:rsidP="00C13A8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arpagifer kerguelensis</w:t>
            </w:r>
          </w:p>
          <w:p w14:paraId="405EDAB0" w14:textId="77777777" w:rsidR="00C13A88" w:rsidRPr="00FE2A37" w:rsidRDefault="00C13A88" w:rsidP="00C13A8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arpagifer bispinis</w:t>
            </w:r>
          </w:p>
          <w:p w14:paraId="0179AC69" w14:textId="77777777" w:rsidR="00C13A88" w:rsidRPr="00FE2A37" w:rsidRDefault="00C13A88" w:rsidP="00C13A8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Geotria australis</w:t>
            </w:r>
          </w:p>
          <w:p w14:paraId="6003FEBA" w14:textId="77777777" w:rsidR="00C13A88" w:rsidRPr="00FE2A37" w:rsidRDefault="00C13A88" w:rsidP="00C13A8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etromyzontidae</w:t>
            </w:r>
          </w:p>
          <w:p w14:paraId="0C7D5C2D" w14:textId="77777777" w:rsidR="00C13A88" w:rsidRPr="00FE2A37" w:rsidRDefault="00FE6D29" w:rsidP="00C13A8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aradiplospinus gracilis</w:t>
            </w:r>
          </w:p>
          <w:p w14:paraId="530B3CF2" w14:textId="77777777" w:rsidR="00FE6D29" w:rsidRPr="00FE2A37" w:rsidRDefault="00FE6D29" w:rsidP="00C13A8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Gempylidae</w:t>
            </w:r>
          </w:p>
          <w:p w14:paraId="0967A30C" w14:textId="77777777" w:rsidR="00FE6D29" w:rsidRPr="00FE2A37" w:rsidRDefault="00FE6D29" w:rsidP="00C13A8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aradiplospinus sp.</w:t>
            </w:r>
          </w:p>
          <w:p w14:paraId="1A2BF3F7" w14:textId="77777777" w:rsidR="00FE6D29" w:rsidRPr="00FE2A37" w:rsidRDefault="00FE6D29" w:rsidP="00C13A8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Zoarcidae</w:t>
            </w:r>
          </w:p>
          <w:p w14:paraId="2DE892DE" w14:textId="77777777" w:rsidR="00FE6D29" w:rsidRPr="00FE2A37" w:rsidRDefault="00FE6D29" w:rsidP="00C13A8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Bathyraja sp.</w:t>
            </w:r>
          </w:p>
          <w:p w14:paraId="01378F65" w14:textId="77777777" w:rsidR="00FE6D29" w:rsidRPr="00FE2A37" w:rsidRDefault="00FE6D29" w:rsidP="00C13A8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mblyraja georgiana</w:t>
            </w:r>
          </w:p>
          <w:p w14:paraId="23FB8C71" w14:textId="77777777" w:rsidR="00FE6D29" w:rsidRPr="00FE2A37" w:rsidRDefault="00FE6D29" w:rsidP="00FE6D2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ancopsetta maculata</w:t>
            </w:r>
          </w:p>
          <w:p w14:paraId="47ED1A46" w14:textId="77777777" w:rsidR="00FE6D29" w:rsidRPr="00FE2A37" w:rsidRDefault="00FE6D29" w:rsidP="00FE6D2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uraenolepis microps</w:t>
            </w:r>
          </w:p>
          <w:p w14:paraId="5308628F" w14:textId="77777777" w:rsidR="00FE6D29" w:rsidRPr="00FE2A37" w:rsidRDefault="00FE6D29" w:rsidP="00FE6D2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acrourus whitsoni</w:t>
            </w:r>
          </w:p>
          <w:p w14:paraId="14383227" w14:textId="77777777" w:rsidR="00FE6D29" w:rsidRPr="00FE2A37" w:rsidRDefault="00FE6D29" w:rsidP="00FE6D2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haunax sp.</w:t>
            </w:r>
          </w:p>
          <w:p w14:paraId="5DE07D5A" w14:textId="77777777" w:rsidR="00FE6D29" w:rsidRPr="00FE2A37" w:rsidRDefault="00FE6D29" w:rsidP="00FE6D2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Zanclorhynchus spinifer</w:t>
            </w:r>
          </w:p>
          <w:p w14:paraId="12CDA7C1" w14:textId="266C6796" w:rsidR="00FE6D29" w:rsidRPr="00FE2A37" w:rsidRDefault="00FE6D29" w:rsidP="00FE6D2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rgentina elongate</w:t>
            </w:r>
          </w:p>
          <w:p w14:paraId="27CEB3DE" w14:textId="77777777" w:rsidR="00FE6D29" w:rsidRPr="00FE2A37" w:rsidRDefault="00FE6D29" w:rsidP="00FE6D2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Guttigadus kongi</w:t>
            </w:r>
          </w:p>
          <w:p w14:paraId="3BC03E57" w14:textId="77777777" w:rsidR="00FE6D29" w:rsidRPr="00FE2A37" w:rsidRDefault="00FE6D29" w:rsidP="00FE6D2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silodraco georgianus</w:t>
            </w:r>
          </w:p>
          <w:p w14:paraId="6618FEA2" w14:textId="77777777" w:rsidR="00FE6D29" w:rsidRPr="00FE2A37" w:rsidRDefault="00FE6D29" w:rsidP="00FE6D2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Bathydraco marri</w:t>
            </w:r>
          </w:p>
          <w:p w14:paraId="1E3AEFEB" w14:textId="77777777" w:rsidR="00FE6D29" w:rsidRPr="00FE2A37" w:rsidRDefault="00FE6D29" w:rsidP="00FE6D2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Borostomias antarcticus</w:t>
            </w:r>
          </w:p>
          <w:p w14:paraId="288879D1" w14:textId="77777777" w:rsidR="00FE6D29" w:rsidRPr="00FE2A37" w:rsidRDefault="00FE6D29" w:rsidP="00FE6D2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Vomeridens infuscipinnis</w:t>
            </w:r>
          </w:p>
          <w:p w14:paraId="5FD541C2" w14:textId="77777777" w:rsidR="00FE6D29" w:rsidRPr="00FE2A37" w:rsidRDefault="00FE6D29" w:rsidP="00FE6D2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rtedidraco mirus</w:t>
            </w:r>
          </w:p>
          <w:p w14:paraId="643292C8" w14:textId="77777777" w:rsidR="00FE6D29" w:rsidRPr="00FE2A37" w:rsidRDefault="00FE6D29" w:rsidP="00FE6D2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rtedidraco sp.</w:t>
            </w:r>
          </w:p>
          <w:p w14:paraId="576BC101" w14:textId="77777777" w:rsidR="00FE6D29" w:rsidRPr="00FE2A37" w:rsidRDefault="00FE6D29" w:rsidP="00FE6D2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tmopterus cf. granulosus</w:t>
            </w:r>
          </w:p>
          <w:p w14:paraId="0CA5E869" w14:textId="77777777" w:rsidR="00FE6D29" w:rsidRPr="00FE2A37" w:rsidRDefault="00FE6D29" w:rsidP="00FE6D2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chiodon cryomargarites</w:t>
            </w:r>
          </w:p>
          <w:p w14:paraId="1BD8AF02" w14:textId="31838928" w:rsidR="00FE6D29" w:rsidRPr="00FE2A37" w:rsidRDefault="00FE6D29" w:rsidP="00FE6D2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oryphaenoides subserrulatus</w:t>
            </w:r>
          </w:p>
        </w:tc>
        <w:tc>
          <w:tcPr>
            <w:tcW w:w="4027" w:type="dxa"/>
          </w:tcPr>
          <w:p w14:paraId="0E54C271" w14:textId="77777777" w:rsidR="00BC0B69" w:rsidRPr="00FE2A37" w:rsidRDefault="00FE6D2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Crocodile icefish</w:t>
            </w:r>
          </w:p>
          <w:p w14:paraId="5F5E2798" w14:textId="77777777" w:rsidR="00FE6D29" w:rsidRPr="00FE2A37" w:rsidRDefault="00FE6D2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9E18428" w14:textId="77777777" w:rsidR="00FE6D29" w:rsidRPr="00FE2A37" w:rsidRDefault="00FE6D2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B979AB2" w14:textId="77777777" w:rsidR="00FE6D29" w:rsidRPr="00FE2A37" w:rsidRDefault="00FE6D2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2377BB2C" w14:textId="77777777" w:rsidR="00FE6D29" w:rsidRPr="00FE2A37" w:rsidRDefault="00FE6D2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7251EF9" w14:textId="77777777" w:rsidR="00FE6D29" w:rsidRPr="00FE2A37" w:rsidRDefault="00FE6D2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iny icefish</w:t>
            </w:r>
          </w:p>
          <w:p w14:paraId="55FB2B55" w14:textId="77777777" w:rsidR="00FE6D29" w:rsidRPr="00FE2A37" w:rsidRDefault="00FE6D2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Jonah’s icefish</w:t>
            </w:r>
          </w:p>
          <w:p w14:paraId="2A065315" w14:textId="77777777" w:rsidR="00FE6D29" w:rsidRPr="00FE2A37" w:rsidRDefault="00FE6D2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Unicorn icefish</w:t>
            </w:r>
          </w:p>
          <w:p w14:paraId="583469E5" w14:textId="77777777" w:rsidR="00FE6D29" w:rsidRPr="00FE2A37" w:rsidRDefault="00FE6D2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Blackfin icefish</w:t>
            </w:r>
          </w:p>
          <w:p w14:paraId="2ED50D8F" w14:textId="77777777" w:rsidR="00FE6D29" w:rsidRPr="00FE2A37" w:rsidRDefault="00FE6D2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C9873E5" w14:textId="77777777" w:rsidR="00FE6D29" w:rsidRPr="00FE2A37" w:rsidRDefault="00FE6D2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Ocellated icefish</w:t>
            </w:r>
          </w:p>
          <w:p w14:paraId="65B8E837" w14:textId="77777777" w:rsidR="00FE6D29" w:rsidRPr="00FE2A37" w:rsidRDefault="00FE6D2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Long-fingered icefish</w:t>
            </w:r>
          </w:p>
          <w:p w14:paraId="2F349509" w14:textId="77777777" w:rsidR="00FE6D29" w:rsidRPr="00FE2A37" w:rsidRDefault="00FE6D29"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outh Georgia icefish</w:t>
            </w:r>
          </w:p>
          <w:p w14:paraId="2D5ABFB2" w14:textId="77777777" w:rsidR="00FE6D29" w:rsidRPr="00FE2A37" w:rsidRDefault="003A5ED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23E2E7C" w14:textId="77777777" w:rsidR="003A5ED3" w:rsidRPr="00FE2A37" w:rsidRDefault="003A5ED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Myer’s icefish</w:t>
            </w:r>
          </w:p>
          <w:p w14:paraId="062D656C" w14:textId="77777777" w:rsidR="003A5ED3" w:rsidRPr="00FE2A37" w:rsidRDefault="003A5ED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5A40795" w14:textId="77777777" w:rsidR="003A5ED3" w:rsidRPr="00FE2A37" w:rsidRDefault="003A5ED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55CCB11" w14:textId="77777777" w:rsidR="003A5ED3" w:rsidRPr="00FE2A37" w:rsidRDefault="003A5ED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6E50C22D" w14:textId="77777777" w:rsidR="003A5ED3" w:rsidRPr="00FE2A37" w:rsidRDefault="003A5ED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6E33F93C" w14:textId="77777777" w:rsidR="003A5ED3" w:rsidRPr="00FE2A37" w:rsidRDefault="003A5ED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36E04DC" w14:textId="77777777" w:rsidR="003A5ED3" w:rsidRPr="00FE2A37" w:rsidRDefault="003A5ED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Antarctic dragonfishes</w:t>
            </w:r>
          </w:p>
          <w:p w14:paraId="3EBD4456" w14:textId="77777777" w:rsidR="003A5ED3" w:rsidRPr="00FE2A37" w:rsidRDefault="003A5ED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Ploughfish</w:t>
            </w:r>
          </w:p>
          <w:p w14:paraId="1D1271FA" w14:textId="77777777" w:rsidR="003A5ED3" w:rsidRPr="00FE2A37" w:rsidRDefault="003A5ED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Mawson’s dragonfish</w:t>
            </w:r>
          </w:p>
          <w:p w14:paraId="319037A0" w14:textId="77777777" w:rsidR="003A5ED3" w:rsidRPr="00FE2A37" w:rsidRDefault="003A5ED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18147C1" w14:textId="77777777" w:rsidR="003A5ED3" w:rsidRPr="00FE2A37" w:rsidRDefault="003A5ED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addleback plunderfish</w:t>
            </w:r>
          </w:p>
          <w:p w14:paraId="27AA81E5" w14:textId="77777777" w:rsidR="003A5ED3" w:rsidRPr="00FE2A37" w:rsidRDefault="003A5ED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3C875C6E" w14:textId="7A44CEB3" w:rsidR="003A5ED3" w:rsidRPr="00FE2A37" w:rsidRDefault="003A5ED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C5A97E0" w14:textId="77777777" w:rsidR="003A5ED3" w:rsidRPr="00FE2A37" w:rsidRDefault="003A5ED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inespotted plunderfish</w:t>
            </w:r>
          </w:p>
          <w:p w14:paraId="3EBF78AE" w14:textId="77777777" w:rsidR="003A5ED3" w:rsidRPr="00FE2A37" w:rsidRDefault="003A5ED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Barbeled plunderfishes</w:t>
            </w:r>
          </w:p>
          <w:p w14:paraId="4B321615" w14:textId="77777777" w:rsidR="003A5ED3" w:rsidRPr="00FE2A37" w:rsidRDefault="003A5ED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Antarctic spiny plunderfish</w:t>
            </w:r>
          </w:p>
          <w:p w14:paraId="2614680E" w14:textId="77777777" w:rsidR="003A5ED3" w:rsidRPr="00FE2A37" w:rsidRDefault="003A5ED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outh Georgia spiny plunderfish</w:t>
            </w:r>
          </w:p>
          <w:p w14:paraId="325E558D" w14:textId="77777777" w:rsidR="003A5ED3" w:rsidRPr="00FE2A37" w:rsidRDefault="003A5ED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A407491" w14:textId="77777777" w:rsidR="003A5ED3" w:rsidRPr="00FE2A37" w:rsidRDefault="003A5ED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Deep-water spiny plunderfish</w:t>
            </w:r>
          </w:p>
          <w:p w14:paraId="375F5991" w14:textId="77777777" w:rsidR="003A5ED3" w:rsidRPr="00FE2A37" w:rsidRDefault="003A5ED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Kerguelen spiny plunderfish</w:t>
            </w:r>
          </w:p>
          <w:p w14:paraId="5FFBCF24" w14:textId="77777777" w:rsidR="003A5ED3" w:rsidRPr="00FE2A37" w:rsidRDefault="003A5ED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Magellan plunderfish</w:t>
            </w:r>
          </w:p>
          <w:p w14:paraId="61D6A03D" w14:textId="77777777" w:rsidR="003A5ED3" w:rsidRPr="00FE2A37" w:rsidRDefault="003A5ED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Pouched lamprey</w:t>
            </w:r>
          </w:p>
          <w:p w14:paraId="50D61C0C" w14:textId="77777777" w:rsidR="003A5ED3" w:rsidRPr="00FE2A37" w:rsidRDefault="003A5ED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Lamprey</w:t>
            </w:r>
          </w:p>
          <w:p w14:paraId="3AED4715" w14:textId="77777777" w:rsidR="003A5ED3" w:rsidRPr="00FE2A37" w:rsidRDefault="003A5ED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lender escolar</w:t>
            </w:r>
          </w:p>
          <w:p w14:paraId="644AC6F1" w14:textId="77777777" w:rsidR="003A5ED3" w:rsidRPr="00FE2A37" w:rsidRDefault="003A5ED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nake mackerals</w:t>
            </w:r>
          </w:p>
          <w:p w14:paraId="6F4789EB" w14:textId="77777777" w:rsidR="003A5ED3" w:rsidRPr="00FE2A37" w:rsidRDefault="003A5ED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1461F27D" w14:textId="77777777" w:rsidR="003A5ED3" w:rsidRPr="00FE2A37" w:rsidRDefault="003A5ED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Eelpouts</w:t>
            </w:r>
          </w:p>
          <w:p w14:paraId="7F03082F" w14:textId="77777777" w:rsidR="003A5ED3" w:rsidRPr="00FE2A37" w:rsidRDefault="003A5ED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9C9C7DD" w14:textId="77777777" w:rsidR="003A5ED3" w:rsidRPr="00FE2A37" w:rsidRDefault="003A5ED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Antarctic starry skate</w:t>
            </w:r>
          </w:p>
          <w:p w14:paraId="2E7A4EBB" w14:textId="77777777" w:rsidR="003A5ED3" w:rsidRPr="00FE2A37" w:rsidRDefault="003A5ED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Antarctic armless flounder</w:t>
            </w:r>
          </w:p>
          <w:p w14:paraId="2779BB85" w14:textId="77777777" w:rsidR="003A5ED3" w:rsidRPr="00FE2A37" w:rsidRDefault="003A5ED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malleye moray cod</w:t>
            </w:r>
          </w:p>
          <w:p w14:paraId="59BAABD0" w14:textId="77777777" w:rsidR="003A5ED3" w:rsidRPr="00FE2A37" w:rsidRDefault="003A5ED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Whitson’s grenadier</w:t>
            </w:r>
          </w:p>
          <w:p w14:paraId="4ED9A621" w14:textId="77777777" w:rsidR="003A5ED3" w:rsidRPr="00FE2A37" w:rsidRDefault="003A5ED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7A5C101D" w14:textId="77777777" w:rsidR="003A5ED3" w:rsidRPr="00FE2A37" w:rsidRDefault="003A5ED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Antarctic horsefish</w:t>
            </w:r>
          </w:p>
          <w:p w14:paraId="1BD3BBE0" w14:textId="77777777" w:rsidR="003A5ED3" w:rsidRPr="00FE2A37" w:rsidRDefault="003A5ED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0DC016C" w14:textId="77777777" w:rsidR="003A5ED3" w:rsidRPr="00FE2A37" w:rsidRDefault="003A5ED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Austral cod</w:t>
            </w:r>
          </w:p>
          <w:p w14:paraId="232F5E82" w14:textId="77777777" w:rsidR="003A5ED3" w:rsidRPr="00FE2A37" w:rsidRDefault="003A5ED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6666D7E" w14:textId="77777777" w:rsidR="003A5ED3" w:rsidRPr="00FE2A37" w:rsidRDefault="003A5ED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Deep-water dragon</w:t>
            </w:r>
          </w:p>
          <w:p w14:paraId="29590A65" w14:textId="77777777" w:rsidR="003A5ED3" w:rsidRPr="00FE2A37" w:rsidRDefault="003A5ED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naggletooth</w:t>
            </w:r>
          </w:p>
          <w:p w14:paraId="4F9E0AD8" w14:textId="77777777" w:rsidR="003A5ED3" w:rsidRPr="00FE2A37" w:rsidRDefault="003A5ED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E315CDF" w14:textId="77777777" w:rsidR="003A5ED3" w:rsidRPr="00FE2A37" w:rsidRDefault="003A5ED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012A5D0" w14:textId="180D4FBD" w:rsidR="003A5ED3" w:rsidRPr="00FE2A37" w:rsidRDefault="003A5ED3" w:rsidP="003A5E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1B8C1C0" w14:textId="6C0F1CCC" w:rsidR="003A5ED3" w:rsidRPr="00FE2A37" w:rsidRDefault="003A5ED3" w:rsidP="003A5E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outhern lanternshark</w:t>
            </w:r>
          </w:p>
          <w:p w14:paraId="1AD09E2C" w14:textId="6289DFF5" w:rsidR="003A5ED3" w:rsidRPr="00FE2A37" w:rsidRDefault="003A5ED3" w:rsidP="003A5ED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Messmate</w:t>
            </w:r>
          </w:p>
          <w:p w14:paraId="62BEAFD3" w14:textId="60A274F1" w:rsidR="003A5ED3" w:rsidRPr="00FE2A37" w:rsidRDefault="003A5ED3"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Longrayed whiptail</w:t>
            </w:r>
          </w:p>
        </w:tc>
        <w:tc>
          <w:tcPr>
            <w:tcW w:w="1824" w:type="dxa"/>
          </w:tcPr>
          <w:p w14:paraId="6D9A4E7F" w14:textId="77777777" w:rsidR="00BC0B69" w:rsidRPr="00FE2A37" w:rsidRDefault="00FE6D29"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3DDA8A68" w14:textId="77777777" w:rsidR="00FE6D29" w:rsidRPr="00FE2A37" w:rsidRDefault="00FE6D29"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539E18EB" w14:textId="77777777" w:rsidR="00FE6D29" w:rsidRPr="00FE2A37" w:rsidRDefault="00FE6D29"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32ED605" w14:textId="77777777" w:rsidR="00FE6D29" w:rsidRPr="00FE2A37" w:rsidRDefault="00FE6D29"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267021A7" w14:textId="77777777" w:rsidR="00FE6D29" w:rsidRPr="00FE2A37" w:rsidRDefault="00FE6D29"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9F193C6" w14:textId="77777777" w:rsidR="00FE6D29" w:rsidRPr="00FE2A37" w:rsidRDefault="00FE6D29"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1805DEF" w14:textId="77777777" w:rsidR="00FE6D29" w:rsidRPr="00FE2A37" w:rsidRDefault="00FE6D29"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2EFAB6F" w14:textId="77777777" w:rsidR="003A5ED3" w:rsidRPr="00FE2A37" w:rsidRDefault="003A5ED3" w:rsidP="003A5E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0EC9008" w14:textId="77777777" w:rsidR="003A5ED3" w:rsidRPr="00FE2A37" w:rsidRDefault="003A5ED3" w:rsidP="003A5E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38F0EC6" w14:textId="77777777" w:rsidR="003A5ED3" w:rsidRPr="00FE2A37" w:rsidRDefault="003A5ED3" w:rsidP="003A5E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1810578E" w14:textId="77777777" w:rsidR="003A5ED3" w:rsidRPr="00FE2A37" w:rsidRDefault="003A5ED3" w:rsidP="003A5E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0EC47A5" w14:textId="77777777" w:rsidR="003A5ED3" w:rsidRPr="00FE2A37" w:rsidRDefault="003A5ED3" w:rsidP="003A5E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11692F9D" w14:textId="77777777" w:rsidR="003A5ED3" w:rsidRPr="00FE2A37" w:rsidRDefault="003A5ED3" w:rsidP="003A5E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B1798CF" w14:textId="77777777" w:rsidR="003A5ED3" w:rsidRPr="00FE2A37" w:rsidRDefault="003A5ED3" w:rsidP="003A5E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8551F5B" w14:textId="77777777" w:rsidR="003A5ED3" w:rsidRPr="00FE2A37" w:rsidRDefault="003A5ED3" w:rsidP="003A5E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478FD0B" w14:textId="77777777" w:rsidR="003A5ED3" w:rsidRPr="00FE2A37" w:rsidRDefault="003A5ED3" w:rsidP="003A5E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90DF0BC" w14:textId="77777777" w:rsidR="003A5ED3" w:rsidRPr="00FE2A37" w:rsidRDefault="003A5ED3" w:rsidP="003A5E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3808B19" w14:textId="77777777" w:rsidR="003A5ED3" w:rsidRPr="00FE2A37" w:rsidRDefault="003A5ED3" w:rsidP="003A5E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1621545" w14:textId="77777777" w:rsidR="003A5ED3" w:rsidRPr="00FE2A37" w:rsidRDefault="003A5ED3" w:rsidP="003A5E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5CBEA41D" w14:textId="18AAD909" w:rsidR="003A5ED3" w:rsidRPr="00FE2A37" w:rsidRDefault="003A5ED3" w:rsidP="003A5E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340F870B" w14:textId="77777777" w:rsidR="003A5ED3" w:rsidRPr="00FE2A37" w:rsidRDefault="003A5ED3" w:rsidP="003A5E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52BC921A" w14:textId="77777777" w:rsidR="003A5ED3" w:rsidRPr="00FE2A37" w:rsidRDefault="003A5ED3" w:rsidP="003A5E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AB5AC4C" w14:textId="77777777" w:rsidR="003A5ED3" w:rsidRPr="00FE2A37" w:rsidRDefault="003A5ED3" w:rsidP="003A5E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0CF5C33" w14:textId="77777777" w:rsidR="003A5ED3" w:rsidRPr="00FE2A37" w:rsidRDefault="003A5ED3" w:rsidP="003A5E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159CDDFF" w14:textId="77777777" w:rsidR="003A5ED3" w:rsidRPr="00FE2A37" w:rsidRDefault="003A5ED3" w:rsidP="003A5E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67367A3" w14:textId="77777777" w:rsidR="003A5ED3" w:rsidRPr="00FE2A37" w:rsidRDefault="003A5ED3" w:rsidP="003A5E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4D04122C" w14:textId="77777777" w:rsidR="003A5ED3" w:rsidRPr="00FE2A37" w:rsidRDefault="003A5ED3" w:rsidP="003A5E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A92E9EE" w14:textId="77777777" w:rsidR="003A5ED3" w:rsidRPr="00FE2A37" w:rsidRDefault="003A5ED3" w:rsidP="003A5E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8834E17" w14:textId="77777777" w:rsidR="003A5ED3" w:rsidRPr="00FE2A37" w:rsidRDefault="003A5ED3" w:rsidP="003A5E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3ADB70D6" w14:textId="77777777" w:rsidR="003A5ED3" w:rsidRPr="00FE2A37" w:rsidRDefault="003A5ED3" w:rsidP="003A5E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EB8C4A2" w14:textId="77777777" w:rsidR="003A5ED3" w:rsidRPr="00FE2A37" w:rsidRDefault="003A5ED3" w:rsidP="003A5E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1162D702" w14:textId="77777777" w:rsidR="003A5ED3" w:rsidRPr="00FE2A37" w:rsidRDefault="003A5ED3" w:rsidP="003A5E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6822E908" w14:textId="77777777" w:rsidR="003A5ED3" w:rsidRPr="00FE2A37" w:rsidRDefault="003A5ED3" w:rsidP="003A5E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73D09C1" w14:textId="77777777" w:rsidR="003A5ED3" w:rsidRPr="00FE2A37" w:rsidRDefault="003A5ED3" w:rsidP="003A5E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AE6DF4C" w14:textId="7817D690" w:rsidR="003A5ED3" w:rsidRPr="00FE2A37" w:rsidRDefault="003A5ED3" w:rsidP="003A5E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6112327" w14:textId="458F404F" w:rsidR="003A5ED3" w:rsidRPr="00FE2A37" w:rsidRDefault="003A5ED3" w:rsidP="003A5E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A7E6003" w14:textId="0D3652EC" w:rsidR="003A5ED3" w:rsidRPr="00FE2A37" w:rsidRDefault="003A5ED3" w:rsidP="003A5E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Order</w:t>
            </w:r>
          </w:p>
          <w:p w14:paraId="536D219C" w14:textId="77777777" w:rsidR="003A5ED3" w:rsidRPr="00FE2A37" w:rsidRDefault="003A5ED3" w:rsidP="003A5E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8283751" w14:textId="4A6A41D5" w:rsidR="003A5ED3" w:rsidRPr="00FE2A37" w:rsidRDefault="003A5ED3" w:rsidP="003A5E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696C5939" w14:textId="77777777" w:rsidR="003A5ED3" w:rsidRPr="00FE2A37" w:rsidRDefault="003A5ED3" w:rsidP="003A5E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7CA7DF88" w14:textId="77777777" w:rsidR="003A5ED3" w:rsidRPr="00FE2A37" w:rsidRDefault="003A5ED3" w:rsidP="003A5E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1A694E71" w14:textId="77777777" w:rsidR="003A5ED3" w:rsidRPr="00FE2A37" w:rsidRDefault="003A5ED3" w:rsidP="003A5E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073B0FF8" w14:textId="77777777" w:rsidR="003A5ED3" w:rsidRPr="00FE2A37" w:rsidRDefault="003A5ED3" w:rsidP="003A5E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D6B4C98" w14:textId="77777777" w:rsidR="003A5ED3" w:rsidRPr="00FE2A37" w:rsidRDefault="003A5ED3" w:rsidP="003A5E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8D35100" w14:textId="77777777" w:rsidR="003A5ED3" w:rsidRPr="00FE2A37" w:rsidRDefault="003A5ED3" w:rsidP="003A5E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008C560" w14:textId="77777777" w:rsidR="003A5ED3" w:rsidRPr="00FE2A37" w:rsidRDefault="003A5ED3" w:rsidP="003A5E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7129C24" w14:textId="77777777" w:rsidR="003A5ED3" w:rsidRPr="00FE2A37" w:rsidRDefault="003A5ED3" w:rsidP="003A5E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73239E2E" w14:textId="77777777" w:rsidR="003A5ED3" w:rsidRPr="00FE2A37" w:rsidRDefault="003A5ED3" w:rsidP="003A5E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9380C41" w14:textId="77777777" w:rsidR="003A5ED3" w:rsidRPr="00FE2A37" w:rsidRDefault="003A5ED3" w:rsidP="003A5E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0E7C04D" w14:textId="77777777" w:rsidR="003A5ED3" w:rsidRPr="00FE2A37" w:rsidRDefault="003A5ED3" w:rsidP="003A5E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041B64D" w14:textId="77777777" w:rsidR="003A5ED3" w:rsidRPr="00FE2A37" w:rsidRDefault="003A5ED3" w:rsidP="003A5E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6C06B7F" w14:textId="77777777" w:rsidR="003A5ED3" w:rsidRPr="00FE2A37" w:rsidRDefault="003A5ED3" w:rsidP="003A5E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E2117F4" w14:textId="77777777" w:rsidR="003A5ED3" w:rsidRPr="00FE2A37" w:rsidRDefault="003A5ED3" w:rsidP="003A5E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3235611" w14:textId="77777777" w:rsidR="003A5ED3" w:rsidRPr="00FE2A37" w:rsidRDefault="003A5ED3" w:rsidP="003A5E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05FBA7F" w14:textId="77777777" w:rsidR="003A5ED3" w:rsidRPr="00FE2A37" w:rsidRDefault="003A5ED3" w:rsidP="003A5E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675ADE6" w14:textId="77777777" w:rsidR="003A5ED3" w:rsidRPr="00FE2A37" w:rsidRDefault="003A5ED3" w:rsidP="003A5E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6BEE02A1" w14:textId="77777777" w:rsidR="003A5ED3" w:rsidRPr="00FE2A37" w:rsidRDefault="003A5ED3" w:rsidP="003A5E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DDA48C0" w14:textId="77777777" w:rsidR="003A5ED3" w:rsidRPr="00FE2A37" w:rsidRDefault="003A5ED3" w:rsidP="003A5E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86C1229" w14:textId="4CB354FA" w:rsidR="003A5ED3" w:rsidRPr="00FE2A37" w:rsidRDefault="003A5ED3" w:rsidP="003A5ED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tc>
      </w:tr>
      <w:tr w:rsidR="00842D40" w:rsidRPr="00FE2A37" w14:paraId="2648A940" w14:textId="61C62680" w:rsidTr="002125A6">
        <w:tc>
          <w:tcPr>
            <w:cnfStyle w:val="001000000000" w:firstRow="0" w:lastRow="0" w:firstColumn="1" w:lastColumn="0" w:oddVBand="0" w:evenVBand="0" w:oddHBand="0" w:evenHBand="0" w:firstRowFirstColumn="0" w:firstRowLastColumn="0" w:lastRowFirstColumn="0" w:lastRowLastColumn="0"/>
            <w:tcW w:w="1980" w:type="dxa"/>
          </w:tcPr>
          <w:p w14:paraId="6AADCD6B" w14:textId="6A25F19F" w:rsidR="00842D40" w:rsidRPr="00FE2A37" w:rsidRDefault="00842D40" w:rsidP="000E38D7">
            <w:pPr>
              <w:rPr>
                <w:rFonts w:asciiTheme="majorBidi" w:hAnsiTheme="majorBidi" w:cstheme="majorBidi"/>
                <w:b w:val="0"/>
                <w:bCs w:val="0"/>
                <w:sz w:val="20"/>
                <w:szCs w:val="20"/>
              </w:rPr>
            </w:pPr>
            <w:r w:rsidRPr="00FE2A37">
              <w:rPr>
                <w:rFonts w:asciiTheme="majorBidi" w:hAnsiTheme="majorBidi" w:cstheme="majorBidi"/>
                <w:b w:val="0"/>
                <w:bCs w:val="0"/>
                <w:sz w:val="20"/>
                <w:szCs w:val="20"/>
              </w:rPr>
              <w:t>Mackeral icefish</w:t>
            </w:r>
          </w:p>
        </w:tc>
        <w:tc>
          <w:tcPr>
            <w:tcW w:w="2268" w:type="dxa"/>
          </w:tcPr>
          <w:p w14:paraId="28AE665A" w14:textId="6983718F" w:rsidR="00842D40" w:rsidRPr="00FE2A37" w:rsidRDefault="00013545"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i/>
                <w:iCs/>
                <w:sz w:val="20"/>
                <w:szCs w:val="20"/>
              </w:rPr>
              <w:t>Champsocephalus gunnari</w:t>
            </w:r>
          </w:p>
        </w:tc>
        <w:tc>
          <w:tcPr>
            <w:tcW w:w="3789" w:type="dxa"/>
          </w:tcPr>
          <w:p w14:paraId="4599546D" w14:textId="4F35A5BD" w:rsidR="00842D40" w:rsidRPr="00FE2A37" w:rsidRDefault="00842D40"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hampsocephalus gunnari</w:t>
            </w:r>
          </w:p>
        </w:tc>
        <w:tc>
          <w:tcPr>
            <w:tcW w:w="4027" w:type="dxa"/>
          </w:tcPr>
          <w:p w14:paraId="2D84A538" w14:textId="4BDEB93C" w:rsidR="00842D40" w:rsidRPr="00FE2A37" w:rsidRDefault="006E736F"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Mackeral icefish</w:t>
            </w:r>
          </w:p>
        </w:tc>
        <w:tc>
          <w:tcPr>
            <w:tcW w:w="1824" w:type="dxa"/>
          </w:tcPr>
          <w:p w14:paraId="09BFD91D" w14:textId="3A7512A1" w:rsidR="00842D40" w:rsidRPr="00FE2A37" w:rsidRDefault="006E736F"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tc>
      </w:tr>
      <w:tr w:rsidR="00842D40" w:rsidRPr="00FE2A37" w14:paraId="426E72F4" w14:textId="1FF8F47F" w:rsidTr="002125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4C91B2F2" w14:textId="77777777" w:rsidR="00842D40" w:rsidRPr="00FE2A37" w:rsidRDefault="00842D40" w:rsidP="000E38D7">
            <w:pPr>
              <w:rPr>
                <w:rFonts w:asciiTheme="majorBidi" w:hAnsiTheme="majorBidi" w:cstheme="majorBidi"/>
                <w:b w:val="0"/>
                <w:bCs w:val="0"/>
                <w:sz w:val="20"/>
                <w:szCs w:val="20"/>
              </w:rPr>
            </w:pPr>
            <w:r w:rsidRPr="00FE2A37">
              <w:rPr>
                <w:rFonts w:asciiTheme="majorBidi" w:hAnsiTheme="majorBidi" w:cstheme="majorBidi"/>
                <w:b w:val="0"/>
                <w:bCs w:val="0"/>
                <w:sz w:val="20"/>
                <w:szCs w:val="20"/>
              </w:rPr>
              <w:t>Antarctic toothfish</w:t>
            </w:r>
          </w:p>
        </w:tc>
        <w:tc>
          <w:tcPr>
            <w:tcW w:w="2268" w:type="dxa"/>
          </w:tcPr>
          <w:p w14:paraId="0C8ADEAF" w14:textId="2797F134" w:rsidR="00842D40" w:rsidRPr="00FE2A37" w:rsidRDefault="00013545"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i/>
                <w:iCs/>
                <w:sz w:val="20"/>
                <w:szCs w:val="20"/>
              </w:rPr>
              <w:t>Dissostichus mawsoni</w:t>
            </w:r>
          </w:p>
        </w:tc>
        <w:tc>
          <w:tcPr>
            <w:tcW w:w="3789" w:type="dxa"/>
          </w:tcPr>
          <w:p w14:paraId="468DA136" w14:textId="582431CE"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Dissostichus mawsoni</w:t>
            </w:r>
          </w:p>
        </w:tc>
        <w:tc>
          <w:tcPr>
            <w:tcW w:w="4027" w:type="dxa"/>
          </w:tcPr>
          <w:p w14:paraId="5D5AE23D" w14:textId="3858908B" w:rsidR="00842D40" w:rsidRPr="00FE2A37" w:rsidRDefault="006E736F"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Antarctic toothfish</w:t>
            </w:r>
          </w:p>
        </w:tc>
        <w:tc>
          <w:tcPr>
            <w:tcW w:w="1824" w:type="dxa"/>
          </w:tcPr>
          <w:p w14:paraId="2CC86023" w14:textId="38ADE71C" w:rsidR="00842D40" w:rsidRPr="00FE2A37" w:rsidRDefault="006E736F"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tc>
      </w:tr>
      <w:tr w:rsidR="00842D40" w:rsidRPr="00FE2A37" w14:paraId="59C0095B" w14:textId="1E1CFACE" w:rsidTr="002125A6">
        <w:tc>
          <w:tcPr>
            <w:cnfStyle w:val="001000000000" w:firstRow="0" w:lastRow="0" w:firstColumn="1" w:lastColumn="0" w:oddVBand="0" w:evenVBand="0" w:oddHBand="0" w:evenHBand="0" w:firstRowFirstColumn="0" w:firstRowLastColumn="0" w:lastRowFirstColumn="0" w:lastRowLastColumn="0"/>
            <w:tcW w:w="1980" w:type="dxa"/>
          </w:tcPr>
          <w:p w14:paraId="223CC86B" w14:textId="77777777" w:rsidR="00842D40" w:rsidRPr="00FE2A37" w:rsidRDefault="00842D40" w:rsidP="000E38D7">
            <w:pPr>
              <w:rPr>
                <w:rFonts w:asciiTheme="majorBidi" w:hAnsiTheme="majorBidi" w:cstheme="majorBidi"/>
                <w:b w:val="0"/>
                <w:bCs w:val="0"/>
                <w:sz w:val="20"/>
                <w:szCs w:val="20"/>
              </w:rPr>
            </w:pPr>
            <w:r w:rsidRPr="00FE2A37">
              <w:rPr>
                <w:rFonts w:asciiTheme="majorBidi" w:hAnsiTheme="majorBidi" w:cstheme="majorBidi"/>
                <w:b w:val="0"/>
                <w:bCs w:val="0"/>
                <w:sz w:val="20"/>
                <w:szCs w:val="20"/>
              </w:rPr>
              <w:t>Patagonian toothfish</w:t>
            </w:r>
          </w:p>
        </w:tc>
        <w:tc>
          <w:tcPr>
            <w:tcW w:w="2268" w:type="dxa"/>
          </w:tcPr>
          <w:p w14:paraId="10E1792E" w14:textId="385418AB" w:rsidR="00842D40" w:rsidRPr="00FE2A37" w:rsidRDefault="00013545"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i/>
                <w:iCs/>
                <w:sz w:val="20"/>
                <w:szCs w:val="20"/>
              </w:rPr>
              <w:t>Dissostichus eleginoides</w:t>
            </w:r>
          </w:p>
        </w:tc>
        <w:tc>
          <w:tcPr>
            <w:tcW w:w="3789" w:type="dxa"/>
          </w:tcPr>
          <w:p w14:paraId="34F2980D" w14:textId="7F97861F" w:rsidR="00842D40" w:rsidRPr="00FE2A37" w:rsidRDefault="00842D40"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Dissostichus eleginoides</w:t>
            </w:r>
          </w:p>
        </w:tc>
        <w:tc>
          <w:tcPr>
            <w:tcW w:w="4027" w:type="dxa"/>
          </w:tcPr>
          <w:p w14:paraId="3AF61286" w14:textId="0287E302" w:rsidR="00842D40" w:rsidRPr="00FE2A37" w:rsidRDefault="006E736F"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Patagonian toothfish</w:t>
            </w:r>
          </w:p>
        </w:tc>
        <w:tc>
          <w:tcPr>
            <w:tcW w:w="1824" w:type="dxa"/>
          </w:tcPr>
          <w:p w14:paraId="58CE6D60" w14:textId="321C824B" w:rsidR="00842D40" w:rsidRPr="00FE2A37" w:rsidRDefault="006E736F"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tc>
      </w:tr>
      <w:tr w:rsidR="00842D40" w:rsidRPr="00FE2A37" w14:paraId="2A23CFE1" w14:textId="0246F317" w:rsidTr="002125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3733D1B5" w14:textId="77777777" w:rsidR="00842D40" w:rsidRPr="00FE2A37" w:rsidRDefault="00842D40" w:rsidP="000E38D7">
            <w:pPr>
              <w:rPr>
                <w:rFonts w:asciiTheme="majorBidi" w:hAnsiTheme="majorBidi" w:cstheme="majorBidi"/>
                <w:b w:val="0"/>
                <w:bCs w:val="0"/>
                <w:sz w:val="20"/>
                <w:szCs w:val="20"/>
              </w:rPr>
            </w:pPr>
            <w:r w:rsidRPr="00FE2A37">
              <w:rPr>
                <w:rFonts w:asciiTheme="majorBidi" w:hAnsiTheme="majorBidi" w:cstheme="majorBidi"/>
                <w:b w:val="0"/>
                <w:bCs w:val="0"/>
                <w:sz w:val="20"/>
                <w:szCs w:val="20"/>
              </w:rPr>
              <w:t>Other seabirds</w:t>
            </w:r>
          </w:p>
        </w:tc>
        <w:tc>
          <w:tcPr>
            <w:tcW w:w="2268" w:type="dxa"/>
          </w:tcPr>
          <w:p w14:paraId="5A00EAF0" w14:textId="0D432C92" w:rsidR="00842D40" w:rsidRPr="00FE2A37" w:rsidRDefault="00013545"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Other species of flying seabirds</w:t>
            </w:r>
          </w:p>
        </w:tc>
        <w:tc>
          <w:tcPr>
            <w:tcW w:w="3789" w:type="dxa"/>
          </w:tcPr>
          <w:p w14:paraId="50349213"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halacrocorax atriceps</w:t>
            </w:r>
          </w:p>
          <w:p w14:paraId="563F10D3"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halacrocorax atriceps nivalis</w:t>
            </w:r>
          </w:p>
          <w:p w14:paraId="12D8EB45"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arus dominicanus</w:t>
            </w:r>
          </w:p>
          <w:p w14:paraId="48D39DAD" w14:textId="3B61074F" w:rsidR="00842D40" w:rsidRPr="00FE2A37" w:rsidRDefault="007C0B0A" w:rsidP="007C0B0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hionis minor</w:t>
            </w:r>
          </w:p>
          <w:p w14:paraId="693E8ACF"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elecanoides georgicus</w:t>
            </w:r>
          </w:p>
          <w:p w14:paraId="45813B5A"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elecanoides urinatrix exsul</w:t>
            </w:r>
          </w:p>
          <w:p w14:paraId="5A8E80AF"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elecanoides urinatrix</w:t>
            </w:r>
          </w:p>
          <w:p w14:paraId="162F3C67" w14:textId="13CFE411" w:rsidR="00842D40" w:rsidRPr="00FE2A37" w:rsidRDefault="007C0B0A" w:rsidP="007C0B0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elecanoides sp.</w:t>
            </w:r>
          </w:p>
          <w:p w14:paraId="74F7325B"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terna paradisaea</w:t>
            </w:r>
          </w:p>
          <w:p w14:paraId="1F140A38" w14:textId="1BD2A573" w:rsidR="00842D40" w:rsidRPr="00FE2A37" w:rsidRDefault="007C0B0A" w:rsidP="007C0B0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terna vittata</w:t>
            </w:r>
          </w:p>
          <w:p w14:paraId="64C1BC1B"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halacrocorax atriceps bransfieldensis</w:t>
            </w:r>
          </w:p>
          <w:p w14:paraId="62256876" w14:textId="47D41F7E" w:rsidR="00842D40" w:rsidRPr="00FE2A37" w:rsidRDefault="00842D40" w:rsidP="00F1128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h</w:t>
            </w:r>
            <w:r w:rsidR="00F11286" w:rsidRPr="00FE2A37">
              <w:rPr>
                <w:rFonts w:asciiTheme="majorBidi" w:hAnsiTheme="majorBidi" w:cstheme="majorBidi"/>
                <w:i/>
                <w:iCs/>
                <w:sz w:val="20"/>
                <w:szCs w:val="20"/>
              </w:rPr>
              <w:t>alacrocorax atriceps georgianus</w:t>
            </w:r>
          </w:p>
          <w:p w14:paraId="47364C25"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Fregetta tropica</w:t>
            </w:r>
          </w:p>
          <w:p w14:paraId="4BC64606" w14:textId="5AD970A6" w:rsidR="00842D40" w:rsidRPr="00FE2A37" w:rsidRDefault="00842D40" w:rsidP="007C0B0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Oceanites oceanic</w:t>
            </w:r>
            <w:r w:rsidR="007C0B0A" w:rsidRPr="00FE2A37">
              <w:rPr>
                <w:rFonts w:asciiTheme="majorBidi" w:hAnsiTheme="majorBidi" w:cstheme="majorBidi"/>
                <w:i/>
                <w:iCs/>
                <w:sz w:val="20"/>
                <w:szCs w:val="20"/>
              </w:rPr>
              <w:t>us</w:t>
            </w:r>
          </w:p>
          <w:p w14:paraId="54A4A207"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halacrocorax albiventer purpurascens</w:t>
            </w:r>
          </w:p>
          <w:p w14:paraId="4AE8B9DD"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Daption capense</w:t>
            </w:r>
          </w:p>
          <w:p w14:paraId="75CBF754"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Fulmarus glacialoides</w:t>
            </w:r>
          </w:p>
          <w:p w14:paraId="1A579BAE"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acronectes giganteus</w:t>
            </w:r>
          </w:p>
          <w:p w14:paraId="3E008E45"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achyptila vittata</w:t>
            </w:r>
          </w:p>
          <w:p w14:paraId="6BDF3103"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agodroma nivea</w:t>
            </w:r>
          </w:p>
          <w:p w14:paraId="7588B9A6"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terodroma inexpectata</w:t>
            </w:r>
          </w:p>
          <w:p w14:paraId="5686F42E" w14:textId="5E49FD6F"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Thalassoica antarctica</w:t>
            </w:r>
          </w:p>
          <w:p w14:paraId="578C62EA"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uffinus griseus</w:t>
            </w:r>
          </w:p>
          <w:p w14:paraId="19D59422"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rocellaria aequinoctialis</w:t>
            </w:r>
          </w:p>
          <w:p w14:paraId="7A0D8EEA"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achyptila turtur</w:t>
            </w:r>
          </w:p>
          <w:p w14:paraId="651E84B6"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achyptila crassirostris</w:t>
            </w:r>
          </w:p>
          <w:p w14:paraId="596BC5C6"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achyptila desolata</w:t>
            </w:r>
          </w:p>
          <w:p w14:paraId="0B778916"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rocellariidae</w:t>
            </w:r>
          </w:p>
          <w:p w14:paraId="47270882"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alobaena caerulea</w:t>
            </w:r>
          </w:p>
          <w:p w14:paraId="5AF55556"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terodroma brevirostris</w:t>
            </w:r>
          </w:p>
          <w:p w14:paraId="3D6D7F8E"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achyptila belcheri</w:t>
            </w:r>
          </w:p>
          <w:p w14:paraId="5A984FB6"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achyptila salvini</w:t>
            </w:r>
          </w:p>
          <w:p w14:paraId="2036D6EE"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acronectes halli</w:t>
            </w:r>
          </w:p>
          <w:p w14:paraId="1CFDFC72"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rocellaria aequinoctialis</w:t>
            </w:r>
          </w:p>
          <w:p w14:paraId="2C697204"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acronectes sp.</w:t>
            </w:r>
          </w:p>
          <w:p w14:paraId="10B9419B"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uffinus tenuirostris</w:t>
            </w:r>
          </w:p>
          <w:p w14:paraId="02D3112D"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terodroma mollis</w:t>
            </w:r>
          </w:p>
          <w:p w14:paraId="24226914"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terodroma macroptera</w:t>
            </w:r>
          </w:p>
          <w:p w14:paraId="00A40AC9"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rions</w:t>
            </w:r>
          </w:p>
          <w:p w14:paraId="5CE2A3FD" w14:textId="77777777" w:rsidR="00842D40" w:rsidRPr="00FE2A37" w:rsidRDefault="00842D40" w:rsidP="00FE244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rocellaria cinerea</w:t>
            </w:r>
          </w:p>
          <w:p w14:paraId="7041DF63" w14:textId="6467D750" w:rsidR="00842D40" w:rsidRPr="00FE2A37" w:rsidRDefault="00842D40" w:rsidP="00FE244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Garrodia nereis</w:t>
            </w:r>
          </w:p>
        </w:tc>
        <w:tc>
          <w:tcPr>
            <w:tcW w:w="4027" w:type="dxa"/>
          </w:tcPr>
          <w:p w14:paraId="4427B3CA" w14:textId="77777777" w:rsidR="00842D40" w:rsidRPr="00FE2A37" w:rsidRDefault="00360EE8"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Imperial shag</w:t>
            </w:r>
          </w:p>
          <w:p w14:paraId="422937CB" w14:textId="77777777" w:rsidR="00360EE8" w:rsidRPr="00FE2A37" w:rsidRDefault="00360EE8"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Imperial shag</w:t>
            </w:r>
          </w:p>
          <w:p w14:paraId="0216C552" w14:textId="77777777" w:rsidR="00360EE8" w:rsidRPr="00FE2A37" w:rsidRDefault="00360EE8"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Kelp gull</w:t>
            </w:r>
          </w:p>
          <w:p w14:paraId="564A91CE" w14:textId="77777777" w:rsidR="00360EE8" w:rsidRPr="00FE2A37" w:rsidRDefault="00360EE8"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Black-faced sheathbill</w:t>
            </w:r>
          </w:p>
          <w:p w14:paraId="38E05517" w14:textId="77777777" w:rsidR="00360EE8" w:rsidRPr="00FE2A37" w:rsidRDefault="00360EE8"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 xml:space="preserve">South </w:t>
            </w:r>
            <w:r w:rsidR="00F11286" w:rsidRPr="00FE2A37">
              <w:rPr>
                <w:rFonts w:asciiTheme="majorBidi" w:hAnsiTheme="majorBidi" w:cstheme="majorBidi"/>
                <w:sz w:val="20"/>
                <w:szCs w:val="20"/>
              </w:rPr>
              <w:t>Georgia diving petrel</w:t>
            </w:r>
          </w:p>
          <w:p w14:paraId="4D3F5D06" w14:textId="77777777" w:rsidR="00F11286" w:rsidRPr="00FE2A37" w:rsidRDefault="00F1128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Common diving petrel</w:t>
            </w:r>
          </w:p>
          <w:p w14:paraId="494629E3" w14:textId="77777777" w:rsidR="00F11286" w:rsidRPr="00FE2A37" w:rsidRDefault="00F1128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Common diving petrel</w:t>
            </w:r>
          </w:p>
          <w:p w14:paraId="5C03D248" w14:textId="77777777" w:rsidR="00F11286" w:rsidRPr="00FE2A37" w:rsidRDefault="00F1128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084E292" w14:textId="77777777" w:rsidR="00F11286" w:rsidRPr="00FE2A37" w:rsidRDefault="00F1128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Arctic tern</w:t>
            </w:r>
          </w:p>
          <w:p w14:paraId="7849704D" w14:textId="77777777" w:rsidR="00F11286" w:rsidRPr="00FE2A37" w:rsidRDefault="00F1128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Antarctic tern</w:t>
            </w:r>
          </w:p>
          <w:p w14:paraId="16C3B739" w14:textId="77777777" w:rsidR="00F11286" w:rsidRPr="00FE2A37" w:rsidRDefault="00F1128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Antarctic shag</w:t>
            </w:r>
          </w:p>
          <w:p w14:paraId="4B7EDDB1" w14:textId="77777777" w:rsidR="00F11286" w:rsidRPr="00FE2A37" w:rsidRDefault="00F1128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outh Georgia shag</w:t>
            </w:r>
          </w:p>
          <w:p w14:paraId="27D833BA" w14:textId="77777777" w:rsidR="00F11286" w:rsidRPr="00FE2A37" w:rsidRDefault="00F1128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Black-bellied storm petrel</w:t>
            </w:r>
          </w:p>
          <w:p w14:paraId="31A44CE5" w14:textId="77777777" w:rsidR="00F11286" w:rsidRPr="00FE2A37" w:rsidRDefault="00F1128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Wilson’s storm petrel</w:t>
            </w:r>
          </w:p>
          <w:p w14:paraId="52DC36AB" w14:textId="77777777" w:rsidR="00F11286" w:rsidRPr="00FE2A37" w:rsidRDefault="00F1128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Imperial shag</w:t>
            </w:r>
          </w:p>
          <w:p w14:paraId="2138E859" w14:textId="77777777" w:rsidR="00F11286" w:rsidRPr="00FE2A37" w:rsidRDefault="00F1128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Cape petrel</w:t>
            </w:r>
          </w:p>
          <w:p w14:paraId="2F9890EB" w14:textId="77777777" w:rsidR="00F11286" w:rsidRPr="00FE2A37" w:rsidRDefault="00F1128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outhern fulmar</w:t>
            </w:r>
          </w:p>
          <w:p w14:paraId="6C3EE51A" w14:textId="77777777" w:rsidR="00F11286" w:rsidRPr="00FE2A37" w:rsidRDefault="00F1128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outhern giant petrel</w:t>
            </w:r>
          </w:p>
          <w:p w14:paraId="3FF7D379" w14:textId="77777777" w:rsidR="00F11286" w:rsidRPr="00FE2A37" w:rsidRDefault="00F1128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Broad-billed prion</w:t>
            </w:r>
          </w:p>
          <w:p w14:paraId="6B219009" w14:textId="77777777" w:rsidR="00F11286" w:rsidRPr="00FE2A37" w:rsidRDefault="00F1128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now petrel</w:t>
            </w:r>
          </w:p>
          <w:p w14:paraId="178E4DD5" w14:textId="77777777" w:rsidR="00F11286" w:rsidRPr="00FE2A37" w:rsidRDefault="00F1128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Mottled petrel</w:t>
            </w:r>
          </w:p>
          <w:p w14:paraId="339A36D0" w14:textId="77777777" w:rsidR="00F11286" w:rsidRPr="00FE2A37" w:rsidRDefault="00F1128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Antarctic petrel</w:t>
            </w:r>
          </w:p>
          <w:p w14:paraId="589BBE9B" w14:textId="77777777" w:rsidR="00F11286" w:rsidRPr="00FE2A37" w:rsidRDefault="00F1128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ooty shearwater</w:t>
            </w:r>
          </w:p>
          <w:p w14:paraId="336F6C09" w14:textId="77777777" w:rsidR="00F11286" w:rsidRPr="00FE2A37" w:rsidRDefault="00F1128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White-chinned petrel</w:t>
            </w:r>
          </w:p>
          <w:p w14:paraId="49348F74" w14:textId="77777777" w:rsidR="00F11286" w:rsidRPr="00FE2A37" w:rsidRDefault="00F1128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iry prion</w:t>
            </w:r>
          </w:p>
          <w:p w14:paraId="127D21DF" w14:textId="77777777" w:rsidR="00F11286" w:rsidRPr="00FE2A37" w:rsidRDefault="00F1128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ulmar prion</w:t>
            </w:r>
          </w:p>
          <w:p w14:paraId="7F6D4DDB" w14:textId="77777777" w:rsidR="00F11286" w:rsidRPr="00FE2A37" w:rsidRDefault="00F1128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Antarctic prion</w:t>
            </w:r>
          </w:p>
          <w:p w14:paraId="7682CEFC" w14:textId="77777777" w:rsidR="00F11286" w:rsidRPr="00FE2A37" w:rsidRDefault="00F1128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076F857E" w14:textId="77777777" w:rsidR="00F11286" w:rsidRPr="00FE2A37" w:rsidRDefault="00F1128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Blue petrel</w:t>
            </w:r>
          </w:p>
          <w:p w14:paraId="5C60DBFC" w14:textId="77777777" w:rsidR="00F11286" w:rsidRPr="00FE2A37" w:rsidRDefault="00F1128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Kerguelen petrel</w:t>
            </w:r>
          </w:p>
          <w:p w14:paraId="5ADCCF12" w14:textId="77777777" w:rsidR="00F11286" w:rsidRPr="00FE2A37" w:rsidRDefault="00F1128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lender-billed prion</w:t>
            </w:r>
          </w:p>
          <w:p w14:paraId="1BC9193A" w14:textId="2D2BC30F" w:rsidR="00F11286" w:rsidRPr="00FE2A37" w:rsidRDefault="00F1128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alvin’s prion</w:t>
            </w:r>
          </w:p>
          <w:p w14:paraId="02E6EA99" w14:textId="77777777" w:rsidR="00F11286" w:rsidRPr="00FE2A37" w:rsidRDefault="00F1128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orthern giant petrel</w:t>
            </w:r>
          </w:p>
          <w:p w14:paraId="5AC004A3" w14:textId="77777777" w:rsidR="00F11286" w:rsidRPr="00FE2A37" w:rsidRDefault="00F1128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White-chinned petrel</w:t>
            </w:r>
          </w:p>
          <w:p w14:paraId="5069C1FB" w14:textId="77777777" w:rsidR="00F11286" w:rsidRPr="00FE2A37" w:rsidRDefault="00F11286"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32CE6D9C" w14:textId="77777777" w:rsidR="00F11286" w:rsidRPr="00FE2A37" w:rsidRDefault="004478A1"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hort-tailed shearwater</w:t>
            </w:r>
          </w:p>
          <w:p w14:paraId="6F3AF919" w14:textId="77777777" w:rsidR="004478A1" w:rsidRPr="00FE2A37" w:rsidRDefault="004478A1"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oft-plumaged petrel</w:t>
            </w:r>
          </w:p>
          <w:p w14:paraId="7F43046C" w14:textId="05504C82" w:rsidR="004478A1" w:rsidRPr="00FE2A37" w:rsidRDefault="004478A1" w:rsidP="004478A1">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reat-winged petrel</w:t>
            </w:r>
          </w:p>
          <w:p w14:paraId="2C212767" w14:textId="77777777" w:rsidR="004478A1" w:rsidRPr="00FE2A37" w:rsidRDefault="004478A1"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5E650C66" w14:textId="1160CA14" w:rsidR="004478A1" w:rsidRPr="00FE2A37" w:rsidRDefault="004478A1"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rey petrel</w:t>
            </w:r>
          </w:p>
          <w:p w14:paraId="3C87DEE6" w14:textId="17662C4C" w:rsidR="00F11286" w:rsidRPr="00FE2A37" w:rsidRDefault="004478A1"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rey-backed storm petrel</w:t>
            </w:r>
          </w:p>
        </w:tc>
        <w:tc>
          <w:tcPr>
            <w:tcW w:w="1824" w:type="dxa"/>
          </w:tcPr>
          <w:p w14:paraId="54EAD4F2" w14:textId="77777777" w:rsidR="00842D40" w:rsidRPr="00FE2A37" w:rsidRDefault="00F11286"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FF831C9" w14:textId="77777777" w:rsidR="00F11286" w:rsidRPr="00FE2A37" w:rsidRDefault="00F11286"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36E0F02" w14:textId="77777777" w:rsidR="00F11286" w:rsidRPr="00FE2A37" w:rsidRDefault="00F11286"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A936D2C" w14:textId="77777777" w:rsidR="00F11286" w:rsidRPr="00FE2A37" w:rsidRDefault="00F11286"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0AB7F64" w14:textId="77777777" w:rsidR="00F11286" w:rsidRPr="00FE2A37" w:rsidRDefault="00F11286"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8154198" w14:textId="77777777" w:rsidR="00F11286" w:rsidRPr="00FE2A37" w:rsidRDefault="00F11286" w:rsidP="00F1128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77FCF0B" w14:textId="77777777" w:rsidR="00F11286" w:rsidRPr="00FE2A37" w:rsidRDefault="00F11286" w:rsidP="00F1128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B6B3462" w14:textId="77777777" w:rsidR="00F11286" w:rsidRPr="00FE2A37" w:rsidRDefault="00F11286" w:rsidP="00F1128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20D0F313" w14:textId="77777777" w:rsidR="00F11286" w:rsidRPr="00FE2A37" w:rsidRDefault="00F11286" w:rsidP="00F1128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133E3F11" w14:textId="77777777" w:rsidR="00F11286" w:rsidRPr="00FE2A37" w:rsidRDefault="00F11286" w:rsidP="00F1128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80408F5" w14:textId="77777777" w:rsidR="00F11286" w:rsidRPr="00FE2A37" w:rsidRDefault="00F11286" w:rsidP="00F1128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267A1BF" w14:textId="77777777" w:rsidR="00F11286" w:rsidRPr="00FE2A37" w:rsidRDefault="00F11286" w:rsidP="00F1128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6D24FAB" w14:textId="77777777" w:rsidR="00F11286" w:rsidRPr="00FE2A37" w:rsidRDefault="00F11286" w:rsidP="00F1128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3407551" w14:textId="77777777" w:rsidR="00F11286" w:rsidRPr="00FE2A37" w:rsidRDefault="00F11286" w:rsidP="00F1128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4BEEA84" w14:textId="77777777" w:rsidR="00F11286" w:rsidRPr="00FE2A37" w:rsidRDefault="00F11286" w:rsidP="00F1128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2931D66" w14:textId="77777777" w:rsidR="00F11286" w:rsidRPr="00FE2A37" w:rsidRDefault="00F11286" w:rsidP="00F1128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59ACAA9" w14:textId="77777777" w:rsidR="00F11286" w:rsidRPr="00FE2A37" w:rsidRDefault="00F11286" w:rsidP="00F1128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241F107" w14:textId="77777777" w:rsidR="00F11286" w:rsidRPr="00FE2A37" w:rsidRDefault="00F11286" w:rsidP="00F1128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10B1EC6" w14:textId="77777777" w:rsidR="00F11286" w:rsidRPr="00FE2A37" w:rsidRDefault="00F11286" w:rsidP="00F1128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1F094492" w14:textId="77777777" w:rsidR="00F11286" w:rsidRPr="00FE2A37" w:rsidRDefault="00F11286" w:rsidP="00F1128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D6FDB9B" w14:textId="77777777" w:rsidR="00F11286" w:rsidRPr="00FE2A37" w:rsidRDefault="00F11286" w:rsidP="00F1128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53DE1CA" w14:textId="77777777" w:rsidR="00F11286" w:rsidRPr="00FE2A37" w:rsidRDefault="00F11286" w:rsidP="00F1128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FC0DDB3" w14:textId="77777777" w:rsidR="00F11286" w:rsidRPr="00FE2A37" w:rsidRDefault="00F11286" w:rsidP="00F1128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3CF73A0" w14:textId="77777777" w:rsidR="00F11286" w:rsidRPr="00FE2A37" w:rsidRDefault="00F11286" w:rsidP="00F1128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3A0F0E7" w14:textId="77777777" w:rsidR="00F11286" w:rsidRPr="00FE2A37" w:rsidRDefault="00F11286" w:rsidP="00F1128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D93BDB4" w14:textId="77777777" w:rsidR="00F11286" w:rsidRPr="00FE2A37" w:rsidRDefault="00F11286" w:rsidP="00F1128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4334979" w14:textId="77777777" w:rsidR="00F11286" w:rsidRPr="00FE2A37" w:rsidRDefault="00F11286" w:rsidP="00F1128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84C0F2E" w14:textId="77777777" w:rsidR="00F11286" w:rsidRPr="00FE2A37" w:rsidRDefault="00F11286" w:rsidP="00F1128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Family</w:t>
            </w:r>
          </w:p>
          <w:p w14:paraId="45BE22F8" w14:textId="77777777" w:rsidR="00F11286" w:rsidRPr="00FE2A37" w:rsidRDefault="00F11286" w:rsidP="00F1128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A506940" w14:textId="77777777" w:rsidR="004478A1" w:rsidRPr="00FE2A37" w:rsidRDefault="004478A1" w:rsidP="00F1128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30213605" w14:textId="77777777" w:rsidR="004478A1" w:rsidRPr="00FE2A37" w:rsidRDefault="004478A1" w:rsidP="00F1128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7FB308A" w14:textId="77777777" w:rsidR="004478A1" w:rsidRPr="00FE2A37" w:rsidRDefault="004478A1" w:rsidP="00F1128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466BBE8" w14:textId="77777777" w:rsidR="004478A1" w:rsidRPr="00FE2A37" w:rsidRDefault="004478A1" w:rsidP="00F1128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51BA0B47" w14:textId="77777777" w:rsidR="004478A1" w:rsidRPr="00FE2A37" w:rsidRDefault="004478A1" w:rsidP="00F1128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D3B98AF" w14:textId="77777777" w:rsidR="004478A1" w:rsidRPr="00FE2A37" w:rsidRDefault="004478A1" w:rsidP="00F1128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2DAD6F81" w14:textId="77777777" w:rsidR="004478A1" w:rsidRPr="00FE2A37" w:rsidRDefault="004478A1" w:rsidP="00F1128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2FFE843" w14:textId="77777777" w:rsidR="004478A1" w:rsidRPr="00FE2A37" w:rsidRDefault="004478A1" w:rsidP="00F1128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2DB04193" w14:textId="77777777" w:rsidR="004478A1" w:rsidRPr="00FE2A37" w:rsidRDefault="004478A1" w:rsidP="00F1128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15FF2C2" w14:textId="712FF035" w:rsidR="004478A1" w:rsidRPr="00FE2A37" w:rsidRDefault="006A57F6" w:rsidP="00F1128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Tribe</w:t>
            </w:r>
          </w:p>
          <w:p w14:paraId="1E45E5F7" w14:textId="77777777" w:rsidR="006A57F6" w:rsidRPr="00FE2A37" w:rsidRDefault="006A57F6" w:rsidP="00F1128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6E86C74" w14:textId="1A1D09F3" w:rsidR="006A57F6" w:rsidRPr="00FE2A37" w:rsidRDefault="006A57F6" w:rsidP="00F1128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tc>
      </w:tr>
      <w:tr w:rsidR="00842D40" w:rsidRPr="00FE2A37" w14:paraId="043CE641" w14:textId="4D9599B3" w:rsidTr="002125A6">
        <w:tc>
          <w:tcPr>
            <w:cnfStyle w:val="001000000000" w:firstRow="0" w:lastRow="0" w:firstColumn="1" w:lastColumn="0" w:oddVBand="0" w:evenVBand="0" w:oddHBand="0" w:evenHBand="0" w:firstRowFirstColumn="0" w:firstRowLastColumn="0" w:lastRowFirstColumn="0" w:lastRowLastColumn="0"/>
            <w:tcW w:w="1980" w:type="dxa"/>
          </w:tcPr>
          <w:p w14:paraId="3AEAA868" w14:textId="7A93FB4F" w:rsidR="00842D40" w:rsidRPr="00FE2A37" w:rsidRDefault="00842D40" w:rsidP="000E38D7">
            <w:pPr>
              <w:rPr>
                <w:rFonts w:asciiTheme="majorBidi" w:hAnsiTheme="majorBidi" w:cstheme="majorBidi"/>
                <w:b w:val="0"/>
                <w:bCs w:val="0"/>
                <w:sz w:val="20"/>
                <w:szCs w:val="20"/>
              </w:rPr>
            </w:pPr>
            <w:r w:rsidRPr="00FE2A37">
              <w:rPr>
                <w:rFonts w:asciiTheme="majorBidi" w:hAnsiTheme="majorBidi" w:cstheme="majorBidi"/>
                <w:b w:val="0"/>
                <w:bCs w:val="0"/>
                <w:sz w:val="20"/>
                <w:szCs w:val="20"/>
              </w:rPr>
              <w:t>Albatross</w:t>
            </w:r>
          </w:p>
        </w:tc>
        <w:tc>
          <w:tcPr>
            <w:tcW w:w="2268" w:type="dxa"/>
          </w:tcPr>
          <w:p w14:paraId="574B6410" w14:textId="69CD7FF7" w:rsidR="00842D40" w:rsidRPr="00FE2A37" w:rsidRDefault="00013545"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 xml:space="preserve">Members of the family </w:t>
            </w:r>
            <w:r w:rsidRPr="00FE2A37">
              <w:rPr>
                <w:rFonts w:asciiTheme="majorBidi" w:hAnsiTheme="majorBidi" w:cstheme="majorBidi"/>
                <w:i/>
                <w:iCs/>
                <w:sz w:val="20"/>
                <w:szCs w:val="20"/>
              </w:rPr>
              <w:t>Diomedeidae</w:t>
            </w:r>
          </w:p>
        </w:tc>
        <w:tc>
          <w:tcPr>
            <w:tcW w:w="3789" w:type="dxa"/>
          </w:tcPr>
          <w:p w14:paraId="7469F28E" w14:textId="1F8480F2" w:rsidR="00842D40" w:rsidRPr="00FE2A37" w:rsidRDefault="006A57F6"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Diomedea exula</w:t>
            </w:r>
            <w:r w:rsidR="00842D40" w:rsidRPr="00FE2A37">
              <w:rPr>
                <w:rFonts w:asciiTheme="majorBidi" w:hAnsiTheme="majorBidi" w:cstheme="majorBidi"/>
                <w:i/>
                <w:iCs/>
                <w:sz w:val="20"/>
                <w:szCs w:val="20"/>
              </w:rPr>
              <w:t>ns</w:t>
            </w:r>
          </w:p>
          <w:p w14:paraId="36616DD4" w14:textId="77777777" w:rsidR="00842D40" w:rsidRPr="00FE2A37" w:rsidRDefault="00842D40"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Thalassarche chrysostoma</w:t>
            </w:r>
          </w:p>
          <w:p w14:paraId="0AFFD30E" w14:textId="77777777" w:rsidR="00842D40" w:rsidRPr="00FE2A37" w:rsidRDefault="00842D40"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Thalassarche melanophris</w:t>
            </w:r>
          </w:p>
          <w:p w14:paraId="63A29315" w14:textId="77777777" w:rsidR="00842D40" w:rsidRPr="00FE2A37" w:rsidRDefault="00842D40"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hoebetria palpebrata</w:t>
            </w:r>
          </w:p>
          <w:p w14:paraId="3E9B93C4" w14:textId="77777777" w:rsidR="00842D40" w:rsidRPr="00FE2A37" w:rsidRDefault="00842D40"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Thalassarche chlororhynchos</w:t>
            </w:r>
          </w:p>
          <w:p w14:paraId="3D43CEE6" w14:textId="77777777" w:rsidR="00842D40" w:rsidRPr="00FE2A37" w:rsidRDefault="00842D40" w:rsidP="00FE2443">
            <w:pPr>
              <w:tabs>
                <w:tab w:val="left" w:pos="237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hoebetria fusca</w:t>
            </w:r>
          </w:p>
          <w:p w14:paraId="024AA231" w14:textId="5D51979A" w:rsidR="00842D40" w:rsidRPr="00FE2A37" w:rsidRDefault="00842D40" w:rsidP="00FE2443">
            <w:pPr>
              <w:tabs>
                <w:tab w:val="left" w:pos="237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Diomedeidae</w:t>
            </w:r>
            <w:r w:rsidRPr="00FE2A37">
              <w:rPr>
                <w:rFonts w:asciiTheme="majorBidi" w:hAnsiTheme="majorBidi" w:cstheme="majorBidi"/>
                <w:i/>
                <w:iCs/>
                <w:sz w:val="20"/>
                <w:szCs w:val="20"/>
              </w:rPr>
              <w:tab/>
            </w:r>
          </w:p>
        </w:tc>
        <w:tc>
          <w:tcPr>
            <w:tcW w:w="4027" w:type="dxa"/>
          </w:tcPr>
          <w:p w14:paraId="25124E8C" w14:textId="40DA704E" w:rsidR="00842D40" w:rsidRPr="00FE2A37" w:rsidRDefault="006A57F6"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Wandering albatross</w:t>
            </w:r>
          </w:p>
          <w:p w14:paraId="554FFD2D" w14:textId="77777777" w:rsidR="006A57F6" w:rsidRPr="00FE2A37" w:rsidRDefault="006A57F6"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rey-headed albatross</w:t>
            </w:r>
          </w:p>
          <w:p w14:paraId="78B0962A" w14:textId="77777777" w:rsidR="006A57F6" w:rsidRPr="00FE2A37" w:rsidRDefault="006A57F6"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Black-browed albatross</w:t>
            </w:r>
          </w:p>
          <w:p w14:paraId="6C9ABA0D" w14:textId="77777777" w:rsidR="006A57F6" w:rsidRPr="00FE2A37" w:rsidRDefault="006A57F6"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Light-mantled albatross</w:t>
            </w:r>
          </w:p>
          <w:p w14:paraId="67ED5FCA" w14:textId="77777777" w:rsidR="006A57F6" w:rsidRPr="00FE2A37" w:rsidRDefault="006A57F6"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Atlantic yellow-nosed albatross</w:t>
            </w:r>
          </w:p>
          <w:p w14:paraId="5F39BF71" w14:textId="77777777" w:rsidR="006A57F6" w:rsidRPr="00FE2A37" w:rsidRDefault="006A57F6"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ooty albatross</w:t>
            </w:r>
          </w:p>
          <w:p w14:paraId="78B1F1B0" w14:textId="00DFF3EB" w:rsidR="006A57F6" w:rsidRPr="00FE2A37" w:rsidRDefault="006A57F6" w:rsidP="000E38D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Albatross</w:t>
            </w:r>
          </w:p>
        </w:tc>
        <w:tc>
          <w:tcPr>
            <w:tcW w:w="1824" w:type="dxa"/>
          </w:tcPr>
          <w:p w14:paraId="2A9D3CCA" w14:textId="77777777" w:rsidR="00842D40" w:rsidRPr="00FE2A37" w:rsidRDefault="006A57F6"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D31D09F" w14:textId="77777777" w:rsidR="006A57F6" w:rsidRPr="00FE2A37" w:rsidRDefault="006A57F6"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1F4AB6B5" w14:textId="77777777" w:rsidR="006A57F6" w:rsidRPr="00FE2A37" w:rsidRDefault="006A57F6"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5FA5533" w14:textId="77777777" w:rsidR="006A57F6" w:rsidRPr="00FE2A37" w:rsidRDefault="006A57F6"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AEA3B2C" w14:textId="77777777" w:rsidR="006A57F6" w:rsidRPr="00FE2A37" w:rsidRDefault="006A57F6"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186B70F9" w14:textId="77777777" w:rsidR="006A57F6" w:rsidRPr="00FE2A37" w:rsidRDefault="006A57F6"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F3646A9" w14:textId="03841532" w:rsidR="006A57F6" w:rsidRPr="00FE2A37" w:rsidRDefault="006A57F6" w:rsidP="00942CC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 xml:space="preserve">Family </w:t>
            </w:r>
          </w:p>
        </w:tc>
      </w:tr>
      <w:tr w:rsidR="00842D40" w:rsidRPr="00FE2A37" w14:paraId="117E89A5" w14:textId="6041AB0B" w:rsidTr="002125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2F5A04CA" w14:textId="6CD9C816" w:rsidR="00842D40" w:rsidRPr="00FE2A37" w:rsidRDefault="00842D40" w:rsidP="000E38D7">
            <w:pPr>
              <w:rPr>
                <w:rFonts w:asciiTheme="majorBidi" w:hAnsiTheme="majorBidi" w:cstheme="majorBidi"/>
                <w:b w:val="0"/>
                <w:bCs w:val="0"/>
                <w:sz w:val="20"/>
                <w:szCs w:val="20"/>
              </w:rPr>
            </w:pPr>
            <w:r w:rsidRPr="00FE2A37">
              <w:rPr>
                <w:rFonts w:asciiTheme="majorBidi" w:hAnsiTheme="majorBidi" w:cstheme="majorBidi"/>
                <w:b w:val="0"/>
                <w:bCs w:val="0"/>
                <w:sz w:val="20"/>
                <w:szCs w:val="20"/>
              </w:rPr>
              <w:t>Skuas</w:t>
            </w:r>
          </w:p>
        </w:tc>
        <w:tc>
          <w:tcPr>
            <w:tcW w:w="2268" w:type="dxa"/>
          </w:tcPr>
          <w:p w14:paraId="2B767432" w14:textId="308C8E76" w:rsidR="00842D40" w:rsidRPr="00FE2A37" w:rsidRDefault="00013545"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 xml:space="preserve">Members of the family </w:t>
            </w:r>
            <w:r w:rsidRPr="00FE2A37">
              <w:rPr>
                <w:rFonts w:asciiTheme="majorBidi" w:hAnsiTheme="majorBidi" w:cstheme="majorBidi"/>
                <w:color w:val="222222"/>
                <w:sz w:val="20"/>
                <w:szCs w:val="20"/>
                <w:shd w:val="clear" w:color="auto" w:fill="FFFFFF"/>
              </w:rPr>
              <w:t>Stercorariidae</w:t>
            </w:r>
          </w:p>
        </w:tc>
        <w:tc>
          <w:tcPr>
            <w:tcW w:w="3789" w:type="dxa"/>
          </w:tcPr>
          <w:p w14:paraId="692F6ED7"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atharacta lonnbergi</w:t>
            </w:r>
          </w:p>
          <w:p w14:paraId="5BBC11C2" w14:textId="1B917DE4"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atharacta Antarctica</w:t>
            </w:r>
          </w:p>
          <w:p w14:paraId="37975E9B"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atharacta maccormicki</w:t>
            </w:r>
          </w:p>
          <w:p w14:paraId="5BFCC31C" w14:textId="77777777"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tercorarius sp.</w:t>
            </w:r>
          </w:p>
          <w:p w14:paraId="7A545CF1" w14:textId="4EAB8B22" w:rsidR="00842D40" w:rsidRPr="00FE2A37" w:rsidRDefault="00842D40"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Stercorarius maccormicki</w:t>
            </w:r>
          </w:p>
        </w:tc>
        <w:tc>
          <w:tcPr>
            <w:tcW w:w="4027" w:type="dxa"/>
          </w:tcPr>
          <w:p w14:paraId="4FA537F9" w14:textId="77777777" w:rsidR="00842D40" w:rsidRPr="00FE2A37" w:rsidRDefault="00F570E2"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Brown skua</w:t>
            </w:r>
          </w:p>
          <w:p w14:paraId="4089122A" w14:textId="15A85588" w:rsidR="00F570E2" w:rsidRPr="00FE2A37" w:rsidRDefault="00F570E2"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Brown skua</w:t>
            </w:r>
          </w:p>
          <w:p w14:paraId="1313A565" w14:textId="77777777" w:rsidR="00F570E2" w:rsidRPr="00FE2A37" w:rsidRDefault="00F570E2"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outh Polar skua</w:t>
            </w:r>
          </w:p>
          <w:p w14:paraId="6816D69B" w14:textId="77777777" w:rsidR="00F570E2" w:rsidRPr="00FE2A37" w:rsidRDefault="00F570E2"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p w14:paraId="41D05500" w14:textId="166A3B6E" w:rsidR="00F570E2" w:rsidRPr="00FE2A37" w:rsidRDefault="00F570E2" w:rsidP="000E38D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outh Polar skua</w:t>
            </w:r>
          </w:p>
        </w:tc>
        <w:tc>
          <w:tcPr>
            <w:tcW w:w="1824" w:type="dxa"/>
          </w:tcPr>
          <w:p w14:paraId="0476AE66" w14:textId="77777777" w:rsidR="00842D40" w:rsidRPr="00FE2A37" w:rsidRDefault="00F570E2"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1015BD87" w14:textId="77777777" w:rsidR="00F570E2" w:rsidRPr="00FE2A37" w:rsidRDefault="00F570E2"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08BDE9BC" w14:textId="77777777" w:rsidR="00F570E2" w:rsidRPr="00FE2A37" w:rsidRDefault="00F570E2"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74976214" w14:textId="77777777" w:rsidR="00F570E2" w:rsidRPr="00FE2A37" w:rsidRDefault="00F570E2" w:rsidP="00942CC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p w14:paraId="524BA354" w14:textId="5172E7E1" w:rsidR="00F570E2" w:rsidRPr="00FE2A37" w:rsidRDefault="00F570E2" w:rsidP="00F570E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tc>
      </w:tr>
      <w:tr w:rsidR="00013545" w:rsidRPr="00FE2A37" w14:paraId="3A645150" w14:textId="3AC5C1A8" w:rsidTr="002125A6">
        <w:tc>
          <w:tcPr>
            <w:cnfStyle w:val="001000000000" w:firstRow="0" w:lastRow="0" w:firstColumn="1" w:lastColumn="0" w:oddVBand="0" w:evenVBand="0" w:oddHBand="0" w:evenHBand="0" w:firstRowFirstColumn="0" w:firstRowLastColumn="0" w:lastRowFirstColumn="0" w:lastRowLastColumn="0"/>
            <w:tcW w:w="1980" w:type="dxa"/>
          </w:tcPr>
          <w:p w14:paraId="3E733304" w14:textId="6E9A9D5D" w:rsidR="00013545" w:rsidRPr="00FE2A37" w:rsidRDefault="00013545" w:rsidP="00013545">
            <w:pPr>
              <w:rPr>
                <w:rFonts w:asciiTheme="majorBidi" w:hAnsiTheme="majorBidi" w:cstheme="majorBidi"/>
                <w:b w:val="0"/>
                <w:bCs w:val="0"/>
                <w:sz w:val="20"/>
                <w:szCs w:val="20"/>
              </w:rPr>
            </w:pPr>
            <w:r w:rsidRPr="00FE2A37">
              <w:rPr>
                <w:rFonts w:asciiTheme="majorBidi" w:hAnsiTheme="majorBidi" w:cstheme="majorBidi"/>
                <w:b w:val="0"/>
                <w:bCs w:val="0"/>
                <w:sz w:val="20"/>
                <w:szCs w:val="20"/>
              </w:rPr>
              <w:t>Emperor penguin</w:t>
            </w:r>
          </w:p>
        </w:tc>
        <w:tc>
          <w:tcPr>
            <w:tcW w:w="2268" w:type="dxa"/>
          </w:tcPr>
          <w:p w14:paraId="64790382" w14:textId="087096BF" w:rsidR="00013545" w:rsidRPr="00FE2A37" w:rsidRDefault="00013545" w:rsidP="000135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i/>
                <w:iCs/>
                <w:sz w:val="20"/>
                <w:szCs w:val="20"/>
              </w:rPr>
              <w:t>Aptenodytes forsteri</w:t>
            </w:r>
          </w:p>
        </w:tc>
        <w:tc>
          <w:tcPr>
            <w:tcW w:w="3789" w:type="dxa"/>
          </w:tcPr>
          <w:p w14:paraId="11887104" w14:textId="565C4ACD" w:rsidR="00013545" w:rsidRPr="00FE2A37" w:rsidRDefault="00013545" w:rsidP="000135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ptenodytes forsteri</w:t>
            </w:r>
          </w:p>
        </w:tc>
        <w:tc>
          <w:tcPr>
            <w:tcW w:w="4027" w:type="dxa"/>
          </w:tcPr>
          <w:p w14:paraId="3A50DF15" w14:textId="40368724" w:rsidR="00013545" w:rsidRPr="00FE2A37" w:rsidRDefault="00013545" w:rsidP="000135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Emperor penguin</w:t>
            </w:r>
          </w:p>
        </w:tc>
        <w:tc>
          <w:tcPr>
            <w:tcW w:w="1824" w:type="dxa"/>
          </w:tcPr>
          <w:p w14:paraId="4FA31256" w14:textId="06EB5935" w:rsidR="00013545" w:rsidRPr="00FE2A37" w:rsidRDefault="00013545" w:rsidP="0001354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tc>
      </w:tr>
      <w:tr w:rsidR="00013545" w:rsidRPr="00FE2A37" w14:paraId="36EFBCA5" w14:textId="3E0351F2" w:rsidTr="002125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35904002" w14:textId="77777777" w:rsidR="00013545" w:rsidRPr="00FE2A37" w:rsidRDefault="00013545" w:rsidP="00013545">
            <w:pPr>
              <w:rPr>
                <w:rFonts w:asciiTheme="majorBidi" w:hAnsiTheme="majorBidi" w:cstheme="majorBidi"/>
                <w:b w:val="0"/>
                <w:bCs w:val="0"/>
                <w:sz w:val="20"/>
                <w:szCs w:val="20"/>
              </w:rPr>
            </w:pPr>
            <w:r w:rsidRPr="00FE2A37">
              <w:rPr>
                <w:rFonts w:asciiTheme="majorBidi" w:hAnsiTheme="majorBidi" w:cstheme="majorBidi"/>
                <w:b w:val="0"/>
                <w:bCs w:val="0"/>
                <w:sz w:val="20"/>
                <w:szCs w:val="20"/>
              </w:rPr>
              <w:t>Adelie penguin</w:t>
            </w:r>
          </w:p>
        </w:tc>
        <w:tc>
          <w:tcPr>
            <w:tcW w:w="2268" w:type="dxa"/>
          </w:tcPr>
          <w:p w14:paraId="79F44D50" w14:textId="6253DD13" w:rsidR="00013545" w:rsidRPr="00FE2A37" w:rsidRDefault="00013545" w:rsidP="000135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i/>
                <w:iCs/>
                <w:sz w:val="20"/>
                <w:szCs w:val="20"/>
              </w:rPr>
              <w:t>Pygoscelis adeliae</w:t>
            </w:r>
          </w:p>
        </w:tc>
        <w:tc>
          <w:tcPr>
            <w:tcW w:w="3789" w:type="dxa"/>
          </w:tcPr>
          <w:p w14:paraId="2C46E5EF" w14:textId="1431D245" w:rsidR="00013545" w:rsidRPr="00FE2A37" w:rsidRDefault="00013545" w:rsidP="000135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ygoscelis adeliae</w:t>
            </w:r>
          </w:p>
        </w:tc>
        <w:tc>
          <w:tcPr>
            <w:tcW w:w="4027" w:type="dxa"/>
          </w:tcPr>
          <w:p w14:paraId="30BC3251" w14:textId="0DC9F3AA" w:rsidR="00013545" w:rsidRPr="00FE2A37" w:rsidRDefault="00013545" w:rsidP="000135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Adelie penguin</w:t>
            </w:r>
          </w:p>
        </w:tc>
        <w:tc>
          <w:tcPr>
            <w:tcW w:w="1824" w:type="dxa"/>
          </w:tcPr>
          <w:p w14:paraId="206B8F8D" w14:textId="17957715" w:rsidR="00013545" w:rsidRPr="00FE2A37" w:rsidRDefault="00013545" w:rsidP="0001354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tc>
      </w:tr>
      <w:tr w:rsidR="00013545" w:rsidRPr="00FE2A37" w14:paraId="7DABBFDE" w14:textId="596ED782" w:rsidTr="002125A6">
        <w:tc>
          <w:tcPr>
            <w:cnfStyle w:val="001000000000" w:firstRow="0" w:lastRow="0" w:firstColumn="1" w:lastColumn="0" w:oddVBand="0" w:evenVBand="0" w:oddHBand="0" w:evenHBand="0" w:firstRowFirstColumn="0" w:firstRowLastColumn="0" w:lastRowFirstColumn="0" w:lastRowLastColumn="0"/>
            <w:tcW w:w="1980" w:type="dxa"/>
          </w:tcPr>
          <w:p w14:paraId="2624CFF9" w14:textId="77777777" w:rsidR="00013545" w:rsidRPr="00FE2A37" w:rsidRDefault="00013545" w:rsidP="00013545">
            <w:pPr>
              <w:rPr>
                <w:rFonts w:asciiTheme="majorBidi" w:hAnsiTheme="majorBidi" w:cstheme="majorBidi"/>
                <w:b w:val="0"/>
                <w:bCs w:val="0"/>
                <w:sz w:val="20"/>
                <w:szCs w:val="20"/>
              </w:rPr>
            </w:pPr>
            <w:r w:rsidRPr="00FE2A37">
              <w:rPr>
                <w:rFonts w:asciiTheme="majorBidi" w:hAnsiTheme="majorBidi" w:cstheme="majorBidi"/>
                <w:b w:val="0"/>
                <w:bCs w:val="0"/>
                <w:sz w:val="20"/>
                <w:szCs w:val="20"/>
              </w:rPr>
              <w:t>Chinstrap penguin</w:t>
            </w:r>
          </w:p>
        </w:tc>
        <w:tc>
          <w:tcPr>
            <w:tcW w:w="2268" w:type="dxa"/>
          </w:tcPr>
          <w:p w14:paraId="6D4B489D" w14:textId="46550AE0" w:rsidR="00013545" w:rsidRPr="00FE2A37" w:rsidRDefault="00013545" w:rsidP="000135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i/>
                <w:iCs/>
                <w:sz w:val="20"/>
                <w:szCs w:val="20"/>
              </w:rPr>
              <w:t>Pygoscelis antarcticus</w:t>
            </w:r>
          </w:p>
        </w:tc>
        <w:tc>
          <w:tcPr>
            <w:tcW w:w="3789" w:type="dxa"/>
          </w:tcPr>
          <w:p w14:paraId="7C2DA1F9" w14:textId="273415B7" w:rsidR="00013545" w:rsidRPr="00FE2A37" w:rsidRDefault="00013545" w:rsidP="000135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ygoscelis antarcticus</w:t>
            </w:r>
          </w:p>
        </w:tc>
        <w:tc>
          <w:tcPr>
            <w:tcW w:w="4027" w:type="dxa"/>
          </w:tcPr>
          <w:p w14:paraId="2904C8CB" w14:textId="5C062E8E" w:rsidR="00013545" w:rsidRPr="00FE2A37" w:rsidRDefault="00013545" w:rsidP="000135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Chinstrap penguin</w:t>
            </w:r>
          </w:p>
        </w:tc>
        <w:tc>
          <w:tcPr>
            <w:tcW w:w="1824" w:type="dxa"/>
          </w:tcPr>
          <w:p w14:paraId="0C4E746A" w14:textId="7434D3D3" w:rsidR="00013545" w:rsidRPr="00FE2A37" w:rsidRDefault="00013545" w:rsidP="0001354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tc>
      </w:tr>
      <w:tr w:rsidR="00013545" w:rsidRPr="00FE2A37" w14:paraId="68EE22DE" w14:textId="38D4C659" w:rsidTr="002125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40ECB5F0" w14:textId="77777777" w:rsidR="00013545" w:rsidRPr="00FE2A37" w:rsidRDefault="00013545" w:rsidP="00013545">
            <w:pPr>
              <w:rPr>
                <w:rFonts w:asciiTheme="majorBidi" w:hAnsiTheme="majorBidi" w:cstheme="majorBidi"/>
                <w:b w:val="0"/>
                <w:bCs w:val="0"/>
                <w:sz w:val="20"/>
                <w:szCs w:val="20"/>
              </w:rPr>
            </w:pPr>
            <w:r w:rsidRPr="00FE2A37">
              <w:rPr>
                <w:rFonts w:asciiTheme="majorBidi" w:hAnsiTheme="majorBidi" w:cstheme="majorBidi"/>
                <w:b w:val="0"/>
                <w:bCs w:val="0"/>
                <w:sz w:val="20"/>
                <w:szCs w:val="20"/>
              </w:rPr>
              <w:t>Gentoo penguin</w:t>
            </w:r>
          </w:p>
        </w:tc>
        <w:tc>
          <w:tcPr>
            <w:tcW w:w="2268" w:type="dxa"/>
          </w:tcPr>
          <w:p w14:paraId="540C8FA1" w14:textId="478F1F92" w:rsidR="00013545" w:rsidRPr="00FE2A37" w:rsidRDefault="00013545" w:rsidP="000135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i/>
                <w:iCs/>
                <w:sz w:val="20"/>
                <w:szCs w:val="20"/>
              </w:rPr>
              <w:t>Pygoscelis papua</w:t>
            </w:r>
          </w:p>
        </w:tc>
        <w:tc>
          <w:tcPr>
            <w:tcW w:w="3789" w:type="dxa"/>
          </w:tcPr>
          <w:p w14:paraId="00EEEC5B" w14:textId="1FEECCD0" w:rsidR="00013545" w:rsidRPr="00FE2A37" w:rsidRDefault="00013545" w:rsidP="000135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ygoscelis papua</w:t>
            </w:r>
          </w:p>
        </w:tc>
        <w:tc>
          <w:tcPr>
            <w:tcW w:w="4027" w:type="dxa"/>
          </w:tcPr>
          <w:p w14:paraId="5923B4F1" w14:textId="29AF487B" w:rsidR="00013545" w:rsidRPr="00FE2A37" w:rsidRDefault="00013545" w:rsidP="000135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too penguin</w:t>
            </w:r>
          </w:p>
        </w:tc>
        <w:tc>
          <w:tcPr>
            <w:tcW w:w="1824" w:type="dxa"/>
          </w:tcPr>
          <w:p w14:paraId="55CA14E1" w14:textId="447C4FDB" w:rsidR="00013545" w:rsidRPr="00FE2A37" w:rsidRDefault="00013545" w:rsidP="0001354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tc>
      </w:tr>
      <w:tr w:rsidR="00013545" w:rsidRPr="00FE2A37" w14:paraId="0ED33F43" w14:textId="448FDFB1" w:rsidTr="002125A6">
        <w:tc>
          <w:tcPr>
            <w:cnfStyle w:val="001000000000" w:firstRow="0" w:lastRow="0" w:firstColumn="1" w:lastColumn="0" w:oddVBand="0" w:evenVBand="0" w:oddHBand="0" w:evenHBand="0" w:firstRowFirstColumn="0" w:firstRowLastColumn="0" w:lastRowFirstColumn="0" w:lastRowLastColumn="0"/>
            <w:tcW w:w="1980" w:type="dxa"/>
          </w:tcPr>
          <w:p w14:paraId="12BC8741" w14:textId="77777777" w:rsidR="00013545" w:rsidRPr="00FE2A37" w:rsidRDefault="00013545" w:rsidP="00013545">
            <w:pPr>
              <w:rPr>
                <w:rFonts w:asciiTheme="majorBidi" w:hAnsiTheme="majorBidi" w:cstheme="majorBidi"/>
                <w:b w:val="0"/>
                <w:bCs w:val="0"/>
                <w:sz w:val="20"/>
                <w:szCs w:val="20"/>
              </w:rPr>
            </w:pPr>
            <w:r w:rsidRPr="00FE2A37">
              <w:rPr>
                <w:rFonts w:asciiTheme="majorBidi" w:hAnsiTheme="majorBidi" w:cstheme="majorBidi"/>
                <w:b w:val="0"/>
                <w:bCs w:val="0"/>
                <w:sz w:val="20"/>
                <w:szCs w:val="20"/>
              </w:rPr>
              <w:t>Macaroni penguin</w:t>
            </w:r>
          </w:p>
        </w:tc>
        <w:tc>
          <w:tcPr>
            <w:tcW w:w="2268" w:type="dxa"/>
          </w:tcPr>
          <w:p w14:paraId="659D7711" w14:textId="58BB08F7" w:rsidR="00013545" w:rsidRPr="00FE2A37" w:rsidRDefault="00013545" w:rsidP="000135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i/>
                <w:iCs/>
                <w:sz w:val="20"/>
                <w:szCs w:val="20"/>
              </w:rPr>
              <w:t>Eudyptes chrysolophus</w:t>
            </w:r>
          </w:p>
        </w:tc>
        <w:tc>
          <w:tcPr>
            <w:tcW w:w="3789" w:type="dxa"/>
          </w:tcPr>
          <w:p w14:paraId="64EDB8B1" w14:textId="6AFA507D" w:rsidR="00013545" w:rsidRPr="00FE2A37" w:rsidRDefault="00013545" w:rsidP="000135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udyptes chrysolophus</w:t>
            </w:r>
          </w:p>
        </w:tc>
        <w:tc>
          <w:tcPr>
            <w:tcW w:w="4027" w:type="dxa"/>
          </w:tcPr>
          <w:p w14:paraId="6605D6CA" w14:textId="70104EBC" w:rsidR="00013545" w:rsidRPr="00FE2A37" w:rsidRDefault="00013545" w:rsidP="000135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Macaroni penguin</w:t>
            </w:r>
          </w:p>
        </w:tc>
        <w:tc>
          <w:tcPr>
            <w:tcW w:w="1824" w:type="dxa"/>
          </w:tcPr>
          <w:p w14:paraId="5E856EFA" w14:textId="35062916" w:rsidR="00013545" w:rsidRPr="00FE2A37" w:rsidRDefault="00013545" w:rsidP="0001354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tc>
      </w:tr>
      <w:tr w:rsidR="00013545" w:rsidRPr="00FE2A37" w14:paraId="228B8C38" w14:textId="3FFF5951" w:rsidTr="002125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592EA276" w14:textId="4CFD85E3" w:rsidR="00013545" w:rsidRPr="00FE2A37" w:rsidRDefault="00013545" w:rsidP="00013545">
            <w:pPr>
              <w:rPr>
                <w:rFonts w:asciiTheme="majorBidi" w:hAnsiTheme="majorBidi" w:cstheme="majorBidi"/>
                <w:b w:val="0"/>
                <w:bCs w:val="0"/>
                <w:sz w:val="20"/>
                <w:szCs w:val="20"/>
              </w:rPr>
            </w:pPr>
            <w:r w:rsidRPr="00FE2A37">
              <w:rPr>
                <w:rFonts w:asciiTheme="majorBidi" w:hAnsiTheme="majorBidi" w:cstheme="majorBidi"/>
                <w:b w:val="0"/>
                <w:bCs w:val="0"/>
                <w:sz w:val="20"/>
                <w:szCs w:val="20"/>
              </w:rPr>
              <w:t>King penguin</w:t>
            </w:r>
          </w:p>
        </w:tc>
        <w:tc>
          <w:tcPr>
            <w:tcW w:w="2268" w:type="dxa"/>
          </w:tcPr>
          <w:p w14:paraId="6D1B80C0" w14:textId="1A53DF46" w:rsidR="00013545" w:rsidRPr="00FE2A37" w:rsidRDefault="00013545" w:rsidP="000135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i/>
                <w:iCs/>
                <w:sz w:val="20"/>
                <w:szCs w:val="20"/>
              </w:rPr>
              <w:t>Aptenodytes patagonicus</w:t>
            </w:r>
          </w:p>
        </w:tc>
        <w:tc>
          <w:tcPr>
            <w:tcW w:w="3789" w:type="dxa"/>
          </w:tcPr>
          <w:p w14:paraId="53273791" w14:textId="73C86C94" w:rsidR="00013545" w:rsidRPr="00FE2A37" w:rsidRDefault="00013545" w:rsidP="000135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ptenodytes patagonicus</w:t>
            </w:r>
          </w:p>
        </w:tc>
        <w:tc>
          <w:tcPr>
            <w:tcW w:w="4027" w:type="dxa"/>
          </w:tcPr>
          <w:p w14:paraId="78B52E48" w14:textId="4862FFBE" w:rsidR="00013545" w:rsidRPr="00FE2A37" w:rsidRDefault="00013545" w:rsidP="000135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King penguin</w:t>
            </w:r>
          </w:p>
        </w:tc>
        <w:tc>
          <w:tcPr>
            <w:tcW w:w="1824" w:type="dxa"/>
          </w:tcPr>
          <w:p w14:paraId="421252DD" w14:textId="18F9F232" w:rsidR="00013545" w:rsidRPr="00FE2A37" w:rsidRDefault="00013545" w:rsidP="0001354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tc>
      </w:tr>
      <w:tr w:rsidR="00013545" w:rsidRPr="00FE2A37" w14:paraId="69DD913A" w14:textId="5401CB57" w:rsidTr="002125A6">
        <w:tc>
          <w:tcPr>
            <w:cnfStyle w:val="001000000000" w:firstRow="0" w:lastRow="0" w:firstColumn="1" w:lastColumn="0" w:oddVBand="0" w:evenVBand="0" w:oddHBand="0" w:evenHBand="0" w:firstRowFirstColumn="0" w:firstRowLastColumn="0" w:lastRowFirstColumn="0" w:lastRowLastColumn="0"/>
            <w:tcW w:w="1980" w:type="dxa"/>
          </w:tcPr>
          <w:p w14:paraId="5E8F1250" w14:textId="77777777" w:rsidR="00013545" w:rsidRPr="00FE2A37" w:rsidRDefault="00013545" w:rsidP="00013545">
            <w:pPr>
              <w:rPr>
                <w:rFonts w:asciiTheme="majorBidi" w:hAnsiTheme="majorBidi" w:cstheme="majorBidi"/>
                <w:b w:val="0"/>
                <w:bCs w:val="0"/>
                <w:sz w:val="20"/>
                <w:szCs w:val="20"/>
              </w:rPr>
            </w:pPr>
            <w:r w:rsidRPr="00FE2A37">
              <w:rPr>
                <w:rFonts w:asciiTheme="majorBidi" w:hAnsiTheme="majorBidi" w:cstheme="majorBidi"/>
                <w:b w:val="0"/>
                <w:bCs w:val="0"/>
                <w:sz w:val="20"/>
                <w:szCs w:val="20"/>
              </w:rPr>
              <w:t>Rockhopper penguin</w:t>
            </w:r>
          </w:p>
        </w:tc>
        <w:tc>
          <w:tcPr>
            <w:tcW w:w="2268" w:type="dxa"/>
          </w:tcPr>
          <w:p w14:paraId="31BE7C54" w14:textId="24D27758" w:rsidR="00013545" w:rsidRPr="00FE2A37" w:rsidRDefault="00013545" w:rsidP="000135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Rockhopper penguin species</w:t>
            </w:r>
          </w:p>
        </w:tc>
        <w:tc>
          <w:tcPr>
            <w:tcW w:w="3789" w:type="dxa"/>
          </w:tcPr>
          <w:p w14:paraId="651DDE91" w14:textId="77777777" w:rsidR="00013545" w:rsidRPr="00FE2A37" w:rsidRDefault="00013545" w:rsidP="000135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udyptes chrysocome</w:t>
            </w:r>
          </w:p>
          <w:p w14:paraId="73B46041" w14:textId="31570E32" w:rsidR="00013545" w:rsidRPr="00FE2A37" w:rsidRDefault="00013545" w:rsidP="000135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udyptes chrysocome filholi</w:t>
            </w:r>
          </w:p>
        </w:tc>
        <w:tc>
          <w:tcPr>
            <w:tcW w:w="4027" w:type="dxa"/>
          </w:tcPr>
          <w:p w14:paraId="0224D8AF" w14:textId="77777777" w:rsidR="00013545" w:rsidRPr="00FE2A37" w:rsidRDefault="00013545" w:rsidP="000135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outhern rockhopper penguin</w:t>
            </w:r>
          </w:p>
          <w:p w14:paraId="573F8C2A" w14:textId="5A99704A" w:rsidR="00013545" w:rsidRPr="00FE2A37" w:rsidRDefault="00013545" w:rsidP="000135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Eastern rockhopper penguin</w:t>
            </w:r>
          </w:p>
        </w:tc>
        <w:tc>
          <w:tcPr>
            <w:tcW w:w="1824" w:type="dxa"/>
          </w:tcPr>
          <w:p w14:paraId="4B75A1FF" w14:textId="77777777" w:rsidR="00013545" w:rsidRPr="00FE2A37" w:rsidRDefault="00013545" w:rsidP="0001354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3E2A763" w14:textId="7AD49FAE" w:rsidR="00013545" w:rsidRPr="00FE2A37" w:rsidRDefault="00013545" w:rsidP="0001354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tc>
      </w:tr>
      <w:tr w:rsidR="00013545" w:rsidRPr="00FE2A37" w14:paraId="1D25F748" w14:textId="093C788E" w:rsidTr="002125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74194265" w14:textId="45F05E1B" w:rsidR="00013545" w:rsidRPr="00FE2A37" w:rsidRDefault="00013545" w:rsidP="00013545">
            <w:pPr>
              <w:rPr>
                <w:rFonts w:asciiTheme="majorBidi" w:hAnsiTheme="majorBidi" w:cstheme="majorBidi"/>
                <w:b w:val="0"/>
                <w:bCs w:val="0"/>
                <w:sz w:val="20"/>
                <w:szCs w:val="20"/>
              </w:rPr>
            </w:pPr>
            <w:r w:rsidRPr="00FE2A37">
              <w:rPr>
                <w:rFonts w:asciiTheme="majorBidi" w:hAnsiTheme="majorBidi" w:cstheme="majorBidi"/>
                <w:b w:val="0"/>
                <w:bCs w:val="0"/>
                <w:sz w:val="20"/>
                <w:szCs w:val="20"/>
              </w:rPr>
              <w:t>Royal penguin</w:t>
            </w:r>
          </w:p>
        </w:tc>
        <w:tc>
          <w:tcPr>
            <w:tcW w:w="2268" w:type="dxa"/>
          </w:tcPr>
          <w:p w14:paraId="08152537" w14:textId="4C5B040B" w:rsidR="00013545" w:rsidRPr="00FE2A37" w:rsidRDefault="00013545" w:rsidP="000135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i/>
                <w:iCs/>
                <w:sz w:val="20"/>
                <w:szCs w:val="20"/>
              </w:rPr>
              <w:t>Eudyptes schlegeli</w:t>
            </w:r>
          </w:p>
        </w:tc>
        <w:tc>
          <w:tcPr>
            <w:tcW w:w="3789" w:type="dxa"/>
          </w:tcPr>
          <w:p w14:paraId="2E4160A9" w14:textId="4085B92E" w:rsidR="00013545" w:rsidRPr="00FE2A37" w:rsidRDefault="00013545" w:rsidP="000135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udyptes schlegeli</w:t>
            </w:r>
          </w:p>
        </w:tc>
        <w:tc>
          <w:tcPr>
            <w:tcW w:w="4027" w:type="dxa"/>
          </w:tcPr>
          <w:p w14:paraId="2BD75ECF" w14:textId="0B52596C" w:rsidR="00013545" w:rsidRPr="00FE2A37" w:rsidRDefault="00013545" w:rsidP="000135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Royal penguin</w:t>
            </w:r>
          </w:p>
        </w:tc>
        <w:tc>
          <w:tcPr>
            <w:tcW w:w="1824" w:type="dxa"/>
          </w:tcPr>
          <w:p w14:paraId="6FE98F2A" w14:textId="713D3610" w:rsidR="00013545" w:rsidRPr="00FE2A37" w:rsidRDefault="00013545" w:rsidP="0001354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tc>
      </w:tr>
      <w:tr w:rsidR="00013545" w:rsidRPr="00FE2A37" w14:paraId="0B21C192" w14:textId="6E262535" w:rsidTr="002125A6">
        <w:tc>
          <w:tcPr>
            <w:cnfStyle w:val="001000000000" w:firstRow="0" w:lastRow="0" w:firstColumn="1" w:lastColumn="0" w:oddVBand="0" w:evenVBand="0" w:oddHBand="0" w:evenHBand="0" w:firstRowFirstColumn="0" w:firstRowLastColumn="0" w:lastRowFirstColumn="0" w:lastRowLastColumn="0"/>
            <w:tcW w:w="1980" w:type="dxa"/>
          </w:tcPr>
          <w:p w14:paraId="548C4E5C" w14:textId="77777777" w:rsidR="00013545" w:rsidRPr="00FE2A37" w:rsidRDefault="00013545" w:rsidP="00013545">
            <w:pPr>
              <w:rPr>
                <w:rFonts w:asciiTheme="majorBidi" w:hAnsiTheme="majorBidi" w:cstheme="majorBidi"/>
                <w:b w:val="0"/>
                <w:bCs w:val="0"/>
                <w:sz w:val="20"/>
                <w:szCs w:val="20"/>
              </w:rPr>
            </w:pPr>
            <w:r w:rsidRPr="00FE2A37">
              <w:rPr>
                <w:rFonts w:asciiTheme="majorBidi" w:hAnsiTheme="majorBidi" w:cstheme="majorBidi"/>
                <w:b w:val="0"/>
                <w:bCs w:val="0"/>
                <w:sz w:val="20"/>
                <w:szCs w:val="20"/>
              </w:rPr>
              <w:t>Antarctic fur seal</w:t>
            </w:r>
          </w:p>
        </w:tc>
        <w:tc>
          <w:tcPr>
            <w:tcW w:w="2268" w:type="dxa"/>
          </w:tcPr>
          <w:p w14:paraId="25A70B05" w14:textId="5AB70A3D" w:rsidR="00013545" w:rsidRPr="00FE2A37" w:rsidRDefault="00013545" w:rsidP="000135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i/>
                <w:iCs/>
                <w:sz w:val="20"/>
                <w:szCs w:val="20"/>
              </w:rPr>
              <w:t>Arctocephalus gazella</w:t>
            </w:r>
          </w:p>
        </w:tc>
        <w:tc>
          <w:tcPr>
            <w:tcW w:w="3789" w:type="dxa"/>
          </w:tcPr>
          <w:p w14:paraId="145E925D" w14:textId="505F0F98" w:rsidR="00013545" w:rsidRPr="00FE2A37" w:rsidRDefault="00013545" w:rsidP="000135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rctocephalus gazella</w:t>
            </w:r>
          </w:p>
        </w:tc>
        <w:tc>
          <w:tcPr>
            <w:tcW w:w="4027" w:type="dxa"/>
          </w:tcPr>
          <w:p w14:paraId="0B8E82B2" w14:textId="544FECA0" w:rsidR="00013545" w:rsidRPr="00FE2A37" w:rsidRDefault="00013545" w:rsidP="000135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Antarctic fur seal</w:t>
            </w:r>
          </w:p>
        </w:tc>
        <w:tc>
          <w:tcPr>
            <w:tcW w:w="1824" w:type="dxa"/>
          </w:tcPr>
          <w:p w14:paraId="486E5246" w14:textId="1935AB8A" w:rsidR="00013545" w:rsidRPr="00FE2A37" w:rsidRDefault="00013545" w:rsidP="0001354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tc>
      </w:tr>
      <w:tr w:rsidR="00013545" w:rsidRPr="00FE2A37" w14:paraId="59ACB465" w14:textId="4B57102F" w:rsidTr="002125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290BB1F7" w14:textId="77777777" w:rsidR="00013545" w:rsidRPr="00FE2A37" w:rsidRDefault="00013545" w:rsidP="00013545">
            <w:pPr>
              <w:rPr>
                <w:rFonts w:asciiTheme="majorBidi" w:hAnsiTheme="majorBidi" w:cstheme="majorBidi"/>
                <w:b w:val="0"/>
                <w:bCs w:val="0"/>
                <w:sz w:val="20"/>
                <w:szCs w:val="20"/>
              </w:rPr>
            </w:pPr>
            <w:r w:rsidRPr="00FE2A37">
              <w:rPr>
                <w:rFonts w:asciiTheme="majorBidi" w:hAnsiTheme="majorBidi" w:cstheme="majorBidi"/>
                <w:b w:val="0"/>
                <w:bCs w:val="0"/>
                <w:sz w:val="20"/>
                <w:szCs w:val="20"/>
              </w:rPr>
              <w:t>Sub-Antarctic fur seal</w:t>
            </w:r>
          </w:p>
        </w:tc>
        <w:tc>
          <w:tcPr>
            <w:tcW w:w="2268" w:type="dxa"/>
          </w:tcPr>
          <w:p w14:paraId="40B725D9" w14:textId="3B10A3BF" w:rsidR="00013545" w:rsidRPr="00FE2A37" w:rsidRDefault="00013545" w:rsidP="000135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i/>
                <w:iCs/>
                <w:sz w:val="20"/>
                <w:szCs w:val="20"/>
              </w:rPr>
              <w:t>Arctocephalus tropicalis</w:t>
            </w:r>
          </w:p>
        </w:tc>
        <w:tc>
          <w:tcPr>
            <w:tcW w:w="3789" w:type="dxa"/>
          </w:tcPr>
          <w:p w14:paraId="4D33DCDC" w14:textId="582F76A4" w:rsidR="00013545" w:rsidRPr="00FE2A37" w:rsidRDefault="00013545" w:rsidP="000135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Arctocephalus tropicalis</w:t>
            </w:r>
          </w:p>
        </w:tc>
        <w:tc>
          <w:tcPr>
            <w:tcW w:w="4027" w:type="dxa"/>
          </w:tcPr>
          <w:p w14:paraId="19474291" w14:textId="3B0298D0" w:rsidR="00013545" w:rsidRPr="00FE2A37" w:rsidRDefault="00013545" w:rsidP="000135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ub-Antarctic fur seal</w:t>
            </w:r>
          </w:p>
        </w:tc>
        <w:tc>
          <w:tcPr>
            <w:tcW w:w="1824" w:type="dxa"/>
          </w:tcPr>
          <w:p w14:paraId="6614C339" w14:textId="6DAD2892" w:rsidR="00013545" w:rsidRPr="00FE2A37" w:rsidRDefault="00013545" w:rsidP="0001354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tc>
      </w:tr>
      <w:tr w:rsidR="00013545" w:rsidRPr="00FE2A37" w14:paraId="7C0B86C5" w14:textId="45924DFA" w:rsidTr="002125A6">
        <w:tc>
          <w:tcPr>
            <w:cnfStyle w:val="001000000000" w:firstRow="0" w:lastRow="0" w:firstColumn="1" w:lastColumn="0" w:oddVBand="0" w:evenVBand="0" w:oddHBand="0" w:evenHBand="0" w:firstRowFirstColumn="0" w:firstRowLastColumn="0" w:lastRowFirstColumn="0" w:lastRowLastColumn="0"/>
            <w:tcW w:w="1980" w:type="dxa"/>
          </w:tcPr>
          <w:p w14:paraId="519163AD" w14:textId="77777777" w:rsidR="00013545" w:rsidRPr="00FE2A37" w:rsidRDefault="00013545" w:rsidP="00013545">
            <w:pPr>
              <w:rPr>
                <w:rFonts w:asciiTheme="majorBidi" w:hAnsiTheme="majorBidi" w:cstheme="majorBidi"/>
                <w:b w:val="0"/>
                <w:bCs w:val="0"/>
                <w:sz w:val="20"/>
                <w:szCs w:val="20"/>
              </w:rPr>
            </w:pPr>
            <w:r w:rsidRPr="00FE2A37">
              <w:rPr>
                <w:rFonts w:asciiTheme="majorBidi" w:hAnsiTheme="majorBidi" w:cstheme="majorBidi"/>
                <w:b w:val="0"/>
                <w:bCs w:val="0"/>
                <w:sz w:val="20"/>
                <w:szCs w:val="20"/>
              </w:rPr>
              <w:t>New Zealand sea lion</w:t>
            </w:r>
          </w:p>
        </w:tc>
        <w:tc>
          <w:tcPr>
            <w:tcW w:w="2268" w:type="dxa"/>
          </w:tcPr>
          <w:p w14:paraId="51A9CDA5" w14:textId="0866AB36" w:rsidR="00013545" w:rsidRPr="00FE2A37" w:rsidRDefault="00013545" w:rsidP="000135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i/>
                <w:iCs/>
                <w:sz w:val="20"/>
                <w:szCs w:val="20"/>
              </w:rPr>
              <w:t>Phocarctos hookeri</w:t>
            </w:r>
          </w:p>
        </w:tc>
        <w:tc>
          <w:tcPr>
            <w:tcW w:w="3789" w:type="dxa"/>
          </w:tcPr>
          <w:p w14:paraId="7A431F0F" w14:textId="2E8C51EB" w:rsidR="00013545" w:rsidRPr="00FE2A37" w:rsidRDefault="00013545" w:rsidP="000135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Phocarctos hookeri</w:t>
            </w:r>
          </w:p>
        </w:tc>
        <w:tc>
          <w:tcPr>
            <w:tcW w:w="4027" w:type="dxa"/>
          </w:tcPr>
          <w:p w14:paraId="47CE983C" w14:textId="26FA4E0B" w:rsidR="00013545" w:rsidRPr="00FE2A37" w:rsidRDefault="00013545" w:rsidP="000135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ew Zealand sea lion</w:t>
            </w:r>
          </w:p>
        </w:tc>
        <w:tc>
          <w:tcPr>
            <w:tcW w:w="1824" w:type="dxa"/>
          </w:tcPr>
          <w:p w14:paraId="18C65BB8" w14:textId="6B90D023" w:rsidR="00013545" w:rsidRPr="00FE2A37" w:rsidRDefault="00013545" w:rsidP="0001354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tc>
      </w:tr>
      <w:tr w:rsidR="00013545" w:rsidRPr="00FE2A37" w14:paraId="391879A1" w14:textId="0CB96AE7" w:rsidTr="002125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613E2B60" w14:textId="77777777" w:rsidR="00013545" w:rsidRPr="00FE2A37" w:rsidRDefault="00013545" w:rsidP="00013545">
            <w:pPr>
              <w:rPr>
                <w:rFonts w:asciiTheme="majorBidi" w:hAnsiTheme="majorBidi" w:cstheme="majorBidi"/>
                <w:b w:val="0"/>
                <w:bCs w:val="0"/>
                <w:sz w:val="20"/>
                <w:szCs w:val="20"/>
              </w:rPr>
            </w:pPr>
            <w:r w:rsidRPr="00FE2A37">
              <w:rPr>
                <w:rFonts w:asciiTheme="majorBidi" w:hAnsiTheme="majorBidi" w:cstheme="majorBidi"/>
                <w:b w:val="0"/>
                <w:bCs w:val="0"/>
                <w:sz w:val="20"/>
                <w:szCs w:val="20"/>
              </w:rPr>
              <w:t>Elephant seal</w:t>
            </w:r>
          </w:p>
        </w:tc>
        <w:tc>
          <w:tcPr>
            <w:tcW w:w="2268" w:type="dxa"/>
          </w:tcPr>
          <w:p w14:paraId="2912ECCD" w14:textId="6B037D73" w:rsidR="00013545" w:rsidRPr="00FE2A37" w:rsidRDefault="00013545" w:rsidP="000135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 xml:space="preserve">Members of the genus </w:t>
            </w:r>
            <w:r w:rsidRPr="00FE2A37">
              <w:rPr>
                <w:rFonts w:asciiTheme="majorBidi" w:hAnsiTheme="majorBidi" w:cstheme="majorBidi"/>
                <w:i/>
                <w:iCs/>
                <w:sz w:val="20"/>
                <w:szCs w:val="20"/>
              </w:rPr>
              <w:t>Mirounga</w:t>
            </w:r>
          </w:p>
        </w:tc>
        <w:tc>
          <w:tcPr>
            <w:tcW w:w="3789" w:type="dxa"/>
          </w:tcPr>
          <w:p w14:paraId="69E62BA8" w14:textId="4B1EAB36" w:rsidR="00013545" w:rsidRPr="00FE2A37" w:rsidRDefault="00013545" w:rsidP="000135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irounga leonine</w:t>
            </w:r>
          </w:p>
          <w:p w14:paraId="56132FAA" w14:textId="729B07C3" w:rsidR="00013545" w:rsidRPr="00FE2A37" w:rsidRDefault="00013545" w:rsidP="000135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Mirounga sp.</w:t>
            </w:r>
          </w:p>
        </w:tc>
        <w:tc>
          <w:tcPr>
            <w:tcW w:w="4027" w:type="dxa"/>
          </w:tcPr>
          <w:p w14:paraId="052BD7A4" w14:textId="77777777" w:rsidR="00013545" w:rsidRPr="00FE2A37" w:rsidRDefault="00013545" w:rsidP="000135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outhern Elephant seal</w:t>
            </w:r>
          </w:p>
          <w:p w14:paraId="7DCDC482" w14:textId="7DFC6D24" w:rsidR="00013545" w:rsidRPr="00FE2A37" w:rsidRDefault="00013545" w:rsidP="000135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A</w:t>
            </w:r>
          </w:p>
        </w:tc>
        <w:tc>
          <w:tcPr>
            <w:tcW w:w="1824" w:type="dxa"/>
          </w:tcPr>
          <w:p w14:paraId="57F3F19E" w14:textId="77777777" w:rsidR="00013545" w:rsidRPr="00FE2A37" w:rsidRDefault="00013545" w:rsidP="0001354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4046D737" w14:textId="448917D6" w:rsidR="00013545" w:rsidRPr="00FE2A37" w:rsidRDefault="00013545" w:rsidP="0001354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us</w:t>
            </w:r>
          </w:p>
        </w:tc>
      </w:tr>
      <w:tr w:rsidR="00013545" w:rsidRPr="00FE2A37" w14:paraId="19C03035" w14:textId="78BB34C4" w:rsidTr="002125A6">
        <w:tc>
          <w:tcPr>
            <w:cnfStyle w:val="001000000000" w:firstRow="0" w:lastRow="0" w:firstColumn="1" w:lastColumn="0" w:oddVBand="0" w:evenVBand="0" w:oddHBand="0" w:evenHBand="0" w:firstRowFirstColumn="0" w:firstRowLastColumn="0" w:lastRowFirstColumn="0" w:lastRowLastColumn="0"/>
            <w:tcW w:w="1980" w:type="dxa"/>
          </w:tcPr>
          <w:p w14:paraId="7AFEEC67" w14:textId="77777777" w:rsidR="00013545" w:rsidRPr="00FE2A37" w:rsidRDefault="00013545" w:rsidP="00013545">
            <w:pPr>
              <w:rPr>
                <w:rFonts w:asciiTheme="majorBidi" w:hAnsiTheme="majorBidi" w:cstheme="majorBidi"/>
                <w:b w:val="0"/>
                <w:bCs w:val="0"/>
                <w:sz w:val="20"/>
                <w:szCs w:val="20"/>
              </w:rPr>
            </w:pPr>
            <w:r w:rsidRPr="00FE2A37">
              <w:rPr>
                <w:rFonts w:asciiTheme="majorBidi" w:hAnsiTheme="majorBidi" w:cstheme="majorBidi"/>
                <w:b w:val="0"/>
                <w:bCs w:val="0"/>
                <w:sz w:val="20"/>
                <w:szCs w:val="20"/>
              </w:rPr>
              <w:t>Weddell seal</w:t>
            </w:r>
          </w:p>
        </w:tc>
        <w:tc>
          <w:tcPr>
            <w:tcW w:w="2268" w:type="dxa"/>
          </w:tcPr>
          <w:p w14:paraId="20C0203C" w14:textId="1294468D" w:rsidR="00013545" w:rsidRPr="00FE2A37" w:rsidRDefault="00013545" w:rsidP="000135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i/>
                <w:iCs/>
                <w:sz w:val="20"/>
                <w:szCs w:val="20"/>
              </w:rPr>
              <w:t>Leptonychotes weddellii</w:t>
            </w:r>
          </w:p>
        </w:tc>
        <w:tc>
          <w:tcPr>
            <w:tcW w:w="3789" w:type="dxa"/>
          </w:tcPr>
          <w:p w14:paraId="05A1582B" w14:textId="6B1B3E2C" w:rsidR="00013545" w:rsidRPr="00FE2A37" w:rsidRDefault="00013545" w:rsidP="000135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eptonychotes weddellii</w:t>
            </w:r>
          </w:p>
        </w:tc>
        <w:tc>
          <w:tcPr>
            <w:tcW w:w="4027" w:type="dxa"/>
          </w:tcPr>
          <w:p w14:paraId="314FC4A9" w14:textId="4CC30910" w:rsidR="00013545" w:rsidRPr="00FE2A37" w:rsidRDefault="00013545" w:rsidP="000135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Weddell seal</w:t>
            </w:r>
          </w:p>
        </w:tc>
        <w:tc>
          <w:tcPr>
            <w:tcW w:w="1824" w:type="dxa"/>
          </w:tcPr>
          <w:p w14:paraId="40E43099" w14:textId="511D5485" w:rsidR="00013545" w:rsidRPr="00FE2A37" w:rsidRDefault="00013545" w:rsidP="0001354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tc>
      </w:tr>
      <w:tr w:rsidR="00013545" w:rsidRPr="00FE2A37" w14:paraId="13B7A648" w14:textId="0D293EEB" w:rsidTr="002125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7D0618C6" w14:textId="77777777" w:rsidR="00013545" w:rsidRPr="00FE2A37" w:rsidRDefault="00013545" w:rsidP="00013545">
            <w:pPr>
              <w:rPr>
                <w:rFonts w:asciiTheme="majorBidi" w:hAnsiTheme="majorBidi" w:cstheme="majorBidi"/>
                <w:b w:val="0"/>
                <w:bCs w:val="0"/>
                <w:sz w:val="20"/>
                <w:szCs w:val="20"/>
              </w:rPr>
            </w:pPr>
            <w:r w:rsidRPr="00FE2A37">
              <w:rPr>
                <w:rFonts w:asciiTheme="majorBidi" w:hAnsiTheme="majorBidi" w:cstheme="majorBidi"/>
                <w:b w:val="0"/>
                <w:bCs w:val="0"/>
                <w:sz w:val="20"/>
                <w:szCs w:val="20"/>
              </w:rPr>
              <w:t>Ross seal</w:t>
            </w:r>
          </w:p>
        </w:tc>
        <w:tc>
          <w:tcPr>
            <w:tcW w:w="2268" w:type="dxa"/>
          </w:tcPr>
          <w:p w14:paraId="6DF1549F" w14:textId="5D634851" w:rsidR="00013545" w:rsidRPr="00FE2A37" w:rsidRDefault="00013545" w:rsidP="000135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i/>
                <w:iCs/>
                <w:sz w:val="20"/>
                <w:szCs w:val="20"/>
              </w:rPr>
              <w:t>Ommatophoca rossii</w:t>
            </w:r>
          </w:p>
        </w:tc>
        <w:tc>
          <w:tcPr>
            <w:tcW w:w="3789" w:type="dxa"/>
          </w:tcPr>
          <w:p w14:paraId="5E4838CB" w14:textId="59CEBC50" w:rsidR="00013545" w:rsidRPr="00FE2A37" w:rsidRDefault="00013545" w:rsidP="000135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Ommatophoca rossii</w:t>
            </w:r>
          </w:p>
        </w:tc>
        <w:tc>
          <w:tcPr>
            <w:tcW w:w="4027" w:type="dxa"/>
          </w:tcPr>
          <w:p w14:paraId="7A27EA44" w14:textId="6D405286" w:rsidR="00013545" w:rsidRPr="00FE2A37" w:rsidRDefault="00013545" w:rsidP="000135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Ross seal</w:t>
            </w:r>
          </w:p>
        </w:tc>
        <w:tc>
          <w:tcPr>
            <w:tcW w:w="1824" w:type="dxa"/>
          </w:tcPr>
          <w:p w14:paraId="025F6EFA" w14:textId="713F797C" w:rsidR="00013545" w:rsidRPr="00FE2A37" w:rsidRDefault="00013545" w:rsidP="0001354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tc>
      </w:tr>
      <w:tr w:rsidR="00013545" w:rsidRPr="00FE2A37" w14:paraId="2844E6F7" w14:textId="223129BD" w:rsidTr="002125A6">
        <w:tc>
          <w:tcPr>
            <w:cnfStyle w:val="001000000000" w:firstRow="0" w:lastRow="0" w:firstColumn="1" w:lastColumn="0" w:oddVBand="0" w:evenVBand="0" w:oddHBand="0" w:evenHBand="0" w:firstRowFirstColumn="0" w:firstRowLastColumn="0" w:lastRowFirstColumn="0" w:lastRowLastColumn="0"/>
            <w:tcW w:w="1980" w:type="dxa"/>
          </w:tcPr>
          <w:p w14:paraId="0772C62A" w14:textId="77777777" w:rsidR="00013545" w:rsidRPr="00FE2A37" w:rsidRDefault="00013545" w:rsidP="00013545">
            <w:pPr>
              <w:rPr>
                <w:rFonts w:asciiTheme="majorBidi" w:hAnsiTheme="majorBidi" w:cstheme="majorBidi"/>
                <w:b w:val="0"/>
                <w:bCs w:val="0"/>
                <w:sz w:val="20"/>
                <w:szCs w:val="20"/>
              </w:rPr>
            </w:pPr>
            <w:r w:rsidRPr="00FE2A37">
              <w:rPr>
                <w:rFonts w:asciiTheme="majorBidi" w:hAnsiTheme="majorBidi" w:cstheme="majorBidi"/>
                <w:b w:val="0"/>
                <w:bCs w:val="0"/>
                <w:sz w:val="20"/>
                <w:szCs w:val="20"/>
              </w:rPr>
              <w:t>Crabeater seal</w:t>
            </w:r>
          </w:p>
        </w:tc>
        <w:tc>
          <w:tcPr>
            <w:tcW w:w="2268" w:type="dxa"/>
          </w:tcPr>
          <w:p w14:paraId="592900F7" w14:textId="44DA3500" w:rsidR="00013545" w:rsidRPr="00FE2A37" w:rsidRDefault="00013545" w:rsidP="000135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i/>
                <w:iCs/>
                <w:sz w:val="20"/>
                <w:szCs w:val="20"/>
              </w:rPr>
              <w:t>Lobodon carcinophagus</w:t>
            </w:r>
          </w:p>
        </w:tc>
        <w:tc>
          <w:tcPr>
            <w:tcW w:w="3789" w:type="dxa"/>
          </w:tcPr>
          <w:p w14:paraId="1516D70E" w14:textId="2FE75C5A" w:rsidR="00013545" w:rsidRPr="00FE2A37" w:rsidRDefault="00013545" w:rsidP="000135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Lobodon carcinophagus</w:t>
            </w:r>
          </w:p>
        </w:tc>
        <w:tc>
          <w:tcPr>
            <w:tcW w:w="4027" w:type="dxa"/>
          </w:tcPr>
          <w:p w14:paraId="5BC3555E" w14:textId="2B247F9C" w:rsidR="00013545" w:rsidRPr="00FE2A37" w:rsidRDefault="00013545" w:rsidP="000135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Crabeater seal</w:t>
            </w:r>
          </w:p>
        </w:tc>
        <w:tc>
          <w:tcPr>
            <w:tcW w:w="1824" w:type="dxa"/>
          </w:tcPr>
          <w:p w14:paraId="531B04FD" w14:textId="32405D5D" w:rsidR="00013545" w:rsidRPr="00FE2A37" w:rsidRDefault="00013545" w:rsidP="0001354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tc>
      </w:tr>
      <w:tr w:rsidR="00013545" w:rsidRPr="00FE2A37" w14:paraId="3EBC7041" w14:textId="4E9B39C6" w:rsidTr="002125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765D5204" w14:textId="77777777" w:rsidR="00013545" w:rsidRPr="00FE2A37" w:rsidRDefault="00013545" w:rsidP="00013545">
            <w:pPr>
              <w:rPr>
                <w:rFonts w:asciiTheme="majorBidi" w:hAnsiTheme="majorBidi" w:cstheme="majorBidi"/>
                <w:b w:val="0"/>
                <w:bCs w:val="0"/>
                <w:sz w:val="20"/>
                <w:szCs w:val="20"/>
              </w:rPr>
            </w:pPr>
            <w:r w:rsidRPr="00FE2A37">
              <w:rPr>
                <w:rFonts w:asciiTheme="majorBidi" w:hAnsiTheme="majorBidi" w:cstheme="majorBidi"/>
                <w:b w:val="0"/>
                <w:bCs w:val="0"/>
                <w:sz w:val="20"/>
                <w:szCs w:val="20"/>
              </w:rPr>
              <w:t>Leopard seal</w:t>
            </w:r>
          </w:p>
        </w:tc>
        <w:tc>
          <w:tcPr>
            <w:tcW w:w="2268" w:type="dxa"/>
          </w:tcPr>
          <w:p w14:paraId="75205DCF" w14:textId="02301838" w:rsidR="00013545" w:rsidRPr="00FE2A37" w:rsidRDefault="00013545" w:rsidP="000135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i/>
                <w:iCs/>
                <w:sz w:val="20"/>
                <w:szCs w:val="20"/>
              </w:rPr>
              <w:t>Hydrurga leptonyx</w:t>
            </w:r>
          </w:p>
        </w:tc>
        <w:tc>
          <w:tcPr>
            <w:tcW w:w="3789" w:type="dxa"/>
          </w:tcPr>
          <w:p w14:paraId="75BBBFDD" w14:textId="528AB69C" w:rsidR="00013545" w:rsidRPr="00FE2A37" w:rsidRDefault="00013545" w:rsidP="000135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ydrurga leptonyx</w:t>
            </w:r>
          </w:p>
        </w:tc>
        <w:tc>
          <w:tcPr>
            <w:tcW w:w="4027" w:type="dxa"/>
          </w:tcPr>
          <w:p w14:paraId="23154EBF" w14:textId="6A4A7C85" w:rsidR="00013545" w:rsidRPr="00FE2A37" w:rsidRDefault="00013545" w:rsidP="000135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Leopard seal</w:t>
            </w:r>
          </w:p>
        </w:tc>
        <w:tc>
          <w:tcPr>
            <w:tcW w:w="1824" w:type="dxa"/>
          </w:tcPr>
          <w:p w14:paraId="34042EEE" w14:textId="4697DBF3" w:rsidR="00013545" w:rsidRPr="00FE2A37" w:rsidRDefault="00013545" w:rsidP="0001354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tc>
      </w:tr>
      <w:tr w:rsidR="00013545" w:rsidRPr="00FE2A37" w14:paraId="653E2215" w14:textId="1F893DAD" w:rsidTr="002125A6">
        <w:tc>
          <w:tcPr>
            <w:cnfStyle w:val="001000000000" w:firstRow="0" w:lastRow="0" w:firstColumn="1" w:lastColumn="0" w:oddVBand="0" w:evenVBand="0" w:oddHBand="0" w:evenHBand="0" w:firstRowFirstColumn="0" w:firstRowLastColumn="0" w:lastRowFirstColumn="0" w:lastRowLastColumn="0"/>
            <w:tcW w:w="1980" w:type="dxa"/>
          </w:tcPr>
          <w:p w14:paraId="5E2B47E6" w14:textId="77777777" w:rsidR="00013545" w:rsidRPr="00FE2A37" w:rsidRDefault="00013545" w:rsidP="00013545">
            <w:pPr>
              <w:rPr>
                <w:rFonts w:asciiTheme="majorBidi" w:hAnsiTheme="majorBidi" w:cstheme="majorBidi"/>
                <w:b w:val="0"/>
                <w:bCs w:val="0"/>
                <w:sz w:val="20"/>
                <w:szCs w:val="20"/>
              </w:rPr>
            </w:pPr>
            <w:r w:rsidRPr="00FE2A37">
              <w:rPr>
                <w:rFonts w:asciiTheme="majorBidi" w:hAnsiTheme="majorBidi" w:cstheme="majorBidi"/>
                <w:b w:val="0"/>
                <w:bCs w:val="0"/>
                <w:sz w:val="20"/>
                <w:szCs w:val="20"/>
              </w:rPr>
              <w:t>Dolphins &amp; Ziphiids</w:t>
            </w:r>
          </w:p>
        </w:tc>
        <w:tc>
          <w:tcPr>
            <w:tcW w:w="2268" w:type="dxa"/>
          </w:tcPr>
          <w:p w14:paraId="3D723E09" w14:textId="0A1DE04F" w:rsidR="00013545" w:rsidRPr="00FE2A37" w:rsidRDefault="00013545" w:rsidP="000135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 classified as dolphins or ziphiids</w:t>
            </w:r>
          </w:p>
        </w:tc>
        <w:tc>
          <w:tcPr>
            <w:tcW w:w="3789" w:type="dxa"/>
          </w:tcPr>
          <w:p w14:paraId="7EBC1677" w14:textId="77777777" w:rsidR="00013545" w:rsidRPr="00FE2A37" w:rsidRDefault="00013545" w:rsidP="000135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Globicephala melas</w:t>
            </w:r>
          </w:p>
          <w:p w14:paraId="4D8FE10A" w14:textId="77777777" w:rsidR="00013545" w:rsidRPr="00FE2A37" w:rsidRDefault="00013545" w:rsidP="000135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Hyperoodon planifrons</w:t>
            </w:r>
          </w:p>
          <w:p w14:paraId="62C2C64B" w14:textId="0DA01D24" w:rsidR="00013545" w:rsidRPr="00FE2A37" w:rsidRDefault="00013545" w:rsidP="000135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Cephalorhynchus commersonii</w:t>
            </w:r>
          </w:p>
        </w:tc>
        <w:tc>
          <w:tcPr>
            <w:tcW w:w="4027" w:type="dxa"/>
          </w:tcPr>
          <w:p w14:paraId="7C73EC4D" w14:textId="77777777" w:rsidR="00013545" w:rsidRPr="00FE2A37" w:rsidRDefault="00013545" w:rsidP="000135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Long-finned pilot whale</w:t>
            </w:r>
          </w:p>
          <w:p w14:paraId="2F5FB572" w14:textId="77777777" w:rsidR="00013545" w:rsidRPr="00FE2A37" w:rsidRDefault="00013545" w:rsidP="000135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outhern bottlenose whale</w:t>
            </w:r>
          </w:p>
          <w:p w14:paraId="13E0B5A2" w14:textId="5DF20805" w:rsidR="00013545" w:rsidRPr="00FE2A37" w:rsidRDefault="00013545" w:rsidP="000135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Commerson’s dolphin</w:t>
            </w:r>
          </w:p>
        </w:tc>
        <w:tc>
          <w:tcPr>
            <w:tcW w:w="1824" w:type="dxa"/>
          </w:tcPr>
          <w:p w14:paraId="793B2CC3" w14:textId="77777777" w:rsidR="00013545" w:rsidRPr="00FE2A37" w:rsidRDefault="00013545" w:rsidP="0001354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E312C6C" w14:textId="77777777" w:rsidR="00013545" w:rsidRPr="00FE2A37" w:rsidRDefault="00013545" w:rsidP="0001354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F0FC7D3" w14:textId="6F33C028" w:rsidR="00013545" w:rsidRPr="00FE2A37" w:rsidRDefault="00013545" w:rsidP="0001354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tc>
      </w:tr>
      <w:tr w:rsidR="00013545" w:rsidRPr="00FE2A37" w14:paraId="7EE7E375" w14:textId="4B71C969" w:rsidTr="002125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1BAE5C9E" w14:textId="6F82278A" w:rsidR="00013545" w:rsidRPr="00FE2A37" w:rsidRDefault="00013545" w:rsidP="00013545">
            <w:pPr>
              <w:rPr>
                <w:rFonts w:asciiTheme="majorBidi" w:hAnsiTheme="majorBidi" w:cstheme="majorBidi"/>
                <w:b w:val="0"/>
                <w:bCs w:val="0"/>
                <w:sz w:val="20"/>
                <w:szCs w:val="20"/>
              </w:rPr>
            </w:pPr>
            <w:r w:rsidRPr="00FE2A37">
              <w:rPr>
                <w:rFonts w:asciiTheme="majorBidi" w:hAnsiTheme="majorBidi" w:cstheme="majorBidi"/>
                <w:b w:val="0"/>
                <w:bCs w:val="0"/>
                <w:sz w:val="20"/>
                <w:szCs w:val="20"/>
              </w:rPr>
              <w:t>Minke whales</w:t>
            </w:r>
          </w:p>
        </w:tc>
        <w:tc>
          <w:tcPr>
            <w:tcW w:w="2268" w:type="dxa"/>
          </w:tcPr>
          <w:p w14:paraId="0B23DCD6" w14:textId="21A8D79C" w:rsidR="00013545" w:rsidRPr="00FE2A37" w:rsidRDefault="00013545" w:rsidP="000135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 xml:space="preserve">Members of the genus </w:t>
            </w:r>
            <w:r w:rsidRPr="00FE2A37">
              <w:rPr>
                <w:rFonts w:asciiTheme="majorBidi" w:hAnsiTheme="majorBidi" w:cstheme="majorBidi"/>
                <w:i/>
                <w:iCs/>
                <w:sz w:val="20"/>
                <w:szCs w:val="20"/>
              </w:rPr>
              <w:t>Balaenoptera</w:t>
            </w:r>
          </w:p>
        </w:tc>
        <w:tc>
          <w:tcPr>
            <w:tcW w:w="3789" w:type="dxa"/>
          </w:tcPr>
          <w:p w14:paraId="26EB71CF" w14:textId="77777777" w:rsidR="00013545" w:rsidRPr="00FE2A37" w:rsidRDefault="00013545" w:rsidP="000135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Balaenoptera acutorostrata</w:t>
            </w:r>
          </w:p>
          <w:p w14:paraId="79DBC37F" w14:textId="7AF940E5" w:rsidR="00013545" w:rsidRPr="00FE2A37" w:rsidRDefault="00013545" w:rsidP="000135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Balaenoptera bonaerensis</w:t>
            </w:r>
          </w:p>
        </w:tc>
        <w:tc>
          <w:tcPr>
            <w:tcW w:w="4027" w:type="dxa"/>
          </w:tcPr>
          <w:p w14:paraId="43125711" w14:textId="77777777" w:rsidR="00013545" w:rsidRPr="00FE2A37" w:rsidRDefault="00013545" w:rsidP="000135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Minke whale</w:t>
            </w:r>
          </w:p>
          <w:p w14:paraId="0103D392" w14:textId="31A30656" w:rsidR="00013545" w:rsidRPr="00FE2A37" w:rsidRDefault="00013545" w:rsidP="000135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Antarctic minke whale</w:t>
            </w:r>
          </w:p>
        </w:tc>
        <w:tc>
          <w:tcPr>
            <w:tcW w:w="1824" w:type="dxa"/>
          </w:tcPr>
          <w:p w14:paraId="01644187" w14:textId="77777777" w:rsidR="00013545" w:rsidRPr="00FE2A37" w:rsidRDefault="00013545" w:rsidP="0001354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6748A060" w14:textId="7A22BDAB" w:rsidR="00013545" w:rsidRPr="00FE2A37" w:rsidRDefault="00013545" w:rsidP="0001354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tc>
      </w:tr>
      <w:tr w:rsidR="00013545" w:rsidRPr="00FE2A37" w14:paraId="264AF551" w14:textId="683D7DE8" w:rsidTr="002125A6">
        <w:tc>
          <w:tcPr>
            <w:cnfStyle w:val="001000000000" w:firstRow="0" w:lastRow="0" w:firstColumn="1" w:lastColumn="0" w:oddVBand="0" w:evenVBand="0" w:oddHBand="0" w:evenHBand="0" w:firstRowFirstColumn="0" w:firstRowLastColumn="0" w:lastRowFirstColumn="0" w:lastRowLastColumn="0"/>
            <w:tcW w:w="1980" w:type="dxa"/>
          </w:tcPr>
          <w:p w14:paraId="210DF751" w14:textId="22B09F70" w:rsidR="00013545" w:rsidRPr="00FE2A37" w:rsidRDefault="00013545" w:rsidP="00013545">
            <w:pPr>
              <w:rPr>
                <w:rFonts w:asciiTheme="majorBidi" w:hAnsiTheme="majorBidi" w:cstheme="majorBidi"/>
                <w:b w:val="0"/>
                <w:bCs w:val="0"/>
                <w:sz w:val="20"/>
                <w:szCs w:val="20"/>
              </w:rPr>
            </w:pPr>
            <w:r w:rsidRPr="00FE2A37">
              <w:rPr>
                <w:rFonts w:asciiTheme="majorBidi" w:hAnsiTheme="majorBidi" w:cstheme="majorBidi"/>
                <w:b w:val="0"/>
                <w:bCs w:val="0"/>
                <w:sz w:val="20"/>
                <w:szCs w:val="20"/>
              </w:rPr>
              <w:t>Baleen whales</w:t>
            </w:r>
          </w:p>
        </w:tc>
        <w:tc>
          <w:tcPr>
            <w:tcW w:w="2268" w:type="dxa"/>
          </w:tcPr>
          <w:p w14:paraId="2FD5A2FD" w14:textId="423767AE" w:rsidR="00013545" w:rsidRPr="00FE2A37" w:rsidRDefault="00013545" w:rsidP="000135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Baleen whale species</w:t>
            </w:r>
          </w:p>
        </w:tc>
        <w:tc>
          <w:tcPr>
            <w:tcW w:w="3789" w:type="dxa"/>
          </w:tcPr>
          <w:p w14:paraId="32E7EB12" w14:textId="77777777" w:rsidR="00013545" w:rsidRPr="00FE2A37" w:rsidRDefault="00013545" w:rsidP="000135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Eubalaena australis</w:t>
            </w:r>
          </w:p>
          <w:p w14:paraId="31DA7F1B" w14:textId="416BD621" w:rsidR="00013545" w:rsidRPr="00FE2A37" w:rsidRDefault="00013545" w:rsidP="000135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Balaenoptera musculus intermedia</w:t>
            </w:r>
          </w:p>
        </w:tc>
        <w:tc>
          <w:tcPr>
            <w:tcW w:w="4027" w:type="dxa"/>
          </w:tcPr>
          <w:p w14:paraId="179D9F14" w14:textId="77777777" w:rsidR="00013545" w:rsidRPr="00FE2A37" w:rsidRDefault="00013545" w:rsidP="000135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Humpback whale</w:t>
            </w:r>
          </w:p>
          <w:p w14:paraId="245349EC" w14:textId="14EC7A2A" w:rsidR="00013545" w:rsidRPr="00FE2A37" w:rsidRDefault="00013545" w:rsidP="000135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Antarctic blue whale</w:t>
            </w:r>
          </w:p>
        </w:tc>
        <w:tc>
          <w:tcPr>
            <w:tcW w:w="1824" w:type="dxa"/>
          </w:tcPr>
          <w:p w14:paraId="30F87447" w14:textId="77777777" w:rsidR="00013545" w:rsidRPr="00FE2A37" w:rsidRDefault="00013545" w:rsidP="0001354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p w14:paraId="1A1410DD" w14:textId="23485275" w:rsidR="00013545" w:rsidRPr="00FE2A37" w:rsidRDefault="00013545" w:rsidP="0001354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 xml:space="preserve">Species </w:t>
            </w:r>
          </w:p>
        </w:tc>
      </w:tr>
      <w:tr w:rsidR="00013545" w:rsidRPr="00FE2A37" w14:paraId="5DB81B05" w14:textId="0ED7B120" w:rsidTr="002125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24B1FB58" w14:textId="46918396" w:rsidR="00013545" w:rsidRPr="00FE2A37" w:rsidRDefault="00013545" w:rsidP="00013545">
            <w:pPr>
              <w:rPr>
                <w:rFonts w:asciiTheme="majorBidi" w:hAnsiTheme="majorBidi" w:cstheme="majorBidi"/>
                <w:b w:val="0"/>
                <w:bCs w:val="0"/>
                <w:sz w:val="20"/>
                <w:szCs w:val="20"/>
              </w:rPr>
            </w:pPr>
            <w:r w:rsidRPr="00FE2A37">
              <w:rPr>
                <w:rFonts w:asciiTheme="majorBidi" w:hAnsiTheme="majorBidi" w:cstheme="majorBidi"/>
                <w:b w:val="0"/>
                <w:bCs w:val="0"/>
                <w:sz w:val="20"/>
                <w:szCs w:val="20"/>
              </w:rPr>
              <w:t>Killer whales</w:t>
            </w:r>
          </w:p>
        </w:tc>
        <w:tc>
          <w:tcPr>
            <w:tcW w:w="2268" w:type="dxa"/>
          </w:tcPr>
          <w:p w14:paraId="5B042D6B" w14:textId="1857A305" w:rsidR="00013545" w:rsidRPr="00FE2A37" w:rsidRDefault="003A5767" w:rsidP="000135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i/>
                <w:iCs/>
                <w:sz w:val="20"/>
                <w:szCs w:val="20"/>
              </w:rPr>
              <w:t>Orcinus orca</w:t>
            </w:r>
          </w:p>
        </w:tc>
        <w:tc>
          <w:tcPr>
            <w:tcW w:w="3789" w:type="dxa"/>
          </w:tcPr>
          <w:p w14:paraId="4A4F4287" w14:textId="2A15DEC8" w:rsidR="00013545" w:rsidRPr="00FE2A37" w:rsidRDefault="00013545" w:rsidP="000135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FE2A37">
              <w:rPr>
                <w:rFonts w:asciiTheme="majorBidi" w:hAnsiTheme="majorBidi" w:cstheme="majorBidi"/>
                <w:i/>
                <w:iCs/>
                <w:sz w:val="20"/>
                <w:szCs w:val="20"/>
              </w:rPr>
              <w:t>Orcinus orca</w:t>
            </w:r>
          </w:p>
        </w:tc>
        <w:tc>
          <w:tcPr>
            <w:tcW w:w="4027" w:type="dxa"/>
          </w:tcPr>
          <w:p w14:paraId="196F9F4D" w14:textId="289016FD" w:rsidR="00013545" w:rsidRPr="00FE2A37" w:rsidRDefault="00013545" w:rsidP="000135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Killer whale</w:t>
            </w:r>
          </w:p>
        </w:tc>
        <w:tc>
          <w:tcPr>
            <w:tcW w:w="1824" w:type="dxa"/>
          </w:tcPr>
          <w:p w14:paraId="03B2CD01" w14:textId="3ACEC280" w:rsidR="00013545" w:rsidRPr="00FE2A37" w:rsidRDefault="00013545" w:rsidP="0001354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pecies</w:t>
            </w:r>
          </w:p>
        </w:tc>
      </w:tr>
    </w:tbl>
    <w:p w14:paraId="3E7D3A79" w14:textId="77777777" w:rsidR="00936242" w:rsidRDefault="00936242" w:rsidP="009469DA">
      <w:pPr>
        <w:rPr>
          <w:b/>
          <w:bCs/>
        </w:rPr>
      </w:pPr>
    </w:p>
    <w:p w14:paraId="65390C72" w14:textId="30CBA5F1" w:rsidR="00FE2A37" w:rsidRDefault="00FE2A37">
      <w:pPr>
        <w:rPr>
          <w:b/>
          <w:bCs/>
        </w:rPr>
      </w:pPr>
      <w:r>
        <w:rPr>
          <w:b/>
          <w:bCs/>
        </w:rPr>
        <w:br w:type="page"/>
      </w:r>
    </w:p>
    <w:p w14:paraId="29338003" w14:textId="77777777" w:rsidR="0090213F" w:rsidRDefault="0090213F" w:rsidP="00896945">
      <w:pPr>
        <w:rPr>
          <w:rFonts w:asciiTheme="majorBidi" w:hAnsiTheme="majorBidi" w:cstheme="majorBidi"/>
          <w:b/>
          <w:bCs/>
        </w:rPr>
        <w:sectPr w:rsidR="0090213F" w:rsidSect="00842D40">
          <w:pgSz w:w="16838" w:h="11906" w:orient="landscape"/>
          <w:pgMar w:top="1440" w:right="1440" w:bottom="1440" w:left="1440" w:header="708" w:footer="708" w:gutter="0"/>
          <w:cols w:space="708"/>
          <w:docGrid w:linePitch="360"/>
        </w:sectPr>
      </w:pPr>
    </w:p>
    <w:p w14:paraId="1B82189C" w14:textId="2F59F5B2" w:rsidR="009469DA" w:rsidRPr="00FE2A37" w:rsidRDefault="009469DA" w:rsidP="00896945">
      <w:pPr>
        <w:rPr>
          <w:rFonts w:asciiTheme="majorBidi" w:hAnsiTheme="majorBidi" w:cstheme="majorBidi"/>
        </w:rPr>
      </w:pPr>
      <w:r w:rsidRPr="00FE2A37">
        <w:rPr>
          <w:rFonts w:asciiTheme="majorBidi" w:hAnsiTheme="majorBidi" w:cstheme="majorBidi"/>
          <w:b/>
          <w:bCs/>
        </w:rPr>
        <w:t>Table S</w:t>
      </w:r>
      <w:r w:rsidR="000E38D7" w:rsidRPr="00FE2A37">
        <w:rPr>
          <w:rFonts w:asciiTheme="majorBidi" w:hAnsiTheme="majorBidi" w:cstheme="majorBidi"/>
          <w:b/>
          <w:bCs/>
        </w:rPr>
        <w:t>3</w:t>
      </w:r>
      <w:r w:rsidRPr="00FE2A37">
        <w:rPr>
          <w:rFonts w:asciiTheme="majorBidi" w:hAnsiTheme="majorBidi" w:cstheme="majorBidi"/>
        </w:rPr>
        <w:t xml:space="preserve">: Functional group classification, definition and included </w:t>
      </w:r>
      <w:r w:rsidR="00896945" w:rsidRPr="00FE2A37">
        <w:rPr>
          <w:rFonts w:asciiTheme="majorBidi" w:hAnsiTheme="majorBidi" w:cstheme="majorBidi"/>
        </w:rPr>
        <w:t>groups from Table S2</w:t>
      </w:r>
      <w:r w:rsidRPr="00FE2A37">
        <w:rPr>
          <w:rFonts w:asciiTheme="majorBidi" w:hAnsiTheme="majorBidi" w:cstheme="majorBidi"/>
        </w:rPr>
        <w:t xml:space="preserve"> used in the 15 functional-group simplified Southern Ocean food web dataset</w:t>
      </w:r>
    </w:p>
    <w:tbl>
      <w:tblPr>
        <w:tblStyle w:val="PlainTable1"/>
        <w:tblW w:w="0" w:type="auto"/>
        <w:tblLook w:val="04A0" w:firstRow="1" w:lastRow="0" w:firstColumn="1" w:lastColumn="0" w:noHBand="0" w:noVBand="1"/>
      </w:tblPr>
      <w:tblGrid>
        <w:gridCol w:w="3005"/>
        <w:gridCol w:w="3005"/>
        <w:gridCol w:w="3006"/>
      </w:tblGrid>
      <w:tr w:rsidR="009469DA" w:rsidRPr="00FE2A37" w14:paraId="18BC058B" w14:textId="77777777" w:rsidTr="009469D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68F6D6EF" w14:textId="77777777" w:rsidR="009469DA" w:rsidRPr="00FE2A37" w:rsidRDefault="009469DA">
            <w:pPr>
              <w:rPr>
                <w:rFonts w:asciiTheme="majorBidi" w:hAnsiTheme="majorBidi" w:cstheme="majorBidi"/>
              </w:rPr>
            </w:pPr>
            <w:r w:rsidRPr="00FE2A37">
              <w:rPr>
                <w:rFonts w:asciiTheme="majorBidi" w:hAnsiTheme="majorBidi" w:cstheme="majorBidi"/>
              </w:rPr>
              <w:t>Functional group</w:t>
            </w:r>
          </w:p>
        </w:tc>
        <w:tc>
          <w:tcPr>
            <w:tcW w:w="3005" w:type="dxa"/>
          </w:tcPr>
          <w:p w14:paraId="60A08CDA" w14:textId="77777777" w:rsidR="009469DA" w:rsidRPr="00FE2A37" w:rsidRDefault="009469DA">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FE2A37">
              <w:rPr>
                <w:rFonts w:asciiTheme="majorBidi" w:hAnsiTheme="majorBidi" w:cstheme="majorBidi"/>
              </w:rPr>
              <w:t>Group definition</w:t>
            </w:r>
          </w:p>
        </w:tc>
        <w:tc>
          <w:tcPr>
            <w:tcW w:w="3006" w:type="dxa"/>
          </w:tcPr>
          <w:p w14:paraId="0A4874F8" w14:textId="77777777" w:rsidR="009469DA" w:rsidRPr="00FE2A37" w:rsidRDefault="009469DA">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FE2A37">
              <w:rPr>
                <w:rFonts w:asciiTheme="majorBidi" w:hAnsiTheme="majorBidi" w:cstheme="majorBidi"/>
              </w:rPr>
              <w:t>Species</w:t>
            </w:r>
            <w:r w:rsidR="000E38D7" w:rsidRPr="00FE2A37">
              <w:rPr>
                <w:rFonts w:asciiTheme="majorBidi" w:hAnsiTheme="majorBidi" w:cstheme="majorBidi"/>
              </w:rPr>
              <w:t xml:space="preserve"> / groups</w:t>
            </w:r>
            <w:r w:rsidRPr="00FE2A37">
              <w:rPr>
                <w:rFonts w:asciiTheme="majorBidi" w:hAnsiTheme="majorBidi" w:cstheme="majorBidi"/>
              </w:rPr>
              <w:t xml:space="preserve"> included</w:t>
            </w:r>
          </w:p>
        </w:tc>
      </w:tr>
      <w:tr w:rsidR="009469DA" w:rsidRPr="00FE2A37" w14:paraId="00FFF9D7" w14:textId="77777777" w:rsidTr="009469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002D68DC" w14:textId="5B1224DB" w:rsidR="009469DA" w:rsidRPr="00FE2A37" w:rsidRDefault="001D623A">
            <w:pPr>
              <w:rPr>
                <w:rFonts w:asciiTheme="majorBidi" w:hAnsiTheme="majorBidi" w:cstheme="majorBidi"/>
                <w:b w:val="0"/>
                <w:bCs w:val="0"/>
                <w:sz w:val="20"/>
                <w:szCs w:val="20"/>
              </w:rPr>
            </w:pPr>
            <w:r w:rsidRPr="00FE2A37">
              <w:rPr>
                <w:rFonts w:asciiTheme="majorBidi" w:hAnsiTheme="majorBidi" w:cstheme="majorBidi"/>
                <w:b w:val="0"/>
                <w:bCs w:val="0"/>
                <w:sz w:val="20"/>
                <w:szCs w:val="20"/>
              </w:rPr>
              <w:t>Phytoplankton</w:t>
            </w:r>
          </w:p>
        </w:tc>
        <w:tc>
          <w:tcPr>
            <w:tcW w:w="3005" w:type="dxa"/>
          </w:tcPr>
          <w:p w14:paraId="691C7EB6" w14:textId="2964DE70" w:rsidR="009469DA" w:rsidRPr="00FE2A37" w:rsidRDefault="008969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Phytoplankton</w:t>
            </w:r>
          </w:p>
        </w:tc>
        <w:tc>
          <w:tcPr>
            <w:tcW w:w="3006" w:type="dxa"/>
          </w:tcPr>
          <w:p w14:paraId="0535EE34" w14:textId="1DB62F5A" w:rsidR="009469DA" w:rsidRPr="00FE2A37" w:rsidRDefault="008969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Phytoplankton</w:t>
            </w:r>
          </w:p>
        </w:tc>
      </w:tr>
      <w:tr w:rsidR="009469DA" w:rsidRPr="00FE2A37" w14:paraId="5CF4B776" w14:textId="77777777" w:rsidTr="009469DA">
        <w:tc>
          <w:tcPr>
            <w:cnfStyle w:val="001000000000" w:firstRow="0" w:lastRow="0" w:firstColumn="1" w:lastColumn="0" w:oddVBand="0" w:evenVBand="0" w:oddHBand="0" w:evenHBand="0" w:firstRowFirstColumn="0" w:firstRowLastColumn="0" w:lastRowFirstColumn="0" w:lastRowLastColumn="0"/>
            <w:tcW w:w="3005" w:type="dxa"/>
          </w:tcPr>
          <w:p w14:paraId="77206260" w14:textId="492AEE80" w:rsidR="009469DA" w:rsidRPr="00FE2A37" w:rsidRDefault="00BD2A2D">
            <w:pPr>
              <w:rPr>
                <w:rFonts w:asciiTheme="majorBidi" w:hAnsiTheme="majorBidi" w:cstheme="majorBidi"/>
                <w:b w:val="0"/>
                <w:bCs w:val="0"/>
                <w:sz w:val="20"/>
                <w:szCs w:val="20"/>
              </w:rPr>
            </w:pPr>
            <w:r w:rsidRPr="00FE2A37">
              <w:rPr>
                <w:rFonts w:asciiTheme="majorBidi" w:hAnsiTheme="majorBidi" w:cstheme="majorBidi"/>
                <w:b w:val="0"/>
                <w:bCs w:val="0"/>
                <w:sz w:val="20"/>
                <w:szCs w:val="20"/>
              </w:rPr>
              <w:t>Benthos</w:t>
            </w:r>
          </w:p>
        </w:tc>
        <w:tc>
          <w:tcPr>
            <w:tcW w:w="3005" w:type="dxa"/>
          </w:tcPr>
          <w:p w14:paraId="306B02B3" w14:textId="7143602A" w:rsidR="009469DA" w:rsidRPr="00FE2A37" w:rsidRDefault="008969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 xml:space="preserve">All benthic groups </w:t>
            </w:r>
          </w:p>
        </w:tc>
        <w:tc>
          <w:tcPr>
            <w:tcW w:w="3006" w:type="dxa"/>
          </w:tcPr>
          <w:p w14:paraId="40CD2E9B" w14:textId="77777777" w:rsidR="009469DA" w:rsidRPr="00FE2A37" w:rsidRDefault="008969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edentary benthos</w:t>
            </w:r>
          </w:p>
          <w:p w14:paraId="029C09CE" w14:textId="77777777" w:rsidR="00896945" w:rsidRPr="00FE2A37" w:rsidRDefault="008969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Herbivorous benthos</w:t>
            </w:r>
          </w:p>
          <w:p w14:paraId="14535BC8" w14:textId="4CBA6876" w:rsidR="00896945" w:rsidRPr="00FE2A37" w:rsidRDefault="008969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Predatory benthos</w:t>
            </w:r>
          </w:p>
        </w:tc>
      </w:tr>
      <w:tr w:rsidR="009469DA" w:rsidRPr="00FE2A37" w14:paraId="5BE28A60" w14:textId="77777777" w:rsidTr="009469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332EFF5D" w14:textId="3730D750" w:rsidR="009469DA" w:rsidRPr="00FE2A37" w:rsidRDefault="00BD2A2D">
            <w:pPr>
              <w:rPr>
                <w:rFonts w:asciiTheme="majorBidi" w:hAnsiTheme="majorBidi" w:cstheme="majorBidi"/>
                <w:b w:val="0"/>
                <w:bCs w:val="0"/>
                <w:sz w:val="20"/>
                <w:szCs w:val="20"/>
              </w:rPr>
            </w:pPr>
            <w:r w:rsidRPr="00FE2A37">
              <w:rPr>
                <w:rFonts w:asciiTheme="majorBidi" w:hAnsiTheme="majorBidi" w:cstheme="majorBidi"/>
                <w:b w:val="0"/>
                <w:bCs w:val="0"/>
                <w:sz w:val="20"/>
                <w:szCs w:val="20"/>
              </w:rPr>
              <w:t>Other zooplankton</w:t>
            </w:r>
          </w:p>
        </w:tc>
        <w:tc>
          <w:tcPr>
            <w:tcW w:w="3005" w:type="dxa"/>
          </w:tcPr>
          <w:p w14:paraId="2D074FEE" w14:textId="488C9FE0" w:rsidR="009469DA" w:rsidRPr="00FE2A37" w:rsidRDefault="008969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All zooplankton groups excluding krill species and copepods</w:t>
            </w:r>
          </w:p>
        </w:tc>
        <w:tc>
          <w:tcPr>
            <w:tcW w:w="3006" w:type="dxa"/>
          </w:tcPr>
          <w:p w14:paraId="7EABEE31" w14:textId="77777777" w:rsidR="009469DA" w:rsidRPr="00FE2A37" w:rsidRDefault="008969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Eukaryotes</w:t>
            </w:r>
          </w:p>
          <w:p w14:paraId="6CA7C8EF" w14:textId="77777777" w:rsidR="00896945" w:rsidRPr="00FE2A37" w:rsidRDefault="008969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Tintinnia</w:t>
            </w:r>
          </w:p>
          <w:p w14:paraId="2078FBC6" w14:textId="77777777" w:rsidR="00896945" w:rsidRPr="00FE2A37" w:rsidRDefault="008969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Polychaeta</w:t>
            </w:r>
          </w:p>
          <w:p w14:paraId="5AD56735" w14:textId="77777777" w:rsidR="00896945" w:rsidRPr="00FE2A37" w:rsidRDefault="008969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Ostracods</w:t>
            </w:r>
          </w:p>
          <w:p w14:paraId="424A2682" w14:textId="77777777" w:rsidR="00896945" w:rsidRPr="00FE2A37" w:rsidRDefault="008969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Mysida</w:t>
            </w:r>
          </w:p>
          <w:p w14:paraId="65CC1F31" w14:textId="77777777" w:rsidR="00896945" w:rsidRPr="00FE2A37" w:rsidRDefault="008969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Pteropods</w:t>
            </w:r>
          </w:p>
          <w:p w14:paraId="354122B6" w14:textId="77777777" w:rsidR="00896945" w:rsidRPr="00FE2A37" w:rsidRDefault="008969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Amphipods</w:t>
            </w:r>
          </w:p>
          <w:p w14:paraId="3179FF3B" w14:textId="77777777" w:rsidR="00896945" w:rsidRPr="00FE2A37" w:rsidRDefault="008969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Chaetognatha</w:t>
            </w:r>
          </w:p>
          <w:p w14:paraId="528FE3CC" w14:textId="77777777" w:rsidR="00896945" w:rsidRPr="00FE2A37" w:rsidRDefault="00896945" w:rsidP="008969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Coelenterata</w:t>
            </w:r>
          </w:p>
          <w:p w14:paraId="0C921955" w14:textId="41996BBA" w:rsidR="00896945" w:rsidRPr="00FE2A37" w:rsidRDefault="00896945" w:rsidP="008969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alps</w:t>
            </w:r>
          </w:p>
        </w:tc>
      </w:tr>
      <w:tr w:rsidR="009469DA" w:rsidRPr="00FE2A37" w14:paraId="64E328B6" w14:textId="77777777" w:rsidTr="009469DA">
        <w:tc>
          <w:tcPr>
            <w:cnfStyle w:val="001000000000" w:firstRow="0" w:lastRow="0" w:firstColumn="1" w:lastColumn="0" w:oddVBand="0" w:evenVBand="0" w:oddHBand="0" w:evenHBand="0" w:firstRowFirstColumn="0" w:firstRowLastColumn="0" w:lastRowFirstColumn="0" w:lastRowLastColumn="0"/>
            <w:tcW w:w="3005" w:type="dxa"/>
          </w:tcPr>
          <w:p w14:paraId="1CE35D11" w14:textId="564F771D" w:rsidR="009469DA" w:rsidRPr="00FE2A37" w:rsidRDefault="00BD2A2D">
            <w:pPr>
              <w:rPr>
                <w:rFonts w:asciiTheme="majorBidi" w:hAnsiTheme="majorBidi" w:cstheme="majorBidi"/>
                <w:b w:val="0"/>
                <w:bCs w:val="0"/>
                <w:sz w:val="20"/>
                <w:szCs w:val="20"/>
              </w:rPr>
            </w:pPr>
            <w:r w:rsidRPr="00FE2A37">
              <w:rPr>
                <w:rFonts w:asciiTheme="majorBidi" w:hAnsiTheme="majorBidi" w:cstheme="majorBidi"/>
                <w:b w:val="0"/>
                <w:bCs w:val="0"/>
                <w:sz w:val="20"/>
                <w:szCs w:val="20"/>
              </w:rPr>
              <w:t>Other krill</w:t>
            </w:r>
          </w:p>
        </w:tc>
        <w:tc>
          <w:tcPr>
            <w:tcW w:w="3005" w:type="dxa"/>
          </w:tcPr>
          <w:p w14:paraId="597626FF" w14:textId="1D9E33A8" w:rsidR="009469DA" w:rsidRPr="00FE2A37" w:rsidRDefault="008969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Other krill</w:t>
            </w:r>
          </w:p>
        </w:tc>
        <w:tc>
          <w:tcPr>
            <w:tcW w:w="3006" w:type="dxa"/>
          </w:tcPr>
          <w:p w14:paraId="24C2EBF7" w14:textId="35C69065" w:rsidR="009469DA" w:rsidRPr="00FE2A37" w:rsidRDefault="008969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Other krill</w:t>
            </w:r>
          </w:p>
        </w:tc>
      </w:tr>
      <w:tr w:rsidR="009469DA" w:rsidRPr="00FE2A37" w14:paraId="19F88F1D" w14:textId="77777777" w:rsidTr="009469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799DC0FB" w14:textId="44196413" w:rsidR="009469DA" w:rsidRPr="00FE2A37" w:rsidRDefault="00BD2A2D">
            <w:pPr>
              <w:rPr>
                <w:rFonts w:asciiTheme="majorBidi" w:hAnsiTheme="majorBidi" w:cstheme="majorBidi"/>
                <w:b w:val="0"/>
                <w:bCs w:val="0"/>
                <w:sz w:val="20"/>
                <w:szCs w:val="20"/>
              </w:rPr>
            </w:pPr>
            <w:r w:rsidRPr="00FE2A37">
              <w:rPr>
                <w:rFonts w:asciiTheme="majorBidi" w:hAnsiTheme="majorBidi" w:cstheme="majorBidi"/>
                <w:b w:val="0"/>
                <w:bCs w:val="0"/>
                <w:sz w:val="20"/>
                <w:szCs w:val="20"/>
              </w:rPr>
              <w:t>Antarctic krill</w:t>
            </w:r>
          </w:p>
        </w:tc>
        <w:tc>
          <w:tcPr>
            <w:tcW w:w="3005" w:type="dxa"/>
          </w:tcPr>
          <w:p w14:paraId="3401487B" w14:textId="59307A03" w:rsidR="009469DA" w:rsidRPr="00FE2A37" w:rsidRDefault="008969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Antarctic krill</w:t>
            </w:r>
          </w:p>
        </w:tc>
        <w:tc>
          <w:tcPr>
            <w:tcW w:w="3006" w:type="dxa"/>
          </w:tcPr>
          <w:p w14:paraId="304674B8" w14:textId="33C5B7F5" w:rsidR="009469DA" w:rsidRPr="00FE2A37" w:rsidRDefault="008969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Antarctic krill</w:t>
            </w:r>
          </w:p>
        </w:tc>
      </w:tr>
      <w:tr w:rsidR="009469DA" w:rsidRPr="00FE2A37" w14:paraId="20A72BD2" w14:textId="77777777" w:rsidTr="009469DA">
        <w:tc>
          <w:tcPr>
            <w:cnfStyle w:val="001000000000" w:firstRow="0" w:lastRow="0" w:firstColumn="1" w:lastColumn="0" w:oddVBand="0" w:evenVBand="0" w:oddHBand="0" w:evenHBand="0" w:firstRowFirstColumn="0" w:firstRowLastColumn="0" w:lastRowFirstColumn="0" w:lastRowLastColumn="0"/>
            <w:tcW w:w="3005" w:type="dxa"/>
          </w:tcPr>
          <w:p w14:paraId="6F96FDF6" w14:textId="1D20FBA8" w:rsidR="009469DA" w:rsidRPr="00FE2A37" w:rsidRDefault="00BD2A2D">
            <w:pPr>
              <w:rPr>
                <w:rFonts w:asciiTheme="majorBidi" w:hAnsiTheme="majorBidi" w:cstheme="majorBidi"/>
                <w:b w:val="0"/>
                <w:bCs w:val="0"/>
                <w:sz w:val="20"/>
                <w:szCs w:val="20"/>
              </w:rPr>
            </w:pPr>
            <w:r w:rsidRPr="00FE2A37">
              <w:rPr>
                <w:rFonts w:asciiTheme="majorBidi" w:hAnsiTheme="majorBidi" w:cstheme="majorBidi"/>
                <w:b w:val="0"/>
                <w:bCs w:val="0"/>
                <w:sz w:val="20"/>
                <w:szCs w:val="20"/>
              </w:rPr>
              <w:t>Copepods</w:t>
            </w:r>
          </w:p>
        </w:tc>
        <w:tc>
          <w:tcPr>
            <w:tcW w:w="3005" w:type="dxa"/>
          </w:tcPr>
          <w:p w14:paraId="0E99A993" w14:textId="432EF6F0" w:rsidR="009469DA" w:rsidRPr="00FE2A37" w:rsidRDefault="008969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Copepods</w:t>
            </w:r>
          </w:p>
        </w:tc>
        <w:tc>
          <w:tcPr>
            <w:tcW w:w="3006" w:type="dxa"/>
          </w:tcPr>
          <w:p w14:paraId="380B32C3" w14:textId="7BC43338" w:rsidR="009469DA" w:rsidRPr="00FE2A37" w:rsidRDefault="008969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Copepods</w:t>
            </w:r>
          </w:p>
        </w:tc>
      </w:tr>
      <w:tr w:rsidR="009469DA" w:rsidRPr="00FE2A37" w14:paraId="7BA990BA" w14:textId="77777777" w:rsidTr="009469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4848EDFB" w14:textId="15630BD7" w:rsidR="009469DA" w:rsidRPr="00FE2A37" w:rsidRDefault="00BD2A2D">
            <w:pPr>
              <w:rPr>
                <w:rFonts w:asciiTheme="majorBidi" w:hAnsiTheme="majorBidi" w:cstheme="majorBidi"/>
                <w:b w:val="0"/>
                <w:bCs w:val="0"/>
                <w:sz w:val="20"/>
                <w:szCs w:val="20"/>
              </w:rPr>
            </w:pPr>
            <w:r w:rsidRPr="00FE2A37">
              <w:rPr>
                <w:rFonts w:asciiTheme="majorBidi" w:hAnsiTheme="majorBidi" w:cstheme="majorBidi"/>
                <w:b w:val="0"/>
                <w:bCs w:val="0"/>
                <w:sz w:val="20"/>
                <w:szCs w:val="20"/>
              </w:rPr>
              <w:t>Demersal fish</w:t>
            </w:r>
          </w:p>
        </w:tc>
        <w:tc>
          <w:tcPr>
            <w:tcW w:w="3005" w:type="dxa"/>
          </w:tcPr>
          <w:p w14:paraId="30DE9618" w14:textId="30EDE9F9" w:rsidR="009469DA" w:rsidRPr="00FE2A37" w:rsidRDefault="008969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All demersal fish groups</w:t>
            </w:r>
          </w:p>
        </w:tc>
        <w:tc>
          <w:tcPr>
            <w:tcW w:w="3006" w:type="dxa"/>
          </w:tcPr>
          <w:p w14:paraId="3235CE66" w14:textId="77777777" w:rsidR="009469DA" w:rsidRPr="00FE2A37" w:rsidRDefault="008969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Cod icefish</w:t>
            </w:r>
          </w:p>
          <w:p w14:paraId="768674DB" w14:textId="77777777" w:rsidR="00896945" w:rsidRPr="00FE2A37" w:rsidRDefault="008969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Other demersal fish</w:t>
            </w:r>
          </w:p>
          <w:p w14:paraId="24A00752" w14:textId="77777777" w:rsidR="00896945" w:rsidRPr="00FE2A37" w:rsidRDefault="008969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Mackeral icefish</w:t>
            </w:r>
          </w:p>
          <w:p w14:paraId="490504D0" w14:textId="77777777" w:rsidR="00896945" w:rsidRPr="00FE2A37" w:rsidRDefault="008969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Antarctic toothfish</w:t>
            </w:r>
          </w:p>
          <w:p w14:paraId="6630DD60" w14:textId="09DB7DA7" w:rsidR="00896945" w:rsidRPr="00FE2A37" w:rsidRDefault="008969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Patagonian toothfish</w:t>
            </w:r>
          </w:p>
        </w:tc>
      </w:tr>
      <w:tr w:rsidR="00BD2A2D" w:rsidRPr="00FE2A37" w14:paraId="61D977D6" w14:textId="77777777" w:rsidTr="009469DA">
        <w:tc>
          <w:tcPr>
            <w:cnfStyle w:val="001000000000" w:firstRow="0" w:lastRow="0" w:firstColumn="1" w:lastColumn="0" w:oddVBand="0" w:evenVBand="0" w:oddHBand="0" w:evenHBand="0" w:firstRowFirstColumn="0" w:firstRowLastColumn="0" w:lastRowFirstColumn="0" w:lastRowLastColumn="0"/>
            <w:tcW w:w="3005" w:type="dxa"/>
          </w:tcPr>
          <w:p w14:paraId="0DE80CC1" w14:textId="60968790" w:rsidR="00BD2A2D" w:rsidRPr="00FE2A37" w:rsidRDefault="00BD2A2D">
            <w:pPr>
              <w:rPr>
                <w:rFonts w:asciiTheme="majorBidi" w:hAnsiTheme="majorBidi" w:cstheme="majorBidi"/>
                <w:b w:val="0"/>
                <w:bCs w:val="0"/>
                <w:sz w:val="20"/>
                <w:szCs w:val="20"/>
              </w:rPr>
            </w:pPr>
            <w:r w:rsidRPr="00FE2A37">
              <w:rPr>
                <w:rFonts w:asciiTheme="majorBidi" w:hAnsiTheme="majorBidi" w:cstheme="majorBidi"/>
                <w:b w:val="0"/>
                <w:bCs w:val="0"/>
                <w:sz w:val="20"/>
                <w:szCs w:val="20"/>
              </w:rPr>
              <w:t>Mesopelagic fish</w:t>
            </w:r>
          </w:p>
        </w:tc>
        <w:tc>
          <w:tcPr>
            <w:tcW w:w="3005" w:type="dxa"/>
          </w:tcPr>
          <w:p w14:paraId="6DF9E22F" w14:textId="77777777" w:rsidR="00BD2A2D" w:rsidRPr="00FE2A37" w:rsidRDefault="008969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Myctophids</w:t>
            </w:r>
          </w:p>
          <w:p w14:paraId="1A3DF9F1" w14:textId="26671D43" w:rsidR="00177FF4" w:rsidRPr="00FE2A37" w:rsidRDefault="00177F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Antarctic silverfish</w:t>
            </w:r>
          </w:p>
        </w:tc>
        <w:tc>
          <w:tcPr>
            <w:tcW w:w="3006" w:type="dxa"/>
          </w:tcPr>
          <w:p w14:paraId="01B2F432" w14:textId="77777777" w:rsidR="00BD2A2D" w:rsidRPr="00FE2A37" w:rsidRDefault="008969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Myctophids</w:t>
            </w:r>
          </w:p>
          <w:p w14:paraId="56AA645F" w14:textId="494EC574" w:rsidR="00177FF4" w:rsidRPr="00FE2A37" w:rsidRDefault="00177FF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Antarctic silverfish</w:t>
            </w:r>
          </w:p>
        </w:tc>
      </w:tr>
      <w:tr w:rsidR="00BD2A2D" w:rsidRPr="00FE2A37" w14:paraId="32846D8B" w14:textId="77777777" w:rsidTr="009469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1716F761" w14:textId="1D6B385A" w:rsidR="00BD2A2D" w:rsidRPr="00FE2A37" w:rsidRDefault="00BD2A2D">
            <w:pPr>
              <w:rPr>
                <w:rFonts w:asciiTheme="majorBidi" w:hAnsiTheme="majorBidi" w:cstheme="majorBidi"/>
                <w:b w:val="0"/>
                <w:bCs w:val="0"/>
                <w:sz w:val="20"/>
                <w:szCs w:val="20"/>
              </w:rPr>
            </w:pPr>
            <w:r w:rsidRPr="00FE2A37">
              <w:rPr>
                <w:rFonts w:asciiTheme="majorBidi" w:hAnsiTheme="majorBidi" w:cstheme="majorBidi"/>
                <w:b w:val="0"/>
                <w:bCs w:val="0"/>
                <w:sz w:val="20"/>
                <w:szCs w:val="20"/>
              </w:rPr>
              <w:t>Cephalopods</w:t>
            </w:r>
          </w:p>
        </w:tc>
        <w:tc>
          <w:tcPr>
            <w:tcW w:w="3005" w:type="dxa"/>
          </w:tcPr>
          <w:p w14:paraId="671CF70A" w14:textId="7324DD86" w:rsidR="00BD2A2D" w:rsidRPr="00FE2A37" w:rsidRDefault="008969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Cephalopods</w:t>
            </w:r>
          </w:p>
        </w:tc>
        <w:tc>
          <w:tcPr>
            <w:tcW w:w="3006" w:type="dxa"/>
          </w:tcPr>
          <w:p w14:paraId="5D3E1A51" w14:textId="685362AD" w:rsidR="00BD2A2D" w:rsidRPr="00FE2A37" w:rsidRDefault="008969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Cephalopods</w:t>
            </w:r>
          </w:p>
        </w:tc>
      </w:tr>
      <w:tr w:rsidR="00BD2A2D" w:rsidRPr="00FE2A37" w14:paraId="19C7E2BC" w14:textId="77777777" w:rsidTr="009469DA">
        <w:tc>
          <w:tcPr>
            <w:cnfStyle w:val="001000000000" w:firstRow="0" w:lastRow="0" w:firstColumn="1" w:lastColumn="0" w:oddVBand="0" w:evenVBand="0" w:oddHBand="0" w:evenHBand="0" w:firstRowFirstColumn="0" w:firstRowLastColumn="0" w:lastRowFirstColumn="0" w:lastRowLastColumn="0"/>
            <w:tcW w:w="3005" w:type="dxa"/>
          </w:tcPr>
          <w:p w14:paraId="46B4E41C" w14:textId="2451FA26" w:rsidR="00BD2A2D" w:rsidRPr="00FE2A37" w:rsidRDefault="00BD2A2D">
            <w:pPr>
              <w:rPr>
                <w:rFonts w:asciiTheme="majorBidi" w:hAnsiTheme="majorBidi" w:cstheme="majorBidi"/>
                <w:b w:val="0"/>
                <w:bCs w:val="0"/>
                <w:sz w:val="20"/>
                <w:szCs w:val="20"/>
              </w:rPr>
            </w:pPr>
            <w:r w:rsidRPr="00FE2A37">
              <w:rPr>
                <w:rFonts w:asciiTheme="majorBidi" w:hAnsiTheme="majorBidi" w:cstheme="majorBidi"/>
                <w:b w:val="0"/>
                <w:bCs w:val="0"/>
                <w:sz w:val="20"/>
                <w:szCs w:val="20"/>
              </w:rPr>
              <w:t>Bathypelagic fish</w:t>
            </w:r>
          </w:p>
        </w:tc>
        <w:tc>
          <w:tcPr>
            <w:tcW w:w="3005" w:type="dxa"/>
          </w:tcPr>
          <w:p w14:paraId="249FE269" w14:textId="61FD7092" w:rsidR="00BD2A2D" w:rsidRPr="00FE2A37" w:rsidRDefault="008969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Bathypelagic fish</w:t>
            </w:r>
          </w:p>
        </w:tc>
        <w:tc>
          <w:tcPr>
            <w:tcW w:w="3006" w:type="dxa"/>
          </w:tcPr>
          <w:p w14:paraId="24BDA0A0" w14:textId="52D47631" w:rsidR="00BD2A2D" w:rsidRPr="00FE2A37" w:rsidRDefault="008969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Bathypelagic fish</w:t>
            </w:r>
          </w:p>
        </w:tc>
      </w:tr>
      <w:tr w:rsidR="00BD2A2D" w:rsidRPr="00FE2A37" w14:paraId="3E4DD401" w14:textId="77777777" w:rsidTr="009469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0FA9D7F0" w14:textId="027AC25D" w:rsidR="00BD2A2D" w:rsidRPr="00FE2A37" w:rsidRDefault="00BD2A2D">
            <w:pPr>
              <w:rPr>
                <w:rFonts w:asciiTheme="majorBidi" w:hAnsiTheme="majorBidi" w:cstheme="majorBidi"/>
                <w:b w:val="0"/>
                <w:bCs w:val="0"/>
                <w:sz w:val="20"/>
                <w:szCs w:val="20"/>
              </w:rPr>
            </w:pPr>
            <w:r w:rsidRPr="00FE2A37">
              <w:rPr>
                <w:rFonts w:asciiTheme="majorBidi" w:hAnsiTheme="majorBidi" w:cstheme="majorBidi"/>
                <w:b w:val="0"/>
                <w:bCs w:val="0"/>
                <w:sz w:val="20"/>
                <w:szCs w:val="20"/>
              </w:rPr>
              <w:t>Seabirds</w:t>
            </w:r>
          </w:p>
        </w:tc>
        <w:tc>
          <w:tcPr>
            <w:tcW w:w="3005" w:type="dxa"/>
          </w:tcPr>
          <w:p w14:paraId="01CDBBA1" w14:textId="3BC717E2" w:rsidR="00BD2A2D" w:rsidRPr="00FE2A37" w:rsidRDefault="008969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All seabird groups</w:t>
            </w:r>
          </w:p>
        </w:tc>
        <w:tc>
          <w:tcPr>
            <w:tcW w:w="3006" w:type="dxa"/>
          </w:tcPr>
          <w:p w14:paraId="5FEC0A06" w14:textId="1AA4F891" w:rsidR="00BD2A2D" w:rsidRPr="00FE2A37" w:rsidRDefault="008969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Other seabirds</w:t>
            </w:r>
          </w:p>
          <w:p w14:paraId="45E0A1A6" w14:textId="77777777" w:rsidR="00896945" w:rsidRPr="00FE2A37" w:rsidRDefault="008969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Albatross</w:t>
            </w:r>
          </w:p>
          <w:p w14:paraId="4CA3ADC2" w14:textId="55A64860" w:rsidR="00896945" w:rsidRPr="00FE2A37" w:rsidRDefault="008969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kuas</w:t>
            </w:r>
          </w:p>
        </w:tc>
      </w:tr>
      <w:tr w:rsidR="00BD2A2D" w:rsidRPr="00FE2A37" w14:paraId="42B5BD7F" w14:textId="77777777" w:rsidTr="009469DA">
        <w:tc>
          <w:tcPr>
            <w:cnfStyle w:val="001000000000" w:firstRow="0" w:lastRow="0" w:firstColumn="1" w:lastColumn="0" w:oddVBand="0" w:evenVBand="0" w:oddHBand="0" w:evenHBand="0" w:firstRowFirstColumn="0" w:firstRowLastColumn="0" w:lastRowFirstColumn="0" w:lastRowLastColumn="0"/>
            <w:tcW w:w="3005" w:type="dxa"/>
          </w:tcPr>
          <w:p w14:paraId="2D0AA8B2" w14:textId="7D49689C" w:rsidR="00BD2A2D" w:rsidRPr="00FE2A37" w:rsidRDefault="00BD2A2D">
            <w:pPr>
              <w:rPr>
                <w:rFonts w:asciiTheme="majorBidi" w:hAnsiTheme="majorBidi" w:cstheme="majorBidi"/>
                <w:b w:val="0"/>
                <w:bCs w:val="0"/>
                <w:sz w:val="20"/>
                <w:szCs w:val="20"/>
              </w:rPr>
            </w:pPr>
            <w:r w:rsidRPr="00FE2A37">
              <w:rPr>
                <w:rFonts w:asciiTheme="majorBidi" w:hAnsiTheme="majorBidi" w:cstheme="majorBidi"/>
                <w:b w:val="0"/>
                <w:bCs w:val="0"/>
                <w:sz w:val="20"/>
                <w:szCs w:val="20"/>
              </w:rPr>
              <w:t>Penguins</w:t>
            </w:r>
          </w:p>
        </w:tc>
        <w:tc>
          <w:tcPr>
            <w:tcW w:w="3005" w:type="dxa"/>
          </w:tcPr>
          <w:p w14:paraId="0CF68092" w14:textId="67337A5E" w:rsidR="00BD2A2D" w:rsidRPr="00FE2A37" w:rsidRDefault="008969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All penguin species/groups</w:t>
            </w:r>
          </w:p>
        </w:tc>
        <w:tc>
          <w:tcPr>
            <w:tcW w:w="3006" w:type="dxa"/>
          </w:tcPr>
          <w:p w14:paraId="3CEA4CC7" w14:textId="77777777" w:rsidR="00BD2A2D" w:rsidRPr="00FE2A37" w:rsidRDefault="008969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Emperor penguin</w:t>
            </w:r>
          </w:p>
          <w:p w14:paraId="50D8B5C6" w14:textId="77777777" w:rsidR="00896945" w:rsidRPr="00FE2A37" w:rsidRDefault="008969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Adelie penguin</w:t>
            </w:r>
          </w:p>
          <w:p w14:paraId="4CBA1E62" w14:textId="77777777" w:rsidR="00896945" w:rsidRPr="00FE2A37" w:rsidRDefault="008969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Chinstrap penguin</w:t>
            </w:r>
          </w:p>
          <w:p w14:paraId="146E2033" w14:textId="77777777" w:rsidR="00896945" w:rsidRPr="00FE2A37" w:rsidRDefault="008969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Gentoo penguin</w:t>
            </w:r>
          </w:p>
          <w:p w14:paraId="2D41FF6D" w14:textId="77777777" w:rsidR="00896945" w:rsidRPr="00FE2A37" w:rsidRDefault="008969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Macaroni penguin</w:t>
            </w:r>
          </w:p>
          <w:p w14:paraId="4B75937D" w14:textId="77777777" w:rsidR="00896945" w:rsidRPr="00FE2A37" w:rsidRDefault="008969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King penguin</w:t>
            </w:r>
          </w:p>
          <w:p w14:paraId="4F18BE0A" w14:textId="77777777" w:rsidR="00896945" w:rsidRPr="00FE2A37" w:rsidRDefault="008969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Rockhopper penguins</w:t>
            </w:r>
          </w:p>
          <w:p w14:paraId="67AF1496" w14:textId="2F4D2D01" w:rsidR="00896945" w:rsidRPr="00FE2A37" w:rsidRDefault="008969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Royal penguin</w:t>
            </w:r>
          </w:p>
        </w:tc>
      </w:tr>
      <w:tr w:rsidR="00BD2A2D" w:rsidRPr="00FE2A37" w14:paraId="129DD5CF" w14:textId="77777777" w:rsidTr="009469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6040095D" w14:textId="033F5283" w:rsidR="00BD2A2D" w:rsidRPr="00FE2A37" w:rsidRDefault="00BD2A2D">
            <w:pPr>
              <w:rPr>
                <w:rFonts w:asciiTheme="majorBidi" w:hAnsiTheme="majorBidi" w:cstheme="majorBidi"/>
                <w:b w:val="0"/>
                <w:bCs w:val="0"/>
                <w:sz w:val="20"/>
                <w:szCs w:val="20"/>
              </w:rPr>
            </w:pPr>
            <w:r w:rsidRPr="00FE2A37">
              <w:rPr>
                <w:rFonts w:asciiTheme="majorBidi" w:hAnsiTheme="majorBidi" w:cstheme="majorBidi"/>
                <w:b w:val="0"/>
                <w:bCs w:val="0"/>
                <w:sz w:val="20"/>
                <w:szCs w:val="20"/>
              </w:rPr>
              <w:t>Other seals</w:t>
            </w:r>
          </w:p>
        </w:tc>
        <w:tc>
          <w:tcPr>
            <w:tcW w:w="3005" w:type="dxa"/>
          </w:tcPr>
          <w:p w14:paraId="13B42508" w14:textId="3EC448CC" w:rsidR="00BD2A2D" w:rsidRPr="00FE2A37" w:rsidRDefault="008969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All seal penguins excluding leopard seals</w:t>
            </w:r>
          </w:p>
        </w:tc>
        <w:tc>
          <w:tcPr>
            <w:tcW w:w="3006" w:type="dxa"/>
          </w:tcPr>
          <w:p w14:paraId="0B2984E4" w14:textId="77777777" w:rsidR="00BD2A2D" w:rsidRPr="00FE2A37" w:rsidRDefault="008969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Sub-Antarctic fur seal</w:t>
            </w:r>
          </w:p>
          <w:p w14:paraId="57B7F9A4" w14:textId="77777777" w:rsidR="00896945" w:rsidRPr="00FE2A37" w:rsidRDefault="008969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Antarctic fur seal</w:t>
            </w:r>
          </w:p>
          <w:p w14:paraId="0363C3EC" w14:textId="77777777" w:rsidR="00896945" w:rsidRPr="00FE2A37" w:rsidRDefault="008969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New Zealand sea lion</w:t>
            </w:r>
          </w:p>
          <w:p w14:paraId="690C0BEE" w14:textId="77777777" w:rsidR="00896945" w:rsidRPr="00FE2A37" w:rsidRDefault="008969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Elephant seal</w:t>
            </w:r>
          </w:p>
          <w:p w14:paraId="43906AE3" w14:textId="77777777" w:rsidR="00896945" w:rsidRPr="00FE2A37" w:rsidRDefault="008969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Weddell seal</w:t>
            </w:r>
          </w:p>
          <w:p w14:paraId="2E17C045" w14:textId="77777777" w:rsidR="00896945" w:rsidRPr="00FE2A37" w:rsidRDefault="008969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Ross seal</w:t>
            </w:r>
          </w:p>
          <w:p w14:paraId="00FD5B22" w14:textId="2DC63D1C" w:rsidR="00896945" w:rsidRPr="00FE2A37" w:rsidRDefault="00896945" w:rsidP="008969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Crabeater seal</w:t>
            </w:r>
          </w:p>
        </w:tc>
      </w:tr>
      <w:tr w:rsidR="00BD2A2D" w:rsidRPr="00FE2A37" w14:paraId="5F6285C1" w14:textId="77777777" w:rsidTr="009469DA">
        <w:tc>
          <w:tcPr>
            <w:cnfStyle w:val="001000000000" w:firstRow="0" w:lastRow="0" w:firstColumn="1" w:lastColumn="0" w:oddVBand="0" w:evenVBand="0" w:oddHBand="0" w:evenHBand="0" w:firstRowFirstColumn="0" w:firstRowLastColumn="0" w:lastRowFirstColumn="0" w:lastRowLastColumn="0"/>
            <w:tcW w:w="3005" w:type="dxa"/>
          </w:tcPr>
          <w:p w14:paraId="26A69ACB" w14:textId="054E7409" w:rsidR="00BD2A2D" w:rsidRPr="00FE2A37" w:rsidRDefault="00BD2A2D">
            <w:pPr>
              <w:rPr>
                <w:rFonts w:asciiTheme="majorBidi" w:hAnsiTheme="majorBidi" w:cstheme="majorBidi"/>
                <w:b w:val="0"/>
                <w:bCs w:val="0"/>
                <w:sz w:val="20"/>
                <w:szCs w:val="20"/>
              </w:rPr>
            </w:pPr>
            <w:r w:rsidRPr="00FE2A37">
              <w:rPr>
                <w:rFonts w:asciiTheme="majorBidi" w:hAnsiTheme="majorBidi" w:cstheme="majorBidi"/>
                <w:b w:val="0"/>
                <w:bCs w:val="0"/>
                <w:sz w:val="20"/>
                <w:szCs w:val="20"/>
              </w:rPr>
              <w:t>Leopard seal</w:t>
            </w:r>
          </w:p>
        </w:tc>
        <w:tc>
          <w:tcPr>
            <w:tcW w:w="3005" w:type="dxa"/>
          </w:tcPr>
          <w:p w14:paraId="608D3782" w14:textId="29232BB9" w:rsidR="00BD2A2D" w:rsidRPr="00FE2A37" w:rsidRDefault="008969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Leopard seal</w:t>
            </w:r>
          </w:p>
        </w:tc>
        <w:tc>
          <w:tcPr>
            <w:tcW w:w="3006" w:type="dxa"/>
          </w:tcPr>
          <w:p w14:paraId="2497674C" w14:textId="455115CC" w:rsidR="00BD2A2D" w:rsidRPr="00FE2A37" w:rsidRDefault="0089694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Leopard seal</w:t>
            </w:r>
          </w:p>
        </w:tc>
      </w:tr>
      <w:tr w:rsidR="00BD2A2D" w:rsidRPr="00FE2A37" w14:paraId="162F205B" w14:textId="77777777" w:rsidTr="009469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5F9D59C9" w14:textId="28F90CB8" w:rsidR="00BD2A2D" w:rsidRPr="00FE2A37" w:rsidRDefault="00BD2A2D">
            <w:pPr>
              <w:rPr>
                <w:rFonts w:asciiTheme="majorBidi" w:hAnsiTheme="majorBidi" w:cstheme="majorBidi"/>
                <w:b w:val="0"/>
                <w:bCs w:val="0"/>
                <w:sz w:val="20"/>
                <w:szCs w:val="20"/>
              </w:rPr>
            </w:pPr>
            <w:r w:rsidRPr="00FE2A37">
              <w:rPr>
                <w:rFonts w:asciiTheme="majorBidi" w:hAnsiTheme="majorBidi" w:cstheme="majorBidi"/>
                <w:b w:val="0"/>
                <w:bCs w:val="0"/>
                <w:sz w:val="20"/>
                <w:szCs w:val="20"/>
              </w:rPr>
              <w:t>Whales</w:t>
            </w:r>
          </w:p>
        </w:tc>
        <w:tc>
          <w:tcPr>
            <w:tcW w:w="3005" w:type="dxa"/>
          </w:tcPr>
          <w:p w14:paraId="328A63F7" w14:textId="52BE18C9" w:rsidR="00BD2A2D" w:rsidRPr="00FE2A37" w:rsidRDefault="008969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Minke whales</w:t>
            </w:r>
          </w:p>
        </w:tc>
        <w:tc>
          <w:tcPr>
            <w:tcW w:w="3006" w:type="dxa"/>
          </w:tcPr>
          <w:p w14:paraId="0229BC72" w14:textId="145E7965" w:rsidR="00BD2A2D" w:rsidRPr="00FE2A37" w:rsidRDefault="0089694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FE2A37">
              <w:rPr>
                <w:rFonts w:asciiTheme="majorBidi" w:hAnsiTheme="majorBidi" w:cstheme="majorBidi"/>
                <w:sz w:val="20"/>
                <w:szCs w:val="20"/>
              </w:rPr>
              <w:t>Minke whales</w:t>
            </w:r>
          </w:p>
        </w:tc>
      </w:tr>
    </w:tbl>
    <w:p w14:paraId="33221C24" w14:textId="188E9297" w:rsidR="0090213F" w:rsidRDefault="0090213F" w:rsidP="00177FF4"/>
    <w:p w14:paraId="309A69B9" w14:textId="77777777" w:rsidR="0090213F" w:rsidRDefault="0090213F">
      <w:r>
        <w:br w:type="page"/>
      </w:r>
    </w:p>
    <w:p w14:paraId="125B6BCD" w14:textId="77777777" w:rsidR="0090213F" w:rsidRPr="00FB4F0F" w:rsidRDefault="0090213F" w:rsidP="0090213F">
      <w:pPr>
        <w:rPr>
          <w:rFonts w:asciiTheme="majorBidi" w:hAnsiTheme="majorBidi" w:cstheme="majorBidi"/>
        </w:rPr>
      </w:pPr>
    </w:p>
    <w:p w14:paraId="58434B8C" w14:textId="77777777" w:rsidR="0090213F" w:rsidRDefault="0090213F" w:rsidP="0090213F">
      <w:pPr>
        <w:rPr>
          <w:b/>
          <w:bCs/>
        </w:rPr>
      </w:pPr>
      <w:r>
        <w:rPr>
          <w:b/>
          <w:bCs/>
          <w:noProof/>
          <w:lang w:val="en-IN" w:eastAsia="en-IN"/>
        </w:rPr>
        <w:drawing>
          <wp:inline distT="0" distB="0" distL="0" distR="0" wp14:anchorId="38128BC6" wp14:editId="3A890D16">
            <wp:extent cx="5731510" cy="3754120"/>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redators.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3754120"/>
                    </a:xfrm>
                    <a:prstGeom prst="rect">
                      <a:avLst/>
                    </a:prstGeom>
                  </pic:spPr>
                </pic:pic>
              </a:graphicData>
            </a:graphic>
          </wp:inline>
        </w:drawing>
      </w:r>
    </w:p>
    <w:p w14:paraId="28B61CEB" w14:textId="77777777" w:rsidR="0090213F" w:rsidRPr="00FB4F0F" w:rsidRDefault="0090213F" w:rsidP="0090213F">
      <w:pPr>
        <w:rPr>
          <w:rFonts w:asciiTheme="majorBidi" w:hAnsiTheme="majorBidi" w:cstheme="majorBidi"/>
          <w:b/>
          <w:bCs/>
        </w:rPr>
      </w:pPr>
      <w:r w:rsidRPr="00FB4F0F">
        <w:rPr>
          <w:rFonts w:asciiTheme="majorBidi" w:hAnsiTheme="majorBidi" w:cstheme="majorBidi"/>
          <w:b/>
          <w:bCs/>
        </w:rPr>
        <w:t>Figure S1:</w:t>
      </w:r>
      <w:r>
        <w:rPr>
          <w:rFonts w:asciiTheme="majorBidi" w:hAnsiTheme="majorBidi" w:cstheme="majorBidi"/>
          <w:b/>
          <w:bCs/>
        </w:rPr>
        <w:t xml:space="preserve"> </w:t>
      </w:r>
      <w:r w:rsidRPr="00FB4F0F">
        <w:rPr>
          <w:rFonts w:asciiTheme="majorBidi" w:hAnsiTheme="majorBidi" w:cstheme="majorBidi"/>
        </w:rPr>
        <w:t>Number of</w:t>
      </w:r>
      <w:r>
        <w:rPr>
          <w:rFonts w:asciiTheme="majorBidi" w:hAnsiTheme="majorBidi" w:cstheme="majorBidi"/>
        </w:rPr>
        <w:t xml:space="preserve"> records per individual predator species sampled in each of the four sectors of the Southern Ocean present in the SCAR Southern Ocean Diet and Energetics Database (SCAR 2018).  </w:t>
      </w:r>
      <w:r>
        <w:rPr>
          <w:rFonts w:asciiTheme="majorBidi" w:hAnsiTheme="majorBidi" w:cstheme="majorBidi"/>
          <w:b/>
          <w:bCs/>
        </w:rPr>
        <w:t xml:space="preserve"> </w:t>
      </w:r>
    </w:p>
    <w:p w14:paraId="6D801BCA" w14:textId="77777777" w:rsidR="0090213F" w:rsidRDefault="0090213F" w:rsidP="0090213F">
      <w:pPr>
        <w:rPr>
          <w:b/>
          <w:bCs/>
        </w:rPr>
      </w:pPr>
    </w:p>
    <w:p w14:paraId="66B70BF7" w14:textId="77777777" w:rsidR="0090213F" w:rsidRDefault="0090213F" w:rsidP="0090213F">
      <w:pPr>
        <w:rPr>
          <w:b/>
          <w:bCs/>
        </w:rPr>
      </w:pPr>
      <w:r>
        <w:rPr>
          <w:b/>
          <w:bCs/>
          <w:noProof/>
          <w:lang w:val="en-IN" w:eastAsia="en-IN"/>
        </w:rPr>
        <w:drawing>
          <wp:inline distT="0" distB="0" distL="0" distR="0" wp14:anchorId="36C7DCE2" wp14:editId="2C71A66A">
            <wp:extent cx="5731510" cy="5656580"/>
            <wp:effectExtent l="0" t="0" r="2540"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amplingmethod.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5656580"/>
                    </a:xfrm>
                    <a:prstGeom prst="rect">
                      <a:avLst/>
                    </a:prstGeom>
                  </pic:spPr>
                </pic:pic>
              </a:graphicData>
            </a:graphic>
          </wp:inline>
        </w:drawing>
      </w:r>
    </w:p>
    <w:p w14:paraId="1752FF0A" w14:textId="77777777" w:rsidR="0090213F" w:rsidRPr="00FB4F0F" w:rsidRDefault="0090213F" w:rsidP="0090213F">
      <w:pPr>
        <w:rPr>
          <w:rFonts w:asciiTheme="majorBidi" w:hAnsiTheme="majorBidi" w:cstheme="majorBidi"/>
        </w:rPr>
      </w:pPr>
      <w:r w:rsidRPr="00FB4F0F">
        <w:rPr>
          <w:rFonts w:asciiTheme="majorBidi" w:hAnsiTheme="majorBidi" w:cstheme="majorBidi"/>
          <w:b/>
          <w:bCs/>
        </w:rPr>
        <w:t>Figure S2:</w:t>
      </w:r>
      <w:r>
        <w:rPr>
          <w:rFonts w:asciiTheme="majorBidi" w:hAnsiTheme="majorBidi" w:cstheme="majorBidi"/>
          <w:b/>
          <w:bCs/>
        </w:rPr>
        <w:t xml:space="preserve"> </w:t>
      </w:r>
      <w:r>
        <w:rPr>
          <w:rFonts w:asciiTheme="majorBidi" w:hAnsiTheme="majorBidi" w:cstheme="majorBidi"/>
        </w:rPr>
        <w:t>Fraction of total studies used in region-specific food web analyses for each study method within the SCAR Diet and Energetics Database by region.</w:t>
      </w:r>
    </w:p>
    <w:p w14:paraId="660EE338" w14:textId="77777777" w:rsidR="0090213F" w:rsidRDefault="0090213F" w:rsidP="0090213F">
      <w:pPr>
        <w:rPr>
          <w:b/>
          <w:bCs/>
        </w:rPr>
      </w:pPr>
      <w:r>
        <w:rPr>
          <w:b/>
          <w:bCs/>
        </w:rPr>
        <w:br w:type="page"/>
      </w:r>
    </w:p>
    <w:p w14:paraId="642FCB36" w14:textId="77777777" w:rsidR="0090213F" w:rsidRDefault="0090213F" w:rsidP="0090213F">
      <w:pPr>
        <w:rPr>
          <w:rFonts w:asciiTheme="majorBidi" w:hAnsiTheme="majorBidi" w:cstheme="majorBidi"/>
          <w:b/>
          <w:bCs/>
          <w:sz w:val="28"/>
          <w:szCs w:val="28"/>
        </w:rPr>
      </w:pPr>
      <w:r w:rsidRPr="00D50337">
        <w:rPr>
          <w:rFonts w:asciiTheme="majorBidi" w:hAnsiTheme="majorBidi" w:cstheme="majorBidi"/>
          <w:b/>
          <w:bCs/>
          <w:sz w:val="28"/>
          <w:szCs w:val="28"/>
        </w:rPr>
        <w:t>Species Accumulation Curves</w:t>
      </w:r>
    </w:p>
    <w:p w14:paraId="1893B7BA" w14:textId="77777777" w:rsidR="0090213F" w:rsidRPr="00D50337" w:rsidRDefault="0090213F" w:rsidP="0090213F">
      <w:pPr>
        <w:rPr>
          <w:rFonts w:asciiTheme="majorBidi" w:hAnsiTheme="majorBidi" w:cstheme="majorBidi"/>
        </w:rPr>
      </w:pPr>
      <w:r>
        <w:rPr>
          <w:rFonts w:asciiTheme="majorBidi" w:hAnsiTheme="majorBidi" w:cstheme="majorBidi"/>
        </w:rPr>
        <w:t xml:space="preserve">Using the classic method outlined by </w:t>
      </w:r>
      <w:r>
        <w:rPr>
          <w:rFonts w:asciiTheme="majorBidi" w:hAnsiTheme="majorBidi" w:cstheme="majorBidi"/>
          <w:noProof/>
        </w:rPr>
        <w:t>Gotelli and Colwell (2001)</w:t>
      </w:r>
      <w:r>
        <w:rPr>
          <w:rFonts w:asciiTheme="majorBidi" w:hAnsiTheme="majorBidi" w:cstheme="majorBidi"/>
        </w:rPr>
        <w:t xml:space="preserve"> which finds the mean species accumulation curve and its standard deviation from random permutations of the data (or subsampling without replacement), we generated species accumulation curves for each sector-specific dataset (Fig. S3). For each sector, an asymptote was reached indicating that given the available data sources for each sector, each prey group received adequate coverage.</w:t>
      </w:r>
    </w:p>
    <w:p w14:paraId="75FC1DA1" w14:textId="77777777" w:rsidR="0090213F" w:rsidRDefault="0090213F" w:rsidP="0090213F">
      <w:pPr>
        <w:rPr>
          <w:b/>
          <w:bCs/>
        </w:rPr>
      </w:pPr>
      <w:r>
        <w:rPr>
          <w:b/>
          <w:bCs/>
          <w:noProof/>
          <w:lang w:val="en-IN" w:eastAsia="en-IN"/>
        </w:rPr>
        <w:drawing>
          <wp:inline distT="0" distB="0" distL="0" distR="0" wp14:anchorId="1F0A01F5" wp14:editId="5DF9D87D">
            <wp:extent cx="5731510" cy="4550410"/>
            <wp:effectExtent l="0" t="0" r="254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ccumulation_Curves_01.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4550410"/>
                    </a:xfrm>
                    <a:prstGeom prst="rect">
                      <a:avLst/>
                    </a:prstGeom>
                  </pic:spPr>
                </pic:pic>
              </a:graphicData>
            </a:graphic>
          </wp:inline>
        </w:drawing>
      </w:r>
    </w:p>
    <w:p w14:paraId="64099921" w14:textId="77777777" w:rsidR="0090213F" w:rsidRDefault="0090213F" w:rsidP="0090213F">
      <w:pPr>
        <w:rPr>
          <w:b/>
          <w:bCs/>
        </w:rPr>
      </w:pPr>
    </w:p>
    <w:p w14:paraId="5F4479B4" w14:textId="77777777" w:rsidR="0090213F" w:rsidRPr="00FB4F0F" w:rsidRDefault="0090213F" w:rsidP="0090213F">
      <w:pPr>
        <w:rPr>
          <w:rFonts w:asciiTheme="majorBidi" w:hAnsiTheme="majorBidi" w:cstheme="majorBidi"/>
        </w:rPr>
      </w:pPr>
      <w:r w:rsidRPr="00FB4F0F">
        <w:rPr>
          <w:rFonts w:asciiTheme="majorBidi" w:hAnsiTheme="majorBidi" w:cstheme="majorBidi"/>
          <w:b/>
          <w:bCs/>
        </w:rPr>
        <w:t>Figure S3:</w:t>
      </w:r>
      <w:r>
        <w:rPr>
          <w:rFonts w:asciiTheme="majorBidi" w:hAnsiTheme="majorBidi" w:cstheme="majorBidi"/>
          <w:b/>
          <w:bCs/>
        </w:rPr>
        <w:t xml:space="preserve"> </w:t>
      </w:r>
      <w:r w:rsidRPr="00D50337">
        <w:rPr>
          <w:rFonts w:asciiTheme="majorBidi" w:hAnsiTheme="majorBidi" w:cstheme="majorBidi"/>
        </w:rPr>
        <w:t>Species accumulation</w:t>
      </w:r>
      <w:r>
        <w:rPr>
          <w:rFonts w:asciiTheme="majorBidi" w:hAnsiTheme="majorBidi" w:cstheme="majorBidi"/>
        </w:rPr>
        <w:t xml:space="preserve"> curves for each sector of the Southern Ocean indicating the number of individual data sources per sector by prey groups sampled. The plot indicates the lower (Q1) and upper (Q3) quartile for each random permutation, the mean number of prey groups sampled is shown by the thick black line and outliers are represented by the plus (+) symbol. The light blue shaded areas indicate 95% confidence intervals. </w:t>
      </w:r>
    </w:p>
    <w:p w14:paraId="60FDCBC0" w14:textId="77777777" w:rsidR="0090213F" w:rsidRDefault="0090213F" w:rsidP="0090213F">
      <w:pPr>
        <w:rPr>
          <w:b/>
          <w:bCs/>
        </w:rPr>
      </w:pPr>
    </w:p>
    <w:p w14:paraId="037E6B08" w14:textId="77777777" w:rsidR="0090213F" w:rsidRDefault="0090213F" w:rsidP="0090213F">
      <w:pPr>
        <w:rPr>
          <w:rFonts w:asciiTheme="majorBidi" w:hAnsiTheme="majorBidi" w:cstheme="majorBidi"/>
        </w:rPr>
      </w:pPr>
      <w:r>
        <w:rPr>
          <w:b/>
          <w:bCs/>
        </w:rPr>
        <w:br/>
      </w:r>
    </w:p>
    <w:p w14:paraId="23DCC310" w14:textId="77777777" w:rsidR="0090213F" w:rsidRDefault="0090213F" w:rsidP="0090213F">
      <w:pPr>
        <w:rPr>
          <w:rFonts w:asciiTheme="majorBidi" w:hAnsiTheme="majorBidi" w:cstheme="majorBidi"/>
        </w:rPr>
      </w:pPr>
      <w:r>
        <w:rPr>
          <w:rFonts w:asciiTheme="majorBidi" w:hAnsiTheme="majorBidi" w:cstheme="majorBidi"/>
        </w:rPr>
        <w:br w:type="page"/>
      </w:r>
    </w:p>
    <w:p w14:paraId="6733F648" w14:textId="77777777" w:rsidR="0090213F" w:rsidRPr="0090213F" w:rsidRDefault="0090213F" w:rsidP="0090213F">
      <w:pPr>
        <w:rPr>
          <w:rFonts w:asciiTheme="majorBidi" w:hAnsiTheme="majorBidi" w:cstheme="majorBidi"/>
          <w:b/>
          <w:bCs/>
        </w:rPr>
      </w:pPr>
      <w:r w:rsidRPr="0090213F">
        <w:rPr>
          <w:rFonts w:asciiTheme="majorBidi" w:hAnsiTheme="majorBidi" w:cstheme="majorBidi"/>
          <w:b/>
          <w:bCs/>
        </w:rPr>
        <w:t>References</w:t>
      </w:r>
    </w:p>
    <w:p w14:paraId="4F7C0E35" w14:textId="77777777" w:rsidR="0090213F" w:rsidRPr="0090213F" w:rsidRDefault="0090213F" w:rsidP="0090213F">
      <w:pPr>
        <w:pStyle w:val="EndNoteBibliography"/>
        <w:ind w:left="720" w:hanging="720"/>
        <w:rPr>
          <w:rFonts w:asciiTheme="majorBidi" w:hAnsiTheme="majorBidi" w:cstheme="majorBidi"/>
        </w:rPr>
      </w:pPr>
      <w:r w:rsidRPr="0090213F">
        <w:rPr>
          <w:rFonts w:asciiTheme="majorBidi" w:hAnsiTheme="majorBidi" w:cstheme="majorBidi"/>
        </w:rPr>
        <w:t xml:space="preserve">Gotelli, N. J., and R. K. Colwell. 2001. Quantifying biodiversity: procedures and pitfalls in the measurement and comparison of species richness. Ecology letters </w:t>
      </w:r>
      <w:r w:rsidRPr="0090213F">
        <w:rPr>
          <w:rFonts w:asciiTheme="majorBidi" w:hAnsiTheme="majorBidi" w:cstheme="majorBidi"/>
          <w:b/>
        </w:rPr>
        <w:t>4</w:t>
      </w:r>
      <w:r w:rsidRPr="0090213F">
        <w:rPr>
          <w:rFonts w:asciiTheme="majorBidi" w:hAnsiTheme="majorBidi" w:cstheme="majorBidi"/>
        </w:rPr>
        <w:t>:379-391.</w:t>
      </w:r>
    </w:p>
    <w:p w14:paraId="6539F03A" w14:textId="77777777" w:rsidR="0090213F" w:rsidRPr="0090213F" w:rsidRDefault="0090213F" w:rsidP="0090213F">
      <w:pPr>
        <w:pStyle w:val="EndNoteBibliography"/>
        <w:ind w:left="720" w:hanging="720"/>
        <w:rPr>
          <w:rFonts w:asciiTheme="majorBidi" w:hAnsiTheme="majorBidi" w:cstheme="majorBidi"/>
        </w:rPr>
      </w:pPr>
      <w:r w:rsidRPr="0090213F">
        <w:rPr>
          <w:rFonts w:asciiTheme="majorBidi" w:hAnsiTheme="majorBidi" w:cstheme="majorBidi"/>
        </w:rPr>
        <w:t>Scientific Committee on Antarctic Research (SCAR). 2018. Southern ocean Diet and Energetics Database. doi: 10.26179/5b6cd40bb6935</w:t>
      </w:r>
    </w:p>
    <w:p w14:paraId="7AC1CD43" w14:textId="77777777" w:rsidR="0090213F" w:rsidRPr="0090213F" w:rsidRDefault="0090213F" w:rsidP="0090213F">
      <w:pPr>
        <w:pStyle w:val="EndNoteBibliography"/>
        <w:ind w:left="720" w:hanging="720"/>
        <w:rPr>
          <w:rFonts w:asciiTheme="majorBidi" w:hAnsiTheme="majorBidi" w:cstheme="majorBidi"/>
        </w:rPr>
      </w:pPr>
    </w:p>
    <w:p w14:paraId="77EC8EA1" w14:textId="77777777" w:rsidR="0090213F" w:rsidRPr="0090213F" w:rsidRDefault="0090213F" w:rsidP="0090213F">
      <w:pPr>
        <w:rPr>
          <w:rFonts w:asciiTheme="majorBidi" w:hAnsiTheme="majorBidi" w:cstheme="majorBidi"/>
          <w:b/>
          <w:bCs/>
        </w:rPr>
      </w:pPr>
    </w:p>
    <w:p w14:paraId="4928AA1A" w14:textId="77777777" w:rsidR="0090213F" w:rsidRDefault="0090213F" w:rsidP="0090213F"/>
    <w:p w14:paraId="40445570" w14:textId="77777777" w:rsidR="009469DA" w:rsidRPr="009469DA" w:rsidRDefault="009469DA" w:rsidP="00177FF4"/>
    <w:sectPr w:rsidR="009469DA" w:rsidRPr="009469DA" w:rsidSect="0090213F">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0EECD6C" w14:textId="77777777" w:rsidR="002578AA" w:rsidRDefault="002578AA" w:rsidP="00FE2A37">
      <w:pPr>
        <w:spacing w:after="0" w:line="240" w:lineRule="auto"/>
      </w:pPr>
      <w:r>
        <w:separator/>
      </w:r>
    </w:p>
  </w:endnote>
  <w:endnote w:type="continuationSeparator" w:id="0">
    <w:p w14:paraId="7CD306B6" w14:textId="77777777" w:rsidR="002578AA" w:rsidRDefault="002578AA" w:rsidP="00FE2A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15389835"/>
      <w:docPartObj>
        <w:docPartGallery w:val="Page Numbers (Bottom of Page)"/>
        <w:docPartUnique/>
      </w:docPartObj>
    </w:sdtPr>
    <w:sdtEndPr>
      <w:rPr>
        <w:noProof/>
      </w:rPr>
    </w:sdtEndPr>
    <w:sdtContent>
      <w:p w14:paraId="06B0286D" w14:textId="6784B1B2" w:rsidR="00FE2A37" w:rsidRDefault="00FE2A37">
        <w:pPr>
          <w:pStyle w:val="Footer"/>
          <w:jc w:val="center"/>
        </w:pPr>
        <w:r>
          <w:fldChar w:fldCharType="begin"/>
        </w:r>
        <w:r>
          <w:instrText xml:space="preserve"> PAGE   \* MERGEFORMAT </w:instrText>
        </w:r>
        <w:r>
          <w:fldChar w:fldCharType="separate"/>
        </w:r>
        <w:r w:rsidR="007B55A8">
          <w:rPr>
            <w:noProof/>
          </w:rPr>
          <w:t>2</w:t>
        </w:r>
        <w:r>
          <w:rPr>
            <w:noProof/>
          </w:rPr>
          <w:fldChar w:fldCharType="end"/>
        </w:r>
      </w:p>
    </w:sdtContent>
  </w:sdt>
  <w:p w14:paraId="0717DA33" w14:textId="77777777" w:rsidR="00FE2A37" w:rsidRDefault="00FE2A3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2DC761" w14:textId="77777777" w:rsidR="002578AA" w:rsidRDefault="002578AA" w:rsidP="00FE2A37">
      <w:pPr>
        <w:spacing w:after="0" w:line="240" w:lineRule="auto"/>
      </w:pPr>
      <w:r>
        <w:separator/>
      </w:r>
    </w:p>
  </w:footnote>
  <w:footnote w:type="continuationSeparator" w:id="0">
    <w:p w14:paraId="52BE56D4" w14:textId="77777777" w:rsidR="002578AA" w:rsidRDefault="002578AA" w:rsidP="00FE2A3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CE95814"/>
    <w:multiLevelType w:val="hybridMultilevel"/>
    <w:tmpl w:val="DFCE620A"/>
    <w:lvl w:ilvl="0" w:tplc="473665EE">
      <w:numFmt w:val="bullet"/>
      <w:lvlText w:val="-"/>
      <w:lvlJc w:val="left"/>
      <w:pPr>
        <w:ind w:left="720" w:hanging="360"/>
      </w:pPr>
      <w:rPr>
        <w:rFonts w:ascii="Calibri" w:eastAsiaTheme="minorEastAsia"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69DA"/>
    <w:rsid w:val="00013545"/>
    <w:rsid w:val="00046B2D"/>
    <w:rsid w:val="0005521B"/>
    <w:rsid w:val="00072181"/>
    <w:rsid w:val="0008471F"/>
    <w:rsid w:val="000C3DD5"/>
    <w:rsid w:val="000D70D5"/>
    <w:rsid w:val="000E3588"/>
    <w:rsid w:val="000E38D7"/>
    <w:rsid w:val="000E663C"/>
    <w:rsid w:val="000F3674"/>
    <w:rsid w:val="0010526C"/>
    <w:rsid w:val="00124679"/>
    <w:rsid w:val="001447F0"/>
    <w:rsid w:val="001503CF"/>
    <w:rsid w:val="00150C4F"/>
    <w:rsid w:val="00177FF4"/>
    <w:rsid w:val="001805B2"/>
    <w:rsid w:val="00180ED0"/>
    <w:rsid w:val="001A0E87"/>
    <w:rsid w:val="001D623A"/>
    <w:rsid w:val="001E00C1"/>
    <w:rsid w:val="001F704B"/>
    <w:rsid w:val="002003DB"/>
    <w:rsid w:val="002125A6"/>
    <w:rsid w:val="00214098"/>
    <w:rsid w:val="00245889"/>
    <w:rsid w:val="002578AA"/>
    <w:rsid w:val="00271144"/>
    <w:rsid w:val="00274D7B"/>
    <w:rsid w:val="00281988"/>
    <w:rsid w:val="0029159A"/>
    <w:rsid w:val="002A32D8"/>
    <w:rsid w:val="002A488D"/>
    <w:rsid w:val="002A763C"/>
    <w:rsid w:val="002B2A2A"/>
    <w:rsid w:val="003218B2"/>
    <w:rsid w:val="00331F24"/>
    <w:rsid w:val="00332A4F"/>
    <w:rsid w:val="00337CEB"/>
    <w:rsid w:val="0034559B"/>
    <w:rsid w:val="00360EE8"/>
    <w:rsid w:val="00396B4B"/>
    <w:rsid w:val="003A5767"/>
    <w:rsid w:val="003A5ED3"/>
    <w:rsid w:val="003B2202"/>
    <w:rsid w:val="003B241E"/>
    <w:rsid w:val="003C3856"/>
    <w:rsid w:val="003E235C"/>
    <w:rsid w:val="004036A4"/>
    <w:rsid w:val="00410276"/>
    <w:rsid w:val="004204B5"/>
    <w:rsid w:val="00424DAB"/>
    <w:rsid w:val="00435097"/>
    <w:rsid w:val="00446122"/>
    <w:rsid w:val="00446A85"/>
    <w:rsid w:val="004478A1"/>
    <w:rsid w:val="0045120F"/>
    <w:rsid w:val="00470D28"/>
    <w:rsid w:val="00474194"/>
    <w:rsid w:val="00485B59"/>
    <w:rsid w:val="004A178F"/>
    <w:rsid w:val="004A5792"/>
    <w:rsid w:val="004F2FE7"/>
    <w:rsid w:val="00506E21"/>
    <w:rsid w:val="005108A3"/>
    <w:rsid w:val="00517144"/>
    <w:rsid w:val="0054702A"/>
    <w:rsid w:val="0055786F"/>
    <w:rsid w:val="00570DB9"/>
    <w:rsid w:val="00580FEA"/>
    <w:rsid w:val="00591883"/>
    <w:rsid w:val="005B3F61"/>
    <w:rsid w:val="005B4D76"/>
    <w:rsid w:val="005B79FC"/>
    <w:rsid w:val="005C3836"/>
    <w:rsid w:val="005C698C"/>
    <w:rsid w:val="005E1E1D"/>
    <w:rsid w:val="005F157C"/>
    <w:rsid w:val="00606B93"/>
    <w:rsid w:val="00623962"/>
    <w:rsid w:val="00623D36"/>
    <w:rsid w:val="0063262A"/>
    <w:rsid w:val="00647278"/>
    <w:rsid w:val="006950BD"/>
    <w:rsid w:val="006A57F6"/>
    <w:rsid w:val="006B7391"/>
    <w:rsid w:val="006D72EA"/>
    <w:rsid w:val="006E527A"/>
    <w:rsid w:val="006E736F"/>
    <w:rsid w:val="00704F27"/>
    <w:rsid w:val="00710542"/>
    <w:rsid w:val="007247A9"/>
    <w:rsid w:val="00775E4C"/>
    <w:rsid w:val="007A2047"/>
    <w:rsid w:val="007A7221"/>
    <w:rsid w:val="007B47C6"/>
    <w:rsid w:val="007B55A8"/>
    <w:rsid w:val="007C0B0A"/>
    <w:rsid w:val="007C26B6"/>
    <w:rsid w:val="00803186"/>
    <w:rsid w:val="00820566"/>
    <w:rsid w:val="00820D72"/>
    <w:rsid w:val="008379EA"/>
    <w:rsid w:val="00842D40"/>
    <w:rsid w:val="00846FE6"/>
    <w:rsid w:val="0086159C"/>
    <w:rsid w:val="00873425"/>
    <w:rsid w:val="00887D67"/>
    <w:rsid w:val="00896945"/>
    <w:rsid w:val="00897968"/>
    <w:rsid w:val="008C21E5"/>
    <w:rsid w:val="008D2B4E"/>
    <w:rsid w:val="008D33F3"/>
    <w:rsid w:val="0090213F"/>
    <w:rsid w:val="00914027"/>
    <w:rsid w:val="00914C0E"/>
    <w:rsid w:val="009335A5"/>
    <w:rsid w:val="00936242"/>
    <w:rsid w:val="00942CC6"/>
    <w:rsid w:val="009469DA"/>
    <w:rsid w:val="0096162A"/>
    <w:rsid w:val="00963CA7"/>
    <w:rsid w:val="00974C6D"/>
    <w:rsid w:val="009A5C84"/>
    <w:rsid w:val="009A7637"/>
    <w:rsid w:val="009B2579"/>
    <w:rsid w:val="009C563B"/>
    <w:rsid w:val="009E3776"/>
    <w:rsid w:val="009E3B83"/>
    <w:rsid w:val="00A12C19"/>
    <w:rsid w:val="00A1424E"/>
    <w:rsid w:val="00A2041E"/>
    <w:rsid w:val="00A25C01"/>
    <w:rsid w:val="00A40988"/>
    <w:rsid w:val="00A431E7"/>
    <w:rsid w:val="00A51612"/>
    <w:rsid w:val="00A54014"/>
    <w:rsid w:val="00A8243A"/>
    <w:rsid w:val="00A831F2"/>
    <w:rsid w:val="00A95121"/>
    <w:rsid w:val="00AA2B54"/>
    <w:rsid w:val="00AA556E"/>
    <w:rsid w:val="00AA7CBC"/>
    <w:rsid w:val="00AC5015"/>
    <w:rsid w:val="00AF21CF"/>
    <w:rsid w:val="00B43866"/>
    <w:rsid w:val="00B700C3"/>
    <w:rsid w:val="00B7102A"/>
    <w:rsid w:val="00B71478"/>
    <w:rsid w:val="00BA12E7"/>
    <w:rsid w:val="00BC0B69"/>
    <w:rsid w:val="00BD2A2D"/>
    <w:rsid w:val="00BE750D"/>
    <w:rsid w:val="00C13A88"/>
    <w:rsid w:val="00C200D6"/>
    <w:rsid w:val="00C332B8"/>
    <w:rsid w:val="00C35176"/>
    <w:rsid w:val="00C351B6"/>
    <w:rsid w:val="00C64646"/>
    <w:rsid w:val="00C8169C"/>
    <w:rsid w:val="00C85ECF"/>
    <w:rsid w:val="00C91E82"/>
    <w:rsid w:val="00CC7FA5"/>
    <w:rsid w:val="00CE4520"/>
    <w:rsid w:val="00CF148F"/>
    <w:rsid w:val="00D10E79"/>
    <w:rsid w:val="00D125E4"/>
    <w:rsid w:val="00D3453A"/>
    <w:rsid w:val="00D53BFF"/>
    <w:rsid w:val="00D748EB"/>
    <w:rsid w:val="00D800A6"/>
    <w:rsid w:val="00DB01FA"/>
    <w:rsid w:val="00DB2FA0"/>
    <w:rsid w:val="00DB6288"/>
    <w:rsid w:val="00DC3A2C"/>
    <w:rsid w:val="00DC5A54"/>
    <w:rsid w:val="00DD4086"/>
    <w:rsid w:val="00DD4D39"/>
    <w:rsid w:val="00DE0FFA"/>
    <w:rsid w:val="00DE6ECB"/>
    <w:rsid w:val="00E14D05"/>
    <w:rsid w:val="00E3072E"/>
    <w:rsid w:val="00E60788"/>
    <w:rsid w:val="00E70DB2"/>
    <w:rsid w:val="00E90ABD"/>
    <w:rsid w:val="00E96D33"/>
    <w:rsid w:val="00EB7655"/>
    <w:rsid w:val="00F11286"/>
    <w:rsid w:val="00F31258"/>
    <w:rsid w:val="00F570E2"/>
    <w:rsid w:val="00FA2FD4"/>
    <w:rsid w:val="00FB77DB"/>
    <w:rsid w:val="00FE094D"/>
    <w:rsid w:val="00FE2443"/>
    <w:rsid w:val="00FE2A37"/>
    <w:rsid w:val="00FE6D29"/>
    <w:rsid w:val="00FF0057"/>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9DBDDA"/>
  <w15:chartTrackingRefBased/>
  <w15:docId w15:val="{237F2FF3-8446-487A-8D39-6AC3F4E92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469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9469D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0E38D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A25C01"/>
    <w:rPr>
      <w:sz w:val="18"/>
      <w:szCs w:val="18"/>
    </w:rPr>
  </w:style>
  <w:style w:type="paragraph" w:styleId="CommentText">
    <w:name w:val="annotation text"/>
    <w:basedOn w:val="Normal"/>
    <w:link w:val="CommentTextChar"/>
    <w:uiPriority w:val="99"/>
    <w:semiHidden/>
    <w:unhideWhenUsed/>
    <w:rsid w:val="00A25C01"/>
    <w:pPr>
      <w:spacing w:line="240" w:lineRule="auto"/>
    </w:pPr>
    <w:rPr>
      <w:sz w:val="24"/>
      <w:szCs w:val="24"/>
    </w:rPr>
  </w:style>
  <w:style w:type="character" w:customStyle="1" w:styleId="CommentTextChar">
    <w:name w:val="Comment Text Char"/>
    <w:basedOn w:val="DefaultParagraphFont"/>
    <w:link w:val="CommentText"/>
    <w:uiPriority w:val="99"/>
    <w:semiHidden/>
    <w:rsid w:val="00A25C01"/>
    <w:rPr>
      <w:sz w:val="24"/>
      <w:szCs w:val="24"/>
    </w:rPr>
  </w:style>
  <w:style w:type="paragraph" w:styleId="CommentSubject">
    <w:name w:val="annotation subject"/>
    <w:basedOn w:val="CommentText"/>
    <w:next w:val="CommentText"/>
    <w:link w:val="CommentSubjectChar"/>
    <w:uiPriority w:val="99"/>
    <w:semiHidden/>
    <w:unhideWhenUsed/>
    <w:rsid w:val="00A25C01"/>
    <w:rPr>
      <w:b/>
      <w:bCs/>
      <w:sz w:val="20"/>
      <w:szCs w:val="20"/>
    </w:rPr>
  </w:style>
  <w:style w:type="character" w:customStyle="1" w:styleId="CommentSubjectChar">
    <w:name w:val="Comment Subject Char"/>
    <w:basedOn w:val="CommentTextChar"/>
    <w:link w:val="CommentSubject"/>
    <w:uiPriority w:val="99"/>
    <w:semiHidden/>
    <w:rsid w:val="00A25C01"/>
    <w:rPr>
      <w:b/>
      <w:bCs/>
      <w:sz w:val="20"/>
      <w:szCs w:val="20"/>
    </w:rPr>
  </w:style>
  <w:style w:type="paragraph" w:styleId="BalloonText">
    <w:name w:val="Balloon Text"/>
    <w:basedOn w:val="Normal"/>
    <w:link w:val="BalloonTextChar"/>
    <w:uiPriority w:val="99"/>
    <w:semiHidden/>
    <w:unhideWhenUsed/>
    <w:rsid w:val="00A25C0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25C01"/>
    <w:rPr>
      <w:rFonts w:ascii="Times New Roman" w:hAnsi="Times New Roman" w:cs="Times New Roman"/>
      <w:sz w:val="18"/>
      <w:szCs w:val="18"/>
    </w:rPr>
  </w:style>
  <w:style w:type="paragraph" w:styleId="ListParagraph">
    <w:name w:val="List Paragraph"/>
    <w:basedOn w:val="Normal"/>
    <w:uiPriority w:val="34"/>
    <w:qFormat/>
    <w:rsid w:val="00942CC6"/>
    <w:pPr>
      <w:ind w:left="720"/>
      <w:contextualSpacing/>
    </w:pPr>
  </w:style>
  <w:style w:type="paragraph" w:styleId="Header">
    <w:name w:val="header"/>
    <w:basedOn w:val="Normal"/>
    <w:link w:val="HeaderChar"/>
    <w:uiPriority w:val="99"/>
    <w:unhideWhenUsed/>
    <w:rsid w:val="00FE2A37"/>
    <w:pPr>
      <w:tabs>
        <w:tab w:val="center" w:pos="4513"/>
        <w:tab w:val="right" w:pos="9026"/>
      </w:tabs>
      <w:spacing w:after="0" w:line="240" w:lineRule="auto"/>
    </w:pPr>
  </w:style>
  <w:style w:type="character" w:customStyle="1" w:styleId="HeaderChar">
    <w:name w:val="Header Char"/>
    <w:basedOn w:val="DefaultParagraphFont"/>
    <w:link w:val="Header"/>
    <w:uiPriority w:val="99"/>
    <w:rsid w:val="00FE2A37"/>
  </w:style>
  <w:style w:type="paragraph" w:styleId="Footer">
    <w:name w:val="footer"/>
    <w:basedOn w:val="Normal"/>
    <w:link w:val="FooterChar"/>
    <w:uiPriority w:val="99"/>
    <w:unhideWhenUsed/>
    <w:rsid w:val="00FE2A37"/>
    <w:pPr>
      <w:tabs>
        <w:tab w:val="center" w:pos="4513"/>
        <w:tab w:val="right" w:pos="9026"/>
      </w:tabs>
      <w:spacing w:after="0" w:line="240" w:lineRule="auto"/>
    </w:pPr>
  </w:style>
  <w:style w:type="character" w:customStyle="1" w:styleId="FooterChar">
    <w:name w:val="Footer Char"/>
    <w:basedOn w:val="DefaultParagraphFont"/>
    <w:link w:val="Footer"/>
    <w:uiPriority w:val="99"/>
    <w:rsid w:val="00FE2A37"/>
  </w:style>
  <w:style w:type="paragraph" w:customStyle="1" w:styleId="EndNoteBibliography">
    <w:name w:val="EndNote Bibliography"/>
    <w:basedOn w:val="Normal"/>
    <w:link w:val="EndNoteBibliographyChar"/>
    <w:rsid w:val="0090213F"/>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90213F"/>
    <w:rPr>
      <w:rFonts w:ascii="Calibri" w:hAnsi="Calibri"/>
      <w:noProof/>
    </w:rPr>
  </w:style>
  <w:style w:type="character" w:styleId="Hyperlink">
    <w:name w:val="Hyperlink"/>
    <w:basedOn w:val="DefaultParagraphFont"/>
    <w:uiPriority w:val="99"/>
    <w:unhideWhenUsed/>
    <w:rsid w:val="0029159A"/>
    <w:rPr>
      <w:color w:val="0563C1" w:themeColor="hyperlink"/>
      <w:u w:val="single"/>
    </w:rPr>
  </w:style>
  <w:style w:type="character" w:customStyle="1" w:styleId="UnresolvedMention">
    <w:name w:val="Unresolved Mention"/>
    <w:basedOn w:val="DefaultParagraphFont"/>
    <w:uiPriority w:val="99"/>
    <w:semiHidden/>
    <w:unhideWhenUsed/>
    <w:rsid w:val="0029159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847114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SCAR/sohungry"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github.com/SCAR/sohungry" TargetMode="External"/><Relationship Id="rId12"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Pages>
  <Words>6218</Words>
  <Characters>35444</Characters>
  <Application>Microsoft Office Word</Application>
  <DocSecurity>0</DocSecurity>
  <Lines>295</Lines>
  <Paragraphs>83</Paragraphs>
  <ScaleCrop>false</ScaleCrop>
  <HeadingPairs>
    <vt:vector size="2" baseType="variant">
      <vt:variant>
        <vt:lpstr>Title</vt:lpstr>
      </vt:variant>
      <vt:variant>
        <vt:i4>1</vt:i4>
      </vt:variant>
    </vt:vector>
  </HeadingPairs>
  <TitlesOfParts>
    <vt:vector size="1" baseType="lpstr">
      <vt:lpstr/>
    </vt:vector>
  </TitlesOfParts>
  <Company>University of Tasmania</Company>
  <LinksUpToDate>false</LinksUpToDate>
  <CharactersWithSpaces>415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cey McCormack</dc:creator>
  <cp:keywords/>
  <dc:description/>
  <cp:lastModifiedBy>Sebastin Arockiaraj S.</cp:lastModifiedBy>
  <cp:revision>11</cp:revision>
  <cp:lastPrinted>2018-03-26T02:25:00Z</cp:lastPrinted>
  <dcterms:created xsi:type="dcterms:W3CDTF">2018-09-14T03:32:00Z</dcterms:created>
  <dcterms:modified xsi:type="dcterms:W3CDTF">2020-11-09T09:53:00Z</dcterms:modified>
</cp:coreProperties>
</file>